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46F6FF" w14:textId="77777777" w:rsidR="009A6219" w:rsidRDefault="009A6219" w:rsidP="005F0BBF">
      <w:pPr>
        <w:pStyle w:val="Teaser"/>
        <w:spacing w:line="276" w:lineRule="auto"/>
        <w:rPr>
          <w:b/>
          <w:caps/>
        </w:rPr>
      </w:pPr>
      <w:r>
        <w:rPr>
          <w:b/>
          <w:caps/>
        </w:rPr>
        <w:t>Title</w:t>
      </w:r>
    </w:p>
    <w:p w14:paraId="0F7E8482" w14:textId="77777777" w:rsidR="009A6219" w:rsidRPr="00917BB5" w:rsidRDefault="009A6219" w:rsidP="005F0BBF">
      <w:pPr>
        <w:spacing w:line="276" w:lineRule="auto"/>
        <w:jc w:val="both"/>
        <w:rPr>
          <w:caps/>
          <w:lang w:val="en-US" w:eastAsia="ja-JP"/>
        </w:rPr>
      </w:pPr>
      <w:r w:rsidRPr="00917BB5">
        <w:rPr>
          <w:caps/>
          <w:lang w:val="en-US" w:eastAsia="ja-JP"/>
        </w:rPr>
        <w:t>Validation of the fetal lamb model of spina bifida</w:t>
      </w:r>
    </w:p>
    <w:p w14:paraId="03AE2A0D" w14:textId="77777777" w:rsidR="009A6219" w:rsidRPr="00BF0E2E" w:rsidRDefault="009A6219" w:rsidP="005F0BBF">
      <w:pPr>
        <w:spacing w:line="276" w:lineRule="auto"/>
        <w:jc w:val="both"/>
        <w:rPr>
          <w:b/>
          <w:lang w:val="en-US"/>
        </w:rPr>
      </w:pPr>
    </w:p>
    <w:p w14:paraId="4B8FD863" w14:textId="77777777" w:rsidR="009A6219" w:rsidRPr="00220F09" w:rsidRDefault="009A6219" w:rsidP="005F0BBF">
      <w:pPr>
        <w:pStyle w:val="Teaser"/>
        <w:spacing w:line="276" w:lineRule="auto"/>
        <w:rPr>
          <w:b/>
          <w:caps/>
        </w:rPr>
      </w:pPr>
      <w:r w:rsidRPr="00220F09">
        <w:rPr>
          <w:b/>
          <w:caps/>
        </w:rPr>
        <w:t>Authors</w:t>
      </w:r>
    </w:p>
    <w:p w14:paraId="686D397C" w14:textId="77777777" w:rsidR="009A6219" w:rsidRPr="007F7834" w:rsidRDefault="009A6219" w:rsidP="005F0BBF">
      <w:pPr>
        <w:pStyle w:val="Teaser"/>
        <w:spacing w:line="276" w:lineRule="auto"/>
        <w:rPr>
          <w:rFonts w:ascii="Calibri" w:hAnsi="Calibri"/>
          <w:color w:val="000000"/>
        </w:rPr>
      </w:pPr>
      <w:r w:rsidRPr="007F7834">
        <w:rPr>
          <w:rFonts w:cs="Arial"/>
          <w:color w:val="000000"/>
          <w:lang w:eastAsia="ja-JP"/>
        </w:rPr>
        <w:t>Luc Joyeux</w:t>
      </w:r>
      <w:r w:rsidRPr="007F7834">
        <w:rPr>
          <w:rFonts w:cs="Arial"/>
          <w:color w:val="000000"/>
          <w:vertAlign w:val="superscript"/>
          <w:lang w:eastAsia="ja-JP"/>
        </w:rPr>
        <w:t>1,2</w:t>
      </w:r>
      <w:r w:rsidRPr="007F7834">
        <w:rPr>
          <w:rFonts w:cs="Arial"/>
          <w:color w:val="000000"/>
          <w:lang w:eastAsia="ja-JP"/>
        </w:rPr>
        <w:t>, Alexander C. Engels</w:t>
      </w:r>
      <w:r w:rsidRPr="007F7834">
        <w:rPr>
          <w:rFonts w:cs="Arial"/>
          <w:color w:val="000000"/>
          <w:vertAlign w:val="superscript"/>
          <w:lang w:eastAsia="ja-JP"/>
        </w:rPr>
        <w:t>1-3</w:t>
      </w:r>
      <w:r w:rsidRPr="007F7834">
        <w:rPr>
          <w:rFonts w:cs="Arial"/>
          <w:color w:val="000000"/>
          <w:lang w:eastAsia="ja-JP"/>
        </w:rPr>
        <w:t xml:space="preserve">, Johannes Van </w:t>
      </w:r>
      <w:proofErr w:type="gramStart"/>
      <w:r w:rsidRPr="007F7834">
        <w:rPr>
          <w:rFonts w:cs="Arial"/>
          <w:color w:val="000000"/>
          <w:lang w:eastAsia="ja-JP"/>
        </w:rPr>
        <w:t>Der</w:t>
      </w:r>
      <w:proofErr w:type="gramEnd"/>
      <w:r w:rsidRPr="007F7834">
        <w:rPr>
          <w:rFonts w:cs="Arial"/>
          <w:color w:val="000000"/>
          <w:lang w:eastAsia="ja-JP"/>
        </w:rPr>
        <w:t xml:space="preserve"> Merwe</w:t>
      </w:r>
      <w:r w:rsidRPr="007F7834">
        <w:rPr>
          <w:rFonts w:cs="Arial"/>
          <w:color w:val="000000"/>
          <w:vertAlign w:val="superscript"/>
          <w:lang w:eastAsia="ja-JP"/>
        </w:rPr>
        <w:t>1,2,4</w:t>
      </w:r>
      <w:r w:rsidRPr="007F7834">
        <w:rPr>
          <w:rFonts w:cs="Arial"/>
          <w:color w:val="000000"/>
          <w:lang w:eastAsia="ja-JP"/>
        </w:rPr>
        <w:t>, Michael Aertsen</w:t>
      </w:r>
      <w:r w:rsidRPr="007F7834">
        <w:rPr>
          <w:rFonts w:cs="Arial"/>
          <w:color w:val="000000"/>
          <w:vertAlign w:val="superscript"/>
          <w:lang w:eastAsia="ja-JP"/>
        </w:rPr>
        <w:t>5</w:t>
      </w:r>
      <w:r w:rsidRPr="007F7834">
        <w:rPr>
          <w:rFonts w:cs="Arial"/>
          <w:color w:val="000000"/>
          <w:lang w:eastAsia="ja-JP"/>
        </w:rPr>
        <w:t xml:space="preserve">, </w:t>
      </w:r>
      <w:proofErr w:type="spellStart"/>
      <w:r w:rsidRPr="007F7834">
        <w:rPr>
          <w:rFonts w:cs="Arial"/>
          <w:color w:val="000000"/>
          <w:lang w:eastAsia="ja-JP"/>
        </w:rPr>
        <w:t>Premal</w:t>
      </w:r>
      <w:proofErr w:type="spellEnd"/>
      <w:r w:rsidRPr="007F7834">
        <w:rPr>
          <w:rFonts w:cs="Arial"/>
          <w:color w:val="000000"/>
          <w:lang w:eastAsia="ja-JP"/>
        </w:rPr>
        <w:t xml:space="preserve"> A. Patel</w:t>
      </w:r>
      <w:r w:rsidRPr="007F7834">
        <w:rPr>
          <w:rFonts w:cs="Arial"/>
          <w:color w:val="000000"/>
          <w:vertAlign w:val="superscript"/>
          <w:lang w:eastAsia="ja-JP"/>
        </w:rPr>
        <w:t>6</w:t>
      </w:r>
      <w:r w:rsidRPr="007F7834">
        <w:rPr>
          <w:rFonts w:cs="Arial"/>
          <w:color w:val="000000"/>
          <w:lang w:eastAsia="ja-JP"/>
        </w:rPr>
        <w:t xml:space="preserve">, </w:t>
      </w:r>
      <w:proofErr w:type="spellStart"/>
      <w:r w:rsidRPr="007F7834">
        <w:rPr>
          <w:rFonts w:cs="Arial"/>
          <w:color w:val="000000"/>
        </w:rPr>
        <w:t>Marjolijn</w:t>
      </w:r>
      <w:proofErr w:type="spellEnd"/>
      <w:r w:rsidRPr="007F7834">
        <w:rPr>
          <w:rFonts w:cs="Arial"/>
          <w:color w:val="000000"/>
          <w:lang w:eastAsia="ja-JP"/>
        </w:rPr>
        <w:t xml:space="preserve"> Deprez</w:t>
      </w:r>
      <w:r w:rsidRPr="007F7834">
        <w:rPr>
          <w:rFonts w:cs="Arial"/>
          <w:color w:val="000000"/>
          <w:vertAlign w:val="superscript"/>
          <w:lang w:eastAsia="ja-JP"/>
        </w:rPr>
        <w:t>7</w:t>
      </w:r>
      <w:r w:rsidRPr="007F7834">
        <w:rPr>
          <w:rFonts w:cs="Arial"/>
          <w:color w:val="000000"/>
          <w:lang w:eastAsia="ja-JP"/>
        </w:rPr>
        <w:t>, Ahmad Khatoun</w:t>
      </w:r>
      <w:r w:rsidRPr="007F7834">
        <w:rPr>
          <w:rFonts w:cs="Arial"/>
          <w:color w:val="000000"/>
          <w:vertAlign w:val="superscript"/>
          <w:lang w:eastAsia="ja-JP"/>
        </w:rPr>
        <w:t>8</w:t>
      </w:r>
      <w:r w:rsidRPr="007F7834">
        <w:rPr>
          <w:rFonts w:cs="Arial"/>
          <w:color w:val="000000"/>
          <w:lang w:eastAsia="ja-JP"/>
        </w:rPr>
        <w:t xml:space="preserve">, </w:t>
      </w:r>
      <w:proofErr w:type="spellStart"/>
      <w:r w:rsidRPr="007F7834">
        <w:rPr>
          <w:rFonts w:cs="Arial"/>
          <w:color w:val="000000"/>
          <w:lang w:eastAsia="ja-JP"/>
        </w:rPr>
        <w:t>Savitree</w:t>
      </w:r>
      <w:proofErr w:type="spellEnd"/>
      <w:r w:rsidRPr="007F7834">
        <w:rPr>
          <w:rFonts w:cs="Arial"/>
          <w:color w:val="000000"/>
          <w:lang w:eastAsia="ja-JP"/>
        </w:rPr>
        <w:t xml:space="preserve"> Pranpanus</w:t>
      </w:r>
      <w:r w:rsidRPr="007F7834">
        <w:rPr>
          <w:rFonts w:cs="Arial"/>
          <w:color w:val="000000"/>
          <w:vertAlign w:val="superscript"/>
          <w:lang w:eastAsia="ja-JP"/>
        </w:rPr>
        <w:t>1,9</w:t>
      </w:r>
      <w:r w:rsidRPr="007F7834">
        <w:rPr>
          <w:rFonts w:cs="Arial"/>
          <w:color w:val="000000"/>
          <w:lang w:eastAsia="ja-JP"/>
        </w:rPr>
        <w:t xml:space="preserve">, Marina Gabriela Monteiro </w:t>
      </w:r>
      <w:proofErr w:type="spellStart"/>
      <w:r w:rsidRPr="007F7834">
        <w:rPr>
          <w:rFonts w:cs="Arial"/>
          <w:color w:val="000000"/>
          <w:lang w:eastAsia="ja-JP"/>
        </w:rPr>
        <w:t>Carvalho</w:t>
      </w:r>
      <w:proofErr w:type="spellEnd"/>
      <w:r w:rsidRPr="007F7834">
        <w:rPr>
          <w:rFonts w:cs="Arial"/>
          <w:color w:val="000000"/>
          <w:lang w:eastAsia="ja-JP"/>
        </w:rPr>
        <w:t xml:space="preserve"> Mori da Cunha</w:t>
      </w:r>
      <w:r w:rsidRPr="007F7834">
        <w:rPr>
          <w:rFonts w:cs="Arial"/>
          <w:color w:val="000000"/>
          <w:vertAlign w:val="superscript"/>
          <w:lang w:eastAsia="ja-JP"/>
        </w:rPr>
        <w:t>1</w:t>
      </w:r>
      <w:r w:rsidRPr="007F7834">
        <w:rPr>
          <w:rFonts w:cs="Arial"/>
          <w:color w:val="000000"/>
          <w:lang w:eastAsia="ja-JP"/>
        </w:rPr>
        <w:t>, Stephanie De Vleeschauwer</w:t>
      </w:r>
      <w:r w:rsidRPr="007F7834">
        <w:rPr>
          <w:rFonts w:cs="Arial"/>
          <w:color w:val="000000"/>
          <w:vertAlign w:val="superscript"/>
          <w:lang w:eastAsia="ja-JP"/>
        </w:rPr>
        <w:t>10</w:t>
      </w:r>
      <w:r w:rsidRPr="007F7834">
        <w:rPr>
          <w:rFonts w:cs="Arial"/>
          <w:color w:val="000000"/>
          <w:lang w:eastAsia="ja-JP"/>
        </w:rPr>
        <w:t>, Johanna Parra</w:t>
      </w:r>
      <w:r w:rsidRPr="007F7834">
        <w:rPr>
          <w:rFonts w:cs="Arial"/>
          <w:color w:val="000000"/>
          <w:vertAlign w:val="superscript"/>
          <w:lang w:eastAsia="ja-JP"/>
        </w:rPr>
        <w:t>11</w:t>
      </w:r>
      <w:r w:rsidRPr="007F7834">
        <w:rPr>
          <w:rFonts w:cs="Arial"/>
          <w:color w:val="000000"/>
          <w:lang w:eastAsia="ja-JP"/>
        </w:rPr>
        <w:t>, Katerina Apelt</w:t>
      </w:r>
      <w:r w:rsidRPr="007F7834">
        <w:rPr>
          <w:rFonts w:cs="Arial"/>
          <w:color w:val="000000"/>
          <w:vertAlign w:val="superscript"/>
          <w:lang w:eastAsia="ja-JP"/>
        </w:rPr>
        <w:t>1</w:t>
      </w:r>
      <w:r w:rsidRPr="007F7834">
        <w:rPr>
          <w:rFonts w:cs="Arial"/>
          <w:color w:val="000000"/>
          <w:lang w:eastAsia="ja-JP"/>
        </w:rPr>
        <w:t>, Myles Mc Laughlin</w:t>
      </w:r>
      <w:r w:rsidRPr="007F7834">
        <w:rPr>
          <w:rFonts w:cs="Arial"/>
          <w:color w:val="000000"/>
          <w:vertAlign w:val="superscript"/>
          <w:lang w:eastAsia="ja-JP"/>
        </w:rPr>
        <w:t>8</w:t>
      </w:r>
      <w:r w:rsidRPr="007F7834">
        <w:rPr>
          <w:rFonts w:cs="Arial"/>
          <w:color w:val="000000"/>
          <w:lang w:eastAsia="ja-JP"/>
        </w:rPr>
        <w:t>, Frank Van Calenbergh</w:t>
      </w:r>
      <w:r w:rsidRPr="007F7834">
        <w:rPr>
          <w:rFonts w:cs="Arial"/>
          <w:color w:val="000000"/>
          <w:vertAlign w:val="superscript"/>
          <w:lang w:eastAsia="ja-JP"/>
        </w:rPr>
        <w:t>12</w:t>
      </w:r>
      <w:r w:rsidRPr="007F7834">
        <w:rPr>
          <w:rFonts w:cs="Arial"/>
          <w:color w:val="000000"/>
          <w:lang w:eastAsia="ja-JP"/>
        </w:rPr>
        <w:t>, Enrico Radaelli</w:t>
      </w:r>
      <w:r w:rsidRPr="007F7834">
        <w:rPr>
          <w:rFonts w:cs="Arial"/>
          <w:color w:val="000000"/>
          <w:vertAlign w:val="superscript"/>
          <w:lang w:eastAsia="ja-JP"/>
        </w:rPr>
        <w:t>13</w:t>
      </w:r>
      <w:r w:rsidRPr="007F7834">
        <w:rPr>
          <w:rFonts w:cs="Arial"/>
          <w:color w:val="000000"/>
          <w:lang w:eastAsia="ja-JP"/>
        </w:rPr>
        <w:t>, Jan Deprest</w:t>
      </w:r>
      <w:r w:rsidRPr="007F7834">
        <w:rPr>
          <w:rFonts w:cs="Arial"/>
          <w:color w:val="000000"/>
          <w:vertAlign w:val="superscript"/>
          <w:lang w:eastAsia="ja-JP"/>
        </w:rPr>
        <w:t>1,2,4,14 *</w:t>
      </w:r>
    </w:p>
    <w:p w14:paraId="41433CFD" w14:textId="77777777" w:rsidR="009A6219" w:rsidRDefault="009A6219" w:rsidP="005F0BBF">
      <w:pPr>
        <w:pStyle w:val="Teaser"/>
        <w:spacing w:line="276" w:lineRule="auto"/>
      </w:pPr>
    </w:p>
    <w:p w14:paraId="4B8781D0" w14:textId="77777777" w:rsidR="009A6219" w:rsidRPr="006D43CD" w:rsidRDefault="009A6219" w:rsidP="005F0BBF">
      <w:pPr>
        <w:pStyle w:val="Paragraph"/>
        <w:spacing w:line="276" w:lineRule="auto"/>
        <w:ind w:firstLine="0"/>
        <w:jc w:val="both"/>
        <w:rPr>
          <w:b/>
        </w:rPr>
      </w:pPr>
      <w:r w:rsidRPr="00220F09">
        <w:rPr>
          <w:b/>
          <w:caps/>
        </w:rPr>
        <w:t>Affiliations</w:t>
      </w:r>
    </w:p>
    <w:p w14:paraId="288BE27A" w14:textId="77777777" w:rsidR="009A6219" w:rsidRPr="005F0BBF" w:rsidRDefault="009A6219" w:rsidP="005F0BBF">
      <w:pPr>
        <w:pStyle w:val="ListParagraph"/>
        <w:spacing w:line="276" w:lineRule="auto"/>
        <w:ind w:left="0"/>
        <w:jc w:val="both"/>
        <w:rPr>
          <w:color w:val="000000"/>
          <w:sz w:val="22"/>
          <w:szCs w:val="22"/>
          <w:lang w:val="en-GB"/>
        </w:rPr>
      </w:pPr>
      <w:r w:rsidRPr="005F0BBF">
        <w:rPr>
          <w:color w:val="000000"/>
          <w:sz w:val="22"/>
          <w:szCs w:val="22"/>
          <w:vertAlign w:val="superscript"/>
          <w:lang w:val="en-GB"/>
        </w:rPr>
        <w:t>1</w:t>
      </w:r>
      <w:r w:rsidRPr="005F0BBF">
        <w:rPr>
          <w:color w:val="000000"/>
          <w:sz w:val="22"/>
          <w:szCs w:val="22"/>
          <w:lang w:val="en-GB"/>
        </w:rPr>
        <w:t xml:space="preserve">Department of Development and Regeneration, Cluster Urogenital, Abdominal and Plastic surgery, Biomedical Sciences, </w:t>
      </w:r>
      <w:proofErr w:type="spellStart"/>
      <w:r w:rsidRPr="005F0BBF">
        <w:rPr>
          <w:color w:val="000000"/>
          <w:sz w:val="22"/>
          <w:szCs w:val="22"/>
          <w:lang w:val="en-GB"/>
        </w:rPr>
        <w:t>Katholieke</w:t>
      </w:r>
      <w:proofErr w:type="spellEnd"/>
      <w:r w:rsidRPr="005F0BBF">
        <w:rPr>
          <w:color w:val="000000"/>
          <w:sz w:val="22"/>
          <w:szCs w:val="22"/>
          <w:lang w:val="en-GB"/>
        </w:rPr>
        <w:t xml:space="preserve"> </w:t>
      </w:r>
      <w:proofErr w:type="spellStart"/>
      <w:r w:rsidRPr="005F0BBF">
        <w:rPr>
          <w:color w:val="000000"/>
          <w:sz w:val="22"/>
          <w:szCs w:val="22"/>
          <w:lang w:val="en-GB"/>
        </w:rPr>
        <w:t>Universiteit</w:t>
      </w:r>
      <w:proofErr w:type="spellEnd"/>
      <w:r w:rsidRPr="005F0BBF">
        <w:rPr>
          <w:color w:val="000000"/>
          <w:sz w:val="22"/>
          <w:szCs w:val="22"/>
          <w:lang w:val="en-GB"/>
        </w:rPr>
        <w:t xml:space="preserve"> (KU) Leuven, Leuven, Belgium</w:t>
      </w:r>
    </w:p>
    <w:p w14:paraId="197C3AF7" w14:textId="77777777" w:rsidR="009A6219" w:rsidRPr="005F0BBF" w:rsidRDefault="009A6219" w:rsidP="005F0BBF">
      <w:pPr>
        <w:pStyle w:val="ListParagraph"/>
        <w:spacing w:line="276" w:lineRule="auto"/>
        <w:ind w:left="0"/>
        <w:jc w:val="both"/>
        <w:rPr>
          <w:color w:val="000000"/>
          <w:sz w:val="22"/>
          <w:szCs w:val="22"/>
          <w:lang w:val="en-GB"/>
        </w:rPr>
      </w:pPr>
      <w:r w:rsidRPr="005F0BBF">
        <w:rPr>
          <w:color w:val="000000"/>
          <w:sz w:val="22"/>
          <w:szCs w:val="22"/>
          <w:vertAlign w:val="superscript"/>
          <w:lang w:val="en-GB"/>
        </w:rPr>
        <w:t>2</w:t>
      </w:r>
      <w:r w:rsidRPr="005F0BBF">
        <w:rPr>
          <w:color w:val="000000"/>
          <w:sz w:val="22"/>
          <w:szCs w:val="22"/>
          <w:lang w:val="en-GB"/>
        </w:rPr>
        <w:t>Center for Surgical Technologies, Faculty of Medicine, KU Leuven, Leuven, Belgium</w:t>
      </w:r>
    </w:p>
    <w:p w14:paraId="4DEEC4A3" w14:textId="77777777" w:rsidR="009A6219" w:rsidRPr="005F0BBF" w:rsidRDefault="009A6219" w:rsidP="005F0BBF">
      <w:pPr>
        <w:pStyle w:val="ListParagraph"/>
        <w:spacing w:line="276" w:lineRule="auto"/>
        <w:ind w:left="0"/>
        <w:jc w:val="both"/>
        <w:rPr>
          <w:color w:val="000000"/>
          <w:sz w:val="22"/>
          <w:szCs w:val="22"/>
          <w:lang w:val="en-GB"/>
        </w:rPr>
      </w:pPr>
      <w:r w:rsidRPr="005F0BBF">
        <w:rPr>
          <w:color w:val="000000"/>
          <w:sz w:val="22"/>
          <w:szCs w:val="22"/>
          <w:vertAlign w:val="superscript"/>
          <w:lang w:val="en-GB"/>
        </w:rPr>
        <w:t>3</w:t>
      </w:r>
      <w:r w:rsidRPr="005F0BBF">
        <w:rPr>
          <w:color w:val="000000"/>
          <w:sz w:val="22"/>
          <w:szCs w:val="22"/>
          <w:lang w:val="en-GB"/>
        </w:rPr>
        <w:t xml:space="preserve">Department of Obstetrics and </w:t>
      </w:r>
      <w:proofErr w:type="spellStart"/>
      <w:r w:rsidRPr="005F0BBF">
        <w:rPr>
          <w:color w:val="000000"/>
          <w:sz w:val="22"/>
          <w:szCs w:val="22"/>
          <w:lang w:val="en-GB"/>
        </w:rPr>
        <w:t>Gynecology</w:t>
      </w:r>
      <w:proofErr w:type="spellEnd"/>
      <w:r w:rsidRPr="005F0BBF">
        <w:rPr>
          <w:color w:val="000000"/>
          <w:sz w:val="22"/>
          <w:szCs w:val="22"/>
          <w:lang w:val="en-GB"/>
        </w:rPr>
        <w:t>, University Hospital Bonn, Bonn, Germany</w:t>
      </w:r>
    </w:p>
    <w:p w14:paraId="5BFA6FD0" w14:textId="77777777" w:rsidR="009A6219" w:rsidRPr="005F0BBF" w:rsidRDefault="009A6219" w:rsidP="005F0BBF">
      <w:pPr>
        <w:pStyle w:val="ListParagraph"/>
        <w:spacing w:line="276" w:lineRule="auto"/>
        <w:ind w:left="0"/>
        <w:jc w:val="both"/>
        <w:rPr>
          <w:color w:val="000000"/>
          <w:sz w:val="22"/>
          <w:szCs w:val="22"/>
          <w:lang w:val="en-GB"/>
        </w:rPr>
      </w:pPr>
      <w:r w:rsidRPr="005F0BBF">
        <w:rPr>
          <w:color w:val="000000"/>
          <w:sz w:val="22"/>
          <w:szCs w:val="22"/>
          <w:vertAlign w:val="superscript"/>
          <w:lang w:val="en-GB"/>
        </w:rPr>
        <w:t>4</w:t>
      </w:r>
      <w:r w:rsidRPr="005F0BBF">
        <w:rPr>
          <w:color w:val="000000"/>
          <w:sz w:val="22"/>
          <w:szCs w:val="22"/>
          <w:lang w:val="en-GB"/>
        </w:rPr>
        <w:t xml:space="preserve">Department of Obstetrics and </w:t>
      </w:r>
      <w:proofErr w:type="spellStart"/>
      <w:r w:rsidRPr="005F0BBF">
        <w:rPr>
          <w:color w:val="000000"/>
          <w:sz w:val="22"/>
          <w:szCs w:val="22"/>
          <w:lang w:val="en-GB"/>
        </w:rPr>
        <w:t>Gynecology</w:t>
      </w:r>
      <w:proofErr w:type="spellEnd"/>
      <w:r w:rsidRPr="005F0BBF">
        <w:rPr>
          <w:color w:val="000000"/>
          <w:sz w:val="22"/>
          <w:szCs w:val="22"/>
          <w:lang w:val="en-GB"/>
        </w:rPr>
        <w:t xml:space="preserve">, Division Woman and Child, Fetal Medicine Unit, University Hospital </w:t>
      </w:r>
      <w:proofErr w:type="spellStart"/>
      <w:r w:rsidRPr="005F0BBF">
        <w:rPr>
          <w:color w:val="000000"/>
          <w:sz w:val="22"/>
          <w:szCs w:val="22"/>
          <w:lang w:val="en-GB"/>
        </w:rPr>
        <w:t>Gasthuisberg</w:t>
      </w:r>
      <w:proofErr w:type="spellEnd"/>
      <w:r w:rsidRPr="005F0BBF">
        <w:rPr>
          <w:color w:val="000000"/>
          <w:sz w:val="22"/>
          <w:szCs w:val="22"/>
          <w:lang w:val="en-GB"/>
        </w:rPr>
        <w:t>, Leuven, Belgium</w:t>
      </w:r>
    </w:p>
    <w:p w14:paraId="31A06D28" w14:textId="77777777" w:rsidR="009A6219" w:rsidRPr="005F0BBF" w:rsidRDefault="009A6219" w:rsidP="005F0BBF">
      <w:pPr>
        <w:pStyle w:val="ListParagraph"/>
        <w:spacing w:line="276" w:lineRule="auto"/>
        <w:ind w:left="0"/>
        <w:jc w:val="both"/>
        <w:rPr>
          <w:color w:val="000000"/>
          <w:sz w:val="22"/>
          <w:szCs w:val="22"/>
          <w:lang w:val="en-GB"/>
        </w:rPr>
      </w:pPr>
      <w:r w:rsidRPr="005F0BBF">
        <w:rPr>
          <w:color w:val="000000"/>
          <w:sz w:val="22"/>
          <w:szCs w:val="22"/>
          <w:vertAlign w:val="superscript"/>
          <w:lang w:val="en-GB"/>
        </w:rPr>
        <w:t>5</w:t>
      </w:r>
      <w:r w:rsidRPr="005F0BBF">
        <w:rPr>
          <w:color w:val="000000"/>
          <w:sz w:val="22"/>
          <w:szCs w:val="22"/>
          <w:lang w:val="en-GB"/>
        </w:rPr>
        <w:t xml:space="preserve">Department of Radiology, University Hospital </w:t>
      </w:r>
      <w:proofErr w:type="spellStart"/>
      <w:r w:rsidRPr="005F0BBF">
        <w:rPr>
          <w:color w:val="000000"/>
          <w:sz w:val="22"/>
          <w:szCs w:val="22"/>
          <w:lang w:val="en-GB"/>
        </w:rPr>
        <w:t>Gasthuisberg</w:t>
      </w:r>
      <w:proofErr w:type="spellEnd"/>
      <w:r w:rsidRPr="005F0BBF">
        <w:rPr>
          <w:color w:val="000000"/>
          <w:sz w:val="22"/>
          <w:szCs w:val="22"/>
          <w:lang w:val="en-GB"/>
        </w:rPr>
        <w:t>, Leuven, Belgium</w:t>
      </w:r>
    </w:p>
    <w:p w14:paraId="72887544" w14:textId="77777777" w:rsidR="009A6219" w:rsidRPr="005F0BBF" w:rsidRDefault="009A6219" w:rsidP="005F0BBF">
      <w:pPr>
        <w:pStyle w:val="ListParagraph"/>
        <w:spacing w:line="276" w:lineRule="auto"/>
        <w:ind w:left="0"/>
        <w:jc w:val="both"/>
        <w:rPr>
          <w:color w:val="000000"/>
          <w:sz w:val="22"/>
          <w:szCs w:val="22"/>
          <w:lang w:val="en-GB"/>
        </w:rPr>
      </w:pPr>
      <w:r w:rsidRPr="005F0BBF">
        <w:rPr>
          <w:color w:val="000000"/>
          <w:sz w:val="22"/>
          <w:szCs w:val="22"/>
          <w:vertAlign w:val="superscript"/>
          <w:lang w:val="en-GB"/>
        </w:rPr>
        <w:t>6</w:t>
      </w:r>
      <w:r w:rsidRPr="005F0BBF">
        <w:rPr>
          <w:color w:val="000000"/>
          <w:sz w:val="22"/>
          <w:szCs w:val="22"/>
          <w:lang w:val="en-GB"/>
        </w:rPr>
        <w:t>Radiology Department, Great Ormond Street Hospital for Children, NHS Foundation Trust, London, United Kingdom</w:t>
      </w:r>
    </w:p>
    <w:p w14:paraId="78079475" w14:textId="77777777" w:rsidR="009A6219" w:rsidRPr="005F0BBF" w:rsidRDefault="009A6219" w:rsidP="005F0BBF">
      <w:pPr>
        <w:pStyle w:val="ListParagraph"/>
        <w:spacing w:line="276" w:lineRule="auto"/>
        <w:ind w:left="0"/>
        <w:jc w:val="both"/>
        <w:rPr>
          <w:color w:val="000000"/>
          <w:sz w:val="22"/>
          <w:szCs w:val="22"/>
          <w:lang w:val="en-GB"/>
        </w:rPr>
      </w:pPr>
      <w:r w:rsidRPr="005F0BBF">
        <w:rPr>
          <w:color w:val="000000"/>
          <w:sz w:val="22"/>
          <w:szCs w:val="22"/>
          <w:vertAlign w:val="superscript"/>
          <w:lang w:val="en-GB"/>
        </w:rPr>
        <w:t>7</w:t>
      </w:r>
      <w:r w:rsidRPr="005F0BBF">
        <w:rPr>
          <w:color w:val="000000"/>
          <w:sz w:val="22"/>
          <w:szCs w:val="22"/>
          <w:lang w:val="en-GB"/>
        </w:rPr>
        <w:t>Research group Experimental Neurosurgery and Neuroanatomy, Department of Neurosciences, KU Leuven, Leuven, Belgium</w:t>
      </w:r>
    </w:p>
    <w:p w14:paraId="55D735ED" w14:textId="77777777" w:rsidR="009A6219" w:rsidRPr="005F0BBF" w:rsidRDefault="009A6219" w:rsidP="005F0BBF">
      <w:pPr>
        <w:pStyle w:val="ListParagraph"/>
        <w:spacing w:line="276" w:lineRule="auto"/>
        <w:ind w:left="0"/>
        <w:jc w:val="both"/>
        <w:rPr>
          <w:color w:val="000000"/>
          <w:sz w:val="22"/>
          <w:szCs w:val="22"/>
          <w:lang w:val="en-GB"/>
        </w:rPr>
      </w:pPr>
      <w:r w:rsidRPr="005F0BBF">
        <w:rPr>
          <w:color w:val="000000"/>
          <w:sz w:val="22"/>
          <w:szCs w:val="22"/>
          <w:vertAlign w:val="superscript"/>
          <w:lang w:val="en-GB"/>
        </w:rPr>
        <w:t>8</w:t>
      </w:r>
      <w:r w:rsidRPr="005F0BBF">
        <w:rPr>
          <w:color w:val="000000"/>
          <w:sz w:val="22"/>
          <w:szCs w:val="22"/>
          <w:lang w:val="en-GB"/>
        </w:rPr>
        <w:t>Experimental Otorhinolaryngology, Department of Neurosciences, KU Leuven, Leuven, Belgium</w:t>
      </w:r>
    </w:p>
    <w:p w14:paraId="3C3CB4D1" w14:textId="77777777" w:rsidR="009A6219" w:rsidRPr="005F0BBF" w:rsidRDefault="009A6219" w:rsidP="005F0BBF">
      <w:pPr>
        <w:pStyle w:val="ListParagraph"/>
        <w:spacing w:line="276" w:lineRule="auto"/>
        <w:ind w:left="0"/>
        <w:jc w:val="both"/>
        <w:rPr>
          <w:rFonts w:eastAsia="Times New Roman"/>
          <w:color w:val="000000"/>
          <w:sz w:val="22"/>
          <w:szCs w:val="22"/>
          <w:shd w:val="clear" w:color="auto" w:fill="FFFFFF"/>
          <w:lang w:val="en-GB"/>
        </w:rPr>
      </w:pPr>
      <w:r w:rsidRPr="005F0BBF">
        <w:rPr>
          <w:rFonts w:eastAsia="Times New Roman"/>
          <w:color w:val="000000"/>
          <w:sz w:val="22"/>
          <w:szCs w:val="22"/>
          <w:shd w:val="clear" w:color="auto" w:fill="FFFFFF"/>
          <w:vertAlign w:val="superscript"/>
          <w:lang w:val="en-GB"/>
        </w:rPr>
        <w:t>9</w:t>
      </w:r>
      <w:r w:rsidRPr="005F0BBF">
        <w:rPr>
          <w:rFonts w:eastAsia="Times New Roman"/>
          <w:color w:val="000000"/>
          <w:sz w:val="22"/>
          <w:szCs w:val="22"/>
          <w:shd w:val="clear" w:color="auto" w:fill="FFFFFF"/>
          <w:lang w:val="en-GB"/>
        </w:rPr>
        <w:t xml:space="preserve">Department of Obstetrics and </w:t>
      </w:r>
      <w:proofErr w:type="spellStart"/>
      <w:r w:rsidRPr="005F0BBF">
        <w:rPr>
          <w:rFonts w:eastAsia="Times New Roman"/>
          <w:color w:val="000000"/>
          <w:sz w:val="22"/>
          <w:szCs w:val="22"/>
          <w:shd w:val="clear" w:color="auto" w:fill="FFFFFF"/>
          <w:lang w:val="en-GB"/>
        </w:rPr>
        <w:t>Gynecology</w:t>
      </w:r>
      <w:proofErr w:type="spellEnd"/>
      <w:r w:rsidRPr="005F0BBF">
        <w:rPr>
          <w:rFonts w:eastAsia="Times New Roman"/>
          <w:color w:val="000000"/>
          <w:sz w:val="22"/>
          <w:szCs w:val="22"/>
          <w:shd w:val="clear" w:color="auto" w:fill="FFFFFF"/>
          <w:lang w:val="en-GB"/>
        </w:rPr>
        <w:t xml:space="preserve">, Faculty of Medicine, Prince of </w:t>
      </w:r>
      <w:proofErr w:type="spellStart"/>
      <w:r w:rsidRPr="005F0BBF">
        <w:rPr>
          <w:rFonts w:eastAsia="Times New Roman"/>
          <w:color w:val="000000"/>
          <w:sz w:val="22"/>
          <w:szCs w:val="22"/>
          <w:shd w:val="clear" w:color="auto" w:fill="FFFFFF"/>
          <w:lang w:val="en-GB"/>
        </w:rPr>
        <w:t>Songkla</w:t>
      </w:r>
      <w:proofErr w:type="spellEnd"/>
      <w:r w:rsidRPr="005F0BBF">
        <w:rPr>
          <w:rFonts w:eastAsia="Times New Roman"/>
          <w:color w:val="000000"/>
          <w:sz w:val="22"/>
          <w:szCs w:val="22"/>
          <w:shd w:val="clear" w:color="auto" w:fill="FFFFFF"/>
          <w:lang w:val="en-GB"/>
        </w:rPr>
        <w:t xml:space="preserve"> University, Hat </w:t>
      </w:r>
      <w:proofErr w:type="spellStart"/>
      <w:r w:rsidRPr="005F0BBF">
        <w:rPr>
          <w:rFonts w:eastAsia="Times New Roman"/>
          <w:color w:val="000000"/>
          <w:sz w:val="22"/>
          <w:szCs w:val="22"/>
          <w:shd w:val="clear" w:color="auto" w:fill="FFFFFF"/>
          <w:lang w:val="en-GB"/>
        </w:rPr>
        <w:t>Yai</w:t>
      </w:r>
      <w:proofErr w:type="spellEnd"/>
      <w:r w:rsidRPr="005F0BBF">
        <w:rPr>
          <w:rFonts w:eastAsia="Times New Roman"/>
          <w:color w:val="000000"/>
          <w:sz w:val="22"/>
          <w:szCs w:val="22"/>
          <w:shd w:val="clear" w:color="auto" w:fill="FFFFFF"/>
          <w:lang w:val="en-GB"/>
        </w:rPr>
        <w:t xml:space="preserve">, </w:t>
      </w:r>
      <w:proofErr w:type="spellStart"/>
      <w:r w:rsidRPr="005F0BBF">
        <w:rPr>
          <w:rFonts w:eastAsia="Times New Roman"/>
          <w:color w:val="000000"/>
          <w:sz w:val="22"/>
          <w:szCs w:val="22"/>
          <w:shd w:val="clear" w:color="auto" w:fill="FFFFFF"/>
          <w:lang w:val="en-GB"/>
        </w:rPr>
        <w:t>Songkhla</w:t>
      </w:r>
      <w:proofErr w:type="spellEnd"/>
      <w:r w:rsidRPr="005F0BBF">
        <w:rPr>
          <w:rFonts w:eastAsia="Times New Roman"/>
          <w:color w:val="000000"/>
          <w:sz w:val="22"/>
          <w:szCs w:val="22"/>
          <w:shd w:val="clear" w:color="auto" w:fill="FFFFFF"/>
          <w:lang w:val="en-GB"/>
        </w:rPr>
        <w:t>, Thailand.</w:t>
      </w:r>
    </w:p>
    <w:p w14:paraId="7FF18918" w14:textId="77777777" w:rsidR="009A6219" w:rsidRPr="005F0BBF" w:rsidRDefault="009A6219" w:rsidP="005F0BBF">
      <w:pPr>
        <w:pStyle w:val="ListParagraph"/>
        <w:spacing w:line="276" w:lineRule="auto"/>
        <w:ind w:left="0"/>
        <w:jc w:val="both"/>
        <w:rPr>
          <w:color w:val="000000"/>
          <w:sz w:val="22"/>
          <w:szCs w:val="22"/>
          <w:lang w:val="en-GB"/>
        </w:rPr>
      </w:pPr>
      <w:r w:rsidRPr="005F0BBF">
        <w:rPr>
          <w:color w:val="000000"/>
          <w:sz w:val="22"/>
          <w:szCs w:val="22"/>
          <w:vertAlign w:val="superscript"/>
          <w:lang w:val="en-GB"/>
        </w:rPr>
        <w:t>10</w:t>
      </w:r>
      <w:r w:rsidRPr="005F0BBF">
        <w:rPr>
          <w:color w:val="000000"/>
          <w:sz w:val="22"/>
          <w:szCs w:val="22"/>
          <w:lang w:val="en-GB"/>
        </w:rPr>
        <w:t xml:space="preserve">Animal Research </w:t>
      </w:r>
      <w:proofErr w:type="spellStart"/>
      <w:r w:rsidRPr="005F0BBF">
        <w:rPr>
          <w:color w:val="000000"/>
          <w:sz w:val="22"/>
          <w:szCs w:val="22"/>
          <w:lang w:val="en-GB"/>
        </w:rPr>
        <w:t>Center</w:t>
      </w:r>
      <w:proofErr w:type="spellEnd"/>
      <w:r w:rsidRPr="005F0BBF">
        <w:rPr>
          <w:color w:val="000000"/>
          <w:sz w:val="22"/>
          <w:szCs w:val="22"/>
          <w:lang w:val="en-GB"/>
        </w:rPr>
        <w:t>, Biomedical Sciences, KU Leuven, Leuven, Belgium</w:t>
      </w:r>
    </w:p>
    <w:p w14:paraId="70254F62" w14:textId="77777777" w:rsidR="009A6219" w:rsidRPr="005F0BBF" w:rsidRDefault="009A6219" w:rsidP="005F0BBF">
      <w:pPr>
        <w:pStyle w:val="ListParagraph"/>
        <w:spacing w:line="276" w:lineRule="auto"/>
        <w:ind w:left="0"/>
        <w:jc w:val="both"/>
        <w:rPr>
          <w:color w:val="000000"/>
          <w:sz w:val="22"/>
          <w:szCs w:val="22"/>
          <w:lang w:val="en-GB"/>
        </w:rPr>
      </w:pPr>
      <w:r w:rsidRPr="005F0BBF">
        <w:rPr>
          <w:color w:val="000000"/>
          <w:sz w:val="22"/>
          <w:szCs w:val="22"/>
          <w:vertAlign w:val="superscript"/>
          <w:lang w:val="en-GB"/>
        </w:rPr>
        <w:t>11</w:t>
      </w:r>
      <w:r w:rsidRPr="005F0BBF">
        <w:rPr>
          <w:color w:val="000000"/>
          <w:sz w:val="22"/>
          <w:szCs w:val="22"/>
          <w:lang w:val="en-GB"/>
        </w:rPr>
        <w:t xml:space="preserve">Barcelona </w:t>
      </w:r>
      <w:proofErr w:type="spellStart"/>
      <w:r w:rsidRPr="005F0BBF">
        <w:rPr>
          <w:color w:val="000000"/>
          <w:sz w:val="22"/>
          <w:szCs w:val="22"/>
          <w:lang w:val="en-GB"/>
        </w:rPr>
        <w:t>Center</w:t>
      </w:r>
      <w:proofErr w:type="spellEnd"/>
      <w:r w:rsidRPr="005F0BBF">
        <w:rPr>
          <w:color w:val="000000"/>
          <w:sz w:val="22"/>
          <w:szCs w:val="22"/>
          <w:lang w:val="en-GB"/>
        </w:rPr>
        <w:t xml:space="preserve"> for Maternal Fetal and Neonatal Medicine, University of Barcelona, Barcelona, Spain</w:t>
      </w:r>
    </w:p>
    <w:p w14:paraId="62635192" w14:textId="77777777" w:rsidR="009A6219" w:rsidRPr="005F0BBF" w:rsidRDefault="009A6219" w:rsidP="005F0BBF">
      <w:pPr>
        <w:pStyle w:val="ListParagraph"/>
        <w:spacing w:line="276" w:lineRule="auto"/>
        <w:ind w:left="0"/>
        <w:jc w:val="both"/>
        <w:rPr>
          <w:color w:val="000000"/>
          <w:sz w:val="22"/>
          <w:szCs w:val="22"/>
          <w:lang w:val="en-GB"/>
        </w:rPr>
      </w:pPr>
      <w:r w:rsidRPr="005F0BBF">
        <w:rPr>
          <w:color w:val="000000"/>
          <w:sz w:val="22"/>
          <w:szCs w:val="22"/>
          <w:vertAlign w:val="superscript"/>
          <w:lang w:val="en-GB"/>
        </w:rPr>
        <w:t>12</w:t>
      </w:r>
      <w:r w:rsidRPr="005F0BBF">
        <w:rPr>
          <w:color w:val="000000"/>
          <w:sz w:val="22"/>
          <w:szCs w:val="22"/>
          <w:lang w:val="en-GB"/>
        </w:rPr>
        <w:t xml:space="preserve">Department of Neurosurgery, University Hospital </w:t>
      </w:r>
      <w:proofErr w:type="spellStart"/>
      <w:r w:rsidRPr="005F0BBF">
        <w:rPr>
          <w:color w:val="000000"/>
          <w:sz w:val="22"/>
          <w:szCs w:val="22"/>
          <w:lang w:val="en-GB"/>
        </w:rPr>
        <w:t>Gasthuisberg</w:t>
      </w:r>
      <w:proofErr w:type="spellEnd"/>
      <w:r w:rsidRPr="005F0BBF">
        <w:rPr>
          <w:color w:val="000000"/>
          <w:sz w:val="22"/>
          <w:szCs w:val="22"/>
          <w:lang w:val="en-GB"/>
        </w:rPr>
        <w:t>, Leuven, Belgium</w:t>
      </w:r>
    </w:p>
    <w:p w14:paraId="173D2855" w14:textId="77777777" w:rsidR="009A6219" w:rsidRPr="005F0BBF" w:rsidRDefault="009A6219" w:rsidP="005F0BBF">
      <w:pPr>
        <w:pStyle w:val="ListParagraph"/>
        <w:spacing w:line="276" w:lineRule="auto"/>
        <w:ind w:left="0"/>
        <w:jc w:val="both"/>
        <w:rPr>
          <w:color w:val="000000"/>
          <w:sz w:val="22"/>
          <w:szCs w:val="22"/>
          <w:lang w:val="en-GB"/>
        </w:rPr>
      </w:pPr>
      <w:r w:rsidRPr="005F0BBF">
        <w:rPr>
          <w:color w:val="000000"/>
          <w:sz w:val="22"/>
          <w:szCs w:val="22"/>
          <w:vertAlign w:val="superscript"/>
          <w:lang w:val="en-GB"/>
        </w:rPr>
        <w:t>13</w:t>
      </w:r>
      <w:r w:rsidRPr="005F0BBF">
        <w:rPr>
          <w:color w:val="000000"/>
          <w:sz w:val="22"/>
          <w:szCs w:val="22"/>
          <w:lang w:val="en-GB"/>
        </w:rPr>
        <w:t>Department of Pathobiology, Ryan Veterinary Hospital, University of Pennsylvania School of Veterinary Medicine, Philadelphia, PA, United States</w:t>
      </w:r>
    </w:p>
    <w:p w14:paraId="2040F3A3" w14:textId="77777777" w:rsidR="009A6219" w:rsidRPr="005F0BBF" w:rsidRDefault="009A6219" w:rsidP="005F0BBF">
      <w:pPr>
        <w:pStyle w:val="ListParagraph"/>
        <w:spacing w:line="276" w:lineRule="auto"/>
        <w:ind w:left="0"/>
        <w:jc w:val="both"/>
        <w:rPr>
          <w:color w:val="000000"/>
          <w:sz w:val="22"/>
          <w:szCs w:val="22"/>
          <w:lang w:val="en-GB"/>
        </w:rPr>
      </w:pPr>
      <w:r w:rsidRPr="005F0BBF">
        <w:rPr>
          <w:color w:val="000000"/>
          <w:sz w:val="22"/>
          <w:szCs w:val="22"/>
          <w:vertAlign w:val="superscript"/>
          <w:lang w:val="en-GB"/>
        </w:rPr>
        <w:t>14</w:t>
      </w:r>
      <w:r w:rsidRPr="005F0BBF">
        <w:rPr>
          <w:color w:val="000000"/>
          <w:sz w:val="22"/>
          <w:szCs w:val="22"/>
          <w:lang w:val="en-GB"/>
        </w:rPr>
        <w:t>Institute of Women’s Health, University College London Hospitals, London, United Kingdom</w:t>
      </w:r>
    </w:p>
    <w:p w14:paraId="76CF74E0" w14:textId="77777777" w:rsidR="009A6219" w:rsidRDefault="009A6219" w:rsidP="005F0BBF">
      <w:pPr>
        <w:spacing w:line="276" w:lineRule="auto"/>
        <w:jc w:val="both"/>
        <w:outlineLvl w:val="0"/>
        <w:rPr>
          <w:rFonts w:eastAsia="Cambria"/>
          <w:color w:val="000000"/>
          <w:lang w:eastAsia="en-US"/>
        </w:rPr>
      </w:pPr>
    </w:p>
    <w:p w14:paraId="0FC3AC37" w14:textId="77777777" w:rsidR="009A6219" w:rsidRPr="006368D1" w:rsidRDefault="009A6219" w:rsidP="005F0BBF">
      <w:pPr>
        <w:spacing w:line="276" w:lineRule="auto"/>
        <w:jc w:val="both"/>
        <w:outlineLvl w:val="0"/>
        <w:rPr>
          <w:b/>
          <w:bCs/>
          <w:caps/>
          <w:lang w:val="en-US"/>
        </w:rPr>
      </w:pPr>
      <w:r>
        <w:rPr>
          <w:b/>
          <w:bCs/>
          <w:caps/>
          <w:lang w:val="en-US"/>
        </w:rPr>
        <w:t>Corresponding author</w:t>
      </w:r>
    </w:p>
    <w:p w14:paraId="60B270C0" w14:textId="77777777" w:rsidR="009A6219" w:rsidRPr="00EF24D9" w:rsidRDefault="009A6219" w:rsidP="005F0BBF">
      <w:pPr>
        <w:spacing w:line="276" w:lineRule="auto"/>
        <w:jc w:val="both"/>
        <w:outlineLvl w:val="0"/>
        <w:rPr>
          <w:lang w:val="en-US"/>
        </w:rPr>
      </w:pPr>
      <w:r w:rsidRPr="00EF24D9">
        <w:rPr>
          <w:lang w:val="en-US"/>
        </w:rPr>
        <w:t>Jan Deprest, M</w:t>
      </w:r>
      <w:r>
        <w:rPr>
          <w:lang w:val="en-US"/>
        </w:rPr>
        <w:t>.</w:t>
      </w:r>
      <w:r w:rsidRPr="00EF24D9">
        <w:rPr>
          <w:lang w:val="en-US"/>
        </w:rPr>
        <w:t>D</w:t>
      </w:r>
      <w:r>
        <w:rPr>
          <w:lang w:val="en-US"/>
        </w:rPr>
        <w:t>.</w:t>
      </w:r>
      <w:r w:rsidRPr="00EF24D9">
        <w:rPr>
          <w:lang w:val="en-US"/>
        </w:rPr>
        <w:t xml:space="preserve"> Ph</w:t>
      </w:r>
      <w:r>
        <w:rPr>
          <w:lang w:val="en-US"/>
        </w:rPr>
        <w:t>.</w:t>
      </w:r>
      <w:r w:rsidRPr="00EF24D9">
        <w:rPr>
          <w:lang w:val="en-US"/>
        </w:rPr>
        <w:t>D</w:t>
      </w:r>
      <w:r>
        <w:rPr>
          <w:lang w:val="en-US"/>
        </w:rPr>
        <w:t>.</w:t>
      </w:r>
    </w:p>
    <w:p w14:paraId="389C6D7C" w14:textId="77777777" w:rsidR="009A6219" w:rsidRPr="00EF24D9" w:rsidRDefault="009A6219" w:rsidP="005F0BBF">
      <w:pPr>
        <w:widowControl w:val="0"/>
        <w:autoSpaceDE w:val="0"/>
        <w:autoSpaceDN w:val="0"/>
        <w:adjustRightInd w:val="0"/>
        <w:spacing w:line="276" w:lineRule="auto"/>
        <w:jc w:val="both"/>
        <w:rPr>
          <w:lang w:val="en-US"/>
        </w:rPr>
      </w:pPr>
      <w:r w:rsidRPr="00EF24D9">
        <w:rPr>
          <w:lang w:val="en-US"/>
        </w:rPr>
        <w:t>Academic Department Development and Regeneration, Cluster Woman and Child,</w:t>
      </w:r>
    </w:p>
    <w:p w14:paraId="642111ED" w14:textId="77777777" w:rsidR="009A6219" w:rsidRPr="00EF24D9" w:rsidRDefault="009A6219" w:rsidP="005F0BBF">
      <w:pPr>
        <w:widowControl w:val="0"/>
        <w:autoSpaceDE w:val="0"/>
        <w:autoSpaceDN w:val="0"/>
        <w:adjustRightInd w:val="0"/>
        <w:spacing w:line="276" w:lineRule="auto"/>
        <w:jc w:val="both"/>
        <w:rPr>
          <w:lang w:val="en-US"/>
        </w:rPr>
      </w:pPr>
      <w:r w:rsidRPr="00EF24D9">
        <w:rPr>
          <w:lang w:val="en-US"/>
        </w:rPr>
        <w:t xml:space="preserve">Biomedical Sciences, Faculty of Medicine, </w:t>
      </w:r>
      <w:proofErr w:type="spellStart"/>
      <w:r w:rsidRPr="00EF24D9">
        <w:rPr>
          <w:lang w:val="en-US"/>
        </w:rPr>
        <w:t>Katholieke</w:t>
      </w:r>
      <w:proofErr w:type="spellEnd"/>
      <w:r w:rsidRPr="00EF24D9">
        <w:rPr>
          <w:lang w:val="en-US"/>
        </w:rPr>
        <w:t xml:space="preserve"> </w:t>
      </w:r>
      <w:proofErr w:type="spellStart"/>
      <w:r w:rsidRPr="00EF24D9">
        <w:rPr>
          <w:lang w:val="en-US"/>
        </w:rPr>
        <w:t>Universiteit</w:t>
      </w:r>
      <w:proofErr w:type="spellEnd"/>
      <w:r w:rsidRPr="00EF24D9">
        <w:rPr>
          <w:lang w:val="en-US"/>
        </w:rPr>
        <w:t xml:space="preserve"> KU Leuven</w:t>
      </w:r>
    </w:p>
    <w:p w14:paraId="63B98FCE" w14:textId="77777777" w:rsidR="009A6219" w:rsidRPr="00EF24D9" w:rsidRDefault="009A6219" w:rsidP="005F0BBF">
      <w:pPr>
        <w:spacing w:line="276" w:lineRule="auto"/>
        <w:jc w:val="both"/>
        <w:rPr>
          <w:lang w:val="en-US"/>
        </w:rPr>
      </w:pPr>
      <w:r w:rsidRPr="00EF24D9">
        <w:rPr>
          <w:lang w:val="en-US"/>
        </w:rPr>
        <w:t xml:space="preserve">UZ </w:t>
      </w:r>
      <w:proofErr w:type="spellStart"/>
      <w:r w:rsidRPr="00EF24D9">
        <w:rPr>
          <w:lang w:val="en-US"/>
        </w:rPr>
        <w:t>Herestraat</w:t>
      </w:r>
      <w:proofErr w:type="spellEnd"/>
      <w:r w:rsidRPr="00EF24D9">
        <w:rPr>
          <w:lang w:val="en-US"/>
        </w:rPr>
        <w:t xml:space="preserve"> 49, box 1034, 3000 Leuven, Belgium</w:t>
      </w:r>
    </w:p>
    <w:p w14:paraId="60CEC274" w14:textId="77777777" w:rsidR="009A6219" w:rsidRPr="00EF24D9" w:rsidRDefault="009A6219" w:rsidP="005F0BBF">
      <w:pPr>
        <w:spacing w:line="276" w:lineRule="auto"/>
        <w:jc w:val="both"/>
        <w:outlineLvl w:val="0"/>
        <w:rPr>
          <w:b/>
          <w:lang w:val="fr-FR"/>
        </w:rPr>
      </w:pPr>
      <w:r w:rsidRPr="00EF24D9">
        <w:rPr>
          <w:lang w:val="fr-FR"/>
        </w:rPr>
        <w:t xml:space="preserve">E-Mail : </w:t>
      </w:r>
      <w:r w:rsidRPr="00EF24D9">
        <w:rPr>
          <w:u w:val="single"/>
          <w:lang w:val="fr-FR"/>
        </w:rPr>
        <w:t>jan.deprest@uzleuven.be</w:t>
      </w:r>
    </w:p>
    <w:p w14:paraId="161FCA8C" w14:textId="77777777" w:rsidR="009A6219" w:rsidRDefault="009A6219" w:rsidP="005F0BBF">
      <w:pPr>
        <w:spacing w:line="276" w:lineRule="auto"/>
        <w:jc w:val="center"/>
        <w:rPr>
          <w:b/>
          <w:caps/>
          <w:u w:val="single"/>
          <w:lang w:val="en-US"/>
        </w:rPr>
      </w:pPr>
      <w:bookmarkStart w:id="0" w:name="_GoBack"/>
      <w:bookmarkEnd w:id="0"/>
    </w:p>
    <w:p w14:paraId="46DF262B" w14:textId="77777777" w:rsidR="009A6219" w:rsidRDefault="009A6219" w:rsidP="005F0BBF">
      <w:pPr>
        <w:spacing w:after="200" w:line="276" w:lineRule="auto"/>
        <w:rPr>
          <w:b/>
          <w:caps/>
          <w:u w:val="single"/>
          <w:lang w:val="en-US"/>
        </w:rPr>
      </w:pPr>
      <w:r>
        <w:rPr>
          <w:b/>
          <w:caps/>
          <w:u w:val="single"/>
          <w:lang w:val="en-US"/>
        </w:rPr>
        <w:br w:type="page"/>
      </w:r>
    </w:p>
    <w:p w14:paraId="1C362929" w14:textId="264BD961" w:rsidR="00BC37DD" w:rsidRPr="00474CBF" w:rsidRDefault="007710C7" w:rsidP="00D853DE">
      <w:pPr>
        <w:spacing w:line="360" w:lineRule="auto"/>
        <w:jc w:val="center"/>
        <w:rPr>
          <w:b/>
          <w:caps/>
          <w:u w:val="single"/>
          <w:lang w:val="en-US"/>
        </w:rPr>
      </w:pPr>
      <w:r>
        <w:rPr>
          <w:b/>
          <w:caps/>
          <w:u w:val="single"/>
          <w:lang w:val="en-US"/>
        </w:rPr>
        <w:lastRenderedPageBreak/>
        <w:t xml:space="preserve">Supplementary </w:t>
      </w:r>
      <w:r w:rsidR="005B0B96">
        <w:rPr>
          <w:b/>
          <w:caps/>
          <w:u w:val="single"/>
          <w:lang w:val="en-US"/>
        </w:rPr>
        <w:t>information</w:t>
      </w:r>
    </w:p>
    <w:p w14:paraId="2FFB7B45" w14:textId="77777777" w:rsidR="00EF197C" w:rsidRPr="003B2FE0" w:rsidRDefault="00EF197C" w:rsidP="00D853DE">
      <w:pPr>
        <w:spacing w:line="360" w:lineRule="auto"/>
        <w:jc w:val="both"/>
        <w:rPr>
          <w:b/>
          <w:caps/>
          <w:sz w:val="20"/>
          <w:szCs w:val="20"/>
          <w:lang w:val="en-US"/>
        </w:rPr>
      </w:pPr>
    </w:p>
    <w:p w14:paraId="4AAB10D5" w14:textId="77777777" w:rsidR="005D48D5" w:rsidRPr="005D48D5" w:rsidRDefault="005D48D5" w:rsidP="009A6219">
      <w:pPr>
        <w:spacing w:line="360" w:lineRule="auto"/>
        <w:jc w:val="both"/>
        <w:rPr>
          <w:b/>
          <w:caps/>
          <w:sz w:val="20"/>
          <w:szCs w:val="20"/>
          <w:lang w:val="en-US"/>
        </w:rPr>
      </w:pPr>
    </w:p>
    <w:p w14:paraId="54FD7BD2" w14:textId="7F54FD7E" w:rsidR="00D638CD" w:rsidRPr="005D48D5" w:rsidRDefault="00D638CD" w:rsidP="009A6219">
      <w:pPr>
        <w:spacing w:after="200" w:line="360" w:lineRule="auto"/>
        <w:jc w:val="both"/>
        <w:rPr>
          <w:bCs/>
          <w:iCs/>
          <w:sz w:val="20"/>
          <w:szCs w:val="20"/>
          <w:lang w:val="en-US"/>
        </w:rPr>
      </w:pPr>
      <w:r w:rsidRPr="005D48D5">
        <w:rPr>
          <w:b/>
          <w:bCs/>
          <w:iCs/>
          <w:sz w:val="20"/>
          <w:szCs w:val="20"/>
          <w:lang w:val="en-US"/>
        </w:rPr>
        <w:t xml:space="preserve">Table </w:t>
      </w:r>
      <w:r w:rsidR="005B7852">
        <w:rPr>
          <w:b/>
          <w:bCs/>
          <w:iCs/>
          <w:sz w:val="20"/>
          <w:szCs w:val="20"/>
          <w:lang w:val="en-US"/>
        </w:rPr>
        <w:t>S</w:t>
      </w:r>
      <w:r w:rsidRPr="005D48D5">
        <w:rPr>
          <w:b/>
          <w:bCs/>
          <w:iCs/>
          <w:sz w:val="20"/>
          <w:szCs w:val="20"/>
          <w:lang w:val="en-US"/>
        </w:rPr>
        <w:t>1- Scoring system developed to describe the degree of validity of a disease model using five parameters:</w:t>
      </w:r>
      <w:r w:rsidRPr="005D48D5">
        <w:rPr>
          <w:bCs/>
          <w:iCs/>
          <w:sz w:val="20"/>
          <w:szCs w:val="20"/>
          <w:lang w:val="en-US"/>
        </w:rPr>
        <w:t xml:space="preserve"> (1) species, (2) complexity, (3) disease simulation, (4) face validity and (5) predictivity. In the right columns are the scores of the spina bifida models. Each parameter gets a score of 1 to 4 leading to a</w:t>
      </w:r>
      <w:r w:rsidRPr="005D48D5">
        <w:rPr>
          <w:bCs/>
          <w:iCs/>
          <w:strike/>
          <w:sz w:val="20"/>
          <w:szCs w:val="20"/>
          <w:lang w:val="en-US"/>
        </w:rPr>
        <w:t xml:space="preserve"> </w:t>
      </w:r>
      <w:r w:rsidRPr="005D48D5">
        <w:rPr>
          <w:bCs/>
          <w:iCs/>
          <w:sz w:val="20"/>
          <w:szCs w:val="20"/>
          <w:lang w:val="en-US"/>
        </w:rPr>
        <w:t xml:space="preserve">total maximum score of 20. </w:t>
      </w:r>
      <w:r w:rsidRPr="005D48D5">
        <w:rPr>
          <w:bCs/>
          <w:i/>
          <w:iCs/>
          <w:sz w:val="20"/>
          <w:szCs w:val="20"/>
          <w:lang w:val="en-US"/>
        </w:rPr>
        <w:t xml:space="preserve">Adapted from </w:t>
      </w:r>
      <w:proofErr w:type="spellStart"/>
      <w:r w:rsidRPr="005D48D5">
        <w:rPr>
          <w:bCs/>
          <w:i/>
          <w:iCs/>
          <w:sz w:val="20"/>
          <w:szCs w:val="20"/>
          <w:lang w:val="en-US"/>
        </w:rPr>
        <w:t>Denayer</w:t>
      </w:r>
      <w:proofErr w:type="spellEnd"/>
      <w:r w:rsidRPr="005D48D5">
        <w:rPr>
          <w:bCs/>
          <w:i/>
          <w:iCs/>
          <w:sz w:val="20"/>
          <w:szCs w:val="20"/>
          <w:lang w:val="en-US"/>
        </w:rPr>
        <w:t xml:space="preserve"> et al., 2014.</w:t>
      </w:r>
      <w:r w:rsidRPr="005D48D5">
        <w:rPr>
          <w:bCs/>
          <w:iCs/>
          <w:sz w:val="20"/>
          <w:szCs w:val="20"/>
          <w:lang w:val="en-US"/>
        </w:rPr>
        <w:t xml:space="preserve"> </w:t>
      </w:r>
    </w:p>
    <w:tbl>
      <w:tblPr>
        <w:tblStyle w:val="TableGrid"/>
        <w:tblpPr w:leftFromText="180" w:rightFromText="180" w:vertAnchor="text" w:horzAnchor="page" w:tblpX="730" w:tblpY="263"/>
        <w:tblW w:w="10910" w:type="dxa"/>
        <w:tblLayout w:type="fixed"/>
        <w:tblLook w:val="04A0" w:firstRow="1" w:lastRow="0" w:firstColumn="1" w:lastColumn="0" w:noHBand="0" w:noVBand="1"/>
      </w:tblPr>
      <w:tblGrid>
        <w:gridCol w:w="1134"/>
        <w:gridCol w:w="1418"/>
        <w:gridCol w:w="1559"/>
        <w:gridCol w:w="709"/>
        <w:gridCol w:w="850"/>
        <w:gridCol w:w="993"/>
        <w:gridCol w:w="850"/>
        <w:gridCol w:w="851"/>
        <w:gridCol w:w="1270"/>
        <w:gridCol w:w="1276"/>
      </w:tblGrid>
      <w:tr w:rsidR="00D638CD" w:rsidRPr="00BF0E2E" w14:paraId="21D6DD67" w14:textId="77777777" w:rsidTr="0021657E">
        <w:trPr>
          <w:trHeight w:val="850"/>
        </w:trPr>
        <w:tc>
          <w:tcPr>
            <w:tcW w:w="1134" w:type="dxa"/>
          </w:tcPr>
          <w:p w14:paraId="1B841549" w14:textId="77777777" w:rsidR="00D638CD" w:rsidRPr="00BF0E2E" w:rsidRDefault="00D638CD" w:rsidP="0021657E">
            <w:pPr>
              <w:spacing w:before="60" w:after="60"/>
              <w:rPr>
                <w:b/>
                <w:bCs/>
                <w:iCs/>
                <w:sz w:val="16"/>
                <w:szCs w:val="16"/>
                <w:lang w:val="en-US"/>
              </w:rPr>
            </w:pPr>
            <w:r w:rsidRPr="00BF0E2E">
              <w:rPr>
                <w:b/>
                <w:bCs/>
                <w:iCs/>
                <w:sz w:val="16"/>
                <w:szCs w:val="16"/>
                <w:lang w:val="en-US"/>
              </w:rPr>
              <w:t>Parameter</w:t>
            </w:r>
          </w:p>
        </w:tc>
        <w:tc>
          <w:tcPr>
            <w:tcW w:w="1418" w:type="dxa"/>
          </w:tcPr>
          <w:p w14:paraId="35315DDF" w14:textId="77777777" w:rsidR="00D638CD" w:rsidRPr="00BF0E2E" w:rsidRDefault="00D638CD" w:rsidP="0021657E">
            <w:pPr>
              <w:spacing w:before="60" w:after="60"/>
              <w:rPr>
                <w:b/>
                <w:bCs/>
                <w:iCs/>
                <w:sz w:val="16"/>
                <w:szCs w:val="16"/>
                <w:lang w:val="en-US"/>
              </w:rPr>
            </w:pPr>
            <w:r w:rsidRPr="00BF0E2E">
              <w:rPr>
                <w:b/>
                <w:bCs/>
                <w:iCs/>
                <w:sz w:val="16"/>
                <w:szCs w:val="16"/>
                <w:lang w:val="en-US"/>
              </w:rPr>
              <w:t>Definition</w:t>
            </w:r>
          </w:p>
        </w:tc>
        <w:tc>
          <w:tcPr>
            <w:tcW w:w="1559" w:type="dxa"/>
          </w:tcPr>
          <w:p w14:paraId="41EB115F" w14:textId="77777777" w:rsidR="00D638CD" w:rsidRPr="00BF0E2E" w:rsidRDefault="00D638CD" w:rsidP="0021657E">
            <w:pPr>
              <w:spacing w:before="60" w:after="60"/>
              <w:rPr>
                <w:b/>
                <w:bCs/>
                <w:iCs/>
                <w:sz w:val="16"/>
                <w:szCs w:val="16"/>
                <w:lang w:val="en-US"/>
              </w:rPr>
            </w:pPr>
            <w:r w:rsidRPr="00BF0E2E">
              <w:rPr>
                <w:b/>
                <w:bCs/>
                <w:iCs/>
                <w:sz w:val="16"/>
                <w:szCs w:val="16"/>
                <w:lang w:val="en-US"/>
              </w:rPr>
              <w:t>Value</w:t>
            </w:r>
          </w:p>
        </w:tc>
        <w:tc>
          <w:tcPr>
            <w:tcW w:w="709" w:type="dxa"/>
          </w:tcPr>
          <w:p w14:paraId="72064FC9" w14:textId="77777777" w:rsidR="00D638CD" w:rsidRPr="00BF0E2E" w:rsidRDefault="00D638CD" w:rsidP="0021657E">
            <w:pPr>
              <w:spacing w:before="60" w:after="60"/>
              <w:jc w:val="center"/>
              <w:rPr>
                <w:b/>
                <w:bCs/>
                <w:iCs/>
                <w:sz w:val="16"/>
                <w:szCs w:val="16"/>
                <w:lang w:val="en-US"/>
              </w:rPr>
            </w:pPr>
            <w:r w:rsidRPr="00BF0E2E">
              <w:rPr>
                <w:b/>
                <w:bCs/>
                <w:iCs/>
                <w:sz w:val="16"/>
                <w:szCs w:val="16"/>
                <w:lang w:val="en-US"/>
              </w:rPr>
              <w:t>Score</w:t>
            </w:r>
          </w:p>
        </w:tc>
        <w:tc>
          <w:tcPr>
            <w:tcW w:w="850" w:type="dxa"/>
          </w:tcPr>
          <w:p w14:paraId="772FCFE5" w14:textId="77777777" w:rsidR="00D638CD" w:rsidRPr="00BF0E2E" w:rsidRDefault="00D638CD" w:rsidP="0021657E">
            <w:pPr>
              <w:spacing w:before="60" w:after="60"/>
              <w:jc w:val="center"/>
              <w:rPr>
                <w:b/>
                <w:bCs/>
                <w:iCs/>
                <w:sz w:val="16"/>
                <w:szCs w:val="16"/>
                <w:lang w:val="en-US"/>
              </w:rPr>
            </w:pPr>
            <w:r w:rsidRPr="00BF0E2E">
              <w:rPr>
                <w:b/>
                <w:bCs/>
                <w:iCs/>
                <w:sz w:val="16"/>
                <w:szCs w:val="16"/>
                <w:lang w:val="en-US"/>
              </w:rPr>
              <w:t>Mouse genetic model</w:t>
            </w:r>
          </w:p>
        </w:tc>
        <w:tc>
          <w:tcPr>
            <w:tcW w:w="993" w:type="dxa"/>
          </w:tcPr>
          <w:p w14:paraId="00478A64" w14:textId="77777777" w:rsidR="00D638CD" w:rsidRPr="00BF0E2E" w:rsidRDefault="00D638CD" w:rsidP="0021657E">
            <w:pPr>
              <w:spacing w:before="60" w:after="60"/>
              <w:jc w:val="center"/>
              <w:rPr>
                <w:b/>
                <w:bCs/>
                <w:iCs/>
                <w:sz w:val="16"/>
                <w:szCs w:val="16"/>
                <w:lang w:val="en-US"/>
              </w:rPr>
            </w:pPr>
            <w:r w:rsidRPr="00BF0E2E">
              <w:rPr>
                <w:b/>
                <w:bCs/>
                <w:iCs/>
                <w:sz w:val="16"/>
                <w:szCs w:val="16"/>
                <w:lang w:val="en-US"/>
              </w:rPr>
              <w:t xml:space="preserve">Rat </w:t>
            </w:r>
            <w:proofErr w:type="spellStart"/>
            <w:r w:rsidRPr="00BF0E2E">
              <w:rPr>
                <w:b/>
                <w:bCs/>
                <w:iCs/>
                <w:sz w:val="16"/>
                <w:szCs w:val="16"/>
                <w:lang w:val="en-US"/>
              </w:rPr>
              <w:t>terato</w:t>
            </w:r>
            <w:proofErr w:type="spellEnd"/>
            <w:r w:rsidRPr="00BF0E2E">
              <w:rPr>
                <w:b/>
                <w:bCs/>
                <w:iCs/>
                <w:sz w:val="16"/>
                <w:szCs w:val="16"/>
                <w:lang w:val="en-US"/>
              </w:rPr>
              <w:t>-genic model</w:t>
            </w:r>
          </w:p>
        </w:tc>
        <w:tc>
          <w:tcPr>
            <w:tcW w:w="850" w:type="dxa"/>
          </w:tcPr>
          <w:p w14:paraId="5394DE17" w14:textId="77777777" w:rsidR="00D638CD" w:rsidRPr="00BF0E2E" w:rsidRDefault="00D638CD" w:rsidP="0021657E">
            <w:pPr>
              <w:spacing w:before="60" w:after="60"/>
              <w:jc w:val="center"/>
              <w:rPr>
                <w:b/>
                <w:bCs/>
                <w:iCs/>
                <w:sz w:val="16"/>
                <w:szCs w:val="16"/>
                <w:lang w:val="en-US"/>
              </w:rPr>
            </w:pPr>
            <w:r w:rsidRPr="00BF0E2E">
              <w:rPr>
                <w:b/>
                <w:bCs/>
                <w:iCs/>
                <w:sz w:val="16"/>
                <w:szCs w:val="16"/>
                <w:lang w:val="en-US"/>
              </w:rPr>
              <w:t>Rabbit surgical model</w:t>
            </w:r>
          </w:p>
        </w:tc>
        <w:tc>
          <w:tcPr>
            <w:tcW w:w="851" w:type="dxa"/>
          </w:tcPr>
          <w:p w14:paraId="1119084E" w14:textId="77777777" w:rsidR="00D638CD" w:rsidRPr="00BF0E2E" w:rsidRDefault="00D638CD" w:rsidP="0021657E">
            <w:pPr>
              <w:spacing w:before="60" w:after="60"/>
              <w:jc w:val="center"/>
              <w:rPr>
                <w:b/>
                <w:bCs/>
                <w:iCs/>
                <w:sz w:val="16"/>
                <w:szCs w:val="16"/>
                <w:lang w:val="en-US"/>
              </w:rPr>
            </w:pPr>
            <w:r w:rsidRPr="00BF0E2E">
              <w:rPr>
                <w:b/>
                <w:bCs/>
                <w:iCs/>
                <w:sz w:val="16"/>
                <w:szCs w:val="16"/>
                <w:lang w:val="en-US"/>
              </w:rPr>
              <w:t>Primate surgical model</w:t>
            </w:r>
          </w:p>
        </w:tc>
        <w:tc>
          <w:tcPr>
            <w:tcW w:w="1270" w:type="dxa"/>
          </w:tcPr>
          <w:p w14:paraId="08604213" w14:textId="77777777" w:rsidR="00D638CD" w:rsidRPr="00BF0E2E" w:rsidRDefault="00D638CD" w:rsidP="0021657E">
            <w:pPr>
              <w:spacing w:before="60" w:after="60"/>
              <w:jc w:val="center"/>
              <w:rPr>
                <w:b/>
                <w:bCs/>
                <w:iCs/>
                <w:sz w:val="16"/>
                <w:szCs w:val="16"/>
                <w:lang w:val="en-US"/>
              </w:rPr>
            </w:pPr>
            <w:r w:rsidRPr="00BF0E2E">
              <w:rPr>
                <w:b/>
                <w:bCs/>
                <w:iCs/>
                <w:sz w:val="16"/>
                <w:szCs w:val="16"/>
                <w:lang w:val="en-US"/>
              </w:rPr>
              <w:t>Sheep model without myelotomy assessed with our method</w:t>
            </w:r>
          </w:p>
        </w:tc>
        <w:tc>
          <w:tcPr>
            <w:tcW w:w="1276" w:type="dxa"/>
          </w:tcPr>
          <w:p w14:paraId="6FD38D0B" w14:textId="77777777" w:rsidR="00D638CD" w:rsidRPr="00BF0E2E" w:rsidRDefault="00D638CD" w:rsidP="0021657E">
            <w:pPr>
              <w:spacing w:before="60" w:after="60"/>
              <w:jc w:val="center"/>
              <w:rPr>
                <w:b/>
                <w:bCs/>
                <w:iCs/>
                <w:sz w:val="16"/>
                <w:szCs w:val="16"/>
                <w:lang w:val="en-US"/>
              </w:rPr>
            </w:pPr>
            <w:r w:rsidRPr="00BF0E2E">
              <w:rPr>
                <w:b/>
                <w:bCs/>
                <w:iCs/>
                <w:sz w:val="16"/>
                <w:szCs w:val="16"/>
                <w:lang w:val="en-US"/>
              </w:rPr>
              <w:t>Sheep model with myelotomy assessed with our method</w:t>
            </w:r>
          </w:p>
        </w:tc>
      </w:tr>
      <w:tr w:rsidR="00D638CD" w:rsidRPr="00BF0E2E" w14:paraId="6806C88A" w14:textId="77777777" w:rsidTr="0021657E">
        <w:trPr>
          <w:trHeight w:val="850"/>
        </w:trPr>
        <w:tc>
          <w:tcPr>
            <w:tcW w:w="1134" w:type="dxa"/>
          </w:tcPr>
          <w:p w14:paraId="4AF87C61" w14:textId="77777777" w:rsidR="00D638CD" w:rsidRPr="00BF0E2E" w:rsidRDefault="00D638CD" w:rsidP="0021657E">
            <w:pPr>
              <w:spacing w:before="60" w:after="60"/>
              <w:rPr>
                <w:b/>
                <w:bCs/>
                <w:iCs/>
                <w:sz w:val="16"/>
                <w:szCs w:val="16"/>
                <w:lang w:val="en-US"/>
              </w:rPr>
            </w:pPr>
            <w:r w:rsidRPr="00BF0E2E">
              <w:rPr>
                <w:b/>
                <w:bCs/>
                <w:iCs/>
                <w:sz w:val="16"/>
                <w:szCs w:val="16"/>
                <w:lang w:val="en-US"/>
              </w:rPr>
              <w:t>Species</w:t>
            </w:r>
          </w:p>
        </w:tc>
        <w:tc>
          <w:tcPr>
            <w:tcW w:w="1418" w:type="dxa"/>
          </w:tcPr>
          <w:p w14:paraId="39C8656A" w14:textId="77777777" w:rsidR="00D638CD" w:rsidRPr="00BF0E2E" w:rsidRDefault="00D638CD" w:rsidP="0021657E">
            <w:pPr>
              <w:spacing w:before="60" w:after="60"/>
              <w:rPr>
                <w:bCs/>
                <w:iCs/>
                <w:sz w:val="16"/>
                <w:szCs w:val="16"/>
                <w:lang w:val="en-US"/>
              </w:rPr>
            </w:pPr>
            <w:r w:rsidRPr="00BF0E2E">
              <w:rPr>
                <w:bCs/>
                <w:iCs/>
                <w:sz w:val="16"/>
                <w:szCs w:val="16"/>
                <w:lang w:val="en-US"/>
              </w:rPr>
              <w:t>Animal species used</w:t>
            </w:r>
          </w:p>
        </w:tc>
        <w:tc>
          <w:tcPr>
            <w:tcW w:w="1559" w:type="dxa"/>
          </w:tcPr>
          <w:p w14:paraId="57E7549F" w14:textId="77777777" w:rsidR="00D638CD" w:rsidRPr="00BF0E2E" w:rsidRDefault="00D638CD" w:rsidP="0021657E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sz w:val="16"/>
                <w:szCs w:val="16"/>
                <w:lang w:eastAsia="ja-JP"/>
              </w:rPr>
            </w:pPr>
            <w:r w:rsidRPr="00BF0E2E">
              <w:rPr>
                <w:sz w:val="16"/>
                <w:szCs w:val="16"/>
                <w:lang w:eastAsia="ja-JP"/>
              </w:rPr>
              <w:t>Human</w:t>
            </w:r>
          </w:p>
          <w:p w14:paraId="60A62BAE" w14:textId="77777777" w:rsidR="00D638CD" w:rsidRPr="00BF0E2E" w:rsidRDefault="00D638CD" w:rsidP="0021657E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sz w:val="16"/>
                <w:szCs w:val="16"/>
                <w:lang w:val="fr-FR" w:eastAsia="ja-JP"/>
              </w:rPr>
            </w:pPr>
            <w:r w:rsidRPr="00BF0E2E">
              <w:rPr>
                <w:sz w:val="16"/>
                <w:szCs w:val="16"/>
                <w:lang w:eastAsia="ja-JP"/>
              </w:rPr>
              <w:t xml:space="preserve">Non-human </w:t>
            </w:r>
            <w:proofErr w:type="spellStart"/>
            <w:r w:rsidRPr="00BF0E2E">
              <w:rPr>
                <w:sz w:val="16"/>
                <w:szCs w:val="16"/>
                <w:lang w:eastAsia="ja-JP"/>
              </w:rPr>
              <w:t>primat</w:t>
            </w:r>
            <w:proofErr w:type="spellEnd"/>
            <w:r w:rsidRPr="00BF0E2E">
              <w:rPr>
                <w:sz w:val="16"/>
                <w:szCs w:val="16"/>
                <w:lang w:val="fr-FR" w:eastAsia="ja-JP"/>
              </w:rPr>
              <w:t>e</w:t>
            </w:r>
          </w:p>
          <w:p w14:paraId="61E69CD5" w14:textId="77777777" w:rsidR="00D638CD" w:rsidRPr="00BF0E2E" w:rsidRDefault="00D638CD" w:rsidP="0021657E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sz w:val="16"/>
                <w:szCs w:val="16"/>
                <w:lang w:val="fr-FR" w:eastAsia="ja-JP"/>
              </w:rPr>
            </w:pPr>
            <w:r w:rsidRPr="00BF0E2E">
              <w:rPr>
                <w:sz w:val="16"/>
                <w:szCs w:val="16"/>
                <w:lang w:val="fr-FR" w:eastAsia="ja-JP"/>
              </w:rPr>
              <w:t>Non-</w:t>
            </w:r>
            <w:proofErr w:type="spellStart"/>
            <w:r w:rsidRPr="00BF0E2E">
              <w:rPr>
                <w:sz w:val="16"/>
                <w:szCs w:val="16"/>
                <w:lang w:val="fr-FR" w:eastAsia="ja-JP"/>
              </w:rPr>
              <w:t>human</w:t>
            </w:r>
            <w:proofErr w:type="spellEnd"/>
            <w:r w:rsidRPr="00BF0E2E">
              <w:rPr>
                <w:sz w:val="16"/>
                <w:szCs w:val="16"/>
                <w:lang w:val="fr-FR" w:eastAsia="ja-JP"/>
              </w:rPr>
              <w:t xml:space="preserve"> </w:t>
            </w:r>
            <w:proofErr w:type="spellStart"/>
            <w:r w:rsidRPr="00BF0E2E">
              <w:rPr>
                <w:sz w:val="16"/>
                <w:szCs w:val="16"/>
                <w:lang w:val="fr-FR" w:eastAsia="ja-JP"/>
              </w:rPr>
              <w:t>mammal</w:t>
            </w:r>
            <w:proofErr w:type="spellEnd"/>
          </w:p>
          <w:p w14:paraId="671B836C" w14:textId="77777777" w:rsidR="00D638CD" w:rsidRPr="00BF0E2E" w:rsidRDefault="00D638CD" w:rsidP="0021657E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bCs/>
                <w:iCs/>
                <w:sz w:val="16"/>
                <w:szCs w:val="16"/>
                <w:lang w:val="fr-FR"/>
              </w:rPr>
            </w:pPr>
            <w:r w:rsidRPr="00BF0E2E">
              <w:rPr>
                <w:sz w:val="16"/>
                <w:szCs w:val="16"/>
                <w:lang w:val="fr-FR" w:eastAsia="ja-JP"/>
              </w:rPr>
              <w:t>Non-</w:t>
            </w:r>
            <w:proofErr w:type="spellStart"/>
            <w:r w:rsidRPr="00BF0E2E">
              <w:rPr>
                <w:sz w:val="16"/>
                <w:szCs w:val="16"/>
                <w:lang w:val="fr-FR" w:eastAsia="ja-JP"/>
              </w:rPr>
              <w:t>mammal</w:t>
            </w:r>
            <w:proofErr w:type="spellEnd"/>
          </w:p>
        </w:tc>
        <w:tc>
          <w:tcPr>
            <w:tcW w:w="709" w:type="dxa"/>
          </w:tcPr>
          <w:p w14:paraId="258DC397" w14:textId="77777777" w:rsidR="00D638CD" w:rsidRPr="00BF0E2E" w:rsidRDefault="00D638CD" w:rsidP="0021657E">
            <w:pPr>
              <w:spacing w:before="60" w:after="60"/>
              <w:jc w:val="center"/>
              <w:rPr>
                <w:bCs/>
                <w:iCs/>
                <w:sz w:val="16"/>
                <w:szCs w:val="16"/>
                <w:lang w:val="fr-FR"/>
              </w:rPr>
            </w:pPr>
            <w:r w:rsidRPr="00BF0E2E">
              <w:rPr>
                <w:bCs/>
                <w:iCs/>
                <w:sz w:val="16"/>
                <w:szCs w:val="16"/>
                <w:lang w:val="fr-FR"/>
              </w:rPr>
              <w:t>4</w:t>
            </w:r>
          </w:p>
          <w:p w14:paraId="4A954D46" w14:textId="77777777" w:rsidR="00D638CD" w:rsidRPr="00BF0E2E" w:rsidRDefault="00D638CD" w:rsidP="0021657E">
            <w:pPr>
              <w:spacing w:before="60" w:after="60"/>
              <w:jc w:val="center"/>
              <w:rPr>
                <w:bCs/>
                <w:iCs/>
                <w:sz w:val="16"/>
                <w:szCs w:val="16"/>
                <w:lang w:val="fr-FR"/>
              </w:rPr>
            </w:pPr>
            <w:r w:rsidRPr="00BF0E2E">
              <w:rPr>
                <w:bCs/>
                <w:iCs/>
                <w:sz w:val="16"/>
                <w:szCs w:val="16"/>
                <w:lang w:val="fr-FR"/>
              </w:rPr>
              <w:t>3</w:t>
            </w:r>
          </w:p>
          <w:p w14:paraId="5CC252F7" w14:textId="77777777" w:rsidR="00D638CD" w:rsidRPr="00BF0E2E" w:rsidRDefault="00D638CD" w:rsidP="0021657E">
            <w:pPr>
              <w:spacing w:before="60" w:after="60"/>
              <w:jc w:val="center"/>
              <w:rPr>
                <w:bCs/>
                <w:iCs/>
                <w:sz w:val="16"/>
                <w:szCs w:val="16"/>
                <w:lang w:val="fr-FR"/>
              </w:rPr>
            </w:pPr>
            <w:r w:rsidRPr="00BF0E2E">
              <w:rPr>
                <w:bCs/>
                <w:iCs/>
                <w:sz w:val="16"/>
                <w:szCs w:val="16"/>
                <w:lang w:val="fr-FR"/>
              </w:rPr>
              <w:t>2</w:t>
            </w:r>
          </w:p>
          <w:p w14:paraId="25F5B416" w14:textId="77777777" w:rsidR="00D638CD" w:rsidRPr="00BF0E2E" w:rsidRDefault="00D638CD" w:rsidP="0021657E">
            <w:pPr>
              <w:spacing w:before="60" w:after="60"/>
              <w:jc w:val="center"/>
              <w:rPr>
                <w:bCs/>
                <w:iCs/>
                <w:sz w:val="16"/>
                <w:szCs w:val="16"/>
                <w:lang w:val="fr-FR"/>
              </w:rPr>
            </w:pPr>
            <w:r w:rsidRPr="00BF0E2E">
              <w:rPr>
                <w:bCs/>
                <w:iCs/>
                <w:sz w:val="16"/>
                <w:szCs w:val="16"/>
                <w:lang w:val="fr-FR"/>
              </w:rPr>
              <w:t>1</w:t>
            </w:r>
          </w:p>
        </w:tc>
        <w:tc>
          <w:tcPr>
            <w:tcW w:w="850" w:type="dxa"/>
          </w:tcPr>
          <w:p w14:paraId="5E0A681D" w14:textId="77777777" w:rsidR="00D638CD" w:rsidRPr="00BF0E2E" w:rsidRDefault="00D638CD" w:rsidP="0021657E">
            <w:pPr>
              <w:spacing w:before="60" w:after="60"/>
              <w:jc w:val="center"/>
              <w:rPr>
                <w:bCs/>
                <w:iCs/>
                <w:sz w:val="16"/>
                <w:szCs w:val="16"/>
                <w:lang w:val="fr-FR"/>
              </w:rPr>
            </w:pPr>
            <w:r w:rsidRPr="00BF0E2E">
              <w:rPr>
                <w:bCs/>
                <w:iCs/>
                <w:sz w:val="16"/>
                <w:szCs w:val="16"/>
                <w:lang w:val="fr-FR"/>
              </w:rPr>
              <w:t>2</w:t>
            </w:r>
          </w:p>
        </w:tc>
        <w:tc>
          <w:tcPr>
            <w:tcW w:w="993" w:type="dxa"/>
          </w:tcPr>
          <w:p w14:paraId="5048FC3F" w14:textId="77777777" w:rsidR="00D638CD" w:rsidRPr="00BF0E2E" w:rsidRDefault="00D638CD" w:rsidP="0021657E">
            <w:pPr>
              <w:spacing w:before="60" w:after="60"/>
              <w:jc w:val="center"/>
              <w:rPr>
                <w:bCs/>
                <w:iCs/>
                <w:sz w:val="16"/>
                <w:szCs w:val="16"/>
                <w:lang w:val="fr-FR"/>
              </w:rPr>
            </w:pPr>
            <w:r w:rsidRPr="00BF0E2E">
              <w:rPr>
                <w:bCs/>
                <w:iCs/>
                <w:sz w:val="16"/>
                <w:szCs w:val="16"/>
                <w:lang w:val="fr-FR"/>
              </w:rPr>
              <w:t>2</w:t>
            </w:r>
          </w:p>
        </w:tc>
        <w:tc>
          <w:tcPr>
            <w:tcW w:w="850" w:type="dxa"/>
          </w:tcPr>
          <w:p w14:paraId="1B01E351" w14:textId="77777777" w:rsidR="00D638CD" w:rsidRPr="00BF0E2E" w:rsidRDefault="00D638CD" w:rsidP="0021657E">
            <w:pPr>
              <w:spacing w:before="60" w:after="60"/>
              <w:jc w:val="center"/>
              <w:rPr>
                <w:bCs/>
                <w:iCs/>
                <w:sz w:val="16"/>
                <w:szCs w:val="16"/>
                <w:lang w:val="fr-FR"/>
              </w:rPr>
            </w:pPr>
            <w:r w:rsidRPr="00BF0E2E">
              <w:rPr>
                <w:bCs/>
                <w:iCs/>
                <w:sz w:val="16"/>
                <w:szCs w:val="16"/>
                <w:lang w:val="fr-FR"/>
              </w:rPr>
              <w:t>2</w:t>
            </w:r>
          </w:p>
        </w:tc>
        <w:tc>
          <w:tcPr>
            <w:tcW w:w="851" w:type="dxa"/>
          </w:tcPr>
          <w:p w14:paraId="327A5984" w14:textId="77777777" w:rsidR="00D638CD" w:rsidRPr="00BF0E2E" w:rsidRDefault="00D638CD" w:rsidP="0021657E">
            <w:pPr>
              <w:spacing w:before="60" w:after="60"/>
              <w:jc w:val="center"/>
              <w:rPr>
                <w:bCs/>
                <w:iCs/>
                <w:sz w:val="16"/>
                <w:szCs w:val="16"/>
                <w:lang w:val="fr-FR"/>
              </w:rPr>
            </w:pPr>
            <w:r w:rsidRPr="00BF0E2E">
              <w:rPr>
                <w:bCs/>
                <w:iCs/>
                <w:sz w:val="16"/>
                <w:szCs w:val="16"/>
                <w:lang w:val="fr-FR"/>
              </w:rPr>
              <w:t>3</w:t>
            </w:r>
          </w:p>
        </w:tc>
        <w:tc>
          <w:tcPr>
            <w:tcW w:w="1270" w:type="dxa"/>
          </w:tcPr>
          <w:p w14:paraId="1AC8F48C" w14:textId="77777777" w:rsidR="00D638CD" w:rsidRPr="00BF0E2E" w:rsidRDefault="00D638CD" w:rsidP="0021657E">
            <w:pPr>
              <w:spacing w:before="60" w:after="60"/>
              <w:jc w:val="center"/>
              <w:rPr>
                <w:bCs/>
                <w:iCs/>
                <w:sz w:val="16"/>
                <w:szCs w:val="16"/>
                <w:lang w:val="fr-FR"/>
              </w:rPr>
            </w:pPr>
            <w:r w:rsidRPr="00BF0E2E">
              <w:rPr>
                <w:bCs/>
                <w:iCs/>
                <w:sz w:val="16"/>
                <w:szCs w:val="16"/>
                <w:lang w:val="fr-FR"/>
              </w:rPr>
              <w:t>2</w:t>
            </w:r>
          </w:p>
        </w:tc>
        <w:tc>
          <w:tcPr>
            <w:tcW w:w="1276" w:type="dxa"/>
          </w:tcPr>
          <w:p w14:paraId="2A5A5F4D" w14:textId="77777777" w:rsidR="00D638CD" w:rsidRPr="00BF0E2E" w:rsidRDefault="00D638CD" w:rsidP="0021657E">
            <w:pPr>
              <w:spacing w:before="60" w:after="60"/>
              <w:jc w:val="center"/>
              <w:rPr>
                <w:bCs/>
                <w:iCs/>
                <w:sz w:val="16"/>
                <w:szCs w:val="16"/>
                <w:lang w:val="fr-FR"/>
              </w:rPr>
            </w:pPr>
            <w:r w:rsidRPr="00BF0E2E">
              <w:rPr>
                <w:bCs/>
                <w:iCs/>
                <w:sz w:val="16"/>
                <w:szCs w:val="16"/>
                <w:lang w:val="fr-FR"/>
              </w:rPr>
              <w:t>2</w:t>
            </w:r>
          </w:p>
        </w:tc>
      </w:tr>
      <w:tr w:rsidR="00D638CD" w:rsidRPr="00BF0E2E" w14:paraId="08DD505E" w14:textId="77777777" w:rsidTr="0021657E">
        <w:trPr>
          <w:trHeight w:val="850"/>
        </w:trPr>
        <w:tc>
          <w:tcPr>
            <w:tcW w:w="1134" w:type="dxa"/>
          </w:tcPr>
          <w:p w14:paraId="67483F7B" w14:textId="77777777" w:rsidR="00D638CD" w:rsidRPr="00BF0E2E" w:rsidRDefault="00D638CD" w:rsidP="0021657E">
            <w:pPr>
              <w:spacing w:before="60" w:after="60"/>
              <w:rPr>
                <w:b/>
                <w:bCs/>
                <w:iCs/>
                <w:sz w:val="16"/>
                <w:szCs w:val="16"/>
                <w:lang w:val="en-US"/>
              </w:rPr>
            </w:pPr>
            <w:r w:rsidRPr="00BF0E2E">
              <w:rPr>
                <w:b/>
                <w:bCs/>
                <w:iCs/>
                <w:sz w:val="16"/>
                <w:szCs w:val="16"/>
                <w:lang w:val="en-US"/>
              </w:rPr>
              <w:t>Complexity</w:t>
            </w:r>
          </w:p>
        </w:tc>
        <w:tc>
          <w:tcPr>
            <w:tcW w:w="1418" w:type="dxa"/>
          </w:tcPr>
          <w:p w14:paraId="59B83A5B" w14:textId="77777777" w:rsidR="00D638CD" w:rsidRPr="00BF0E2E" w:rsidRDefault="00D638CD" w:rsidP="0021657E">
            <w:pPr>
              <w:spacing w:before="60" w:after="60"/>
              <w:rPr>
                <w:bCs/>
                <w:iCs/>
                <w:sz w:val="16"/>
                <w:szCs w:val="16"/>
                <w:lang w:val="en-US"/>
              </w:rPr>
            </w:pPr>
            <w:r w:rsidRPr="00BF0E2E">
              <w:rPr>
                <w:bCs/>
                <w:iCs/>
                <w:sz w:val="16"/>
                <w:szCs w:val="16"/>
                <w:lang w:val="en-US"/>
              </w:rPr>
              <w:t>Complexity of the animal model on the scale of life</w:t>
            </w:r>
          </w:p>
        </w:tc>
        <w:tc>
          <w:tcPr>
            <w:tcW w:w="1559" w:type="dxa"/>
          </w:tcPr>
          <w:p w14:paraId="0BA3ABC0" w14:textId="77777777" w:rsidR="00D638CD" w:rsidRPr="00BF0E2E" w:rsidRDefault="00D638CD" w:rsidP="0021657E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sz w:val="16"/>
                <w:szCs w:val="16"/>
                <w:lang w:eastAsia="ja-JP"/>
              </w:rPr>
            </w:pPr>
            <w:r w:rsidRPr="00BF0E2E">
              <w:rPr>
                <w:sz w:val="16"/>
                <w:szCs w:val="16"/>
                <w:lang w:eastAsia="ja-JP"/>
              </w:rPr>
              <w:t>In vivo</w:t>
            </w:r>
          </w:p>
          <w:p w14:paraId="21008D70" w14:textId="77777777" w:rsidR="00D638CD" w:rsidRPr="00BF0E2E" w:rsidRDefault="00D638CD" w:rsidP="0021657E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sz w:val="16"/>
                <w:szCs w:val="16"/>
                <w:lang w:eastAsia="ja-JP"/>
              </w:rPr>
            </w:pPr>
            <w:r w:rsidRPr="00BF0E2E">
              <w:rPr>
                <w:sz w:val="16"/>
                <w:szCs w:val="16"/>
                <w:lang w:eastAsia="ja-JP"/>
              </w:rPr>
              <w:t>Tissue</w:t>
            </w:r>
          </w:p>
          <w:p w14:paraId="2D3ECD5E" w14:textId="77777777" w:rsidR="00D638CD" w:rsidRPr="00BF0E2E" w:rsidRDefault="00D638CD" w:rsidP="0021657E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sz w:val="16"/>
                <w:szCs w:val="16"/>
                <w:lang w:eastAsia="ja-JP"/>
              </w:rPr>
            </w:pPr>
            <w:r w:rsidRPr="00BF0E2E">
              <w:rPr>
                <w:sz w:val="16"/>
                <w:szCs w:val="16"/>
                <w:lang w:eastAsia="ja-JP"/>
              </w:rPr>
              <w:t>Cellular</w:t>
            </w:r>
          </w:p>
          <w:p w14:paraId="5D595428" w14:textId="77777777" w:rsidR="00D638CD" w:rsidRPr="00BF0E2E" w:rsidRDefault="00D638CD" w:rsidP="0021657E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sz w:val="16"/>
                <w:szCs w:val="16"/>
                <w:lang w:eastAsia="ja-JP"/>
              </w:rPr>
            </w:pPr>
            <w:r w:rsidRPr="00BF0E2E">
              <w:rPr>
                <w:sz w:val="16"/>
                <w:szCs w:val="16"/>
                <w:lang w:eastAsia="ja-JP"/>
              </w:rPr>
              <w:t>Sub-cellular/molecular</w:t>
            </w:r>
          </w:p>
        </w:tc>
        <w:tc>
          <w:tcPr>
            <w:tcW w:w="709" w:type="dxa"/>
          </w:tcPr>
          <w:p w14:paraId="46FE6789" w14:textId="77777777" w:rsidR="00D638CD" w:rsidRPr="00BF0E2E" w:rsidRDefault="00D638CD" w:rsidP="0021657E">
            <w:pPr>
              <w:spacing w:before="60" w:after="60"/>
              <w:jc w:val="center"/>
              <w:rPr>
                <w:bCs/>
                <w:iCs/>
                <w:sz w:val="16"/>
                <w:szCs w:val="16"/>
              </w:rPr>
            </w:pPr>
            <w:r w:rsidRPr="00BF0E2E">
              <w:rPr>
                <w:bCs/>
                <w:iCs/>
                <w:sz w:val="16"/>
                <w:szCs w:val="16"/>
              </w:rPr>
              <w:t>4</w:t>
            </w:r>
          </w:p>
          <w:p w14:paraId="28D6C6EA" w14:textId="77777777" w:rsidR="00D638CD" w:rsidRPr="00BF0E2E" w:rsidRDefault="00D638CD" w:rsidP="0021657E">
            <w:pPr>
              <w:spacing w:before="60" w:after="60"/>
              <w:jc w:val="center"/>
              <w:rPr>
                <w:bCs/>
                <w:iCs/>
                <w:sz w:val="16"/>
                <w:szCs w:val="16"/>
              </w:rPr>
            </w:pPr>
            <w:r w:rsidRPr="00BF0E2E">
              <w:rPr>
                <w:bCs/>
                <w:iCs/>
                <w:sz w:val="16"/>
                <w:szCs w:val="16"/>
              </w:rPr>
              <w:t>3</w:t>
            </w:r>
          </w:p>
          <w:p w14:paraId="5299D82C" w14:textId="77777777" w:rsidR="00D638CD" w:rsidRPr="00BF0E2E" w:rsidRDefault="00D638CD" w:rsidP="0021657E">
            <w:pPr>
              <w:spacing w:before="60" w:after="60"/>
              <w:jc w:val="center"/>
              <w:rPr>
                <w:bCs/>
                <w:iCs/>
                <w:sz w:val="16"/>
                <w:szCs w:val="16"/>
              </w:rPr>
            </w:pPr>
            <w:r w:rsidRPr="00BF0E2E">
              <w:rPr>
                <w:bCs/>
                <w:iCs/>
                <w:sz w:val="16"/>
                <w:szCs w:val="16"/>
              </w:rPr>
              <w:t>2</w:t>
            </w:r>
          </w:p>
          <w:p w14:paraId="7306EFAA" w14:textId="77777777" w:rsidR="00D638CD" w:rsidRPr="00BF0E2E" w:rsidRDefault="00D638CD" w:rsidP="0021657E">
            <w:pPr>
              <w:spacing w:before="60" w:after="60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BF0E2E">
              <w:rPr>
                <w:bCs/>
                <w:iCs/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14:paraId="6C254B3C" w14:textId="77777777" w:rsidR="00D638CD" w:rsidRPr="00BF0E2E" w:rsidRDefault="00D638CD" w:rsidP="0021657E">
            <w:pPr>
              <w:spacing w:before="60" w:after="60"/>
              <w:jc w:val="center"/>
              <w:rPr>
                <w:bCs/>
                <w:iCs/>
                <w:sz w:val="16"/>
                <w:szCs w:val="16"/>
              </w:rPr>
            </w:pPr>
            <w:r w:rsidRPr="00BF0E2E">
              <w:rPr>
                <w:bCs/>
                <w:iCs/>
                <w:sz w:val="16"/>
                <w:szCs w:val="16"/>
              </w:rPr>
              <w:t>4</w:t>
            </w:r>
          </w:p>
        </w:tc>
        <w:tc>
          <w:tcPr>
            <w:tcW w:w="993" w:type="dxa"/>
          </w:tcPr>
          <w:p w14:paraId="6DC42E03" w14:textId="77777777" w:rsidR="00D638CD" w:rsidRPr="00BF0E2E" w:rsidRDefault="00D638CD" w:rsidP="0021657E">
            <w:pPr>
              <w:spacing w:before="60" w:after="60"/>
              <w:jc w:val="center"/>
              <w:rPr>
                <w:bCs/>
                <w:iCs/>
                <w:sz w:val="16"/>
                <w:szCs w:val="16"/>
              </w:rPr>
            </w:pPr>
            <w:r w:rsidRPr="00BF0E2E">
              <w:rPr>
                <w:bCs/>
                <w:iCs/>
                <w:sz w:val="16"/>
                <w:szCs w:val="16"/>
              </w:rPr>
              <w:t>4</w:t>
            </w:r>
          </w:p>
        </w:tc>
        <w:tc>
          <w:tcPr>
            <w:tcW w:w="850" w:type="dxa"/>
          </w:tcPr>
          <w:p w14:paraId="1A26149D" w14:textId="77777777" w:rsidR="00D638CD" w:rsidRPr="00BF0E2E" w:rsidRDefault="00D638CD" w:rsidP="0021657E">
            <w:pPr>
              <w:spacing w:before="60" w:after="60"/>
              <w:jc w:val="center"/>
              <w:rPr>
                <w:bCs/>
                <w:iCs/>
                <w:sz w:val="16"/>
                <w:szCs w:val="16"/>
              </w:rPr>
            </w:pPr>
            <w:r w:rsidRPr="00BF0E2E">
              <w:rPr>
                <w:bCs/>
                <w:iCs/>
                <w:sz w:val="16"/>
                <w:szCs w:val="16"/>
              </w:rPr>
              <w:t>4</w:t>
            </w:r>
          </w:p>
        </w:tc>
        <w:tc>
          <w:tcPr>
            <w:tcW w:w="851" w:type="dxa"/>
          </w:tcPr>
          <w:p w14:paraId="41F197B0" w14:textId="77777777" w:rsidR="00D638CD" w:rsidRPr="00BF0E2E" w:rsidRDefault="00D638CD" w:rsidP="0021657E">
            <w:pPr>
              <w:spacing w:before="60" w:after="60"/>
              <w:jc w:val="center"/>
              <w:rPr>
                <w:bCs/>
                <w:iCs/>
                <w:sz w:val="16"/>
                <w:szCs w:val="16"/>
              </w:rPr>
            </w:pPr>
            <w:r w:rsidRPr="00BF0E2E">
              <w:rPr>
                <w:bCs/>
                <w:iCs/>
                <w:sz w:val="16"/>
                <w:szCs w:val="16"/>
              </w:rPr>
              <w:t>4</w:t>
            </w:r>
          </w:p>
        </w:tc>
        <w:tc>
          <w:tcPr>
            <w:tcW w:w="1270" w:type="dxa"/>
          </w:tcPr>
          <w:p w14:paraId="6C550DCE" w14:textId="77777777" w:rsidR="00D638CD" w:rsidRPr="00BF0E2E" w:rsidRDefault="00D638CD" w:rsidP="0021657E">
            <w:pPr>
              <w:spacing w:before="60" w:after="60"/>
              <w:jc w:val="center"/>
              <w:rPr>
                <w:bCs/>
                <w:iCs/>
                <w:sz w:val="16"/>
                <w:szCs w:val="16"/>
              </w:rPr>
            </w:pPr>
            <w:r w:rsidRPr="00BF0E2E">
              <w:rPr>
                <w:bCs/>
                <w:iCs/>
                <w:sz w:val="16"/>
                <w:szCs w:val="16"/>
              </w:rPr>
              <w:t>4</w:t>
            </w:r>
          </w:p>
        </w:tc>
        <w:tc>
          <w:tcPr>
            <w:tcW w:w="1276" w:type="dxa"/>
          </w:tcPr>
          <w:p w14:paraId="15FF93FF" w14:textId="77777777" w:rsidR="00D638CD" w:rsidRPr="00BF0E2E" w:rsidRDefault="00D638CD" w:rsidP="0021657E">
            <w:pPr>
              <w:spacing w:before="60" w:after="60"/>
              <w:jc w:val="center"/>
              <w:rPr>
                <w:bCs/>
                <w:iCs/>
                <w:sz w:val="16"/>
                <w:szCs w:val="16"/>
              </w:rPr>
            </w:pPr>
            <w:r w:rsidRPr="00BF0E2E">
              <w:rPr>
                <w:bCs/>
                <w:iCs/>
                <w:sz w:val="16"/>
                <w:szCs w:val="16"/>
              </w:rPr>
              <w:t>4</w:t>
            </w:r>
          </w:p>
        </w:tc>
      </w:tr>
      <w:tr w:rsidR="00D638CD" w:rsidRPr="00BF0E2E" w14:paraId="3540C81E" w14:textId="77777777" w:rsidTr="0021657E">
        <w:trPr>
          <w:trHeight w:val="850"/>
        </w:trPr>
        <w:tc>
          <w:tcPr>
            <w:tcW w:w="1134" w:type="dxa"/>
          </w:tcPr>
          <w:p w14:paraId="2D60D880" w14:textId="77777777" w:rsidR="00D638CD" w:rsidRPr="00BF0E2E" w:rsidRDefault="00D638CD" w:rsidP="0021657E">
            <w:pPr>
              <w:spacing w:before="60" w:after="60"/>
              <w:rPr>
                <w:b/>
                <w:bCs/>
                <w:iCs/>
                <w:sz w:val="16"/>
                <w:szCs w:val="16"/>
                <w:lang w:val="en-US"/>
              </w:rPr>
            </w:pPr>
            <w:r w:rsidRPr="00BF0E2E">
              <w:rPr>
                <w:b/>
                <w:bCs/>
                <w:iCs/>
                <w:sz w:val="16"/>
                <w:szCs w:val="16"/>
                <w:lang w:val="en-US"/>
              </w:rPr>
              <w:t xml:space="preserve">Disease simulation </w:t>
            </w:r>
          </w:p>
        </w:tc>
        <w:tc>
          <w:tcPr>
            <w:tcW w:w="1418" w:type="dxa"/>
          </w:tcPr>
          <w:p w14:paraId="775E82BC" w14:textId="77777777" w:rsidR="00D638CD" w:rsidRPr="00BF0E2E" w:rsidRDefault="00D638CD" w:rsidP="0021657E">
            <w:pPr>
              <w:spacing w:before="60" w:after="60"/>
              <w:rPr>
                <w:bCs/>
                <w:iCs/>
                <w:sz w:val="16"/>
                <w:szCs w:val="16"/>
                <w:lang w:val="en-US"/>
              </w:rPr>
            </w:pPr>
            <w:r w:rsidRPr="00BF0E2E">
              <w:rPr>
                <w:bCs/>
                <w:iCs/>
                <w:sz w:val="16"/>
                <w:szCs w:val="16"/>
                <w:lang w:val="en-US"/>
              </w:rPr>
              <w:t>Extent of simulation of the pathophysiology and anatomy of the disease</w:t>
            </w:r>
          </w:p>
        </w:tc>
        <w:tc>
          <w:tcPr>
            <w:tcW w:w="1559" w:type="dxa"/>
          </w:tcPr>
          <w:p w14:paraId="7FCA5723" w14:textId="77777777" w:rsidR="00D638CD" w:rsidRPr="00BF0E2E" w:rsidRDefault="00D638CD" w:rsidP="0021657E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sz w:val="16"/>
                <w:szCs w:val="16"/>
                <w:lang w:eastAsia="ja-JP"/>
              </w:rPr>
            </w:pPr>
            <w:r w:rsidRPr="00BF0E2E">
              <w:rPr>
                <w:sz w:val="16"/>
                <w:szCs w:val="16"/>
                <w:lang w:eastAsia="ja-JP"/>
              </w:rPr>
              <w:t>True</w:t>
            </w:r>
          </w:p>
          <w:p w14:paraId="107DC8D6" w14:textId="77777777" w:rsidR="00D638CD" w:rsidRPr="00BF0E2E" w:rsidRDefault="00D638CD" w:rsidP="0021657E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sz w:val="16"/>
                <w:szCs w:val="16"/>
                <w:lang w:eastAsia="ja-JP"/>
              </w:rPr>
            </w:pPr>
            <w:r w:rsidRPr="00BF0E2E">
              <w:rPr>
                <w:sz w:val="16"/>
                <w:szCs w:val="16"/>
                <w:lang w:eastAsia="ja-JP"/>
              </w:rPr>
              <w:t>Complex</w:t>
            </w:r>
          </w:p>
          <w:p w14:paraId="448E7B9B" w14:textId="77777777" w:rsidR="00D638CD" w:rsidRPr="00BF0E2E" w:rsidRDefault="00D638CD" w:rsidP="0021657E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sz w:val="16"/>
                <w:szCs w:val="16"/>
                <w:lang w:eastAsia="ja-JP"/>
              </w:rPr>
            </w:pPr>
            <w:r w:rsidRPr="00BF0E2E">
              <w:rPr>
                <w:sz w:val="16"/>
                <w:szCs w:val="16"/>
                <w:lang w:eastAsia="ja-JP"/>
              </w:rPr>
              <w:t>Pharmacological</w:t>
            </w:r>
          </w:p>
          <w:p w14:paraId="2928B630" w14:textId="77777777" w:rsidR="00D638CD" w:rsidRPr="00BF0E2E" w:rsidRDefault="00D638CD" w:rsidP="0021657E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sz w:val="16"/>
                <w:szCs w:val="16"/>
                <w:lang w:eastAsia="ja-JP"/>
              </w:rPr>
            </w:pPr>
            <w:r w:rsidRPr="00BF0E2E">
              <w:rPr>
                <w:sz w:val="16"/>
                <w:szCs w:val="16"/>
                <w:lang w:eastAsia="ja-JP"/>
              </w:rPr>
              <w:t>/surgical</w:t>
            </w:r>
          </w:p>
          <w:p w14:paraId="19E210DA" w14:textId="77777777" w:rsidR="00D638CD" w:rsidRPr="00BF0E2E" w:rsidRDefault="00D638CD" w:rsidP="0021657E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sz w:val="16"/>
                <w:szCs w:val="16"/>
                <w:lang w:eastAsia="ja-JP"/>
              </w:rPr>
            </w:pPr>
            <w:r w:rsidRPr="00BF0E2E">
              <w:rPr>
                <w:sz w:val="16"/>
                <w:szCs w:val="16"/>
                <w:lang w:eastAsia="ja-JP"/>
              </w:rPr>
              <w:t>No</w:t>
            </w:r>
          </w:p>
        </w:tc>
        <w:tc>
          <w:tcPr>
            <w:tcW w:w="709" w:type="dxa"/>
          </w:tcPr>
          <w:p w14:paraId="10AD44A1" w14:textId="77777777" w:rsidR="00D638CD" w:rsidRPr="00BF0E2E" w:rsidRDefault="00D638CD" w:rsidP="0021657E">
            <w:pPr>
              <w:spacing w:before="60" w:after="60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BF0E2E">
              <w:rPr>
                <w:bCs/>
                <w:iCs/>
                <w:sz w:val="16"/>
                <w:szCs w:val="16"/>
                <w:lang w:val="en-US"/>
              </w:rPr>
              <w:t>4</w:t>
            </w:r>
          </w:p>
          <w:p w14:paraId="622E8843" w14:textId="77777777" w:rsidR="00D638CD" w:rsidRPr="00BF0E2E" w:rsidRDefault="00D638CD" w:rsidP="0021657E">
            <w:pPr>
              <w:spacing w:before="60" w:after="60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BF0E2E">
              <w:rPr>
                <w:bCs/>
                <w:iCs/>
                <w:sz w:val="16"/>
                <w:szCs w:val="16"/>
                <w:lang w:val="en-US"/>
              </w:rPr>
              <w:t>3</w:t>
            </w:r>
          </w:p>
          <w:p w14:paraId="2E2E5FE3" w14:textId="77777777" w:rsidR="00D638CD" w:rsidRPr="00BF0E2E" w:rsidRDefault="00D638CD" w:rsidP="0021657E">
            <w:pPr>
              <w:spacing w:before="60" w:after="60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BF0E2E">
              <w:rPr>
                <w:bCs/>
                <w:iCs/>
                <w:sz w:val="16"/>
                <w:szCs w:val="16"/>
                <w:lang w:val="en-US"/>
              </w:rPr>
              <w:t>2</w:t>
            </w:r>
          </w:p>
          <w:p w14:paraId="4421505F" w14:textId="77777777" w:rsidR="00D638CD" w:rsidRPr="00BF0E2E" w:rsidRDefault="00D638CD" w:rsidP="0021657E">
            <w:pPr>
              <w:spacing w:before="60" w:after="60"/>
              <w:jc w:val="center"/>
              <w:rPr>
                <w:bCs/>
                <w:iCs/>
                <w:sz w:val="16"/>
                <w:szCs w:val="16"/>
                <w:lang w:val="en-US"/>
              </w:rPr>
            </w:pPr>
          </w:p>
          <w:p w14:paraId="4D151C3C" w14:textId="77777777" w:rsidR="00D638CD" w:rsidRPr="00BF0E2E" w:rsidRDefault="00D638CD" w:rsidP="0021657E">
            <w:pPr>
              <w:spacing w:before="60" w:after="60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BF0E2E">
              <w:rPr>
                <w:bCs/>
                <w:iCs/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</w:tcPr>
          <w:p w14:paraId="3DE90DD4" w14:textId="77777777" w:rsidR="00D638CD" w:rsidRPr="00BF0E2E" w:rsidRDefault="00D638CD" w:rsidP="0021657E">
            <w:pPr>
              <w:spacing w:before="60" w:after="60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BF0E2E">
              <w:rPr>
                <w:bCs/>
                <w:iCs/>
                <w:sz w:val="16"/>
                <w:szCs w:val="16"/>
                <w:lang w:val="en-US"/>
              </w:rPr>
              <w:t>4</w:t>
            </w:r>
          </w:p>
        </w:tc>
        <w:tc>
          <w:tcPr>
            <w:tcW w:w="993" w:type="dxa"/>
          </w:tcPr>
          <w:p w14:paraId="30C4444D" w14:textId="77777777" w:rsidR="00D638CD" w:rsidRPr="00BF0E2E" w:rsidRDefault="00D638CD" w:rsidP="0021657E">
            <w:pPr>
              <w:spacing w:before="60" w:after="60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BF0E2E">
              <w:rPr>
                <w:bCs/>
                <w:iCs/>
                <w:sz w:val="16"/>
                <w:szCs w:val="16"/>
                <w:lang w:val="en-US"/>
              </w:rPr>
              <w:t>3</w:t>
            </w:r>
          </w:p>
        </w:tc>
        <w:tc>
          <w:tcPr>
            <w:tcW w:w="850" w:type="dxa"/>
          </w:tcPr>
          <w:p w14:paraId="747CFFFB" w14:textId="77777777" w:rsidR="00D638CD" w:rsidRPr="00BF0E2E" w:rsidRDefault="00D638CD" w:rsidP="0021657E">
            <w:pPr>
              <w:spacing w:before="60" w:after="60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BF0E2E">
              <w:rPr>
                <w:bCs/>
                <w:iCs/>
                <w:sz w:val="16"/>
                <w:szCs w:val="16"/>
                <w:lang w:val="en-US"/>
              </w:rPr>
              <w:t>2</w:t>
            </w:r>
          </w:p>
        </w:tc>
        <w:tc>
          <w:tcPr>
            <w:tcW w:w="851" w:type="dxa"/>
          </w:tcPr>
          <w:p w14:paraId="7A75415B" w14:textId="77777777" w:rsidR="00D638CD" w:rsidRPr="00BF0E2E" w:rsidRDefault="00D638CD" w:rsidP="0021657E">
            <w:pPr>
              <w:spacing w:before="60" w:after="60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BF0E2E">
              <w:rPr>
                <w:bCs/>
                <w:iCs/>
                <w:sz w:val="16"/>
                <w:szCs w:val="16"/>
                <w:lang w:val="en-US"/>
              </w:rPr>
              <w:t>2</w:t>
            </w:r>
          </w:p>
        </w:tc>
        <w:tc>
          <w:tcPr>
            <w:tcW w:w="1270" w:type="dxa"/>
          </w:tcPr>
          <w:p w14:paraId="7F5945F4" w14:textId="77777777" w:rsidR="00D638CD" w:rsidRPr="00BF0E2E" w:rsidRDefault="00D638CD" w:rsidP="0021657E">
            <w:pPr>
              <w:spacing w:before="60" w:after="60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BF0E2E">
              <w:rPr>
                <w:bCs/>
                <w:iCs/>
                <w:sz w:val="16"/>
                <w:szCs w:val="16"/>
                <w:lang w:val="en-US"/>
              </w:rPr>
              <w:t>2</w:t>
            </w:r>
          </w:p>
        </w:tc>
        <w:tc>
          <w:tcPr>
            <w:tcW w:w="1276" w:type="dxa"/>
          </w:tcPr>
          <w:p w14:paraId="1EDD9243" w14:textId="77777777" w:rsidR="00D638CD" w:rsidRPr="00BF0E2E" w:rsidRDefault="00D638CD" w:rsidP="0021657E">
            <w:pPr>
              <w:spacing w:before="60" w:after="60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BF0E2E">
              <w:rPr>
                <w:bCs/>
                <w:iCs/>
                <w:sz w:val="16"/>
                <w:szCs w:val="16"/>
                <w:lang w:val="en-US"/>
              </w:rPr>
              <w:t>3</w:t>
            </w:r>
          </w:p>
        </w:tc>
      </w:tr>
      <w:tr w:rsidR="00D638CD" w:rsidRPr="00BF0E2E" w14:paraId="0FC96638" w14:textId="77777777" w:rsidTr="0021657E">
        <w:trPr>
          <w:trHeight w:val="850"/>
        </w:trPr>
        <w:tc>
          <w:tcPr>
            <w:tcW w:w="1134" w:type="dxa"/>
          </w:tcPr>
          <w:p w14:paraId="1149EE15" w14:textId="77777777" w:rsidR="00D638CD" w:rsidRPr="00BF0E2E" w:rsidRDefault="00D638CD" w:rsidP="0021657E">
            <w:pPr>
              <w:spacing w:before="60" w:after="60"/>
              <w:rPr>
                <w:b/>
                <w:bCs/>
                <w:iCs/>
                <w:sz w:val="16"/>
                <w:szCs w:val="16"/>
                <w:lang w:val="en-US"/>
              </w:rPr>
            </w:pPr>
            <w:r w:rsidRPr="00BF0E2E">
              <w:rPr>
                <w:b/>
                <w:bCs/>
                <w:iCs/>
                <w:sz w:val="16"/>
                <w:szCs w:val="16"/>
                <w:lang w:val="en-US"/>
              </w:rPr>
              <w:t>Face validity</w:t>
            </w:r>
          </w:p>
        </w:tc>
        <w:tc>
          <w:tcPr>
            <w:tcW w:w="1418" w:type="dxa"/>
          </w:tcPr>
          <w:p w14:paraId="5C3F6488" w14:textId="77777777" w:rsidR="00D638CD" w:rsidRPr="00BF0E2E" w:rsidRDefault="00D638CD" w:rsidP="0021657E">
            <w:pPr>
              <w:spacing w:before="60" w:after="60"/>
              <w:rPr>
                <w:bCs/>
                <w:iCs/>
                <w:sz w:val="16"/>
                <w:szCs w:val="16"/>
                <w:lang w:val="en-US"/>
              </w:rPr>
            </w:pPr>
            <w:r w:rsidRPr="00BF0E2E">
              <w:rPr>
                <w:bCs/>
                <w:iCs/>
                <w:sz w:val="16"/>
                <w:szCs w:val="16"/>
                <w:lang w:val="en-US"/>
              </w:rPr>
              <w:t>Extent of simulation of the disease symptomatology defined in the ICD10-CM</w:t>
            </w:r>
          </w:p>
        </w:tc>
        <w:tc>
          <w:tcPr>
            <w:tcW w:w="1559" w:type="dxa"/>
          </w:tcPr>
          <w:p w14:paraId="0700AB7F" w14:textId="77777777" w:rsidR="00D638CD" w:rsidRPr="00BF0E2E" w:rsidRDefault="00D638CD" w:rsidP="0021657E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sz w:val="16"/>
                <w:szCs w:val="16"/>
                <w:lang w:eastAsia="ja-JP"/>
              </w:rPr>
            </w:pPr>
            <w:r w:rsidRPr="00BF0E2E">
              <w:rPr>
                <w:sz w:val="16"/>
                <w:szCs w:val="16"/>
                <w:lang w:eastAsia="ja-JP"/>
              </w:rPr>
              <w:t>&gt;1 core symptom</w:t>
            </w:r>
          </w:p>
          <w:p w14:paraId="3FBFE4CE" w14:textId="77777777" w:rsidR="00D638CD" w:rsidRPr="00BF0E2E" w:rsidRDefault="00D638CD" w:rsidP="0021657E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sz w:val="16"/>
                <w:szCs w:val="16"/>
                <w:lang w:eastAsia="ja-JP"/>
              </w:rPr>
            </w:pPr>
            <w:r w:rsidRPr="00BF0E2E">
              <w:rPr>
                <w:sz w:val="16"/>
                <w:szCs w:val="16"/>
                <w:lang w:eastAsia="ja-JP"/>
              </w:rPr>
              <w:t>1 core symptom</w:t>
            </w:r>
          </w:p>
          <w:p w14:paraId="3FB9791E" w14:textId="77777777" w:rsidR="00D638CD" w:rsidRPr="00BF0E2E" w:rsidRDefault="00D638CD" w:rsidP="0021657E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sz w:val="16"/>
                <w:szCs w:val="16"/>
                <w:lang w:eastAsia="ja-JP"/>
              </w:rPr>
            </w:pPr>
            <w:r w:rsidRPr="00BF0E2E">
              <w:rPr>
                <w:sz w:val="16"/>
                <w:szCs w:val="16"/>
                <w:lang w:eastAsia="ja-JP"/>
              </w:rPr>
              <w:t>1 symptom</w:t>
            </w:r>
          </w:p>
          <w:p w14:paraId="49685C46" w14:textId="77777777" w:rsidR="00D638CD" w:rsidRPr="00BF0E2E" w:rsidRDefault="00D638CD" w:rsidP="0021657E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sz w:val="16"/>
                <w:szCs w:val="16"/>
                <w:lang w:eastAsia="ja-JP"/>
              </w:rPr>
            </w:pPr>
            <w:r w:rsidRPr="00BF0E2E">
              <w:rPr>
                <w:sz w:val="16"/>
                <w:szCs w:val="16"/>
                <w:lang w:eastAsia="ja-JP"/>
              </w:rPr>
              <w:t xml:space="preserve">No </w:t>
            </w:r>
          </w:p>
        </w:tc>
        <w:tc>
          <w:tcPr>
            <w:tcW w:w="709" w:type="dxa"/>
          </w:tcPr>
          <w:p w14:paraId="43A8C43E" w14:textId="77777777" w:rsidR="00D638CD" w:rsidRPr="00BF0E2E" w:rsidRDefault="00D638CD" w:rsidP="0021657E">
            <w:pPr>
              <w:spacing w:before="60" w:after="60"/>
              <w:jc w:val="center"/>
              <w:rPr>
                <w:bCs/>
                <w:iCs/>
                <w:sz w:val="16"/>
                <w:szCs w:val="16"/>
              </w:rPr>
            </w:pPr>
            <w:r w:rsidRPr="00BF0E2E">
              <w:rPr>
                <w:bCs/>
                <w:iCs/>
                <w:sz w:val="16"/>
                <w:szCs w:val="16"/>
              </w:rPr>
              <w:t>4</w:t>
            </w:r>
          </w:p>
          <w:p w14:paraId="3C7D5E0F" w14:textId="77777777" w:rsidR="00D638CD" w:rsidRPr="00BF0E2E" w:rsidRDefault="00D638CD" w:rsidP="0021657E">
            <w:pPr>
              <w:spacing w:before="60" w:after="60"/>
              <w:jc w:val="center"/>
              <w:rPr>
                <w:bCs/>
                <w:iCs/>
                <w:sz w:val="16"/>
                <w:szCs w:val="16"/>
              </w:rPr>
            </w:pPr>
            <w:r w:rsidRPr="00BF0E2E">
              <w:rPr>
                <w:bCs/>
                <w:iCs/>
                <w:sz w:val="16"/>
                <w:szCs w:val="16"/>
              </w:rPr>
              <w:t>3</w:t>
            </w:r>
          </w:p>
          <w:p w14:paraId="308E2FA1" w14:textId="77777777" w:rsidR="00D638CD" w:rsidRPr="00BF0E2E" w:rsidRDefault="00D638CD" w:rsidP="0021657E">
            <w:pPr>
              <w:spacing w:before="60" w:after="60"/>
              <w:jc w:val="center"/>
              <w:rPr>
                <w:bCs/>
                <w:iCs/>
                <w:sz w:val="16"/>
                <w:szCs w:val="16"/>
              </w:rPr>
            </w:pPr>
            <w:r w:rsidRPr="00BF0E2E">
              <w:rPr>
                <w:bCs/>
                <w:iCs/>
                <w:sz w:val="16"/>
                <w:szCs w:val="16"/>
              </w:rPr>
              <w:t>2</w:t>
            </w:r>
          </w:p>
          <w:p w14:paraId="59C60695" w14:textId="77777777" w:rsidR="00D638CD" w:rsidRPr="00BF0E2E" w:rsidRDefault="00D638CD" w:rsidP="0021657E">
            <w:pPr>
              <w:spacing w:before="60" w:after="60"/>
              <w:jc w:val="center"/>
              <w:rPr>
                <w:bCs/>
                <w:iCs/>
                <w:sz w:val="16"/>
                <w:szCs w:val="16"/>
              </w:rPr>
            </w:pPr>
            <w:r w:rsidRPr="00BF0E2E">
              <w:rPr>
                <w:bCs/>
                <w:iCs/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14:paraId="1CF76CD4" w14:textId="77777777" w:rsidR="00D638CD" w:rsidRPr="00BF0E2E" w:rsidRDefault="00D638CD" w:rsidP="0021657E">
            <w:pPr>
              <w:spacing w:before="60" w:after="60"/>
              <w:jc w:val="center"/>
              <w:rPr>
                <w:bCs/>
                <w:iCs/>
                <w:sz w:val="16"/>
                <w:szCs w:val="16"/>
              </w:rPr>
            </w:pPr>
            <w:r w:rsidRPr="00BF0E2E">
              <w:rPr>
                <w:bCs/>
                <w:iCs/>
                <w:sz w:val="16"/>
                <w:szCs w:val="16"/>
              </w:rPr>
              <w:t>3</w:t>
            </w:r>
          </w:p>
        </w:tc>
        <w:tc>
          <w:tcPr>
            <w:tcW w:w="993" w:type="dxa"/>
          </w:tcPr>
          <w:p w14:paraId="5B16CDAA" w14:textId="77777777" w:rsidR="00D638CD" w:rsidRPr="00BF0E2E" w:rsidRDefault="00D638CD" w:rsidP="0021657E">
            <w:pPr>
              <w:spacing w:before="60" w:after="60"/>
              <w:jc w:val="center"/>
              <w:rPr>
                <w:bCs/>
                <w:iCs/>
                <w:sz w:val="16"/>
                <w:szCs w:val="16"/>
              </w:rPr>
            </w:pPr>
            <w:r w:rsidRPr="00BF0E2E">
              <w:rPr>
                <w:bCs/>
                <w:iCs/>
                <w:sz w:val="16"/>
                <w:szCs w:val="16"/>
              </w:rPr>
              <w:t>4</w:t>
            </w:r>
          </w:p>
        </w:tc>
        <w:tc>
          <w:tcPr>
            <w:tcW w:w="850" w:type="dxa"/>
          </w:tcPr>
          <w:p w14:paraId="14DCEBFF" w14:textId="77777777" w:rsidR="00D638CD" w:rsidRPr="00BF0E2E" w:rsidRDefault="00D638CD" w:rsidP="0021657E">
            <w:pPr>
              <w:spacing w:before="60" w:after="60"/>
              <w:jc w:val="center"/>
              <w:rPr>
                <w:bCs/>
                <w:iCs/>
                <w:sz w:val="16"/>
                <w:szCs w:val="16"/>
              </w:rPr>
            </w:pPr>
            <w:r w:rsidRPr="00BF0E2E">
              <w:rPr>
                <w:bCs/>
                <w:iCs/>
                <w:sz w:val="16"/>
                <w:szCs w:val="16"/>
              </w:rPr>
              <w:t>3</w:t>
            </w:r>
          </w:p>
        </w:tc>
        <w:tc>
          <w:tcPr>
            <w:tcW w:w="851" w:type="dxa"/>
          </w:tcPr>
          <w:p w14:paraId="7A564510" w14:textId="77777777" w:rsidR="00D638CD" w:rsidRPr="00BF0E2E" w:rsidRDefault="00D638CD" w:rsidP="0021657E">
            <w:pPr>
              <w:spacing w:before="60" w:after="60"/>
              <w:jc w:val="center"/>
              <w:rPr>
                <w:bCs/>
                <w:iCs/>
                <w:sz w:val="16"/>
                <w:szCs w:val="16"/>
              </w:rPr>
            </w:pPr>
            <w:r w:rsidRPr="00BF0E2E">
              <w:rPr>
                <w:bCs/>
                <w:iCs/>
                <w:sz w:val="16"/>
                <w:szCs w:val="16"/>
              </w:rPr>
              <w:t>3</w:t>
            </w:r>
          </w:p>
        </w:tc>
        <w:tc>
          <w:tcPr>
            <w:tcW w:w="1270" w:type="dxa"/>
          </w:tcPr>
          <w:p w14:paraId="5AA47630" w14:textId="77777777" w:rsidR="00D638CD" w:rsidRPr="00BF0E2E" w:rsidRDefault="00D638CD" w:rsidP="0021657E">
            <w:pPr>
              <w:spacing w:before="60" w:after="60"/>
              <w:jc w:val="center"/>
              <w:rPr>
                <w:bCs/>
                <w:iCs/>
                <w:sz w:val="16"/>
                <w:szCs w:val="16"/>
              </w:rPr>
            </w:pPr>
            <w:r w:rsidRPr="00BF0E2E">
              <w:rPr>
                <w:bCs/>
                <w:iCs/>
                <w:sz w:val="16"/>
                <w:szCs w:val="16"/>
              </w:rPr>
              <w:t>3</w:t>
            </w:r>
          </w:p>
        </w:tc>
        <w:tc>
          <w:tcPr>
            <w:tcW w:w="1276" w:type="dxa"/>
          </w:tcPr>
          <w:p w14:paraId="7257078B" w14:textId="77777777" w:rsidR="00D638CD" w:rsidRPr="00BF0E2E" w:rsidRDefault="00D638CD" w:rsidP="0021657E">
            <w:pPr>
              <w:spacing w:before="60" w:after="60"/>
              <w:jc w:val="center"/>
              <w:rPr>
                <w:bCs/>
                <w:iCs/>
                <w:sz w:val="16"/>
                <w:szCs w:val="16"/>
              </w:rPr>
            </w:pPr>
            <w:r w:rsidRPr="00BF0E2E">
              <w:rPr>
                <w:bCs/>
                <w:iCs/>
                <w:sz w:val="16"/>
                <w:szCs w:val="16"/>
              </w:rPr>
              <w:t>4</w:t>
            </w:r>
          </w:p>
        </w:tc>
      </w:tr>
      <w:tr w:rsidR="00D638CD" w:rsidRPr="00BF0E2E" w14:paraId="256A3F2B" w14:textId="77777777" w:rsidTr="0021657E">
        <w:trPr>
          <w:trHeight w:val="850"/>
        </w:trPr>
        <w:tc>
          <w:tcPr>
            <w:tcW w:w="1134" w:type="dxa"/>
          </w:tcPr>
          <w:p w14:paraId="3C633C99" w14:textId="77777777" w:rsidR="00D638CD" w:rsidRPr="00BF0E2E" w:rsidRDefault="00D638CD" w:rsidP="0021657E">
            <w:pPr>
              <w:spacing w:before="60" w:after="60"/>
              <w:rPr>
                <w:b/>
                <w:bCs/>
                <w:iCs/>
                <w:sz w:val="16"/>
                <w:szCs w:val="16"/>
                <w:lang w:val="en-US"/>
              </w:rPr>
            </w:pPr>
            <w:r w:rsidRPr="00BF0E2E">
              <w:rPr>
                <w:b/>
                <w:bCs/>
                <w:iCs/>
                <w:sz w:val="16"/>
                <w:szCs w:val="16"/>
                <w:lang w:val="en-US"/>
              </w:rPr>
              <w:t>Predictivity</w:t>
            </w:r>
          </w:p>
        </w:tc>
        <w:tc>
          <w:tcPr>
            <w:tcW w:w="1418" w:type="dxa"/>
          </w:tcPr>
          <w:p w14:paraId="461893A5" w14:textId="77777777" w:rsidR="00D638CD" w:rsidRPr="00BF0E2E" w:rsidRDefault="00D638CD" w:rsidP="0021657E">
            <w:pPr>
              <w:spacing w:before="60" w:after="60"/>
              <w:rPr>
                <w:bCs/>
                <w:iCs/>
                <w:sz w:val="16"/>
                <w:szCs w:val="16"/>
                <w:lang w:val="en-US"/>
              </w:rPr>
            </w:pPr>
            <w:r w:rsidRPr="00BF0E2E">
              <w:rPr>
                <w:bCs/>
                <w:iCs/>
                <w:sz w:val="16"/>
                <w:szCs w:val="16"/>
                <w:lang w:val="en-US"/>
              </w:rPr>
              <w:t>Degree of response to treatment (efficacy)</w:t>
            </w:r>
          </w:p>
        </w:tc>
        <w:tc>
          <w:tcPr>
            <w:tcW w:w="1559" w:type="dxa"/>
          </w:tcPr>
          <w:p w14:paraId="37E50785" w14:textId="77777777" w:rsidR="00D638CD" w:rsidRPr="00BF0E2E" w:rsidRDefault="00D638CD" w:rsidP="0021657E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sz w:val="16"/>
                <w:szCs w:val="16"/>
                <w:lang w:eastAsia="ja-JP"/>
              </w:rPr>
            </w:pPr>
            <w:r w:rsidRPr="00BF0E2E">
              <w:rPr>
                <w:sz w:val="16"/>
                <w:szCs w:val="16"/>
                <w:lang w:eastAsia="ja-JP"/>
              </w:rPr>
              <w:t>Graded response for all treatments</w:t>
            </w:r>
          </w:p>
          <w:p w14:paraId="685E4657" w14:textId="77777777" w:rsidR="00D638CD" w:rsidRPr="00BF0E2E" w:rsidRDefault="00D638CD" w:rsidP="0021657E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sz w:val="16"/>
                <w:szCs w:val="16"/>
                <w:lang w:eastAsia="ja-JP"/>
              </w:rPr>
            </w:pPr>
            <w:r w:rsidRPr="00BF0E2E">
              <w:rPr>
                <w:sz w:val="16"/>
                <w:szCs w:val="16"/>
                <w:lang w:eastAsia="ja-JP"/>
              </w:rPr>
              <w:t>Graded response for certain treatments</w:t>
            </w:r>
          </w:p>
          <w:p w14:paraId="03BD6D52" w14:textId="77777777" w:rsidR="00D638CD" w:rsidRPr="00BF0E2E" w:rsidRDefault="00D638CD" w:rsidP="0021657E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sz w:val="16"/>
                <w:szCs w:val="16"/>
                <w:lang w:eastAsia="ja-JP"/>
              </w:rPr>
            </w:pPr>
            <w:r w:rsidRPr="00BF0E2E">
              <w:rPr>
                <w:sz w:val="16"/>
                <w:szCs w:val="16"/>
                <w:lang w:eastAsia="ja-JP"/>
              </w:rPr>
              <w:t>All-or-none response for certain treatments</w:t>
            </w:r>
          </w:p>
          <w:p w14:paraId="1517A3FB" w14:textId="77777777" w:rsidR="00D638CD" w:rsidRPr="00BF0E2E" w:rsidRDefault="00D638CD" w:rsidP="0021657E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sz w:val="16"/>
                <w:szCs w:val="16"/>
                <w:lang w:eastAsia="ja-JP"/>
              </w:rPr>
            </w:pPr>
            <w:r w:rsidRPr="00BF0E2E">
              <w:rPr>
                <w:sz w:val="16"/>
                <w:szCs w:val="16"/>
                <w:lang w:eastAsia="ja-JP"/>
              </w:rPr>
              <w:t>No response or not shown</w:t>
            </w:r>
          </w:p>
        </w:tc>
        <w:tc>
          <w:tcPr>
            <w:tcW w:w="709" w:type="dxa"/>
          </w:tcPr>
          <w:p w14:paraId="46FA88B5" w14:textId="77777777" w:rsidR="00D638CD" w:rsidRPr="00BF0E2E" w:rsidRDefault="00D638CD" w:rsidP="0021657E">
            <w:pPr>
              <w:spacing w:before="60" w:after="60"/>
              <w:jc w:val="center"/>
              <w:rPr>
                <w:bCs/>
                <w:iCs/>
                <w:sz w:val="16"/>
                <w:szCs w:val="16"/>
              </w:rPr>
            </w:pPr>
            <w:r w:rsidRPr="00BF0E2E">
              <w:rPr>
                <w:bCs/>
                <w:iCs/>
                <w:sz w:val="16"/>
                <w:szCs w:val="16"/>
              </w:rPr>
              <w:t>4</w:t>
            </w:r>
          </w:p>
          <w:p w14:paraId="145B6E42" w14:textId="77777777" w:rsidR="00D638CD" w:rsidRPr="00BF0E2E" w:rsidRDefault="00D638CD" w:rsidP="0021657E">
            <w:pPr>
              <w:spacing w:before="60" w:after="60"/>
              <w:jc w:val="center"/>
              <w:rPr>
                <w:bCs/>
                <w:iCs/>
                <w:sz w:val="16"/>
                <w:szCs w:val="16"/>
              </w:rPr>
            </w:pPr>
          </w:p>
          <w:p w14:paraId="12A1A00A" w14:textId="77777777" w:rsidR="00D638CD" w:rsidRPr="00BF0E2E" w:rsidRDefault="00D638CD" w:rsidP="0021657E">
            <w:pPr>
              <w:spacing w:before="60" w:after="60"/>
              <w:jc w:val="center"/>
              <w:rPr>
                <w:bCs/>
                <w:iCs/>
                <w:sz w:val="16"/>
                <w:szCs w:val="16"/>
              </w:rPr>
            </w:pPr>
            <w:r w:rsidRPr="00BF0E2E">
              <w:rPr>
                <w:bCs/>
                <w:iCs/>
                <w:sz w:val="16"/>
                <w:szCs w:val="16"/>
              </w:rPr>
              <w:t>3</w:t>
            </w:r>
          </w:p>
          <w:p w14:paraId="5D854CBD" w14:textId="77777777" w:rsidR="00D638CD" w:rsidRPr="00BF0E2E" w:rsidRDefault="00D638CD" w:rsidP="0021657E">
            <w:pPr>
              <w:spacing w:before="60" w:after="60"/>
              <w:jc w:val="center"/>
              <w:rPr>
                <w:bCs/>
                <w:iCs/>
                <w:sz w:val="16"/>
                <w:szCs w:val="16"/>
              </w:rPr>
            </w:pPr>
          </w:p>
          <w:p w14:paraId="5DDDD5D6" w14:textId="77777777" w:rsidR="00D638CD" w:rsidRPr="00BF0E2E" w:rsidRDefault="00D638CD" w:rsidP="0021657E">
            <w:pPr>
              <w:spacing w:before="60" w:after="60"/>
              <w:jc w:val="center"/>
              <w:rPr>
                <w:bCs/>
                <w:iCs/>
                <w:sz w:val="16"/>
                <w:szCs w:val="16"/>
              </w:rPr>
            </w:pPr>
            <w:r w:rsidRPr="00BF0E2E">
              <w:rPr>
                <w:bCs/>
                <w:iCs/>
                <w:sz w:val="16"/>
                <w:szCs w:val="16"/>
              </w:rPr>
              <w:t>2</w:t>
            </w:r>
          </w:p>
          <w:p w14:paraId="22615127" w14:textId="77777777" w:rsidR="00D638CD" w:rsidRPr="00BF0E2E" w:rsidRDefault="00D638CD" w:rsidP="0021657E">
            <w:pPr>
              <w:spacing w:before="60" w:after="60"/>
              <w:jc w:val="center"/>
              <w:rPr>
                <w:bCs/>
                <w:iCs/>
                <w:sz w:val="16"/>
                <w:szCs w:val="16"/>
              </w:rPr>
            </w:pPr>
          </w:p>
          <w:p w14:paraId="0A7319EA" w14:textId="77777777" w:rsidR="00D638CD" w:rsidRPr="00BF0E2E" w:rsidRDefault="00D638CD" w:rsidP="0021657E">
            <w:pPr>
              <w:spacing w:before="60" w:after="60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BF0E2E">
              <w:rPr>
                <w:bCs/>
                <w:iCs/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14:paraId="7CB5EA30" w14:textId="77777777" w:rsidR="00D638CD" w:rsidRPr="00BF0E2E" w:rsidRDefault="00D638CD" w:rsidP="0021657E">
            <w:pPr>
              <w:spacing w:before="60" w:after="60"/>
              <w:jc w:val="center"/>
              <w:rPr>
                <w:bCs/>
                <w:iCs/>
                <w:sz w:val="16"/>
                <w:szCs w:val="16"/>
              </w:rPr>
            </w:pPr>
            <w:r w:rsidRPr="00BF0E2E">
              <w:rPr>
                <w:bCs/>
                <w:iCs/>
                <w:sz w:val="16"/>
                <w:szCs w:val="16"/>
              </w:rPr>
              <w:t>3</w:t>
            </w:r>
          </w:p>
        </w:tc>
        <w:tc>
          <w:tcPr>
            <w:tcW w:w="993" w:type="dxa"/>
          </w:tcPr>
          <w:p w14:paraId="69E63EE0" w14:textId="77777777" w:rsidR="00D638CD" w:rsidRPr="00BF0E2E" w:rsidRDefault="00D638CD" w:rsidP="0021657E">
            <w:pPr>
              <w:spacing w:before="60" w:after="60"/>
              <w:jc w:val="center"/>
              <w:rPr>
                <w:bCs/>
                <w:iCs/>
                <w:sz w:val="16"/>
                <w:szCs w:val="16"/>
              </w:rPr>
            </w:pPr>
            <w:r w:rsidRPr="00BF0E2E">
              <w:rPr>
                <w:bCs/>
                <w:iCs/>
                <w:sz w:val="16"/>
                <w:szCs w:val="16"/>
              </w:rPr>
              <w:t>3</w:t>
            </w:r>
          </w:p>
        </w:tc>
        <w:tc>
          <w:tcPr>
            <w:tcW w:w="850" w:type="dxa"/>
          </w:tcPr>
          <w:p w14:paraId="410718ED" w14:textId="77777777" w:rsidR="00D638CD" w:rsidRPr="00BF0E2E" w:rsidRDefault="00D638CD" w:rsidP="0021657E">
            <w:pPr>
              <w:spacing w:before="60" w:after="60"/>
              <w:jc w:val="center"/>
              <w:rPr>
                <w:bCs/>
                <w:iCs/>
                <w:sz w:val="16"/>
                <w:szCs w:val="16"/>
              </w:rPr>
            </w:pPr>
            <w:r w:rsidRPr="00BF0E2E">
              <w:rPr>
                <w:bCs/>
                <w:iCs/>
                <w:sz w:val="16"/>
                <w:szCs w:val="16"/>
              </w:rPr>
              <w:t>3</w:t>
            </w:r>
          </w:p>
        </w:tc>
        <w:tc>
          <w:tcPr>
            <w:tcW w:w="851" w:type="dxa"/>
          </w:tcPr>
          <w:p w14:paraId="4854181C" w14:textId="77777777" w:rsidR="00D638CD" w:rsidRPr="00BF0E2E" w:rsidRDefault="00D638CD" w:rsidP="0021657E">
            <w:pPr>
              <w:spacing w:before="60" w:after="60"/>
              <w:jc w:val="center"/>
              <w:rPr>
                <w:bCs/>
                <w:iCs/>
                <w:sz w:val="16"/>
                <w:szCs w:val="16"/>
              </w:rPr>
            </w:pPr>
            <w:r w:rsidRPr="00BF0E2E">
              <w:rPr>
                <w:bCs/>
                <w:iCs/>
                <w:sz w:val="16"/>
                <w:szCs w:val="16"/>
              </w:rPr>
              <w:t>3</w:t>
            </w:r>
          </w:p>
        </w:tc>
        <w:tc>
          <w:tcPr>
            <w:tcW w:w="1270" w:type="dxa"/>
          </w:tcPr>
          <w:p w14:paraId="5D2DC61C" w14:textId="77777777" w:rsidR="00D638CD" w:rsidRPr="00BF0E2E" w:rsidRDefault="00D638CD" w:rsidP="0021657E">
            <w:pPr>
              <w:spacing w:before="60" w:after="60"/>
              <w:jc w:val="center"/>
              <w:rPr>
                <w:bCs/>
                <w:iCs/>
                <w:sz w:val="16"/>
                <w:szCs w:val="16"/>
              </w:rPr>
            </w:pPr>
            <w:r w:rsidRPr="00BF0E2E">
              <w:rPr>
                <w:bCs/>
                <w:iCs/>
                <w:sz w:val="16"/>
                <w:szCs w:val="16"/>
              </w:rPr>
              <w:t>4</w:t>
            </w:r>
          </w:p>
        </w:tc>
        <w:tc>
          <w:tcPr>
            <w:tcW w:w="1276" w:type="dxa"/>
          </w:tcPr>
          <w:p w14:paraId="4015F524" w14:textId="77777777" w:rsidR="00D638CD" w:rsidRPr="00BF0E2E" w:rsidRDefault="00D638CD" w:rsidP="0021657E">
            <w:pPr>
              <w:spacing w:before="60" w:after="60"/>
              <w:jc w:val="center"/>
              <w:rPr>
                <w:bCs/>
                <w:iCs/>
                <w:sz w:val="16"/>
                <w:szCs w:val="16"/>
              </w:rPr>
            </w:pPr>
            <w:r w:rsidRPr="00BF0E2E">
              <w:rPr>
                <w:bCs/>
                <w:iCs/>
                <w:sz w:val="16"/>
                <w:szCs w:val="16"/>
              </w:rPr>
              <w:t>4</w:t>
            </w:r>
          </w:p>
        </w:tc>
      </w:tr>
      <w:tr w:rsidR="00D638CD" w:rsidRPr="00BF0E2E" w14:paraId="1E438826" w14:textId="77777777" w:rsidTr="0021657E">
        <w:trPr>
          <w:trHeight w:val="414"/>
        </w:trPr>
        <w:tc>
          <w:tcPr>
            <w:tcW w:w="4820" w:type="dxa"/>
            <w:gridSpan w:val="4"/>
          </w:tcPr>
          <w:p w14:paraId="78062D55" w14:textId="77777777" w:rsidR="00D638CD" w:rsidRPr="00BF0E2E" w:rsidRDefault="00D638CD" w:rsidP="0021657E">
            <w:pPr>
              <w:spacing w:before="60" w:after="60"/>
              <w:jc w:val="center"/>
              <w:rPr>
                <w:bCs/>
                <w:iCs/>
                <w:sz w:val="16"/>
                <w:szCs w:val="16"/>
              </w:rPr>
            </w:pPr>
            <w:r w:rsidRPr="00BF0E2E">
              <w:rPr>
                <w:b/>
                <w:bCs/>
                <w:iCs/>
                <w:sz w:val="16"/>
                <w:szCs w:val="16"/>
                <w:lang w:val="en-US"/>
              </w:rPr>
              <w:t>Overall score of each spina bifida model</w:t>
            </w:r>
          </w:p>
        </w:tc>
        <w:tc>
          <w:tcPr>
            <w:tcW w:w="850" w:type="dxa"/>
          </w:tcPr>
          <w:p w14:paraId="2006187B" w14:textId="77777777" w:rsidR="00D638CD" w:rsidRPr="00BF0E2E" w:rsidRDefault="00D638CD" w:rsidP="0021657E">
            <w:pPr>
              <w:spacing w:before="60" w:after="60"/>
              <w:jc w:val="center"/>
              <w:rPr>
                <w:b/>
                <w:bCs/>
                <w:iCs/>
                <w:sz w:val="16"/>
                <w:szCs w:val="16"/>
              </w:rPr>
            </w:pPr>
            <w:r w:rsidRPr="00BF0E2E">
              <w:rPr>
                <w:b/>
                <w:bCs/>
                <w:iCs/>
                <w:sz w:val="16"/>
                <w:szCs w:val="16"/>
              </w:rPr>
              <w:t>16/20</w:t>
            </w:r>
          </w:p>
        </w:tc>
        <w:tc>
          <w:tcPr>
            <w:tcW w:w="993" w:type="dxa"/>
          </w:tcPr>
          <w:p w14:paraId="24E5F13D" w14:textId="77777777" w:rsidR="00D638CD" w:rsidRPr="00BF0E2E" w:rsidRDefault="00D638CD" w:rsidP="0021657E">
            <w:pPr>
              <w:spacing w:before="60" w:after="60"/>
              <w:jc w:val="center"/>
              <w:rPr>
                <w:b/>
                <w:bCs/>
                <w:iCs/>
                <w:sz w:val="16"/>
                <w:szCs w:val="16"/>
              </w:rPr>
            </w:pPr>
            <w:r w:rsidRPr="00BF0E2E">
              <w:rPr>
                <w:b/>
                <w:bCs/>
                <w:iCs/>
                <w:sz w:val="16"/>
                <w:szCs w:val="16"/>
              </w:rPr>
              <w:t>16/20</w:t>
            </w:r>
          </w:p>
        </w:tc>
        <w:tc>
          <w:tcPr>
            <w:tcW w:w="850" w:type="dxa"/>
          </w:tcPr>
          <w:p w14:paraId="246480BC" w14:textId="77777777" w:rsidR="00D638CD" w:rsidRPr="00BF0E2E" w:rsidRDefault="00D638CD" w:rsidP="0021657E">
            <w:pPr>
              <w:spacing w:before="60" w:after="60"/>
              <w:jc w:val="center"/>
              <w:rPr>
                <w:b/>
                <w:bCs/>
                <w:iCs/>
                <w:sz w:val="16"/>
                <w:szCs w:val="16"/>
              </w:rPr>
            </w:pPr>
            <w:r w:rsidRPr="00BF0E2E">
              <w:rPr>
                <w:b/>
                <w:bCs/>
                <w:iCs/>
                <w:sz w:val="16"/>
                <w:szCs w:val="16"/>
              </w:rPr>
              <w:t>14/20</w:t>
            </w:r>
          </w:p>
        </w:tc>
        <w:tc>
          <w:tcPr>
            <w:tcW w:w="851" w:type="dxa"/>
          </w:tcPr>
          <w:p w14:paraId="3EAB8264" w14:textId="77777777" w:rsidR="00D638CD" w:rsidRPr="00BF0E2E" w:rsidRDefault="00D638CD" w:rsidP="0021657E">
            <w:pPr>
              <w:spacing w:before="60" w:after="60"/>
              <w:jc w:val="center"/>
              <w:rPr>
                <w:b/>
                <w:bCs/>
                <w:iCs/>
                <w:sz w:val="16"/>
                <w:szCs w:val="16"/>
              </w:rPr>
            </w:pPr>
            <w:r w:rsidRPr="00BF0E2E">
              <w:rPr>
                <w:b/>
                <w:bCs/>
                <w:iCs/>
                <w:sz w:val="16"/>
                <w:szCs w:val="16"/>
              </w:rPr>
              <w:t>15/20</w:t>
            </w:r>
          </w:p>
        </w:tc>
        <w:tc>
          <w:tcPr>
            <w:tcW w:w="1270" w:type="dxa"/>
          </w:tcPr>
          <w:p w14:paraId="54B604DA" w14:textId="77777777" w:rsidR="00D638CD" w:rsidRPr="00BF0E2E" w:rsidRDefault="00D638CD" w:rsidP="0021657E">
            <w:pPr>
              <w:spacing w:before="60" w:after="60"/>
              <w:jc w:val="center"/>
              <w:rPr>
                <w:b/>
                <w:bCs/>
                <w:iCs/>
                <w:sz w:val="16"/>
                <w:szCs w:val="16"/>
              </w:rPr>
            </w:pPr>
            <w:r w:rsidRPr="00BF0E2E">
              <w:rPr>
                <w:b/>
                <w:bCs/>
                <w:iCs/>
                <w:sz w:val="16"/>
                <w:szCs w:val="16"/>
              </w:rPr>
              <w:t>15/20</w:t>
            </w:r>
          </w:p>
        </w:tc>
        <w:tc>
          <w:tcPr>
            <w:tcW w:w="1276" w:type="dxa"/>
          </w:tcPr>
          <w:p w14:paraId="65E506D2" w14:textId="77777777" w:rsidR="00D638CD" w:rsidRPr="00BF0E2E" w:rsidRDefault="00D638CD" w:rsidP="0021657E">
            <w:pPr>
              <w:spacing w:before="60" w:after="60"/>
              <w:jc w:val="center"/>
              <w:rPr>
                <w:b/>
                <w:bCs/>
                <w:iCs/>
                <w:sz w:val="16"/>
                <w:szCs w:val="16"/>
              </w:rPr>
            </w:pPr>
            <w:r w:rsidRPr="00BF0E2E">
              <w:rPr>
                <w:b/>
                <w:bCs/>
                <w:iCs/>
                <w:sz w:val="16"/>
                <w:szCs w:val="16"/>
              </w:rPr>
              <w:t>17/20</w:t>
            </w:r>
          </w:p>
        </w:tc>
      </w:tr>
    </w:tbl>
    <w:p w14:paraId="1FCAD5D3" w14:textId="77777777" w:rsidR="00D638CD" w:rsidRPr="00BF0E2E" w:rsidRDefault="00D638CD" w:rsidP="00D638CD">
      <w:pPr>
        <w:spacing w:after="200"/>
        <w:rPr>
          <w:b/>
          <w:i/>
          <w:sz w:val="20"/>
          <w:szCs w:val="20"/>
          <w:lang w:val="en-US"/>
        </w:rPr>
      </w:pPr>
      <w:r w:rsidRPr="00BF0E2E">
        <w:rPr>
          <w:b/>
          <w:i/>
          <w:sz w:val="20"/>
          <w:szCs w:val="20"/>
          <w:lang w:val="en-US"/>
        </w:rPr>
        <w:br w:type="page"/>
      </w:r>
    </w:p>
    <w:p w14:paraId="4379C616" w14:textId="0AF775A4" w:rsidR="00D638CD" w:rsidRPr="00D652AB" w:rsidRDefault="00D638CD" w:rsidP="009A6219">
      <w:pPr>
        <w:spacing w:line="360" w:lineRule="auto"/>
        <w:contextualSpacing/>
        <w:jc w:val="both"/>
        <w:rPr>
          <w:sz w:val="20"/>
          <w:szCs w:val="20"/>
          <w:lang w:val="en-US"/>
        </w:rPr>
      </w:pPr>
      <w:r w:rsidRPr="00D652AB">
        <w:rPr>
          <w:b/>
          <w:sz w:val="20"/>
          <w:szCs w:val="20"/>
          <w:lang w:val="en-US"/>
        </w:rPr>
        <w:lastRenderedPageBreak/>
        <w:t xml:space="preserve">Table </w:t>
      </w:r>
      <w:r w:rsidR="005B7852">
        <w:rPr>
          <w:b/>
          <w:sz w:val="20"/>
          <w:szCs w:val="20"/>
          <w:lang w:val="en-US"/>
        </w:rPr>
        <w:t>S</w:t>
      </w:r>
      <w:r w:rsidRPr="00D652AB">
        <w:rPr>
          <w:b/>
          <w:sz w:val="20"/>
          <w:szCs w:val="20"/>
          <w:lang w:val="en-US"/>
        </w:rPr>
        <w:t xml:space="preserve">2 – Reliability analysis. </w:t>
      </w:r>
      <w:r w:rsidRPr="00D652AB">
        <w:rPr>
          <w:sz w:val="20"/>
          <w:szCs w:val="20"/>
          <w:lang w:val="en-US"/>
        </w:rPr>
        <w:t xml:space="preserve">For categorical variables </w:t>
      </w:r>
      <w:proofErr w:type="spellStart"/>
      <w:r w:rsidRPr="00D652AB">
        <w:rPr>
          <w:sz w:val="20"/>
          <w:szCs w:val="20"/>
          <w:lang w:val="en-US"/>
        </w:rPr>
        <w:t>McNemar</w:t>
      </w:r>
      <w:proofErr w:type="spellEnd"/>
      <w:r w:rsidRPr="00D652AB">
        <w:rPr>
          <w:sz w:val="20"/>
          <w:szCs w:val="20"/>
          <w:lang w:val="en-US"/>
        </w:rPr>
        <w:t xml:space="preserve"> and Cohen’s Kappa coefficients were used. For continuous variables, </w:t>
      </w:r>
      <w:r w:rsidR="007023D9">
        <w:rPr>
          <w:sz w:val="20"/>
          <w:szCs w:val="20"/>
          <w:lang w:val="en-US"/>
        </w:rPr>
        <w:t xml:space="preserve">we </w:t>
      </w:r>
      <w:r w:rsidR="00DD0C24">
        <w:rPr>
          <w:sz w:val="20"/>
          <w:szCs w:val="20"/>
          <w:lang w:val="en-US"/>
        </w:rPr>
        <w:t>measured</w:t>
      </w:r>
      <w:r w:rsidR="007023D9">
        <w:rPr>
          <w:sz w:val="20"/>
          <w:szCs w:val="20"/>
          <w:lang w:val="en-US"/>
        </w:rPr>
        <w:t xml:space="preserve"> </w:t>
      </w:r>
      <w:r w:rsidRPr="00D652AB">
        <w:rPr>
          <w:sz w:val="20"/>
          <w:szCs w:val="20"/>
          <w:lang w:val="en-US"/>
        </w:rPr>
        <w:t xml:space="preserve">Cronbach’s α coefficient and intra-observer and inter-observer </w:t>
      </w:r>
      <w:proofErr w:type="spellStart"/>
      <w:r w:rsidRPr="00D652AB">
        <w:rPr>
          <w:sz w:val="20"/>
          <w:szCs w:val="20"/>
          <w:lang w:val="en-US"/>
        </w:rPr>
        <w:t>intraclass</w:t>
      </w:r>
      <w:proofErr w:type="spellEnd"/>
      <w:r w:rsidRPr="00D652AB">
        <w:rPr>
          <w:sz w:val="20"/>
          <w:szCs w:val="20"/>
          <w:lang w:val="en-US"/>
        </w:rPr>
        <w:t xml:space="preserve"> correlation coefficients with 95% confidence intervals.</w:t>
      </w:r>
    </w:p>
    <w:p w14:paraId="6FD7351F" w14:textId="2F63489E" w:rsidR="00D638CD" w:rsidRPr="003B2FE0" w:rsidRDefault="00D638CD" w:rsidP="009A6219">
      <w:pPr>
        <w:spacing w:line="360" w:lineRule="auto"/>
        <w:contextualSpacing/>
        <w:jc w:val="both"/>
        <w:rPr>
          <w:i/>
          <w:sz w:val="20"/>
          <w:szCs w:val="20"/>
          <w:lang w:val="en-US"/>
        </w:rPr>
      </w:pPr>
      <w:r w:rsidRPr="00D652AB">
        <w:rPr>
          <w:i/>
          <w:sz w:val="20"/>
          <w:szCs w:val="20"/>
          <w:u w:val="single"/>
          <w:lang w:val="en-US"/>
        </w:rPr>
        <w:t>Abbreviations</w:t>
      </w:r>
      <w:r w:rsidRPr="00D652AB">
        <w:rPr>
          <w:i/>
          <w:sz w:val="20"/>
          <w:szCs w:val="20"/>
          <w:lang w:val="en-US"/>
        </w:rPr>
        <w:t xml:space="preserve">: SBA, spina bifida aperta; ICC, intra-class correlation; intra-ICC, </w:t>
      </w:r>
      <w:proofErr w:type="spellStart"/>
      <w:r w:rsidRPr="00D652AB">
        <w:rPr>
          <w:i/>
          <w:sz w:val="20"/>
          <w:szCs w:val="20"/>
          <w:lang w:val="en-US"/>
        </w:rPr>
        <w:t>intraobserver</w:t>
      </w:r>
      <w:proofErr w:type="spellEnd"/>
      <w:r w:rsidRPr="00D652AB">
        <w:rPr>
          <w:i/>
          <w:sz w:val="20"/>
          <w:szCs w:val="20"/>
          <w:lang w:val="en-US"/>
        </w:rPr>
        <w:t xml:space="preserve"> </w:t>
      </w:r>
      <w:proofErr w:type="spellStart"/>
      <w:r w:rsidRPr="00D652AB">
        <w:rPr>
          <w:i/>
          <w:sz w:val="20"/>
          <w:szCs w:val="20"/>
          <w:lang w:val="en-US"/>
        </w:rPr>
        <w:t>intraclass</w:t>
      </w:r>
      <w:proofErr w:type="spellEnd"/>
      <w:r w:rsidRPr="00D652AB">
        <w:rPr>
          <w:i/>
          <w:sz w:val="20"/>
          <w:szCs w:val="20"/>
          <w:lang w:val="en-US"/>
        </w:rPr>
        <w:t xml:space="preserve"> correlation coefficient; inter-ICC, </w:t>
      </w:r>
      <w:proofErr w:type="spellStart"/>
      <w:r w:rsidRPr="00D652AB">
        <w:rPr>
          <w:i/>
          <w:sz w:val="20"/>
          <w:szCs w:val="20"/>
          <w:lang w:val="en-US"/>
        </w:rPr>
        <w:t>interobserver</w:t>
      </w:r>
      <w:proofErr w:type="spellEnd"/>
      <w:r w:rsidRPr="00D652AB">
        <w:rPr>
          <w:i/>
          <w:sz w:val="20"/>
          <w:szCs w:val="20"/>
          <w:lang w:val="en-US"/>
        </w:rPr>
        <w:t xml:space="preserve"> </w:t>
      </w:r>
      <w:proofErr w:type="spellStart"/>
      <w:r w:rsidRPr="00D652AB">
        <w:rPr>
          <w:i/>
          <w:sz w:val="20"/>
          <w:szCs w:val="20"/>
          <w:lang w:val="en-US"/>
        </w:rPr>
        <w:t>intraclass</w:t>
      </w:r>
      <w:proofErr w:type="spellEnd"/>
      <w:r w:rsidRPr="00D652AB">
        <w:rPr>
          <w:i/>
          <w:sz w:val="20"/>
          <w:szCs w:val="20"/>
          <w:lang w:val="en-US"/>
        </w:rPr>
        <w:t xml:space="preserve"> correlation coefficient; CI, 95% confidence interval; α, reliability coefficient (Cronbach’s α); </w:t>
      </w:r>
      <w:proofErr w:type="spellStart"/>
      <w:r w:rsidRPr="00D652AB">
        <w:rPr>
          <w:i/>
          <w:sz w:val="20"/>
          <w:szCs w:val="20"/>
          <w:lang w:val="en-US"/>
        </w:rPr>
        <w:t>McN</w:t>
      </w:r>
      <w:proofErr w:type="spellEnd"/>
      <w:r w:rsidRPr="00D652AB">
        <w:rPr>
          <w:i/>
          <w:sz w:val="20"/>
          <w:szCs w:val="20"/>
          <w:lang w:val="en-US"/>
        </w:rPr>
        <w:t xml:space="preserve">, </w:t>
      </w:r>
      <w:proofErr w:type="spellStart"/>
      <w:r w:rsidRPr="00D652AB">
        <w:rPr>
          <w:i/>
          <w:sz w:val="20"/>
          <w:szCs w:val="20"/>
          <w:lang w:val="en-US"/>
        </w:rPr>
        <w:t>McNemar</w:t>
      </w:r>
      <w:proofErr w:type="spellEnd"/>
      <w:r w:rsidRPr="00D652AB">
        <w:rPr>
          <w:i/>
          <w:sz w:val="20"/>
          <w:szCs w:val="20"/>
          <w:lang w:val="en-US"/>
        </w:rPr>
        <w:t xml:space="preserve"> statistic; k, Cohen’s kappa coefficient statistic; HL, hindlimb; FL, forelimb; MEP, motor evoked potentials; AUC, area-under-the-curve; P2P, peak-to-peak; SEP, somatosensory evoked potentials; NA, non-applicable; NS, non-specified.</w:t>
      </w:r>
    </w:p>
    <w:p w14:paraId="2E1DC68C" w14:textId="77777777" w:rsidR="00D638CD" w:rsidRDefault="00D638CD" w:rsidP="00D638CD">
      <w:pPr>
        <w:spacing w:line="276" w:lineRule="auto"/>
        <w:rPr>
          <w:b/>
          <w:lang w:val="en-US"/>
        </w:rPr>
      </w:pPr>
    </w:p>
    <w:p w14:paraId="4190DB22" w14:textId="77777777" w:rsidR="0015698F" w:rsidRPr="00BF0E2E" w:rsidRDefault="0015698F" w:rsidP="00D638CD">
      <w:pPr>
        <w:spacing w:line="276" w:lineRule="auto"/>
        <w:rPr>
          <w:b/>
          <w:lang w:val="en-US"/>
        </w:rPr>
      </w:pPr>
    </w:p>
    <w:tbl>
      <w:tblPr>
        <w:tblStyle w:val="TableGrid"/>
        <w:tblW w:w="10950" w:type="dxa"/>
        <w:tblInd w:w="-1202" w:type="dxa"/>
        <w:tblLayout w:type="fixed"/>
        <w:tblLook w:val="04A0" w:firstRow="1" w:lastRow="0" w:firstColumn="1" w:lastColumn="0" w:noHBand="0" w:noVBand="1"/>
      </w:tblPr>
      <w:tblGrid>
        <w:gridCol w:w="1620"/>
        <w:gridCol w:w="1557"/>
        <w:gridCol w:w="1558"/>
        <w:gridCol w:w="1562"/>
        <w:gridCol w:w="1557"/>
        <w:gridCol w:w="1564"/>
        <w:gridCol w:w="1532"/>
      </w:tblGrid>
      <w:tr w:rsidR="00D638CD" w:rsidRPr="00240B05" w14:paraId="6CA13665" w14:textId="77777777" w:rsidTr="00191992">
        <w:trPr>
          <w:trHeight w:val="640"/>
        </w:trPr>
        <w:tc>
          <w:tcPr>
            <w:tcW w:w="1620" w:type="dxa"/>
            <w:tcBorders>
              <w:bottom w:val="single" w:sz="4" w:space="0" w:color="auto"/>
            </w:tcBorders>
            <w:noWrap/>
            <w:vAlign w:val="center"/>
          </w:tcPr>
          <w:p w14:paraId="4756AC12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Groups</w:t>
            </w:r>
          </w:p>
        </w:tc>
        <w:tc>
          <w:tcPr>
            <w:tcW w:w="3115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631405C1" w14:textId="77777777" w:rsidR="00D638CD" w:rsidRPr="00240B05" w:rsidRDefault="00D638CD" w:rsidP="0021657E">
            <w:pPr>
              <w:spacing w:before="60" w:after="60" w:line="27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Normal</w:t>
            </w:r>
          </w:p>
        </w:tc>
        <w:tc>
          <w:tcPr>
            <w:tcW w:w="3119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122DA771" w14:textId="77777777" w:rsidR="00D638CD" w:rsidRPr="00240B05" w:rsidRDefault="00D638CD" w:rsidP="0021657E">
            <w:pPr>
              <w:spacing w:before="60" w:after="60" w:line="27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Non-myelotomy SBA</w:t>
            </w:r>
          </w:p>
        </w:tc>
        <w:tc>
          <w:tcPr>
            <w:tcW w:w="3096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7C7D43DB" w14:textId="77777777" w:rsidR="00D638CD" w:rsidRPr="00240B05" w:rsidRDefault="00D638CD" w:rsidP="0021657E">
            <w:pPr>
              <w:spacing w:before="60" w:after="60" w:line="27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Myelotomy SBA</w:t>
            </w:r>
          </w:p>
        </w:tc>
      </w:tr>
      <w:tr w:rsidR="00D638CD" w:rsidRPr="00240B05" w14:paraId="00ED6D78" w14:textId="77777777" w:rsidTr="0021657E">
        <w:trPr>
          <w:trHeight w:val="300"/>
        </w:trPr>
        <w:tc>
          <w:tcPr>
            <w:tcW w:w="16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FB0BB0C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Variables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A04AD07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Intra-α or </w:t>
            </w:r>
            <w:proofErr w:type="spellStart"/>
            <w:r w:rsidRPr="00240B0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McN</w:t>
            </w:r>
            <w:proofErr w:type="spellEnd"/>
          </w:p>
          <w:p w14:paraId="606EAE26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Intra-ICC (CI) or p value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11BC206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240B05">
              <w:rPr>
                <w:rFonts w:eastAsia="Times New Roman"/>
                <w:b/>
                <w:bCs/>
                <w:color w:val="000000"/>
                <w:sz w:val="18"/>
                <w:szCs w:val="18"/>
                <w:lang w:val="fr-FR"/>
              </w:rPr>
              <w:t>Inter-</w:t>
            </w:r>
            <w:r w:rsidRPr="00240B0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α</w:t>
            </w:r>
            <w:r w:rsidRPr="00240B05">
              <w:rPr>
                <w:rFonts w:eastAsia="Times New Roman"/>
                <w:b/>
                <w:bCs/>
                <w:color w:val="000000"/>
                <w:sz w:val="18"/>
                <w:szCs w:val="18"/>
                <w:lang w:val="fr-FR"/>
              </w:rPr>
              <w:t xml:space="preserve"> or k</w:t>
            </w:r>
          </w:p>
          <w:p w14:paraId="70EF07F7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240B05">
              <w:rPr>
                <w:rFonts w:eastAsia="Times New Roman"/>
                <w:b/>
                <w:bCs/>
                <w:color w:val="000000"/>
                <w:sz w:val="18"/>
                <w:szCs w:val="18"/>
                <w:lang w:val="fr-FR"/>
              </w:rPr>
              <w:t>Inter-ICC (CI)</w:t>
            </w:r>
          </w:p>
        </w:tc>
        <w:tc>
          <w:tcPr>
            <w:tcW w:w="156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D1179E1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Intra-α or </w:t>
            </w:r>
            <w:proofErr w:type="spellStart"/>
            <w:r w:rsidRPr="00240B0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McN</w:t>
            </w:r>
            <w:proofErr w:type="spellEnd"/>
          </w:p>
          <w:p w14:paraId="427D7CFD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Intra-ICC (CI) or p value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vAlign w:val="center"/>
          </w:tcPr>
          <w:p w14:paraId="6330BDFD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240B05">
              <w:rPr>
                <w:rFonts w:eastAsia="Times New Roman"/>
                <w:b/>
                <w:bCs/>
                <w:color w:val="000000"/>
                <w:sz w:val="18"/>
                <w:szCs w:val="18"/>
                <w:lang w:val="fr-FR"/>
              </w:rPr>
              <w:t>Inter-</w:t>
            </w:r>
            <w:r w:rsidRPr="00240B0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α</w:t>
            </w:r>
            <w:r w:rsidRPr="00240B05">
              <w:rPr>
                <w:rFonts w:eastAsia="Times New Roman"/>
                <w:b/>
                <w:bCs/>
                <w:color w:val="000000"/>
                <w:sz w:val="18"/>
                <w:szCs w:val="18"/>
                <w:lang w:val="fr-FR"/>
              </w:rPr>
              <w:t xml:space="preserve"> or k</w:t>
            </w:r>
          </w:p>
          <w:p w14:paraId="5FF58912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240B05">
              <w:rPr>
                <w:rFonts w:eastAsia="Times New Roman"/>
                <w:b/>
                <w:bCs/>
                <w:color w:val="000000"/>
                <w:sz w:val="18"/>
                <w:szCs w:val="18"/>
                <w:lang w:val="fr-FR"/>
              </w:rPr>
              <w:t>Inter-ICC (CI)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9986289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Intra-α or </w:t>
            </w:r>
            <w:proofErr w:type="spellStart"/>
            <w:r w:rsidRPr="00240B0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McN</w:t>
            </w:r>
            <w:proofErr w:type="spellEnd"/>
          </w:p>
          <w:p w14:paraId="16090A4C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Intra-ICC (CI) or p value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vAlign w:val="center"/>
          </w:tcPr>
          <w:p w14:paraId="73DCC7FE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240B05">
              <w:rPr>
                <w:rFonts w:eastAsia="Times New Roman"/>
                <w:b/>
                <w:bCs/>
                <w:color w:val="000000"/>
                <w:sz w:val="18"/>
                <w:szCs w:val="18"/>
                <w:lang w:val="fr-FR"/>
              </w:rPr>
              <w:t>Inter-</w:t>
            </w:r>
            <w:r w:rsidRPr="00240B0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α</w:t>
            </w:r>
            <w:r w:rsidRPr="00240B05">
              <w:rPr>
                <w:rFonts w:eastAsia="Times New Roman"/>
                <w:b/>
                <w:bCs/>
                <w:color w:val="000000"/>
                <w:sz w:val="18"/>
                <w:szCs w:val="18"/>
                <w:lang w:val="fr-FR"/>
              </w:rPr>
              <w:t xml:space="preserve"> or k</w:t>
            </w:r>
          </w:p>
          <w:p w14:paraId="77F158ED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240B05">
              <w:rPr>
                <w:rFonts w:eastAsia="Times New Roman"/>
                <w:b/>
                <w:bCs/>
                <w:color w:val="000000"/>
                <w:sz w:val="18"/>
                <w:szCs w:val="18"/>
                <w:lang w:val="fr-FR"/>
              </w:rPr>
              <w:t>Inter-ICC (CI)</w:t>
            </w:r>
          </w:p>
        </w:tc>
      </w:tr>
      <w:tr w:rsidR="00D638CD" w:rsidRPr="00240B05" w14:paraId="2FC2AC29" w14:textId="77777777" w:rsidTr="0021657E">
        <w:trPr>
          <w:trHeight w:val="300"/>
        </w:trPr>
        <w:tc>
          <w:tcPr>
            <w:tcW w:w="162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2F8D4154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Gross examination</w:t>
            </w:r>
          </w:p>
        </w:tc>
        <w:tc>
          <w:tcPr>
            <w:tcW w:w="155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590FF7DA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N=14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4A43E59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11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BF8BDE4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N=6</w:t>
            </w:r>
          </w:p>
        </w:tc>
        <w:tc>
          <w:tcPr>
            <w:tcW w:w="3096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0999A56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N=7</w:t>
            </w:r>
          </w:p>
        </w:tc>
      </w:tr>
      <w:tr w:rsidR="00D638CD" w:rsidRPr="00240B05" w14:paraId="26D08D38" w14:textId="77777777" w:rsidTr="0021657E">
        <w:trPr>
          <w:trHeight w:val="300"/>
        </w:trPr>
        <w:tc>
          <w:tcPr>
            <w:tcW w:w="162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536F58" w14:textId="77777777" w:rsidR="00D638CD" w:rsidRPr="00240B05" w:rsidRDefault="00D638CD" w:rsidP="0021657E">
            <w:pPr>
              <w:spacing w:before="60" w:after="60" w:line="276" w:lineRule="auto"/>
              <w:jc w:val="right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Size of the defect</w:t>
            </w:r>
          </w:p>
        </w:tc>
        <w:tc>
          <w:tcPr>
            <w:tcW w:w="15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E363A0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55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71D71B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  <w:p w14:paraId="5555E273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5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DD4618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5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D6EB45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  <w:p w14:paraId="510CAD20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56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5A9697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53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500343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  <w:p w14:paraId="2C99E41A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NA</w:t>
            </w:r>
          </w:p>
        </w:tc>
      </w:tr>
      <w:tr w:rsidR="00D638CD" w:rsidRPr="00240B05" w14:paraId="068DD0FD" w14:textId="77777777" w:rsidTr="0021657E">
        <w:trPr>
          <w:trHeight w:val="300"/>
        </w:trPr>
        <w:tc>
          <w:tcPr>
            <w:tcW w:w="162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C653AB" w14:textId="77777777" w:rsidR="00D638CD" w:rsidRPr="00240B05" w:rsidRDefault="00D638CD" w:rsidP="0021657E">
            <w:pPr>
              <w:spacing w:before="60" w:after="60" w:line="276" w:lineRule="auto"/>
              <w:jc w:val="right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Leakage of the lumbar defect</w:t>
            </w:r>
          </w:p>
        </w:tc>
        <w:tc>
          <w:tcPr>
            <w:tcW w:w="15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84950C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55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56C39A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  <w:p w14:paraId="089AC769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5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E0C02A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5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38EDDD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  <w:p w14:paraId="7C0A129F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56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7947B6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53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C0E4F7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  <w:p w14:paraId="7F1C9505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NA</w:t>
            </w:r>
          </w:p>
        </w:tc>
      </w:tr>
      <w:tr w:rsidR="00D638CD" w:rsidRPr="00240B05" w14:paraId="5F28B396" w14:textId="77777777" w:rsidTr="0021657E">
        <w:trPr>
          <w:trHeight w:val="300"/>
        </w:trPr>
        <w:tc>
          <w:tcPr>
            <w:tcW w:w="162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09972A3E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Neurological examination</w:t>
            </w:r>
          </w:p>
        </w:tc>
        <w:tc>
          <w:tcPr>
            <w:tcW w:w="155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073C4612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N=14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2E58E733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11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23AA4E05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N=6</w:t>
            </w:r>
          </w:p>
        </w:tc>
        <w:tc>
          <w:tcPr>
            <w:tcW w:w="3096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577FDC06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N=7</w:t>
            </w:r>
          </w:p>
        </w:tc>
      </w:tr>
      <w:tr w:rsidR="00D638CD" w:rsidRPr="00240B05" w14:paraId="7A906464" w14:textId="77777777" w:rsidTr="0021657E">
        <w:trPr>
          <w:trHeight w:val="640"/>
        </w:trPr>
        <w:tc>
          <w:tcPr>
            <w:tcW w:w="162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7E606D" w14:textId="77777777" w:rsidR="00D638CD" w:rsidRPr="00240B05" w:rsidRDefault="00D638CD" w:rsidP="0021657E">
            <w:pPr>
              <w:spacing w:before="60" w:after="60" w:line="276" w:lineRule="auto"/>
              <w:jc w:val="right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Abnormal spontaneous head movement</w:t>
            </w:r>
          </w:p>
        </w:tc>
        <w:tc>
          <w:tcPr>
            <w:tcW w:w="15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4614C3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55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97242D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  <w:p w14:paraId="4653BA0C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5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154730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5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58B455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  <w:p w14:paraId="220B0E0D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56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26D53A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53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CED700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  <w:p w14:paraId="1B1B1F67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NA</w:t>
            </w:r>
          </w:p>
        </w:tc>
      </w:tr>
      <w:tr w:rsidR="00D638CD" w:rsidRPr="00240B05" w14:paraId="4E7D06D2" w14:textId="77777777" w:rsidTr="0021657E">
        <w:trPr>
          <w:trHeight w:val="300"/>
        </w:trPr>
        <w:tc>
          <w:tcPr>
            <w:tcW w:w="162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685674" w14:textId="77777777" w:rsidR="00D638CD" w:rsidRPr="00240B05" w:rsidRDefault="00D638CD" w:rsidP="0021657E">
            <w:pPr>
              <w:spacing w:before="60" w:after="60" w:line="276" w:lineRule="auto"/>
              <w:jc w:val="right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Abnormal gait</w:t>
            </w:r>
          </w:p>
        </w:tc>
        <w:tc>
          <w:tcPr>
            <w:tcW w:w="15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C95904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  <w:p w14:paraId="00689CC3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sz w:val="18"/>
                <w:szCs w:val="18"/>
                <w:lang w:val="en-US"/>
              </w:rPr>
              <w:t>p=1.0</w:t>
            </w:r>
          </w:p>
        </w:tc>
        <w:tc>
          <w:tcPr>
            <w:tcW w:w="155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52A20E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  <w:p w14:paraId="251FDC4A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5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52C5A5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  <w:p w14:paraId="4C751EB6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sz w:val="18"/>
                <w:szCs w:val="18"/>
                <w:lang w:val="en-US"/>
              </w:rPr>
              <w:t>p=1.0</w:t>
            </w:r>
          </w:p>
        </w:tc>
        <w:tc>
          <w:tcPr>
            <w:tcW w:w="15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2808CE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  <w:p w14:paraId="4EE694C3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56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E5D314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  <w:p w14:paraId="51DFA917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sz w:val="18"/>
                <w:szCs w:val="18"/>
                <w:lang w:val="en-US"/>
              </w:rPr>
              <w:t>p=1.0</w:t>
            </w:r>
          </w:p>
        </w:tc>
        <w:tc>
          <w:tcPr>
            <w:tcW w:w="153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66B6E4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  <w:p w14:paraId="5B831301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NA</w:t>
            </w:r>
          </w:p>
        </w:tc>
      </w:tr>
      <w:tr w:rsidR="00D638CD" w:rsidRPr="00240B05" w14:paraId="78BA6E6A" w14:textId="77777777" w:rsidTr="0021657E">
        <w:trPr>
          <w:trHeight w:val="542"/>
        </w:trPr>
        <w:tc>
          <w:tcPr>
            <w:tcW w:w="162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7B90FD" w14:textId="77777777" w:rsidR="00D638CD" w:rsidRPr="00240B05" w:rsidRDefault="00D638CD" w:rsidP="0021657E">
            <w:pPr>
              <w:spacing w:before="60" w:after="60" w:line="276" w:lineRule="auto"/>
              <w:jc w:val="right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Urinary incontinence</w:t>
            </w:r>
          </w:p>
        </w:tc>
        <w:tc>
          <w:tcPr>
            <w:tcW w:w="15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76068F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  <w:p w14:paraId="62E6952E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sz w:val="18"/>
                <w:szCs w:val="18"/>
                <w:lang w:val="en-US"/>
              </w:rPr>
              <w:t>p=1.0</w:t>
            </w:r>
          </w:p>
        </w:tc>
        <w:tc>
          <w:tcPr>
            <w:tcW w:w="155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F60204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  <w:p w14:paraId="72B83A67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5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A5714A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  <w:p w14:paraId="05F7DEB5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sz w:val="18"/>
                <w:szCs w:val="18"/>
                <w:lang w:val="en-US"/>
              </w:rPr>
              <w:t>p=1.0</w:t>
            </w:r>
          </w:p>
        </w:tc>
        <w:tc>
          <w:tcPr>
            <w:tcW w:w="15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27696C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  <w:p w14:paraId="30041965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56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4F0445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  <w:p w14:paraId="7A6396F7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sz w:val="18"/>
                <w:szCs w:val="18"/>
                <w:lang w:val="en-US"/>
              </w:rPr>
              <w:t>p=1.0</w:t>
            </w:r>
          </w:p>
        </w:tc>
        <w:tc>
          <w:tcPr>
            <w:tcW w:w="153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A38202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  <w:p w14:paraId="70BF5F5D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NA</w:t>
            </w:r>
          </w:p>
        </w:tc>
      </w:tr>
      <w:tr w:rsidR="00D638CD" w:rsidRPr="00240B05" w14:paraId="3527470D" w14:textId="77777777" w:rsidTr="0021657E">
        <w:trPr>
          <w:trHeight w:val="300"/>
        </w:trPr>
        <w:tc>
          <w:tcPr>
            <w:tcW w:w="162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2ACD9F" w14:textId="77777777" w:rsidR="00D638CD" w:rsidRPr="00240B05" w:rsidRDefault="00D638CD" w:rsidP="0021657E">
            <w:pPr>
              <w:spacing w:before="60" w:after="60" w:line="276" w:lineRule="auto"/>
              <w:jc w:val="right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Lumbar-sacral sensory deficit</w:t>
            </w:r>
          </w:p>
        </w:tc>
        <w:tc>
          <w:tcPr>
            <w:tcW w:w="15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1F2301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55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8EB9D4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  <w:p w14:paraId="2B7BB30A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5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9042E0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5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6266B7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  <w:p w14:paraId="2A0B3E11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56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58E5E0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53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7771BB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  <w:p w14:paraId="0652E4FC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NA</w:t>
            </w:r>
          </w:p>
        </w:tc>
      </w:tr>
      <w:tr w:rsidR="00D638CD" w:rsidRPr="00240B05" w14:paraId="73B87149" w14:textId="77777777" w:rsidTr="0021657E">
        <w:trPr>
          <w:trHeight w:val="473"/>
        </w:trPr>
        <w:tc>
          <w:tcPr>
            <w:tcW w:w="16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DD9DB5" w14:textId="77777777" w:rsidR="00D638CD" w:rsidRPr="00240B05" w:rsidRDefault="00D638CD" w:rsidP="0021657E">
            <w:pPr>
              <w:spacing w:before="60" w:after="60" w:line="276" w:lineRule="auto"/>
              <w:jc w:val="right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HL joint movement score</w:t>
            </w:r>
          </w:p>
        </w:tc>
        <w:tc>
          <w:tcPr>
            <w:tcW w:w="15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F7F661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.00</w:t>
            </w:r>
          </w:p>
          <w:p w14:paraId="01B3C7FA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.00 (NA)</w:t>
            </w:r>
          </w:p>
        </w:tc>
        <w:tc>
          <w:tcPr>
            <w:tcW w:w="155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0B620A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.00</w:t>
            </w:r>
          </w:p>
          <w:p w14:paraId="74BCF784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.00 (NA)</w:t>
            </w:r>
          </w:p>
        </w:tc>
        <w:tc>
          <w:tcPr>
            <w:tcW w:w="1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708AA7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99</w:t>
            </w:r>
          </w:p>
          <w:p w14:paraId="4883DA58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99 (0.95-1.00)</w:t>
            </w:r>
          </w:p>
        </w:tc>
        <w:tc>
          <w:tcPr>
            <w:tcW w:w="15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5C4C39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96</w:t>
            </w:r>
          </w:p>
          <w:p w14:paraId="40E4C98D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92 (0.74-0.98)</w:t>
            </w:r>
          </w:p>
        </w:tc>
        <w:tc>
          <w:tcPr>
            <w:tcW w:w="15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14EB75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77</w:t>
            </w:r>
          </w:p>
          <w:p w14:paraId="5199BB0C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61 (0.17-0.85)</w:t>
            </w:r>
          </w:p>
        </w:tc>
        <w:tc>
          <w:tcPr>
            <w:tcW w:w="15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A9A982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89</w:t>
            </w:r>
          </w:p>
          <w:p w14:paraId="34D89427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80 (0.50-0.93)</w:t>
            </w:r>
          </w:p>
        </w:tc>
      </w:tr>
      <w:tr w:rsidR="00D638CD" w:rsidRPr="00240B05" w14:paraId="692B2378" w14:textId="77777777" w:rsidTr="0021657E">
        <w:trPr>
          <w:trHeight w:val="543"/>
        </w:trPr>
        <w:tc>
          <w:tcPr>
            <w:tcW w:w="16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DEE48D" w14:textId="77777777" w:rsidR="00D638CD" w:rsidRPr="00240B05" w:rsidRDefault="00D638CD" w:rsidP="0021657E">
            <w:pPr>
              <w:spacing w:before="60" w:after="60" w:line="276" w:lineRule="auto"/>
              <w:jc w:val="right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HL motor grade</w:t>
            </w:r>
          </w:p>
        </w:tc>
        <w:tc>
          <w:tcPr>
            <w:tcW w:w="15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F29F68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83</w:t>
            </w:r>
          </w:p>
          <w:p w14:paraId="40DA3CBC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70 (0.43-0.85)</w:t>
            </w:r>
          </w:p>
        </w:tc>
        <w:tc>
          <w:tcPr>
            <w:tcW w:w="155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58DDFA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64</w:t>
            </w:r>
          </w:p>
          <w:p w14:paraId="5F4885F4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48 (0.12-0.73)</w:t>
            </w:r>
          </w:p>
        </w:tc>
        <w:tc>
          <w:tcPr>
            <w:tcW w:w="15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47BC13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.00</w:t>
            </w:r>
          </w:p>
          <w:p w14:paraId="67072E52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.00 (NA)</w:t>
            </w:r>
          </w:p>
        </w:tc>
        <w:tc>
          <w:tcPr>
            <w:tcW w:w="15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88DEBA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98</w:t>
            </w:r>
          </w:p>
          <w:p w14:paraId="32D53E5E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96 (0.84-0.99)</w:t>
            </w:r>
          </w:p>
        </w:tc>
        <w:tc>
          <w:tcPr>
            <w:tcW w:w="156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C669DA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60</w:t>
            </w:r>
          </w:p>
          <w:p w14:paraId="0BD79189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42 (-0.08-0.76)</w:t>
            </w:r>
          </w:p>
        </w:tc>
        <w:tc>
          <w:tcPr>
            <w:tcW w:w="153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F6F73B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88</w:t>
            </w:r>
          </w:p>
          <w:p w14:paraId="087770B2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78 (0.45-0.92)</w:t>
            </w:r>
          </w:p>
        </w:tc>
      </w:tr>
      <w:tr w:rsidR="00D638CD" w:rsidRPr="00240B05" w14:paraId="0BC2839D" w14:textId="77777777" w:rsidTr="00191992">
        <w:trPr>
          <w:trHeight w:val="403"/>
        </w:trPr>
        <w:tc>
          <w:tcPr>
            <w:tcW w:w="162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36FCA563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MRI</w:t>
            </w:r>
          </w:p>
        </w:tc>
        <w:tc>
          <w:tcPr>
            <w:tcW w:w="155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156184EF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N=11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5935809E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11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74940549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N=6</w:t>
            </w:r>
          </w:p>
        </w:tc>
        <w:tc>
          <w:tcPr>
            <w:tcW w:w="3096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6D9BC431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N=7</w:t>
            </w:r>
          </w:p>
        </w:tc>
      </w:tr>
      <w:tr w:rsidR="00D638CD" w:rsidRPr="00240B05" w14:paraId="6B6F4568" w14:textId="77777777" w:rsidTr="0021657E">
        <w:trPr>
          <w:trHeight w:val="333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3FE298" w14:textId="77777777" w:rsidR="00D638CD" w:rsidRPr="00240B05" w:rsidRDefault="00D638CD" w:rsidP="0021657E">
            <w:pPr>
              <w:spacing w:before="60" w:after="60" w:line="276" w:lineRule="auto"/>
              <w:jc w:val="right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Presence of HH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E4C2C6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  <w:p w14:paraId="7C1112CC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sz w:val="18"/>
                <w:szCs w:val="18"/>
                <w:lang w:val="en-US"/>
              </w:rPr>
              <w:t>p=1.0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0B1977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  <w:p w14:paraId="62DCBFB9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B3FFB6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  <w:p w14:paraId="1965CB5A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sz w:val="18"/>
                <w:szCs w:val="18"/>
                <w:lang w:val="en-US"/>
              </w:rPr>
              <w:t>p=1.0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36F430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  <w:p w14:paraId="6442D3FD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CB892B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  <w:p w14:paraId="055A24EB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sz w:val="18"/>
                <w:szCs w:val="18"/>
                <w:lang w:val="en-US"/>
              </w:rPr>
              <w:t>p=1.0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470D3B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  <w:p w14:paraId="36D383AD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NA</w:t>
            </w:r>
          </w:p>
        </w:tc>
      </w:tr>
      <w:tr w:rsidR="00D638CD" w:rsidRPr="00240B05" w14:paraId="3BCF93C3" w14:textId="77777777" w:rsidTr="0021657E">
        <w:trPr>
          <w:trHeight w:val="305"/>
        </w:trPr>
        <w:tc>
          <w:tcPr>
            <w:tcW w:w="162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26C6A483" w14:textId="77777777" w:rsidR="00D638CD" w:rsidRPr="00240B05" w:rsidRDefault="00D638CD" w:rsidP="0021657E">
            <w:pPr>
              <w:spacing w:before="60" w:after="60" w:line="276" w:lineRule="auto"/>
              <w:jc w:val="right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Distance HH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2DA207A3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95</w:t>
            </w:r>
          </w:p>
          <w:p w14:paraId="3C0BCE15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90 (0.79-0.96)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2BEDDB9D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81</w:t>
            </w:r>
          </w:p>
          <w:p w14:paraId="5F0EE3A9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69 (0.39-0.86)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5940AB20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96</w:t>
            </w:r>
          </w:p>
          <w:p w14:paraId="20F1D793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94 (0.79-0.98)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78E7D9EC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89</w:t>
            </w:r>
          </w:p>
          <w:p w14:paraId="71A0236C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77 (0.39-0.93)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77BEDA2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.00</w:t>
            </w:r>
          </w:p>
          <w:p w14:paraId="58581C05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.00 (0.99-1.00)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4737C030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.00</w:t>
            </w:r>
          </w:p>
          <w:p w14:paraId="40D4B925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99 (0.98-1.00)</w:t>
            </w:r>
          </w:p>
        </w:tc>
      </w:tr>
      <w:tr w:rsidR="00D638CD" w:rsidRPr="00240B05" w14:paraId="0AB3E569" w14:textId="77777777" w:rsidTr="0021657E">
        <w:trPr>
          <w:trHeight w:val="472"/>
        </w:trPr>
        <w:tc>
          <w:tcPr>
            <w:tcW w:w="162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25647915" w14:textId="77777777" w:rsidR="00D638CD" w:rsidRPr="00240B05" w:rsidRDefault="00D638CD" w:rsidP="0021657E">
            <w:pPr>
              <w:spacing w:before="60" w:after="60" w:line="276" w:lineRule="auto"/>
              <w:jc w:val="right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240B05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lastRenderedPageBreak/>
              <w:t>Clivus-supraocciput</w:t>
            </w:r>
            <w:proofErr w:type="spellEnd"/>
            <w:r w:rsidRPr="00240B05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 xml:space="preserve"> angle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1A85DAEC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0.71</w:t>
            </w:r>
          </w:p>
          <w:p w14:paraId="1C2C3D5E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0.53 (0.16-0.77)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683B0A60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0.76</w:t>
            </w:r>
          </w:p>
          <w:p w14:paraId="3C09ECCD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0.61 (0.27-0.81)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63CE4BD6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sz w:val="18"/>
                <w:szCs w:val="18"/>
                <w:lang w:val="en-US"/>
              </w:rPr>
              <w:t>0.84</w:t>
            </w:r>
          </w:p>
          <w:p w14:paraId="7C404900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sz w:val="18"/>
                <w:szCs w:val="18"/>
                <w:lang w:val="en-US"/>
              </w:rPr>
              <w:t>0.72 (0.29-0.91)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493D734B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0.56</w:t>
            </w:r>
          </w:p>
          <w:p w14:paraId="557CEC78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0.36 (-0.16-0.75)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488AAD6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0.97</w:t>
            </w:r>
          </w:p>
          <w:p w14:paraId="7A0E9527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0.91 (0.72-0.97)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C7CE8F7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0.90</w:t>
            </w:r>
          </w:p>
          <w:p w14:paraId="7F01FF81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0.61 (-0.09-0.88)</w:t>
            </w:r>
          </w:p>
        </w:tc>
      </w:tr>
      <w:tr w:rsidR="00D638CD" w:rsidRPr="00240B05" w14:paraId="232FC0FB" w14:textId="77777777" w:rsidTr="0021657E">
        <w:trPr>
          <w:trHeight w:val="486"/>
        </w:trPr>
        <w:tc>
          <w:tcPr>
            <w:tcW w:w="162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3274B633" w14:textId="77777777" w:rsidR="00D638CD" w:rsidRPr="00240B05" w:rsidRDefault="00D638CD" w:rsidP="0021657E">
            <w:pPr>
              <w:spacing w:before="60" w:after="60" w:line="276" w:lineRule="auto"/>
              <w:jc w:val="right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Transverse cerebellum diameter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427EA030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0.84</w:t>
            </w:r>
          </w:p>
          <w:p w14:paraId="0ED42D3A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0.72 (0.42-0.88)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7CD7D119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0.70</w:t>
            </w:r>
          </w:p>
          <w:p w14:paraId="7E7DB3C6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0.48 (0.07-0.76)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3766B156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sz w:val="18"/>
                <w:szCs w:val="18"/>
                <w:lang w:val="en-US"/>
              </w:rPr>
              <w:t>0.93</w:t>
            </w:r>
          </w:p>
          <w:p w14:paraId="79ADF433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sz w:val="18"/>
                <w:szCs w:val="18"/>
                <w:lang w:val="en-US"/>
              </w:rPr>
              <w:t>0.83 (0.43-0.96)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217E3F11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0.72</w:t>
            </w:r>
          </w:p>
          <w:p w14:paraId="03463071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0.58 (-0.03-0.87)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6BD1A8B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0.86</w:t>
            </w:r>
          </w:p>
          <w:p w14:paraId="0FB028E2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0.74 (0.37-0.91)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41D1D2C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0.77</w:t>
            </w:r>
          </w:p>
          <w:p w14:paraId="1BF50E3B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0.52 (0.01-0.82)</w:t>
            </w:r>
          </w:p>
        </w:tc>
      </w:tr>
      <w:tr w:rsidR="00D638CD" w:rsidRPr="00240B05" w14:paraId="113684A6" w14:textId="77777777" w:rsidTr="0021657E">
        <w:trPr>
          <w:trHeight w:val="417"/>
        </w:trPr>
        <w:tc>
          <w:tcPr>
            <w:tcW w:w="162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7A0B24F6" w14:textId="77777777" w:rsidR="00D638CD" w:rsidRPr="00240B05" w:rsidRDefault="00D638CD" w:rsidP="0021657E">
            <w:pPr>
              <w:spacing w:before="60" w:after="60" w:line="276" w:lineRule="auto"/>
              <w:jc w:val="right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Transverse posterior fossa diameter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1895F206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0.85</w:t>
            </w:r>
          </w:p>
          <w:p w14:paraId="4B727F02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0.74 (0.46-0.89)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027F5DBA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0.77</w:t>
            </w:r>
          </w:p>
          <w:p w14:paraId="6B3B4E8F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0.58 (0.19-0.81)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5D41A150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sz w:val="18"/>
                <w:szCs w:val="18"/>
                <w:lang w:val="en-US"/>
              </w:rPr>
              <w:t>0.89</w:t>
            </w:r>
          </w:p>
          <w:p w14:paraId="39D6510E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sz w:val="18"/>
                <w:szCs w:val="18"/>
                <w:lang w:val="en-US"/>
              </w:rPr>
              <w:t>0.79 (0.41-0.94)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6DF05B80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0.82</w:t>
            </w:r>
          </w:p>
          <w:p w14:paraId="38F34067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0.68 (0.21-0.90)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66FA6F7B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0.90</w:t>
            </w:r>
          </w:p>
          <w:p w14:paraId="3093A723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0.76 (0.36-0.92)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B7FC14F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0.83</w:t>
            </w:r>
          </w:p>
          <w:p w14:paraId="5F27B423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0.72 (0.32-0.90)</w:t>
            </w:r>
          </w:p>
        </w:tc>
      </w:tr>
      <w:tr w:rsidR="00D638CD" w:rsidRPr="00240B05" w14:paraId="33397396" w14:textId="77777777" w:rsidTr="0021657E">
        <w:trPr>
          <w:trHeight w:val="374"/>
        </w:trPr>
        <w:tc>
          <w:tcPr>
            <w:tcW w:w="162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738B974A" w14:textId="77777777" w:rsidR="00D638CD" w:rsidRPr="00240B05" w:rsidRDefault="00D638CD" w:rsidP="0021657E">
            <w:pPr>
              <w:spacing w:before="60" w:after="60" w:line="276" w:lineRule="auto"/>
              <w:jc w:val="right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Right Frontal ventricle diameter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4D37DA8F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0.74</w:t>
            </w:r>
          </w:p>
          <w:p w14:paraId="72C87058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0.53 (0.03-0.82)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0E8ADC5A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0.79</w:t>
            </w:r>
          </w:p>
          <w:p w14:paraId="00343042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0.44 (-0.11-0.80)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6D2BF2FF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sz w:val="18"/>
                <w:szCs w:val="18"/>
                <w:lang w:val="en-US"/>
              </w:rPr>
              <w:t>0.75</w:t>
            </w:r>
          </w:p>
          <w:p w14:paraId="4A16021F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sz w:val="18"/>
                <w:szCs w:val="18"/>
                <w:lang w:val="en-US"/>
              </w:rPr>
              <w:t>0.63 (0.05-0.89)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495C2D43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0.52</w:t>
            </w:r>
          </w:p>
          <w:p w14:paraId="7041408C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0.31 (-0.22-0.74)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2563991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0.58</w:t>
            </w:r>
          </w:p>
          <w:p w14:paraId="10EB2926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0.41 (-0.11-0.76)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896567F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-0.13</w:t>
            </w:r>
          </w:p>
          <w:p w14:paraId="2A8108C0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-0.06 (-0.54-0.46)</w:t>
            </w:r>
          </w:p>
        </w:tc>
      </w:tr>
      <w:tr w:rsidR="00D638CD" w:rsidRPr="00240B05" w14:paraId="4017C3A5" w14:textId="77777777" w:rsidTr="0021657E">
        <w:trPr>
          <w:trHeight w:val="368"/>
        </w:trPr>
        <w:tc>
          <w:tcPr>
            <w:tcW w:w="162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3E14000F" w14:textId="77777777" w:rsidR="00D638CD" w:rsidRPr="00240B05" w:rsidRDefault="00D638CD" w:rsidP="0021657E">
            <w:pPr>
              <w:spacing w:before="60" w:after="60" w:line="276" w:lineRule="auto"/>
              <w:jc w:val="right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Left Frontal ventricle diameter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20530CA1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0.89</w:t>
            </w:r>
          </w:p>
          <w:p w14:paraId="2D18336A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0.80 (0.48-0.93)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14792275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0.88</w:t>
            </w:r>
          </w:p>
          <w:p w14:paraId="062B97C8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0.68 (0.09-0.91)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516A8CC0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sz w:val="18"/>
                <w:szCs w:val="18"/>
                <w:lang w:val="en-US"/>
              </w:rPr>
              <w:t>0.92</w:t>
            </w:r>
          </w:p>
          <w:p w14:paraId="7FA68B52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sz w:val="18"/>
                <w:szCs w:val="18"/>
                <w:lang w:val="en-US"/>
              </w:rPr>
              <w:t>0.86 (0.55-0.96)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333BC65F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0.83</w:t>
            </w:r>
          </w:p>
          <w:p w14:paraId="1735EE79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0.62 (0.03-0.88)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B0A6822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0.10</w:t>
            </w:r>
          </w:p>
          <w:p w14:paraId="2949A177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0.05 (-0.44-0.54)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8C42627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0.19</w:t>
            </w:r>
          </w:p>
          <w:p w14:paraId="67F86A6D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0.11 (-0.47-0.60)</w:t>
            </w:r>
          </w:p>
        </w:tc>
      </w:tr>
      <w:tr w:rsidR="00D638CD" w:rsidRPr="00240B05" w14:paraId="16D0DC5F" w14:textId="77777777" w:rsidTr="0021657E">
        <w:trPr>
          <w:trHeight w:val="466"/>
        </w:trPr>
        <w:tc>
          <w:tcPr>
            <w:tcW w:w="162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6AB967EE" w14:textId="77777777" w:rsidR="00D638CD" w:rsidRPr="00240B05" w:rsidRDefault="00D638CD" w:rsidP="0021657E">
            <w:pPr>
              <w:spacing w:before="60" w:after="60" w:line="276" w:lineRule="auto"/>
              <w:jc w:val="right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Right Parietal ventricle diameter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65D5113E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0.86</w:t>
            </w:r>
          </w:p>
          <w:p w14:paraId="3A035410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0.76 (0.36-0.92)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2CBCA9CE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0.92</w:t>
            </w:r>
          </w:p>
          <w:p w14:paraId="5CCAFBF5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0.82 (0.44-0.95)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7230C1B7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sz w:val="18"/>
                <w:szCs w:val="18"/>
                <w:lang w:val="en-US"/>
              </w:rPr>
              <w:t>0.97</w:t>
            </w:r>
          </w:p>
          <w:p w14:paraId="53846FE8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sz w:val="18"/>
                <w:szCs w:val="18"/>
                <w:lang w:val="en-US"/>
              </w:rPr>
              <w:t>0.94 (0.80-0.99)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1AC5FCD0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0.97</w:t>
            </w:r>
          </w:p>
          <w:p w14:paraId="38806FC2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0.92 (0.70-0.98)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24C4829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0.97</w:t>
            </w:r>
          </w:p>
          <w:p w14:paraId="337908D7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0.94 (0.81-0.98)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4554DF92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0.68</w:t>
            </w:r>
          </w:p>
          <w:p w14:paraId="6411B81B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0.51 (0.02-0.81)</w:t>
            </w:r>
          </w:p>
        </w:tc>
      </w:tr>
      <w:tr w:rsidR="00D638CD" w:rsidRPr="00240B05" w14:paraId="4F54EDAF" w14:textId="77777777" w:rsidTr="0021657E">
        <w:trPr>
          <w:trHeight w:val="516"/>
        </w:trPr>
        <w:tc>
          <w:tcPr>
            <w:tcW w:w="162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65A2E5F3" w14:textId="77777777" w:rsidR="00D638CD" w:rsidRPr="00240B05" w:rsidRDefault="00D638CD" w:rsidP="0021657E">
            <w:pPr>
              <w:spacing w:before="60" w:after="60" w:line="276" w:lineRule="auto"/>
              <w:jc w:val="right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Left Parietal ventricle diameter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355C9962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0.85</w:t>
            </w:r>
          </w:p>
          <w:p w14:paraId="3C7512FA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0.75 (0.35-0.92)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7265DA82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0.83</w:t>
            </w:r>
          </w:p>
          <w:p w14:paraId="487C9753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0.71 (0.28-0.91)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6EC62CC8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sz w:val="18"/>
                <w:szCs w:val="18"/>
                <w:lang w:val="en-US"/>
              </w:rPr>
              <w:t>0.94</w:t>
            </w:r>
          </w:p>
          <w:p w14:paraId="43B0E87F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sz w:val="18"/>
                <w:szCs w:val="18"/>
                <w:lang w:val="en-US"/>
              </w:rPr>
              <w:t>0.88 (0.62-0.97)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74D42314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0.90</w:t>
            </w:r>
          </w:p>
          <w:p w14:paraId="0952B965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0.82 (0.45-0.95)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459F065F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0.95</w:t>
            </w:r>
          </w:p>
          <w:p w14:paraId="00C44A93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0.91 (0.75-0.97)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56D97A3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0.92</w:t>
            </w:r>
          </w:p>
          <w:p w14:paraId="585EFE77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0.79 (0.31-0.94)</w:t>
            </w:r>
          </w:p>
        </w:tc>
      </w:tr>
      <w:tr w:rsidR="00D638CD" w:rsidRPr="00240B05" w14:paraId="08157E32" w14:textId="77777777" w:rsidTr="0021657E">
        <w:trPr>
          <w:trHeight w:val="516"/>
        </w:trPr>
        <w:tc>
          <w:tcPr>
            <w:tcW w:w="162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082F33FC" w14:textId="77777777" w:rsidR="00D638CD" w:rsidRPr="00240B05" w:rsidRDefault="00D638CD" w:rsidP="0021657E">
            <w:pPr>
              <w:spacing w:before="60" w:after="60" w:line="276" w:lineRule="auto"/>
              <w:jc w:val="right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Right Temporal ventricle diameter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15EA031F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sz w:val="18"/>
                <w:szCs w:val="18"/>
                <w:lang w:val="en-US"/>
              </w:rPr>
              <w:t>0.87</w:t>
            </w:r>
          </w:p>
          <w:p w14:paraId="4D86750F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sz w:val="18"/>
                <w:szCs w:val="18"/>
                <w:lang w:val="en-US"/>
              </w:rPr>
              <w:t>0.76 (0.38-0.92)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3A458E27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sz w:val="18"/>
                <w:szCs w:val="18"/>
                <w:lang w:val="en-US"/>
              </w:rPr>
              <w:t>0.82</w:t>
            </w:r>
          </w:p>
          <w:p w14:paraId="196B2F82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sz w:val="18"/>
                <w:szCs w:val="18"/>
                <w:lang w:val="en-US"/>
              </w:rPr>
              <w:t>0.65 (0.15-0.88)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400A50B0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sz w:val="18"/>
                <w:szCs w:val="18"/>
                <w:lang w:val="en-US"/>
              </w:rPr>
              <w:t>0.84</w:t>
            </w:r>
          </w:p>
          <w:p w14:paraId="66C64E32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sz w:val="18"/>
                <w:szCs w:val="18"/>
                <w:lang w:val="en-US"/>
              </w:rPr>
              <w:t>0.70 (0.22-0.91)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60B2C155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sz w:val="18"/>
                <w:szCs w:val="18"/>
                <w:lang w:val="en-US"/>
              </w:rPr>
              <w:t>0.79</w:t>
            </w:r>
          </w:p>
          <w:p w14:paraId="44AFCCAB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sz w:val="18"/>
                <w:szCs w:val="18"/>
                <w:lang w:val="en-US"/>
              </w:rPr>
              <w:t>0.65 (0.11-0.89)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74BA074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sz w:val="18"/>
                <w:szCs w:val="18"/>
                <w:lang w:val="en-US"/>
              </w:rPr>
              <w:t>0.82</w:t>
            </w:r>
          </w:p>
          <w:p w14:paraId="1B573DF0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sz w:val="18"/>
                <w:szCs w:val="18"/>
                <w:lang w:val="en-US"/>
              </w:rPr>
              <w:t>0.65 (0.22-0.87)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CEFD1B6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sz w:val="18"/>
                <w:szCs w:val="18"/>
                <w:lang w:val="en-US"/>
              </w:rPr>
              <w:t>0.23</w:t>
            </w:r>
          </w:p>
          <w:p w14:paraId="174D35CC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sz w:val="18"/>
                <w:szCs w:val="18"/>
                <w:lang w:val="en-US"/>
              </w:rPr>
              <w:t>0.13 (-0.43-0.61)</w:t>
            </w:r>
          </w:p>
        </w:tc>
      </w:tr>
      <w:tr w:rsidR="00D638CD" w:rsidRPr="00240B05" w14:paraId="333B18D7" w14:textId="77777777" w:rsidTr="0021657E">
        <w:trPr>
          <w:trHeight w:val="573"/>
        </w:trPr>
        <w:tc>
          <w:tcPr>
            <w:tcW w:w="162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3B9708A6" w14:textId="77777777" w:rsidR="00D638CD" w:rsidRPr="00240B05" w:rsidRDefault="00D638CD" w:rsidP="0021657E">
            <w:pPr>
              <w:spacing w:before="60" w:after="60" w:line="276" w:lineRule="auto"/>
              <w:jc w:val="right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Left Temporal ventricle diameter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2C33A2E5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0.87</w:t>
            </w:r>
          </w:p>
          <w:p w14:paraId="53FCF5D2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0.78 (0.39-0.93)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2A6F4FD5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0.89</w:t>
            </w:r>
          </w:p>
          <w:p w14:paraId="0B56705B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0.81 (0.46-0.94)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0E20FB99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sz w:val="18"/>
                <w:szCs w:val="18"/>
                <w:lang w:val="en-US"/>
              </w:rPr>
              <w:t>0.92</w:t>
            </w:r>
          </w:p>
          <w:p w14:paraId="2260DA53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sz w:val="18"/>
                <w:szCs w:val="18"/>
                <w:lang w:val="en-US"/>
              </w:rPr>
              <w:t>0.84 (0.49-0.96)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78A46F66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0.59</w:t>
            </w:r>
          </w:p>
          <w:p w14:paraId="5752A6AC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0.40 (-0.21-0.80)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8D0EFD3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0.58</w:t>
            </w:r>
          </w:p>
          <w:p w14:paraId="228D353D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0.41 (-0.13-0.76)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E4038DC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0.76</w:t>
            </w:r>
          </w:p>
          <w:p w14:paraId="20D1FF47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0.62 (0.15-0.86)</w:t>
            </w:r>
          </w:p>
        </w:tc>
      </w:tr>
      <w:tr w:rsidR="00D638CD" w:rsidRPr="00240B05" w14:paraId="53DD2CDB" w14:textId="77777777" w:rsidTr="0021657E">
        <w:trPr>
          <w:trHeight w:val="361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34C5F8" w14:textId="77777777" w:rsidR="00D638CD" w:rsidRPr="00240B05" w:rsidRDefault="00D638CD" w:rsidP="0021657E">
            <w:pPr>
              <w:spacing w:before="60" w:after="60" w:line="276" w:lineRule="auto"/>
              <w:jc w:val="right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Presence of brain hemorrhage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9BC170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sz w:val="18"/>
                <w:szCs w:val="18"/>
                <w:lang w:val="en-US"/>
              </w:rPr>
              <w:t>1</w:t>
            </w:r>
          </w:p>
          <w:p w14:paraId="2E58D9C1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sz w:val="18"/>
                <w:szCs w:val="18"/>
                <w:lang w:val="en-US"/>
              </w:rPr>
              <w:t>p=1.0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A68287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sz w:val="18"/>
                <w:szCs w:val="18"/>
                <w:lang w:val="en-US"/>
              </w:rPr>
              <w:t>1</w:t>
            </w:r>
          </w:p>
          <w:p w14:paraId="0BEA3E7A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6B8219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sz w:val="18"/>
                <w:szCs w:val="18"/>
                <w:lang w:val="en-US"/>
              </w:rPr>
              <w:t>1</w:t>
            </w:r>
          </w:p>
          <w:p w14:paraId="1B6AC044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sz w:val="18"/>
                <w:szCs w:val="18"/>
                <w:lang w:val="en-US"/>
              </w:rPr>
              <w:t>p=1.0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5EB99B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sz w:val="18"/>
                <w:szCs w:val="18"/>
                <w:lang w:val="en-US"/>
              </w:rPr>
              <w:t>1</w:t>
            </w:r>
          </w:p>
          <w:p w14:paraId="72036565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755B7B9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sz w:val="18"/>
                <w:szCs w:val="18"/>
                <w:lang w:val="en-US"/>
              </w:rPr>
              <w:t>1</w:t>
            </w:r>
          </w:p>
          <w:p w14:paraId="7E75FA90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sz w:val="18"/>
                <w:szCs w:val="18"/>
                <w:lang w:val="en-US"/>
              </w:rPr>
              <w:t>p=1.0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F1A55A9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sz w:val="18"/>
                <w:szCs w:val="18"/>
                <w:lang w:val="en-US"/>
              </w:rPr>
              <w:t>1</w:t>
            </w:r>
          </w:p>
          <w:p w14:paraId="0054E4E1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sz w:val="18"/>
                <w:szCs w:val="18"/>
                <w:lang w:val="en-US"/>
              </w:rPr>
              <w:t>NA</w:t>
            </w:r>
          </w:p>
        </w:tc>
      </w:tr>
      <w:tr w:rsidR="00D638CD" w:rsidRPr="00240B05" w14:paraId="6532F76C" w14:textId="77777777" w:rsidTr="0021657E">
        <w:trPr>
          <w:trHeight w:val="389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0EB256" w14:textId="77777777" w:rsidR="00D638CD" w:rsidRPr="00240B05" w:rsidRDefault="00D638CD" w:rsidP="0021657E">
            <w:pPr>
              <w:spacing w:before="60" w:after="60" w:line="276" w:lineRule="auto"/>
              <w:jc w:val="right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Presence of brain ischemia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DC813B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sz w:val="18"/>
                <w:szCs w:val="18"/>
                <w:lang w:val="en-US"/>
              </w:rPr>
              <w:t>1</w:t>
            </w:r>
          </w:p>
          <w:p w14:paraId="5B56952A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sz w:val="18"/>
                <w:szCs w:val="18"/>
                <w:lang w:val="en-US"/>
              </w:rPr>
              <w:t>p=1.0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A55935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sz w:val="18"/>
                <w:szCs w:val="18"/>
                <w:lang w:val="en-US"/>
              </w:rPr>
              <w:t>1</w:t>
            </w:r>
          </w:p>
          <w:p w14:paraId="195BFDC7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23859E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sz w:val="18"/>
                <w:szCs w:val="18"/>
                <w:lang w:val="en-US"/>
              </w:rPr>
              <w:t>0.91</w:t>
            </w:r>
          </w:p>
          <w:p w14:paraId="62CA05CB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sz w:val="18"/>
                <w:szCs w:val="18"/>
                <w:lang w:val="en-US"/>
              </w:rPr>
              <w:t>p=1.0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4D1F46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sz w:val="18"/>
                <w:szCs w:val="18"/>
                <w:lang w:val="en-US"/>
              </w:rPr>
              <w:t>1</w:t>
            </w:r>
          </w:p>
          <w:p w14:paraId="58B5BB29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EDA021D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sz w:val="18"/>
                <w:szCs w:val="18"/>
                <w:lang w:val="en-US"/>
              </w:rPr>
              <w:t>1</w:t>
            </w:r>
          </w:p>
          <w:p w14:paraId="1C8FF3CB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sz w:val="18"/>
                <w:szCs w:val="18"/>
                <w:lang w:val="en-US"/>
              </w:rPr>
              <w:t>p=1.0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98883BE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sz w:val="18"/>
                <w:szCs w:val="18"/>
                <w:lang w:val="en-US"/>
              </w:rPr>
              <w:t>1</w:t>
            </w:r>
            <w:r w:rsidRPr="00240B05">
              <w:rPr>
                <w:rFonts w:eastAsia="Times New Roman"/>
                <w:bCs/>
                <w:sz w:val="18"/>
                <w:szCs w:val="18"/>
                <w:lang w:val="en-US"/>
              </w:rPr>
              <w:br/>
              <w:t>NA</w:t>
            </w:r>
          </w:p>
        </w:tc>
      </w:tr>
      <w:tr w:rsidR="00D638CD" w:rsidRPr="00240B05" w14:paraId="6FABDA9E" w14:textId="77777777" w:rsidTr="0021657E">
        <w:trPr>
          <w:trHeight w:val="528"/>
        </w:trPr>
        <w:tc>
          <w:tcPr>
            <w:tcW w:w="162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6F4ADD8C" w14:textId="77777777" w:rsidR="00D638CD" w:rsidRPr="00240B05" w:rsidRDefault="00D638CD" w:rsidP="0021657E">
            <w:pPr>
              <w:spacing w:before="60" w:after="60" w:line="276" w:lineRule="auto"/>
              <w:jc w:val="right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Tissue thickness covering defect where coverage is thinnest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622329B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0.87</w:t>
            </w:r>
          </w:p>
          <w:p w14:paraId="08FC29C5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0.77 (0.49-0.91)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CDB2CA7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0.81</w:t>
            </w:r>
          </w:p>
          <w:p w14:paraId="0F4CE474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0.69 (0.33-0.87)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3E4EB31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sz w:val="18"/>
                <w:szCs w:val="18"/>
                <w:lang w:val="en-US"/>
              </w:rPr>
              <w:t>0.86</w:t>
            </w:r>
          </w:p>
          <w:p w14:paraId="501F815B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sz w:val="18"/>
                <w:szCs w:val="18"/>
                <w:lang w:val="en-US"/>
              </w:rPr>
              <w:t>0.77 (0.38-0.93)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3B24FA1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-0.37</w:t>
            </w:r>
          </w:p>
          <w:p w14:paraId="4AA5CFF2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-0.12 (-0.48-0.40)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6274570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0.97</w:t>
            </w:r>
          </w:p>
          <w:p w14:paraId="3B9FC150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0.94 (0.82-0.98)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AC7FBEA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0.00</w:t>
            </w:r>
          </w:p>
          <w:p w14:paraId="651848C0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0.00 (-0.34-0.44)</w:t>
            </w:r>
          </w:p>
        </w:tc>
      </w:tr>
      <w:tr w:rsidR="00D638CD" w:rsidRPr="00240B05" w14:paraId="0D71502C" w14:textId="77777777" w:rsidTr="0021657E">
        <w:trPr>
          <w:trHeight w:val="683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EEDCAE" w14:textId="77777777" w:rsidR="00D638CD" w:rsidRPr="00240B05" w:rsidRDefault="00D638CD" w:rsidP="0021657E">
            <w:pPr>
              <w:spacing w:before="60" w:after="60" w:line="276" w:lineRule="auto"/>
              <w:jc w:val="right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CSF presence between spinal cord &amp; tissue coverage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94CDAA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sz w:val="18"/>
                <w:szCs w:val="18"/>
                <w:lang w:val="en-US"/>
              </w:rPr>
              <w:t>1</w:t>
            </w:r>
          </w:p>
          <w:p w14:paraId="13A2AD0E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sz w:val="18"/>
                <w:szCs w:val="18"/>
                <w:lang w:val="en-US"/>
              </w:rPr>
              <w:t>p=1.0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D5B1B3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sz w:val="18"/>
                <w:szCs w:val="18"/>
                <w:lang w:val="en-US"/>
              </w:rPr>
              <w:t>1</w:t>
            </w:r>
          </w:p>
          <w:p w14:paraId="3B0F0209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CDDD39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sz w:val="18"/>
                <w:szCs w:val="18"/>
                <w:lang w:val="en-US"/>
              </w:rPr>
              <w:t>1</w:t>
            </w:r>
          </w:p>
          <w:p w14:paraId="79ACB842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sz w:val="18"/>
                <w:szCs w:val="18"/>
                <w:lang w:val="en-US"/>
              </w:rPr>
              <w:t>p=1.0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25B309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sz w:val="18"/>
                <w:szCs w:val="18"/>
                <w:lang w:val="en-US"/>
              </w:rPr>
              <w:t>1</w:t>
            </w:r>
          </w:p>
          <w:p w14:paraId="2B52523D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029AC47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sz w:val="18"/>
                <w:szCs w:val="18"/>
                <w:lang w:val="en-US"/>
              </w:rPr>
              <w:t>0.93</w:t>
            </w:r>
          </w:p>
          <w:p w14:paraId="29C2E986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sz w:val="18"/>
                <w:szCs w:val="18"/>
                <w:lang w:val="en-US"/>
              </w:rPr>
              <w:t>p=1.0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5858954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sz w:val="18"/>
                <w:szCs w:val="18"/>
                <w:lang w:val="en-US"/>
              </w:rPr>
              <w:t>0.06</w:t>
            </w:r>
          </w:p>
          <w:p w14:paraId="5EF23893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sz w:val="18"/>
                <w:szCs w:val="18"/>
                <w:lang w:val="en-US"/>
              </w:rPr>
              <w:t>NA</w:t>
            </w:r>
          </w:p>
        </w:tc>
      </w:tr>
      <w:tr w:rsidR="00D638CD" w:rsidRPr="00240B05" w14:paraId="1C313462" w14:textId="77777777" w:rsidTr="0021657E">
        <w:trPr>
          <w:trHeight w:val="528"/>
        </w:trPr>
        <w:tc>
          <w:tcPr>
            <w:tcW w:w="162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4F1D699F" w14:textId="77777777" w:rsidR="00D638CD" w:rsidRPr="00240B05" w:rsidRDefault="00D638CD" w:rsidP="0021657E">
            <w:pPr>
              <w:spacing w:before="60" w:after="60" w:line="276" w:lineRule="auto"/>
              <w:jc w:val="right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Kyphosis angle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3669D719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0.91</w:t>
            </w:r>
          </w:p>
          <w:p w14:paraId="156DA7DC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0.84 (0.63-0.94)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2ACD6B3B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0.90</w:t>
            </w:r>
          </w:p>
          <w:p w14:paraId="259774C7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0.79 (0.48-0.92)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3E67AE91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sz w:val="18"/>
                <w:szCs w:val="18"/>
                <w:lang w:val="en-US"/>
              </w:rPr>
              <w:t>1.00</w:t>
            </w:r>
          </w:p>
          <w:p w14:paraId="2AA0B3F7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sz w:val="18"/>
                <w:szCs w:val="18"/>
                <w:lang w:val="en-US"/>
              </w:rPr>
              <w:t>0.99 (0.95-1.00)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7224C28D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0.99</w:t>
            </w:r>
          </w:p>
          <w:p w14:paraId="0748816E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0.97 (0.87-0.99)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39A0326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0.98</w:t>
            </w:r>
          </w:p>
          <w:p w14:paraId="46778665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0.94 (0.79-0.98)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26BB65E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0.94</w:t>
            </w:r>
          </w:p>
          <w:p w14:paraId="294020A5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0.87 (0.62-0.96)</w:t>
            </w:r>
          </w:p>
        </w:tc>
      </w:tr>
      <w:tr w:rsidR="00D638CD" w:rsidRPr="00240B05" w14:paraId="7611D905" w14:textId="77777777" w:rsidTr="0021657E">
        <w:trPr>
          <w:trHeight w:val="557"/>
        </w:trPr>
        <w:tc>
          <w:tcPr>
            <w:tcW w:w="162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26B3504C" w14:textId="77777777" w:rsidR="00D638CD" w:rsidRPr="00240B05" w:rsidRDefault="00D638CD" w:rsidP="0021657E">
            <w:pPr>
              <w:spacing w:before="60" w:after="60" w:line="276" w:lineRule="auto"/>
              <w:jc w:val="right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Right HL muscle area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481C2C08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0.97</w:t>
            </w:r>
          </w:p>
          <w:p w14:paraId="7BD20020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0.95 (0.70-0.99)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425BC7EE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-2.24</w:t>
            </w:r>
          </w:p>
          <w:p w14:paraId="5611DC7C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-0.02 (-0.03-0.12)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064477E3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sz w:val="18"/>
                <w:szCs w:val="18"/>
                <w:lang w:val="en-US"/>
              </w:rPr>
              <w:t>0.99</w:t>
            </w:r>
          </w:p>
          <w:p w14:paraId="0BB7F617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sz w:val="18"/>
                <w:szCs w:val="18"/>
                <w:lang w:val="en-US"/>
              </w:rPr>
              <w:t>0.97 (0.61-1.00)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2B6893CB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0.36</w:t>
            </w:r>
          </w:p>
          <w:p w14:paraId="65FA9881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0.01 (-0.02-0.30)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59B96AD2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0.97</w:t>
            </w:r>
          </w:p>
          <w:p w14:paraId="3943F1F3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0.93 (0.79-0.98)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EA5D42F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0.76</w:t>
            </w:r>
          </w:p>
          <w:p w14:paraId="3ACA1845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0.19 (-0.07-0.59)</w:t>
            </w:r>
          </w:p>
        </w:tc>
      </w:tr>
      <w:tr w:rsidR="00D638CD" w:rsidRPr="00240B05" w14:paraId="59654072" w14:textId="77777777" w:rsidTr="0021657E">
        <w:trPr>
          <w:trHeight w:val="501"/>
        </w:trPr>
        <w:tc>
          <w:tcPr>
            <w:tcW w:w="162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25BF795F" w14:textId="77777777" w:rsidR="00D638CD" w:rsidRPr="00240B05" w:rsidRDefault="00D638CD" w:rsidP="0021657E">
            <w:pPr>
              <w:spacing w:before="60" w:after="60" w:line="276" w:lineRule="auto"/>
              <w:jc w:val="right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Left HL muscle area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3DA0025C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0.98</w:t>
            </w:r>
          </w:p>
          <w:p w14:paraId="3E875CE3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0.97 (0.82-1.00)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6A0345A8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-0.12</w:t>
            </w:r>
          </w:p>
          <w:p w14:paraId="1A942C07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-0.00 (-0.01-0.11)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4169D4E5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sz w:val="18"/>
                <w:szCs w:val="18"/>
                <w:lang w:val="en-US"/>
              </w:rPr>
              <w:t>0.96</w:t>
            </w:r>
          </w:p>
          <w:p w14:paraId="1419328E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sz w:val="18"/>
                <w:szCs w:val="18"/>
                <w:lang w:val="en-US"/>
              </w:rPr>
              <w:t>0.92 (0.42-0.99)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25B53180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0.74</w:t>
            </w:r>
          </w:p>
          <w:p w14:paraId="3338D304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0.02 (-0.01-0.35)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604204A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0.98</w:t>
            </w:r>
          </w:p>
          <w:p w14:paraId="07577693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0.96 (0.86-0.99)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416CA804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0.81</w:t>
            </w:r>
          </w:p>
          <w:p w14:paraId="0076674A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0.18 (-0.05-0.57)</w:t>
            </w:r>
          </w:p>
        </w:tc>
      </w:tr>
      <w:tr w:rsidR="00D638CD" w:rsidRPr="00240B05" w14:paraId="5D9E0CC7" w14:textId="77777777" w:rsidTr="0021657E">
        <w:trPr>
          <w:trHeight w:val="571"/>
        </w:trPr>
        <w:tc>
          <w:tcPr>
            <w:tcW w:w="162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1C6648F5" w14:textId="77777777" w:rsidR="00D638CD" w:rsidRPr="00240B05" w:rsidRDefault="00D638CD" w:rsidP="0021657E">
            <w:pPr>
              <w:spacing w:before="60" w:after="60" w:line="276" w:lineRule="auto"/>
              <w:jc w:val="right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Bladder wall thickness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1B09A165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0.78</w:t>
            </w:r>
          </w:p>
          <w:p w14:paraId="5B81509E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0.63 (0.30-0.83)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0AFEAEB2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-0.26</w:t>
            </w:r>
          </w:p>
          <w:p w14:paraId="6780885A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-0.08 (-0.34-0.28)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48FBCC8C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sz w:val="18"/>
                <w:szCs w:val="18"/>
                <w:lang w:val="en-US"/>
              </w:rPr>
              <w:t>0.87</w:t>
            </w:r>
          </w:p>
          <w:p w14:paraId="7EE2E741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sz w:val="18"/>
                <w:szCs w:val="18"/>
                <w:lang w:val="en-US"/>
              </w:rPr>
              <w:t>0.79 (0.30-0.95)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61CEA4FE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0.53</w:t>
            </w:r>
          </w:p>
          <w:p w14:paraId="4F9C9231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0.12 (-0.10-0.52)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44A14D8C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0.69</w:t>
            </w:r>
          </w:p>
          <w:p w14:paraId="7B28D556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0.53 (-0.03-0.84)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688D5081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0.15</w:t>
            </w:r>
          </w:p>
          <w:p w14:paraId="10566645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sz w:val="18"/>
                <w:szCs w:val="18"/>
                <w:lang w:val="en-US"/>
              </w:rPr>
              <w:t>0.03 (-0.11-0.32)</w:t>
            </w:r>
          </w:p>
        </w:tc>
      </w:tr>
      <w:tr w:rsidR="00D638CD" w:rsidRPr="00240B05" w14:paraId="17CFE3CB" w14:textId="77777777" w:rsidTr="0021657E">
        <w:trPr>
          <w:trHeight w:val="528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5D127A" w14:textId="77777777" w:rsidR="00D638CD" w:rsidRPr="00240B05" w:rsidRDefault="00D638CD" w:rsidP="0021657E">
            <w:pPr>
              <w:spacing w:before="60" w:after="60" w:line="276" w:lineRule="auto"/>
              <w:jc w:val="right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lastRenderedPageBreak/>
              <w:t>Hydronephrosis grade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9A802C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sz w:val="18"/>
                <w:szCs w:val="18"/>
                <w:lang w:val="en-US"/>
              </w:rPr>
              <w:t>0.91</w:t>
            </w:r>
          </w:p>
          <w:p w14:paraId="66341E7B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sz w:val="18"/>
                <w:szCs w:val="18"/>
                <w:lang w:val="en-US"/>
              </w:rPr>
              <w:t>p=0.5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823051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sz w:val="18"/>
                <w:szCs w:val="18"/>
                <w:lang w:val="en-US"/>
              </w:rPr>
              <w:t>1</w:t>
            </w:r>
          </w:p>
          <w:p w14:paraId="35849940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F7EF9C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sz w:val="18"/>
                <w:szCs w:val="18"/>
                <w:lang w:val="en-US"/>
              </w:rPr>
              <w:t>0.58</w:t>
            </w:r>
          </w:p>
          <w:p w14:paraId="54B018D3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B538BD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sz w:val="18"/>
                <w:szCs w:val="18"/>
                <w:lang w:val="en-US"/>
              </w:rPr>
              <w:t>0.27</w:t>
            </w:r>
          </w:p>
          <w:p w14:paraId="7D4E5537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12825C7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sz w:val="18"/>
                <w:szCs w:val="18"/>
                <w:lang w:val="en-US"/>
              </w:rPr>
              <w:t>0.86</w:t>
            </w:r>
          </w:p>
          <w:p w14:paraId="3C3E2B5E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sz w:val="18"/>
                <w:szCs w:val="18"/>
                <w:lang w:val="en-US"/>
              </w:rPr>
              <w:t>p=0.37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8129A74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sz w:val="18"/>
                <w:szCs w:val="18"/>
                <w:lang w:val="en-US"/>
              </w:rPr>
              <w:t>0.32</w:t>
            </w:r>
          </w:p>
          <w:p w14:paraId="3CBC1DCC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sz w:val="18"/>
                <w:szCs w:val="18"/>
                <w:lang w:val="en-US"/>
              </w:rPr>
              <w:t>NA</w:t>
            </w:r>
          </w:p>
        </w:tc>
      </w:tr>
      <w:tr w:rsidR="00D638CD" w:rsidRPr="00240B05" w14:paraId="0D773445" w14:textId="77777777" w:rsidTr="00191992">
        <w:trPr>
          <w:trHeight w:val="571"/>
        </w:trPr>
        <w:tc>
          <w:tcPr>
            <w:tcW w:w="162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1D629D91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MEP</w:t>
            </w:r>
          </w:p>
        </w:tc>
        <w:tc>
          <w:tcPr>
            <w:tcW w:w="311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6B438DB4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240B05">
              <w:rPr>
                <w:rFonts w:eastAsia="Times New Roman"/>
                <w:b/>
                <w:bCs/>
                <w:color w:val="000000"/>
                <w:sz w:val="18"/>
                <w:szCs w:val="18"/>
                <w:lang w:val="fr-FR"/>
              </w:rPr>
              <w:t>N=12</w:t>
            </w:r>
          </w:p>
        </w:tc>
        <w:tc>
          <w:tcPr>
            <w:tcW w:w="311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19A01DEA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240B05">
              <w:rPr>
                <w:rFonts w:eastAsia="Times New Roman"/>
                <w:b/>
                <w:bCs/>
                <w:color w:val="000000"/>
                <w:sz w:val="18"/>
                <w:szCs w:val="18"/>
                <w:lang w:val="fr-FR"/>
              </w:rPr>
              <w:t>N=2</w:t>
            </w:r>
          </w:p>
        </w:tc>
        <w:tc>
          <w:tcPr>
            <w:tcW w:w="3096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2EA866A9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240B05">
              <w:rPr>
                <w:rFonts w:eastAsia="Times New Roman"/>
                <w:b/>
                <w:bCs/>
                <w:color w:val="000000"/>
                <w:sz w:val="18"/>
                <w:szCs w:val="18"/>
                <w:lang w:val="fr-FR"/>
              </w:rPr>
              <w:t>N=10</w:t>
            </w:r>
          </w:p>
        </w:tc>
      </w:tr>
      <w:tr w:rsidR="00D638CD" w:rsidRPr="00240B05" w14:paraId="021E29F7" w14:textId="77777777" w:rsidTr="0021657E">
        <w:trPr>
          <w:trHeight w:val="151"/>
        </w:trPr>
        <w:tc>
          <w:tcPr>
            <w:tcW w:w="1620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1CEA7F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Forelimb-MEP</w:t>
            </w:r>
          </w:p>
        </w:tc>
        <w:tc>
          <w:tcPr>
            <w:tcW w:w="1557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D5CE327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5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F8320EB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62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492915D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57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5DF8D41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6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C3AC2BE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32" w:type="dxa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54DBB7B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D638CD" w:rsidRPr="00240B05" w14:paraId="4338837F" w14:textId="77777777" w:rsidTr="0021657E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C98C2" w14:textId="77777777" w:rsidR="00D638CD" w:rsidRPr="00240B05" w:rsidRDefault="00D638CD" w:rsidP="0021657E">
            <w:pPr>
              <w:spacing w:before="60" w:after="60" w:line="276" w:lineRule="auto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Latency</w:t>
            </w:r>
          </w:p>
        </w:tc>
        <w:tc>
          <w:tcPr>
            <w:tcW w:w="15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D34E0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91</w:t>
            </w:r>
          </w:p>
          <w:p w14:paraId="32A26385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83 (0.76-0.89)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AD0BF9C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84</w:t>
            </w:r>
          </w:p>
          <w:p w14:paraId="5553726D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73 (0.62-0.81)</w:t>
            </w:r>
          </w:p>
        </w:tc>
        <w:tc>
          <w:tcPr>
            <w:tcW w:w="15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9A69F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81</w:t>
            </w:r>
          </w:p>
          <w:p w14:paraId="735A1898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68 (0.41-0.84)</w:t>
            </w:r>
          </w:p>
        </w:tc>
        <w:tc>
          <w:tcPr>
            <w:tcW w:w="15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26E82B7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74</w:t>
            </w:r>
          </w:p>
          <w:p w14:paraId="44999E4A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60 (0.29-0.79)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A67BB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98</w:t>
            </w:r>
          </w:p>
          <w:p w14:paraId="2B4A4B86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96 (0.93-0.97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C401E4F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97</w:t>
            </w:r>
          </w:p>
          <w:p w14:paraId="22D7933E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94 (0.90-0.96)</w:t>
            </w:r>
          </w:p>
        </w:tc>
      </w:tr>
      <w:tr w:rsidR="00D638CD" w:rsidRPr="00240B05" w14:paraId="09B63DA9" w14:textId="77777777" w:rsidTr="0021657E">
        <w:trPr>
          <w:trHeight w:val="496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96E09" w14:textId="77777777" w:rsidR="00D638CD" w:rsidRPr="00240B05" w:rsidRDefault="00D638CD" w:rsidP="0021657E">
            <w:pPr>
              <w:spacing w:before="60" w:after="60" w:line="276" w:lineRule="auto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AUC</w:t>
            </w:r>
          </w:p>
        </w:tc>
        <w:tc>
          <w:tcPr>
            <w:tcW w:w="15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F335F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.00</w:t>
            </w:r>
          </w:p>
          <w:p w14:paraId="3282B721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99 (0.99-0.99)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B82AF4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99</w:t>
            </w:r>
          </w:p>
          <w:p w14:paraId="4354B4CC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98 (0.97-0.99)</w:t>
            </w:r>
          </w:p>
        </w:tc>
        <w:tc>
          <w:tcPr>
            <w:tcW w:w="15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8CE01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.00</w:t>
            </w:r>
          </w:p>
          <w:p w14:paraId="1DF3B250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.00 (0.99-1.00)</w:t>
            </w:r>
          </w:p>
        </w:tc>
        <w:tc>
          <w:tcPr>
            <w:tcW w:w="15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90C7883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.00</w:t>
            </w:r>
          </w:p>
          <w:p w14:paraId="5E77FE13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.00 (0.98-1.00)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AF97E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99</w:t>
            </w:r>
          </w:p>
          <w:p w14:paraId="09222168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98 (0.96-0.99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D6842F5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99</w:t>
            </w:r>
          </w:p>
          <w:p w14:paraId="23DDA957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98 (0.97-0.99)</w:t>
            </w:r>
          </w:p>
        </w:tc>
      </w:tr>
      <w:tr w:rsidR="00D638CD" w:rsidRPr="00240B05" w14:paraId="66813ED2" w14:textId="77777777" w:rsidTr="0021657E">
        <w:trPr>
          <w:trHeight w:val="300"/>
        </w:trPr>
        <w:tc>
          <w:tcPr>
            <w:tcW w:w="16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821B6" w14:textId="77777777" w:rsidR="00D638CD" w:rsidRPr="00240B05" w:rsidRDefault="00D638CD" w:rsidP="0021657E">
            <w:pPr>
              <w:spacing w:before="60" w:after="60" w:line="276" w:lineRule="auto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P2P</w:t>
            </w:r>
          </w:p>
        </w:tc>
        <w:tc>
          <w:tcPr>
            <w:tcW w:w="1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20820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.00</w:t>
            </w:r>
          </w:p>
          <w:p w14:paraId="225E98A1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99 (0.99-0.99)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122CA3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99</w:t>
            </w:r>
          </w:p>
          <w:p w14:paraId="2E471C05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97 (0.95-0.98)</w:t>
            </w:r>
          </w:p>
        </w:tc>
        <w:tc>
          <w:tcPr>
            <w:tcW w:w="1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AA522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.00</w:t>
            </w:r>
          </w:p>
          <w:p w14:paraId="286E07D5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.00 (1.00-1.00)</w:t>
            </w:r>
          </w:p>
        </w:tc>
        <w:tc>
          <w:tcPr>
            <w:tcW w:w="1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2F413C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.00</w:t>
            </w:r>
          </w:p>
          <w:p w14:paraId="4FE65FE1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.00 (1.00-1.00)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F926B6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99</w:t>
            </w:r>
          </w:p>
          <w:p w14:paraId="184EE425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99 (0.98-0.99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93129F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99</w:t>
            </w:r>
          </w:p>
          <w:p w14:paraId="163E1390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98 (0.97-0.99)</w:t>
            </w:r>
          </w:p>
        </w:tc>
      </w:tr>
      <w:tr w:rsidR="00D638CD" w:rsidRPr="00240B05" w14:paraId="00183280" w14:textId="77777777" w:rsidTr="0021657E">
        <w:trPr>
          <w:trHeight w:val="95"/>
        </w:trPr>
        <w:tc>
          <w:tcPr>
            <w:tcW w:w="1620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53F162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Hindlimb-MEP</w:t>
            </w:r>
          </w:p>
        </w:tc>
        <w:tc>
          <w:tcPr>
            <w:tcW w:w="1557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A5FF014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5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D8A00F1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62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252D095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57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E188BFE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64" w:type="dxa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EBF5B07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32" w:type="dxa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1E13FE87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D638CD" w:rsidRPr="00240B05" w14:paraId="1794A32F" w14:textId="77777777" w:rsidTr="0021657E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B56077B" w14:textId="77777777" w:rsidR="00D638CD" w:rsidRPr="00240B05" w:rsidRDefault="00D638CD" w:rsidP="0021657E">
            <w:pPr>
              <w:spacing w:before="60" w:after="60" w:line="276" w:lineRule="auto"/>
              <w:jc w:val="right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Latency</w:t>
            </w:r>
          </w:p>
        </w:tc>
        <w:tc>
          <w:tcPr>
            <w:tcW w:w="15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E69CF40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sz w:val="18"/>
                <w:szCs w:val="18"/>
                <w:lang w:val="en-US"/>
              </w:rPr>
              <w:t>0.90</w:t>
            </w:r>
          </w:p>
          <w:p w14:paraId="6C40C25C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sz w:val="18"/>
                <w:szCs w:val="18"/>
                <w:lang w:val="en-US"/>
              </w:rPr>
              <w:t>0.83 (0.75-0.88)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B6D23DC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sz w:val="18"/>
                <w:szCs w:val="18"/>
                <w:lang w:val="en-US"/>
              </w:rPr>
              <w:t>0.35</w:t>
            </w:r>
          </w:p>
          <w:p w14:paraId="750559B4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sz w:val="18"/>
                <w:szCs w:val="18"/>
                <w:lang w:val="en-US"/>
              </w:rPr>
              <w:t>0.13 (-0.05-0.32)</w:t>
            </w:r>
          </w:p>
        </w:tc>
        <w:tc>
          <w:tcPr>
            <w:tcW w:w="15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4F43BA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sz w:val="18"/>
                <w:szCs w:val="18"/>
                <w:lang w:val="en-US"/>
              </w:rPr>
              <w:t>0.97</w:t>
            </w:r>
          </w:p>
          <w:p w14:paraId="20E621CB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sz w:val="18"/>
                <w:szCs w:val="18"/>
                <w:lang w:val="en-US"/>
              </w:rPr>
              <w:t>0.94 (0.83-0.98)</w:t>
            </w:r>
          </w:p>
        </w:tc>
        <w:tc>
          <w:tcPr>
            <w:tcW w:w="15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AB3FD0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95</w:t>
            </w:r>
          </w:p>
          <w:p w14:paraId="3FBBEAF3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91 (0.78-0.97)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3144B2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99</w:t>
            </w:r>
          </w:p>
          <w:p w14:paraId="28252107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98 (0.96-0.99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70E482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98</w:t>
            </w:r>
          </w:p>
          <w:p w14:paraId="0CFB1656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97 (0.94-0.98)</w:t>
            </w:r>
          </w:p>
        </w:tc>
      </w:tr>
      <w:tr w:rsidR="00D638CD" w:rsidRPr="00240B05" w14:paraId="022D7B0D" w14:textId="77777777" w:rsidTr="0021657E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C44EF8E" w14:textId="77777777" w:rsidR="00D638CD" w:rsidRPr="00240B05" w:rsidRDefault="00D638CD" w:rsidP="0021657E">
            <w:pPr>
              <w:spacing w:before="60" w:after="60" w:line="276" w:lineRule="auto"/>
              <w:jc w:val="right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AUC</w:t>
            </w:r>
          </w:p>
        </w:tc>
        <w:tc>
          <w:tcPr>
            <w:tcW w:w="15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A6FE3E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sz w:val="18"/>
                <w:szCs w:val="18"/>
                <w:lang w:val="en-US"/>
              </w:rPr>
              <w:t>0.98</w:t>
            </w:r>
          </w:p>
          <w:p w14:paraId="10745A55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sz w:val="18"/>
                <w:szCs w:val="18"/>
                <w:lang w:val="en-US"/>
              </w:rPr>
              <w:t>0.95 (0.93-0.97)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ABA1F22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sz w:val="18"/>
                <w:szCs w:val="18"/>
                <w:lang w:val="en-US"/>
              </w:rPr>
              <w:t>0.98</w:t>
            </w:r>
          </w:p>
          <w:p w14:paraId="3149344B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sz w:val="18"/>
                <w:szCs w:val="18"/>
                <w:lang w:val="en-US"/>
              </w:rPr>
              <w:t>0.93 (0.78-0.97)</w:t>
            </w:r>
          </w:p>
        </w:tc>
        <w:tc>
          <w:tcPr>
            <w:tcW w:w="15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067EC06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sz w:val="18"/>
                <w:szCs w:val="18"/>
                <w:lang w:val="en-US"/>
              </w:rPr>
              <w:t>0.99</w:t>
            </w:r>
          </w:p>
          <w:p w14:paraId="0DD686A9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sz w:val="18"/>
                <w:szCs w:val="18"/>
                <w:lang w:val="en-US"/>
              </w:rPr>
              <w:t>0.99 (0.97-0.99)</w:t>
            </w:r>
          </w:p>
        </w:tc>
        <w:tc>
          <w:tcPr>
            <w:tcW w:w="15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F8CB1F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99</w:t>
            </w:r>
          </w:p>
          <w:p w14:paraId="58955A46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98 (0.96-0.99)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4B50C90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96</w:t>
            </w:r>
          </w:p>
          <w:p w14:paraId="60AFE80C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93 (0.88-0.95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65F863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94</w:t>
            </w:r>
          </w:p>
          <w:p w14:paraId="7DF6DA9B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88 (0.80-0.93)</w:t>
            </w:r>
          </w:p>
        </w:tc>
      </w:tr>
      <w:tr w:rsidR="00D638CD" w:rsidRPr="00240B05" w14:paraId="34737636" w14:textId="77777777" w:rsidTr="0021657E">
        <w:trPr>
          <w:trHeight w:val="300"/>
        </w:trPr>
        <w:tc>
          <w:tcPr>
            <w:tcW w:w="162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D65640" w14:textId="77777777" w:rsidR="00D638CD" w:rsidRPr="00240B05" w:rsidRDefault="00D638CD" w:rsidP="0021657E">
            <w:pPr>
              <w:spacing w:before="60" w:after="60" w:line="276" w:lineRule="auto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P2P</w:t>
            </w:r>
          </w:p>
        </w:tc>
        <w:tc>
          <w:tcPr>
            <w:tcW w:w="1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B79565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.00</w:t>
            </w:r>
          </w:p>
          <w:p w14:paraId="5FEAFA63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.00 (1.00-1.00)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9498BB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.00</w:t>
            </w:r>
          </w:p>
          <w:p w14:paraId="63B425EF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.00 (0.99-1.00)</w:t>
            </w:r>
          </w:p>
        </w:tc>
        <w:tc>
          <w:tcPr>
            <w:tcW w:w="1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20202A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.00</w:t>
            </w:r>
          </w:p>
          <w:p w14:paraId="187E92AC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.00 (1.00-1.00)</w:t>
            </w:r>
          </w:p>
        </w:tc>
        <w:tc>
          <w:tcPr>
            <w:tcW w:w="1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CD98CA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.00</w:t>
            </w:r>
          </w:p>
          <w:p w14:paraId="4C6B6216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.00 (1.00-1.00)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9EC4A0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98</w:t>
            </w:r>
          </w:p>
          <w:p w14:paraId="3BEA17C6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96 (0.94-0.98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1E9EE51E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97</w:t>
            </w:r>
          </w:p>
          <w:p w14:paraId="50C86FBD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95 (0.91-0.97)</w:t>
            </w:r>
          </w:p>
        </w:tc>
      </w:tr>
      <w:tr w:rsidR="00D638CD" w:rsidRPr="00240B05" w14:paraId="5562A3C3" w14:textId="77777777" w:rsidTr="00191992">
        <w:trPr>
          <w:trHeight w:val="542"/>
        </w:trPr>
        <w:tc>
          <w:tcPr>
            <w:tcW w:w="162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4C8AB335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SEP</w:t>
            </w:r>
          </w:p>
        </w:tc>
        <w:tc>
          <w:tcPr>
            <w:tcW w:w="311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0009DDF0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N=12</w:t>
            </w:r>
          </w:p>
        </w:tc>
        <w:tc>
          <w:tcPr>
            <w:tcW w:w="311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1593DFF6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N=6</w:t>
            </w:r>
          </w:p>
        </w:tc>
        <w:tc>
          <w:tcPr>
            <w:tcW w:w="3096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65039471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N=4</w:t>
            </w:r>
          </w:p>
        </w:tc>
      </w:tr>
      <w:tr w:rsidR="00D638CD" w:rsidRPr="00240B05" w14:paraId="3396CCEE" w14:textId="77777777" w:rsidTr="0021657E">
        <w:trPr>
          <w:trHeight w:val="300"/>
        </w:trPr>
        <w:tc>
          <w:tcPr>
            <w:tcW w:w="162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314901" w14:textId="77777777" w:rsidR="00D638CD" w:rsidRPr="00240B05" w:rsidRDefault="00D638CD" w:rsidP="0021657E">
            <w:pPr>
              <w:spacing w:before="60" w:after="60" w:line="276" w:lineRule="auto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Forelimb</w:t>
            </w:r>
          </w:p>
        </w:tc>
        <w:tc>
          <w:tcPr>
            <w:tcW w:w="15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CA8B0C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  <w:p w14:paraId="4245237A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sz w:val="18"/>
                <w:szCs w:val="18"/>
                <w:lang w:val="en-US"/>
              </w:rPr>
              <w:t>p=1.0</w:t>
            </w:r>
          </w:p>
        </w:tc>
        <w:tc>
          <w:tcPr>
            <w:tcW w:w="155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6ECA2C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  <w:p w14:paraId="424EE56F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5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C49915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  <w:p w14:paraId="7C319896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sz w:val="18"/>
                <w:szCs w:val="18"/>
                <w:lang w:val="en-US"/>
              </w:rPr>
              <w:t>p=1.0</w:t>
            </w:r>
          </w:p>
        </w:tc>
        <w:tc>
          <w:tcPr>
            <w:tcW w:w="15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B7AA28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  <w:p w14:paraId="42077727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56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372FCF8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  <w:p w14:paraId="5D5F7BDA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sz w:val="18"/>
                <w:szCs w:val="18"/>
                <w:lang w:val="en-US"/>
              </w:rPr>
              <w:t>p=1.0</w:t>
            </w:r>
          </w:p>
        </w:tc>
        <w:tc>
          <w:tcPr>
            <w:tcW w:w="153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31F3828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  <w:p w14:paraId="4FBA27D4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NA</w:t>
            </w:r>
          </w:p>
        </w:tc>
      </w:tr>
      <w:tr w:rsidR="00D638CD" w:rsidRPr="00240B05" w14:paraId="0F29D919" w14:textId="77777777" w:rsidTr="0021657E">
        <w:trPr>
          <w:trHeight w:val="300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4082EE" w14:textId="77777777" w:rsidR="00D638CD" w:rsidRPr="00240B05" w:rsidRDefault="00D638CD" w:rsidP="0021657E">
            <w:pPr>
              <w:spacing w:before="60" w:after="60" w:line="276" w:lineRule="auto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Hindlimb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EBAE57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  <w:p w14:paraId="508C1D31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sz w:val="18"/>
                <w:szCs w:val="18"/>
                <w:lang w:val="en-US"/>
              </w:rPr>
              <w:t>p=1.0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48B59F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  <w:p w14:paraId="426C5FEA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A874F7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  <w:p w14:paraId="239C0338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sz w:val="18"/>
                <w:szCs w:val="18"/>
                <w:lang w:val="en-US"/>
              </w:rPr>
              <w:t>p=1.0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344CDE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  <w:p w14:paraId="7875AC19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55837E9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  <w:p w14:paraId="3465D729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sz w:val="18"/>
                <w:szCs w:val="18"/>
                <w:lang w:val="en-US"/>
              </w:rPr>
              <w:t>p=1.0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1FC20DA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  <w:p w14:paraId="008526B0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NA</w:t>
            </w:r>
          </w:p>
        </w:tc>
      </w:tr>
      <w:tr w:rsidR="00D638CD" w:rsidRPr="00240B05" w14:paraId="76703E90" w14:textId="77777777" w:rsidTr="00191992">
        <w:trPr>
          <w:trHeight w:val="613"/>
        </w:trPr>
        <w:tc>
          <w:tcPr>
            <w:tcW w:w="162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537A5F89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Histology</w:t>
            </w:r>
          </w:p>
        </w:tc>
        <w:tc>
          <w:tcPr>
            <w:tcW w:w="155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18AFECBE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3019E847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62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6CF0A88F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5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677F5BB3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64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1BEDD5A5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32" w:type="dxa"/>
            <w:tcBorders>
              <w:left w:val="nil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0E29D8D6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D638CD" w:rsidRPr="00240B05" w14:paraId="6548AD01" w14:textId="77777777" w:rsidTr="0021657E">
        <w:trPr>
          <w:trHeight w:val="300"/>
        </w:trPr>
        <w:tc>
          <w:tcPr>
            <w:tcW w:w="162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B1D1CB0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Spinal cord histology</w:t>
            </w:r>
          </w:p>
        </w:tc>
        <w:tc>
          <w:tcPr>
            <w:tcW w:w="155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6E267E0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N=6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6B7D158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62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4E6F60E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N=6</w:t>
            </w:r>
          </w:p>
        </w:tc>
        <w:tc>
          <w:tcPr>
            <w:tcW w:w="155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7A762A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64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4140580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N=6</w:t>
            </w:r>
          </w:p>
        </w:tc>
        <w:tc>
          <w:tcPr>
            <w:tcW w:w="1532" w:type="dxa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F23A39E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D638CD" w:rsidRPr="00240B05" w14:paraId="0B584002" w14:textId="77777777" w:rsidTr="0021657E">
        <w:trPr>
          <w:trHeight w:val="300"/>
        </w:trPr>
        <w:tc>
          <w:tcPr>
            <w:tcW w:w="162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21D994" w14:textId="77777777" w:rsidR="00D638CD" w:rsidRPr="00240B05" w:rsidRDefault="00D638CD" w:rsidP="0021657E">
            <w:pPr>
              <w:spacing w:before="60" w:after="60" w:line="276" w:lineRule="auto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Adhesions</w:t>
            </w:r>
          </w:p>
        </w:tc>
        <w:tc>
          <w:tcPr>
            <w:tcW w:w="15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A4D0EB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  <w:p w14:paraId="56EF8C27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sz w:val="18"/>
                <w:szCs w:val="18"/>
                <w:lang w:val="en-US"/>
              </w:rPr>
              <w:t>p=1.0</w:t>
            </w:r>
          </w:p>
        </w:tc>
        <w:tc>
          <w:tcPr>
            <w:tcW w:w="155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E0AAA1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  <w:p w14:paraId="4BFEC2FF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5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8B88AE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  <w:p w14:paraId="0F073F19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sz w:val="18"/>
                <w:szCs w:val="18"/>
                <w:lang w:val="en-US"/>
              </w:rPr>
              <w:t>p=1.0</w:t>
            </w:r>
          </w:p>
        </w:tc>
        <w:tc>
          <w:tcPr>
            <w:tcW w:w="15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0C6B4A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  <w:p w14:paraId="0B7CBB1F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56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B234171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  <w:p w14:paraId="22927A33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sz w:val="18"/>
                <w:szCs w:val="18"/>
                <w:lang w:val="en-US"/>
              </w:rPr>
              <w:t>p=1.0</w:t>
            </w:r>
          </w:p>
        </w:tc>
        <w:tc>
          <w:tcPr>
            <w:tcW w:w="153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866AA73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  <w:p w14:paraId="45A5F942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NA</w:t>
            </w:r>
          </w:p>
        </w:tc>
      </w:tr>
      <w:tr w:rsidR="00D638CD" w:rsidRPr="00240B05" w14:paraId="34EA0E49" w14:textId="77777777" w:rsidTr="0021657E">
        <w:trPr>
          <w:trHeight w:val="584"/>
        </w:trPr>
        <w:tc>
          <w:tcPr>
            <w:tcW w:w="1620" w:type="dxa"/>
            <w:tcBorders>
              <w:bottom w:val="nil"/>
              <w:right w:val="single" w:sz="4" w:space="0" w:color="auto"/>
            </w:tcBorders>
            <w:noWrap/>
            <w:vAlign w:val="center"/>
          </w:tcPr>
          <w:p w14:paraId="539C36D6" w14:textId="77777777" w:rsidR="00D638CD" w:rsidRPr="00240B05" w:rsidRDefault="00D638CD" w:rsidP="0021657E">
            <w:pPr>
              <w:spacing w:before="60" w:after="60" w:line="276" w:lineRule="auto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Thickness of tissue coverage </w:t>
            </w:r>
          </w:p>
        </w:tc>
        <w:tc>
          <w:tcPr>
            <w:tcW w:w="1557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AF08CBB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58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953A55E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62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FBF345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57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B07C08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64" w:type="dxa"/>
            <w:tcBorders>
              <w:left w:val="single" w:sz="4" w:space="0" w:color="auto"/>
              <w:bottom w:val="nil"/>
            </w:tcBorders>
            <w:vAlign w:val="center"/>
          </w:tcPr>
          <w:p w14:paraId="0192E9D8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32" w:type="dxa"/>
            <w:tcBorders>
              <w:left w:val="single" w:sz="4" w:space="0" w:color="auto"/>
              <w:bottom w:val="nil"/>
            </w:tcBorders>
            <w:vAlign w:val="center"/>
          </w:tcPr>
          <w:p w14:paraId="7C21BA03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D638CD" w:rsidRPr="00240B05" w14:paraId="4E2B330E" w14:textId="77777777" w:rsidTr="0021657E">
        <w:trPr>
          <w:trHeight w:val="584"/>
        </w:trPr>
        <w:tc>
          <w:tcPr>
            <w:tcW w:w="162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1232DC04" w14:textId="77777777" w:rsidR="00D638CD" w:rsidRPr="00240B05" w:rsidRDefault="00D638CD" w:rsidP="0021657E">
            <w:pPr>
              <w:spacing w:before="60" w:after="60" w:line="276" w:lineRule="auto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Left side</w:t>
            </w:r>
          </w:p>
        </w:tc>
        <w:tc>
          <w:tcPr>
            <w:tcW w:w="15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42F4298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98</w:t>
            </w:r>
          </w:p>
          <w:p w14:paraId="641AA373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96 (0.92-0.98)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CFD51A2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97</w:t>
            </w:r>
          </w:p>
          <w:p w14:paraId="4D31B268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94 (0.88-0.97)</w:t>
            </w:r>
          </w:p>
        </w:tc>
        <w:tc>
          <w:tcPr>
            <w:tcW w:w="15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9611AF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.00</w:t>
            </w:r>
          </w:p>
          <w:p w14:paraId="46310824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.00 (0.99-1.00)</w:t>
            </w:r>
          </w:p>
        </w:tc>
        <w:tc>
          <w:tcPr>
            <w:tcW w:w="15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212354D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98</w:t>
            </w:r>
          </w:p>
          <w:p w14:paraId="6F93BE36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97 (0.91-0.99)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1F50565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99</w:t>
            </w:r>
          </w:p>
          <w:p w14:paraId="7FDCBD31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99 (0.97-1.00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2530845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75</w:t>
            </w:r>
          </w:p>
          <w:p w14:paraId="5671287D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54 (0.06-0.82)</w:t>
            </w:r>
          </w:p>
        </w:tc>
      </w:tr>
      <w:tr w:rsidR="00D638CD" w:rsidRPr="00240B05" w14:paraId="6A1E55B6" w14:textId="77777777" w:rsidTr="0021657E">
        <w:trPr>
          <w:trHeight w:val="300"/>
        </w:trPr>
        <w:tc>
          <w:tcPr>
            <w:tcW w:w="162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6A526C49" w14:textId="77777777" w:rsidR="00D638CD" w:rsidRPr="00240B05" w:rsidRDefault="00D638CD" w:rsidP="0021657E">
            <w:pPr>
              <w:spacing w:before="60" w:after="60" w:line="276" w:lineRule="auto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Middle</w:t>
            </w:r>
          </w:p>
        </w:tc>
        <w:tc>
          <w:tcPr>
            <w:tcW w:w="15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711224E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99</w:t>
            </w:r>
          </w:p>
          <w:p w14:paraId="675DF8DA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97 (0.95-0.99)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B20C067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97</w:t>
            </w:r>
          </w:p>
          <w:p w14:paraId="5281F6E6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94 (0.89-0.97)</w:t>
            </w:r>
          </w:p>
        </w:tc>
        <w:tc>
          <w:tcPr>
            <w:tcW w:w="15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E9BA55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.00</w:t>
            </w:r>
          </w:p>
          <w:p w14:paraId="479E347B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.00 (0.99-1.00)</w:t>
            </w:r>
          </w:p>
        </w:tc>
        <w:tc>
          <w:tcPr>
            <w:tcW w:w="15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503837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84</w:t>
            </w:r>
          </w:p>
          <w:p w14:paraId="6F894E2D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71 (0.32-0.89)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188F708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.00</w:t>
            </w:r>
          </w:p>
          <w:p w14:paraId="7E79A9EC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99 (0.98-1.00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C78AF89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90</w:t>
            </w:r>
          </w:p>
          <w:p w14:paraId="5CF2CFE4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76 (0.35-0.92)</w:t>
            </w:r>
          </w:p>
        </w:tc>
      </w:tr>
      <w:tr w:rsidR="00D638CD" w:rsidRPr="00240B05" w14:paraId="5E984F8E" w14:textId="77777777" w:rsidTr="0021657E">
        <w:trPr>
          <w:trHeight w:val="300"/>
        </w:trPr>
        <w:tc>
          <w:tcPr>
            <w:tcW w:w="162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CB18EF" w14:textId="77777777" w:rsidR="00D638CD" w:rsidRPr="00240B05" w:rsidRDefault="00D638CD" w:rsidP="0021657E">
            <w:pPr>
              <w:spacing w:before="60" w:after="60" w:line="276" w:lineRule="auto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Right side</w:t>
            </w:r>
          </w:p>
        </w:tc>
        <w:tc>
          <w:tcPr>
            <w:tcW w:w="1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885F4B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99</w:t>
            </w:r>
          </w:p>
          <w:p w14:paraId="14BC8B41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98 (0.96-0.99)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36E946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98</w:t>
            </w:r>
          </w:p>
          <w:p w14:paraId="759FDFCB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96 (0.93-0.98)</w:t>
            </w:r>
          </w:p>
        </w:tc>
        <w:tc>
          <w:tcPr>
            <w:tcW w:w="1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5965E3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.00</w:t>
            </w:r>
          </w:p>
          <w:p w14:paraId="2DA661C0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99 (0.98-1.00)</w:t>
            </w:r>
          </w:p>
        </w:tc>
        <w:tc>
          <w:tcPr>
            <w:tcW w:w="1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00C3A3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86</w:t>
            </w:r>
          </w:p>
          <w:p w14:paraId="2F5E2998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75 (0.40-0.91)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4A6E7CD7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.00</w:t>
            </w:r>
          </w:p>
          <w:p w14:paraId="0BB82F08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.00 (0.99-1.00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33F1011A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87</w:t>
            </w:r>
          </w:p>
          <w:p w14:paraId="3FC408F4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76 (0.39-0.92)</w:t>
            </w:r>
          </w:p>
        </w:tc>
      </w:tr>
      <w:tr w:rsidR="00D638CD" w:rsidRPr="00240B05" w14:paraId="6BBA8228" w14:textId="77777777" w:rsidTr="0021657E">
        <w:trPr>
          <w:trHeight w:val="300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30EF67" w14:textId="77777777" w:rsidR="00D638CD" w:rsidRPr="00240B05" w:rsidRDefault="00D638CD" w:rsidP="0021657E">
            <w:pPr>
              <w:spacing w:before="60" w:after="60" w:line="276" w:lineRule="auto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Neuronal cells (b3t) area (pixels)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5CFCB7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  <w:p w14:paraId="6E57B818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 (NA)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3E52BA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  <w:p w14:paraId="0FF87387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 (NA)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74C03C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  <w:p w14:paraId="1EFF8E7F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 (NA)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0A69AA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  <w:p w14:paraId="23847C32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 (NA)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C9D510C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  <w:p w14:paraId="2A3B0CC2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 (NA)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6652852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  <w:p w14:paraId="61C8B451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 (NA)</w:t>
            </w:r>
          </w:p>
        </w:tc>
      </w:tr>
      <w:tr w:rsidR="00D638CD" w:rsidRPr="00240B05" w14:paraId="7C48D91C" w14:textId="77777777" w:rsidTr="0021657E">
        <w:trPr>
          <w:trHeight w:val="300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D202699" w14:textId="77777777" w:rsidR="00D638CD" w:rsidRPr="00240B05" w:rsidRDefault="00D638CD" w:rsidP="0021657E">
            <w:pPr>
              <w:spacing w:before="60" w:after="60" w:line="276" w:lineRule="auto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Astroglial cells (GFAP) area (pixels) 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75B558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  <w:p w14:paraId="0FBAAAE4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 (NA)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3AAFF8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  <w:p w14:paraId="717D66FA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 (NA)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E47343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  <w:p w14:paraId="4126C7A7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 (NA)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C62451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  <w:p w14:paraId="576BF850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 (NA)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421FA70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  <w:p w14:paraId="069191AD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 (NA)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98E5E69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  <w:p w14:paraId="05C89D57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 (NA)</w:t>
            </w:r>
          </w:p>
        </w:tc>
      </w:tr>
      <w:tr w:rsidR="00D638CD" w:rsidRPr="00240B05" w14:paraId="3F9C84BB" w14:textId="77777777" w:rsidTr="0021657E">
        <w:trPr>
          <w:trHeight w:val="300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1BE0475" w14:textId="77777777" w:rsidR="00D638CD" w:rsidRPr="00240B05" w:rsidRDefault="00D638CD" w:rsidP="0021657E">
            <w:pPr>
              <w:spacing w:before="60" w:after="60" w:line="276" w:lineRule="auto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lastRenderedPageBreak/>
              <w:t>Myelin (MBP) area (pixels)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BDA497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  <w:p w14:paraId="23601584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 (NA)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262891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  <w:p w14:paraId="2AEF24AF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 (NA)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5F1788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  <w:p w14:paraId="62167A98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 (NA)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6A1048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  <w:p w14:paraId="66FF65AF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 (NA)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EECC802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  <w:p w14:paraId="0CC1E1FA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 (NA)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506E102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  <w:p w14:paraId="73F2AB24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 (NA)</w:t>
            </w:r>
          </w:p>
        </w:tc>
      </w:tr>
      <w:tr w:rsidR="00D638CD" w:rsidRPr="00240B05" w14:paraId="115BC56B" w14:textId="77777777" w:rsidTr="0021657E">
        <w:trPr>
          <w:trHeight w:val="300"/>
        </w:trPr>
        <w:tc>
          <w:tcPr>
            <w:tcW w:w="162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29CCF20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Brain histology</w:t>
            </w:r>
          </w:p>
        </w:tc>
        <w:tc>
          <w:tcPr>
            <w:tcW w:w="155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4C2ECA0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N=6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4FC5C1D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066A1E6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N=4</w:t>
            </w:r>
          </w:p>
        </w:tc>
        <w:tc>
          <w:tcPr>
            <w:tcW w:w="15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C5DB479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64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1E1371C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N=5</w:t>
            </w:r>
          </w:p>
        </w:tc>
        <w:tc>
          <w:tcPr>
            <w:tcW w:w="1532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80C0D01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060FFB" w:rsidRPr="00240B05" w14:paraId="7293DA10" w14:textId="77777777" w:rsidTr="0021657E">
        <w:trPr>
          <w:trHeight w:val="486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B15C7C" w14:textId="77777777" w:rsidR="00060FFB" w:rsidRPr="00240B05" w:rsidRDefault="00060FFB" w:rsidP="0021657E">
            <w:pPr>
              <w:spacing w:before="60" w:after="60" w:line="276" w:lineRule="auto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proofErr w:type="spellStart"/>
            <w:r w:rsidRPr="00240B05">
              <w:rPr>
                <w:rFonts w:eastAsia="Times New Roman"/>
                <w:b/>
                <w:bCs/>
                <w:color w:val="000000"/>
                <w:sz w:val="18"/>
                <w:szCs w:val="18"/>
                <w:lang w:val="fr-FR"/>
              </w:rPr>
              <w:t>Prefrontal</w:t>
            </w:r>
            <w:proofErr w:type="spellEnd"/>
            <w:r w:rsidRPr="00240B05">
              <w:rPr>
                <w:rFonts w:eastAsia="Times New Roman"/>
                <w:b/>
                <w:bCs/>
                <w:color w:val="000000"/>
                <w:sz w:val="18"/>
                <w:szCs w:val="18"/>
                <w:lang w:val="fr-FR"/>
              </w:rPr>
              <w:t xml:space="preserve"> cortex (</w:t>
            </w:r>
            <w:proofErr w:type="spellStart"/>
            <w:r w:rsidRPr="00240B05">
              <w:rPr>
                <w:rFonts w:eastAsia="Times New Roman"/>
                <w:b/>
                <w:bCs/>
                <w:color w:val="000000"/>
                <w:sz w:val="18"/>
                <w:szCs w:val="18"/>
                <w:lang w:val="fr-FR"/>
              </w:rPr>
              <w:t>neurons</w:t>
            </w:r>
            <w:proofErr w:type="spellEnd"/>
            <w:r w:rsidRPr="00240B05">
              <w:rPr>
                <w:rFonts w:eastAsia="Times New Roman"/>
                <w:b/>
                <w:bCs/>
                <w:color w:val="000000"/>
                <w:sz w:val="18"/>
                <w:szCs w:val="18"/>
                <w:lang w:val="fr-FR"/>
              </w:rPr>
              <w:t>/mm2)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35C6E2" w14:textId="77777777" w:rsidR="00060FFB" w:rsidRPr="00240B05" w:rsidRDefault="00060FFB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  <w:p w14:paraId="051B8AAC" w14:textId="77777777" w:rsidR="00060FFB" w:rsidRPr="00240B05" w:rsidRDefault="00060FFB" w:rsidP="0021657E">
            <w:pPr>
              <w:spacing w:before="60" w:after="60" w:line="276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 (NA)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BD33E4" w14:textId="15B749D9" w:rsidR="00060FFB" w:rsidRPr="00240B05" w:rsidRDefault="00060FFB" w:rsidP="0021657E">
            <w:pPr>
              <w:spacing w:before="60" w:after="60" w:line="276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7CB77F" w14:textId="77777777" w:rsidR="00060FFB" w:rsidRPr="00240B05" w:rsidRDefault="00060FFB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  <w:p w14:paraId="4D988523" w14:textId="77777777" w:rsidR="00060FFB" w:rsidRPr="00240B05" w:rsidRDefault="00060FFB" w:rsidP="0021657E">
            <w:pPr>
              <w:spacing w:before="60" w:after="60" w:line="276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 (NA)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0DD48E" w14:textId="6B184A92" w:rsidR="00060FFB" w:rsidRPr="00240B05" w:rsidRDefault="00060FFB" w:rsidP="0021657E">
            <w:pPr>
              <w:spacing w:before="60" w:after="60" w:line="276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A0493E" w14:textId="77777777" w:rsidR="00060FFB" w:rsidRPr="00240B05" w:rsidRDefault="00060FFB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  <w:p w14:paraId="34269A74" w14:textId="77777777" w:rsidR="00060FFB" w:rsidRPr="00240B05" w:rsidRDefault="00060FFB" w:rsidP="0021657E">
            <w:pPr>
              <w:spacing w:before="60" w:after="60" w:line="276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 (NA)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DFDFA7" w14:textId="07BBB01B" w:rsidR="00060FFB" w:rsidRPr="00240B05" w:rsidRDefault="00060FFB" w:rsidP="0021657E">
            <w:pPr>
              <w:spacing w:before="60" w:after="60" w:line="276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NA</w:t>
            </w:r>
          </w:p>
        </w:tc>
      </w:tr>
      <w:tr w:rsidR="00060FFB" w:rsidRPr="00240B05" w14:paraId="2AB2C113" w14:textId="77777777" w:rsidTr="0021657E">
        <w:trPr>
          <w:trHeight w:val="431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219432" w14:textId="77777777" w:rsidR="00060FFB" w:rsidRPr="00240B05" w:rsidRDefault="00060FFB" w:rsidP="0021657E">
            <w:pPr>
              <w:spacing w:before="60" w:after="60" w:line="276" w:lineRule="auto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proofErr w:type="spellStart"/>
            <w:r w:rsidRPr="00240B05">
              <w:rPr>
                <w:rFonts w:eastAsia="Times New Roman"/>
                <w:b/>
                <w:bCs/>
                <w:color w:val="000000"/>
                <w:sz w:val="18"/>
                <w:szCs w:val="18"/>
                <w:lang w:val="fr-FR"/>
              </w:rPr>
              <w:t>Parietal</w:t>
            </w:r>
            <w:proofErr w:type="spellEnd"/>
            <w:r w:rsidRPr="00240B05">
              <w:rPr>
                <w:rFonts w:eastAsia="Times New Roman"/>
                <w:b/>
                <w:bCs/>
                <w:color w:val="000000"/>
                <w:sz w:val="18"/>
                <w:szCs w:val="18"/>
                <w:lang w:val="fr-FR"/>
              </w:rPr>
              <w:t xml:space="preserve"> cortex</w:t>
            </w:r>
          </w:p>
          <w:p w14:paraId="7C3F09B8" w14:textId="77777777" w:rsidR="00060FFB" w:rsidRPr="00240B05" w:rsidRDefault="00060FFB" w:rsidP="0021657E">
            <w:pPr>
              <w:spacing w:before="60" w:after="60" w:line="276" w:lineRule="auto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240B05">
              <w:rPr>
                <w:rFonts w:eastAsia="Times New Roman"/>
                <w:b/>
                <w:bCs/>
                <w:color w:val="000000"/>
                <w:sz w:val="18"/>
                <w:szCs w:val="18"/>
                <w:lang w:val="fr-FR"/>
              </w:rPr>
              <w:t xml:space="preserve"> (</w:t>
            </w:r>
            <w:proofErr w:type="spellStart"/>
            <w:proofErr w:type="gramStart"/>
            <w:r w:rsidRPr="00240B05">
              <w:rPr>
                <w:rFonts w:eastAsia="Times New Roman"/>
                <w:b/>
                <w:bCs/>
                <w:color w:val="000000"/>
                <w:sz w:val="18"/>
                <w:szCs w:val="18"/>
                <w:lang w:val="fr-FR"/>
              </w:rPr>
              <w:t>neurons</w:t>
            </w:r>
            <w:proofErr w:type="spellEnd"/>
            <w:proofErr w:type="gramEnd"/>
            <w:r w:rsidRPr="00240B05">
              <w:rPr>
                <w:rFonts w:eastAsia="Times New Roman"/>
                <w:b/>
                <w:bCs/>
                <w:color w:val="000000"/>
                <w:sz w:val="18"/>
                <w:szCs w:val="18"/>
                <w:lang w:val="fr-FR"/>
              </w:rPr>
              <w:t>/mm2)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64C398" w14:textId="77777777" w:rsidR="00060FFB" w:rsidRPr="00240B05" w:rsidRDefault="00060FFB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  <w:p w14:paraId="49B0597D" w14:textId="77777777" w:rsidR="00060FFB" w:rsidRPr="00240B05" w:rsidRDefault="00060FFB" w:rsidP="0021657E">
            <w:pPr>
              <w:spacing w:before="60" w:after="60" w:line="276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 (NA)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FE2043" w14:textId="06F0C260" w:rsidR="00060FFB" w:rsidRPr="00240B05" w:rsidRDefault="00060FFB" w:rsidP="0021657E">
            <w:pPr>
              <w:spacing w:before="60" w:after="60" w:line="276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28792B" w14:textId="77777777" w:rsidR="00060FFB" w:rsidRPr="00240B05" w:rsidRDefault="00060FFB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  <w:p w14:paraId="2ABD1D65" w14:textId="77777777" w:rsidR="00060FFB" w:rsidRPr="00240B05" w:rsidRDefault="00060FFB" w:rsidP="0021657E">
            <w:pPr>
              <w:spacing w:before="60" w:after="60" w:line="276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 (NA)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53B2B1" w14:textId="5D664415" w:rsidR="00060FFB" w:rsidRPr="00240B05" w:rsidRDefault="00060FFB" w:rsidP="0021657E">
            <w:pPr>
              <w:spacing w:before="60" w:after="60" w:line="276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FB0F03" w14:textId="77777777" w:rsidR="00060FFB" w:rsidRPr="00240B05" w:rsidRDefault="00060FFB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  <w:p w14:paraId="657BB058" w14:textId="77777777" w:rsidR="00060FFB" w:rsidRPr="00240B05" w:rsidRDefault="00060FFB" w:rsidP="0021657E">
            <w:pPr>
              <w:spacing w:before="60" w:after="60" w:line="276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 (NA)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0CEB7C" w14:textId="604FEFA1" w:rsidR="00060FFB" w:rsidRPr="00240B05" w:rsidRDefault="00060FFB" w:rsidP="0021657E">
            <w:pPr>
              <w:spacing w:before="60" w:after="60" w:line="276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NA</w:t>
            </w:r>
          </w:p>
        </w:tc>
      </w:tr>
      <w:tr w:rsidR="00060FFB" w:rsidRPr="00240B05" w14:paraId="30B076F8" w14:textId="77777777" w:rsidTr="0021657E">
        <w:trPr>
          <w:trHeight w:val="333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A5C541" w14:textId="77777777" w:rsidR="00060FFB" w:rsidRPr="00240B05" w:rsidRDefault="00060FFB" w:rsidP="0021657E">
            <w:pPr>
              <w:spacing w:before="60" w:after="60" w:line="276" w:lineRule="auto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proofErr w:type="spellStart"/>
            <w:r w:rsidRPr="00240B05">
              <w:rPr>
                <w:rFonts w:eastAsia="Times New Roman"/>
                <w:b/>
                <w:bCs/>
                <w:color w:val="000000"/>
                <w:sz w:val="18"/>
                <w:szCs w:val="18"/>
                <w:lang w:val="fr-FR"/>
              </w:rPr>
              <w:t>Hippocampus</w:t>
            </w:r>
            <w:proofErr w:type="spellEnd"/>
            <w:r w:rsidRPr="00240B05">
              <w:rPr>
                <w:rFonts w:eastAsia="Times New Roman"/>
                <w:b/>
                <w:bCs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240B05">
              <w:rPr>
                <w:rFonts w:eastAsia="Times New Roman"/>
                <w:b/>
                <w:bCs/>
                <w:color w:val="000000"/>
                <w:sz w:val="18"/>
                <w:szCs w:val="18"/>
                <w:lang w:val="fr-FR"/>
              </w:rPr>
              <w:t>region</w:t>
            </w:r>
            <w:proofErr w:type="spellEnd"/>
            <w:r w:rsidRPr="00240B05">
              <w:rPr>
                <w:rFonts w:eastAsia="Times New Roman"/>
                <w:b/>
                <w:bCs/>
                <w:color w:val="000000"/>
                <w:sz w:val="18"/>
                <w:szCs w:val="18"/>
                <w:lang w:val="fr-FR"/>
              </w:rPr>
              <w:t xml:space="preserve"> CA1 (</w:t>
            </w:r>
            <w:proofErr w:type="spellStart"/>
            <w:r w:rsidRPr="00240B05">
              <w:rPr>
                <w:rFonts w:eastAsia="Times New Roman"/>
                <w:b/>
                <w:bCs/>
                <w:color w:val="000000"/>
                <w:sz w:val="18"/>
                <w:szCs w:val="18"/>
                <w:lang w:val="fr-FR"/>
              </w:rPr>
              <w:t>neurons</w:t>
            </w:r>
            <w:proofErr w:type="spellEnd"/>
            <w:r w:rsidRPr="00240B05">
              <w:rPr>
                <w:rFonts w:eastAsia="Times New Roman"/>
                <w:b/>
                <w:bCs/>
                <w:color w:val="000000"/>
                <w:sz w:val="18"/>
                <w:szCs w:val="18"/>
                <w:lang w:val="fr-FR"/>
              </w:rPr>
              <w:t>/mm2)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8D0FCD" w14:textId="77777777" w:rsidR="00060FFB" w:rsidRPr="00240B05" w:rsidRDefault="00060FFB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  <w:p w14:paraId="7EA4065B" w14:textId="77777777" w:rsidR="00060FFB" w:rsidRPr="00240B05" w:rsidRDefault="00060FFB" w:rsidP="0021657E">
            <w:pPr>
              <w:spacing w:before="60" w:after="60" w:line="276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 (NA)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129327" w14:textId="66BFFDA9" w:rsidR="00060FFB" w:rsidRPr="00240B05" w:rsidRDefault="00060FFB" w:rsidP="0021657E">
            <w:pPr>
              <w:spacing w:before="60" w:after="60" w:line="276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A43914" w14:textId="77777777" w:rsidR="00060FFB" w:rsidRPr="00240B05" w:rsidRDefault="00060FFB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  <w:p w14:paraId="312E7C20" w14:textId="77777777" w:rsidR="00060FFB" w:rsidRPr="00240B05" w:rsidRDefault="00060FFB" w:rsidP="0021657E">
            <w:pPr>
              <w:spacing w:before="60" w:after="60" w:line="276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 (NA)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6DC94F" w14:textId="620E2B57" w:rsidR="00060FFB" w:rsidRPr="00240B05" w:rsidRDefault="00060FFB" w:rsidP="0021657E">
            <w:pPr>
              <w:spacing w:before="60" w:after="60" w:line="276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D0E976" w14:textId="77777777" w:rsidR="00060FFB" w:rsidRPr="00240B05" w:rsidRDefault="00060FFB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  <w:p w14:paraId="2499472F" w14:textId="77777777" w:rsidR="00060FFB" w:rsidRPr="00240B05" w:rsidRDefault="00060FFB" w:rsidP="0021657E">
            <w:pPr>
              <w:spacing w:before="60" w:after="60" w:line="276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 (NA)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6A93AF" w14:textId="69F928BE" w:rsidR="00060FFB" w:rsidRPr="00240B05" w:rsidRDefault="00060FFB" w:rsidP="0021657E">
            <w:pPr>
              <w:spacing w:before="60" w:after="60" w:line="276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NA</w:t>
            </w:r>
          </w:p>
        </w:tc>
      </w:tr>
      <w:tr w:rsidR="00060FFB" w:rsidRPr="00240B05" w14:paraId="29771329" w14:textId="77777777" w:rsidTr="0021657E">
        <w:trPr>
          <w:trHeight w:val="333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D0CC20" w14:textId="77777777" w:rsidR="00060FFB" w:rsidRPr="00240B05" w:rsidRDefault="00060FFB" w:rsidP="0021657E">
            <w:pPr>
              <w:spacing w:before="60" w:after="60" w:line="276" w:lineRule="auto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proofErr w:type="spellStart"/>
            <w:r w:rsidRPr="00240B05">
              <w:rPr>
                <w:rFonts w:eastAsia="Times New Roman"/>
                <w:b/>
                <w:bCs/>
                <w:color w:val="000000"/>
                <w:sz w:val="18"/>
                <w:szCs w:val="18"/>
                <w:lang w:val="fr-FR"/>
              </w:rPr>
              <w:t>Caudate</w:t>
            </w:r>
            <w:proofErr w:type="spellEnd"/>
            <w:r w:rsidRPr="00240B05">
              <w:rPr>
                <w:rFonts w:eastAsia="Times New Roman"/>
                <w:b/>
                <w:bCs/>
                <w:color w:val="000000"/>
                <w:sz w:val="18"/>
                <w:szCs w:val="18"/>
                <w:lang w:val="fr-FR"/>
              </w:rPr>
              <w:t xml:space="preserve"> nucleus</w:t>
            </w:r>
          </w:p>
          <w:p w14:paraId="7133E521" w14:textId="77777777" w:rsidR="00060FFB" w:rsidRPr="00240B05" w:rsidRDefault="00060FFB" w:rsidP="0021657E">
            <w:pPr>
              <w:spacing w:before="60" w:after="60" w:line="276" w:lineRule="auto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240B05">
              <w:rPr>
                <w:rFonts w:eastAsia="Times New Roman"/>
                <w:b/>
                <w:bCs/>
                <w:color w:val="000000"/>
                <w:sz w:val="18"/>
                <w:szCs w:val="18"/>
                <w:lang w:val="fr-FR"/>
              </w:rPr>
              <w:t>(</w:t>
            </w:r>
            <w:proofErr w:type="spellStart"/>
            <w:proofErr w:type="gramStart"/>
            <w:r w:rsidRPr="00240B05">
              <w:rPr>
                <w:rFonts w:eastAsia="Times New Roman"/>
                <w:b/>
                <w:bCs/>
                <w:color w:val="000000"/>
                <w:sz w:val="18"/>
                <w:szCs w:val="18"/>
                <w:lang w:val="fr-FR"/>
              </w:rPr>
              <w:t>neurons</w:t>
            </w:r>
            <w:proofErr w:type="spellEnd"/>
            <w:proofErr w:type="gramEnd"/>
            <w:r w:rsidRPr="00240B05">
              <w:rPr>
                <w:rFonts w:eastAsia="Times New Roman"/>
                <w:b/>
                <w:bCs/>
                <w:color w:val="000000"/>
                <w:sz w:val="18"/>
                <w:szCs w:val="18"/>
                <w:lang w:val="fr-FR"/>
              </w:rPr>
              <w:t>/mm2)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EA066A" w14:textId="77777777" w:rsidR="00060FFB" w:rsidRPr="00240B05" w:rsidRDefault="00060FFB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  <w:p w14:paraId="23051236" w14:textId="77777777" w:rsidR="00060FFB" w:rsidRPr="00240B05" w:rsidRDefault="00060FFB" w:rsidP="0021657E">
            <w:pPr>
              <w:spacing w:before="60" w:after="60" w:line="276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 (NA)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722F75" w14:textId="55D18C4A" w:rsidR="00060FFB" w:rsidRPr="00240B05" w:rsidRDefault="00060FFB" w:rsidP="0021657E">
            <w:pPr>
              <w:spacing w:before="60" w:after="60" w:line="276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936D19" w14:textId="77777777" w:rsidR="00060FFB" w:rsidRPr="00240B05" w:rsidRDefault="00060FFB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  <w:p w14:paraId="4ACD50DE" w14:textId="77777777" w:rsidR="00060FFB" w:rsidRPr="00240B05" w:rsidRDefault="00060FFB" w:rsidP="0021657E">
            <w:pPr>
              <w:spacing w:before="60" w:after="60" w:line="276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 (NA)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78D004" w14:textId="56661AEF" w:rsidR="00060FFB" w:rsidRPr="00240B05" w:rsidRDefault="00060FFB" w:rsidP="0021657E">
            <w:pPr>
              <w:spacing w:before="60" w:after="60" w:line="276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D0F8F4" w14:textId="77777777" w:rsidR="00060FFB" w:rsidRPr="00240B05" w:rsidRDefault="00060FFB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  <w:p w14:paraId="45EB77C4" w14:textId="77777777" w:rsidR="00060FFB" w:rsidRPr="00240B05" w:rsidRDefault="00060FFB" w:rsidP="0021657E">
            <w:pPr>
              <w:spacing w:before="60" w:after="60" w:line="276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 (NA)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82A815" w14:textId="1E78F470" w:rsidR="00060FFB" w:rsidRPr="00240B05" w:rsidRDefault="00060FFB" w:rsidP="0021657E">
            <w:pPr>
              <w:spacing w:before="60" w:after="60" w:line="276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NA</w:t>
            </w:r>
          </w:p>
        </w:tc>
      </w:tr>
      <w:tr w:rsidR="00060FFB" w:rsidRPr="00240B05" w14:paraId="613594BF" w14:textId="77777777" w:rsidTr="0021657E">
        <w:trPr>
          <w:trHeight w:val="333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26C417" w14:textId="77777777" w:rsidR="00060FFB" w:rsidRPr="00240B05" w:rsidRDefault="00060FFB" w:rsidP="0021657E">
            <w:pPr>
              <w:spacing w:before="60" w:after="60" w:line="276" w:lineRule="auto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240B05">
              <w:rPr>
                <w:rFonts w:eastAsia="Times New Roman"/>
                <w:b/>
                <w:bCs/>
                <w:color w:val="000000"/>
                <w:sz w:val="18"/>
                <w:szCs w:val="18"/>
                <w:lang w:val="fr-FR"/>
              </w:rPr>
              <w:t>Thalamus (</w:t>
            </w:r>
            <w:proofErr w:type="spellStart"/>
            <w:r w:rsidRPr="00240B05">
              <w:rPr>
                <w:rFonts w:eastAsia="Times New Roman"/>
                <w:b/>
                <w:bCs/>
                <w:color w:val="000000"/>
                <w:sz w:val="18"/>
                <w:szCs w:val="18"/>
                <w:lang w:val="fr-FR"/>
              </w:rPr>
              <w:t>neurons</w:t>
            </w:r>
            <w:proofErr w:type="spellEnd"/>
            <w:r w:rsidRPr="00240B05">
              <w:rPr>
                <w:rFonts w:eastAsia="Times New Roman"/>
                <w:b/>
                <w:bCs/>
                <w:color w:val="000000"/>
                <w:sz w:val="18"/>
                <w:szCs w:val="18"/>
                <w:lang w:val="fr-FR"/>
              </w:rPr>
              <w:t>/mm2)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3D8909" w14:textId="77777777" w:rsidR="00060FFB" w:rsidRPr="00240B05" w:rsidRDefault="00060FFB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  <w:p w14:paraId="6DBF0093" w14:textId="77777777" w:rsidR="00060FFB" w:rsidRPr="00240B05" w:rsidRDefault="00060FFB" w:rsidP="0021657E">
            <w:pPr>
              <w:spacing w:before="60" w:after="60" w:line="276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 (NA)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EAC494" w14:textId="08F06F71" w:rsidR="00060FFB" w:rsidRPr="00240B05" w:rsidRDefault="00060FFB" w:rsidP="0021657E">
            <w:pPr>
              <w:spacing w:before="60" w:after="60" w:line="276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843AED" w14:textId="77777777" w:rsidR="00060FFB" w:rsidRPr="00240B05" w:rsidRDefault="00060FFB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  <w:p w14:paraId="1BD59C26" w14:textId="77777777" w:rsidR="00060FFB" w:rsidRPr="00240B05" w:rsidRDefault="00060FFB" w:rsidP="0021657E">
            <w:pPr>
              <w:spacing w:before="60" w:after="60" w:line="276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 (NA)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688BAD" w14:textId="542443A4" w:rsidR="00060FFB" w:rsidRPr="00240B05" w:rsidRDefault="00060FFB" w:rsidP="0021657E">
            <w:pPr>
              <w:spacing w:before="60" w:after="60" w:line="276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C32CD0" w14:textId="77777777" w:rsidR="00060FFB" w:rsidRPr="00240B05" w:rsidRDefault="00060FFB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  <w:p w14:paraId="799AED8B" w14:textId="77777777" w:rsidR="00060FFB" w:rsidRPr="00240B05" w:rsidRDefault="00060FFB" w:rsidP="0021657E">
            <w:pPr>
              <w:spacing w:before="60" w:after="60" w:line="276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 (NA)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8714CC" w14:textId="1B4F714B" w:rsidR="00060FFB" w:rsidRPr="00240B05" w:rsidRDefault="00060FFB" w:rsidP="0021657E">
            <w:pPr>
              <w:spacing w:before="60" w:after="60" w:line="276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NA</w:t>
            </w:r>
          </w:p>
        </w:tc>
      </w:tr>
      <w:tr w:rsidR="00060FFB" w:rsidRPr="00240B05" w14:paraId="2B7F0A34" w14:textId="77777777" w:rsidTr="0021657E">
        <w:trPr>
          <w:trHeight w:val="333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985DE5" w14:textId="77777777" w:rsidR="00060FFB" w:rsidRPr="00240B05" w:rsidRDefault="00060FFB" w:rsidP="0021657E">
            <w:pPr>
              <w:spacing w:before="60" w:after="60" w:line="276" w:lineRule="auto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240B05">
              <w:rPr>
                <w:rFonts w:eastAsia="Times New Roman"/>
                <w:b/>
                <w:bCs/>
                <w:color w:val="000000"/>
                <w:sz w:val="18"/>
                <w:szCs w:val="18"/>
                <w:lang w:val="fr-FR"/>
              </w:rPr>
              <w:t xml:space="preserve">Corpus </w:t>
            </w:r>
            <w:proofErr w:type="spellStart"/>
            <w:r w:rsidRPr="00240B05">
              <w:rPr>
                <w:rFonts w:eastAsia="Times New Roman"/>
                <w:b/>
                <w:bCs/>
                <w:color w:val="000000"/>
                <w:sz w:val="18"/>
                <w:szCs w:val="18"/>
                <w:lang w:val="fr-FR"/>
              </w:rPr>
              <w:t>callosum</w:t>
            </w:r>
            <w:proofErr w:type="spellEnd"/>
          </w:p>
          <w:p w14:paraId="7356F35A" w14:textId="77777777" w:rsidR="00060FFB" w:rsidRPr="00240B05" w:rsidRDefault="00060FFB" w:rsidP="0021657E">
            <w:pPr>
              <w:spacing w:before="60" w:after="60" w:line="276" w:lineRule="auto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240B05">
              <w:rPr>
                <w:rFonts w:eastAsia="Times New Roman"/>
                <w:b/>
                <w:bCs/>
                <w:color w:val="000000"/>
                <w:sz w:val="18"/>
                <w:szCs w:val="18"/>
                <w:lang w:val="fr-FR"/>
              </w:rPr>
              <w:t>(</w:t>
            </w:r>
            <w:proofErr w:type="spellStart"/>
            <w:proofErr w:type="gramStart"/>
            <w:r w:rsidRPr="00240B05">
              <w:rPr>
                <w:rFonts w:eastAsia="Times New Roman"/>
                <w:b/>
                <w:bCs/>
                <w:color w:val="000000"/>
                <w:sz w:val="18"/>
                <w:szCs w:val="18"/>
                <w:lang w:val="fr-FR"/>
              </w:rPr>
              <w:t>neurons</w:t>
            </w:r>
            <w:proofErr w:type="spellEnd"/>
            <w:proofErr w:type="gramEnd"/>
            <w:r w:rsidRPr="00240B05">
              <w:rPr>
                <w:rFonts w:eastAsia="Times New Roman"/>
                <w:b/>
                <w:bCs/>
                <w:color w:val="000000"/>
                <w:sz w:val="18"/>
                <w:szCs w:val="18"/>
                <w:lang w:val="fr-FR"/>
              </w:rPr>
              <w:t>/mm2)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C2C9BD" w14:textId="77777777" w:rsidR="00060FFB" w:rsidRPr="00240B05" w:rsidRDefault="00060FFB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  <w:p w14:paraId="70C25636" w14:textId="77777777" w:rsidR="00060FFB" w:rsidRPr="00240B05" w:rsidRDefault="00060FFB" w:rsidP="0021657E">
            <w:pPr>
              <w:spacing w:before="60" w:after="60" w:line="276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 (NA)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1F98CD" w14:textId="3268F0B1" w:rsidR="00060FFB" w:rsidRPr="00240B05" w:rsidRDefault="00060FFB" w:rsidP="0021657E">
            <w:pPr>
              <w:spacing w:before="60" w:after="60" w:line="276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35B674" w14:textId="77777777" w:rsidR="00060FFB" w:rsidRPr="00240B05" w:rsidRDefault="00060FFB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  <w:p w14:paraId="70A57301" w14:textId="77777777" w:rsidR="00060FFB" w:rsidRPr="00240B05" w:rsidRDefault="00060FFB" w:rsidP="0021657E">
            <w:pPr>
              <w:spacing w:before="60" w:after="60" w:line="276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 (NA)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39A96E" w14:textId="5C0089F1" w:rsidR="00060FFB" w:rsidRPr="00240B05" w:rsidRDefault="00060FFB" w:rsidP="0021657E">
            <w:pPr>
              <w:spacing w:before="60" w:after="60" w:line="276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25B939" w14:textId="77777777" w:rsidR="00060FFB" w:rsidRPr="00240B05" w:rsidRDefault="00060FFB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  <w:p w14:paraId="093FBEDD" w14:textId="77777777" w:rsidR="00060FFB" w:rsidRPr="00240B05" w:rsidRDefault="00060FFB" w:rsidP="0021657E">
            <w:pPr>
              <w:spacing w:before="60" w:after="60" w:line="276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1 (NA)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915537" w14:textId="691EDEAB" w:rsidR="00060FFB" w:rsidRPr="00240B05" w:rsidRDefault="00060FFB" w:rsidP="0021657E">
            <w:pPr>
              <w:spacing w:before="60" w:after="60" w:line="276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NA</w:t>
            </w:r>
          </w:p>
        </w:tc>
      </w:tr>
      <w:tr w:rsidR="00D638CD" w:rsidRPr="00240B05" w14:paraId="4A98653E" w14:textId="77777777" w:rsidTr="0021657E">
        <w:trPr>
          <w:trHeight w:val="300"/>
        </w:trPr>
        <w:tc>
          <w:tcPr>
            <w:tcW w:w="162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3B743F5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Hindlimb muscle histology</w:t>
            </w:r>
          </w:p>
        </w:tc>
        <w:tc>
          <w:tcPr>
            <w:tcW w:w="155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8B6EA63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N=6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C4AD6BE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1D1DBF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N=6</w:t>
            </w:r>
          </w:p>
        </w:tc>
        <w:tc>
          <w:tcPr>
            <w:tcW w:w="15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0B29B6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64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D4C18BD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N=6</w:t>
            </w:r>
          </w:p>
        </w:tc>
        <w:tc>
          <w:tcPr>
            <w:tcW w:w="1532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B5DDA9C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D638CD" w:rsidRPr="00240B05" w14:paraId="044E77A8" w14:textId="77777777" w:rsidTr="0021657E">
        <w:trPr>
          <w:trHeight w:val="315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70DBCE" w14:textId="77777777" w:rsidR="00D638CD" w:rsidRPr="00240B05" w:rsidRDefault="00D638CD" w:rsidP="0021657E">
            <w:pPr>
              <w:spacing w:before="60" w:after="60" w:line="276" w:lineRule="auto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proofErr w:type="spellStart"/>
            <w:r w:rsidRPr="00240B05">
              <w:rPr>
                <w:rFonts w:eastAsia="Times New Roman"/>
                <w:b/>
                <w:bCs/>
                <w:color w:val="000000"/>
                <w:sz w:val="18"/>
                <w:szCs w:val="18"/>
                <w:lang w:val="fr-FR"/>
              </w:rPr>
              <w:t>Tensor</w:t>
            </w:r>
            <w:proofErr w:type="spellEnd"/>
            <w:r w:rsidRPr="00240B05">
              <w:rPr>
                <w:rFonts w:eastAsia="Times New Roman"/>
                <w:b/>
                <w:bCs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240B05">
              <w:rPr>
                <w:rFonts w:eastAsia="Times New Roman"/>
                <w:b/>
                <w:bCs/>
                <w:color w:val="000000"/>
                <w:sz w:val="18"/>
                <w:szCs w:val="18"/>
                <w:lang w:val="fr-FR"/>
              </w:rPr>
              <w:t>fasciae</w:t>
            </w:r>
            <w:proofErr w:type="spellEnd"/>
            <w:r w:rsidRPr="00240B05">
              <w:rPr>
                <w:rFonts w:eastAsia="Times New Roman"/>
                <w:b/>
                <w:bCs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240B05">
              <w:rPr>
                <w:rFonts w:eastAsia="Times New Roman"/>
                <w:b/>
                <w:bCs/>
                <w:color w:val="000000"/>
                <w:sz w:val="18"/>
                <w:szCs w:val="18"/>
                <w:lang w:val="fr-FR"/>
              </w:rPr>
              <w:t>latae</w:t>
            </w:r>
            <w:proofErr w:type="spellEnd"/>
            <w:r w:rsidRPr="00240B05">
              <w:rPr>
                <w:rFonts w:eastAsia="Times New Roman"/>
                <w:b/>
                <w:bCs/>
                <w:color w:val="000000"/>
                <w:sz w:val="18"/>
                <w:szCs w:val="18"/>
                <w:lang w:val="fr-FR"/>
              </w:rPr>
              <w:t xml:space="preserve"> muscle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AD5756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92</w:t>
            </w:r>
          </w:p>
          <w:p w14:paraId="33FC4E7E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fr-FR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p=1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5BFFDA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778</w:t>
            </w:r>
          </w:p>
          <w:p w14:paraId="7173445B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fr-FR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124221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fr-FR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fr-FR"/>
              </w:rPr>
              <w:t>1</w:t>
            </w:r>
          </w:p>
          <w:p w14:paraId="4D7FDB8E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fr-FR"/>
              </w:rPr>
            </w:pPr>
            <w:proofErr w:type="gramStart"/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fr-FR"/>
              </w:rPr>
              <w:t>p</w:t>
            </w:r>
            <w:proofErr w:type="gramEnd"/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fr-FR"/>
              </w:rPr>
              <w:t>=1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16C242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fr-FR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fr-FR"/>
              </w:rPr>
              <w:t>1</w:t>
            </w:r>
          </w:p>
          <w:p w14:paraId="2D27387E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fr-FR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fr-FR"/>
              </w:rPr>
              <w:t>NA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4AEFD6F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fr-FR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fr-FR"/>
              </w:rPr>
              <w:t>0.875</w:t>
            </w:r>
          </w:p>
          <w:p w14:paraId="583D65FC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fr-FR"/>
              </w:rPr>
            </w:pPr>
            <w:proofErr w:type="gramStart"/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fr-FR"/>
              </w:rPr>
              <w:t>p</w:t>
            </w:r>
            <w:proofErr w:type="gramEnd"/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fr-FR"/>
              </w:rPr>
              <w:t>=1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67E6C82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fr-FR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fr-FR"/>
              </w:rPr>
              <w:t>0.875</w:t>
            </w:r>
          </w:p>
          <w:p w14:paraId="7B1589A5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fr-FR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fr-FR"/>
              </w:rPr>
              <w:t>NA</w:t>
            </w:r>
          </w:p>
        </w:tc>
      </w:tr>
      <w:tr w:rsidR="00D638CD" w:rsidRPr="00240B05" w14:paraId="0E3B8AFD" w14:textId="77777777" w:rsidTr="0021657E">
        <w:trPr>
          <w:trHeight w:val="300"/>
        </w:trPr>
        <w:tc>
          <w:tcPr>
            <w:tcW w:w="162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1510D1F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Bladder and rectum histologic analysis</w:t>
            </w:r>
          </w:p>
        </w:tc>
        <w:tc>
          <w:tcPr>
            <w:tcW w:w="155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D7134BB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773" w:type="dxa"/>
            <w:gridSpan w:val="5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B00B4EF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All groups combined due to the small number of samples of good quality</w:t>
            </w:r>
          </w:p>
          <w:p w14:paraId="152A2E36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 xml:space="preserve">Normal (n=2), </w:t>
            </w:r>
            <w:proofErr w:type="spellStart"/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nonM</w:t>
            </w:r>
            <w:proofErr w:type="spellEnd"/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 xml:space="preserve"> (n=1), </w:t>
            </w:r>
            <w:proofErr w:type="spellStart"/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myeloT</w:t>
            </w:r>
            <w:proofErr w:type="spellEnd"/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 xml:space="preserve"> (n=1)</w:t>
            </w:r>
          </w:p>
        </w:tc>
      </w:tr>
      <w:tr w:rsidR="00D638CD" w:rsidRPr="00240B05" w14:paraId="10B137FB" w14:textId="77777777" w:rsidTr="0021657E">
        <w:trPr>
          <w:trHeight w:val="333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4FB652" w14:textId="77777777" w:rsidR="00D638CD" w:rsidRPr="00240B05" w:rsidRDefault="00D638CD" w:rsidP="0021657E">
            <w:pPr>
              <w:spacing w:before="60" w:after="60" w:line="276" w:lineRule="auto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123A4A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240B05">
              <w:rPr>
                <w:rFonts w:eastAsia="Times New Roman"/>
                <w:b/>
                <w:bCs/>
                <w:color w:val="000000"/>
                <w:sz w:val="18"/>
                <w:szCs w:val="18"/>
                <w:lang w:val="fr-FR"/>
              </w:rPr>
              <w:t>Intra-</w:t>
            </w:r>
            <w:r w:rsidRPr="00240B0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α</w:t>
            </w:r>
          </w:p>
          <w:p w14:paraId="5452DBD5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fr-FR"/>
              </w:rPr>
            </w:pPr>
            <w:r w:rsidRPr="00240B05">
              <w:rPr>
                <w:rFonts w:eastAsia="Times New Roman"/>
                <w:b/>
                <w:bCs/>
                <w:color w:val="000000"/>
                <w:sz w:val="18"/>
                <w:szCs w:val="18"/>
                <w:lang w:val="fr-FR"/>
              </w:rPr>
              <w:t>Intra-ICC (CI)</w:t>
            </w:r>
          </w:p>
        </w:tc>
        <w:tc>
          <w:tcPr>
            <w:tcW w:w="465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9C86801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240B05">
              <w:rPr>
                <w:rFonts w:eastAsia="Times New Roman"/>
                <w:b/>
                <w:bCs/>
                <w:color w:val="000000"/>
                <w:sz w:val="18"/>
                <w:szCs w:val="18"/>
                <w:lang w:val="fr-FR"/>
              </w:rPr>
              <w:t>Inter-</w:t>
            </w:r>
            <w:r w:rsidRPr="00240B0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α</w:t>
            </w:r>
          </w:p>
          <w:p w14:paraId="684A97DF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fr-FR"/>
              </w:rPr>
            </w:pPr>
            <w:r w:rsidRPr="00240B05">
              <w:rPr>
                <w:rFonts w:eastAsia="Times New Roman"/>
                <w:b/>
                <w:bCs/>
                <w:color w:val="000000"/>
                <w:sz w:val="18"/>
                <w:szCs w:val="18"/>
                <w:lang w:val="fr-FR"/>
              </w:rPr>
              <w:t>Inter-ICC (CI)</w:t>
            </w:r>
          </w:p>
        </w:tc>
      </w:tr>
      <w:tr w:rsidR="00D638CD" w:rsidRPr="00240B05" w14:paraId="3CEEB05D" w14:textId="77777777" w:rsidTr="0021657E">
        <w:trPr>
          <w:trHeight w:val="333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BD5639" w14:textId="77777777" w:rsidR="00D638CD" w:rsidRPr="00240B05" w:rsidRDefault="00D638CD" w:rsidP="0021657E">
            <w:pPr>
              <w:spacing w:before="60" w:after="60" w:line="276" w:lineRule="auto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Bladder muscle thickness</w:t>
            </w:r>
          </w:p>
        </w:tc>
        <w:tc>
          <w:tcPr>
            <w:tcW w:w="46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A1B1D4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81</w:t>
            </w:r>
          </w:p>
          <w:p w14:paraId="29300C3A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70 (0.04-0.93)</w:t>
            </w:r>
          </w:p>
        </w:tc>
        <w:tc>
          <w:tcPr>
            <w:tcW w:w="465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351CA70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80</w:t>
            </w:r>
          </w:p>
          <w:p w14:paraId="63CFFB75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69 (0.03-0.93)</w:t>
            </w:r>
          </w:p>
        </w:tc>
      </w:tr>
      <w:tr w:rsidR="00D638CD" w:rsidRPr="00240B05" w14:paraId="3469A1F2" w14:textId="77777777" w:rsidTr="0021657E">
        <w:trPr>
          <w:trHeight w:val="300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F0B91A" w14:textId="77777777" w:rsidR="00D638CD" w:rsidRPr="00240B05" w:rsidRDefault="00D638CD" w:rsidP="0021657E">
            <w:pPr>
              <w:spacing w:before="60" w:after="60" w:line="276" w:lineRule="auto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Rectum muscle thickness</w:t>
            </w:r>
          </w:p>
          <w:p w14:paraId="4CF9E1B4" w14:textId="77777777" w:rsidR="00D638CD" w:rsidRPr="00240B05" w:rsidRDefault="00D638CD" w:rsidP="0021657E">
            <w:pPr>
              <w:spacing w:before="60" w:after="60" w:line="276" w:lineRule="auto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- Circular layer</w:t>
            </w:r>
          </w:p>
          <w:p w14:paraId="29548644" w14:textId="77777777" w:rsidR="00D638CD" w:rsidRPr="00240B05" w:rsidRDefault="00D638CD" w:rsidP="0021657E">
            <w:pPr>
              <w:spacing w:before="60" w:after="60" w:line="276" w:lineRule="auto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  <w:p w14:paraId="2AAFAA4F" w14:textId="77777777" w:rsidR="00D638CD" w:rsidRPr="00240B05" w:rsidRDefault="00D638CD" w:rsidP="0021657E">
            <w:pPr>
              <w:spacing w:before="60" w:after="60" w:line="276" w:lineRule="auto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- Longitudinal layer</w:t>
            </w:r>
          </w:p>
          <w:p w14:paraId="302556BE" w14:textId="77777777" w:rsidR="00D638CD" w:rsidRPr="00240B05" w:rsidRDefault="00D638CD" w:rsidP="0021657E">
            <w:pPr>
              <w:spacing w:before="60" w:after="60" w:line="276" w:lineRule="auto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237D79C9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</w:p>
          <w:p w14:paraId="1FB5E7CB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</w:p>
          <w:p w14:paraId="208A0D12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95</w:t>
            </w:r>
          </w:p>
          <w:p w14:paraId="6B243976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90 (0.73-0.97)</w:t>
            </w:r>
          </w:p>
          <w:p w14:paraId="67BD6079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95</w:t>
            </w:r>
          </w:p>
          <w:p w14:paraId="672ADE7E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88 (0.67-0.96)</w:t>
            </w:r>
          </w:p>
        </w:tc>
        <w:tc>
          <w:tcPr>
            <w:tcW w:w="465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2A66E1F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</w:p>
          <w:p w14:paraId="75DBA01B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</w:p>
          <w:p w14:paraId="059A2DF7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95</w:t>
            </w:r>
          </w:p>
          <w:p w14:paraId="06E1FD7A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90 (0.73-0.97)</w:t>
            </w:r>
          </w:p>
          <w:p w14:paraId="26C5F342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95</w:t>
            </w:r>
          </w:p>
          <w:p w14:paraId="1311FED3" w14:textId="77777777" w:rsidR="00D638CD" w:rsidRPr="00240B05" w:rsidRDefault="00D638CD" w:rsidP="0021657E">
            <w:pPr>
              <w:spacing w:before="60" w:after="60" w:line="276" w:lineRule="auto"/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</w:pPr>
            <w:r w:rsidRPr="00240B05"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0.91 (0.74-0.97)</w:t>
            </w:r>
          </w:p>
        </w:tc>
      </w:tr>
    </w:tbl>
    <w:p w14:paraId="05B48B77" w14:textId="77777777" w:rsidR="00D638CD" w:rsidRPr="00BF0E2E" w:rsidRDefault="00D638CD" w:rsidP="00D638CD">
      <w:pPr>
        <w:spacing w:after="200"/>
        <w:rPr>
          <w:i/>
          <w:sz w:val="20"/>
          <w:szCs w:val="20"/>
          <w:lang w:val="en-US"/>
        </w:rPr>
      </w:pPr>
      <w:r w:rsidRPr="00BF0E2E">
        <w:rPr>
          <w:i/>
          <w:sz w:val="20"/>
          <w:szCs w:val="20"/>
          <w:lang w:val="en-US"/>
        </w:rPr>
        <w:br w:type="page"/>
      </w:r>
    </w:p>
    <w:p w14:paraId="2692F8B9" w14:textId="77777777" w:rsidR="00191992" w:rsidRDefault="00D638CD" w:rsidP="009A6219">
      <w:pPr>
        <w:spacing w:line="360" w:lineRule="auto"/>
        <w:rPr>
          <w:b/>
          <w:bCs/>
          <w:iCs/>
          <w:sz w:val="20"/>
          <w:szCs w:val="20"/>
          <w:lang w:val="en-US"/>
        </w:rPr>
      </w:pPr>
      <w:r w:rsidRPr="0058565F">
        <w:rPr>
          <w:b/>
          <w:bCs/>
          <w:iCs/>
          <w:sz w:val="20"/>
          <w:szCs w:val="20"/>
          <w:lang w:val="en-US"/>
        </w:rPr>
        <w:lastRenderedPageBreak/>
        <w:t xml:space="preserve">Table </w:t>
      </w:r>
      <w:r w:rsidR="005B7852">
        <w:rPr>
          <w:b/>
          <w:bCs/>
          <w:iCs/>
          <w:sz w:val="20"/>
          <w:szCs w:val="20"/>
          <w:lang w:val="en-US"/>
        </w:rPr>
        <w:t>S</w:t>
      </w:r>
      <w:r w:rsidR="008A580F">
        <w:rPr>
          <w:b/>
          <w:bCs/>
          <w:iCs/>
          <w:sz w:val="20"/>
          <w:szCs w:val="20"/>
          <w:lang w:val="en-US"/>
        </w:rPr>
        <w:t>3</w:t>
      </w:r>
      <w:r w:rsidRPr="0058565F">
        <w:rPr>
          <w:b/>
          <w:bCs/>
          <w:iCs/>
          <w:sz w:val="20"/>
          <w:szCs w:val="20"/>
          <w:lang w:val="en-US"/>
        </w:rPr>
        <w:t xml:space="preserve"> – Magnetic Resonance Imaging (MRI) settings</w:t>
      </w:r>
      <w:r w:rsidR="00191992">
        <w:rPr>
          <w:b/>
          <w:bCs/>
          <w:iCs/>
          <w:sz w:val="20"/>
          <w:szCs w:val="20"/>
          <w:lang w:val="en-US"/>
        </w:rPr>
        <w:t xml:space="preserve">. </w:t>
      </w:r>
    </w:p>
    <w:p w14:paraId="3AA005C6" w14:textId="6F5C88E0" w:rsidR="00D638CD" w:rsidRPr="0058565F" w:rsidRDefault="00D638CD" w:rsidP="009A6219">
      <w:pPr>
        <w:spacing w:line="360" w:lineRule="auto"/>
        <w:rPr>
          <w:b/>
          <w:bCs/>
          <w:iCs/>
          <w:sz w:val="20"/>
          <w:szCs w:val="20"/>
          <w:lang w:val="en-US"/>
        </w:rPr>
      </w:pPr>
      <w:r w:rsidRPr="0058565F">
        <w:rPr>
          <w:i/>
          <w:color w:val="131413"/>
          <w:sz w:val="20"/>
          <w:szCs w:val="20"/>
          <w:u w:val="single"/>
          <w:lang w:val="en-US" w:eastAsia="ja-JP"/>
        </w:rPr>
        <w:t>Abbreviations</w:t>
      </w:r>
      <w:r w:rsidRPr="0058565F">
        <w:rPr>
          <w:i/>
          <w:color w:val="131413"/>
          <w:sz w:val="20"/>
          <w:szCs w:val="20"/>
          <w:lang w:val="en-US" w:eastAsia="ja-JP"/>
        </w:rPr>
        <w:t xml:space="preserve">: TSE (Turbo Spin Echo); TIRM (Turbo Inversion Recovery Magnitude); HASTE (Half-Fourier Acquisition Single-shot Turbo </w:t>
      </w:r>
      <w:proofErr w:type="gramStart"/>
      <w:r w:rsidRPr="0058565F">
        <w:rPr>
          <w:i/>
          <w:color w:val="131413"/>
          <w:sz w:val="20"/>
          <w:szCs w:val="20"/>
          <w:lang w:val="en-US" w:eastAsia="ja-JP"/>
        </w:rPr>
        <w:t>spin</w:t>
      </w:r>
      <w:proofErr w:type="gramEnd"/>
      <w:r w:rsidRPr="0058565F">
        <w:rPr>
          <w:i/>
          <w:color w:val="131413"/>
          <w:sz w:val="20"/>
          <w:szCs w:val="20"/>
          <w:lang w:val="en-US" w:eastAsia="ja-JP"/>
        </w:rPr>
        <w:t xml:space="preserve"> Echo imaging); VIBE (Volumetric Interpolated Breath-hold Examination); Sag, Sagittal; </w:t>
      </w:r>
      <w:proofErr w:type="spellStart"/>
      <w:r w:rsidRPr="0058565F">
        <w:rPr>
          <w:i/>
          <w:color w:val="131413"/>
          <w:sz w:val="20"/>
          <w:szCs w:val="20"/>
          <w:lang w:val="en-US" w:eastAsia="ja-JP"/>
        </w:rPr>
        <w:t>Tra</w:t>
      </w:r>
      <w:proofErr w:type="spellEnd"/>
      <w:r w:rsidRPr="0058565F">
        <w:rPr>
          <w:i/>
          <w:color w:val="131413"/>
          <w:sz w:val="20"/>
          <w:szCs w:val="20"/>
          <w:lang w:val="en-US" w:eastAsia="ja-JP"/>
        </w:rPr>
        <w:t xml:space="preserve">, Transversal; </w:t>
      </w:r>
      <w:proofErr w:type="spellStart"/>
      <w:r w:rsidRPr="0058565F">
        <w:rPr>
          <w:i/>
          <w:color w:val="131413"/>
          <w:sz w:val="20"/>
          <w:szCs w:val="20"/>
          <w:lang w:val="en-US" w:eastAsia="ja-JP"/>
        </w:rPr>
        <w:t>Cor</w:t>
      </w:r>
      <w:proofErr w:type="spellEnd"/>
      <w:r w:rsidRPr="0058565F">
        <w:rPr>
          <w:i/>
          <w:color w:val="131413"/>
          <w:sz w:val="20"/>
          <w:szCs w:val="20"/>
          <w:lang w:val="en-US" w:eastAsia="ja-JP"/>
        </w:rPr>
        <w:t xml:space="preserve">, Coronal; </w:t>
      </w:r>
      <w:proofErr w:type="spellStart"/>
      <w:r w:rsidRPr="0058565F">
        <w:rPr>
          <w:i/>
          <w:color w:val="131413"/>
          <w:sz w:val="20"/>
          <w:szCs w:val="20"/>
          <w:lang w:val="en-US" w:eastAsia="ja-JP"/>
        </w:rPr>
        <w:t>FoV</w:t>
      </w:r>
      <w:proofErr w:type="spellEnd"/>
      <w:r w:rsidRPr="0058565F">
        <w:rPr>
          <w:i/>
          <w:color w:val="131413"/>
          <w:sz w:val="20"/>
          <w:szCs w:val="20"/>
          <w:lang w:val="en-US" w:eastAsia="ja-JP"/>
        </w:rPr>
        <w:t>, Field-of-View; TR/TE, repetition time/echo time.</w:t>
      </w:r>
    </w:p>
    <w:p w14:paraId="280A4384" w14:textId="77777777" w:rsidR="00D638CD" w:rsidRPr="00D2297C" w:rsidRDefault="00D638CD" w:rsidP="003B2FE0">
      <w:pPr>
        <w:spacing w:after="200"/>
        <w:jc w:val="both"/>
        <w:rPr>
          <w:bCs/>
          <w:iCs/>
          <w:lang w:val="en-US"/>
        </w:rPr>
      </w:pPr>
    </w:p>
    <w:tbl>
      <w:tblPr>
        <w:tblStyle w:val="Onopgemaaktetabel21"/>
        <w:tblW w:w="10912" w:type="dxa"/>
        <w:tblInd w:w="-1026" w:type="dxa"/>
        <w:tblLayout w:type="fixed"/>
        <w:tblLook w:val="0000" w:firstRow="0" w:lastRow="0" w:firstColumn="0" w:lastColumn="0" w:noHBand="0" w:noVBand="0"/>
      </w:tblPr>
      <w:tblGrid>
        <w:gridCol w:w="1985"/>
        <w:gridCol w:w="1134"/>
        <w:gridCol w:w="709"/>
        <w:gridCol w:w="850"/>
        <w:gridCol w:w="1134"/>
        <w:gridCol w:w="1134"/>
        <w:gridCol w:w="992"/>
        <w:gridCol w:w="1276"/>
        <w:gridCol w:w="709"/>
        <w:gridCol w:w="989"/>
      </w:tblGrid>
      <w:tr w:rsidR="0058565F" w:rsidRPr="0058565F" w14:paraId="03D51A7E" w14:textId="77777777" w:rsidTr="005E4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shd w:val="clear" w:color="auto" w:fill="BFBFBF" w:themeFill="background1" w:themeFillShade="BF"/>
          </w:tcPr>
          <w:p w14:paraId="2CCCD67A" w14:textId="77777777" w:rsidR="00D638CD" w:rsidRPr="0058565F" w:rsidRDefault="00D638CD" w:rsidP="0021657E">
            <w:pPr>
              <w:spacing w:before="60" w:after="60"/>
              <w:jc w:val="both"/>
              <w:rPr>
                <w:b/>
                <w:color w:val="131413"/>
                <w:sz w:val="18"/>
                <w:szCs w:val="18"/>
                <w:lang w:eastAsia="ja-JP"/>
              </w:rPr>
            </w:pPr>
            <w:r w:rsidRPr="0058565F">
              <w:rPr>
                <w:b/>
                <w:color w:val="131413"/>
                <w:sz w:val="18"/>
                <w:szCs w:val="18"/>
                <w:lang w:eastAsia="ja-JP"/>
              </w:rPr>
              <w:t>Parameter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  <w:vMerge w:val="restart"/>
            <w:shd w:val="clear" w:color="auto" w:fill="BFBFBF" w:themeFill="background1" w:themeFillShade="BF"/>
          </w:tcPr>
          <w:p w14:paraId="494CD0A6" w14:textId="77777777" w:rsidR="00D638CD" w:rsidRPr="0058565F" w:rsidRDefault="00D638CD" w:rsidP="0021657E">
            <w:pPr>
              <w:spacing w:before="60" w:after="60"/>
              <w:jc w:val="both"/>
              <w:rPr>
                <w:b/>
                <w:color w:val="131413"/>
                <w:sz w:val="18"/>
                <w:szCs w:val="18"/>
                <w:lang w:eastAsia="ja-JP"/>
              </w:rPr>
            </w:pPr>
            <w:r w:rsidRPr="0058565F">
              <w:rPr>
                <w:b/>
                <w:color w:val="131413"/>
                <w:sz w:val="18"/>
                <w:szCs w:val="18"/>
                <w:lang w:eastAsia="ja-JP"/>
              </w:rPr>
              <w:t>Sequence and weigh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vMerge w:val="restart"/>
            <w:shd w:val="clear" w:color="auto" w:fill="BFBFBF" w:themeFill="background1" w:themeFillShade="BF"/>
          </w:tcPr>
          <w:p w14:paraId="22ED5157" w14:textId="77777777" w:rsidR="00D638CD" w:rsidRPr="0058565F" w:rsidRDefault="00D638CD" w:rsidP="0021657E">
            <w:pPr>
              <w:spacing w:before="60" w:after="60"/>
              <w:jc w:val="both"/>
              <w:rPr>
                <w:b/>
                <w:color w:val="131413"/>
                <w:sz w:val="18"/>
                <w:szCs w:val="18"/>
                <w:lang w:eastAsia="ja-JP"/>
              </w:rPr>
            </w:pPr>
            <w:r w:rsidRPr="0058565F">
              <w:rPr>
                <w:b/>
                <w:color w:val="131413"/>
                <w:sz w:val="18"/>
                <w:szCs w:val="18"/>
                <w:lang w:eastAsia="ja-JP"/>
              </w:rPr>
              <w:t>plan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vMerge w:val="restart"/>
            <w:shd w:val="clear" w:color="auto" w:fill="BFBFBF" w:themeFill="background1" w:themeFillShade="BF"/>
          </w:tcPr>
          <w:p w14:paraId="055632B4" w14:textId="77777777" w:rsidR="00D638CD" w:rsidRPr="0058565F" w:rsidRDefault="00D638CD" w:rsidP="0021657E">
            <w:pPr>
              <w:spacing w:before="60" w:after="60"/>
              <w:jc w:val="both"/>
              <w:rPr>
                <w:b/>
                <w:color w:val="131413"/>
                <w:sz w:val="18"/>
                <w:szCs w:val="18"/>
                <w:lang w:eastAsia="ja-JP"/>
              </w:rPr>
            </w:pPr>
            <w:r w:rsidRPr="0058565F">
              <w:rPr>
                <w:b/>
                <w:color w:val="131413"/>
                <w:sz w:val="18"/>
                <w:szCs w:val="18"/>
                <w:lang w:eastAsia="ja-JP"/>
              </w:rPr>
              <w:t xml:space="preserve">number of slices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Merge w:val="restart"/>
            <w:shd w:val="clear" w:color="auto" w:fill="BFBFBF" w:themeFill="background1" w:themeFillShade="BF"/>
          </w:tcPr>
          <w:p w14:paraId="56E3CA6D" w14:textId="77777777" w:rsidR="00D638CD" w:rsidRPr="0058565F" w:rsidRDefault="00D638CD" w:rsidP="0021657E">
            <w:pPr>
              <w:spacing w:before="60" w:after="60"/>
              <w:jc w:val="both"/>
              <w:rPr>
                <w:b/>
                <w:color w:val="131413"/>
                <w:sz w:val="18"/>
                <w:szCs w:val="18"/>
                <w:lang w:eastAsia="ja-JP"/>
              </w:rPr>
            </w:pPr>
            <w:r w:rsidRPr="0058565F">
              <w:rPr>
                <w:b/>
                <w:color w:val="131413"/>
                <w:sz w:val="18"/>
                <w:szCs w:val="18"/>
                <w:lang w:eastAsia="ja-JP"/>
              </w:rPr>
              <w:t>Acquisition duration (min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  <w:vMerge w:val="restart"/>
            <w:shd w:val="clear" w:color="auto" w:fill="BFBFBF" w:themeFill="background1" w:themeFillShade="BF"/>
          </w:tcPr>
          <w:p w14:paraId="7BD9A9C9" w14:textId="77777777" w:rsidR="00D638CD" w:rsidRPr="0058565F" w:rsidRDefault="00D638CD" w:rsidP="0021657E">
            <w:pPr>
              <w:spacing w:before="60" w:after="60"/>
              <w:jc w:val="both"/>
              <w:rPr>
                <w:b/>
                <w:color w:val="131413"/>
                <w:sz w:val="18"/>
                <w:szCs w:val="18"/>
                <w:lang w:eastAsia="ja-JP"/>
              </w:rPr>
            </w:pPr>
            <w:r w:rsidRPr="0058565F">
              <w:rPr>
                <w:b/>
                <w:color w:val="131413"/>
                <w:sz w:val="18"/>
                <w:szCs w:val="18"/>
                <w:lang w:eastAsia="ja-JP"/>
              </w:rPr>
              <w:t>Base resolu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Merge w:val="restart"/>
            <w:shd w:val="clear" w:color="auto" w:fill="BFBFBF" w:themeFill="background1" w:themeFillShade="BF"/>
          </w:tcPr>
          <w:p w14:paraId="68537D54" w14:textId="77777777" w:rsidR="00D638CD" w:rsidRPr="0058565F" w:rsidRDefault="00D638CD" w:rsidP="0021657E">
            <w:pPr>
              <w:spacing w:before="60" w:after="60"/>
              <w:jc w:val="both"/>
              <w:rPr>
                <w:b/>
                <w:color w:val="131413"/>
                <w:sz w:val="18"/>
                <w:szCs w:val="18"/>
                <w:lang w:eastAsia="ja-JP"/>
              </w:rPr>
            </w:pPr>
            <w:r w:rsidRPr="0058565F">
              <w:rPr>
                <w:b/>
                <w:color w:val="131413"/>
                <w:sz w:val="18"/>
                <w:szCs w:val="18"/>
                <w:lang w:eastAsia="ja-JP"/>
              </w:rPr>
              <w:t>thickness (mm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6" w:type="dxa"/>
            <w:vMerge w:val="restart"/>
            <w:shd w:val="clear" w:color="auto" w:fill="BFBFBF" w:themeFill="background1" w:themeFillShade="BF"/>
          </w:tcPr>
          <w:p w14:paraId="65FBDC5A" w14:textId="77777777" w:rsidR="00D638CD" w:rsidRPr="0058565F" w:rsidRDefault="00D638CD" w:rsidP="0021657E">
            <w:pPr>
              <w:spacing w:before="60" w:after="60"/>
              <w:jc w:val="both"/>
              <w:rPr>
                <w:b/>
                <w:color w:val="131413"/>
                <w:sz w:val="18"/>
                <w:szCs w:val="18"/>
                <w:lang w:eastAsia="ja-JP"/>
              </w:rPr>
            </w:pPr>
            <w:r w:rsidRPr="0058565F">
              <w:rPr>
                <w:b/>
                <w:color w:val="131413"/>
                <w:sz w:val="18"/>
                <w:szCs w:val="18"/>
                <w:lang w:eastAsia="ja-JP"/>
              </w:rPr>
              <w:t>Intersection ga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vMerge w:val="restart"/>
            <w:shd w:val="clear" w:color="auto" w:fill="BFBFBF" w:themeFill="background1" w:themeFillShade="BF"/>
          </w:tcPr>
          <w:p w14:paraId="0A414490" w14:textId="77777777" w:rsidR="00D638CD" w:rsidRPr="0058565F" w:rsidRDefault="00D638CD" w:rsidP="0021657E">
            <w:pPr>
              <w:spacing w:before="60" w:after="60"/>
              <w:jc w:val="both"/>
              <w:rPr>
                <w:b/>
                <w:color w:val="131413"/>
                <w:sz w:val="18"/>
                <w:szCs w:val="18"/>
                <w:lang w:eastAsia="ja-JP"/>
              </w:rPr>
            </w:pPr>
            <w:proofErr w:type="spellStart"/>
            <w:r w:rsidRPr="0058565F">
              <w:rPr>
                <w:b/>
                <w:color w:val="131413"/>
                <w:sz w:val="18"/>
                <w:szCs w:val="18"/>
                <w:lang w:eastAsia="ja-JP"/>
              </w:rPr>
              <w:t>FoV</w:t>
            </w:r>
            <w:proofErr w:type="spellEnd"/>
            <w:r w:rsidRPr="0058565F">
              <w:rPr>
                <w:b/>
                <w:color w:val="131413"/>
                <w:sz w:val="18"/>
                <w:szCs w:val="18"/>
                <w:lang w:eastAsia="ja-JP"/>
              </w:rPr>
              <w:t xml:space="preserve"> (mm)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89" w:type="dxa"/>
            <w:vMerge w:val="restart"/>
            <w:shd w:val="clear" w:color="auto" w:fill="BFBFBF" w:themeFill="background1" w:themeFillShade="BF"/>
          </w:tcPr>
          <w:p w14:paraId="04EFEFF4" w14:textId="77777777" w:rsidR="00D638CD" w:rsidRPr="0058565F" w:rsidRDefault="00D638CD" w:rsidP="0021657E">
            <w:pPr>
              <w:spacing w:before="60" w:after="60"/>
              <w:jc w:val="both"/>
              <w:rPr>
                <w:b/>
                <w:color w:val="131413"/>
                <w:sz w:val="18"/>
                <w:szCs w:val="18"/>
                <w:lang w:eastAsia="ja-JP"/>
              </w:rPr>
            </w:pPr>
            <w:r w:rsidRPr="0058565F">
              <w:rPr>
                <w:b/>
                <w:color w:val="131413"/>
                <w:sz w:val="18"/>
                <w:szCs w:val="18"/>
                <w:lang w:eastAsia="ja-JP"/>
              </w:rPr>
              <w:t xml:space="preserve">TR/TE (ms) </w:t>
            </w:r>
          </w:p>
        </w:tc>
      </w:tr>
      <w:tr w:rsidR="0058565F" w:rsidRPr="0058565F" w14:paraId="5029927B" w14:textId="77777777" w:rsidTr="005E40A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shd w:val="clear" w:color="auto" w:fill="BFBFBF" w:themeFill="background1" w:themeFillShade="BF"/>
          </w:tcPr>
          <w:p w14:paraId="216605C1" w14:textId="77777777" w:rsidR="00D638CD" w:rsidRPr="0058565F" w:rsidRDefault="00D638CD" w:rsidP="0021657E">
            <w:pPr>
              <w:spacing w:before="60" w:after="60"/>
              <w:jc w:val="both"/>
              <w:rPr>
                <w:b/>
                <w:color w:val="131413"/>
                <w:sz w:val="18"/>
                <w:szCs w:val="18"/>
                <w:lang w:eastAsia="ja-JP"/>
              </w:rPr>
            </w:pPr>
            <w:r w:rsidRPr="0058565F">
              <w:rPr>
                <w:b/>
                <w:color w:val="131413"/>
                <w:sz w:val="18"/>
                <w:szCs w:val="18"/>
                <w:lang w:eastAsia="ja-JP"/>
              </w:rPr>
              <w:t>Localizat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  <w:vMerge/>
            <w:shd w:val="clear" w:color="auto" w:fill="BFBFBF" w:themeFill="background1" w:themeFillShade="BF"/>
          </w:tcPr>
          <w:p w14:paraId="61F77682" w14:textId="77777777" w:rsidR="00D638CD" w:rsidRPr="0058565F" w:rsidRDefault="00D638CD" w:rsidP="0021657E">
            <w:pPr>
              <w:spacing w:before="60" w:after="60"/>
              <w:jc w:val="both"/>
              <w:rPr>
                <w:b/>
                <w:color w:val="131413"/>
                <w:sz w:val="18"/>
                <w:szCs w:val="18"/>
                <w:lang w:eastAsia="ja-JP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vMerge/>
            <w:shd w:val="clear" w:color="auto" w:fill="BFBFBF" w:themeFill="background1" w:themeFillShade="BF"/>
          </w:tcPr>
          <w:p w14:paraId="6D8A384F" w14:textId="77777777" w:rsidR="00D638CD" w:rsidRPr="0058565F" w:rsidRDefault="00D638CD" w:rsidP="0021657E">
            <w:pPr>
              <w:spacing w:before="60" w:after="60"/>
              <w:jc w:val="both"/>
              <w:rPr>
                <w:b/>
                <w:color w:val="131413"/>
                <w:sz w:val="18"/>
                <w:szCs w:val="18"/>
                <w:lang w:eastAsia="ja-JP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vMerge/>
            <w:shd w:val="clear" w:color="auto" w:fill="BFBFBF" w:themeFill="background1" w:themeFillShade="BF"/>
          </w:tcPr>
          <w:p w14:paraId="6A9F1BCB" w14:textId="77777777" w:rsidR="00D638CD" w:rsidRPr="0058565F" w:rsidRDefault="00D638CD" w:rsidP="0021657E">
            <w:pPr>
              <w:spacing w:before="60" w:after="60"/>
              <w:jc w:val="both"/>
              <w:rPr>
                <w:b/>
                <w:color w:val="131413"/>
                <w:sz w:val="18"/>
                <w:szCs w:val="18"/>
                <w:lang w:eastAsia="ja-JP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Merge/>
            <w:shd w:val="clear" w:color="auto" w:fill="BFBFBF" w:themeFill="background1" w:themeFillShade="BF"/>
          </w:tcPr>
          <w:p w14:paraId="74FA2691" w14:textId="77777777" w:rsidR="00D638CD" w:rsidRPr="0058565F" w:rsidRDefault="00D638CD" w:rsidP="0021657E">
            <w:pPr>
              <w:spacing w:before="60" w:after="60"/>
              <w:jc w:val="both"/>
              <w:rPr>
                <w:b/>
                <w:color w:val="131413"/>
                <w:sz w:val="18"/>
                <w:szCs w:val="18"/>
                <w:lang w:eastAsia="ja-JP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  <w:vMerge/>
            <w:shd w:val="clear" w:color="auto" w:fill="BFBFBF" w:themeFill="background1" w:themeFillShade="BF"/>
          </w:tcPr>
          <w:p w14:paraId="3BA67120" w14:textId="77777777" w:rsidR="00D638CD" w:rsidRPr="0058565F" w:rsidRDefault="00D638CD" w:rsidP="0021657E">
            <w:pPr>
              <w:spacing w:before="60" w:after="60"/>
              <w:jc w:val="both"/>
              <w:rPr>
                <w:b/>
                <w:color w:val="131413"/>
                <w:sz w:val="18"/>
                <w:szCs w:val="18"/>
                <w:lang w:eastAsia="ja-JP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Merge/>
            <w:shd w:val="clear" w:color="auto" w:fill="BFBFBF" w:themeFill="background1" w:themeFillShade="BF"/>
          </w:tcPr>
          <w:p w14:paraId="7B4EBA8E" w14:textId="77777777" w:rsidR="00D638CD" w:rsidRPr="0058565F" w:rsidRDefault="00D638CD" w:rsidP="0021657E">
            <w:pPr>
              <w:spacing w:before="60" w:after="60"/>
              <w:jc w:val="both"/>
              <w:rPr>
                <w:b/>
                <w:color w:val="131413"/>
                <w:sz w:val="18"/>
                <w:szCs w:val="18"/>
                <w:lang w:eastAsia="ja-JP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6" w:type="dxa"/>
            <w:vMerge/>
            <w:shd w:val="clear" w:color="auto" w:fill="BFBFBF" w:themeFill="background1" w:themeFillShade="BF"/>
          </w:tcPr>
          <w:p w14:paraId="1657C2F0" w14:textId="77777777" w:rsidR="00D638CD" w:rsidRPr="0058565F" w:rsidRDefault="00D638CD" w:rsidP="0021657E">
            <w:pPr>
              <w:spacing w:before="60" w:after="60"/>
              <w:jc w:val="both"/>
              <w:rPr>
                <w:b/>
                <w:color w:val="131413"/>
                <w:sz w:val="18"/>
                <w:szCs w:val="18"/>
                <w:lang w:eastAsia="ja-JP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vMerge/>
            <w:shd w:val="clear" w:color="auto" w:fill="BFBFBF" w:themeFill="background1" w:themeFillShade="BF"/>
          </w:tcPr>
          <w:p w14:paraId="3FDE33A6" w14:textId="77777777" w:rsidR="00D638CD" w:rsidRPr="0058565F" w:rsidRDefault="00D638CD" w:rsidP="0021657E">
            <w:pPr>
              <w:spacing w:before="60" w:after="60"/>
              <w:jc w:val="both"/>
              <w:rPr>
                <w:b/>
                <w:color w:val="131413"/>
                <w:sz w:val="18"/>
                <w:szCs w:val="18"/>
                <w:lang w:eastAsia="ja-JP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89" w:type="dxa"/>
            <w:vMerge/>
            <w:shd w:val="clear" w:color="auto" w:fill="BFBFBF" w:themeFill="background1" w:themeFillShade="BF"/>
          </w:tcPr>
          <w:p w14:paraId="4A704590" w14:textId="77777777" w:rsidR="00D638CD" w:rsidRPr="0058565F" w:rsidRDefault="00D638CD" w:rsidP="0021657E">
            <w:pPr>
              <w:spacing w:before="60" w:after="60"/>
              <w:jc w:val="both"/>
              <w:rPr>
                <w:b/>
                <w:color w:val="131413"/>
                <w:sz w:val="18"/>
                <w:szCs w:val="18"/>
                <w:lang w:eastAsia="ja-JP"/>
              </w:rPr>
            </w:pPr>
          </w:p>
        </w:tc>
      </w:tr>
      <w:tr w:rsidR="0058565F" w:rsidRPr="0058565F" w14:paraId="517507D8" w14:textId="77777777" w:rsidTr="00585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vMerge w:val="restart"/>
          </w:tcPr>
          <w:p w14:paraId="65E56B79" w14:textId="77777777" w:rsidR="00D638CD" w:rsidRPr="0058565F" w:rsidRDefault="00D638CD" w:rsidP="0021657E">
            <w:pPr>
              <w:spacing w:before="60" w:after="60"/>
              <w:jc w:val="both"/>
              <w:rPr>
                <w:b/>
                <w:color w:val="131413"/>
                <w:sz w:val="18"/>
                <w:szCs w:val="18"/>
                <w:lang w:eastAsia="ja-JP"/>
              </w:rPr>
            </w:pPr>
            <w:r w:rsidRPr="0058565F">
              <w:rPr>
                <w:b/>
                <w:color w:val="131413"/>
                <w:sz w:val="18"/>
                <w:szCs w:val="18"/>
                <w:lang w:eastAsia="ja-JP"/>
              </w:rPr>
              <w:t>Brain MRI</w:t>
            </w:r>
          </w:p>
          <w:p w14:paraId="2D58E54A" w14:textId="77777777" w:rsidR="00D638CD" w:rsidRPr="0058565F" w:rsidRDefault="00D638CD" w:rsidP="0021657E">
            <w:pPr>
              <w:pStyle w:val="ListParagraph"/>
              <w:numPr>
                <w:ilvl w:val="0"/>
                <w:numId w:val="35"/>
              </w:numPr>
              <w:spacing w:before="60" w:after="60"/>
              <w:jc w:val="both"/>
              <w:rPr>
                <w:b/>
                <w:color w:val="131413"/>
                <w:sz w:val="18"/>
                <w:szCs w:val="18"/>
                <w:lang w:val="en-US" w:eastAsia="ja-JP"/>
              </w:rPr>
            </w:pPr>
            <w:r w:rsidRPr="0058565F">
              <w:rPr>
                <w:b/>
                <w:color w:val="131413"/>
                <w:sz w:val="18"/>
                <w:szCs w:val="18"/>
                <w:lang w:val="en-US" w:eastAsia="ja-JP"/>
              </w:rPr>
              <w:t>Brain</w:t>
            </w:r>
          </w:p>
          <w:p w14:paraId="466103AD" w14:textId="77777777" w:rsidR="00D638CD" w:rsidRPr="0058565F" w:rsidRDefault="00D638CD" w:rsidP="0021657E">
            <w:pPr>
              <w:pStyle w:val="ListParagraph"/>
              <w:numPr>
                <w:ilvl w:val="0"/>
                <w:numId w:val="35"/>
              </w:numPr>
              <w:spacing w:before="60" w:after="60"/>
              <w:jc w:val="both"/>
              <w:rPr>
                <w:b/>
                <w:color w:val="131413"/>
                <w:sz w:val="18"/>
                <w:szCs w:val="18"/>
                <w:lang w:val="en-US" w:eastAsia="ja-JP"/>
              </w:rPr>
            </w:pPr>
            <w:r w:rsidRPr="0058565F">
              <w:rPr>
                <w:b/>
                <w:color w:val="131413"/>
                <w:sz w:val="18"/>
                <w:szCs w:val="18"/>
                <w:lang w:val="en-US" w:eastAsia="ja-JP"/>
              </w:rPr>
              <w:t>Brainstem</w:t>
            </w:r>
          </w:p>
          <w:p w14:paraId="12D6DBBE" w14:textId="77777777" w:rsidR="00D638CD" w:rsidRPr="0058565F" w:rsidRDefault="00D638CD" w:rsidP="0021657E">
            <w:pPr>
              <w:pStyle w:val="ListParagraph"/>
              <w:numPr>
                <w:ilvl w:val="0"/>
                <w:numId w:val="35"/>
              </w:numPr>
              <w:spacing w:before="60" w:after="60"/>
              <w:jc w:val="both"/>
              <w:rPr>
                <w:b/>
                <w:color w:val="131413"/>
                <w:sz w:val="18"/>
                <w:szCs w:val="18"/>
                <w:lang w:val="en-US" w:eastAsia="ja-JP"/>
              </w:rPr>
            </w:pPr>
            <w:r w:rsidRPr="0058565F">
              <w:rPr>
                <w:b/>
                <w:color w:val="131413"/>
                <w:sz w:val="18"/>
                <w:szCs w:val="18"/>
                <w:lang w:val="en-US" w:eastAsia="ja-JP"/>
              </w:rPr>
              <w:t>Cervical spinal cord</w:t>
            </w:r>
          </w:p>
          <w:p w14:paraId="57B8BDF8" w14:textId="77777777" w:rsidR="00D638CD" w:rsidRPr="0058565F" w:rsidRDefault="00D638CD" w:rsidP="0021657E">
            <w:pPr>
              <w:spacing w:before="60" w:after="60"/>
              <w:jc w:val="both"/>
              <w:rPr>
                <w:b/>
                <w:color w:val="131413"/>
                <w:sz w:val="18"/>
                <w:szCs w:val="18"/>
                <w:lang w:eastAsia="ja-JP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655CCAE7" w14:textId="77777777" w:rsidR="00D638CD" w:rsidRPr="0058565F" w:rsidRDefault="00D638CD" w:rsidP="0021657E">
            <w:pPr>
              <w:spacing w:before="60" w:after="60"/>
              <w:jc w:val="both"/>
              <w:rPr>
                <w:color w:val="131413"/>
                <w:sz w:val="18"/>
                <w:szCs w:val="18"/>
                <w:lang w:eastAsia="ja-JP"/>
              </w:rPr>
            </w:pPr>
            <w:r w:rsidRPr="0058565F">
              <w:rPr>
                <w:color w:val="131413"/>
                <w:sz w:val="18"/>
                <w:szCs w:val="18"/>
                <w:lang w:val="fr-FR" w:eastAsia="ja-JP"/>
              </w:rPr>
              <w:t>T1-T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</w:tcPr>
          <w:p w14:paraId="33E0EAC4" w14:textId="77777777" w:rsidR="00D638CD" w:rsidRPr="0058565F" w:rsidRDefault="00D638CD" w:rsidP="0021657E">
            <w:pPr>
              <w:spacing w:before="60" w:after="60"/>
              <w:jc w:val="both"/>
              <w:rPr>
                <w:color w:val="131413"/>
                <w:sz w:val="18"/>
                <w:szCs w:val="18"/>
                <w:lang w:eastAsia="ja-JP"/>
              </w:rPr>
            </w:pPr>
            <w:r w:rsidRPr="0058565F">
              <w:rPr>
                <w:color w:val="131413"/>
                <w:sz w:val="18"/>
                <w:szCs w:val="18"/>
                <w:lang w:eastAsia="ja-JP"/>
              </w:rPr>
              <w:t>Sag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</w:tcPr>
          <w:p w14:paraId="569B3BCA" w14:textId="77777777" w:rsidR="00D638CD" w:rsidRPr="0058565F" w:rsidRDefault="00D638CD" w:rsidP="0021657E">
            <w:pPr>
              <w:spacing w:before="60" w:after="60"/>
              <w:jc w:val="both"/>
              <w:rPr>
                <w:color w:val="131413"/>
                <w:sz w:val="18"/>
                <w:szCs w:val="18"/>
                <w:lang w:eastAsia="ja-JP"/>
              </w:rPr>
            </w:pPr>
            <w:r w:rsidRPr="0058565F">
              <w:rPr>
                <w:color w:val="131413"/>
                <w:sz w:val="18"/>
                <w:szCs w:val="18"/>
                <w:lang w:eastAsia="ja-JP"/>
              </w:rPr>
              <w:t>3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1C51A561" w14:textId="77777777" w:rsidR="00D638CD" w:rsidRPr="0058565F" w:rsidRDefault="00D638CD" w:rsidP="0021657E">
            <w:pPr>
              <w:spacing w:before="60" w:after="60"/>
              <w:jc w:val="both"/>
              <w:rPr>
                <w:color w:val="131413"/>
                <w:sz w:val="18"/>
                <w:szCs w:val="18"/>
                <w:lang w:eastAsia="ja-JP"/>
              </w:rPr>
            </w:pPr>
            <w:r w:rsidRPr="0058565F">
              <w:rPr>
                <w:color w:val="131413"/>
                <w:sz w:val="18"/>
                <w:szCs w:val="18"/>
                <w:lang w:eastAsia="ja-JP"/>
              </w:rPr>
              <w:t>2:4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03422A6C" w14:textId="77777777" w:rsidR="00D638CD" w:rsidRPr="0058565F" w:rsidRDefault="00D638CD" w:rsidP="0021657E">
            <w:pPr>
              <w:spacing w:before="60" w:after="60"/>
              <w:jc w:val="both"/>
              <w:rPr>
                <w:color w:val="131413"/>
                <w:sz w:val="18"/>
                <w:szCs w:val="18"/>
                <w:lang w:eastAsia="ja-JP"/>
              </w:rPr>
            </w:pPr>
            <w:r w:rsidRPr="0058565F">
              <w:rPr>
                <w:color w:val="131413"/>
                <w:sz w:val="18"/>
                <w:szCs w:val="18"/>
                <w:lang w:eastAsia="ja-JP"/>
              </w:rPr>
              <w:t>25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1C621CD8" w14:textId="77777777" w:rsidR="00D638CD" w:rsidRPr="0058565F" w:rsidRDefault="00D638CD" w:rsidP="0021657E">
            <w:pPr>
              <w:spacing w:before="60" w:after="60"/>
              <w:jc w:val="both"/>
              <w:rPr>
                <w:color w:val="131413"/>
                <w:sz w:val="18"/>
                <w:szCs w:val="18"/>
                <w:lang w:eastAsia="ja-JP"/>
              </w:rPr>
            </w:pPr>
            <w:r w:rsidRPr="0058565F">
              <w:rPr>
                <w:color w:val="131413"/>
                <w:sz w:val="18"/>
                <w:szCs w:val="18"/>
                <w:lang w:eastAsia="ja-JP"/>
              </w:rPr>
              <w:t>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6" w:type="dxa"/>
          </w:tcPr>
          <w:p w14:paraId="7AF9595E" w14:textId="77777777" w:rsidR="00D638CD" w:rsidRPr="0058565F" w:rsidRDefault="00D638CD" w:rsidP="0021657E">
            <w:pPr>
              <w:spacing w:before="60" w:after="60"/>
              <w:jc w:val="both"/>
              <w:rPr>
                <w:color w:val="131413"/>
                <w:sz w:val="18"/>
                <w:szCs w:val="18"/>
                <w:lang w:eastAsia="ja-JP"/>
              </w:rPr>
            </w:pPr>
            <w:r w:rsidRPr="0058565F">
              <w:rPr>
                <w:color w:val="131413"/>
                <w:sz w:val="18"/>
                <w:szCs w:val="18"/>
                <w:lang w:eastAsia="ja-JP"/>
              </w:rPr>
              <w:t>30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</w:tcPr>
          <w:p w14:paraId="4AE66641" w14:textId="77777777" w:rsidR="00D638CD" w:rsidRPr="0058565F" w:rsidRDefault="00D638CD" w:rsidP="0021657E">
            <w:pPr>
              <w:spacing w:before="60" w:after="60"/>
              <w:jc w:val="both"/>
              <w:rPr>
                <w:color w:val="131413"/>
                <w:sz w:val="18"/>
                <w:szCs w:val="18"/>
                <w:lang w:eastAsia="ja-JP"/>
              </w:rPr>
            </w:pPr>
            <w:r w:rsidRPr="0058565F">
              <w:rPr>
                <w:color w:val="131413"/>
                <w:sz w:val="18"/>
                <w:szCs w:val="18"/>
                <w:lang w:eastAsia="ja-JP"/>
              </w:rPr>
              <w:t>22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89" w:type="dxa"/>
          </w:tcPr>
          <w:p w14:paraId="03EDB63D" w14:textId="77777777" w:rsidR="00D638CD" w:rsidRPr="0058565F" w:rsidRDefault="00D638CD" w:rsidP="0021657E">
            <w:pPr>
              <w:spacing w:before="60" w:after="60"/>
              <w:jc w:val="both"/>
              <w:rPr>
                <w:color w:val="131413"/>
                <w:sz w:val="18"/>
                <w:szCs w:val="18"/>
                <w:lang w:eastAsia="ja-JP"/>
              </w:rPr>
            </w:pPr>
            <w:r w:rsidRPr="0058565F">
              <w:rPr>
                <w:color w:val="131413"/>
                <w:sz w:val="18"/>
                <w:szCs w:val="18"/>
                <w:lang w:val="fr-FR" w:eastAsia="ja-JP"/>
              </w:rPr>
              <w:t>800/24</w:t>
            </w:r>
          </w:p>
        </w:tc>
      </w:tr>
      <w:tr w:rsidR="0058565F" w:rsidRPr="0058565F" w14:paraId="4DF29EAB" w14:textId="77777777" w:rsidTr="0058565F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vMerge/>
          </w:tcPr>
          <w:p w14:paraId="11BAC077" w14:textId="77777777" w:rsidR="00D638CD" w:rsidRPr="0058565F" w:rsidRDefault="00D638CD" w:rsidP="0021657E">
            <w:pPr>
              <w:spacing w:before="60" w:after="60"/>
              <w:jc w:val="both"/>
              <w:rPr>
                <w:b/>
                <w:color w:val="131413"/>
                <w:sz w:val="18"/>
                <w:szCs w:val="18"/>
                <w:lang w:eastAsia="ja-JP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44764449" w14:textId="77777777" w:rsidR="00D638CD" w:rsidRPr="0058565F" w:rsidRDefault="00D638CD" w:rsidP="0021657E">
            <w:pPr>
              <w:spacing w:before="60" w:after="60"/>
              <w:jc w:val="both"/>
              <w:rPr>
                <w:color w:val="131413"/>
                <w:sz w:val="18"/>
                <w:szCs w:val="18"/>
                <w:lang w:eastAsia="ja-JP"/>
              </w:rPr>
            </w:pPr>
            <w:r w:rsidRPr="0058565F">
              <w:rPr>
                <w:color w:val="131413"/>
                <w:sz w:val="18"/>
                <w:szCs w:val="18"/>
                <w:lang w:eastAsia="ja-JP"/>
              </w:rPr>
              <w:t>T2-T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</w:tcPr>
          <w:p w14:paraId="0826810F" w14:textId="77777777" w:rsidR="00D638CD" w:rsidRPr="0058565F" w:rsidRDefault="00D638CD" w:rsidP="0021657E">
            <w:pPr>
              <w:spacing w:before="60" w:after="60"/>
              <w:jc w:val="both"/>
              <w:rPr>
                <w:color w:val="131413"/>
                <w:sz w:val="18"/>
                <w:szCs w:val="18"/>
                <w:lang w:eastAsia="ja-JP"/>
              </w:rPr>
            </w:pPr>
            <w:r w:rsidRPr="0058565F">
              <w:rPr>
                <w:color w:val="131413"/>
                <w:sz w:val="18"/>
                <w:szCs w:val="18"/>
                <w:lang w:eastAsia="ja-JP"/>
              </w:rPr>
              <w:t>Sag</w:t>
            </w:r>
          </w:p>
          <w:p w14:paraId="4831DC70" w14:textId="77777777" w:rsidR="00D638CD" w:rsidRPr="0058565F" w:rsidRDefault="00D638CD" w:rsidP="0021657E">
            <w:pPr>
              <w:spacing w:before="60" w:after="60"/>
              <w:jc w:val="both"/>
              <w:rPr>
                <w:color w:val="131413"/>
                <w:sz w:val="18"/>
                <w:szCs w:val="18"/>
                <w:lang w:eastAsia="ja-JP"/>
              </w:rPr>
            </w:pPr>
            <w:proofErr w:type="spellStart"/>
            <w:r w:rsidRPr="0058565F">
              <w:rPr>
                <w:color w:val="131413"/>
                <w:sz w:val="18"/>
                <w:szCs w:val="18"/>
                <w:lang w:eastAsia="ja-JP"/>
              </w:rPr>
              <w:t>Tra</w:t>
            </w:r>
            <w:proofErr w:type="spellEnd"/>
          </w:p>
          <w:p w14:paraId="3BE2932C" w14:textId="77777777" w:rsidR="00D638CD" w:rsidRPr="0058565F" w:rsidRDefault="00D638CD" w:rsidP="0021657E">
            <w:pPr>
              <w:spacing w:before="60" w:after="60"/>
              <w:jc w:val="both"/>
              <w:rPr>
                <w:color w:val="131413"/>
                <w:sz w:val="18"/>
                <w:szCs w:val="18"/>
                <w:lang w:eastAsia="ja-JP"/>
              </w:rPr>
            </w:pPr>
            <w:proofErr w:type="spellStart"/>
            <w:r w:rsidRPr="0058565F">
              <w:rPr>
                <w:color w:val="131413"/>
                <w:sz w:val="18"/>
                <w:szCs w:val="18"/>
                <w:lang w:eastAsia="ja-JP"/>
              </w:rPr>
              <w:t>Cor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</w:tcPr>
          <w:p w14:paraId="7E34DAB1" w14:textId="77777777" w:rsidR="00D638CD" w:rsidRPr="0058565F" w:rsidRDefault="00D638CD" w:rsidP="0021657E">
            <w:pPr>
              <w:spacing w:before="60" w:after="60"/>
              <w:jc w:val="both"/>
              <w:rPr>
                <w:color w:val="131413"/>
                <w:sz w:val="18"/>
                <w:szCs w:val="18"/>
                <w:lang w:eastAsia="ja-JP"/>
              </w:rPr>
            </w:pPr>
            <w:r w:rsidRPr="0058565F">
              <w:rPr>
                <w:color w:val="131413"/>
                <w:sz w:val="18"/>
                <w:szCs w:val="18"/>
                <w:lang w:eastAsia="ja-JP"/>
              </w:rPr>
              <w:t>22</w:t>
            </w:r>
          </w:p>
          <w:p w14:paraId="4CB6C517" w14:textId="77777777" w:rsidR="00D638CD" w:rsidRPr="0058565F" w:rsidRDefault="00D638CD" w:rsidP="0021657E">
            <w:pPr>
              <w:spacing w:before="60" w:after="60"/>
              <w:jc w:val="both"/>
              <w:rPr>
                <w:color w:val="131413"/>
                <w:sz w:val="18"/>
                <w:szCs w:val="18"/>
                <w:lang w:eastAsia="ja-JP"/>
              </w:rPr>
            </w:pPr>
            <w:r w:rsidRPr="0058565F">
              <w:rPr>
                <w:color w:val="131413"/>
                <w:sz w:val="18"/>
                <w:szCs w:val="18"/>
                <w:lang w:eastAsia="ja-JP"/>
              </w:rPr>
              <w:t>22</w:t>
            </w:r>
          </w:p>
          <w:p w14:paraId="1AB3E8E3" w14:textId="77777777" w:rsidR="00D638CD" w:rsidRPr="0058565F" w:rsidRDefault="00D638CD" w:rsidP="0021657E">
            <w:pPr>
              <w:spacing w:before="60" w:after="60"/>
              <w:jc w:val="both"/>
              <w:rPr>
                <w:color w:val="131413"/>
                <w:sz w:val="18"/>
                <w:szCs w:val="18"/>
                <w:lang w:eastAsia="ja-JP"/>
              </w:rPr>
            </w:pPr>
            <w:r w:rsidRPr="0058565F">
              <w:rPr>
                <w:color w:val="131413"/>
                <w:sz w:val="18"/>
                <w:szCs w:val="18"/>
                <w:lang w:eastAsia="ja-JP"/>
              </w:rPr>
              <w:t>3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02FA04AA" w14:textId="77777777" w:rsidR="00D638CD" w:rsidRPr="0058565F" w:rsidRDefault="00D638CD" w:rsidP="0021657E">
            <w:pPr>
              <w:spacing w:before="60" w:after="60"/>
              <w:jc w:val="both"/>
              <w:rPr>
                <w:color w:val="131413"/>
                <w:sz w:val="18"/>
                <w:szCs w:val="18"/>
                <w:lang w:eastAsia="ja-JP"/>
              </w:rPr>
            </w:pPr>
            <w:r w:rsidRPr="0058565F">
              <w:rPr>
                <w:color w:val="131413"/>
                <w:sz w:val="18"/>
                <w:szCs w:val="18"/>
                <w:lang w:eastAsia="ja-JP"/>
              </w:rPr>
              <w:t>3:07</w:t>
            </w:r>
          </w:p>
          <w:p w14:paraId="4C91AA13" w14:textId="77777777" w:rsidR="00D638CD" w:rsidRPr="0058565F" w:rsidRDefault="00D638CD" w:rsidP="0021657E">
            <w:pPr>
              <w:spacing w:before="60" w:after="60"/>
              <w:jc w:val="both"/>
              <w:rPr>
                <w:color w:val="131413"/>
                <w:sz w:val="18"/>
                <w:szCs w:val="18"/>
                <w:lang w:eastAsia="ja-JP"/>
              </w:rPr>
            </w:pPr>
            <w:r w:rsidRPr="0058565F">
              <w:rPr>
                <w:color w:val="131413"/>
                <w:sz w:val="18"/>
                <w:szCs w:val="18"/>
                <w:lang w:eastAsia="ja-JP"/>
              </w:rPr>
              <w:t>2:38</w:t>
            </w:r>
          </w:p>
          <w:p w14:paraId="0B367D37" w14:textId="77777777" w:rsidR="00D638CD" w:rsidRPr="0058565F" w:rsidRDefault="00D638CD" w:rsidP="0021657E">
            <w:pPr>
              <w:spacing w:before="60" w:after="60"/>
              <w:jc w:val="both"/>
              <w:rPr>
                <w:color w:val="131413"/>
                <w:sz w:val="18"/>
                <w:szCs w:val="18"/>
                <w:lang w:eastAsia="ja-JP"/>
              </w:rPr>
            </w:pPr>
            <w:r w:rsidRPr="0058565F">
              <w:rPr>
                <w:color w:val="131413"/>
                <w:sz w:val="18"/>
                <w:szCs w:val="18"/>
                <w:lang w:eastAsia="ja-JP"/>
              </w:rPr>
              <w:t>1:2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446E5716" w14:textId="77777777" w:rsidR="00D638CD" w:rsidRPr="0058565F" w:rsidRDefault="00D638CD" w:rsidP="0021657E">
            <w:pPr>
              <w:spacing w:before="60" w:after="60"/>
              <w:jc w:val="both"/>
              <w:rPr>
                <w:color w:val="131413"/>
                <w:sz w:val="18"/>
                <w:szCs w:val="18"/>
                <w:lang w:eastAsia="ja-JP"/>
              </w:rPr>
            </w:pPr>
            <w:r w:rsidRPr="0058565F">
              <w:rPr>
                <w:color w:val="131413"/>
                <w:sz w:val="18"/>
                <w:szCs w:val="18"/>
                <w:lang w:eastAsia="ja-JP"/>
              </w:rPr>
              <w:t>448</w:t>
            </w:r>
          </w:p>
          <w:p w14:paraId="580FB1FF" w14:textId="77777777" w:rsidR="00D638CD" w:rsidRPr="0058565F" w:rsidRDefault="00D638CD" w:rsidP="0021657E">
            <w:pPr>
              <w:spacing w:before="60" w:after="60"/>
              <w:jc w:val="both"/>
              <w:rPr>
                <w:color w:val="131413"/>
                <w:sz w:val="18"/>
                <w:szCs w:val="18"/>
                <w:lang w:eastAsia="ja-JP"/>
              </w:rPr>
            </w:pPr>
            <w:r w:rsidRPr="0058565F">
              <w:rPr>
                <w:color w:val="131413"/>
                <w:sz w:val="18"/>
                <w:szCs w:val="18"/>
                <w:lang w:eastAsia="ja-JP"/>
              </w:rPr>
              <w:t>320</w:t>
            </w:r>
          </w:p>
          <w:p w14:paraId="6D2C56A8" w14:textId="77777777" w:rsidR="00D638CD" w:rsidRPr="0058565F" w:rsidRDefault="00D638CD" w:rsidP="0021657E">
            <w:pPr>
              <w:spacing w:before="60" w:after="60"/>
              <w:jc w:val="both"/>
              <w:rPr>
                <w:color w:val="131413"/>
                <w:sz w:val="18"/>
                <w:szCs w:val="18"/>
                <w:lang w:eastAsia="ja-JP"/>
              </w:rPr>
            </w:pPr>
            <w:r w:rsidRPr="0058565F">
              <w:rPr>
                <w:color w:val="131413"/>
                <w:sz w:val="18"/>
                <w:szCs w:val="18"/>
                <w:lang w:eastAsia="ja-JP"/>
              </w:rPr>
              <w:t>3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59054EC2" w14:textId="77777777" w:rsidR="00D638CD" w:rsidRPr="0058565F" w:rsidRDefault="00D638CD" w:rsidP="0021657E">
            <w:pPr>
              <w:spacing w:before="60" w:after="60"/>
              <w:jc w:val="both"/>
              <w:rPr>
                <w:color w:val="131413"/>
                <w:sz w:val="18"/>
                <w:szCs w:val="18"/>
                <w:lang w:eastAsia="ja-JP"/>
              </w:rPr>
            </w:pPr>
            <w:r w:rsidRPr="0058565F">
              <w:rPr>
                <w:color w:val="131413"/>
                <w:sz w:val="18"/>
                <w:szCs w:val="18"/>
                <w:lang w:eastAsia="ja-JP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6" w:type="dxa"/>
          </w:tcPr>
          <w:p w14:paraId="3BAB5FB0" w14:textId="77777777" w:rsidR="00D638CD" w:rsidRPr="0058565F" w:rsidRDefault="00D638CD" w:rsidP="0021657E">
            <w:pPr>
              <w:spacing w:before="60" w:after="60"/>
              <w:jc w:val="both"/>
              <w:rPr>
                <w:color w:val="131413"/>
                <w:sz w:val="18"/>
                <w:szCs w:val="18"/>
                <w:lang w:eastAsia="ja-JP"/>
              </w:rPr>
            </w:pPr>
            <w:r w:rsidRPr="0058565F">
              <w:rPr>
                <w:color w:val="131413"/>
                <w:sz w:val="18"/>
                <w:szCs w:val="18"/>
                <w:lang w:eastAsia="ja-JP"/>
              </w:rPr>
              <w:t>0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</w:tcPr>
          <w:p w14:paraId="3882BC67" w14:textId="77777777" w:rsidR="00D638CD" w:rsidRPr="0058565F" w:rsidRDefault="00D638CD" w:rsidP="0021657E">
            <w:pPr>
              <w:spacing w:before="60" w:after="60"/>
              <w:jc w:val="both"/>
              <w:rPr>
                <w:color w:val="131413"/>
                <w:sz w:val="18"/>
                <w:szCs w:val="18"/>
                <w:lang w:eastAsia="ja-JP"/>
              </w:rPr>
            </w:pPr>
            <w:r w:rsidRPr="0058565F">
              <w:rPr>
                <w:color w:val="131413"/>
                <w:sz w:val="18"/>
                <w:szCs w:val="18"/>
                <w:lang w:eastAsia="ja-JP"/>
              </w:rPr>
              <w:t>22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89" w:type="dxa"/>
          </w:tcPr>
          <w:p w14:paraId="0A82909D" w14:textId="77777777" w:rsidR="00D638CD" w:rsidRPr="0058565F" w:rsidRDefault="00D638CD" w:rsidP="0021657E">
            <w:pPr>
              <w:spacing w:before="60" w:after="60"/>
              <w:jc w:val="both"/>
              <w:rPr>
                <w:color w:val="131413"/>
                <w:sz w:val="18"/>
                <w:szCs w:val="18"/>
                <w:lang w:eastAsia="ja-JP"/>
              </w:rPr>
            </w:pPr>
            <w:r w:rsidRPr="0058565F">
              <w:rPr>
                <w:color w:val="131413"/>
                <w:sz w:val="18"/>
                <w:szCs w:val="18"/>
                <w:lang w:eastAsia="ja-JP"/>
              </w:rPr>
              <w:t>6000/91</w:t>
            </w:r>
          </w:p>
        </w:tc>
      </w:tr>
      <w:tr w:rsidR="0058565F" w:rsidRPr="0058565F" w14:paraId="0656E82F" w14:textId="77777777" w:rsidTr="00585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vMerge/>
          </w:tcPr>
          <w:p w14:paraId="6FBDD278" w14:textId="77777777" w:rsidR="00D638CD" w:rsidRPr="0058565F" w:rsidRDefault="00D638CD" w:rsidP="0021657E">
            <w:pPr>
              <w:spacing w:before="60" w:after="60"/>
              <w:jc w:val="both"/>
              <w:rPr>
                <w:b/>
                <w:color w:val="131413"/>
                <w:sz w:val="18"/>
                <w:szCs w:val="18"/>
                <w:lang w:eastAsia="ja-JP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60404951" w14:textId="77777777" w:rsidR="00D638CD" w:rsidRPr="0058565F" w:rsidRDefault="00D638CD" w:rsidP="0021657E">
            <w:pPr>
              <w:spacing w:before="60" w:after="60"/>
              <w:jc w:val="both"/>
              <w:rPr>
                <w:color w:val="131413"/>
                <w:sz w:val="18"/>
                <w:szCs w:val="18"/>
                <w:lang w:eastAsia="ja-JP"/>
              </w:rPr>
            </w:pPr>
            <w:r w:rsidRPr="0058565F">
              <w:rPr>
                <w:color w:val="131413"/>
                <w:sz w:val="18"/>
                <w:szCs w:val="18"/>
                <w:lang w:eastAsia="ja-JP"/>
              </w:rPr>
              <w:t>T2-TIRM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</w:tcPr>
          <w:p w14:paraId="1D498EDB" w14:textId="77777777" w:rsidR="00D638CD" w:rsidRPr="0058565F" w:rsidRDefault="00D638CD" w:rsidP="0021657E">
            <w:pPr>
              <w:spacing w:before="60" w:after="60"/>
              <w:jc w:val="both"/>
              <w:rPr>
                <w:color w:val="131413"/>
                <w:sz w:val="18"/>
                <w:szCs w:val="18"/>
                <w:lang w:eastAsia="ja-JP"/>
              </w:rPr>
            </w:pPr>
            <w:r w:rsidRPr="0058565F">
              <w:rPr>
                <w:color w:val="131413"/>
                <w:sz w:val="18"/>
                <w:szCs w:val="18"/>
                <w:lang w:eastAsia="ja-JP"/>
              </w:rPr>
              <w:t>Sag</w:t>
            </w:r>
          </w:p>
          <w:p w14:paraId="29FA26A6" w14:textId="77777777" w:rsidR="00D638CD" w:rsidRPr="0058565F" w:rsidRDefault="00D638CD" w:rsidP="0021657E">
            <w:pPr>
              <w:spacing w:before="60" w:after="60"/>
              <w:jc w:val="both"/>
              <w:rPr>
                <w:color w:val="131413"/>
                <w:sz w:val="18"/>
                <w:szCs w:val="18"/>
                <w:lang w:eastAsia="ja-JP"/>
              </w:rPr>
            </w:pPr>
            <w:proofErr w:type="spellStart"/>
            <w:r w:rsidRPr="0058565F">
              <w:rPr>
                <w:color w:val="131413"/>
                <w:sz w:val="18"/>
                <w:szCs w:val="18"/>
                <w:lang w:eastAsia="ja-JP"/>
              </w:rPr>
              <w:t>Tra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</w:tcPr>
          <w:p w14:paraId="7CA985E4" w14:textId="77777777" w:rsidR="00D638CD" w:rsidRPr="0058565F" w:rsidRDefault="00D638CD" w:rsidP="0021657E">
            <w:pPr>
              <w:spacing w:before="60" w:after="60"/>
              <w:jc w:val="both"/>
              <w:rPr>
                <w:color w:val="131413"/>
                <w:sz w:val="18"/>
                <w:szCs w:val="18"/>
                <w:lang w:eastAsia="ja-JP"/>
              </w:rPr>
            </w:pPr>
            <w:r w:rsidRPr="0058565F">
              <w:rPr>
                <w:color w:val="131413"/>
                <w:sz w:val="18"/>
                <w:szCs w:val="18"/>
                <w:lang w:eastAsia="ja-JP"/>
              </w:rPr>
              <w:t>16</w:t>
            </w:r>
          </w:p>
          <w:p w14:paraId="0E8288FF" w14:textId="77777777" w:rsidR="00D638CD" w:rsidRPr="0058565F" w:rsidRDefault="00D638CD" w:rsidP="0021657E">
            <w:pPr>
              <w:spacing w:before="60" w:after="60"/>
              <w:jc w:val="both"/>
              <w:rPr>
                <w:color w:val="131413"/>
                <w:sz w:val="18"/>
                <w:szCs w:val="18"/>
                <w:lang w:eastAsia="ja-JP"/>
              </w:rPr>
            </w:pPr>
            <w:r w:rsidRPr="0058565F">
              <w:rPr>
                <w:color w:val="131413"/>
                <w:sz w:val="18"/>
                <w:szCs w:val="18"/>
                <w:lang w:eastAsia="ja-JP"/>
              </w:rPr>
              <w:t>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40CE5A34" w14:textId="77777777" w:rsidR="00D638CD" w:rsidRPr="0058565F" w:rsidRDefault="00D638CD" w:rsidP="0021657E">
            <w:pPr>
              <w:spacing w:before="60" w:after="60"/>
              <w:jc w:val="both"/>
              <w:rPr>
                <w:color w:val="131413"/>
                <w:sz w:val="18"/>
                <w:szCs w:val="18"/>
                <w:lang w:eastAsia="ja-JP"/>
              </w:rPr>
            </w:pPr>
            <w:r w:rsidRPr="0058565F">
              <w:rPr>
                <w:color w:val="131413"/>
                <w:sz w:val="18"/>
                <w:szCs w:val="18"/>
                <w:lang w:eastAsia="ja-JP"/>
              </w:rPr>
              <w:t>3:49</w:t>
            </w:r>
          </w:p>
          <w:p w14:paraId="4767663D" w14:textId="77777777" w:rsidR="00D638CD" w:rsidRPr="0058565F" w:rsidRDefault="00D638CD" w:rsidP="0021657E">
            <w:pPr>
              <w:spacing w:before="60" w:after="60"/>
              <w:jc w:val="both"/>
              <w:rPr>
                <w:color w:val="131413"/>
                <w:sz w:val="18"/>
                <w:szCs w:val="18"/>
                <w:lang w:eastAsia="ja-JP"/>
              </w:rPr>
            </w:pPr>
            <w:r w:rsidRPr="0058565F">
              <w:rPr>
                <w:color w:val="131413"/>
                <w:sz w:val="18"/>
                <w:szCs w:val="18"/>
                <w:lang w:eastAsia="ja-JP"/>
              </w:rPr>
              <w:t>4:3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64CA1AD5" w14:textId="77777777" w:rsidR="00D638CD" w:rsidRPr="0058565F" w:rsidRDefault="00D638CD" w:rsidP="0021657E">
            <w:pPr>
              <w:spacing w:before="60" w:after="60"/>
              <w:jc w:val="both"/>
              <w:rPr>
                <w:color w:val="131413"/>
                <w:sz w:val="18"/>
                <w:szCs w:val="18"/>
                <w:lang w:eastAsia="ja-JP"/>
              </w:rPr>
            </w:pPr>
            <w:r w:rsidRPr="0058565F">
              <w:rPr>
                <w:color w:val="131413"/>
                <w:sz w:val="18"/>
                <w:szCs w:val="18"/>
                <w:lang w:eastAsia="ja-JP"/>
              </w:rPr>
              <w:t>256</w:t>
            </w:r>
          </w:p>
          <w:p w14:paraId="38745411" w14:textId="77777777" w:rsidR="00D638CD" w:rsidRPr="0058565F" w:rsidRDefault="00D638CD" w:rsidP="0021657E">
            <w:pPr>
              <w:spacing w:before="60" w:after="60"/>
              <w:jc w:val="both"/>
              <w:rPr>
                <w:color w:val="131413"/>
                <w:sz w:val="18"/>
                <w:szCs w:val="18"/>
                <w:lang w:eastAsia="ja-JP"/>
              </w:rPr>
            </w:pPr>
            <w:r w:rsidRPr="0058565F">
              <w:rPr>
                <w:color w:val="131413"/>
                <w:sz w:val="18"/>
                <w:szCs w:val="18"/>
                <w:lang w:eastAsia="ja-JP"/>
              </w:rPr>
              <w:t>25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61C9DF39" w14:textId="77777777" w:rsidR="00D638CD" w:rsidRPr="0058565F" w:rsidRDefault="00D638CD" w:rsidP="0021657E">
            <w:pPr>
              <w:spacing w:before="60" w:after="60"/>
              <w:jc w:val="both"/>
              <w:rPr>
                <w:color w:val="131413"/>
                <w:sz w:val="18"/>
                <w:szCs w:val="18"/>
                <w:lang w:eastAsia="ja-JP"/>
              </w:rPr>
            </w:pPr>
            <w:r w:rsidRPr="0058565F">
              <w:rPr>
                <w:color w:val="131413"/>
                <w:sz w:val="18"/>
                <w:szCs w:val="18"/>
                <w:lang w:eastAsia="ja-JP"/>
              </w:rPr>
              <w:t>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6" w:type="dxa"/>
          </w:tcPr>
          <w:p w14:paraId="18857FC0" w14:textId="77777777" w:rsidR="00D638CD" w:rsidRPr="0058565F" w:rsidRDefault="00D638CD" w:rsidP="0021657E">
            <w:pPr>
              <w:spacing w:before="60" w:after="60"/>
              <w:jc w:val="both"/>
              <w:rPr>
                <w:color w:val="131413"/>
                <w:sz w:val="18"/>
                <w:szCs w:val="18"/>
                <w:lang w:eastAsia="ja-JP"/>
              </w:rPr>
            </w:pPr>
            <w:r w:rsidRPr="0058565F">
              <w:rPr>
                <w:color w:val="131413"/>
                <w:sz w:val="18"/>
                <w:szCs w:val="18"/>
                <w:lang w:eastAsia="ja-JP"/>
              </w:rPr>
              <w:t>30%</w:t>
            </w:r>
          </w:p>
          <w:p w14:paraId="5482ADC2" w14:textId="77777777" w:rsidR="00D638CD" w:rsidRPr="0058565F" w:rsidRDefault="00D638CD" w:rsidP="0021657E">
            <w:pPr>
              <w:spacing w:before="60" w:after="60"/>
              <w:jc w:val="both"/>
              <w:rPr>
                <w:color w:val="131413"/>
                <w:sz w:val="18"/>
                <w:szCs w:val="18"/>
                <w:lang w:eastAsia="ja-JP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</w:tcPr>
          <w:p w14:paraId="3450D07B" w14:textId="77777777" w:rsidR="00D638CD" w:rsidRPr="0058565F" w:rsidRDefault="00D638CD" w:rsidP="0021657E">
            <w:pPr>
              <w:spacing w:before="60" w:after="60"/>
              <w:jc w:val="both"/>
              <w:rPr>
                <w:color w:val="131413"/>
                <w:sz w:val="18"/>
                <w:szCs w:val="18"/>
                <w:lang w:eastAsia="ja-JP"/>
              </w:rPr>
            </w:pPr>
            <w:r w:rsidRPr="0058565F">
              <w:rPr>
                <w:color w:val="131413"/>
                <w:sz w:val="18"/>
                <w:szCs w:val="18"/>
                <w:lang w:eastAsia="ja-JP"/>
              </w:rPr>
              <w:t>22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89" w:type="dxa"/>
          </w:tcPr>
          <w:p w14:paraId="1B5AD2D5" w14:textId="77777777" w:rsidR="00D638CD" w:rsidRPr="0058565F" w:rsidRDefault="00D638CD" w:rsidP="0021657E">
            <w:pPr>
              <w:spacing w:before="60" w:after="60"/>
              <w:jc w:val="both"/>
              <w:rPr>
                <w:color w:val="131413"/>
                <w:sz w:val="18"/>
                <w:szCs w:val="18"/>
                <w:lang w:eastAsia="ja-JP"/>
              </w:rPr>
            </w:pPr>
            <w:r w:rsidRPr="0058565F">
              <w:rPr>
                <w:color w:val="131413"/>
                <w:sz w:val="18"/>
                <w:szCs w:val="18"/>
                <w:lang w:eastAsia="ja-JP"/>
              </w:rPr>
              <w:t>9000/95</w:t>
            </w:r>
          </w:p>
        </w:tc>
      </w:tr>
      <w:tr w:rsidR="0058565F" w:rsidRPr="0058565F" w14:paraId="4B6A7075" w14:textId="77777777" w:rsidTr="0058565F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vMerge/>
          </w:tcPr>
          <w:p w14:paraId="4F160C65" w14:textId="77777777" w:rsidR="00D638CD" w:rsidRPr="0058565F" w:rsidRDefault="00D638CD" w:rsidP="0021657E">
            <w:pPr>
              <w:spacing w:before="60" w:after="60"/>
              <w:jc w:val="both"/>
              <w:rPr>
                <w:b/>
                <w:color w:val="131413"/>
                <w:sz w:val="18"/>
                <w:szCs w:val="18"/>
                <w:lang w:eastAsia="ja-JP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1BE656CF" w14:textId="77777777" w:rsidR="00D638CD" w:rsidRPr="0058565F" w:rsidRDefault="00D638CD" w:rsidP="0021657E">
            <w:pPr>
              <w:spacing w:before="60" w:after="60"/>
              <w:jc w:val="both"/>
              <w:rPr>
                <w:color w:val="131413"/>
                <w:sz w:val="18"/>
                <w:szCs w:val="18"/>
                <w:lang w:eastAsia="ja-JP"/>
              </w:rPr>
            </w:pPr>
            <w:r w:rsidRPr="0058565F">
              <w:rPr>
                <w:color w:val="131413"/>
                <w:sz w:val="18"/>
                <w:szCs w:val="18"/>
                <w:lang w:eastAsia="ja-JP"/>
              </w:rPr>
              <w:t xml:space="preserve">T2-HASTE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</w:tcPr>
          <w:p w14:paraId="6E9D0E0D" w14:textId="77777777" w:rsidR="00D638CD" w:rsidRPr="0058565F" w:rsidRDefault="00D638CD" w:rsidP="0021657E">
            <w:pPr>
              <w:spacing w:before="60" w:after="60"/>
              <w:jc w:val="both"/>
              <w:rPr>
                <w:color w:val="131413"/>
                <w:sz w:val="18"/>
                <w:szCs w:val="18"/>
                <w:lang w:eastAsia="ja-JP"/>
              </w:rPr>
            </w:pPr>
            <w:proofErr w:type="spellStart"/>
            <w:r w:rsidRPr="0058565F">
              <w:rPr>
                <w:color w:val="131413"/>
                <w:sz w:val="18"/>
                <w:szCs w:val="18"/>
                <w:lang w:eastAsia="ja-JP"/>
              </w:rPr>
              <w:t>Tra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</w:tcPr>
          <w:p w14:paraId="1A30F42C" w14:textId="77777777" w:rsidR="00D638CD" w:rsidRPr="0058565F" w:rsidRDefault="00D638CD" w:rsidP="0021657E">
            <w:pPr>
              <w:spacing w:before="60" w:after="60"/>
              <w:jc w:val="both"/>
              <w:rPr>
                <w:color w:val="131413"/>
                <w:sz w:val="18"/>
                <w:szCs w:val="18"/>
                <w:lang w:eastAsia="ja-JP"/>
              </w:rPr>
            </w:pPr>
            <w:r w:rsidRPr="0058565F">
              <w:rPr>
                <w:color w:val="131413"/>
                <w:sz w:val="18"/>
                <w:szCs w:val="18"/>
                <w:lang w:eastAsia="ja-JP"/>
              </w:rPr>
              <w:t>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631401BE" w14:textId="77777777" w:rsidR="00D638CD" w:rsidRPr="0058565F" w:rsidRDefault="00D638CD" w:rsidP="0021657E">
            <w:pPr>
              <w:spacing w:before="60" w:after="60"/>
              <w:jc w:val="both"/>
              <w:rPr>
                <w:color w:val="131413"/>
                <w:sz w:val="18"/>
                <w:szCs w:val="18"/>
                <w:lang w:eastAsia="ja-JP"/>
              </w:rPr>
            </w:pPr>
            <w:r w:rsidRPr="0058565F">
              <w:rPr>
                <w:color w:val="131413"/>
                <w:sz w:val="18"/>
                <w:szCs w:val="18"/>
                <w:lang w:eastAsia="ja-JP"/>
              </w:rPr>
              <w:t>0:1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1193B3FD" w14:textId="77777777" w:rsidR="00D638CD" w:rsidRPr="0058565F" w:rsidRDefault="00D638CD" w:rsidP="0021657E">
            <w:pPr>
              <w:spacing w:before="60" w:after="60"/>
              <w:jc w:val="both"/>
              <w:rPr>
                <w:color w:val="131413"/>
                <w:sz w:val="18"/>
                <w:szCs w:val="18"/>
                <w:lang w:eastAsia="ja-JP"/>
              </w:rPr>
            </w:pPr>
            <w:r w:rsidRPr="0058565F">
              <w:rPr>
                <w:color w:val="131413"/>
                <w:sz w:val="18"/>
                <w:szCs w:val="18"/>
                <w:lang w:eastAsia="ja-JP"/>
              </w:rPr>
              <w:t>25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6A6C9BD8" w14:textId="77777777" w:rsidR="00D638CD" w:rsidRPr="0058565F" w:rsidRDefault="00D638CD" w:rsidP="0021657E">
            <w:pPr>
              <w:spacing w:before="60" w:after="60"/>
              <w:jc w:val="both"/>
              <w:rPr>
                <w:color w:val="131413"/>
                <w:sz w:val="18"/>
                <w:szCs w:val="18"/>
                <w:lang w:eastAsia="ja-JP"/>
              </w:rPr>
            </w:pPr>
            <w:r w:rsidRPr="0058565F">
              <w:rPr>
                <w:color w:val="131413"/>
                <w:sz w:val="18"/>
                <w:szCs w:val="18"/>
                <w:lang w:eastAsia="ja-JP"/>
              </w:rPr>
              <w:t>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6" w:type="dxa"/>
          </w:tcPr>
          <w:p w14:paraId="63A38A61" w14:textId="77777777" w:rsidR="00D638CD" w:rsidRPr="0058565F" w:rsidRDefault="00D638CD" w:rsidP="0021657E">
            <w:pPr>
              <w:spacing w:before="60" w:after="60"/>
              <w:jc w:val="both"/>
              <w:rPr>
                <w:color w:val="131413"/>
                <w:sz w:val="18"/>
                <w:szCs w:val="18"/>
                <w:lang w:eastAsia="ja-JP"/>
              </w:rPr>
            </w:pPr>
            <w:r w:rsidRPr="0058565F">
              <w:rPr>
                <w:color w:val="131413"/>
                <w:sz w:val="18"/>
                <w:szCs w:val="18"/>
                <w:lang w:eastAsia="ja-JP"/>
              </w:rPr>
              <w:t>20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</w:tcPr>
          <w:p w14:paraId="14008E12" w14:textId="77777777" w:rsidR="00D638CD" w:rsidRPr="0058565F" w:rsidRDefault="00D638CD" w:rsidP="0021657E">
            <w:pPr>
              <w:spacing w:before="60" w:after="60"/>
              <w:jc w:val="both"/>
              <w:rPr>
                <w:color w:val="131413"/>
                <w:sz w:val="18"/>
                <w:szCs w:val="18"/>
                <w:lang w:eastAsia="ja-JP"/>
              </w:rPr>
            </w:pPr>
            <w:r w:rsidRPr="0058565F">
              <w:rPr>
                <w:color w:val="131413"/>
                <w:sz w:val="18"/>
                <w:szCs w:val="18"/>
                <w:lang w:eastAsia="ja-JP"/>
              </w:rPr>
              <w:t>35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89" w:type="dxa"/>
          </w:tcPr>
          <w:p w14:paraId="7457126A" w14:textId="77777777" w:rsidR="00D638CD" w:rsidRPr="0058565F" w:rsidRDefault="00D638CD" w:rsidP="0021657E">
            <w:pPr>
              <w:spacing w:before="60" w:after="60"/>
              <w:jc w:val="both"/>
              <w:rPr>
                <w:color w:val="131413"/>
                <w:sz w:val="18"/>
                <w:szCs w:val="18"/>
                <w:lang w:eastAsia="ja-JP"/>
              </w:rPr>
            </w:pPr>
            <w:r w:rsidRPr="0058565F">
              <w:rPr>
                <w:color w:val="131413"/>
                <w:sz w:val="18"/>
                <w:szCs w:val="18"/>
                <w:lang w:eastAsia="ja-JP"/>
              </w:rPr>
              <w:t>2000/97</w:t>
            </w:r>
          </w:p>
        </w:tc>
      </w:tr>
      <w:tr w:rsidR="0058565F" w:rsidRPr="0058565F" w14:paraId="551FAAFA" w14:textId="77777777" w:rsidTr="00585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vMerge w:val="restart"/>
          </w:tcPr>
          <w:p w14:paraId="4D690D66" w14:textId="77777777" w:rsidR="00D638CD" w:rsidRPr="0058565F" w:rsidRDefault="00D638CD" w:rsidP="0021657E">
            <w:pPr>
              <w:spacing w:before="60" w:after="60"/>
              <w:jc w:val="both"/>
              <w:rPr>
                <w:b/>
                <w:color w:val="131413"/>
                <w:sz w:val="18"/>
                <w:szCs w:val="18"/>
                <w:lang w:eastAsia="ja-JP"/>
              </w:rPr>
            </w:pPr>
            <w:r w:rsidRPr="0058565F">
              <w:rPr>
                <w:b/>
                <w:color w:val="131413"/>
                <w:sz w:val="18"/>
                <w:szCs w:val="18"/>
                <w:lang w:eastAsia="ja-JP"/>
              </w:rPr>
              <w:t>Spinal cord MRI</w:t>
            </w:r>
          </w:p>
          <w:p w14:paraId="5233D42D" w14:textId="77777777" w:rsidR="00D638CD" w:rsidRPr="0058565F" w:rsidRDefault="00D638CD" w:rsidP="0021657E">
            <w:pPr>
              <w:pStyle w:val="ListParagraph"/>
              <w:numPr>
                <w:ilvl w:val="0"/>
                <w:numId w:val="35"/>
              </w:numPr>
              <w:spacing w:before="60" w:after="60"/>
              <w:jc w:val="both"/>
              <w:rPr>
                <w:b/>
                <w:color w:val="131413"/>
                <w:sz w:val="18"/>
                <w:szCs w:val="18"/>
                <w:lang w:val="en-US" w:eastAsia="ja-JP"/>
              </w:rPr>
            </w:pPr>
            <w:r w:rsidRPr="0058565F">
              <w:rPr>
                <w:b/>
                <w:color w:val="131413"/>
                <w:sz w:val="18"/>
                <w:szCs w:val="18"/>
                <w:lang w:val="en-US" w:eastAsia="ja-JP"/>
              </w:rPr>
              <w:t>Thorax (T9-T13)</w:t>
            </w:r>
          </w:p>
          <w:p w14:paraId="295F9F2F" w14:textId="77777777" w:rsidR="00D638CD" w:rsidRPr="0058565F" w:rsidRDefault="00D638CD" w:rsidP="0021657E">
            <w:pPr>
              <w:pStyle w:val="ListParagraph"/>
              <w:numPr>
                <w:ilvl w:val="0"/>
                <w:numId w:val="35"/>
              </w:numPr>
              <w:spacing w:before="60" w:after="60"/>
              <w:jc w:val="both"/>
              <w:rPr>
                <w:b/>
                <w:color w:val="131413"/>
                <w:sz w:val="18"/>
                <w:szCs w:val="18"/>
                <w:lang w:val="en-US" w:eastAsia="ja-JP"/>
              </w:rPr>
            </w:pPr>
            <w:r w:rsidRPr="0058565F">
              <w:rPr>
                <w:b/>
                <w:color w:val="131413"/>
                <w:sz w:val="18"/>
                <w:szCs w:val="18"/>
                <w:lang w:val="en-US" w:eastAsia="ja-JP"/>
              </w:rPr>
              <w:t>Lumbar region</w:t>
            </w:r>
          </w:p>
          <w:p w14:paraId="546AA9EF" w14:textId="77777777" w:rsidR="00D638CD" w:rsidRPr="0058565F" w:rsidRDefault="00D638CD" w:rsidP="0021657E">
            <w:pPr>
              <w:pStyle w:val="ListParagraph"/>
              <w:numPr>
                <w:ilvl w:val="0"/>
                <w:numId w:val="35"/>
              </w:numPr>
              <w:spacing w:before="60" w:after="60"/>
              <w:jc w:val="both"/>
              <w:rPr>
                <w:b/>
                <w:color w:val="131413"/>
                <w:sz w:val="18"/>
                <w:szCs w:val="18"/>
                <w:lang w:val="en-US" w:eastAsia="ja-JP"/>
              </w:rPr>
            </w:pPr>
            <w:proofErr w:type="spellStart"/>
            <w:r w:rsidRPr="0058565F">
              <w:rPr>
                <w:b/>
                <w:color w:val="131413"/>
                <w:sz w:val="18"/>
                <w:szCs w:val="18"/>
                <w:lang w:val="en-US" w:eastAsia="ja-JP"/>
              </w:rPr>
              <w:t>Sacro</w:t>
            </w:r>
            <w:proofErr w:type="spellEnd"/>
            <w:r w:rsidRPr="0058565F">
              <w:rPr>
                <w:b/>
                <w:color w:val="131413"/>
                <w:sz w:val="18"/>
                <w:szCs w:val="18"/>
                <w:lang w:val="en-US" w:eastAsia="ja-JP"/>
              </w:rPr>
              <w:t>-coccygeal and tai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1B062A31" w14:textId="77777777" w:rsidR="00D638CD" w:rsidRPr="0058565F" w:rsidRDefault="00D638CD" w:rsidP="0021657E">
            <w:pPr>
              <w:spacing w:before="60" w:after="60"/>
              <w:jc w:val="both"/>
              <w:rPr>
                <w:color w:val="131413"/>
                <w:sz w:val="18"/>
                <w:szCs w:val="18"/>
                <w:lang w:eastAsia="ja-JP"/>
              </w:rPr>
            </w:pPr>
            <w:r w:rsidRPr="0058565F">
              <w:rPr>
                <w:color w:val="131413"/>
                <w:sz w:val="18"/>
                <w:szCs w:val="18"/>
                <w:lang w:eastAsia="ja-JP"/>
              </w:rPr>
              <w:t>T2-T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</w:tcPr>
          <w:p w14:paraId="568D50A6" w14:textId="77777777" w:rsidR="00D638CD" w:rsidRPr="0058565F" w:rsidRDefault="00D638CD" w:rsidP="0021657E">
            <w:pPr>
              <w:spacing w:before="60" w:after="60"/>
              <w:jc w:val="both"/>
              <w:rPr>
                <w:color w:val="131413"/>
                <w:sz w:val="18"/>
                <w:szCs w:val="18"/>
                <w:lang w:eastAsia="ja-JP"/>
              </w:rPr>
            </w:pPr>
            <w:r w:rsidRPr="0058565F">
              <w:rPr>
                <w:color w:val="131413"/>
                <w:sz w:val="18"/>
                <w:szCs w:val="18"/>
                <w:lang w:eastAsia="ja-JP"/>
              </w:rPr>
              <w:t>Sag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</w:tcPr>
          <w:p w14:paraId="065BC8A6" w14:textId="77777777" w:rsidR="00D638CD" w:rsidRPr="0058565F" w:rsidRDefault="00D638CD" w:rsidP="0021657E">
            <w:pPr>
              <w:spacing w:before="60" w:after="60"/>
              <w:jc w:val="both"/>
              <w:rPr>
                <w:color w:val="131413"/>
                <w:sz w:val="18"/>
                <w:szCs w:val="18"/>
                <w:lang w:eastAsia="ja-JP"/>
              </w:rPr>
            </w:pPr>
            <w:r w:rsidRPr="0058565F">
              <w:rPr>
                <w:color w:val="131413"/>
                <w:sz w:val="18"/>
                <w:szCs w:val="18"/>
                <w:lang w:eastAsia="ja-JP"/>
              </w:rPr>
              <w:t>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0A2D41B4" w14:textId="77777777" w:rsidR="00D638CD" w:rsidRPr="0058565F" w:rsidRDefault="00D638CD" w:rsidP="0021657E">
            <w:pPr>
              <w:spacing w:before="60" w:after="60"/>
              <w:jc w:val="both"/>
              <w:rPr>
                <w:color w:val="131413"/>
                <w:sz w:val="18"/>
                <w:szCs w:val="18"/>
                <w:lang w:eastAsia="ja-JP"/>
              </w:rPr>
            </w:pPr>
            <w:r w:rsidRPr="0058565F">
              <w:rPr>
                <w:color w:val="131413"/>
                <w:sz w:val="18"/>
                <w:szCs w:val="18"/>
                <w:lang w:eastAsia="ja-JP"/>
              </w:rPr>
              <w:t>2:0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053E4F1E" w14:textId="77777777" w:rsidR="00D638CD" w:rsidRPr="0058565F" w:rsidRDefault="00D638CD" w:rsidP="0021657E">
            <w:pPr>
              <w:spacing w:before="60" w:after="60"/>
              <w:jc w:val="both"/>
              <w:rPr>
                <w:color w:val="131413"/>
                <w:sz w:val="18"/>
                <w:szCs w:val="18"/>
                <w:lang w:eastAsia="ja-JP"/>
              </w:rPr>
            </w:pPr>
            <w:r w:rsidRPr="0058565F">
              <w:rPr>
                <w:color w:val="131413"/>
                <w:sz w:val="18"/>
                <w:szCs w:val="18"/>
                <w:lang w:eastAsia="ja-JP"/>
              </w:rPr>
              <w:t>3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426DD245" w14:textId="77777777" w:rsidR="00D638CD" w:rsidRPr="0058565F" w:rsidRDefault="00D638CD" w:rsidP="0021657E">
            <w:pPr>
              <w:spacing w:before="60" w:after="60"/>
              <w:jc w:val="both"/>
              <w:rPr>
                <w:color w:val="131413"/>
                <w:sz w:val="18"/>
                <w:szCs w:val="18"/>
                <w:lang w:eastAsia="ja-JP"/>
              </w:rPr>
            </w:pPr>
            <w:r w:rsidRPr="0058565F">
              <w:rPr>
                <w:color w:val="131413"/>
                <w:sz w:val="18"/>
                <w:szCs w:val="18"/>
                <w:lang w:eastAsia="ja-JP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6" w:type="dxa"/>
          </w:tcPr>
          <w:p w14:paraId="0A286687" w14:textId="77777777" w:rsidR="00D638CD" w:rsidRPr="0058565F" w:rsidRDefault="00D638CD" w:rsidP="0021657E">
            <w:pPr>
              <w:spacing w:before="60" w:after="60"/>
              <w:jc w:val="both"/>
              <w:rPr>
                <w:color w:val="131413"/>
                <w:sz w:val="18"/>
                <w:szCs w:val="18"/>
                <w:lang w:eastAsia="ja-JP"/>
              </w:rPr>
            </w:pPr>
            <w:r w:rsidRPr="0058565F">
              <w:rPr>
                <w:color w:val="131413"/>
                <w:sz w:val="18"/>
                <w:szCs w:val="18"/>
                <w:lang w:eastAsia="ja-JP"/>
              </w:rPr>
              <w:t>10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</w:tcPr>
          <w:p w14:paraId="4AF20B21" w14:textId="77777777" w:rsidR="00D638CD" w:rsidRPr="0058565F" w:rsidRDefault="00D638CD" w:rsidP="0021657E">
            <w:pPr>
              <w:spacing w:before="60" w:after="60"/>
              <w:jc w:val="both"/>
              <w:rPr>
                <w:color w:val="131413"/>
                <w:sz w:val="18"/>
                <w:szCs w:val="18"/>
                <w:lang w:eastAsia="ja-JP"/>
              </w:rPr>
            </w:pPr>
            <w:r w:rsidRPr="0058565F">
              <w:rPr>
                <w:color w:val="131413"/>
                <w:sz w:val="18"/>
                <w:szCs w:val="18"/>
                <w:lang w:eastAsia="ja-JP"/>
              </w:rPr>
              <w:t>30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89" w:type="dxa"/>
          </w:tcPr>
          <w:p w14:paraId="42A1D2C5" w14:textId="77777777" w:rsidR="00D638CD" w:rsidRPr="0058565F" w:rsidRDefault="00D638CD" w:rsidP="0021657E">
            <w:pPr>
              <w:spacing w:before="60" w:after="60"/>
              <w:jc w:val="both"/>
              <w:rPr>
                <w:color w:val="131413"/>
                <w:sz w:val="18"/>
                <w:szCs w:val="18"/>
                <w:lang w:eastAsia="ja-JP"/>
              </w:rPr>
            </w:pPr>
            <w:r w:rsidRPr="0058565F">
              <w:rPr>
                <w:color w:val="131413"/>
                <w:sz w:val="18"/>
                <w:szCs w:val="18"/>
                <w:lang w:eastAsia="ja-JP"/>
              </w:rPr>
              <w:t>3500/110</w:t>
            </w:r>
          </w:p>
        </w:tc>
      </w:tr>
      <w:tr w:rsidR="0058565F" w:rsidRPr="0058565F" w14:paraId="0829F943" w14:textId="77777777" w:rsidTr="0058565F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vMerge/>
          </w:tcPr>
          <w:p w14:paraId="3AEF29BD" w14:textId="77777777" w:rsidR="00D638CD" w:rsidRPr="0058565F" w:rsidRDefault="00D638CD" w:rsidP="0021657E">
            <w:pPr>
              <w:spacing w:before="60" w:after="60"/>
              <w:jc w:val="both"/>
              <w:rPr>
                <w:b/>
                <w:color w:val="131413"/>
                <w:sz w:val="18"/>
                <w:szCs w:val="18"/>
                <w:lang w:eastAsia="ja-JP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0421073D" w14:textId="77777777" w:rsidR="00D638CD" w:rsidRPr="0058565F" w:rsidRDefault="00D638CD" w:rsidP="0021657E">
            <w:pPr>
              <w:spacing w:before="60" w:after="60"/>
              <w:jc w:val="both"/>
              <w:rPr>
                <w:color w:val="131413"/>
                <w:sz w:val="18"/>
                <w:szCs w:val="18"/>
                <w:lang w:eastAsia="ja-JP"/>
              </w:rPr>
            </w:pPr>
            <w:r w:rsidRPr="0058565F">
              <w:rPr>
                <w:color w:val="131413"/>
                <w:sz w:val="18"/>
                <w:szCs w:val="18"/>
                <w:lang w:eastAsia="ja-JP"/>
              </w:rPr>
              <w:t>T2-TIRM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</w:tcPr>
          <w:p w14:paraId="021F5EE5" w14:textId="77777777" w:rsidR="00D638CD" w:rsidRPr="0058565F" w:rsidRDefault="00D638CD" w:rsidP="0021657E">
            <w:pPr>
              <w:spacing w:before="60" w:after="60"/>
              <w:jc w:val="both"/>
              <w:rPr>
                <w:color w:val="131413"/>
                <w:sz w:val="18"/>
                <w:szCs w:val="18"/>
                <w:lang w:eastAsia="ja-JP"/>
              </w:rPr>
            </w:pPr>
            <w:r w:rsidRPr="0058565F">
              <w:rPr>
                <w:color w:val="131413"/>
                <w:sz w:val="18"/>
                <w:szCs w:val="18"/>
                <w:lang w:eastAsia="ja-JP"/>
              </w:rPr>
              <w:t>Sag</w:t>
            </w:r>
          </w:p>
          <w:p w14:paraId="08881F5B" w14:textId="77777777" w:rsidR="00D638CD" w:rsidRPr="0058565F" w:rsidRDefault="00D638CD" w:rsidP="0021657E">
            <w:pPr>
              <w:spacing w:before="60" w:after="60"/>
              <w:jc w:val="both"/>
              <w:rPr>
                <w:color w:val="131413"/>
                <w:sz w:val="18"/>
                <w:szCs w:val="18"/>
                <w:lang w:eastAsia="ja-JP"/>
              </w:rPr>
            </w:pPr>
            <w:proofErr w:type="spellStart"/>
            <w:r w:rsidRPr="0058565F">
              <w:rPr>
                <w:color w:val="131413"/>
                <w:sz w:val="18"/>
                <w:szCs w:val="18"/>
                <w:lang w:eastAsia="ja-JP"/>
              </w:rPr>
              <w:t>Tra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</w:tcPr>
          <w:p w14:paraId="6927A752" w14:textId="77777777" w:rsidR="00D638CD" w:rsidRPr="0058565F" w:rsidRDefault="00D638CD" w:rsidP="0021657E">
            <w:pPr>
              <w:spacing w:before="60" w:after="60"/>
              <w:jc w:val="both"/>
              <w:rPr>
                <w:color w:val="131413"/>
                <w:sz w:val="18"/>
                <w:szCs w:val="18"/>
                <w:lang w:eastAsia="ja-JP"/>
              </w:rPr>
            </w:pPr>
            <w:r w:rsidRPr="0058565F">
              <w:rPr>
                <w:color w:val="131413"/>
                <w:sz w:val="18"/>
                <w:szCs w:val="18"/>
                <w:lang w:eastAsia="ja-JP"/>
              </w:rPr>
              <w:t>15</w:t>
            </w:r>
          </w:p>
          <w:p w14:paraId="314AEDA4" w14:textId="77777777" w:rsidR="00D638CD" w:rsidRPr="0058565F" w:rsidRDefault="00D638CD" w:rsidP="0021657E">
            <w:pPr>
              <w:spacing w:before="60" w:after="60"/>
              <w:jc w:val="both"/>
              <w:rPr>
                <w:color w:val="131413"/>
                <w:sz w:val="18"/>
                <w:szCs w:val="18"/>
                <w:lang w:eastAsia="ja-JP"/>
              </w:rPr>
            </w:pPr>
            <w:r w:rsidRPr="0058565F">
              <w:rPr>
                <w:color w:val="131413"/>
                <w:sz w:val="18"/>
                <w:szCs w:val="18"/>
                <w:lang w:eastAsia="ja-JP"/>
              </w:rPr>
              <w:t>3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228B769C" w14:textId="77777777" w:rsidR="00D638CD" w:rsidRPr="0058565F" w:rsidRDefault="00D638CD" w:rsidP="0021657E">
            <w:pPr>
              <w:spacing w:before="60" w:after="60"/>
              <w:jc w:val="both"/>
              <w:rPr>
                <w:color w:val="131413"/>
                <w:sz w:val="18"/>
                <w:szCs w:val="18"/>
                <w:lang w:eastAsia="ja-JP"/>
              </w:rPr>
            </w:pPr>
            <w:r w:rsidRPr="0058565F">
              <w:rPr>
                <w:color w:val="131413"/>
                <w:sz w:val="18"/>
                <w:szCs w:val="18"/>
                <w:lang w:eastAsia="ja-JP"/>
              </w:rPr>
              <w:t>3:36</w:t>
            </w:r>
          </w:p>
          <w:p w14:paraId="5B5203D4" w14:textId="77777777" w:rsidR="00D638CD" w:rsidRPr="0058565F" w:rsidRDefault="00D638CD" w:rsidP="0021657E">
            <w:pPr>
              <w:spacing w:before="60" w:after="60"/>
              <w:jc w:val="both"/>
              <w:rPr>
                <w:color w:val="131413"/>
                <w:sz w:val="18"/>
                <w:szCs w:val="18"/>
                <w:lang w:eastAsia="ja-JP"/>
              </w:rPr>
            </w:pPr>
            <w:r w:rsidRPr="0058565F">
              <w:rPr>
                <w:color w:val="131413"/>
                <w:sz w:val="18"/>
                <w:szCs w:val="18"/>
                <w:lang w:eastAsia="ja-JP"/>
              </w:rPr>
              <w:t>3:0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7469CEF4" w14:textId="77777777" w:rsidR="00D638CD" w:rsidRPr="0058565F" w:rsidRDefault="00D638CD" w:rsidP="0021657E">
            <w:pPr>
              <w:spacing w:before="60" w:after="60"/>
              <w:jc w:val="both"/>
              <w:rPr>
                <w:color w:val="131413"/>
                <w:sz w:val="18"/>
                <w:szCs w:val="18"/>
                <w:lang w:eastAsia="ja-JP"/>
              </w:rPr>
            </w:pPr>
            <w:r w:rsidRPr="0058565F">
              <w:rPr>
                <w:color w:val="131413"/>
                <w:sz w:val="18"/>
                <w:szCs w:val="18"/>
                <w:lang w:eastAsia="ja-JP"/>
              </w:rPr>
              <w:t>256</w:t>
            </w:r>
          </w:p>
          <w:p w14:paraId="1A3558E9" w14:textId="77777777" w:rsidR="00D638CD" w:rsidRPr="0058565F" w:rsidRDefault="00D638CD" w:rsidP="0021657E">
            <w:pPr>
              <w:spacing w:before="60" w:after="60"/>
              <w:jc w:val="both"/>
              <w:rPr>
                <w:color w:val="131413"/>
                <w:sz w:val="18"/>
                <w:szCs w:val="18"/>
                <w:lang w:eastAsia="ja-JP"/>
              </w:rPr>
            </w:pPr>
            <w:r w:rsidRPr="0058565F">
              <w:rPr>
                <w:color w:val="131413"/>
                <w:sz w:val="18"/>
                <w:szCs w:val="18"/>
                <w:lang w:eastAsia="ja-JP"/>
              </w:rPr>
              <w:t>25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0BA09646" w14:textId="77777777" w:rsidR="00D638CD" w:rsidRPr="0058565F" w:rsidRDefault="00D638CD" w:rsidP="0021657E">
            <w:pPr>
              <w:spacing w:before="60" w:after="60"/>
              <w:jc w:val="both"/>
              <w:rPr>
                <w:color w:val="131413"/>
                <w:sz w:val="18"/>
                <w:szCs w:val="18"/>
                <w:lang w:eastAsia="ja-JP"/>
              </w:rPr>
            </w:pPr>
            <w:r w:rsidRPr="0058565F">
              <w:rPr>
                <w:color w:val="131413"/>
                <w:sz w:val="18"/>
                <w:szCs w:val="18"/>
                <w:lang w:eastAsia="ja-JP"/>
              </w:rPr>
              <w:t>3</w:t>
            </w:r>
          </w:p>
          <w:p w14:paraId="2AB1B4AD" w14:textId="77777777" w:rsidR="00D638CD" w:rsidRPr="0058565F" w:rsidRDefault="00D638CD" w:rsidP="0021657E">
            <w:pPr>
              <w:spacing w:before="60" w:after="60"/>
              <w:jc w:val="both"/>
              <w:rPr>
                <w:color w:val="131413"/>
                <w:sz w:val="18"/>
                <w:szCs w:val="18"/>
                <w:lang w:eastAsia="ja-JP"/>
              </w:rPr>
            </w:pPr>
            <w:r w:rsidRPr="0058565F">
              <w:rPr>
                <w:color w:val="131413"/>
                <w:sz w:val="18"/>
                <w:szCs w:val="18"/>
                <w:lang w:eastAsia="ja-JP"/>
              </w:rPr>
              <w:t>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6" w:type="dxa"/>
          </w:tcPr>
          <w:p w14:paraId="7E6D21FE" w14:textId="77777777" w:rsidR="00D638CD" w:rsidRPr="0058565F" w:rsidRDefault="00D638CD" w:rsidP="0021657E">
            <w:pPr>
              <w:spacing w:before="60" w:after="60"/>
              <w:jc w:val="both"/>
              <w:rPr>
                <w:color w:val="131413"/>
                <w:sz w:val="18"/>
                <w:szCs w:val="18"/>
                <w:lang w:eastAsia="ja-JP"/>
              </w:rPr>
            </w:pPr>
            <w:r w:rsidRPr="0058565F">
              <w:rPr>
                <w:color w:val="131413"/>
                <w:sz w:val="18"/>
                <w:szCs w:val="18"/>
                <w:lang w:eastAsia="ja-JP"/>
              </w:rPr>
              <w:t>10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</w:tcPr>
          <w:p w14:paraId="3BBE029D" w14:textId="77777777" w:rsidR="00D638CD" w:rsidRPr="0058565F" w:rsidRDefault="00D638CD" w:rsidP="0021657E">
            <w:pPr>
              <w:spacing w:before="60" w:after="60"/>
              <w:jc w:val="both"/>
              <w:rPr>
                <w:color w:val="131413"/>
                <w:sz w:val="18"/>
                <w:szCs w:val="18"/>
                <w:lang w:eastAsia="ja-JP"/>
              </w:rPr>
            </w:pPr>
            <w:r w:rsidRPr="0058565F">
              <w:rPr>
                <w:color w:val="131413"/>
                <w:sz w:val="18"/>
                <w:szCs w:val="18"/>
                <w:lang w:eastAsia="ja-JP"/>
              </w:rPr>
              <w:t>22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89" w:type="dxa"/>
          </w:tcPr>
          <w:p w14:paraId="037705E6" w14:textId="77777777" w:rsidR="00D638CD" w:rsidRPr="0058565F" w:rsidRDefault="00D638CD" w:rsidP="0021657E">
            <w:pPr>
              <w:spacing w:before="60" w:after="60"/>
              <w:jc w:val="both"/>
              <w:rPr>
                <w:color w:val="131413"/>
                <w:sz w:val="18"/>
                <w:szCs w:val="18"/>
                <w:lang w:eastAsia="ja-JP"/>
              </w:rPr>
            </w:pPr>
            <w:r w:rsidRPr="0058565F">
              <w:rPr>
                <w:color w:val="131413"/>
                <w:sz w:val="18"/>
                <w:szCs w:val="18"/>
                <w:lang w:eastAsia="ja-JP"/>
              </w:rPr>
              <w:t>3700/47</w:t>
            </w:r>
          </w:p>
        </w:tc>
      </w:tr>
      <w:tr w:rsidR="0058565F" w:rsidRPr="0058565F" w14:paraId="179D3FA8" w14:textId="77777777" w:rsidTr="00585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</w:tcPr>
          <w:p w14:paraId="4D4C355D" w14:textId="77777777" w:rsidR="00D638CD" w:rsidRPr="0058565F" w:rsidRDefault="00D638CD" w:rsidP="0021657E">
            <w:pPr>
              <w:spacing w:before="60" w:after="60"/>
              <w:jc w:val="both"/>
              <w:rPr>
                <w:b/>
                <w:color w:val="131413"/>
                <w:sz w:val="18"/>
                <w:szCs w:val="18"/>
                <w:lang w:eastAsia="ja-JP"/>
              </w:rPr>
            </w:pPr>
            <w:r w:rsidRPr="0058565F">
              <w:rPr>
                <w:b/>
                <w:color w:val="131413"/>
                <w:sz w:val="18"/>
                <w:szCs w:val="18"/>
                <w:lang w:eastAsia="ja-JP"/>
              </w:rPr>
              <w:t>Urinary tract MRI (from T9 to tail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7FA80932" w14:textId="77777777" w:rsidR="00D638CD" w:rsidRPr="0058565F" w:rsidRDefault="00D638CD" w:rsidP="0021657E">
            <w:pPr>
              <w:spacing w:before="60" w:after="60"/>
              <w:jc w:val="both"/>
              <w:rPr>
                <w:color w:val="131413"/>
                <w:sz w:val="18"/>
                <w:szCs w:val="18"/>
                <w:lang w:eastAsia="ja-JP"/>
              </w:rPr>
            </w:pPr>
            <w:r w:rsidRPr="0058565F">
              <w:rPr>
                <w:color w:val="131413"/>
                <w:sz w:val="18"/>
                <w:szCs w:val="18"/>
                <w:lang w:eastAsia="ja-JP"/>
              </w:rPr>
              <w:t>T2-TIRM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</w:tcPr>
          <w:p w14:paraId="6C75D040" w14:textId="77777777" w:rsidR="00D638CD" w:rsidRPr="0058565F" w:rsidRDefault="00D638CD" w:rsidP="0021657E">
            <w:pPr>
              <w:spacing w:before="60" w:after="60"/>
              <w:jc w:val="both"/>
              <w:rPr>
                <w:color w:val="131413"/>
                <w:sz w:val="18"/>
                <w:szCs w:val="18"/>
                <w:lang w:eastAsia="ja-JP"/>
              </w:rPr>
            </w:pPr>
            <w:r w:rsidRPr="0058565F">
              <w:rPr>
                <w:color w:val="131413"/>
                <w:sz w:val="18"/>
                <w:szCs w:val="18"/>
                <w:lang w:eastAsia="ja-JP"/>
              </w:rPr>
              <w:t>Sag</w:t>
            </w:r>
          </w:p>
          <w:p w14:paraId="7EC328A6" w14:textId="77777777" w:rsidR="00D638CD" w:rsidRPr="0058565F" w:rsidRDefault="00D638CD" w:rsidP="0021657E">
            <w:pPr>
              <w:spacing w:before="60" w:after="60"/>
              <w:jc w:val="both"/>
              <w:rPr>
                <w:color w:val="131413"/>
                <w:sz w:val="18"/>
                <w:szCs w:val="18"/>
                <w:lang w:eastAsia="ja-JP"/>
              </w:rPr>
            </w:pPr>
            <w:proofErr w:type="spellStart"/>
            <w:r w:rsidRPr="0058565F">
              <w:rPr>
                <w:color w:val="131413"/>
                <w:sz w:val="18"/>
                <w:szCs w:val="18"/>
                <w:lang w:eastAsia="ja-JP"/>
              </w:rPr>
              <w:t>Tra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</w:tcPr>
          <w:p w14:paraId="1FFB5CD2" w14:textId="77777777" w:rsidR="00D638CD" w:rsidRPr="0058565F" w:rsidRDefault="00D638CD" w:rsidP="0021657E">
            <w:pPr>
              <w:spacing w:before="60" w:after="60"/>
              <w:jc w:val="both"/>
              <w:rPr>
                <w:color w:val="131413"/>
                <w:sz w:val="18"/>
                <w:szCs w:val="18"/>
                <w:lang w:eastAsia="ja-JP"/>
              </w:rPr>
            </w:pPr>
            <w:r w:rsidRPr="0058565F">
              <w:rPr>
                <w:color w:val="131413"/>
                <w:sz w:val="18"/>
                <w:szCs w:val="18"/>
                <w:lang w:eastAsia="ja-JP"/>
              </w:rPr>
              <w:t>16</w:t>
            </w:r>
          </w:p>
          <w:p w14:paraId="0924A927" w14:textId="77777777" w:rsidR="00D638CD" w:rsidRPr="0058565F" w:rsidRDefault="00D638CD" w:rsidP="0021657E">
            <w:pPr>
              <w:spacing w:before="60" w:after="60"/>
              <w:jc w:val="both"/>
              <w:rPr>
                <w:color w:val="131413"/>
                <w:sz w:val="18"/>
                <w:szCs w:val="18"/>
                <w:lang w:eastAsia="ja-JP"/>
              </w:rPr>
            </w:pPr>
            <w:r w:rsidRPr="0058565F">
              <w:rPr>
                <w:color w:val="131413"/>
                <w:sz w:val="18"/>
                <w:szCs w:val="18"/>
                <w:lang w:eastAsia="ja-JP"/>
              </w:rPr>
              <w:t>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5E79EDDF" w14:textId="77777777" w:rsidR="00D638CD" w:rsidRPr="0058565F" w:rsidRDefault="00D638CD" w:rsidP="0021657E">
            <w:pPr>
              <w:spacing w:before="60" w:after="60"/>
              <w:jc w:val="both"/>
              <w:rPr>
                <w:color w:val="131413"/>
                <w:sz w:val="18"/>
                <w:szCs w:val="18"/>
                <w:lang w:eastAsia="ja-JP"/>
              </w:rPr>
            </w:pPr>
            <w:r w:rsidRPr="0058565F">
              <w:rPr>
                <w:color w:val="131413"/>
                <w:sz w:val="18"/>
                <w:szCs w:val="18"/>
                <w:lang w:eastAsia="ja-JP"/>
              </w:rPr>
              <w:t>3:49</w:t>
            </w:r>
          </w:p>
          <w:p w14:paraId="06A76067" w14:textId="77777777" w:rsidR="00D638CD" w:rsidRPr="0058565F" w:rsidRDefault="00D638CD" w:rsidP="0021657E">
            <w:pPr>
              <w:spacing w:before="60" w:after="60"/>
              <w:jc w:val="both"/>
              <w:rPr>
                <w:color w:val="131413"/>
                <w:sz w:val="18"/>
                <w:szCs w:val="18"/>
                <w:lang w:eastAsia="ja-JP"/>
              </w:rPr>
            </w:pPr>
            <w:r w:rsidRPr="0058565F">
              <w:rPr>
                <w:color w:val="131413"/>
                <w:sz w:val="18"/>
                <w:szCs w:val="18"/>
                <w:lang w:eastAsia="ja-JP"/>
              </w:rPr>
              <w:t>4:3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5E2A0178" w14:textId="77777777" w:rsidR="00D638CD" w:rsidRPr="0058565F" w:rsidRDefault="00D638CD" w:rsidP="0021657E">
            <w:pPr>
              <w:spacing w:before="60" w:after="60"/>
              <w:jc w:val="both"/>
              <w:rPr>
                <w:color w:val="131413"/>
                <w:sz w:val="18"/>
                <w:szCs w:val="18"/>
                <w:lang w:eastAsia="ja-JP"/>
              </w:rPr>
            </w:pPr>
            <w:r w:rsidRPr="0058565F">
              <w:rPr>
                <w:color w:val="131413"/>
                <w:sz w:val="18"/>
                <w:szCs w:val="18"/>
                <w:lang w:eastAsia="ja-JP"/>
              </w:rPr>
              <w:t>256</w:t>
            </w:r>
          </w:p>
          <w:p w14:paraId="0C873F53" w14:textId="77777777" w:rsidR="00D638CD" w:rsidRPr="0058565F" w:rsidRDefault="00D638CD" w:rsidP="0021657E">
            <w:pPr>
              <w:spacing w:before="60" w:after="60"/>
              <w:jc w:val="both"/>
              <w:rPr>
                <w:color w:val="131413"/>
                <w:sz w:val="18"/>
                <w:szCs w:val="18"/>
                <w:lang w:eastAsia="ja-JP"/>
              </w:rPr>
            </w:pPr>
            <w:r w:rsidRPr="0058565F">
              <w:rPr>
                <w:color w:val="131413"/>
                <w:sz w:val="18"/>
                <w:szCs w:val="18"/>
                <w:lang w:eastAsia="ja-JP"/>
              </w:rPr>
              <w:t>25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3B9507C1" w14:textId="77777777" w:rsidR="00D638CD" w:rsidRPr="0058565F" w:rsidRDefault="00D638CD" w:rsidP="0021657E">
            <w:pPr>
              <w:spacing w:before="60" w:after="60"/>
              <w:jc w:val="both"/>
              <w:rPr>
                <w:color w:val="131413"/>
                <w:sz w:val="18"/>
                <w:szCs w:val="18"/>
                <w:lang w:eastAsia="ja-JP"/>
              </w:rPr>
            </w:pPr>
            <w:r w:rsidRPr="0058565F">
              <w:rPr>
                <w:color w:val="131413"/>
                <w:sz w:val="18"/>
                <w:szCs w:val="18"/>
                <w:lang w:eastAsia="ja-JP"/>
              </w:rPr>
              <w:t>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6" w:type="dxa"/>
          </w:tcPr>
          <w:p w14:paraId="5F573E38" w14:textId="77777777" w:rsidR="00D638CD" w:rsidRPr="0058565F" w:rsidRDefault="00D638CD" w:rsidP="0021657E">
            <w:pPr>
              <w:spacing w:before="60" w:after="60"/>
              <w:jc w:val="both"/>
              <w:rPr>
                <w:color w:val="131413"/>
                <w:sz w:val="18"/>
                <w:szCs w:val="18"/>
                <w:lang w:eastAsia="ja-JP"/>
              </w:rPr>
            </w:pPr>
            <w:r w:rsidRPr="0058565F">
              <w:rPr>
                <w:color w:val="131413"/>
                <w:sz w:val="18"/>
                <w:szCs w:val="18"/>
                <w:lang w:eastAsia="ja-JP"/>
              </w:rPr>
              <w:t>30%</w:t>
            </w:r>
          </w:p>
          <w:p w14:paraId="30FAD2A5" w14:textId="77777777" w:rsidR="00D638CD" w:rsidRPr="0058565F" w:rsidRDefault="00D638CD" w:rsidP="0021657E">
            <w:pPr>
              <w:spacing w:before="60" w:after="60"/>
              <w:jc w:val="both"/>
              <w:rPr>
                <w:color w:val="131413"/>
                <w:sz w:val="18"/>
                <w:szCs w:val="18"/>
                <w:lang w:eastAsia="ja-JP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</w:tcPr>
          <w:p w14:paraId="216FD7CA" w14:textId="77777777" w:rsidR="00D638CD" w:rsidRPr="0058565F" w:rsidRDefault="00D638CD" w:rsidP="0021657E">
            <w:pPr>
              <w:spacing w:before="60" w:after="60"/>
              <w:jc w:val="both"/>
              <w:rPr>
                <w:color w:val="131413"/>
                <w:sz w:val="18"/>
                <w:szCs w:val="18"/>
                <w:lang w:eastAsia="ja-JP"/>
              </w:rPr>
            </w:pPr>
            <w:r w:rsidRPr="0058565F">
              <w:rPr>
                <w:color w:val="131413"/>
                <w:sz w:val="18"/>
                <w:szCs w:val="18"/>
                <w:lang w:eastAsia="ja-JP"/>
              </w:rPr>
              <w:t>22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89" w:type="dxa"/>
          </w:tcPr>
          <w:p w14:paraId="5AB61DAC" w14:textId="77777777" w:rsidR="00D638CD" w:rsidRPr="0058565F" w:rsidRDefault="00D638CD" w:rsidP="0021657E">
            <w:pPr>
              <w:spacing w:before="60" w:after="60"/>
              <w:jc w:val="both"/>
              <w:rPr>
                <w:color w:val="131413"/>
                <w:sz w:val="18"/>
                <w:szCs w:val="18"/>
                <w:lang w:eastAsia="ja-JP"/>
              </w:rPr>
            </w:pPr>
            <w:r w:rsidRPr="0058565F">
              <w:rPr>
                <w:color w:val="131413"/>
                <w:sz w:val="18"/>
                <w:szCs w:val="18"/>
                <w:lang w:eastAsia="ja-JP"/>
              </w:rPr>
              <w:t>9000/95</w:t>
            </w:r>
          </w:p>
        </w:tc>
      </w:tr>
      <w:tr w:rsidR="0058565F" w:rsidRPr="0058565F" w14:paraId="284EEDE5" w14:textId="77777777" w:rsidTr="0058565F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vMerge w:val="restart"/>
          </w:tcPr>
          <w:p w14:paraId="069FC04A" w14:textId="77777777" w:rsidR="00D638CD" w:rsidRPr="0058565F" w:rsidRDefault="00D638CD" w:rsidP="0021657E">
            <w:pPr>
              <w:spacing w:before="60" w:after="60"/>
              <w:jc w:val="both"/>
              <w:rPr>
                <w:b/>
                <w:color w:val="131413"/>
                <w:sz w:val="18"/>
                <w:szCs w:val="18"/>
                <w:lang w:eastAsia="ja-JP"/>
              </w:rPr>
            </w:pPr>
            <w:r w:rsidRPr="0058565F">
              <w:rPr>
                <w:b/>
                <w:color w:val="131413"/>
                <w:sz w:val="18"/>
                <w:szCs w:val="18"/>
                <w:lang w:eastAsia="ja-JP"/>
              </w:rPr>
              <w:t>Hindlimb muscles MRI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39A08976" w14:textId="77777777" w:rsidR="00D638CD" w:rsidRPr="0058565F" w:rsidRDefault="00D638CD" w:rsidP="0021657E">
            <w:pPr>
              <w:spacing w:before="60" w:after="60"/>
              <w:jc w:val="both"/>
              <w:rPr>
                <w:color w:val="131413"/>
                <w:sz w:val="18"/>
                <w:szCs w:val="18"/>
                <w:lang w:eastAsia="ja-JP"/>
              </w:rPr>
            </w:pPr>
            <w:r w:rsidRPr="0058565F">
              <w:rPr>
                <w:color w:val="131413"/>
                <w:sz w:val="18"/>
                <w:szCs w:val="18"/>
                <w:lang w:eastAsia="ja-JP"/>
              </w:rPr>
              <w:t>T1-T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</w:tcPr>
          <w:p w14:paraId="5EC63EA5" w14:textId="77777777" w:rsidR="00D638CD" w:rsidRPr="0058565F" w:rsidRDefault="00D638CD" w:rsidP="0021657E">
            <w:pPr>
              <w:spacing w:before="60" w:after="60"/>
              <w:jc w:val="both"/>
              <w:rPr>
                <w:color w:val="131413"/>
                <w:sz w:val="18"/>
                <w:szCs w:val="18"/>
                <w:lang w:eastAsia="ja-JP"/>
              </w:rPr>
            </w:pPr>
            <w:r w:rsidRPr="0058565F">
              <w:rPr>
                <w:color w:val="131413"/>
                <w:sz w:val="18"/>
                <w:szCs w:val="18"/>
                <w:lang w:eastAsia="ja-JP"/>
              </w:rPr>
              <w:t>Sag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</w:tcPr>
          <w:p w14:paraId="765E246B" w14:textId="77777777" w:rsidR="00D638CD" w:rsidRPr="0058565F" w:rsidRDefault="00D638CD" w:rsidP="0021657E">
            <w:pPr>
              <w:spacing w:before="60" w:after="60"/>
              <w:jc w:val="both"/>
              <w:rPr>
                <w:color w:val="131413"/>
                <w:sz w:val="18"/>
                <w:szCs w:val="18"/>
                <w:lang w:eastAsia="ja-JP"/>
              </w:rPr>
            </w:pPr>
            <w:r w:rsidRPr="0058565F">
              <w:rPr>
                <w:color w:val="131413"/>
                <w:sz w:val="18"/>
                <w:szCs w:val="18"/>
                <w:lang w:eastAsia="ja-JP"/>
              </w:rPr>
              <w:t>3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14A80CF7" w14:textId="77777777" w:rsidR="00D638CD" w:rsidRPr="0058565F" w:rsidRDefault="00D638CD" w:rsidP="0021657E">
            <w:pPr>
              <w:spacing w:before="60" w:after="60"/>
              <w:jc w:val="both"/>
              <w:rPr>
                <w:color w:val="131413"/>
                <w:sz w:val="18"/>
                <w:szCs w:val="18"/>
                <w:lang w:eastAsia="ja-JP"/>
              </w:rPr>
            </w:pPr>
            <w:r w:rsidRPr="0058565F">
              <w:rPr>
                <w:color w:val="131413"/>
                <w:sz w:val="18"/>
                <w:szCs w:val="18"/>
                <w:lang w:eastAsia="ja-JP"/>
              </w:rPr>
              <w:t>2:4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0E062F62" w14:textId="77777777" w:rsidR="00D638CD" w:rsidRPr="0058565F" w:rsidRDefault="00D638CD" w:rsidP="0021657E">
            <w:pPr>
              <w:spacing w:before="60" w:after="60"/>
              <w:jc w:val="both"/>
              <w:rPr>
                <w:color w:val="131413"/>
                <w:sz w:val="18"/>
                <w:szCs w:val="18"/>
                <w:lang w:eastAsia="ja-JP"/>
              </w:rPr>
            </w:pPr>
            <w:r w:rsidRPr="0058565F">
              <w:rPr>
                <w:color w:val="131413"/>
                <w:sz w:val="18"/>
                <w:szCs w:val="18"/>
                <w:lang w:eastAsia="ja-JP"/>
              </w:rPr>
              <w:t>25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1E54794D" w14:textId="77777777" w:rsidR="00D638CD" w:rsidRPr="0058565F" w:rsidRDefault="00D638CD" w:rsidP="0021657E">
            <w:pPr>
              <w:spacing w:before="60" w:after="60"/>
              <w:jc w:val="both"/>
              <w:rPr>
                <w:color w:val="131413"/>
                <w:sz w:val="18"/>
                <w:szCs w:val="18"/>
                <w:lang w:eastAsia="ja-JP"/>
              </w:rPr>
            </w:pPr>
            <w:r w:rsidRPr="0058565F">
              <w:rPr>
                <w:color w:val="131413"/>
                <w:sz w:val="18"/>
                <w:szCs w:val="18"/>
                <w:lang w:eastAsia="ja-JP"/>
              </w:rPr>
              <w:t>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6" w:type="dxa"/>
          </w:tcPr>
          <w:p w14:paraId="29BE4961" w14:textId="77777777" w:rsidR="00D638CD" w:rsidRPr="0058565F" w:rsidRDefault="00D638CD" w:rsidP="0021657E">
            <w:pPr>
              <w:spacing w:before="60" w:after="60"/>
              <w:jc w:val="both"/>
              <w:rPr>
                <w:color w:val="131413"/>
                <w:sz w:val="18"/>
                <w:szCs w:val="18"/>
                <w:lang w:eastAsia="ja-JP"/>
              </w:rPr>
            </w:pPr>
            <w:r w:rsidRPr="0058565F">
              <w:rPr>
                <w:color w:val="131413"/>
                <w:sz w:val="18"/>
                <w:szCs w:val="18"/>
                <w:lang w:eastAsia="ja-JP"/>
              </w:rPr>
              <w:t>30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</w:tcPr>
          <w:p w14:paraId="0411CFE1" w14:textId="77777777" w:rsidR="00D638CD" w:rsidRPr="0058565F" w:rsidRDefault="00D638CD" w:rsidP="0021657E">
            <w:pPr>
              <w:spacing w:before="60" w:after="60"/>
              <w:jc w:val="both"/>
              <w:rPr>
                <w:color w:val="131413"/>
                <w:sz w:val="18"/>
                <w:szCs w:val="18"/>
                <w:lang w:eastAsia="ja-JP"/>
              </w:rPr>
            </w:pPr>
            <w:r w:rsidRPr="0058565F">
              <w:rPr>
                <w:color w:val="131413"/>
                <w:sz w:val="18"/>
                <w:szCs w:val="18"/>
                <w:lang w:eastAsia="ja-JP"/>
              </w:rPr>
              <w:t>22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89" w:type="dxa"/>
          </w:tcPr>
          <w:p w14:paraId="3A60A2B6" w14:textId="77777777" w:rsidR="00D638CD" w:rsidRPr="0058565F" w:rsidRDefault="00D638CD" w:rsidP="0021657E">
            <w:pPr>
              <w:spacing w:before="60" w:after="60"/>
              <w:jc w:val="both"/>
              <w:rPr>
                <w:color w:val="131413"/>
                <w:sz w:val="18"/>
                <w:szCs w:val="18"/>
                <w:lang w:eastAsia="ja-JP"/>
              </w:rPr>
            </w:pPr>
            <w:r w:rsidRPr="0058565F">
              <w:rPr>
                <w:color w:val="131413"/>
                <w:sz w:val="18"/>
                <w:szCs w:val="18"/>
                <w:lang w:val="fr-FR" w:eastAsia="ja-JP"/>
              </w:rPr>
              <w:t>800/24</w:t>
            </w:r>
          </w:p>
        </w:tc>
      </w:tr>
      <w:tr w:rsidR="0058565F" w:rsidRPr="0058565F" w14:paraId="33CEB671" w14:textId="77777777" w:rsidTr="00585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5" w:type="dxa"/>
            <w:vMerge/>
          </w:tcPr>
          <w:p w14:paraId="7709327F" w14:textId="77777777" w:rsidR="00D638CD" w:rsidRPr="0058565F" w:rsidRDefault="00D638CD" w:rsidP="0021657E">
            <w:pPr>
              <w:spacing w:before="60" w:after="60"/>
              <w:jc w:val="both"/>
              <w:rPr>
                <w:b/>
                <w:color w:val="131413"/>
                <w:sz w:val="18"/>
                <w:szCs w:val="18"/>
                <w:lang w:eastAsia="ja-JP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36E316D7" w14:textId="77777777" w:rsidR="00D638CD" w:rsidRPr="0058565F" w:rsidRDefault="00D638CD" w:rsidP="0021657E">
            <w:pPr>
              <w:spacing w:before="60" w:after="60"/>
              <w:jc w:val="both"/>
              <w:rPr>
                <w:color w:val="131413"/>
                <w:sz w:val="18"/>
                <w:szCs w:val="18"/>
                <w:lang w:eastAsia="ja-JP"/>
              </w:rPr>
            </w:pPr>
            <w:r w:rsidRPr="0058565F">
              <w:rPr>
                <w:color w:val="131413"/>
                <w:sz w:val="18"/>
                <w:szCs w:val="18"/>
                <w:lang w:val="fr-FR" w:eastAsia="ja-JP"/>
              </w:rPr>
              <w:t>T1-VIB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</w:tcPr>
          <w:p w14:paraId="40F014BD" w14:textId="77777777" w:rsidR="00D638CD" w:rsidRPr="0058565F" w:rsidRDefault="00D638CD" w:rsidP="0021657E">
            <w:pPr>
              <w:spacing w:before="60" w:after="60"/>
              <w:jc w:val="both"/>
              <w:rPr>
                <w:color w:val="131413"/>
                <w:sz w:val="18"/>
                <w:szCs w:val="18"/>
                <w:lang w:eastAsia="ja-JP"/>
              </w:rPr>
            </w:pPr>
            <w:proofErr w:type="spellStart"/>
            <w:r w:rsidRPr="0058565F">
              <w:rPr>
                <w:color w:val="131413"/>
                <w:sz w:val="18"/>
                <w:szCs w:val="18"/>
                <w:lang w:eastAsia="ja-JP"/>
              </w:rPr>
              <w:t>Tra</w:t>
            </w:r>
            <w:proofErr w:type="spellEnd"/>
          </w:p>
          <w:p w14:paraId="5558804F" w14:textId="77777777" w:rsidR="00D638CD" w:rsidRPr="0058565F" w:rsidRDefault="00D638CD" w:rsidP="0021657E">
            <w:pPr>
              <w:spacing w:before="60" w:after="60"/>
              <w:jc w:val="both"/>
              <w:rPr>
                <w:color w:val="131413"/>
                <w:sz w:val="18"/>
                <w:szCs w:val="18"/>
                <w:lang w:eastAsia="ja-JP"/>
              </w:rPr>
            </w:pPr>
            <w:proofErr w:type="spellStart"/>
            <w:r w:rsidRPr="0058565F">
              <w:rPr>
                <w:color w:val="131413"/>
                <w:sz w:val="18"/>
                <w:szCs w:val="18"/>
                <w:lang w:eastAsia="ja-JP"/>
              </w:rPr>
              <w:t>Cor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</w:tcPr>
          <w:p w14:paraId="3F3F34E2" w14:textId="77777777" w:rsidR="00D638CD" w:rsidRPr="0058565F" w:rsidRDefault="00D638CD" w:rsidP="0021657E">
            <w:pPr>
              <w:spacing w:before="60" w:after="60"/>
              <w:jc w:val="both"/>
              <w:rPr>
                <w:color w:val="131413"/>
                <w:sz w:val="18"/>
                <w:szCs w:val="18"/>
                <w:lang w:val="fr-FR" w:eastAsia="ja-JP"/>
              </w:rPr>
            </w:pPr>
            <w:r w:rsidRPr="0058565F">
              <w:rPr>
                <w:color w:val="131413"/>
                <w:sz w:val="18"/>
                <w:szCs w:val="18"/>
                <w:lang w:val="fr-FR" w:eastAsia="ja-JP"/>
              </w:rPr>
              <w:t>144</w:t>
            </w:r>
          </w:p>
          <w:p w14:paraId="76DCA84D" w14:textId="77777777" w:rsidR="00D638CD" w:rsidRPr="0058565F" w:rsidRDefault="00D638CD" w:rsidP="0021657E">
            <w:pPr>
              <w:spacing w:before="60" w:after="60"/>
              <w:jc w:val="both"/>
              <w:rPr>
                <w:color w:val="131413"/>
                <w:sz w:val="18"/>
                <w:szCs w:val="18"/>
                <w:lang w:eastAsia="ja-JP"/>
              </w:rPr>
            </w:pPr>
            <w:r w:rsidRPr="0058565F">
              <w:rPr>
                <w:color w:val="131413"/>
                <w:sz w:val="18"/>
                <w:szCs w:val="18"/>
                <w:lang w:val="fr-FR" w:eastAsia="ja-JP"/>
              </w:rPr>
              <w:t>12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0A3188E3" w14:textId="77777777" w:rsidR="00D638CD" w:rsidRPr="0058565F" w:rsidRDefault="00D638CD" w:rsidP="0021657E">
            <w:pPr>
              <w:spacing w:before="60" w:after="60"/>
              <w:jc w:val="both"/>
              <w:rPr>
                <w:color w:val="131413"/>
                <w:sz w:val="18"/>
                <w:szCs w:val="18"/>
                <w:lang w:eastAsia="ja-JP"/>
              </w:rPr>
            </w:pPr>
            <w:r w:rsidRPr="0058565F">
              <w:rPr>
                <w:color w:val="131413"/>
                <w:sz w:val="18"/>
                <w:szCs w:val="18"/>
                <w:lang w:eastAsia="ja-JP"/>
              </w:rPr>
              <w:t>2:58</w:t>
            </w:r>
          </w:p>
          <w:p w14:paraId="295D2A22" w14:textId="77777777" w:rsidR="00D638CD" w:rsidRPr="0058565F" w:rsidRDefault="00D638CD" w:rsidP="0021657E">
            <w:pPr>
              <w:spacing w:before="60" w:after="60"/>
              <w:jc w:val="both"/>
              <w:rPr>
                <w:color w:val="131413"/>
                <w:sz w:val="18"/>
                <w:szCs w:val="18"/>
                <w:lang w:eastAsia="ja-JP"/>
              </w:rPr>
            </w:pPr>
            <w:r w:rsidRPr="0058565F">
              <w:rPr>
                <w:color w:val="131413"/>
                <w:sz w:val="18"/>
                <w:szCs w:val="18"/>
                <w:lang w:eastAsia="ja-JP"/>
              </w:rPr>
              <w:t>2:3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762620A2" w14:textId="77777777" w:rsidR="00D638CD" w:rsidRPr="0058565F" w:rsidRDefault="00D638CD" w:rsidP="0021657E">
            <w:pPr>
              <w:spacing w:before="60" w:after="60"/>
              <w:jc w:val="both"/>
              <w:rPr>
                <w:color w:val="131413"/>
                <w:sz w:val="18"/>
                <w:szCs w:val="18"/>
                <w:lang w:eastAsia="ja-JP"/>
              </w:rPr>
            </w:pPr>
            <w:r w:rsidRPr="0058565F">
              <w:rPr>
                <w:color w:val="131413"/>
                <w:sz w:val="18"/>
                <w:szCs w:val="18"/>
                <w:lang w:eastAsia="ja-JP"/>
              </w:rPr>
              <w:t>384</w:t>
            </w:r>
          </w:p>
          <w:p w14:paraId="2FBECF3A" w14:textId="77777777" w:rsidR="00D638CD" w:rsidRPr="0058565F" w:rsidRDefault="00D638CD" w:rsidP="0021657E">
            <w:pPr>
              <w:spacing w:before="60" w:after="60"/>
              <w:jc w:val="both"/>
              <w:rPr>
                <w:color w:val="131413"/>
                <w:sz w:val="18"/>
                <w:szCs w:val="18"/>
                <w:lang w:eastAsia="ja-JP"/>
              </w:rPr>
            </w:pPr>
            <w:r w:rsidRPr="0058565F">
              <w:rPr>
                <w:color w:val="131413"/>
                <w:sz w:val="18"/>
                <w:szCs w:val="18"/>
                <w:lang w:eastAsia="ja-JP"/>
              </w:rPr>
              <w:t>25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4620BEF5" w14:textId="77777777" w:rsidR="00D638CD" w:rsidRPr="0058565F" w:rsidRDefault="00D638CD" w:rsidP="0021657E">
            <w:pPr>
              <w:spacing w:before="60" w:after="60"/>
              <w:jc w:val="both"/>
              <w:rPr>
                <w:color w:val="131413"/>
                <w:sz w:val="18"/>
                <w:szCs w:val="18"/>
                <w:lang w:eastAsia="ja-JP"/>
              </w:rPr>
            </w:pPr>
            <w:r w:rsidRPr="0058565F">
              <w:rPr>
                <w:color w:val="131413"/>
                <w:sz w:val="18"/>
                <w:szCs w:val="18"/>
                <w:lang w:eastAsia="ja-JP"/>
              </w:rPr>
              <w:t>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6" w:type="dxa"/>
          </w:tcPr>
          <w:p w14:paraId="714AA381" w14:textId="77777777" w:rsidR="00D638CD" w:rsidRPr="0058565F" w:rsidRDefault="00D638CD" w:rsidP="0021657E">
            <w:pPr>
              <w:spacing w:before="60" w:after="60"/>
              <w:jc w:val="both"/>
              <w:rPr>
                <w:color w:val="131413"/>
                <w:sz w:val="18"/>
                <w:szCs w:val="18"/>
                <w:lang w:eastAsia="ja-JP"/>
              </w:rPr>
            </w:pPr>
            <w:r w:rsidRPr="0058565F">
              <w:rPr>
                <w:color w:val="131413"/>
                <w:sz w:val="18"/>
                <w:szCs w:val="18"/>
                <w:lang w:eastAsia="ja-JP"/>
              </w:rPr>
              <w:t>20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</w:tcPr>
          <w:p w14:paraId="576F7849" w14:textId="77777777" w:rsidR="00D638CD" w:rsidRPr="0058565F" w:rsidRDefault="00D638CD" w:rsidP="0021657E">
            <w:pPr>
              <w:spacing w:before="60" w:after="60"/>
              <w:jc w:val="both"/>
              <w:rPr>
                <w:color w:val="131413"/>
                <w:sz w:val="18"/>
                <w:szCs w:val="18"/>
                <w:lang w:eastAsia="ja-JP"/>
              </w:rPr>
            </w:pPr>
            <w:r w:rsidRPr="0058565F">
              <w:rPr>
                <w:color w:val="131413"/>
                <w:sz w:val="18"/>
                <w:szCs w:val="18"/>
                <w:lang w:eastAsia="ja-JP"/>
              </w:rPr>
              <w:t>400</w:t>
            </w:r>
          </w:p>
          <w:p w14:paraId="6A665C10" w14:textId="77777777" w:rsidR="00D638CD" w:rsidRPr="0058565F" w:rsidRDefault="00D638CD" w:rsidP="0021657E">
            <w:pPr>
              <w:spacing w:before="60" w:after="60"/>
              <w:jc w:val="both"/>
              <w:rPr>
                <w:color w:val="131413"/>
                <w:sz w:val="18"/>
                <w:szCs w:val="18"/>
                <w:lang w:eastAsia="ja-JP"/>
              </w:rPr>
            </w:pPr>
            <w:r w:rsidRPr="0058565F">
              <w:rPr>
                <w:color w:val="131413"/>
                <w:sz w:val="18"/>
                <w:szCs w:val="18"/>
                <w:lang w:eastAsia="ja-JP"/>
              </w:rPr>
              <w:t>42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89" w:type="dxa"/>
          </w:tcPr>
          <w:p w14:paraId="73E6BFF4" w14:textId="77777777" w:rsidR="00D638CD" w:rsidRPr="0058565F" w:rsidRDefault="00D638CD" w:rsidP="0021657E">
            <w:pPr>
              <w:spacing w:before="60" w:after="60"/>
              <w:jc w:val="both"/>
              <w:rPr>
                <w:color w:val="131413"/>
                <w:sz w:val="18"/>
                <w:szCs w:val="18"/>
                <w:lang w:eastAsia="ja-JP"/>
              </w:rPr>
            </w:pPr>
            <w:r w:rsidRPr="0058565F">
              <w:rPr>
                <w:color w:val="131413"/>
                <w:sz w:val="18"/>
                <w:szCs w:val="18"/>
                <w:lang w:eastAsia="ja-JP"/>
              </w:rPr>
              <w:t>8/3.690</w:t>
            </w:r>
          </w:p>
          <w:p w14:paraId="765EF44A" w14:textId="77777777" w:rsidR="00D638CD" w:rsidRPr="0058565F" w:rsidRDefault="00D638CD" w:rsidP="0021657E">
            <w:pPr>
              <w:spacing w:before="60" w:after="60"/>
              <w:jc w:val="both"/>
              <w:rPr>
                <w:color w:val="131413"/>
                <w:sz w:val="18"/>
                <w:szCs w:val="18"/>
                <w:lang w:eastAsia="ja-JP"/>
              </w:rPr>
            </w:pPr>
            <w:r w:rsidRPr="0058565F">
              <w:rPr>
                <w:color w:val="131413"/>
                <w:sz w:val="18"/>
                <w:szCs w:val="18"/>
                <w:lang w:val="fr-FR" w:eastAsia="ja-JP"/>
              </w:rPr>
              <w:t>2.97/1.03</w:t>
            </w:r>
          </w:p>
        </w:tc>
      </w:tr>
    </w:tbl>
    <w:p w14:paraId="6BDF4741" w14:textId="1EABE026" w:rsidR="00D638CD" w:rsidRDefault="00D638CD">
      <w:pPr>
        <w:spacing w:after="200"/>
        <w:rPr>
          <w:rFonts w:ascii="Arial" w:hAnsi="Arial" w:cs="Arial"/>
          <w:b/>
          <w:bCs/>
          <w:i/>
          <w:iCs/>
          <w:sz w:val="20"/>
          <w:szCs w:val="20"/>
          <w:lang w:val="en-US"/>
        </w:rPr>
      </w:pPr>
    </w:p>
    <w:p w14:paraId="5775194D" w14:textId="7577D6C0" w:rsidR="008A580F" w:rsidRDefault="008A580F">
      <w:pPr>
        <w:spacing w:after="200"/>
        <w:rPr>
          <w:rFonts w:ascii="Arial" w:hAnsi="Arial" w:cs="Arial"/>
          <w:b/>
          <w:bCs/>
          <w:i/>
          <w:iCs/>
          <w:sz w:val="20"/>
          <w:szCs w:val="20"/>
          <w:lang w:val="en-US"/>
        </w:rPr>
      </w:pPr>
      <w:r>
        <w:rPr>
          <w:rFonts w:ascii="Arial" w:hAnsi="Arial" w:cs="Arial"/>
          <w:b/>
          <w:bCs/>
          <w:i/>
          <w:iCs/>
          <w:sz w:val="20"/>
          <w:szCs w:val="20"/>
          <w:lang w:val="en-US"/>
        </w:rPr>
        <w:br w:type="page"/>
      </w:r>
    </w:p>
    <w:p w14:paraId="00BD717F" w14:textId="1211102D" w:rsidR="00C31EBC" w:rsidRPr="009A6219" w:rsidRDefault="008A580F" w:rsidP="009A6219">
      <w:pPr>
        <w:pStyle w:val="Caption"/>
        <w:keepNext/>
        <w:spacing w:after="0" w:line="360" w:lineRule="auto"/>
        <w:jc w:val="both"/>
        <w:rPr>
          <w:b w:val="0"/>
          <w:color w:val="auto"/>
          <w:sz w:val="20"/>
          <w:szCs w:val="20"/>
          <w:lang w:val="en-GB"/>
        </w:rPr>
      </w:pPr>
      <w:r w:rsidRPr="009A6219">
        <w:rPr>
          <w:color w:val="auto"/>
          <w:sz w:val="20"/>
          <w:szCs w:val="20"/>
          <w:lang w:val="en-GB"/>
        </w:rPr>
        <w:lastRenderedPageBreak/>
        <w:t>Table S4 – Correlation analysis</w:t>
      </w:r>
      <w:r w:rsidR="00C31EBC" w:rsidRPr="009A6219">
        <w:rPr>
          <w:color w:val="auto"/>
          <w:sz w:val="20"/>
          <w:szCs w:val="20"/>
          <w:lang w:val="en-GB"/>
        </w:rPr>
        <w:t xml:space="preserve"> </w:t>
      </w:r>
      <w:r w:rsidR="009F7EE2" w:rsidRPr="009A6219">
        <w:rPr>
          <w:color w:val="auto"/>
          <w:sz w:val="20"/>
          <w:szCs w:val="20"/>
          <w:lang w:val="en-GB"/>
        </w:rPr>
        <w:t>between motor function outcome measurements of the non-myelotomy and the myelotomy groups</w:t>
      </w:r>
      <w:r w:rsidR="00304488" w:rsidRPr="009A6219">
        <w:rPr>
          <w:color w:val="auto"/>
          <w:sz w:val="20"/>
          <w:szCs w:val="20"/>
          <w:lang w:val="en-GB"/>
        </w:rPr>
        <w:t xml:space="preserve">. </w:t>
      </w:r>
      <w:r w:rsidR="00304488" w:rsidRPr="009A6219">
        <w:rPr>
          <w:b w:val="0"/>
          <w:color w:val="auto"/>
          <w:sz w:val="20"/>
          <w:szCs w:val="20"/>
          <w:lang w:val="en-GB"/>
        </w:rPr>
        <w:t xml:space="preserve">We </w:t>
      </w:r>
      <w:r w:rsidR="008870F2" w:rsidRPr="009A6219">
        <w:rPr>
          <w:b w:val="0"/>
          <w:color w:val="auto"/>
          <w:sz w:val="20"/>
          <w:szCs w:val="20"/>
          <w:lang w:val="en-GB"/>
        </w:rPr>
        <w:t>computed</w:t>
      </w:r>
      <w:r w:rsidR="00304488" w:rsidRPr="009A6219">
        <w:rPr>
          <w:b w:val="0"/>
          <w:color w:val="auto"/>
          <w:sz w:val="20"/>
          <w:szCs w:val="20"/>
          <w:lang w:val="en-GB"/>
        </w:rPr>
        <w:t xml:space="preserve"> non-parametric Spearman and parametric Pearson correlation coefficients of 6 outcomes for </w:t>
      </w:r>
      <w:r w:rsidR="0009446E" w:rsidRPr="009A6219">
        <w:rPr>
          <w:b w:val="0"/>
          <w:color w:val="auto"/>
          <w:sz w:val="20"/>
          <w:szCs w:val="20"/>
          <w:lang w:val="en-GB"/>
        </w:rPr>
        <w:t>2</w:t>
      </w:r>
      <w:r w:rsidR="00304488" w:rsidRPr="009A6219">
        <w:rPr>
          <w:b w:val="0"/>
          <w:color w:val="auto"/>
          <w:sz w:val="20"/>
          <w:szCs w:val="20"/>
          <w:lang w:val="en-GB"/>
        </w:rPr>
        <w:t xml:space="preserve"> groups respectively: </w:t>
      </w:r>
      <w:r w:rsidR="00C31EBC" w:rsidRPr="009A6219">
        <w:rPr>
          <w:b w:val="0"/>
          <w:color w:val="auto"/>
          <w:sz w:val="20"/>
          <w:szCs w:val="20"/>
          <w:lang w:val="en-GB"/>
        </w:rPr>
        <w:t xml:space="preserve">joint movement score, locomotor grade, MEPs area-under-the-curve (AUC) and peak-to-peak (P2P), area of spinal cord beta-III tubulin (b3T) on immunohistochemistry </w:t>
      </w:r>
      <w:r w:rsidR="00304488" w:rsidRPr="009A6219">
        <w:rPr>
          <w:b w:val="0"/>
          <w:color w:val="auto"/>
          <w:sz w:val="20"/>
          <w:szCs w:val="20"/>
          <w:lang w:val="en-GB"/>
        </w:rPr>
        <w:t>and</w:t>
      </w:r>
      <w:r w:rsidR="00C31EBC" w:rsidRPr="009A6219">
        <w:rPr>
          <w:b w:val="0"/>
          <w:color w:val="auto"/>
          <w:sz w:val="20"/>
          <w:szCs w:val="20"/>
          <w:lang w:val="en-GB"/>
        </w:rPr>
        <w:t xml:space="preserve"> hindbrain herniation</w:t>
      </w:r>
      <w:r w:rsidR="0009446E" w:rsidRPr="009A6219">
        <w:rPr>
          <w:b w:val="0"/>
          <w:color w:val="auto"/>
          <w:sz w:val="20"/>
          <w:szCs w:val="20"/>
          <w:lang w:val="en-GB"/>
        </w:rPr>
        <w:t xml:space="preserve"> distance</w:t>
      </w:r>
      <w:r w:rsidR="00C31EBC" w:rsidRPr="009A6219">
        <w:rPr>
          <w:b w:val="0"/>
          <w:color w:val="auto"/>
          <w:sz w:val="20"/>
          <w:szCs w:val="20"/>
          <w:lang w:val="en-GB"/>
        </w:rPr>
        <w:t xml:space="preserve"> (HH)</w:t>
      </w:r>
      <w:r w:rsidR="0009446E" w:rsidRPr="009A6219">
        <w:rPr>
          <w:b w:val="0"/>
          <w:color w:val="auto"/>
          <w:sz w:val="20"/>
          <w:szCs w:val="20"/>
          <w:lang w:val="en-GB"/>
        </w:rPr>
        <w:t xml:space="preserve"> on MRI</w:t>
      </w:r>
      <w:r w:rsidR="00C31EBC" w:rsidRPr="009A6219">
        <w:rPr>
          <w:b w:val="0"/>
          <w:color w:val="auto"/>
          <w:sz w:val="20"/>
          <w:szCs w:val="20"/>
          <w:lang w:val="en-GB"/>
        </w:rPr>
        <w:t>.</w:t>
      </w:r>
      <w:r w:rsidR="00C82114" w:rsidRPr="009A6219">
        <w:rPr>
          <w:b w:val="0"/>
          <w:color w:val="auto"/>
          <w:sz w:val="20"/>
          <w:szCs w:val="20"/>
          <w:lang w:val="en-GB"/>
        </w:rPr>
        <w:t xml:space="preserve"> </w:t>
      </w:r>
      <w:r w:rsidR="008870F2" w:rsidRPr="009A6219">
        <w:rPr>
          <w:b w:val="0"/>
          <w:i/>
          <w:color w:val="auto"/>
          <w:sz w:val="20"/>
          <w:szCs w:val="20"/>
          <w:lang w:val="en-GB"/>
        </w:rPr>
        <w:t>S</w:t>
      </w:r>
      <w:r w:rsidR="00C82114" w:rsidRPr="009A6219">
        <w:rPr>
          <w:b w:val="0"/>
          <w:i/>
          <w:color w:val="auto"/>
          <w:sz w:val="20"/>
          <w:szCs w:val="20"/>
          <w:lang w:val="en-GB"/>
        </w:rPr>
        <w:t xml:space="preserve">ignificant results </w:t>
      </w:r>
      <w:r w:rsidR="005459AA" w:rsidRPr="009A6219">
        <w:rPr>
          <w:b w:val="0"/>
          <w:i/>
          <w:color w:val="auto"/>
          <w:sz w:val="20"/>
          <w:szCs w:val="20"/>
          <w:lang w:val="en-GB"/>
        </w:rPr>
        <w:t>are</w:t>
      </w:r>
      <w:r w:rsidR="00C82114" w:rsidRPr="009A6219">
        <w:rPr>
          <w:b w:val="0"/>
          <w:i/>
          <w:color w:val="auto"/>
          <w:sz w:val="20"/>
          <w:szCs w:val="20"/>
          <w:lang w:val="en-GB"/>
        </w:rPr>
        <w:t xml:space="preserve"> highlighted </w:t>
      </w:r>
      <w:r w:rsidR="00EE7502" w:rsidRPr="009A6219">
        <w:rPr>
          <w:b w:val="0"/>
          <w:i/>
          <w:color w:val="auto"/>
          <w:sz w:val="20"/>
          <w:szCs w:val="20"/>
          <w:lang w:val="en-GB"/>
        </w:rPr>
        <w:t xml:space="preserve">using asterisks as follows: </w:t>
      </w:r>
      <w:r w:rsidR="00C36EC0" w:rsidRPr="009A6219">
        <w:rPr>
          <w:b w:val="0"/>
          <w:i/>
          <w:color w:val="auto"/>
          <w:sz w:val="20"/>
          <w:szCs w:val="20"/>
          <w:lang w:val="en-GB"/>
        </w:rPr>
        <w:t>*</w:t>
      </w:r>
      <w:r w:rsidR="00EE7502" w:rsidRPr="009A6219">
        <w:rPr>
          <w:b w:val="0"/>
          <w:i/>
          <w:color w:val="auto"/>
          <w:sz w:val="20"/>
          <w:szCs w:val="20"/>
          <w:lang w:val="en-GB"/>
        </w:rPr>
        <w:t xml:space="preserve">0.05 ≥ p &gt; 0.01; </w:t>
      </w:r>
      <w:r w:rsidR="00C36EC0" w:rsidRPr="009A6219">
        <w:rPr>
          <w:b w:val="0"/>
          <w:i/>
          <w:color w:val="auto"/>
          <w:sz w:val="20"/>
          <w:szCs w:val="20"/>
          <w:lang w:val="en-GB"/>
        </w:rPr>
        <w:t>**0.01 ≥ p &gt; 0.001; ***</w:t>
      </w:r>
      <w:r w:rsidR="00EE7502" w:rsidRPr="009A6219">
        <w:rPr>
          <w:b w:val="0"/>
          <w:i/>
          <w:color w:val="auto"/>
          <w:sz w:val="20"/>
          <w:szCs w:val="20"/>
          <w:lang w:val="en-GB"/>
        </w:rPr>
        <w:t>0.001</w:t>
      </w:r>
      <w:r w:rsidR="00C36EC0" w:rsidRPr="009A6219">
        <w:rPr>
          <w:b w:val="0"/>
          <w:i/>
          <w:color w:val="auto"/>
          <w:sz w:val="20"/>
          <w:szCs w:val="20"/>
          <w:lang w:val="en-GB"/>
        </w:rPr>
        <w:t xml:space="preserve"> ≥ p &gt; 0.0001; ****</w:t>
      </w:r>
      <w:r w:rsidR="00EE7502" w:rsidRPr="009A6219">
        <w:rPr>
          <w:b w:val="0"/>
          <w:i/>
          <w:color w:val="auto"/>
          <w:sz w:val="20"/>
          <w:szCs w:val="20"/>
          <w:lang w:val="en-GB"/>
        </w:rPr>
        <w:t>p ≤ 0.0001.</w:t>
      </w:r>
    </w:p>
    <w:p w14:paraId="6713CE29" w14:textId="73C843FF" w:rsidR="008A580F" w:rsidRPr="009A6219" w:rsidRDefault="008A580F" w:rsidP="009A6219">
      <w:pPr>
        <w:pStyle w:val="Caption"/>
        <w:keepNext/>
        <w:spacing w:after="0" w:line="360" w:lineRule="auto"/>
        <w:jc w:val="both"/>
        <w:rPr>
          <w:b w:val="0"/>
          <w:i/>
          <w:color w:val="auto"/>
          <w:sz w:val="20"/>
          <w:szCs w:val="20"/>
          <w:lang w:val="en-GB"/>
        </w:rPr>
      </w:pPr>
      <w:r w:rsidRPr="009A6219">
        <w:rPr>
          <w:b w:val="0"/>
          <w:i/>
          <w:color w:val="auto"/>
          <w:sz w:val="20"/>
          <w:szCs w:val="20"/>
          <w:u w:val="single"/>
          <w:lang w:val="en-GB"/>
        </w:rPr>
        <w:t>Abbreviations</w:t>
      </w:r>
      <w:r w:rsidR="00E735A6" w:rsidRPr="009A6219">
        <w:rPr>
          <w:b w:val="0"/>
          <w:i/>
          <w:color w:val="auto"/>
          <w:sz w:val="20"/>
          <w:szCs w:val="20"/>
          <w:lang w:val="en-GB"/>
        </w:rPr>
        <w:t xml:space="preserve">: MEP, motor evoked potentials; </w:t>
      </w:r>
      <w:r w:rsidR="0009446E" w:rsidRPr="009A6219">
        <w:rPr>
          <w:b w:val="0"/>
          <w:i/>
          <w:color w:val="auto"/>
          <w:sz w:val="20"/>
          <w:szCs w:val="20"/>
          <w:lang w:val="en-GB"/>
        </w:rPr>
        <w:t xml:space="preserve">MRI, magnetic resonance imaging; </w:t>
      </w:r>
      <w:r w:rsidR="00E735A6" w:rsidRPr="009A6219">
        <w:rPr>
          <w:b w:val="0"/>
          <w:i/>
          <w:color w:val="auto"/>
          <w:sz w:val="20"/>
          <w:szCs w:val="20"/>
          <w:lang w:val="en-GB"/>
        </w:rPr>
        <w:t>NA, non-applicable.</w:t>
      </w:r>
    </w:p>
    <w:p w14:paraId="7DEB587F" w14:textId="77777777" w:rsidR="00E36599" w:rsidRPr="009A6219" w:rsidRDefault="00E36599" w:rsidP="009A6219">
      <w:pPr>
        <w:spacing w:line="360" w:lineRule="auto"/>
        <w:rPr>
          <w:lang w:eastAsia="en-US"/>
        </w:rPr>
      </w:pPr>
    </w:p>
    <w:p w14:paraId="135F1E0E" w14:textId="77777777" w:rsidR="005459AA" w:rsidRPr="009A6219" w:rsidRDefault="005459AA">
      <w:pPr>
        <w:spacing w:after="200"/>
        <w:rPr>
          <w:rFonts w:ascii="Arial" w:hAnsi="Arial" w:cs="Arial"/>
          <w:b/>
          <w:bCs/>
          <w:i/>
          <w:iCs/>
          <w:sz w:val="20"/>
          <w:szCs w:val="20"/>
        </w:rPr>
      </w:pPr>
    </w:p>
    <w:tbl>
      <w:tblPr>
        <w:tblW w:w="8127" w:type="dxa"/>
        <w:tblInd w:w="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92"/>
        <w:gridCol w:w="1055"/>
        <w:gridCol w:w="1056"/>
        <w:gridCol w:w="1056"/>
        <w:gridCol w:w="1056"/>
        <w:gridCol w:w="1056"/>
        <w:gridCol w:w="1056"/>
      </w:tblGrid>
      <w:tr w:rsidR="009A6219" w:rsidRPr="009A6219" w14:paraId="29C26C31" w14:textId="77777777" w:rsidTr="004D789D">
        <w:trPr>
          <w:trHeight w:val="454"/>
        </w:trPr>
        <w:tc>
          <w:tcPr>
            <w:tcW w:w="1792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8AC3A8" w14:textId="77777777" w:rsidR="007E02B5" w:rsidRPr="009A6219" w:rsidRDefault="007E02B5" w:rsidP="004D789D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5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80C345" w14:textId="77777777" w:rsidR="007E02B5" w:rsidRPr="009A6219" w:rsidRDefault="007E02B5" w:rsidP="004D789D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9A6219">
              <w:rPr>
                <w:b/>
                <w:sz w:val="20"/>
                <w:szCs w:val="20"/>
              </w:rPr>
              <w:t>Joint score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D01398" w14:textId="5806D1FE" w:rsidR="007E02B5" w:rsidRPr="009A6219" w:rsidRDefault="007E02B5" w:rsidP="004D789D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9A6219">
              <w:rPr>
                <w:b/>
                <w:sz w:val="20"/>
                <w:szCs w:val="20"/>
              </w:rPr>
              <w:t>Locomotor grade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8C8CC8" w14:textId="77777777" w:rsidR="007E02B5" w:rsidRPr="009A6219" w:rsidRDefault="007E02B5" w:rsidP="004D789D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9A6219">
              <w:rPr>
                <w:b/>
                <w:sz w:val="20"/>
                <w:szCs w:val="20"/>
              </w:rPr>
              <w:t>AUC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0190FA" w14:textId="77777777" w:rsidR="007E02B5" w:rsidRPr="009A6219" w:rsidRDefault="007E02B5" w:rsidP="004D789D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9A6219">
              <w:rPr>
                <w:b/>
                <w:sz w:val="20"/>
                <w:szCs w:val="20"/>
              </w:rPr>
              <w:t>P2P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2382C4" w14:textId="77777777" w:rsidR="007E02B5" w:rsidRPr="009A6219" w:rsidRDefault="007E02B5" w:rsidP="004D789D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9A6219">
              <w:rPr>
                <w:b/>
                <w:sz w:val="20"/>
                <w:szCs w:val="20"/>
              </w:rPr>
              <w:t>b3T area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5C58AC" w14:textId="211A2919" w:rsidR="007E02B5" w:rsidRPr="009A6219" w:rsidRDefault="007E02B5" w:rsidP="004D789D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9A6219">
              <w:rPr>
                <w:b/>
                <w:sz w:val="20"/>
                <w:szCs w:val="20"/>
              </w:rPr>
              <w:t>HH</w:t>
            </w:r>
          </w:p>
        </w:tc>
      </w:tr>
      <w:tr w:rsidR="009A6219" w:rsidRPr="009A6219" w14:paraId="133219F7" w14:textId="77777777" w:rsidTr="004D789D">
        <w:trPr>
          <w:trHeight w:val="454"/>
        </w:trPr>
        <w:tc>
          <w:tcPr>
            <w:tcW w:w="1792" w:type="dxa"/>
            <w:tcBorders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960D96" w14:textId="0B0CA5CD" w:rsidR="005459AA" w:rsidRPr="009A6219" w:rsidRDefault="005459AA" w:rsidP="004D789D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9A6219">
              <w:rPr>
                <w:b/>
                <w:sz w:val="20"/>
                <w:szCs w:val="20"/>
              </w:rPr>
              <w:t>Non-myelotomy</w:t>
            </w:r>
          </w:p>
        </w:tc>
        <w:tc>
          <w:tcPr>
            <w:tcW w:w="6335" w:type="dxa"/>
            <w:gridSpan w:val="6"/>
            <w:tcBorders>
              <w:lef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071EB7" w14:textId="79969B5F" w:rsidR="005459AA" w:rsidRPr="009A6219" w:rsidRDefault="005459AA" w:rsidP="004D789D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9A6219">
              <w:rPr>
                <w:b/>
                <w:sz w:val="20"/>
                <w:szCs w:val="20"/>
              </w:rPr>
              <w:t>Spearman correlation coefficient</w:t>
            </w:r>
          </w:p>
        </w:tc>
      </w:tr>
      <w:tr w:rsidR="009A6219" w:rsidRPr="009A6219" w14:paraId="5610E1C7" w14:textId="77777777" w:rsidTr="004D789D">
        <w:trPr>
          <w:trHeight w:val="454"/>
        </w:trPr>
        <w:tc>
          <w:tcPr>
            <w:tcW w:w="17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BD6600" w14:textId="77777777" w:rsidR="007E02B5" w:rsidRPr="009A6219" w:rsidRDefault="007E02B5" w:rsidP="004D789D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9A6219">
              <w:rPr>
                <w:b/>
                <w:sz w:val="20"/>
                <w:szCs w:val="20"/>
              </w:rPr>
              <w:t>Joint score</w:t>
            </w:r>
          </w:p>
        </w:tc>
        <w:tc>
          <w:tcPr>
            <w:tcW w:w="10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FECB71" w14:textId="6AE0A6D4" w:rsidR="007E02B5" w:rsidRPr="009A6219" w:rsidRDefault="00E735A6" w:rsidP="004D789D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9A6219">
              <w:rPr>
                <w:sz w:val="20"/>
                <w:szCs w:val="20"/>
              </w:rPr>
              <w:t>NA</w:t>
            </w:r>
          </w:p>
        </w:tc>
        <w:tc>
          <w:tcPr>
            <w:tcW w:w="10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CF85CC" w14:textId="0C42E755" w:rsidR="007E02B5" w:rsidRPr="009A6219" w:rsidRDefault="007E02B5" w:rsidP="004D789D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9A6219">
              <w:rPr>
                <w:b/>
                <w:sz w:val="20"/>
                <w:szCs w:val="20"/>
              </w:rPr>
              <w:t>1</w:t>
            </w:r>
            <w:r w:rsidR="00815E2A" w:rsidRPr="009A6219">
              <w:rPr>
                <w:b/>
                <w:sz w:val="20"/>
                <w:szCs w:val="20"/>
              </w:rPr>
              <w:t>*</w:t>
            </w:r>
          </w:p>
        </w:tc>
        <w:tc>
          <w:tcPr>
            <w:tcW w:w="10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C8B1F" w14:textId="5FDAD90B" w:rsidR="007E02B5" w:rsidRPr="009A6219" w:rsidRDefault="006C77B5" w:rsidP="004D789D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9A6219">
              <w:rPr>
                <w:sz w:val="20"/>
                <w:szCs w:val="20"/>
              </w:rPr>
              <w:t>NA</w:t>
            </w:r>
          </w:p>
        </w:tc>
        <w:tc>
          <w:tcPr>
            <w:tcW w:w="10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81FDF3" w14:textId="206EDCF4" w:rsidR="007E02B5" w:rsidRPr="009A6219" w:rsidRDefault="006C77B5" w:rsidP="004D789D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9A6219">
              <w:rPr>
                <w:sz w:val="20"/>
                <w:szCs w:val="20"/>
              </w:rPr>
              <w:t>NA</w:t>
            </w:r>
          </w:p>
        </w:tc>
        <w:tc>
          <w:tcPr>
            <w:tcW w:w="10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F83D5F" w14:textId="393A0B45" w:rsidR="007E02B5" w:rsidRPr="009A6219" w:rsidRDefault="00C36EC0" w:rsidP="004D789D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9A6219">
              <w:rPr>
                <w:sz w:val="20"/>
                <w:szCs w:val="20"/>
              </w:rPr>
              <w:t>-0.</w:t>
            </w:r>
            <w:r w:rsidR="00F72020" w:rsidRPr="009A6219">
              <w:rPr>
                <w:sz w:val="20"/>
                <w:szCs w:val="20"/>
              </w:rPr>
              <w:t>4</w:t>
            </w:r>
            <w:r w:rsidRPr="009A6219">
              <w:rPr>
                <w:sz w:val="20"/>
                <w:szCs w:val="20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76D82" w14:textId="19AC7FEF" w:rsidR="007E02B5" w:rsidRPr="009A6219" w:rsidRDefault="00CD4B3A" w:rsidP="004D789D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9A6219">
              <w:rPr>
                <w:sz w:val="20"/>
                <w:szCs w:val="20"/>
              </w:rPr>
              <w:t>-0.</w:t>
            </w:r>
            <w:r w:rsidR="007E02B5" w:rsidRPr="009A6219">
              <w:rPr>
                <w:sz w:val="20"/>
                <w:szCs w:val="20"/>
              </w:rPr>
              <w:t>1</w:t>
            </w:r>
            <w:r w:rsidRPr="009A6219">
              <w:rPr>
                <w:sz w:val="20"/>
                <w:szCs w:val="20"/>
              </w:rPr>
              <w:t>0</w:t>
            </w:r>
          </w:p>
        </w:tc>
      </w:tr>
      <w:tr w:rsidR="009A6219" w:rsidRPr="009A6219" w14:paraId="0EF49E46" w14:textId="77777777" w:rsidTr="004D789D">
        <w:trPr>
          <w:trHeight w:val="454"/>
        </w:trPr>
        <w:tc>
          <w:tcPr>
            <w:tcW w:w="17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B2690E" w14:textId="18B2E401" w:rsidR="007E02B5" w:rsidRPr="009A6219" w:rsidRDefault="007E02B5" w:rsidP="004D789D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9A6219">
              <w:rPr>
                <w:b/>
                <w:sz w:val="20"/>
                <w:szCs w:val="20"/>
              </w:rPr>
              <w:t>Locomotor grade</w:t>
            </w:r>
          </w:p>
        </w:tc>
        <w:tc>
          <w:tcPr>
            <w:tcW w:w="10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752F27" w14:textId="200DB2D8" w:rsidR="007E02B5" w:rsidRPr="009A6219" w:rsidRDefault="007E02B5" w:rsidP="004D789D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9A6219">
              <w:rPr>
                <w:b/>
                <w:sz w:val="20"/>
                <w:szCs w:val="20"/>
              </w:rPr>
              <w:t>1</w:t>
            </w:r>
            <w:r w:rsidR="00815E2A" w:rsidRPr="009A6219">
              <w:rPr>
                <w:b/>
                <w:sz w:val="20"/>
                <w:szCs w:val="20"/>
              </w:rPr>
              <w:t>*</w:t>
            </w:r>
          </w:p>
        </w:tc>
        <w:tc>
          <w:tcPr>
            <w:tcW w:w="10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9EC8AE" w14:textId="5288B05D" w:rsidR="007E02B5" w:rsidRPr="009A6219" w:rsidRDefault="00E735A6" w:rsidP="004D789D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9A6219">
              <w:rPr>
                <w:sz w:val="20"/>
                <w:szCs w:val="20"/>
              </w:rPr>
              <w:t>NA</w:t>
            </w:r>
          </w:p>
        </w:tc>
        <w:tc>
          <w:tcPr>
            <w:tcW w:w="10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5890F" w14:textId="19438431" w:rsidR="007E02B5" w:rsidRPr="009A6219" w:rsidRDefault="006C77B5" w:rsidP="004D789D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9A6219">
              <w:rPr>
                <w:sz w:val="20"/>
                <w:szCs w:val="20"/>
              </w:rPr>
              <w:t>NA</w:t>
            </w:r>
          </w:p>
        </w:tc>
        <w:tc>
          <w:tcPr>
            <w:tcW w:w="10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E7FA16" w14:textId="2AA90216" w:rsidR="007E02B5" w:rsidRPr="009A6219" w:rsidRDefault="006C77B5" w:rsidP="004D789D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9A6219">
              <w:rPr>
                <w:sz w:val="20"/>
                <w:szCs w:val="20"/>
              </w:rPr>
              <w:t>NA</w:t>
            </w:r>
          </w:p>
        </w:tc>
        <w:tc>
          <w:tcPr>
            <w:tcW w:w="10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1FE93" w14:textId="159D0825" w:rsidR="007E02B5" w:rsidRPr="009A6219" w:rsidRDefault="00C36EC0" w:rsidP="004D789D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9A6219">
              <w:rPr>
                <w:sz w:val="20"/>
                <w:szCs w:val="20"/>
              </w:rPr>
              <w:t>-0.</w:t>
            </w:r>
            <w:r w:rsidR="00F72020" w:rsidRPr="009A6219">
              <w:rPr>
                <w:sz w:val="20"/>
                <w:szCs w:val="20"/>
              </w:rPr>
              <w:t>4</w:t>
            </w:r>
            <w:r w:rsidR="00CD4B3A" w:rsidRPr="009A6219">
              <w:rPr>
                <w:sz w:val="20"/>
                <w:szCs w:val="20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402C69" w14:textId="108D0807" w:rsidR="007E02B5" w:rsidRPr="009A6219" w:rsidRDefault="00CD4B3A" w:rsidP="004D789D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9A6219">
              <w:rPr>
                <w:sz w:val="20"/>
                <w:szCs w:val="20"/>
              </w:rPr>
              <w:t>-0.</w:t>
            </w:r>
            <w:r w:rsidR="007E02B5" w:rsidRPr="009A6219">
              <w:rPr>
                <w:sz w:val="20"/>
                <w:szCs w:val="20"/>
              </w:rPr>
              <w:t>1</w:t>
            </w:r>
            <w:r w:rsidRPr="009A6219">
              <w:rPr>
                <w:sz w:val="20"/>
                <w:szCs w:val="20"/>
              </w:rPr>
              <w:t>0</w:t>
            </w:r>
          </w:p>
        </w:tc>
      </w:tr>
      <w:tr w:rsidR="009A6219" w:rsidRPr="009A6219" w14:paraId="1472BAF5" w14:textId="77777777" w:rsidTr="004D789D">
        <w:trPr>
          <w:trHeight w:val="454"/>
        </w:trPr>
        <w:tc>
          <w:tcPr>
            <w:tcW w:w="17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68AD02" w14:textId="77777777" w:rsidR="006C77B5" w:rsidRPr="009A6219" w:rsidRDefault="006C77B5" w:rsidP="004D789D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9A6219">
              <w:rPr>
                <w:b/>
                <w:sz w:val="20"/>
                <w:szCs w:val="20"/>
              </w:rPr>
              <w:t>AUC</w:t>
            </w:r>
          </w:p>
        </w:tc>
        <w:tc>
          <w:tcPr>
            <w:tcW w:w="10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C20DCE" w14:textId="7542352F" w:rsidR="006C77B5" w:rsidRPr="009A6219" w:rsidRDefault="006C77B5" w:rsidP="004D789D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9A6219">
              <w:rPr>
                <w:sz w:val="20"/>
                <w:szCs w:val="20"/>
              </w:rPr>
              <w:t>NA</w:t>
            </w:r>
          </w:p>
        </w:tc>
        <w:tc>
          <w:tcPr>
            <w:tcW w:w="10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9856C6" w14:textId="64C2757B" w:rsidR="006C77B5" w:rsidRPr="009A6219" w:rsidRDefault="006C77B5" w:rsidP="004D789D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9A6219">
              <w:rPr>
                <w:sz w:val="20"/>
                <w:szCs w:val="20"/>
              </w:rPr>
              <w:t>NA</w:t>
            </w:r>
          </w:p>
        </w:tc>
        <w:tc>
          <w:tcPr>
            <w:tcW w:w="10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45D9F2" w14:textId="4C24B395" w:rsidR="006C77B5" w:rsidRPr="009A6219" w:rsidRDefault="006C77B5" w:rsidP="004D789D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9A6219">
              <w:rPr>
                <w:sz w:val="20"/>
                <w:szCs w:val="20"/>
              </w:rPr>
              <w:t>NA</w:t>
            </w:r>
          </w:p>
        </w:tc>
        <w:tc>
          <w:tcPr>
            <w:tcW w:w="10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C70808" w14:textId="23B73E59" w:rsidR="006C77B5" w:rsidRPr="009A6219" w:rsidRDefault="006C77B5" w:rsidP="004D789D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9A6219">
              <w:rPr>
                <w:sz w:val="20"/>
                <w:szCs w:val="20"/>
              </w:rPr>
              <w:t>NA</w:t>
            </w:r>
          </w:p>
        </w:tc>
        <w:tc>
          <w:tcPr>
            <w:tcW w:w="10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8C030E" w14:textId="6F5DD386" w:rsidR="006C77B5" w:rsidRPr="009A6219" w:rsidRDefault="006C77B5" w:rsidP="004D789D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9A6219">
              <w:rPr>
                <w:sz w:val="20"/>
                <w:szCs w:val="20"/>
              </w:rPr>
              <w:t>NA</w:t>
            </w:r>
          </w:p>
        </w:tc>
        <w:tc>
          <w:tcPr>
            <w:tcW w:w="10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5E1C5B" w14:textId="01DEBBF4" w:rsidR="006C77B5" w:rsidRPr="009A6219" w:rsidRDefault="006C77B5" w:rsidP="004D789D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9A6219">
              <w:rPr>
                <w:sz w:val="20"/>
                <w:szCs w:val="20"/>
              </w:rPr>
              <w:t>NA</w:t>
            </w:r>
          </w:p>
        </w:tc>
      </w:tr>
      <w:tr w:rsidR="009A6219" w:rsidRPr="009A6219" w14:paraId="0A13625A" w14:textId="77777777" w:rsidTr="004D789D">
        <w:trPr>
          <w:trHeight w:val="454"/>
        </w:trPr>
        <w:tc>
          <w:tcPr>
            <w:tcW w:w="17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7B1210" w14:textId="77777777" w:rsidR="006C77B5" w:rsidRPr="009A6219" w:rsidRDefault="006C77B5" w:rsidP="004D789D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9A6219">
              <w:rPr>
                <w:b/>
                <w:sz w:val="20"/>
                <w:szCs w:val="20"/>
              </w:rPr>
              <w:t>P2P</w:t>
            </w:r>
          </w:p>
        </w:tc>
        <w:tc>
          <w:tcPr>
            <w:tcW w:w="10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70A71C" w14:textId="02199CF2" w:rsidR="006C77B5" w:rsidRPr="009A6219" w:rsidRDefault="006C77B5" w:rsidP="004D789D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9A6219">
              <w:rPr>
                <w:sz w:val="20"/>
                <w:szCs w:val="20"/>
              </w:rPr>
              <w:t>NA</w:t>
            </w:r>
          </w:p>
        </w:tc>
        <w:tc>
          <w:tcPr>
            <w:tcW w:w="10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C7B8F5" w14:textId="63FD71CC" w:rsidR="006C77B5" w:rsidRPr="009A6219" w:rsidRDefault="006C77B5" w:rsidP="004D789D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9A6219">
              <w:rPr>
                <w:sz w:val="20"/>
                <w:szCs w:val="20"/>
              </w:rPr>
              <w:t>NA</w:t>
            </w:r>
          </w:p>
        </w:tc>
        <w:tc>
          <w:tcPr>
            <w:tcW w:w="10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0F7C66" w14:textId="5E15FE56" w:rsidR="006C77B5" w:rsidRPr="009A6219" w:rsidRDefault="006C77B5" w:rsidP="004D789D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9A6219">
              <w:rPr>
                <w:sz w:val="20"/>
                <w:szCs w:val="20"/>
              </w:rPr>
              <w:t>NA</w:t>
            </w:r>
          </w:p>
        </w:tc>
        <w:tc>
          <w:tcPr>
            <w:tcW w:w="10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243663" w14:textId="7FBE7B9F" w:rsidR="006C77B5" w:rsidRPr="009A6219" w:rsidRDefault="006C77B5" w:rsidP="004D789D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9A6219">
              <w:rPr>
                <w:sz w:val="20"/>
                <w:szCs w:val="20"/>
              </w:rPr>
              <w:t>NA</w:t>
            </w:r>
          </w:p>
        </w:tc>
        <w:tc>
          <w:tcPr>
            <w:tcW w:w="10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474BEE" w14:textId="38525F55" w:rsidR="006C77B5" w:rsidRPr="009A6219" w:rsidRDefault="006C77B5" w:rsidP="004D789D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9A6219">
              <w:rPr>
                <w:sz w:val="20"/>
                <w:szCs w:val="20"/>
              </w:rPr>
              <w:t>NA</w:t>
            </w:r>
          </w:p>
        </w:tc>
        <w:tc>
          <w:tcPr>
            <w:tcW w:w="10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38CCBD" w14:textId="29B85752" w:rsidR="006C77B5" w:rsidRPr="009A6219" w:rsidRDefault="006C77B5" w:rsidP="004D789D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9A6219">
              <w:rPr>
                <w:sz w:val="20"/>
                <w:szCs w:val="20"/>
              </w:rPr>
              <w:t>NA</w:t>
            </w:r>
          </w:p>
        </w:tc>
      </w:tr>
      <w:tr w:rsidR="009A6219" w:rsidRPr="009A6219" w14:paraId="13090D2E" w14:textId="77777777" w:rsidTr="004D789D">
        <w:trPr>
          <w:trHeight w:val="454"/>
        </w:trPr>
        <w:tc>
          <w:tcPr>
            <w:tcW w:w="17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B0DB8E" w14:textId="77777777" w:rsidR="006C77B5" w:rsidRPr="009A6219" w:rsidRDefault="006C77B5" w:rsidP="004D789D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9A6219">
              <w:rPr>
                <w:b/>
                <w:sz w:val="20"/>
                <w:szCs w:val="20"/>
              </w:rPr>
              <w:t>b3T area</w:t>
            </w:r>
          </w:p>
        </w:tc>
        <w:tc>
          <w:tcPr>
            <w:tcW w:w="10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E3ADA7" w14:textId="49DA0367" w:rsidR="006C77B5" w:rsidRPr="009A6219" w:rsidRDefault="006C77B5" w:rsidP="004D789D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9A6219">
              <w:rPr>
                <w:sz w:val="20"/>
                <w:szCs w:val="20"/>
              </w:rPr>
              <w:t>-0.</w:t>
            </w:r>
            <w:r w:rsidR="00F72020" w:rsidRPr="009A6219">
              <w:rPr>
                <w:sz w:val="20"/>
                <w:szCs w:val="20"/>
              </w:rPr>
              <w:t>40</w:t>
            </w:r>
          </w:p>
        </w:tc>
        <w:tc>
          <w:tcPr>
            <w:tcW w:w="10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9BC0E" w14:textId="461DD0B3" w:rsidR="006C77B5" w:rsidRPr="009A6219" w:rsidRDefault="006C77B5" w:rsidP="004D789D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9A6219">
              <w:rPr>
                <w:sz w:val="20"/>
                <w:szCs w:val="20"/>
              </w:rPr>
              <w:t>-0.</w:t>
            </w:r>
            <w:r w:rsidR="00F72020" w:rsidRPr="009A6219">
              <w:rPr>
                <w:sz w:val="20"/>
                <w:szCs w:val="20"/>
              </w:rPr>
              <w:t>4</w:t>
            </w:r>
            <w:r w:rsidRPr="009A6219">
              <w:rPr>
                <w:sz w:val="20"/>
                <w:szCs w:val="20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003D80" w14:textId="62301527" w:rsidR="006C77B5" w:rsidRPr="009A6219" w:rsidRDefault="006C77B5" w:rsidP="004D789D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9A6219">
              <w:rPr>
                <w:sz w:val="20"/>
                <w:szCs w:val="20"/>
              </w:rPr>
              <w:t>NA</w:t>
            </w:r>
          </w:p>
        </w:tc>
        <w:tc>
          <w:tcPr>
            <w:tcW w:w="10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443E3A" w14:textId="222A3864" w:rsidR="006C77B5" w:rsidRPr="009A6219" w:rsidRDefault="006C77B5" w:rsidP="004D789D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9A6219">
              <w:rPr>
                <w:sz w:val="20"/>
                <w:szCs w:val="20"/>
              </w:rPr>
              <w:t>NA</w:t>
            </w:r>
          </w:p>
        </w:tc>
        <w:tc>
          <w:tcPr>
            <w:tcW w:w="10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141208" w14:textId="304999F3" w:rsidR="006C77B5" w:rsidRPr="009A6219" w:rsidRDefault="006C77B5" w:rsidP="004D789D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9A6219">
              <w:rPr>
                <w:sz w:val="20"/>
                <w:szCs w:val="20"/>
              </w:rPr>
              <w:t>NA</w:t>
            </w:r>
          </w:p>
        </w:tc>
        <w:tc>
          <w:tcPr>
            <w:tcW w:w="10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4AA61" w14:textId="607D7B2D" w:rsidR="006C77B5" w:rsidRPr="009A6219" w:rsidRDefault="006C77B5" w:rsidP="004D789D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9A6219">
              <w:rPr>
                <w:sz w:val="20"/>
                <w:szCs w:val="20"/>
              </w:rPr>
              <w:t>-0.90</w:t>
            </w:r>
          </w:p>
        </w:tc>
      </w:tr>
      <w:tr w:rsidR="009A6219" w:rsidRPr="009A6219" w14:paraId="12459C80" w14:textId="77777777" w:rsidTr="004D789D">
        <w:trPr>
          <w:trHeight w:val="454"/>
        </w:trPr>
        <w:tc>
          <w:tcPr>
            <w:tcW w:w="17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4B4B31" w14:textId="55B606B4" w:rsidR="006C77B5" w:rsidRPr="009A6219" w:rsidRDefault="006C77B5" w:rsidP="004D789D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9A6219">
              <w:rPr>
                <w:b/>
                <w:sz w:val="20"/>
                <w:szCs w:val="20"/>
              </w:rPr>
              <w:t>HH</w:t>
            </w:r>
          </w:p>
        </w:tc>
        <w:tc>
          <w:tcPr>
            <w:tcW w:w="10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907A75" w14:textId="42226B49" w:rsidR="006C77B5" w:rsidRPr="009A6219" w:rsidRDefault="006C77B5" w:rsidP="004D789D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9A6219">
              <w:rPr>
                <w:sz w:val="20"/>
                <w:szCs w:val="20"/>
              </w:rPr>
              <w:t>-0.10</w:t>
            </w:r>
          </w:p>
        </w:tc>
        <w:tc>
          <w:tcPr>
            <w:tcW w:w="10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B6A44F" w14:textId="69AF2BC7" w:rsidR="006C77B5" w:rsidRPr="009A6219" w:rsidRDefault="006C77B5" w:rsidP="004D789D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9A6219">
              <w:rPr>
                <w:sz w:val="20"/>
                <w:szCs w:val="20"/>
              </w:rPr>
              <w:t>-0.10</w:t>
            </w:r>
          </w:p>
        </w:tc>
        <w:tc>
          <w:tcPr>
            <w:tcW w:w="10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CA4152" w14:textId="2A89330F" w:rsidR="006C77B5" w:rsidRPr="009A6219" w:rsidRDefault="006C77B5" w:rsidP="004D789D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9A6219">
              <w:rPr>
                <w:sz w:val="20"/>
                <w:szCs w:val="20"/>
              </w:rPr>
              <w:t>NA</w:t>
            </w:r>
          </w:p>
        </w:tc>
        <w:tc>
          <w:tcPr>
            <w:tcW w:w="10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38995E" w14:textId="2C272D1C" w:rsidR="006C77B5" w:rsidRPr="009A6219" w:rsidRDefault="006C77B5" w:rsidP="004D789D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9A6219">
              <w:rPr>
                <w:sz w:val="20"/>
                <w:szCs w:val="20"/>
              </w:rPr>
              <w:t>NA</w:t>
            </w:r>
          </w:p>
        </w:tc>
        <w:tc>
          <w:tcPr>
            <w:tcW w:w="10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075ED" w14:textId="11CB5D6D" w:rsidR="006C77B5" w:rsidRPr="009A6219" w:rsidRDefault="006C77B5" w:rsidP="004D789D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9A6219">
              <w:rPr>
                <w:sz w:val="20"/>
                <w:szCs w:val="20"/>
              </w:rPr>
              <w:t>-0.90</w:t>
            </w:r>
          </w:p>
        </w:tc>
        <w:tc>
          <w:tcPr>
            <w:tcW w:w="10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98E993" w14:textId="454CC34C" w:rsidR="006C77B5" w:rsidRPr="009A6219" w:rsidRDefault="006C77B5" w:rsidP="004D789D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9A6219">
              <w:rPr>
                <w:sz w:val="20"/>
                <w:szCs w:val="20"/>
              </w:rPr>
              <w:t>NA</w:t>
            </w:r>
          </w:p>
        </w:tc>
      </w:tr>
      <w:tr w:rsidR="009A6219" w:rsidRPr="009A6219" w14:paraId="2480F08F" w14:textId="77777777" w:rsidTr="004D789D">
        <w:trPr>
          <w:trHeight w:val="454"/>
        </w:trPr>
        <w:tc>
          <w:tcPr>
            <w:tcW w:w="1792" w:type="dxa"/>
            <w:tcBorders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E6F957" w14:textId="2277B7E3" w:rsidR="006C77B5" w:rsidRPr="009A6219" w:rsidRDefault="006C77B5" w:rsidP="004D789D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9A6219">
              <w:rPr>
                <w:b/>
                <w:sz w:val="20"/>
                <w:szCs w:val="20"/>
              </w:rPr>
              <w:t>Myelotomy</w:t>
            </w:r>
          </w:p>
        </w:tc>
        <w:tc>
          <w:tcPr>
            <w:tcW w:w="6335" w:type="dxa"/>
            <w:gridSpan w:val="6"/>
            <w:tcBorders>
              <w:lef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D3E18E" w14:textId="2B55B723" w:rsidR="006C77B5" w:rsidRPr="009A6219" w:rsidRDefault="006C77B5" w:rsidP="004D789D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9A6219">
              <w:rPr>
                <w:b/>
                <w:sz w:val="20"/>
                <w:szCs w:val="20"/>
              </w:rPr>
              <w:t>Pearson correlation coefficient</w:t>
            </w:r>
          </w:p>
        </w:tc>
      </w:tr>
      <w:tr w:rsidR="009A6219" w:rsidRPr="009A6219" w14:paraId="2A3A68E0" w14:textId="77777777" w:rsidTr="004D789D">
        <w:trPr>
          <w:trHeight w:val="454"/>
        </w:trPr>
        <w:tc>
          <w:tcPr>
            <w:tcW w:w="17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996DFA" w14:textId="77777777" w:rsidR="006C77B5" w:rsidRPr="009A6219" w:rsidRDefault="006C77B5" w:rsidP="004D789D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9A6219">
              <w:rPr>
                <w:b/>
                <w:sz w:val="20"/>
                <w:szCs w:val="20"/>
              </w:rPr>
              <w:t>Joint score</w:t>
            </w:r>
          </w:p>
        </w:tc>
        <w:tc>
          <w:tcPr>
            <w:tcW w:w="10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1CC2FE" w14:textId="3152C94B" w:rsidR="006C77B5" w:rsidRPr="009A6219" w:rsidRDefault="006C77B5" w:rsidP="004D789D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9A6219">
              <w:rPr>
                <w:sz w:val="20"/>
                <w:szCs w:val="20"/>
              </w:rPr>
              <w:t>NA</w:t>
            </w:r>
          </w:p>
        </w:tc>
        <w:tc>
          <w:tcPr>
            <w:tcW w:w="10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718CCD" w14:textId="22C77ED0" w:rsidR="006C77B5" w:rsidRPr="009A6219" w:rsidRDefault="006C77B5" w:rsidP="004D789D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9A6219">
              <w:rPr>
                <w:rFonts w:eastAsia="Times New Roman"/>
                <w:b/>
                <w:sz w:val="20"/>
                <w:szCs w:val="20"/>
              </w:rPr>
              <w:t>0.98**</w:t>
            </w:r>
          </w:p>
        </w:tc>
        <w:tc>
          <w:tcPr>
            <w:tcW w:w="10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336386" w14:textId="20C0C28B" w:rsidR="006C77B5" w:rsidRPr="009A6219" w:rsidRDefault="006C77B5" w:rsidP="004D789D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9A6219">
              <w:rPr>
                <w:rFonts w:eastAsia="Times New Roman"/>
                <w:sz w:val="20"/>
                <w:szCs w:val="20"/>
              </w:rPr>
              <w:t>0.</w:t>
            </w:r>
            <w:r w:rsidR="00B908FA" w:rsidRPr="009A6219">
              <w:rPr>
                <w:rFonts w:eastAsia="Times New Roman"/>
                <w:sz w:val="20"/>
                <w:szCs w:val="20"/>
              </w:rPr>
              <w:t>86</w:t>
            </w:r>
          </w:p>
        </w:tc>
        <w:tc>
          <w:tcPr>
            <w:tcW w:w="10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7DD75C" w14:textId="709280B4" w:rsidR="006C77B5" w:rsidRPr="009A6219" w:rsidRDefault="006C77B5" w:rsidP="004D789D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9A6219">
              <w:rPr>
                <w:rFonts w:eastAsia="Times New Roman"/>
                <w:b/>
                <w:sz w:val="20"/>
                <w:szCs w:val="20"/>
              </w:rPr>
              <w:t>0.</w:t>
            </w:r>
            <w:r w:rsidR="00B908FA" w:rsidRPr="009A6219">
              <w:rPr>
                <w:rFonts w:eastAsia="Times New Roman"/>
                <w:b/>
                <w:sz w:val="20"/>
                <w:szCs w:val="20"/>
              </w:rPr>
              <w:t>92</w:t>
            </w:r>
            <w:r w:rsidR="005D43A6" w:rsidRPr="009A6219">
              <w:rPr>
                <w:rFonts w:eastAsia="Times New Roman"/>
                <w:b/>
                <w:sz w:val="20"/>
                <w:szCs w:val="20"/>
              </w:rPr>
              <w:t>*</w:t>
            </w:r>
          </w:p>
        </w:tc>
        <w:tc>
          <w:tcPr>
            <w:tcW w:w="10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BBA96F" w14:textId="7B4F14B3" w:rsidR="006C77B5" w:rsidRPr="009A6219" w:rsidRDefault="006C77B5" w:rsidP="004D789D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9A6219">
              <w:rPr>
                <w:rFonts w:eastAsia="Times New Roman"/>
                <w:sz w:val="20"/>
                <w:szCs w:val="20"/>
              </w:rPr>
              <w:t>-0.22</w:t>
            </w:r>
          </w:p>
        </w:tc>
        <w:tc>
          <w:tcPr>
            <w:tcW w:w="10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5FC5F7" w14:textId="1E584814" w:rsidR="006C77B5" w:rsidRPr="009A6219" w:rsidRDefault="006C77B5" w:rsidP="004D789D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9A6219">
              <w:rPr>
                <w:rFonts w:eastAsia="Times New Roman"/>
                <w:sz w:val="20"/>
                <w:szCs w:val="20"/>
              </w:rPr>
              <w:t>-0.04</w:t>
            </w:r>
          </w:p>
        </w:tc>
      </w:tr>
      <w:tr w:rsidR="009A6219" w:rsidRPr="009A6219" w14:paraId="09D01965" w14:textId="77777777" w:rsidTr="004D789D">
        <w:trPr>
          <w:trHeight w:val="454"/>
        </w:trPr>
        <w:tc>
          <w:tcPr>
            <w:tcW w:w="17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D6328B" w14:textId="21E1AEF7" w:rsidR="006C77B5" w:rsidRPr="009A6219" w:rsidRDefault="006C77B5" w:rsidP="004D789D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9A6219">
              <w:rPr>
                <w:b/>
                <w:sz w:val="20"/>
                <w:szCs w:val="20"/>
              </w:rPr>
              <w:t>Locomotor grade</w:t>
            </w:r>
          </w:p>
        </w:tc>
        <w:tc>
          <w:tcPr>
            <w:tcW w:w="10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5DB7D1" w14:textId="7F8A78C7" w:rsidR="006C77B5" w:rsidRPr="009A6219" w:rsidRDefault="006C77B5" w:rsidP="004D789D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9A6219">
              <w:rPr>
                <w:rFonts w:eastAsia="Times New Roman"/>
                <w:b/>
                <w:sz w:val="20"/>
                <w:szCs w:val="20"/>
              </w:rPr>
              <w:t>0.98**</w:t>
            </w:r>
          </w:p>
        </w:tc>
        <w:tc>
          <w:tcPr>
            <w:tcW w:w="10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61A50A" w14:textId="61E29E44" w:rsidR="006C77B5" w:rsidRPr="009A6219" w:rsidRDefault="006C77B5" w:rsidP="004D789D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9A6219">
              <w:rPr>
                <w:sz w:val="20"/>
                <w:szCs w:val="20"/>
              </w:rPr>
              <w:t>NA</w:t>
            </w:r>
          </w:p>
        </w:tc>
        <w:tc>
          <w:tcPr>
            <w:tcW w:w="10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0561D9" w14:textId="2A1A04FE" w:rsidR="006C77B5" w:rsidRPr="009A6219" w:rsidRDefault="006C77B5" w:rsidP="004D789D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9A6219">
              <w:rPr>
                <w:rFonts w:eastAsia="Times New Roman"/>
                <w:sz w:val="20"/>
                <w:szCs w:val="20"/>
              </w:rPr>
              <w:t>0.</w:t>
            </w:r>
            <w:r w:rsidR="00B908FA" w:rsidRPr="009A6219">
              <w:rPr>
                <w:rFonts w:eastAsia="Times New Roman"/>
                <w:sz w:val="20"/>
                <w:szCs w:val="20"/>
              </w:rPr>
              <w:t>83</w:t>
            </w:r>
          </w:p>
        </w:tc>
        <w:tc>
          <w:tcPr>
            <w:tcW w:w="10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87AD48" w14:textId="48A90561" w:rsidR="006C77B5" w:rsidRPr="009A6219" w:rsidRDefault="006C77B5" w:rsidP="004D789D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9A6219">
              <w:rPr>
                <w:rFonts w:eastAsia="Times New Roman"/>
                <w:b/>
                <w:sz w:val="20"/>
                <w:szCs w:val="20"/>
              </w:rPr>
              <w:t>0.</w:t>
            </w:r>
            <w:r w:rsidR="00B908FA" w:rsidRPr="009A6219">
              <w:rPr>
                <w:rFonts w:eastAsia="Times New Roman"/>
                <w:b/>
                <w:sz w:val="20"/>
                <w:szCs w:val="20"/>
              </w:rPr>
              <w:t>88</w:t>
            </w:r>
            <w:r w:rsidR="005D43A6" w:rsidRPr="009A6219">
              <w:rPr>
                <w:rFonts w:eastAsia="Times New Roman"/>
                <w:b/>
                <w:sz w:val="20"/>
                <w:szCs w:val="20"/>
              </w:rPr>
              <w:t>*</w:t>
            </w:r>
          </w:p>
        </w:tc>
        <w:tc>
          <w:tcPr>
            <w:tcW w:w="10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0F68EB" w14:textId="4932F27D" w:rsidR="006C77B5" w:rsidRPr="009A6219" w:rsidRDefault="006C77B5" w:rsidP="004D789D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9A6219">
              <w:rPr>
                <w:rFonts w:eastAsia="Times New Roman"/>
                <w:sz w:val="20"/>
                <w:szCs w:val="20"/>
              </w:rPr>
              <w:t>-0.15</w:t>
            </w:r>
          </w:p>
        </w:tc>
        <w:tc>
          <w:tcPr>
            <w:tcW w:w="10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38B6F8" w14:textId="15FE90F5" w:rsidR="006C77B5" w:rsidRPr="009A6219" w:rsidRDefault="006C77B5" w:rsidP="004D789D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9A6219">
              <w:rPr>
                <w:rFonts w:eastAsia="Times New Roman"/>
                <w:sz w:val="20"/>
                <w:szCs w:val="20"/>
              </w:rPr>
              <w:t>-0.05</w:t>
            </w:r>
          </w:p>
        </w:tc>
      </w:tr>
      <w:tr w:rsidR="009A6219" w:rsidRPr="009A6219" w14:paraId="1A4A6EC9" w14:textId="77777777" w:rsidTr="004D789D">
        <w:trPr>
          <w:trHeight w:val="454"/>
        </w:trPr>
        <w:tc>
          <w:tcPr>
            <w:tcW w:w="17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6AEE3E" w14:textId="77777777" w:rsidR="006C77B5" w:rsidRPr="009A6219" w:rsidRDefault="006C77B5" w:rsidP="004D789D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9A6219">
              <w:rPr>
                <w:b/>
                <w:sz w:val="20"/>
                <w:szCs w:val="20"/>
              </w:rPr>
              <w:t>AUC</w:t>
            </w:r>
          </w:p>
        </w:tc>
        <w:tc>
          <w:tcPr>
            <w:tcW w:w="10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427CFE" w14:textId="32B471ED" w:rsidR="006C77B5" w:rsidRPr="009A6219" w:rsidRDefault="006C77B5" w:rsidP="004D789D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9A6219">
              <w:rPr>
                <w:rFonts w:eastAsia="Times New Roman"/>
                <w:sz w:val="20"/>
                <w:szCs w:val="20"/>
              </w:rPr>
              <w:t>0.</w:t>
            </w:r>
            <w:r w:rsidR="00B908FA" w:rsidRPr="009A6219">
              <w:rPr>
                <w:rFonts w:eastAsia="Times New Roman"/>
                <w:sz w:val="20"/>
                <w:szCs w:val="20"/>
              </w:rPr>
              <w:t>86</w:t>
            </w:r>
          </w:p>
        </w:tc>
        <w:tc>
          <w:tcPr>
            <w:tcW w:w="10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C1E627" w14:textId="127FA6A4" w:rsidR="006C77B5" w:rsidRPr="009A6219" w:rsidRDefault="00B908FA" w:rsidP="004D789D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9A6219">
              <w:rPr>
                <w:rFonts w:eastAsia="Times New Roman"/>
                <w:sz w:val="20"/>
                <w:szCs w:val="20"/>
              </w:rPr>
              <w:t>0.83</w:t>
            </w:r>
          </w:p>
        </w:tc>
        <w:tc>
          <w:tcPr>
            <w:tcW w:w="10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A743C2" w14:textId="546F0F02" w:rsidR="006C77B5" w:rsidRPr="009A6219" w:rsidRDefault="006C77B5" w:rsidP="004D789D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9A6219">
              <w:rPr>
                <w:sz w:val="20"/>
                <w:szCs w:val="20"/>
              </w:rPr>
              <w:t>NA</w:t>
            </w:r>
          </w:p>
        </w:tc>
        <w:tc>
          <w:tcPr>
            <w:tcW w:w="10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DF17EE" w14:textId="540A76E1" w:rsidR="006C77B5" w:rsidRPr="009A6219" w:rsidRDefault="006C77B5" w:rsidP="004D789D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9A6219">
              <w:rPr>
                <w:rFonts w:eastAsia="Times New Roman"/>
                <w:b/>
                <w:sz w:val="20"/>
                <w:szCs w:val="20"/>
              </w:rPr>
              <w:t>0.</w:t>
            </w:r>
            <w:r w:rsidR="00B908FA" w:rsidRPr="009A6219">
              <w:rPr>
                <w:rFonts w:eastAsia="Times New Roman"/>
                <w:b/>
                <w:sz w:val="20"/>
                <w:szCs w:val="20"/>
              </w:rPr>
              <w:t>97</w:t>
            </w:r>
            <w:r w:rsidRPr="009A6219">
              <w:rPr>
                <w:rFonts w:eastAsia="Times New Roman"/>
                <w:b/>
                <w:sz w:val="20"/>
                <w:szCs w:val="20"/>
              </w:rPr>
              <w:t>**</w:t>
            </w:r>
          </w:p>
        </w:tc>
        <w:tc>
          <w:tcPr>
            <w:tcW w:w="10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5F6FB" w14:textId="12C294C6" w:rsidR="006C77B5" w:rsidRPr="009A6219" w:rsidRDefault="00B908FA" w:rsidP="004D789D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9A6219">
              <w:rPr>
                <w:rFonts w:eastAsia="Times New Roman"/>
                <w:sz w:val="20"/>
                <w:szCs w:val="20"/>
              </w:rPr>
              <w:t>-</w:t>
            </w:r>
            <w:r w:rsidR="006C77B5" w:rsidRPr="009A6219">
              <w:rPr>
                <w:rFonts w:eastAsia="Times New Roman"/>
                <w:sz w:val="20"/>
                <w:szCs w:val="20"/>
              </w:rPr>
              <w:t>0.</w:t>
            </w:r>
            <w:r w:rsidRPr="009A6219">
              <w:rPr>
                <w:rFonts w:eastAsia="Times New Roman"/>
                <w:sz w:val="20"/>
                <w:szCs w:val="20"/>
              </w:rPr>
              <w:t>50</w:t>
            </w:r>
          </w:p>
        </w:tc>
        <w:tc>
          <w:tcPr>
            <w:tcW w:w="10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00B5C7" w14:textId="39B17649" w:rsidR="006C77B5" w:rsidRPr="009A6219" w:rsidRDefault="00B908FA" w:rsidP="004D789D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9A6219">
              <w:rPr>
                <w:rFonts w:eastAsia="Times New Roman"/>
                <w:sz w:val="20"/>
                <w:szCs w:val="20"/>
              </w:rPr>
              <w:t>-</w:t>
            </w:r>
            <w:r w:rsidR="006C77B5" w:rsidRPr="009A6219">
              <w:rPr>
                <w:rFonts w:eastAsia="Times New Roman"/>
                <w:sz w:val="20"/>
                <w:szCs w:val="20"/>
              </w:rPr>
              <w:t>0.</w:t>
            </w:r>
            <w:r w:rsidRPr="009A6219">
              <w:rPr>
                <w:rFonts w:eastAsia="Times New Roman"/>
                <w:sz w:val="20"/>
                <w:szCs w:val="20"/>
              </w:rPr>
              <w:t>25</w:t>
            </w:r>
          </w:p>
        </w:tc>
      </w:tr>
      <w:tr w:rsidR="009A6219" w:rsidRPr="009A6219" w14:paraId="4D33EBB6" w14:textId="77777777" w:rsidTr="004D789D">
        <w:trPr>
          <w:trHeight w:val="454"/>
        </w:trPr>
        <w:tc>
          <w:tcPr>
            <w:tcW w:w="17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88D72F" w14:textId="77777777" w:rsidR="006C77B5" w:rsidRPr="009A6219" w:rsidRDefault="006C77B5" w:rsidP="004D789D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9A6219">
              <w:rPr>
                <w:b/>
                <w:sz w:val="20"/>
                <w:szCs w:val="20"/>
              </w:rPr>
              <w:t>P2P</w:t>
            </w:r>
          </w:p>
        </w:tc>
        <w:tc>
          <w:tcPr>
            <w:tcW w:w="10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B3E877" w14:textId="1DD46D43" w:rsidR="006C77B5" w:rsidRPr="009A6219" w:rsidRDefault="006C77B5" w:rsidP="004D789D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9A6219">
              <w:rPr>
                <w:rFonts w:eastAsia="Times New Roman"/>
                <w:b/>
                <w:sz w:val="20"/>
                <w:szCs w:val="20"/>
              </w:rPr>
              <w:t>0.</w:t>
            </w:r>
            <w:r w:rsidR="00B908FA" w:rsidRPr="009A6219">
              <w:rPr>
                <w:rFonts w:eastAsia="Times New Roman"/>
                <w:b/>
                <w:sz w:val="20"/>
                <w:szCs w:val="20"/>
              </w:rPr>
              <w:t>92*</w:t>
            </w:r>
          </w:p>
        </w:tc>
        <w:tc>
          <w:tcPr>
            <w:tcW w:w="10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E9CE29" w14:textId="288FCFE0" w:rsidR="006C77B5" w:rsidRPr="009A6219" w:rsidRDefault="006C77B5" w:rsidP="004D789D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9A6219">
              <w:rPr>
                <w:rFonts w:eastAsia="Times New Roman"/>
                <w:b/>
                <w:sz w:val="20"/>
                <w:szCs w:val="20"/>
              </w:rPr>
              <w:t>0.</w:t>
            </w:r>
            <w:r w:rsidR="00B908FA" w:rsidRPr="009A6219">
              <w:rPr>
                <w:rFonts w:eastAsia="Times New Roman"/>
                <w:b/>
                <w:sz w:val="20"/>
                <w:szCs w:val="20"/>
              </w:rPr>
              <w:t>88*</w:t>
            </w:r>
          </w:p>
        </w:tc>
        <w:tc>
          <w:tcPr>
            <w:tcW w:w="10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96C5D2" w14:textId="7D913C0A" w:rsidR="006C77B5" w:rsidRPr="009A6219" w:rsidRDefault="006C77B5" w:rsidP="004D789D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9A6219">
              <w:rPr>
                <w:rFonts w:eastAsia="Times New Roman"/>
                <w:b/>
                <w:sz w:val="20"/>
                <w:szCs w:val="20"/>
              </w:rPr>
              <w:t>0.</w:t>
            </w:r>
            <w:r w:rsidR="00B908FA" w:rsidRPr="009A6219">
              <w:rPr>
                <w:rFonts w:eastAsia="Times New Roman"/>
                <w:b/>
                <w:sz w:val="20"/>
                <w:szCs w:val="20"/>
              </w:rPr>
              <w:t>97</w:t>
            </w:r>
            <w:r w:rsidRPr="009A6219">
              <w:rPr>
                <w:rFonts w:eastAsia="Times New Roman"/>
                <w:b/>
                <w:sz w:val="20"/>
                <w:szCs w:val="20"/>
              </w:rPr>
              <w:t>**</w:t>
            </w:r>
          </w:p>
        </w:tc>
        <w:tc>
          <w:tcPr>
            <w:tcW w:w="10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300734" w14:textId="3C7719D7" w:rsidR="006C77B5" w:rsidRPr="009A6219" w:rsidRDefault="006C77B5" w:rsidP="004D789D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9A6219">
              <w:rPr>
                <w:sz w:val="20"/>
                <w:szCs w:val="20"/>
              </w:rPr>
              <w:t>NA</w:t>
            </w:r>
          </w:p>
        </w:tc>
        <w:tc>
          <w:tcPr>
            <w:tcW w:w="10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914C80" w14:textId="7E810449" w:rsidR="006C77B5" w:rsidRPr="009A6219" w:rsidRDefault="00B908FA" w:rsidP="004D789D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9A6219">
              <w:rPr>
                <w:rFonts w:eastAsia="Times New Roman"/>
                <w:sz w:val="20"/>
                <w:szCs w:val="20"/>
              </w:rPr>
              <w:t>-</w:t>
            </w:r>
            <w:r w:rsidR="006C77B5" w:rsidRPr="009A6219">
              <w:rPr>
                <w:rFonts w:eastAsia="Times New Roman"/>
                <w:sz w:val="20"/>
                <w:szCs w:val="20"/>
              </w:rPr>
              <w:t>0.</w:t>
            </w:r>
            <w:r w:rsidRPr="009A6219">
              <w:rPr>
                <w:rFonts w:eastAsia="Times New Roman"/>
                <w:sz w:val="20"/>
                <w:szCs w:val="20"/>
              </w:rPr>
              <w:t>45</w:t>
            </w:r>
          </w:p>
        </w:tc>
        <w:tc>
          <w:tcPr>
            <w:tcW w:w="10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30B8F2" w14:textId="76B47D1A" w:rsidR="006C77B5" w:rsidRPr="009A6219" w:rsidRDefault="00B908FA" w:rsidP="004D789D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9A6219">
              <w:rPr>
                <w:rFonts w:eastAsia="Times New Roman"/>
                <w:sz w:val="20"/>
                <w:szCs w:val="20"/>
              </w:rPr>
              <w:t>-</w:t>
            </w:r>
            <w:r w:rsidR="006C77B5" w:rsidRPr="009A6219">
              <w:rPr>
                <w:rFonts w:eastAsia="Times New Roman"/>
                <w:sz w:val="20"/>
                <w:szCs w:val="20"/>
              </w:rPr>
              <w:t>0.</w:t>
            </w:r>
            <w:r w:rsidRPr="009A6219">
              <w:rPr>
                <w:rFonts w:eastAsia="Times New Roman"/>
                <w:sz w:val="20"/>
                <w:szCs w:val="20"/>
              </w:rPr>
              <w:t>00</w:t>
            </w:r>
          </w:p>
        </w:tc>
      </w:tr>
      <w:tr w:rsidR="009A6219" w:rsidRPr="009A6219" w14:paraId="618BE20B" w14:textId="77777777" w:rsidTr="004D789D">
        <w:trPr>
          <w:trHeight w:val="454"/>
        </w:trPr>
        <w:tc>
          <w:tcPr>
            <w:tcW w:w="17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E6901D" w14:textId="77777777" w:rsidR="006C77B5" w:rsidRPr="009A6219" w:rsidRDefault="006C77B5" w:rsidP="004D789D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9A6219">
              <w:rPr>
                <w:b/>
                <w:sz w:val="20"/>
                <w:szCs w:val="20"/>
              </w:rPr>
              <w:t>b3T area</w:t>
            </w:r>
          </w:p>
        </w:tc>
        <w:tc>
          <w:tcPr>
            <w:tcW w:w="10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39110" w14:textId="726A332C" w:rsidR="006C77B5" w:rsidRPr="009A6219" w:rsidRDefault="006C77B5" w:rsidP="004D789D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9A6219">
              <w:rPr>
                <w:rFonts w:eastAsia="Times New Roman"/>
                <w:sz w:val="20"/>
                <w:szCs w:val="20"/>
              </w:rPr>
              <w:t>-0.22</w:t>
            </w:r>
          </w:p>
        </w:tc>
        <w:tc>
          <w:tcPr>
            <w:tcW w:w="10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50D533" w14:textId="0F98DB6F" w:rsidR="006C77B5" w:rsidRPr="009A6219" w:rsidRDefault="006C77B5" w:rsidP="004D789D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9A6219">
              <w:rPr>
                <w:rFonts w:eastAsia="Times New Roman"/>
                <w:sz w:val="20"/>
                <w:szCs w:val="20"/>
              </w:rPr>
              <w:t>-0.15</w:t>
            </w:r>
          </w:p>
        </w:tc>
        <w:tc>
          <w:tcPr>
            <w:tcW w:w="10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FDCD2" w14:textId="7433583E" w:rsidR="006C77B5" w:rsidRPr="009A6219" w:rsidRDefault="00B908FA" w:rsidP="004D789D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9A6219">
              <w:rPr>
                <w:rFonts w:eastAsia="Times New Roman"/>
                <w:sz w:val="20"/>
                <w:szCs w:val="20"/>
              </w:rPr>
              <w:t>-</w:t>
            </w:r>
            <w:r w:rsidR="006C77B5" w:rsidRPr="009A6219">
              <w:rPr>
                <w:rFonts w:eastAsia="Times New Roman"/>
                <w:sz w:val="20"/>
                <w:szCs w:val="20"/>
              </w:rPr>
              <w:t>0.</w:t>
            </w:r>
            <w:r w:rsidRPr="009A6219">
              <w:rPr>
                <w:rFonts w:eastAsia="Times New Roman"/>
                <w:sz w:val="20"/>
                <w:szCs w:val="20"/>
              </w:rPr>
              <w:t>5</w:t>
            </w:r>
            <w:r w:rsidR="006C77B5" w:rsidRPr="009A6219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10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972F38" w14:textId="5AF3957B" w:rsidR="006C77B5" w:rsidRPr="009A6219" w:rsidRDefault="00B908FA" w:rsidP="004D789D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9A6219">
              <w:rPr>
                <w:rFonts w:eastAsia="Times New Roman"/>
                <w:sz w:val="20"/>
                <w:szCs w:val="20"/>
              </w:rPr>
              <w:t>-</w:t>
            </w:r>
            <w:r w:rsidR="006C77B5" w:rsidRPr="009A6219">
              <w:rPr>
                <w:rFonts w:eastAsia="Times New Roman"/>
                <w:sz w:val="20"/>
                <w:szCs w:val="20"/>
              </w:rPr>
              <w:t>0.</w:t>
            </w:r>
            <w:r w:rsidRPr="009A6219">
              <w:rPr>
                <w:rFonts w:eastAsia="Times New Roman"/>
                <w:sz w:val="20"/>
                <w:szCs w:val="20"/>
              </w:rPr>
              <w:t>45</w:t>
            </w:r>
          </w:p>
        </w:tc>
        <w:tc>
          <w:tcPr>
            <w:tcW w:w="10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FB4365" w14:textId="70F758B0" w:rsidR="006C77B5" w:rsidRPr="009A6219" w:rsidRDefault="006C77B5" w:rsidP="004D789D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9A6219">
              <w:rPr>
                <w:sz w:val="20"/>
                <w:szCs w:val="20"/>
              </w:rPr>
              <w:t>NA</w:t>
            </w:r>
          </w:p>
        </w:tc>
        <w:tc>
          <w:tcPr>
            <w:tcW w:w="10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55618B" w14:textId="3C5CB89A" w:rsidR="006C77B5" w:rsidRPr="009A6219" w:rsidRDefault="006C77B5" w:rsidP="004D789D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9A6219">
              <w:rPr>
                <w:rFonts w:eastAsia="Times New Roman"/>
                <w:sz w:val="20"/>
                <w:szCs w:val="20"/>
              </w:rPr>
              <w:t>0.0</w:t>
            </w:r>
            <w:r w:rsidR="00B908FA" w:rsidRPr="009A6219">
              <w:rPr>
                <w:rFonts w:eastAsia="Times New Roman"/>
                <w:sz w:val="20"/>
                <w:szCs w:val="20"/>
              </w:rPr>
              <w:t>0</w:t>
            </w:r>
          </w:p>
        </w:tc>
      </w:tr>
      <w:tr w:rsidR="006C77B5" w:rsidRPr="009A6219" w14:paraId="3513C0AD" w14:textId="77777777" w:rsidTr="004D789D">
        <w:trPr>
          <w:trHeight w:val="454"/>
        </w:trPr>
        <w:tc>
          <w:tcPr>
            <w:tcW w:w="17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BA3F3" w14:textId="77777777" w:rsidR="006C77B5" w:rsidRPr="009A6219" w:rsidRDefault="006C77B5" w:rsidP="004D789D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9A6219">
              <w:rPr>
                <w:b/>
                <w:sz w:val="20"/>
                <w:szCs w:val="20"/>
              </w:rPr>
              <w:t>HH</w:t>
            </w:r>
          </w:p>
        </w:tc>
        <w:tc>
          <w:tcPr>
            <w:tcW w:w="10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D86F5" w14:textId="0F0AA22B" w:rsidR="006C77B5" w:rsidRPr="009A6219" w:rsidRDefault="006C77B5" w:rsidP="004D789D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9A6219">
              <w:rPr>
                <w:rFonts w:eastAsia="Times New Roman"/>
                <w:sz w:val="20"/>
                <w:szCs w:val="20"/>
              </w:rPr>
              <w:t>-0.04</w:t>
            </w:r>
          </w:p>
        </w:tc>
        <w:tc>
          <w:tcPr>
            <w:tcW w:w="10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AF2B22" w14:textId="2D2A1D4D" w:rsidR="006C77B5" w:rsidRPr="009A6219" w:rsidRDefault="006C77B5" w:rsidP="004D789D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9A6219">
              <w:rPr>
                <w:rFonts w:eastAsia="Times New Roman"/>
                <w:sz w:val="20"/>
                <w:szCs w:val="20"/>
              </w:rPr>
              <w:t>-0.05</w:t>
            </w:r>
          </w:p>
        </w:tc>
        <w:tc>
          <w:tcPr>
            <w:tcW w:w="10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16B826" w14:textId="1E786A36" w:rsidR="006C77B5" w:rsidRPr="009A6219" w:rsidRDefault="00B908FA" w:rsidP="004D789D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9A6219">
              <w:rPr>
                <w:rFonts w:eastAsia="Times New Roman"/>
                <w:sz w:val="20"/>
                <w:szCs w:val="20"/>
              </w:rPr>
              <w:t>-</w:t>
            </w:r>
            <w:r w:rsidR="006C77B5" w:rsidRPr="009A6219">
              <w:rPr>
                <w:rFonts w:eastAsia="Times New Roman"/>
                <w:sz w:val="20"/>
                <w:szCs w:val="20"/>
              </w:rPr>
              <w:t>0.</w:t>
            </w:r>
            <w:r w:rsidRPr="009A6219">
              <w:rPr>
                <w:rFonts w:eastAsia="Times New Roman"/>
                <w:sz w:val="20"/>
                <w:szCs w:val="20"/>
              </w:rPr>
              <w:t>25</w:t>
            </w:r>
          </w:p>
        </w:tc>
        <w:tc>
          <w:tcPr>
            <w:tcW w:w="10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A3934D" w14:textId="02B5195E" w:rsidR="006C77B5" w:rsidRPr="009A6219" w:rsidRDefault="00B908FA" w:rsidP="004D789D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9A6219">
              <w:rPr>
                <w:rFonts w:eastAsia="Times New Roman"/>
                <w:sz w:val="20"/>
                <w:szCs w:val="20"/>
              </w:rPr>
              <w:t>-</w:t>
            </w:r>
            <w:r w:rsidR="006C77B5" w:rsidRPr="009A6219">
              <w:rPr>
                <w:rFonts w:eastAsia="Times New Roman"/>
                <w:sz w:val="20"/>
                <w:szCs w:val="20"/>
              </w:rPr>
              <w:t>0.</w:t>
            </w:r>
            <w:r w:rsidRPr="009A6219">
              <w:rPr>
                <w:rFonts w:eastAsia="Times New Roman"/>
                <w:sz w:val="20"/>
                <w:szCs w:val="20"/>
              </w:rPr>
              <w:t>00</w:t>
            </w:r>
          </w:p>
        </w:tc>
        <w:tc>
          <w:tcPr>
            <w:tcW w:w="10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56B071" w14:textId="20357212" w:rsidR="006C77B5" w:rsidRPr="009A6219" w:rsidRDefault="006C77B5" w:rsidP="004D789D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9A6219">
              <w:rPr>
                <w:rFonts w:eastAsia="Times New Roman"/>
                <w:sz w:val="20"/>
                <w:szCs w:val="20"/>
              </w:rPr>
              <w:t>0.0</w:t>
            </w:r>
            <w:r w:rsidR="00B908FA" w:rsidRPr="009A6219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BB8CC3" w14:textId="241332F9" w:rsidR="006C77B5" w:rsidRPr="009A6219" w:rsidRDefault="006C77B5" w:rsidP="004D789D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9A6219">
              <w:rPr>
                <w:sz w:val="20"/>
                <w:szCs w:val="20"/>
              </w:rPr>
              <w:t>NA</w:t>
            </w:r>
          </w:p>
        </w:tc>
      </w:tr>
    </w:tbl>
    <w:p w14:paraId="4A29242D" w14:textId="77777777" w:rsidR="00C062DC" w:rsidRPr="009A6219" w:rsidRDefault="00C062DC" w:rsidP="009A6219">
      <w:pPr>
        <w:spacing w:before="60" w:after="60"/>
        <w:rPr>
          <w:sz w:val="20"/>
          <w:szCs w:val="20"/>
        </w:rPr>
      </w:pPr>
    </w:p>
    <w:sectPr w:rsidR="00C062DC" w:rsidRPr="009A6219" w:rsidSect="000A4AB0">
      <w:footerReference w:type="default" r:id="rId8"/>
      <w:type w:val="continuous"/>
      <w:pgSz w:w="11900" w:h="16820"/>
      <w:pgMar w:top="1418" w:right="1797" w:bottom="1440" w:left="1797" w:header="709" w:footer="709" w:gutter="0"/>
      <w:lnNumType w:countBy="1" w:restart="continuous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766569" w14:textId="77777777" w:rsidR="0004347E" w:rsidRDefault="0004347E" w:rsidP="00D405D0">
      <w:r>
        <w:separator/>
      </w:r>
    </w:p>
  </w:endnote>
  <w:endnote w:type="continuationSeparator" w:id="0">
    <w:p w14:paraId="4F8A2DA3" w14:textId="77777777" w:rsidR="0004347E" w:rsidRDefault="0004347E" w:rsidP="00D405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342061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537E49" w14:textId="77777777" w:rsidR="005E40AB" w:rsidRDefault="005E40A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F0BB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2207AEE" w14:textId="77777777" w:rsidR="005E40AB" w:rsidRDefault="005E40AB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650F10" w14:textId="77777777" w:rsidR="0004347E" w:rsidRDefault="0004347E" w:rsidP="00D405D0">
      <w:r>
        <w:separator/>
      </w:r>
    </w:p>
  </w:footnote>
  <w:footnote w:type="continuationSeparator" w:id="0">
    <w:p w14:paraId="435D7E64" w14:textId="77777777" w:rsidR="0004347E" w:rsidRDefault="0004347E" w:rsidP="00D405D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1"/>
      <w:numFmt w:val="lowerRoman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1041E9B"/>
    <w:multiLevelType w:val="multilevel"/>
    <w:tmpl w:val="16BA46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numFmt w:val="bullet"/>
      <w:lvlText w:val="-"/>
      <w:lvlJc w:val="left"/>
      <w:pPr>
        <w:ind w:left="1440" w:hanging="360"/>
      </w:pPr>
      <w:rPr>
        <w:rFonts w:ascii="Times New Roman" w:eastAsiaTheme="minorEastAsia" w:hAnsi="Times New Roman" w:cs="Times New Roman"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E9D4653"/>
    <w:multiLevelType w:val="hybridMultilevel"/>
    <w:tmpl w:val="653C03B8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09851C9"/>
    <w:multiLevelType w:val="hybridMultilevel"/>
    <w:tmpl w:val="A9B06C0E"/>
    <w:lvl w:ilvl="0" w:tplc="0409000D">
      <w:start w:val="1"/>
      <w:numFmt w:val="bullet"/>
      <w:lvlText w:val=""/>
      <w:lvlJc w:val="left"/>
      <w:pPr>
        <w:ind w:left="1584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304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02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4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64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18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0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24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344" w:hanging="360"/>
      </w:pPr>
      <w:rPr>
        <w:rFonts w:ascii="Wingdings" w:hAnsi="Wingdings" w:hint="default"/>
      </w:rPr>
    </w:lvl>
  </w:abstractNum>
  <w:abstractNum w:abstractNumId="4">
    <w:nsid w:val="151B54C6"/>
    <w:multiLevelType w:val="hybridMultilevel"/>
    <w:tmpl w:val="CF5450B0"/>
    <w:lvl w:ilvl="0" w:tplc="E3D4CDB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3E2CEDE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9C0670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B7A2FF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2804BF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4C67BF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860D17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02E4BA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BB8E61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1915721E"/>
    <w:multiLevelType w:val="hybridMultilevel"/>
    <w:tmpl w:val="11BCB5B2"/>
    <w:lvl w:ilvl="0" w:tplc="818651D0">
      <w:start w:val="190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1C756467"/>
    <w:multiLevelType w:val="hybridMultilevel"/>
    <w:tmpl w:val="2BF48AF2"/>
    <w:lvl w:ilvl="0" w:tplc="04C4518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22071505"/>
    <w:multiLevelType w:val="hybridMultilevel"/>
    <w:tmpl w:val="35F68198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614162D"/>
    <w:multiLevelType w:val="hybridMultilevel"/>
    <w:tmpl w:val="AFF841D2"/>
    <w:lvl w:ilvl="0" w:tplc="3E92B0EA"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  <w:color w:val="131413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267758FB"/>
    <w:multiLevelType w:val="hybridMultilevel"/>
    <w:tmpl w:val="C3D68E0A"/>
    <w:lvl w:ilvl="0" w:tplc="A57629F6">
      <w:numFmt w:val="bullet"/>
      <w:lvlText w:val="-"/>
      <w:lvlJc w:val="left"/>
      <w:pPr>
        <w:ind w:left="1440" w:hanging="360"/>
      </w:pPr>
      <w:rPr>
        <w:rFonts w:ascii="Times New Roman" w:eastAsia="Cambr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>
    <w:nsid w:val="284220F5"/>
    <w:multiLevelType w:val="hybridMultilevel"/>
    <w:tmpl w:val="14C2C514"/>
    <w:lvl w:ilvl="0" w:tplc="186076F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A1C235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116A75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7426AD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1A8DF7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006462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5923DC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F2237C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E3E914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2A77607E"/>
    <w:multiLevelType w:val="hybridMultilevel"/>
    <w:tmpl w:val="2A2A0148"/>
    <w:lvl w:ilvl="0" w:tplc="5FFEF602">
      <w:numFmt w:val="bullet"/>
      <w:lvlText w:val="-"/>
      <w:lvlJc w:val="left"/>
      <w:pPr>
        <w:ind w:left="2880" w:hanging="360"/>
      </w:pPr>
      <w:rPr>
        <w:rFonts w:ascii="Times New Roman" w:eastAsia="Cambr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12">
    <w:nsid w:val="2C0750FF"/>
    <w:multiLevelType w:val="hybridMultilevel"/>
    <w:tmpl w:val="1EC4B01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2CC71637"/>
    <w:multiLevelType w:val="hybridMultilevel"/>
    <w:tmpl w:val="8D42A01C"/>
    <w:lvl w:ilvl="0" w:tplc="CD5C0198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D5E20CF"/>
    <w:multiLevelType w:val="multilevel"/>
    <w:tmpl w:val="4BBCBF5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b w:val="0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>
    <w:nsid w:val="2E4B1D80"/>
    <w:multiLevelType w:val="hybridMultilevel"/>
    <w:tmpl w:val="E820C8C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392866B9"/>
    <w:multiLevelType w:val="hybridMultilevel"/>
    <w:tmpl w:val="2D8EFB08"/>
    <w:lvl w:ilvl="0" w:tplc="0409000D">
      <w:start w:val="1"/>
      <w:numFmt w:val="bullet"/>
      <w:lvlText w:val=""/>
      <w:lvlJc w:val="left"/>
      <w:pPr>
        <w:ind w:left="1584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304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02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4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64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18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0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24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344" w:hanging="360"/>
      </w:pPr>
      <w:rPr>
        <w:rFonts w:ascii="Wingdings" w:hAnsi="Wingdings" w:hint="default"/>
      </w:rPr>
    </w:lvl>
  </w:abstractNum>
  <w:abstractNum w:abstractNumId="17">
    <w:nsid w:val="3A191F39"/>
    <w:multiLevelType w:val="hybridMultilevel"/>
    <w:tmpl w:val="8BA4B422"/>
    <w:lvl w:ilvl="0" w:tplc="612C5D5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DA22562"/>
    <w:multiLevelType w:val="hybridMultilevel"/>
    <w:tmpl w:val="ACB89C52"/>
    <w:lvl w:ilvl="0" w:tplc="70583F9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738CE6E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8100EB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4E81FD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84426B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7EAA28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D7C9DB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8465F7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BD4594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416C0096"/>
    <w:multiLevelType w:val="hybridMultilevel"/>
    <w:tmpl w:val="4A143598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46770925"/>
    <w:multiLevelType w:val="multilevel"/>
    <w:tmpl w:val="27506E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46F43B7A"/>
    <w:multiLevelType w:val="hybridMultilevel"/>
    <w:tmpl w:val="E7E84C72"/>
    <w:lvl w:ilvl="0" w:tplc="072C8E7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534662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0DEB8C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8E68DD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2AA4EE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7E80E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C5630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228DF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39A6A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>
    <w:nsid w:val="4F99795B"/>
    <w:multiLevelType w:val="hybridMultilevel"/>
    <w:tmpl w:val="B82ADB30"/>
    <w:lvl w:ilvl="0" w:tplc="A57629F6">
      <w:numFmt w:val="bullet"/>
      <w:lvlText w:val="-"/>
      <w:lvlJc w:val="left"/>
      <w:pPr>
        <w:ind w:left="360" w:hanging="360"/>
      </w:pPr>
      <w:rPr>
        <w:rFonts w:ascii="Times New Roman" w:eastAsia="Cambr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519A3B92"/>
    <w:multiLevelType w:val="hybridMultilevel"/>
    <w:tmpl w:val="1DF82E72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4C4248F"/>
    <w:multiLevelType w:val="hybridMultilevel"/>
    <w:tmpl w:val="8A22C2EC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6390594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6">
    <w:nsid w:val="573136C5"/>
    <w:multiLevelType w:val="hybridMultilevel"/>
    <w:tmpl w:val="89D2DFDE"/>
    <w:lvl w:ilvl="0" w:tplc="9E9C559A">
      <w:start w:val="6"/>
      <w:numFmt w:val="bullet"/>
      <w:lvlText w:val="-"/>
      <w:lvlJc w:val="left"/>
      <w:pPr>
        <w:ind w:left="-349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371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09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81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531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25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97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691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411" w:hanging="360"/>
      </w:pPr>
      <w:rPr>
        <w:rFonts w:ascii="Wingdings" w:hAnsi="Wingdings" w:hint="default"/>
      </w:rPr>
    </w:lvl>
  </w:abstractNum>
  <w:abstractNum w:abstractNumId="27">
    <w:nsid w:val="5A1E00AF"/>
    <w:multiLevelType w:val="hybridMultilevel"/>
    <w:tmpl w:val="E5CEB450"/>
    <w:lvl w:ilvl="0" w:tplc="A57629F6"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C4B610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9">
    <w:nsid w:val="602E04A8"/>
    <w:multiLevelType w:val="hybridMultilevel"/>
    <w:tmpl w:val="53EAD26C"/>
    <w:lvl w:ilvl="0" w:tplc="976E054A"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>
    <w:nsid w:val="60741160"/>
    <w:multiLevelType w:val="hybridMultilevel"/>
    <w:tmpl w:val="05282566"/>
    <w:lvl w:ilvl="0" w:tplc="952C4282"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>
    <w:nsid w:val="60F14A99"/>
    <w:multiLevelType w:val="hybridMultilevel"/>
    <w:tmpl w:val="2FCE5D0C"/>
    <w:lvl w:ilvl="0" w:tplc="A57629F6"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B044044"/>
    <w:multiLevelType w:val="hybridMultilevel"/>
    <w:tmpl w:val="6CDEF13E"/>
    <w:lvl w:ilvl="0" w:tplc="9968C5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206DA6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4BCDF2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80EE69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364DF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402E7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5F848A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6F6D84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0E0C5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3">
    <w:nsid w:val="6F9B6057"/>
    <w:multiLevelType w:val="multilevel"/>
    <w:tmpl w:val="D58CD2A6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4">
    <w:nsid w:val="716170CB"/>
    <w:multiLevelType w:val="hybridMultilevel"/>
    <w:tmpl w:val="D8524142"/>
    <w:lvl w:ilvl="0" w:tplc="818651D0">
      <w:start w:val="190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19524E8"/>
    <w:multiLevelType w:val="multilevel"/>
    <w:tmpl w:val="0D7A55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>
    <w:nsid w:val="76085C66"/>
    <w:multiLevelType w:val="hybridMultilevel"/>
    <w:tmpl w:val="DAFCAFD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79521EAB"/>
    <w:multiLevelType w:val="hybridMultilevel"/>
    <w:tmpl w:val="D1265F8E"/>
    <w:lvl w:ilvl="0" w:tplc="DA20A594">
      <w:start w:val="3"/>
      <w:numFmt w:val="bullet"/>
      <w:lvlText w:val=""/>
      <w:lvlJc w:val="left"/>
      <w:pPr>
        <w:ind w:left="720" w:hanging="360"/>
      </w:pPr>
      <w:rPr>
        <w:rFonts w:ascii="Wingdings" w:eastAsia="Cambria" w:hAnsi="Wingdings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79976CA4"/>
    <w:multiLevelType w:val="hybridMultilevel"/>
    <w:tmpl w:val="1D468536"/>
    <w:lvl w:ilvl="0" w:tplc="A57629F6"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7E305529"/>
    <w:multiLevelType w:val="hybridMultilevel"/>
    <w:tmpl w:val="3190BF3A"/>
    <w:lvl w:ilvl="0" w:tplc="D4C41502">
      <w:start w:val="1"/>
      <w:numFmt w:val="bullet"/>
      <w:lvlText w:val="-"/>
      <w:lvlJc w:val="left"/>
      <w:pPr>
        <w:ind w:left="720" w:hanging="360"/>
      </w:pPr>
      <w:rPr>
        <w:rFonts w:ascii="Calibri" w:eastAsia="Cambria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3"/>
  </w:num>
  <w:num w:numId="2">
    <w:abstractNumId w:val="33"/>
  </w:num>
  <w:num w:numId="3">
    <w:abstractNumId w:val="33"/>
  </w:num>
  <w:num w:numId="4">
    <w:abstractNumId w:val="14"/>
  </w:num>
  <w:num w:numId="5">
    <w:abstractNumId w:val="36"/>
  </w:num>
  <w:num w:numId="6">
    <w:abstractNumId w:val="19"/>
  </w:num>
  <w:num w:numId="7">
    <w:abstractNumId w:val="28"/>
  </w:num>
  <w:num w:numId="8">
    <w:abstractNumId w:val="16"/>
  </w:num>
  <w:num w:numId="9">
    <w:abstractNumId w:val="3"/>
  </w:num>
  <w:num w:numId="10">
    <w:abstractNumId w:val="31"/>
  </w:num>
  <w:num w:numId="11">
    <w:abstractNumId w:val="25"/>
  </w:num>
  <w:num w:numId="12">
    <w:abstractNumId w:val="38"/>
  </w:num>
  <w:num w:numId="13">
    <w:abstractNumId w:val="2"/>
  </w:num>
  <w:num w:numId="14">
    <w:abstractNumId w:val="11"/>
  </w:num>
  <w:num w:numId="15">
    <w:abstractNumId w:val="24"/>
  </w:num>
  <w:num w:numId="16">
    <w:abstractNumId w:val="23"/>
  </w:num>
  <w:num w:numId="17">
    <w:abstractNumId w:val="21"/>
  </w:num>
  <w:num w:numId="18">
    <w:abstractNumId w:val="10"/>
  </w:num>
  <w:num w:numId="19">
    <w:abstractNumId w:val="18"/>
  </w:num>
  <w:num w:numId="20">
    <w:abstractNumId w:val="4"/>
  </w:num>
  <w:num w:numId="21">
    <w:abstractNumId w:val="27"/>
  </w:num>
  <w:num w:numId="22">
    <w:abstractNumId w:val="39"/>
  </w:num>
  <w:num w:numId="23">
    <w:abstractNumId w:val="0"/>
  </w:num>
  <w:num w:numId="24">
    <w:abstractNumId w:val="37"/>
  </w:num>
  <w:num w:numId="25">
    <w:abstractNumId w:val="12"/>
  </w:num>
  <w:num w:numId="26">
    <w:abstractNumId w:val="17"/>
  </w:num>
  <w:num w:numId="27">
    <w:abstractNumId w:val="32"/>
  </w:num>
  <w:num w:numId="28">
    <w:abstractNumId w:val="1"/>
  </w:num>
  <w:num w:numId="29">
    <w:abstractNumId w:val="20"/>
  </w:num>
  <w:num w:numId="30">
    <w:abstractNumId w:val="7"/>
  </w:num>
  <w:num w:numId="31">
    <w:abstractNumId w:val="29"/>
  </w:num>
  <w:num w:numId="32">
    <w:abstractNumId w:val="5"/>
  </w:num>
  <w:num w:numId="33">
    <w:abstractNumId w:val="9"/>
  </w:num>
  <w:num w:numId="34">
    <w:abstractNumId w:val="8"/>
  </w:num>
  <w:num w:numId="35">
    <w:abstractNumId w:val="22"/>
  </w:num>
  <w:num w:numId="36">
    <w:abstractNumId w:val="30"/>
  </w:num>
  <w:num w:numId="37">
    <w:abstractNumId w:val="15"/>
  </w:num>
  <w:num w:numId="38">
    <w:abstractNumId w:val="26"/>
  </w:num>
  <w:num w:numId="39">
    <w:abstractNumId w:val="13"/>
  </w:num>
  <w:num w:numId="40">
    <w:abstractNumId w:val="34"/>
  </w:num>
  <w:num w:numId="41">
    <w:abstractNumId w:val="6"/>
  </w:num>
  <w:num w:numId="42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3"/>
  <w:embedSystemFonts/>
  <w:activeWritingStyle w:appName="MSWord" w:lang="en-US" w:vendorID="64" w:dllVersion="131078" w:nlCheck="1" w:checkStyle="1"/>
  <w:activeWritingStyle w:appName="MSWord" w:lang="fr-FR" w:vendorID="64" w:dllVersion="131078" w:nlCheck="1" w:checkStyle="0"/>
  <w:activeWritingStyle w:appName="MSWord" w:lang="en-GB" w:vendorID="64" w:dllVersion="131078" w:nlCheck="1" w:checkStyle="0"/>
  <w:activeWritingStyle w:appName="MSWord" w:lang="nl-NL" w:vendorID="64" w:dllVersion="131078" w:nlCheck="1" w:checkStyle="0"/>
  <w:activeWritingStyle w:appName="MSWord" w:lang="nl-BE" w:vendorID="64" w:dllVersion="131078" w:nlCheck="1" w:checkStyle="0"/>
  <w:activeWritingStyle w:appName="MSWord" w:lang="cs-CZ" w:vendorID="64" w:dllVersion="131078" w:nlCheck="1" w:checkStyle="0"/>
  <w:proofState w:spelling="clean" w:grammar="clean"/>
  <w:defaultTabStop w:val="720"/>
  <w:hyphenationZone w:val="425"/>
  <w:drawingGridHorizontalSpacing w:val="120"/>
  <w:drawingGridVerticalSpacing w:val="163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115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9t0vx0twadrx6ef50bxftrxwrexvrwt20p2&quot;&gt;PhD KUL-maternal-fetal surg&lt;record-ids&gt;&lt;item&gt;44&lt;/item&gt;&lt;item&gt;247&lt;/item&gt;&lt;item&gt;248&lt;/item&gt;&lt;item&gt;373&lt;/item&gt;&lt;item&gt;374&lt;/item&gt;&lt;item&gt;819&lt;/item&gt;&lt;item&gt;821&lt;/item&gt;&lt;item&gt;956&lt;/item&gt;&lt;item&gt;957&lt;/item&gt;&lt;item&gt;980&lt;/item&gt;&lt;item&gt;1430&lt;/item&gt;&lt;item&gt;1606&lt;/item&gt;&lt;item&gt;1835&lt;/item&gt;&lt;item&gt;1836&lt;/item&gt;&lt;item&gt;1837&lt;/item&gt;&lt;item&gt;1838&lt;/item&gt;&lt;item&gt;1842&lt;/item&gt;&lt;item&gt;1942&lt;/item&gt;&lt;item&gt;1999&lt;/item&gt;&lt;item&gt;2007&lt;/item&gt;&lt;item&gt;2008&lt;/item&gt;&lt;item&gt;2010&lt;/item&gt;&lt;item&gt;2021&lt;/item&gt;&lt;item&gt;2025&lt;/item&gt;&lt;item&gt;2053&lt;/item&gt;&lt;item&gt;2054&lt;/item&gt;&lt;item&gt;2062&lt;/item&gt;&lt;item&gt;2065&lt;/item&gt;&lt;item&gt;2067&lt;/item&gt;&lt;item&gt;2068&lt;/item&gt;&lt;/record-ids&gt;&lt;/item&gt;&lt;/Libraries&gt;"/>
  </w:docVars>
  <w:rsids>
    <w:rsidRoot w:val="005C69CA"/>
    <w:rsid w:val="00000666"/>
    <w:rsid w:val="0000084B"/>
    <w:rsid w:val="00000E12"/>
    <w:rsid w:val="00000F76"/>
    <w:rsid w:val="00001A22"/>
    <w:rsid w:val="0000223D"/>
    <w:rsid w:val="000023AF"/>
    <w:rsid w:val="000024C3"/>
    <w:rsid w:val="000030CD"/>
    <w:rsid w:val="0000333E"/>
    <w:rsid w:val="00003D3C"/>
    <w:rsid w:val="00003ED5"/>
    <w:rsid w:val="0000407B"/>
    <w:rsid w:val="00004865"/>
    <w:rsid w:val="0000553A"/>
    <w:rsid w:val="000055DA"/>
    <w:rsid w:val="000062DC"/>
    <w:rsid w:val="00006C62"/>
    <w:rsid w:val="00006D03"/>
    <w:rsid w:val="000074DF"/>
    <w:rsid w:val="00007B70"/>
    <w:rsid w:val="00007BE0"/>
    <w:rsid w:val="0001027B"/>
    <w:rsid w:val="0001131D"/>
    <w:rsid w:val="00011AFB"/>
    <w:rsid w:val="00012005"/>
    <w:rsid w:val="000122AA"/>
    <w:rsid w:val="000123DB"/>
    <w:rsid w:val="00012991"/>
    <w:rsid w:val="00012FE0"/>
    <w:rsid w:val="000134D4"/>
    <w:rsid w:val="00014679"/>
    <w:rsid w:val="0001487E"/>
    <w:rsid w:val="00014B9F"/>
    <w:rsid w:val="00015341"/>
    <w:rsid w:val="0001539A"/>
    <w:rsid w:val="00015FC7"/>
    <w:rsid w:val="00016158"/>
    <w:rsid w:val="00016B60"/>
    <w:rsid w:val="00016E72"/>
    <w:rsid w:val="00016FB3"/>
    <w:rsid w:val="00017C7E"/>
    <w:rsid w:val="00017FC7"/>
    <w:rsid w:val="000218D2"/>
    <w:rsid w:val="00021DB7"/>
    <w:rsid w:val="0002232D"/>
    <w:rsid w:val="0002297C"/>
    <w:rsid w:val="00022C12"/>
    <w:rsid w:val="00022ED1"/>
    <w:rsid w:val="00022EDD"/>
    <w:rsid w:val="00023C6C"/>
    <w:rsid w:val="00024C1F"/>
    <w:rsid w:val="000250C6"/>
    <w:rsid w:val="000259FF"/>
    <w:rsid w:val="000263D1"/>
    <w:rsid w:val="00026A1D"/>
    <w:rsid w:val="00026C5A"/>
    <w:rsid w:val="00026D31"/>
    <w:rsid w:val="00026FE5"/>
    <w:rsid w:val="000275A5"/>
    <w:rsid w:val="00027622"/>
    <w:rsid w:val="0003004E"/>
    <w:rsid w:val="0003037F"/>
    <w:rsid w:val="00030ACB"/>
    <w:rsid w:val="00030F66"/>
    <w:rsid w:val="00031326"/>
    <w:rsid w:val="00033F2E"/>
    <w:rsid w:val="00034FB2"/>
    <w:rsid w:val="00035322"/>
    <w:rsid w:val="00036109"/>
    <w:rsid w:val="00036D96"/>
    <w:rsid w:val="00036E86"/>
    <w:rsid w:val="0003782E"/>
    <w:rsid w:val="00037F95"/>
    <w:rsid w:val="000404A2"/>
    <w:rsid w:val="0004143C"/>
    <w:rsid w:val="00041514"/>
    <w:rsid w:val="0004245C"/>
    <w:rsid w:val="0004283A"/>
    <w:rsid w:val="00042CD8"/>
    <w:rsid w:val="000432AA"/>
    <w:rsid w:val="0004347E"/>
    <w:rsid w:val="00043CCE"/>
    <w:rsid w:val="00044700"/>
    <w:rsid w:val="0004476E"/>
    <w:rsid w:val="00044BE6"/>
    <w:rsid w:val="00044E3E"/>
    <w:rsid w:val="0004648B"/>
    <w:rsid w:val="00046FF0"/>
    <w:rsid w:val="0004782D"/>
    <w:rsid w:val="000500E6"/>
    <w:rsid w:val="000508DE"/>
    <w:rsid w:val="00050FEB"/>
    <w:rsid w:val="000515E6"/>
    <w:rsid w:val="000517EF"/>
    <w:rsid w:val="00051922"/>
    <w:rsid w:val="000528D3"/>
    <w:rsid w:val="00052951"/>
    <w:rsid w:val="00052AB4"/>
    <w:rsid w:val="00052DB2"/>
    <w:rsid w:val="00053458"/>
    <w:rsid w:val="00053549"/>
    <w:rsid w:val="0005373E"/>
    <w:rsid w:val="00053CBE"/>
    <w:rsid w:val="00053D12"/>
    <w:rsid w:val="00054DB3"/>
    <w:rsid w:val="00054EB3"/>
    <w:rsid w:val="00055735"/>
    <w:rsid w:val="00055BDC"/>
    <w:rsid w:val="00055C5E"/>
    <w:rsid w:val="00056061"/>
    <w:rsid w:val="00056DBC"/>
    <w:rsid w:val="00057587"/>
    <w:rsid w:val="00057599"/>
    <w:rsid w:val="000575D8"/>
    <w:rsid w:val="00057663"/>
    <w:rsid w:val="00057B26"/>
    <w:rsid w:val="00057BA0"/>
    <w:rsid w:val="000605EC"/>
    <w:rsid w:val="00060997"/>
    <w:rsid w:val="00060FFB"/>
    <w:rsid w:val="000610D0"/>
    <w:rsid w:val="0006147C"/>
    <w:rsid w:val="00061613"/>
    <w:rsid w:val="000619FF"/>
    <w:rsid w:val="00061BF6"/>
    <w:rsid w:val="00061DDD"/>
    <w:rsid w:val="00062F0F"/>
    <w:rsid w:val="00063FAB"/>
    <w:rsid w:val="000649EC"/>
    <w:rsid w:val="00064CD4"/>
    <w:rsid w:val="00065420"/>
    <w:rsid w:val="00065424"/>
    <w:rsid w:val="00065554"/>
    <w:rsid w:val="000658C3"/>
    <w:rsid w:val="00065DC7"/>
    <w:rsid w:val="00066888"/>
    <w:rsid w:val="00066EE8"/>
    <w:rsid w:val="000675EC"/>
    <w:rsid w:val="00067B18"/>
    <w:rsid w:val="00067D11"/>
    <w:rsid w:val="00070508"/>
    <w:rsid w:val="000707F2"/>
    <w:rsid w:val="000708DF"/>
    <w:rsid w:val="00070F58"/>
    <w:rsid w:val="00071142"/>
    <w:rsid w:val="0007169B"/>
    <w:rsid w:val="000723F2"/>
    <w:rsid w:val="00072701"/>
    <w:rsid w:val="0007359F"/>
    <w:rsid w:val="00073B29"/>
    <w:rsid w:val="00073E02"/>
    <w:rsid w:val="00074165"/>
    <w:rsid w:val="000747C0"/>
    <w:rsid w:val="00074DE0"/>
    <w:rsid w:val="000763AC"/>
    <w:rsid w:val="00076567"/>
    <w:rsid w:val="00077033"/>
    <w:rsid w:val="00077CD4"/>
    <w:rsid w:val="00077E68"/>
    <w:rsid w:val="00080A05"/>
    <w:rsid w:val="000812D1"/>
    <w:rsid w:val="0008179C"/>
    <w:rsid w:val="0008311A"/>
    <w:rsid w:val="00083A7A"/>
    <w:rsid w:val="00083ADD"/>
    <w:rsid w:val="00084365"/>
    <w:rsid w:val="000843A0"/>
    <w:rsid w:val="000844C1"/>
    <w:rsid w:val="0008458D"/>
    <w:rsid w:val="000847F9"/>
    <w:rsid w:val="00084940"/>
    <w:rsid w:val="00085082"/>
    <w:rsid w:val="00085591"/>
    <w:rsid w:val="000856FC"/>
    <w:rsid w:val="00085A87"/>
    <w:rsid w:val="00085FFB"/>
    <w:rsid w:val="00086724"/>
    <w:rsid w:val="00086DDA"/>
    <w:rsid w:val="00087874"/>
    <w:rsid w:val="00087BAA"/>
    <w:rsid w:val="0009027D"/>
    <w:rsid w:val="00090557"/>
    <w:rsid w:val="0009093E"/>
    <w:rsid w:val="00090C74"/>
    <w:rsid w:val="000911FE"/>
    <w:rsid w:val="00091AA1"/>
    <w:rsid w:val="00091D9B"/>
    <w:rsid w:val="00092343"/>
    <w:rsid w:val="000923A1"/>
    <w:rsid w:val="00092C88"/>
    <w:rsid w:val="00092E14"/>
    <w:rsid w:val="00093A0A"/>
    <w:rsid w:val="00093E50"/>
    <w:rsid w:val="0009446E"/>
    <w:rsid w:val="000945EE"/>
    <w:rsid w:val="00094B99"/>
    <w:rsid w:val="00094D21"/>
    <w:rsid w:val="00094E65"/>
    <w:rsid w:val="000954F1"/>
    <w:rsid w:val="00095744"/>
    <w:rsid w:val="00095CCC"/>
    <w:rsid w:val="0009633D"/>
    <w:rsid w:val="00096669"/>
    <w:rsid w:val="000974A9"/>
    <w:rsid w:val="0009774B"/>
    <w:rsid w:val="00097B93"/>
    <w:rsid w:val="00097DDD"/>
    <w:rsid w:val="00097FB9"/>
    <w:rsid w:val="000A05E5"/>
    <w:rsid w:val="000A0CAF"/>
    <w:rsid w:val="000A1211"/>
    <w:rsid w:val="000A1285"/>
    <w:rsid w:val="000A163E"/>
    <w:rsid w:val="000A167E"/>
    <w:rsid w:val="000A1FC9"/>
    <w:rsid w:val="000A2C1A"/>
    <w:rsid w:val="000A2F82"/>
    <w:rsid w:val="000A472D"/>
    <w:rsid w:val="000A4AB0"/>
    <w:rsid w:val="000A4AE1"/>
    <w:rsid w:val="000A57E7"/>
    <w:rsid w:val="000A58BD"/>
    <w:rsid w:val="000A5AB9"/>
    <w:rsid w:val="000A60F1"/>
    <w:rsid w:val="000A61AD"/>
    <w:rsid w:val="000A6316"/>
    <w:rsid w:val="000A66B7"/>
    <w:rsid w:val="000A6998"/>
    <w:rsid w:val="000A6F68"/>
    <w:rsid w:val="000A7744"/>
    <w:rsid w:val="000A7903"/>
    <w:rsid w:val="000A7982"/>
    <w:rsid w:val="000B09BF"/>
    <w:rsid w:val="000B17BF"/>
    <w:rsid w:val="000B2621"/>
    <w:rsid w:val="000B2844"/>
    <w:rsid w:val="000B32EA"/>
    <w:rsid w:val="000B3C2E"/>
    <w:rsid w:val="000B3D8D"/>
    <w:rsid w:val="000B42A5"/>
    <w:rsid w:val="000B488D"/>
    <w:rsid w:val="000B4C83"/>
    <w:rsid w:val="000B5080"/>
    <w:rsid w:val="000B50F4"/>
    <w:rsid w:val="000B5532"/>
    <w:rsid w:val="000B5A87"/>
    <w:rsid w:val="000B5B61"/>
    <w:rsid w:val="000B5ECF"/>
    <w:rsid w:val="000B5ED4"/>
    <w:rsid w:val="000B602E"/>
    <w:rsid w:val="000B6656"/>
    <w:rsid w:val="000B6686"/>
    <w:rsid w:val="000B6C45"/>
    <w:rsid w:val="000B70BA"/>
    <w:rsid w:val="000B74DE"/>
    <w:rsid w:val="000B771A"/>
    <w:rsid w:val="000B7AA5"/>
    <w:rsid w:val="000C0509"/>
    <w:rsid w:val="000C05EA"/>
    <w:rsid w:val="000C085C"/>
    <w:rsid w:val="000C0F18"/>
    <w:rsid w:val="000C1673"/>
    <w:rsid w:val="000C2CA6"/>
    <w:rsid w:val="000C2E67"/>
    <w:rsid w:val="000C301A"/>
    <w:rsid w:val="000C30FE"/>
    <w:rsid w:val="000C364F"/>
    <w:rsid w:val="000C36F8"/>
    <w:rsid w:val="000C39F9"/>
    <w:rsid w:val="000C43C8"/>
    <w:rsid w:val="000C4449"/>
    <w:rsid w:val="000C4576"/>
    <w:rsid w:val="000C518C"/>
    <w:rsid w:val="000C542C"/>
    <w:rsid w:val="000C5E78"/>
    <w:rsid w:val="000C613C"/>
    <w:rsid w:val="000C6AAF"/>
    <w:rsid w:val="000C73B5"/>
    <w:rsid w:val="000C73D2"/>
    <w:rsid w:val="000C766E"/>
    <w:rsid w:val="000C788D"/>
    <w:rsid w:val="000C7F19"/>
    <w:rsid w:val="000D0297"/>
    <w:rsid w:val="000D07C4"/>
    <w:rsid w:val="000D089C"/>
    <w:rsid w:val="000D0FAF"/>
    <w:rsid w:val="000D132E"/>
    <w:rsid w:val="000D181D"/>
    <w:rsid w:val="000D1E4A"/>
    <w:rsid w:val="000D1FBB"/>
    <w:rsid w:val="000D217E"/>
    <w:rsid w:val="000D2A25"/>
    <w:rsid w:val="000D355C"/>
    <w:rsid w:val="000D3C53"/>
    <w:rsid w:val="000D3CC3"/>
    <w:rsid w:val="000D3FC9"/>
    <w:rsid w:val="000D45A6"/>
    <w:rsid w:val="000D475F"/>
    <w:rsid w:val="000D4A20"/>
    <w:rsid w:val="000D5E9B"/>
    <w:rsid w:val="000D6330"/>
    <w:rsid w:val="000D68E2"/>
    <w:rsid w:val="000D6992"/>
    <w:rsid w:val="000D6D83"/>
    <w:rsid w:val="000D6EDF"/>
    <w:rsid w:val="000D709A"/>
    <w:rsid w:val="000D7874"/>
    <w:rsid w:val="000D7C4C"/>
    <w:rsid w:val="000D7D52"/>
    <w:rsid w:val="000E0761"/>
    <w:rsid w:val="000E081F"/>
    <w:rsid w:val="000E1BD3"/>
    <w:rsid w:val="000E20D5"/>
    <w:rsid w:val="000E27FC"/>
    <w:rsid w:val="000E2B8E"/>
    <w:rsid w:val="000E2F8C"/>
    <w:rsid w:val="000E3F9E"/>
    <w:rsid w:val="000E402A"/>
    <w:rsid w:val="000E40E5"/>
    <w:rsid w:val="000E433D"/>
    <w:rsid w:val="000E48CA"/>
    <w:rsid w:val="000E56F0"/>
    <w:rsid w:val="000E57CE"/>
    <w:rsid w:val="000E5AF3"/>
    <w:rsid w:val="000E64A3"/>
    <w:rsid w:val="000F0788"/>
    <w:rsid w:val="000F1311"/>
    <w:rsid w:val="000F1865"/>
    <w:rsid w:val="000F1D6D"/>
    <w:rsid w:val="000F29A5"/>
    <w:rsid w:val="000F3FA2"/>
    <w:rsid w:val="000F4153"/>
    <w:rsid w:val="000F5039"/>
    <w:rsid w:val="000F5D00"/>
    <w:rsid w:val="000F65D8"/>
    <w:rsid w:val="000F66F0"/>
    <w:rsid w:val="000F6A42"/>
    <w:rsid w:val="000F7441"/>
    <w:rsid w:val="000F7CC2"/>
    <w:rsid w:val="001002E8"/>
    <w:rsid w:val="00101173"/>
    <w:rsid w:val="0010133B"/>
    <w:rsid w:val="00101F20"/>
    <w:rsid w:val="0010281A"/>
    <w:rsid w:val="00104C1C"/>
    <w:rsid w:val="00105130"/>
    <w:rsid w:val="0010532E"/>
    <w:rsid w:val="00105C5B"/>
    <w:rsid w:val="001062F3"/>
    <w:rsid w:val="00106306"/>
    <w:rsid w:val="00106C55"/>
    <w:rsid w:val="00106DD0"/>
    <w:rsid w:val="00106EF0"/>
    <w:rsid w:val="00107688"/>
    <w:rsid w:val="00107C07"/>
    <w:rsid w:val="00107DED"/>
    <w:rsid w:val="00110536"/>
    <w:rsid w:val="001109A0"/>
    <w:rsid w:val="00110A0A"/>
    <w:rsid w:val="00111208"/>
    <w:rsid w:val="00111384"/>
    <w:rsid w:val="00111541"/>
    <w:rsid w:val="001116D0"/>
    <w:rsid w:val="00111A66"/>
    <w:rsid w:val="00111EA3"/>
    <w:rsid w:val="00112660"/>
    <w:rsid w:val="00113DF0"/>
    <w:rsid w:val="00113EE7"/>
    <w:rsid w:val="00114187"/>
    <w:rsid w:val="0011418F"/>
    <w:rsid w:val="00114411"/>
    <w:rsid w:val="0011458D"/>
    <w:rsid w:val="00114BEF"/>
    <w:rsid w:val="001150B7"/>
    <w:rsid w:val="00115120"/>
    <w:rsid w:val="00115459"/>
    <w:rsid w:val="00116133"/>
    <w:rsid w:val="001162A7"/>
    <w:rsid w:val="00116961"/>
    <w:rsid w:val="001169B7"/>
    <w:rsid w:val="00116CF3"/>
    <w:rsid w:val="00117DB3"/>
    <w:rsid w:val="00117EAF"/>
    <w:rsid w:val="00120394"/>
    <w:rsid w:val="001213E0"/>
    <w:rsid w:val="00121F99"/>
    <w:rsid w:val="00122483"/>
    <w:rsid w:val="00122E43"/>
    <w:rsid w:val="00122E7B"/>
    <w:rsid w:val="00123760"/>
    <w:rsid w:val="00123AB3"/>
    <w:rsid w:val="00123EC3"/>
    <w:rsid w:val="00124058"/>
    <w:rsid w:val="001240E3"/>
    <w:rsid w:val="00124645"/>
    <w:rsid w:val="00124CFA"/>
    <w:rsid w:val="00125261"/>
    <w:rsid w:val="00125AFF"/>
    <w:rsid w:val="00125C1B"/>
    <w:rsid w:val="00125D63"/>
    <w:rsid w:val="001269BD"/>
    <w:rsid w:val="00127497"/>
    <w:rsid w:val="001275D6"/>
    <w:rsid w:val="00127960"/>
    <w:rsid w:val="0013175E"/>
    <w:rsid w:val="00131896"/>
    <w:rsid w:val="001327CB"/>
    <w:rsid w:val="00132C0B"/>
    <w:rsid w:val="001330E7"/>
    <w:rsid w:val="00133A7D"/>
    <w:rsid w:val="00133B8C"/>
    <w:rsid w:val="00134985"/>
    <w:rsid w:val="00134D03"/>
    <w:rsid w:val="00134D8B"/>
    <w:rsid w:val="00135416"/>
    <w:rsid w:val="00135D6D"/>
    <w:rsid w:val="00135E8F"/>
    <w:rsid w:val="00136026"/>
    <w:rsid w:val="00136DC0"/>
    <w:rsid w:val="00137552"/>
    <w:rsid w:val="001406C4"/>
    <w:rsid w:val="0014089E"/>
    <w:rsid w:val="00140D5C"/>
    <w:rsid w:val="00141757"/>
    <w:rsid w:val="0014347E"/>
    <w:rsid w:val="0014355A"/>
    <w:rsid w:val="0014372F"/>
    <w:rsid w:val="00143E11"/>
    <w:rsid w:val="00143FA5"/>
    <w:rsid w:val="00143FA6"/>
    <w:rsid w:val="001448C0"/>
    <w:rsid w:val="00144B6F"/>
    <w:rsid w:val="0014559A"/>
    <w:rsid w:val="001455D4"/>
    <w:rsid w:val="0014568A"/>
    <w:rsid w:val="00145BA9"/>
    <w:rsid w:val="00145F51"/>
    <w:rsid w:val="00146139"/>
    <w:rsid w:val="00146642"/>
    <w:rsid w:val="00146719"/>
    <w:rsid w:val="00146738"/>
    <w:rsid w:val="00146C43"/>
    <w:rsid w:val="00146F3F"/>
    <w:rsid w:val="00147583"/>
    <w:rsid w:val="00147D51"/>
    <w:rsid w:val="00147FC9"/>
    <w:rsid w:val="00150777"/>
    <w:rsid w:val="00150BB8"/>
    <w:rsid w:val="001514B2"/>
    <w:rsid w:val="00151A18"/>
    <w:rsid w:val="001520B0"/>
    <w:rsid w:val="0015260B"/>
    <w:rsid w:val="00152675"/>
    <w:rsid w:val="00152FCA"/>
    <w:rsid w:val="0015339C"/>
    <w:rsid w:val="001536E4"/>
    <w:rsid w:val="001537AC"/>
    <w:rsid w:val="00153ADC"/>
    <w:rsid w:val="00155208"/>
    <w:rsid w:val="00155537"/>
    <w:rsid w:val="00155712"/>
    <w:rsid w:val="001557D6"/>
    <w:rsid w:val="0015604C"/>
    <w:rsid w:val="00156085"/>
    <w:rsid w:val="001560B9"/>
    <w:rsid w:val="0015698F"/>
    <w:rsid w:val="00156E1E"/>
    <w:rsid w:val="00156F56"/>
    <w:rsid w:val="00157078"/>
    <w:rsid w:val="00157EF4"/>
    <w:rsid w:val="00160379"/>
    <w:rsid w:val="0016067C"/>
    <w:rsid w:val="0016086B"/>
    <w:rsid w:val="00162824"/>
    <w:rsid w:val="00162A46"/>
    <w:rsid w:val="00162E36"/>
    <w:rsid w:val="001630B3"/>
    <w:rsid w:val="00163124"/>
    <w:rsid w:val="0016314E"/>
    <w:rsid w:val="0016335B"/>
    <w:rsid w:val="001636E3"/>
    <w:rsid w:val="001637D8"/>
    <w:rsid w:val="00163E44"/>
    <w:rsid w:val="00164036"/>
    <w:rsid w:val="00164136"/>
    <w:rsid w:val="0016449E"/>
    <w:rsid w:val="0016472D"/>
    <w:rsid w:val="00164989"/>
    <w:rsid w:val="00164CDE"/>
    <w:rsid w:val="00164EAD"/>
    <w:rsid w:val="00165A84"/>
    <w:rsid w:val="00166905"/>
    <w:rsid w:val="001669FC"/>
    <w:rsid w:val="00166CF0"/>
    <w:rsid w:val="00166F86"/>
    <w:rsid w:val="00167077"/>
    <w:rsid w:val="0016768F"/>
    <w:rsid w:val="001677F4"/>
    <w:rsid w:val="00167BF9"/>
    <w:rsid w:val="00170475"/>
    <w:rsid w:val="0017133C"/>
    <w:rsid w:val="001713EE"/>
    <w:rsid w:val="001713FF"/>
    <w:rsid w:val="00171832"/>
    <w:rsid w:val="00171994"/>
    <w:rsid w:val="00171C76"/>
    <w:rsid w:val="001725B8"/>
    <w:rsid w:val="00172E27"/>
    <w:rsid w:val="001731FE"/>
    <w:rsid w:val="00173367"/>
    <w:rsid w:val="00173D20"/>
    <w:rsid w:val="0017402D"/>
    <w:rsid w:val="00174BB7"/>
    <w:rsid w:val="0017539E"/>
    <w:rsid w:val="00175549"/>
    <w:rsid w:val="001756FC"/>
    <w:rsid w:val="00175779"/>
    <w:rsid w:val="001759E3"/>
    <w:rsid w:val="0017632C"/>
    <w:rsid w:val="0017688C"/>
    <w:rsid w:val="00176C76"/>
    <w:rsid w:val="0017737A"/>
    <w:rsid w:val="001775CA"/>
    <w:rsid w:val="00177A25"/>
    <w:rsid w:val="00177A82"/>
    <w:rsid w:val="00177D5B"/>
    <w:rsid w:val="00177E2A"/>
    <w:rsid w:val="00180254"/>
    <w:rsid w:val="00180947"/>
    <w:rsid w:val="00180951"/>
    <w:rsid w:val="00180E89"/>
    <w:rsid w:val="00181423"/>
    <w:rsid w:val="001817E5"/>
    <w:rsid w:val="001829AF"/>
    <w:rsid w:val="00182EBC"/>
    <w:rsid w:val="00183D90"/>
    <w:rsid w:val="00183F05"/>
    <w:rsid w:val="00184B9E"/>
    <w:rsid w:val="001851E4"/>
    <w:rsid w:val="00185943"/>
    <w:rsid w:val="00185A9D"/>
    <w:rsid w:val="00185DF8"/>
    <w:rsid w:val="00187C52"/>
    <w:rsid w:val="00190503"/>
    <w:rsid w:val="0019054E"/>
    <w:rsid w:val="00190766"/>
    <w:rsid w:val="00190C2D"/>
    <w:rsid w:val="00190CCC"/>
    <w:rsid w:val="00191838"/>
    <w:rsid w:val="00191992"/>
    <w:rsid w:val="00191C96"/>
    <w:rsid w:val="00191E1A"/>
    <w:rsid w:val="00191FA8"/>
    <w:rsid w:val="00191FE9"/>
    <w:rsid w:val="00192CD1"/>
    <w:rsid w:val="00192D0F"/>
    <w:rsid w:val="00192D23"/>
    <w:rsid w:val="00193907"/>
    <w:rsid w:val="001946AA"/>
    <w:rsid w:val="00194F23"/>
    <w:rsid w:val="00195592"/>
    <w:rsid w:val="001955BA"/>
    <w:rsid w:val="00195602"/>
    <w:rsid w:val="0019577D"/>
    <w:rsid w:val="00195A0F"/>
    <w:rsid w:val="00195C59"/>
    <w:rsid w:val="001971DC"/>
    <w:rsid w:val="001A0D23"/>
    <w:rsid w:val="001A2604"/>
    <w:rsid w:val="001A2650"/>
    <w:rsid w:val="001A2874"/>
    <w:rsid w:val="001A2A97"/>
    <w:rsid w:val="001A2CE9"/>
    <w:rsid w:val="001A38BF"/>
    <w:rsid w:val="001A42B3"/>
    <w:rsid w:val="001A463B"/>
    <w:rsid w:val="001A492C"/>
    <w:rsid w:val="001A4C90"/>
    <w:rsid w:val="001A519F"/>
    <w:rsid w:val="001A6779"/>
    <w:rsid w:val="001A71A1"/>
    <w:rsid w:val="001A78F0"/>
    <w:rsid w:val="001B06F3"/>
    <w:rsid w:val="001B0825"/>
    <w:rsid w:val="001B0907"/>
    <w:rsid w:val="001B1166"/>
    <w:rsid w:val="001B1216"/>
    <w:rsid w:val="001B1927"/>
    <w:rsid w:val="001B192C"/>
    <w:rsid w:val="001B2B6E"/>
    <w:rsid w:val="001B2BB9"/>
    <w:rsid w:val="001B2DC1"/>
    <w:rsid w:val="001B31A8"/>
    <w:rsid w:val="001B4338"/>
    <w:rsid w:val="001B667C"/>
    <w:rsid w:val="001B6AE3"/>
    <w:rsid w:val="001B6ED7"/>
    <w:rsid w:val="001B6FC3"/>
    <w:rsid w:val="001B7984"/>
    <w:rsid w:val="001B7FBA"/>
    <w:rsid w:val="001C0601"/>
    <w:rsid w:val="001C0627"/>
    <w:rsid w:val="001C088E"/>
    <w:rsid w:val="001C0B48"/>
    <w:rsid w:val="001C0EFC"/>
    <w:rsid w:val="001C17FD"/>
    <w:rsid w:val="001C19F7"/>
    <w:rsid w:val="001C1FAB"/>
    <w:rsid w:val="001C2052"/>
    <w:rsid w:val="001C22EB"/>
    <w:rsid w:val="001C2349"/>
    <w:rsid w:val="001C23B7"/>
    <w:rsid w:val="001C286A"/>
    <w:rsid w:val="001C31F3"/>
    <w:rsid w:val="001C336C"/>
    <w:rsid w:val="001C3691"/>
    <w:rsid w:val="001C38D7"/>
    <w:rsid w:val="001C41D4"/>
    <w:rsid w:val="001C42EE"/>
    <w:rsid w:val="001C4975"/>
    <w:rsid w:val="001C55DB"/>
    <w:rsid w:val="001C5B4D"/>
    <w:rsid w:val="001C5C22"/>
    <w:rsid w:val="001C6BF5"/>
    <w:rsid w:val="001C71DE"/>
    <w:rsid w:val="001C7276"/>
    <w:rsid w:val="001C7CDB"/>
    <w:rsid w:val="001C7DE7"/>
    <w:rsid w:val="001D03BA"/>
    <w:rsid w:val="001D0AF4"/>
    <w:rsid w:val="001D0C81"/>
    <w:rsid w:val="001D0F1A"/>
    <w:rsid w:val="001D1442"/>
    <w:rsid w:val="001D2504"/>
    <w:rsid w:val="001D27D6"/>
    <w:rsid w:val="001D2821"/>
    <w:rsid w:val="001D2C3B"/>
    <w:rsid w:val="001D30CA"/>
    <w:rsid w:val="001D32D1"/>
    <w:rsid w:val="001D3B8F"/>
    <w:rsid w:val="001D3BCC"/>
    <w:rsid w:val="001D5799"/>
    <w:rsid w:val="001D5C8B"/>
    <w:rsid w:val="001D6119"/>
    <w:rsid w:val="001D6B2B"/>
    <w:rsid w:val="001D6F47"/>
    <w:rsid w:val="001D7402"/>
    <w:rsid w:val="001D7431"/>
    <w:rsid w:val="001D7692"/>
    <w:rsid w:val="001D7B1B"/>
    <w:rsid w:val="001E0015"/>
    <w:rsid w:val="001E0199"/>
    <w:rsid w:val="001E042D"/>
    <w:rsid w:val="001E0903"/>
    <w:rsid w:val="001E0A27"/>
    <w:rsid w:val="001E0BB3"/>
    <w:rsid w:val="001E1908"/>
    <w:rsid w:val="001E1BBE"/>
    <w:rsid w:val="001E2195"/>
    <w:rsid w:val="001E221C"/>
    <w:rsid w:val="001E250E"/>
    <w:rsid w:val="001E2764"/>
    <w:rsid w:val="001E3A1A"/>
    <w:rsid w:val="001E574E"/>
    <w:rsid w:val="001E6135"/>
    <w:rsid w:val="001E6192"/>
    <w:rsid w:val="001E61C5"/>
    <w:rsid w:val="001E7B35"/>
    <w:rsid w:val="001F03D6"/>
    <w:rsid w:val="001F1698"/>
    <w:rsid w:val="001F19BB"/>
    <w:rsid w:val="001F1F02"/>
    <w:rsid w:val="001F2C9E"/>
    <w:rsid w:val="001F31F0"/>
    <w:rsid w:val="001F320B"/>
    <w:rsid w:val="001F32C3"/>
    <w:rsid w:val="001F32FE"/>
    <w:rsid w:val="001F3808"/>
    <w:rsid w:val="001F398B"/>
    <w:rsid w:val="001F3FC4"/>
    <w:rsid w:val="001F56C4"/>
    <w:rsid w:val="001F5AE6"/>
    <w:rsid w:val="001F5DF0"/>
    <w:rsid w:val="001F6C2A"/>
    <w:rsid w:val="001F76C3"/>
    <w:rsid w:val="001F7704"/>
    <w:rsid w:val="001F7BF9"/>
    <w:rsid w:val="001F7ED2"/>
    <w:rsid w:val="00200453"/>
    <w:rsid w:val="00201CBB"/>
    <w:rsid w:val="00201F59"/>
    <w:rsid w:val="00202BED"/>
    <w:rsid w:val="00203A7E"/>
    <w:rsid w:val="00203AA1"/>
    <w:rsid w:val="00203B86"/>
    <w:rsid w:val="00203FBD"/>
    <w:rsid w:val="0020442F"/>
    <w:rsid w:val="00204D4E"/>
    <w:rsid w:val="00205036"/>
    <w:rsid w:val="00205037"/>
    <w:rsid w:val="00205C04"/>
    <w:rsid w:val="00205C76"/>
    <w:rsid w:val="00205F81"/>
    <w:rsid w:val="00206405"/>
    <w:rsid w:val="0020748E"/>
    <w:rsid w:val="00207E93"/>
    <w:rsid w:val="0021045A"/>
    <w:rsid w:val="00210FF4"/>
    <w:rsid w:val="0021120E"/>
    <w:rsid w:val="00211B5B"/>
    <w:rsid w:val="00211F2C"/>
    <w:rsid w:val="00212A9F"/>
    <w:rsid w:val="00212BC5"/>
    <w:rsid w:val="00212F67"/>
    <w:rsid w:val="0021305F"/>
    <w:rsid w:val="00213ABA"/>
    <w:rsid w:val="00213B9F"/>
    <w:rsid w:val="00213CF7"/>
    <w:rsid w:val="00213F8F"/>
    <w:rsid w:val="002149BC"/>
    <w:rsid w:val="00215697"/>
    <w:rsid w:val="0021657E"/>
    <w:rsid w:val="00216622"/>
    <w:rsid w:val="002174CA"/>
    <w:rsid w:val="0021780E"/>
    <w:rsid w:val="00217E6D"/>
    <w:rsid w:val="00220133"/>
    <w:rsid w:val="00220498"/>
    <w:rsid w:val="00220767"/>
    <w:rsid w:val="00220A1A"/>
    <w:rsid w:val="00220FC0"/>
    <w:rsid w:val="00221944"/>
    <w:rsid w:val="0022223A"/>
    <w:rsid w:val="002222C4"/>
    <w:rsid w:val="00222B13"/>
    <w:rsid w:val="00222F1C"/>
    <w:rsid w:val="00223283"/>
    <w:rsid w:val="002236F4"/>
    <w:rsid w:val="00223FCD"/>
    <w:rsid w:val="0022447A"/>
    <w:rsid w:val="0022476E"/>
    <w:rsid w:val="002247AD"/>
    <w:rsid w:val="00225269"/>
    <w:rsid w:val="00225D04"/>
    <w:rsid w:val="00225EB4"/>
    <w:rsid w:val="0023043E"/>
    <w:rsid w:val="00230595"/>
    <w:rsid w:val="00230631"/>
    <w:rsid w:val="00230972"/>
    <w:rsid w:val="0023128F"/>
    <w:rsid w:val="00231792"/>
    <w:rsid w:val="00231803"/>
    <w:rsid w:val="00231FAD"/>
    <w:rsid w:val="00231FEE"/>
    <w:rsid w:val="00232A57"/>
    <w:rsid w:val="00232BDE"/>
    <w:rsid w:val="00232DEB"/>
    <w:rsid w:val="00232F3D"/>
    <w:rsid w:val="00233318"/>
    <w:rsid w:val="00233B7B"/>
    <w:rsid w:val="00234B7A"/>
    <w:rsid w:val="00234BCA"/>
    <w:rsid w:val="00234BCB"/>
    <w:rsid w:val="0023553E"/>
    <w:rsid w:val="00236001"/>
    <w:rsid w:val="00236046"/>
    <w:rsid w:val="002366C3"/>
    <w:rsid w:val="00236722"/>
    <w:rsid w:val="00236D8A"/>
    <w:rsid w:val="00236F83"/>
    <w:rsid w:val="00237405"/>
    <w:rsid w:val="0023751A"/>
    <w:rsid w:val="00237936"/>
    <w:rsid w:val="00237D4B"/>
    <w:rsid w:val="00237E10"/>
    <w:rsid w:val="00237EB4"/>
    <w:rsid w:val="00240620"/>
    <w:rsid w:val="0024070C"/>
    <w:rsid w:val="0024088D"/>
    <w:rsid w:val="002408DC"/>
    <w:rsid w:val="00241009"/>
    <w:rsid w:val="002417E1"/>
    <w:rsid w:val="00241D02"/>
    <w:rsid w:val="00241D35"/>
    <w:rsid w:val="002420DB"/>
    <w:rsid w:val="002426D0"/>
    <w:rsid w:val="00242A98"/>
    <w:rsid w:val="00242D4B"/>
    <w:rsid w:val="00242EE8"/>
    <w:rsid w:val="0024343F"/>
    <w:rsid w:val="00243AF7"/>
    <w:rsid w:val="00243D7D"/>
    <w:rsid w:val="0024493E"/>
    <w:rsid w:val="00245464"/>
    <w:rsid w:val="00245A39"/>
    <w:rsid w:val="00246BC5"/>
    <w:rsid w:val="00246C44"/>
    <w:rsid w:val="002472CD"/>
    <w:rsid w:val="0024744A"/>
    <w:rsid w:val="002474D1"/>
    <w:rsid w:val="00247551"/>
    <w:rsid w:val="002479D2"/>
    <w:rsid w:val="00247DBD"/>
    <w:rsid w:val="00247E9C"/>
    <w:rsid w:val="00250673"/>
    <w:rsid w:val="00250C94"/>
    <w:rsid w:val="00252AD7"/>
    <w:rsid w:val="00253203"/>
    <w:rsid w:val="0025326F"/>
    <w:rsid w:val="00253396"/>
    <w:rsid w:val="00253A7E"/>
    <w:rsid w:val="0025418D"/>
    <w:rsid w:val="002544FA"/>
    <w:rsid w:val="00254925"/>
    <w:rsid w:val="00255396"/>
    <w:rsid w:val="0025559F"/>
    <w:rsid w:val="00255C0B"/>
    <w:rsid w:val="002567D0"/>
    <w:rsid w:val="0025781B"/>
    <w:rsid w:val="00260547"/>
    <w:rsid w:val="00260986"/>
    <w:rsid w:val="00260D83"/>
    <w:rsid w:val="00261655"/>
    <w:rsid w:val="00261E08"/>
    <w:rsid w:val="002625B0"/>
    <w:rsid w:val="00262BB3"/>
    <w:rsid w:val="00262EA6"/>
    <w:rsid w:val="0026357B"/>
    <w:rsid w:val="00263FCA"/>
    <w:rsid w:val="002649F6"/>
    <w:rsid w:val="00264CB1"/>
    <w:rsid w:val="00264DBC"/>
    <w:rsid w:val="00264FDC"/>
    <w:rsid w:val="00265B49"/>
    <w:rsid w:val="00265D93"/>
    <w:rsid w:val="00266356"/>
    <w:rsid w:val="002669F6"/>
    <w:rsid w:val="00267071"/>
    <w:rsid w:val="00267290"/>
    <w:rsid w:val="00267EA2"/>
    <w:rsid w:val="00270343"/>
    <w:rsid w:val="0027047D"/>
    <w:rsid w:val="002707BA"/>
    <w:rsid w:val="00270B6F"/>
    <w:rsid w:val="00271052"/>
    <w:rsid w:val="00271097"/>
    <w:rsid w:val="00271269"/>
    <w:rsid w:val="00271763"/>
    <w:rsid w:val="002717F1"/>
    <w:rsid w:val="00271843"/>
    <w:rsid w:val="002726B3"/>
    <w:rsid w:val="00272A0F"/>
    <w:rsid w:val="00272D08"/>
    <w:rsid w:val="00272F2B"/>
    <w:rsid w:val="00272FF2"/>
    <w:rsid w:val="00273036"/>
    <w:rsid w:val="00273157"/>
    <w:rsid w:val="00273220"/>
    <w:rsid w:val="00273669"/>
    <w:rsid w:val="00273DDC"/>
    <w:rsid w:val="0027403C"/>
    <w:rsid w:val="002749BC"/>
    <w:rsid w:val="00274B49"/>
    <w:rsid w:val="00274EFF"/>
    <w:rsid w:val="0027588D"/>
    <w:rsid w:val="00275A96"/>
    <w:rsid w:val="00276158"/>
    <w:rsid w:val="0027656E"/>
    <w:rsid w:val="00276585"/>
    <w:rsid w:val="00276A4C"/>
    <w:rsid w:val="00276C3F"/>
    <w:rsid w:val="00277C59"/>
    <w:rsid w:val="00277C96"/>
    <w:rsid w:val="00280056"/>
    <w:rsid w:val="00280566"/>
    <w:rsid w:val="002807C4"/>
    <w:rsid w:val="00280CF5"/>
    <w:rsid w:val="00280E56"/>
    <w:rsid w:val="00280EC2"/>
    <w:rsid w:val="00281074"/>
    <w:rsid w:val="00282497"/>
    <w:rsid w:val="0028336A"/>
    <w:rsid w:val="002835F7"/>
    <w:rsid w:val="002851F8"/>
    <w:rsid w:val="00285311"/>
    <w:rsid w:val="00285505"/>
    <w:rsid w:val="00285792"/>
    <w:rsid w:val="00285DC6"/>
    <w:rsid w:val="00285E97"/>
    <w:rsid w:val="002873E3"/>
    <w:rsid w:val="00287665"/>
    <w:rsid w:val="002876A6"/>
    <w:rsid w:val="00287D7B"/>
    <w:rsid w:val="0029070B"/>
    <w:rsid w:val="0029205C"/>
    <w:rsid w:val="0029287C"/>
    <w:rsid w:val="00292DB5"/>
    <w:rsid w:val="00293247"/>
    <w:rsid w:val="002949B2"/>
    <w:rsid w:val="002959E4"/>
    <w:rsid w:val="00295CB7"/>
    <w:rsid w:val="002968AC"/>
    <w:rsid w:val="00296A8F"/>
    <w:rsid w:val="00296AF8"/>
    <w:rsid w:val="002971CA"/>
    <w:rsid w:val="0029722C"/>
    <w:rsid w:val="002973BB"/>
    <w:rsid w:val="00297F33"/>
    <w:rsid w:val="002A04C3"/>
    <w:rsid w:val="002A086B"/>
    <w:rsid w:val="002A0D3A"/>
    <w:rsid w:val="002A1027"/>
    <w:rsid w:val="002A105C"/>
    <w:rsid w:val="002A1481"/>
    <w:rsid w:val="002A19C1"/>
    <w:rsid w:val="002A1FE6"/>
    <w:rsid w:val="002A2316"/>
    <w:rsid w:val="002A3901"/>
    <w:rsid w:val="002A3DD7"/>
    <w:rsid w:val="002A3EDB"/>
    <w:rsid w:val="002A4B46"/>
    <w:rsid w:val="002A4D32"/>
    <w:rsid w:val="002A50CB"/>
    <w:rsid w:val="002A5F8D"/>
    <w:rsid w:val="002A6064"/>
    <w:rsid w:val="002A63F9"/>
    <w:rsid w:val="002A714F"/>
    <w:rsid w:val="002A7649"/>
    <w:rsid w:val="002A7FDC"/>
    <w:rsid w:val="002B00A3"/>
    <w:rsid w:val="002B05F1"/>
    <w:rsid w:val="002B08A3"/>
    <w:rsid w:val="002B1530"/>
    <w:rsid w:val="002B1554"/>
    <w:rsid w:val="002B1940"/>
    <w:rsid w:val="002B1D3A"/>
    <w:rsid w:val="002B1F30"/>
    <w:rsid w:val="002B24F1"/>
    <w:rsid w:val="002B271D"/>
    <w:rsid w:val="002B3D5C"/>
    <w:rsid w:val="002B52A8"/>
    <w:rsid w:val="002B5B3D"/>
    <w:rsid w:val="002B5D7F"/>
    <w:rsid w:val="002B6314"/>
    <w:rsid w:val="002B638C"/>
    <w:rsid w:val="002B6719"/>
    <w:rsid w:val="002B6AA8"/>
    <w:rsid w:val="002B6F58"/>
    <w:rsid w:val="002B71B7"/>
    <w:rsid w:val="002B7504"/>
    <w:rsid w:val="002B75E4"/>
    <w:rsid w:val="002B7618"/>
    <w:rsid w:val="002B7E65"/>
    <w:rsid w:val="002C017E"/>
    <w:rsid w:val="002C0707"/>
    <w:rsid w:val="002C0B13"/>
    <w:rsid w:val="002C1DF6"/>
    <w:rsid w:val="002C1ED5"/>
    <w:rsid w:val="002C24B0"/>
    <w:rsid w:val="002C2579"/>
    <w:rsid w:val="002C2C5E"/>
    <w:rsid w:val="002C2FC1"/>
    <w:rsid w:val="002C3688"/>
    <w:rsid w:val="002C370E"/>
    <w:rsid w:val="002C635A"/>
    <w:rsid w:val="002C7269"/>
    <w:rsid w:val="002C7C01"/>
    <w:rsid w:val="002C7C83"/>
    <w:rsid w:val="002D01C6"/>
    <w:rsid w:val="002D0E0D"/>
    <w:rsid w:val="002D10EC"/>
    <w:rsid w:val="002D1579"/>
    <w:rsid w:val="002D1601"/>
    <w:rsid w:val="002D17CB"/>
    <w:rsid w:val="002D1E76"/>
    <w:rsid w:val="002D2F0D"/>
    <w:rsid w:val="002D3417"/>
    <w:rsid w:val="002D4D7E"/>
    <w:rsid w:val="002D4DE7"/>
    <w:rsid w:val="002D4FC5"/>
    <w:rsid w:val="002D551C"/>
    <w:rsid w:val="002D5A88"/>
    <w:rsid w:val="002D5D59"/>
    <w:rsid w:val="002D6211"/>
    <w:rsid w:val="002D63DC"/>
    <w:rsid w:val="002D6C92"/>
    <w:rsid w:val="002D7223"/>
    <w:rsid w:val="002D7ACC"/>
    <w:rsid w:val="002D7CD9"/>
    <w:rsid w:val="002E012A"/>
    <w:rsid w:val="002E02D5"/>
    <w:rsid w:val="002E170D"/>
    <w:rsid w:val="002E18FD"/>
    <w:rsid w:val="002E19C2"/>
    <w:rsid w:val="002E19CE"/>
    <w:rsid w:val="002E25FD"/>
    <w:rsid w:val="002E2B30"/>
    <w:rsid w:val="002E2D8B"/>
    <w:rsid w:val="002E2F8C"/>
    <w:rsid w:val="002E31C0"/>
    <w:rsid w:val="002E32A3"/>
    <w:rsid w:val="002E3734"/>
    <w:rsid w:val="002E3EA0"/>
    <w:rsid w:val="002E48C3"/>
    <w:rsid w:val="002E497C"/>
    <w:rsid w:val="002E4C67"/>
    <w:rsid w:val="002E4D7B"/>
    <w:rsid w:val="002E4E38"/>
    <w:rsid w:val="002E4F34"/>
    <w:rsid w:val="002E5081"/>
    <w:rsid w:val="002E51ED"/>
    <w:rsid w:val="002E52B5"/>
    <w:rsid w:val="002E573A"/>
    <w:rsid w:val="002E61BE"/>
    <w:rsid w:val="002E6249"/>
    <w:rsid w:val="002E6689"/>
    <w:rsid w:val="002E6FE4"/>
    <w:rsid w:val="002E740D"/>
    <w:rsid w:val="002E7E8F"/>
    <w:rsid w:val="002F00AD"/>
    <w:rsid w:val="002F0217"/>
    <w:rsid w:val="002F0745"/>
    <w:rsid w:val="002F0A9B"/>
    <w:rsid w:val="002F0BED"/>
    <w:rsid w:val="002F0FC1"/>
    <w:rsid w:val="002F18A0"/>
    <w:rsid w:val="002F21C4"/>
    <w:rsid w:val="002F2CA1"/>
    <w:rsid w:val="002F2D96"/>
    <w:rsid w:val="002F2E8F"/>
    <w:rsid w:val="002F327B"/>
    <w:rsid w:val="002F351C"/>
    <w:rsid w:val="002F393A"/>
    <w:rsid w:val="002F586E"/>
    <w:rsid w:val="002F5CF3"/>
    <w:rsid w:val="002F5EBB"/>
    <w:rsid w:val="002F6661"/>
    <w:rsid w:val="002F7F2B"/>
    <w:rsid w:val="00300326"/>
    <w:rsid w:val="003007FF"/>
    <w:rsid w:val="003008DF"/>
    <w:rsid w:val="00300D46"/>
    <w:rsid w:val="00301017"/>
    <w:rsid w:val="00301258"/>
    <w:rsid w:val="00301431"/>
    <w:rsid w:val="00302545"/>
    <w:rsid w:val="00302886"/>
    <w:rsid w:val="00302B22"/>
    <w:rsid w:val="003038E4"/>
    <w:rsid w:val="00304488"/>
    <w:rsid w:val="00304766"/>
    <w:rsid w:val="003047AE"/>
    <w:rsid w:val="00304989"/>
    <w:rsid w:val="00304BA8"/>
    <w:rsid w:val="00305278"/>
    <w:rsid w:val="0030563C"/>
    <w:rsid w:val="00305841"/>
    <w:rsid w:val="00306498"/>
    <w:rsid w:val="0030742C"/>
    <w:rsid w:val="00307C93"/>
    <w:rsid w:val="00307DBB"/>
    <w:rsid w:val="00310932"/>
    <w:rsid w:val="00310D3A"/>
    <w:rsid w:val="00311B42"/>
    <w:rsid w:val="00311FDD"/>
    <w:rsid w:val="003120DC"/>
    <w:rsid w:val="00312A33"/>
    <w:rsid w:val="00312D36"/>
    <w:rsid w:val="003136E7"/>
    <w:rsid w:val="0031414D"/>
    <w:rsid w:val="0031498F"/>
    <w:rsid w:val="00314A6C"/>
    <w:rsid w:val="00314D85"/>
    <w:rsid w:val="00314ED6"/>
    <w:rsid w:val="00315423"/>
    <w:rsid w:val="00315853"/>
    <w:rsid w:val="0031607D"/>
    <w:rsid w:val="0031675B"/>
    <w:rsid w:val="00316A46"/>
    <w:rsid w:val="00317E23"/>
    <w:rsid w:val="00320153"/>
    <w:rsid w:val="0032043A"/>
    <w:rsid w:val="00320510"/>
    <w:rsid w:val="00321383"/>
    <w:rsid w:val="0032156E"/>
    <w:rsid w:val="00321A77"/>
    <w:rsid w:val="003221AE"/>
    <w:rsid w:val="00322AD6"/>
    <w:rsid w:val="0032302B"/>
    <w:rsid w:val="00324891"/>
    <w:rsid w:val="00324E28"/>
    <w:rsid w:val="00324F07"/>
    <w:rsid w:val="00324F74"/>
    <w:rsid w:val="00324FF1"/>
    <w:rsid w:val="003257CB"/>
    <w:rsid w:val="0032676A"/>
    <w:rsid w:val="00326782"/>
    <w:rsid w:val="00327332"/>
    <w:rsid w:val="00327428"/>
    <w:rsid w:val="003278BC"/>
    <w:rsid w:val="00327F0D"/>
    <w:rsid w:val="0033012F"/>
    <w:rsid w:val="003301E3"/>
    <w:rsid w:val="003317DC"/>
    <w:rsid w:val="00331F07"/>
    <w:rsid w:val="00332010"/>
    <w:rsid w:val="0033204F"/>
    <w:rsid w:val="00332124"/>
    <w:rsid w:val="00332201"/>
    <w:rsid w:val="00332B8C"/>
    <w:rsid w:val="00332EF7"/>
    <w:rsid w:val="00332EFD"/>
    <w:rsid w:val="003331DD"/>
    <w:rsid w:val="003337AE"/>
    <w:rsid w:val="00333A63"/>
    <w:rsid w:val="00333C05"/>
    <w:rsid w:val="00333DC2"/>
    <w:rsid w:val="00333FFB"/>
    <w:rsid w:val="00334253"/>
    <w:rsid w:val="00334586"/>
    <w:rsid w:val="0033508F"/>
    <w:rsid w:val="00335BAE"/>
    <w:rsid w:val="00336F6E"/>
    <w:rsid w:val="003375C0"/>
    <w:rsid w:val="00337643"/>
    <w:rsid w:val="00337C41"/>
    <w:rsid w:val="00340592"/>
    <w:rsid w:val="00340D68"/>
    <w:rsid w:val="00340F96"/>
    <w:rsid w:val="003415C3"/>
    <w:rsid w:val="003421E5"/>
    <w:rsid w:val="00343372"/>
    <w:rsid w:val="00343446"/>
    <w:rsid w:val="00344AAD"/>
    <w:rsid w:val="00344D36"/>
    <w:rsid w:val="00345308"/>
    <w:rsid w:val="00345A57"/>
    <w:rsid w:val="00345F4D"/>
    <w:rsid w:val="00346527"/>
    <w:rsid w:val="00346CE7"/>
    <w:rsid w:val="00346FC5"/>
    <w:rsid w:val="003474DE"/>
    <w:rsid w:val="00350157"/>
    <w:rsid w:val="003501E6"/>
    <w:rsid w:val="00350623"/>
    <w:rsid w:val="00350746"/>
    <w:rsid w:val="003508AB"/>
    <w:rsid w:val="00351D2F"/>
    <w:rsid w:val="00351D98"/>
    <w:rsid w:val="0035254B"/>
    <w:rsid w:val="00352793"/>
    <w:rsid w:val="00352C85"/>
    <w:rsid w:val="003532CC"/>
    <w:rsid w:val="00354CCF"/>
    <w:rsid w:val="00354D5E"/>
    <w:rsid w:val="0035512A"/>
    <w:rsid w:val="003555B5"/>
    <w:rsid w:val="00355E48"/>
    <w:rsid w:val="003569F1"/>
    <w:rsid w:val="0035712A"/>
    <w:rsid w:val="003572E0"/>
    <w:rsid w:val="0035748E"/>
    <w:rsid w:val="00357D4D"/>
    <w:rsid w:val="00360F70"/>
    <w:rsid w:val="0036133D"/>
    <w:rsid w:val="0036148F"/>
    <w:rsid w:val="00361B73"/>
    <w:rsid w:val="0036205C"/>
    <w:rsid w:val="00362869"/>
    <w:rsid w:val="00362D4F"/>
    <w:rsid w:val="0036358C"/>
    <w:rsid w:val="00363D7F"/>
    <w:rsid w:val="00364BF9"/>
    <w:rsid w:val="00364D18"/>
    <w:rsid w:val="00364EBE"/>
    <w:rsid w:val="003655F3"/>
    <w:rsid w:val="0036584D"/>
    <w:rsid w:val="00365E74"/>
    <w:rsid w:val="003663BA"/>
    <w:rsid w:val="003667C9"/>
    <w:rsid w:val="00367439"/>
    <w:rsid w:val="003677C6"/>
    <w:rsid w:val="0037042E"/>
    <w:rsid w:val="0037060E"/>
    <w:rsid w:val="00370E60"/>
    <w:rsid w:val="003711E0"/>
    <w:rsid w:val="00371908"/>
    <w:rsid w:val="00371CDD"/>
    <w:rsid w:val="00373007"/>
    <w:rsid w:val="00373582"/>
    <w:rsid w:val="00373945"/>
    <w:rsid w:val="00374005"/>
    <w:rsid w:val="003741B2"/>
    <w:rsid w:val="003746B4"/>
    <w:rsid w:val="00374757"/>
    <w:rsid w:val="003747F2"/>
    <w:rsid w:val="00375035"/>
    <w:rsid w:val="00375409"/>
    <w:rsid w:val="00375A2F"/>
    <w:rsid w:val="00375E4E"/>
    <w:rsid w:val="00375EE2"/>
    <w:rsid w:val="00375F33"/>
    <w:rsid w:val="003767E3"/>
    <w:rsid w:val="00380A51"/>
    <w:rsid w:val="003814D3"/>
    <w:rsid w:val="00381A7B"/>
    <w:rsid w:val="00382688"/>
    <w:rsid w:val="00382750"/>
    <w:rsid w:val="00382A88"/>
    <w:rsid w:val="00382C7A"/>
    <w:rsid w:val="00382E10"/>
    <w:rsid w:val="003834C0"/>
    <w:rsid w:val="003838DD"/>
    <w:rsid w:val="00383F92"/>
    <w:rsid w:val="00384568"/>
    <w:rsid w:val="003847CE"/>
    <w:rsid w:val="00385890"/>
    <w:rsid w:val="0038604A"/>
    <w:rsid w:val="00386C6A"/>
    <w:rsid w:val="00387491"/>
    <w:rsid w:val="00387B5D"/>
    <w:rsid w:val="003902EC"/>
    <w:rsid w:val="00390828"/>
    <w:rsid w:val="00391021"/>
    <w:rsid w:val="00391532"/>
    <w:rsid w:val="00391A6F"/>
    <w:rsid w:val="003921F2"/>
    <w:rsid w:val="003929DE"/>
    <w:rsid w:val="00392D7F"/>
    <w:rsid w:val="00393592"/>
    <w:rsid w:val="00393E31"/>
    <w:rsid w:val="003945E7"/>
    <w:rsid w:val="00394B90"/>
    <w:rsid w:val="00395193"/>
    <w:rsid w:val="003969A4"/>
    <w:rsid w:val="00396B65"/>
    <w:rsid w:val="00396EAC"/>
    <w:rsid w:val="00396F4C"/>
    <w:rsid w:val="0039704B"/>
    <w:rsid w:val="00397435"/>
    <w:rsid w:val="0039774E"/>
    <w:rsid w:val="00397B21"/>
    <w:rsid w:val="00397BC2"/>
    <w:rsid w:val="00397EE7"/>
    <w:rsid w:val="003A1467"/>
    <w:rsid w:val="003A1AC0"/>
    <w:rsid w:val="003A1AF1"/>
    <w:rsid w:val="003A1F83"/>
    <w:rsid w:val="003A224C"/>
    <w:rsid w:val="003A2525"/>
    <w:rsid w:val="003A26FD"/>
    <w:rsid w:val="003A272E"/>
    <w:rsid w:val="003A28C7"/>
    <w:rsid w:val="003A2AFF"/>
    <w:rsid w:val="003A3130"/>
    <w:rsid w:val="003A347F"/>
    <w:rsid w:val="003A3597"/>
    <w:rsid w:val="003A3A28"/>
    <w:rsid w:val="003A4C8E"/>
    <w:rsid w:val="003A4CBB"/>
    <w:rsid w:val="003A5143"/>
    <w:rsid w:val="003A5256"/>
    <w:rsid w:val="003A52C7"/>
    <w:rsid w:val="003A601C"/>
    <w:rsid w:val="003A6108"/>
    <w:rsid w:val="003A622E"/>
    <w:rsid w:val="003A63B1"/>
    <w:rsid w:val="003A7483"/>
    <w:rsid w:val="003A7BFC"/>
    <w:rsid w:val="003A7FF1"/>
    <w:rsid w:val="003B0689"/>
    <w:rsid w:val="003B0C5D"/>
    <w:rsid w:val="003B12DD"/>
    <w:rsid w:val="003B2899"/>
    <w:rsid w:val="003B292F"/>
    <w:rsid w:val="003B2FE0"/>
    <w:rsid w:val="003B3DB9"/>
    <w:rsid w:val="003B4024"/>
    <w:rsid w:val="003B4796"/>
    <w:rsid w:val="003B523D"/>
    <w:rsid w:val="003B53F9"/>
    <w:rsid w:val="003B5914"/>
    <w:rsid w:val="003B69A9"/>
    <w:rsid w:val="003B6B3B"/>
    <w:rsid w:val="003B6EB9"/>
    <w:rsid w:val="003B7488"/>
    <w:rsid w:val="003B7887"/>
    <w:rsid w:val="003B7AF7"/>
    <w:rsid w:val="003B7B2A"/>
    <w:rsid w:val="003C06D8"/>
    <w:rsid w:val="003C08EC"/>
    <w:rsid w:val="003C0A25"/>
    <w:rsid w:val="003C1163"/>
    <w:rsid w:val="003C1357"/>
    <w:rsid w:val="003C151A"/>
    <w:rsid w:val="003C1587"/>
    <w:rsid w:val="003C1F75"/>
    <w:rsid w:val="003C2583"/>
    <w:rsid w:val="003C2BC9"/>
    <w:rsid w:val="003C2C25"/>
    <w:rsid w:val="003C2C61"/>
    <w:rsid w:val="003C2E00"/>
    <w:rsid w:val="003C2E22"/>
    <w:rsid w:val="003C37B0"/>
    <w:rsid w:val="003C3E9B"/>
    <w:rsid w:val="003C3F80"/>
    <w:rsid w:val="003C43C8"/>
    <w:rsid w:val="003C4BFB"/>
    <w:rsid w:val="003C56DE"/>
    <w:rsid w:val="003C59DF"/>
    <w:rsid w:val="003C7F38"/>
    <w:rsid w:val="003D0155"/>
    <w:rsid w:val="003D02C5"/>
    <w:rsid w:val="003D08A3"/>
    <w:rsid w:val="003D0A25"/>
    <w:rsid w:val="003D1C7C"/>
    <w:rsid w:val="003D2E96"/>
    <w:rsid w:val="003D4B1F"/>
    <w:rsid w:val="003D5B29"/>
    <w:rsid w:val="003D61A0"/>
    <w:rsid w:val="003E07CB"/>
    <w:rsid w:val="003E0CD6"/>
    <w:rsid w:val="003E2193"/>
    <w:rsid w:val="003E2B7C"/>
    <w:rsid w:val="003E4E1B"/>
    <w:rsid w:val="003E557D"/>
    <w:rsid w:val="003E619F"/>
    <w:rsid w:val="003E697F"/>
    <w:rsid w:val="003E6FBC"/>
    <w:rsid w:val="003E7633"/>
    <w:rsid w:val="003E7C9C"/>
    <w:rsid w:val="003F0065"/>
    <w:rsid w:val="003F010E"/>
    <w:rsid w:val="003F01CA"/>
    <w:rsid w:val="003F01EE"/>
    <w:rsid w:val="003F046A"/>
    <w:rsid w:val="003F0AD5"/>
    <w:rsid w:val="003F15E9"/>
    <w:rsid w:val="003F17D1"/>
    <w:rsid w:val="003F1CAA"/>
    <w:rsid w:val="003F1D57"/>
    <w:rsid w:val="003F2531"/>
    <w:rsid w:val="003F2DDB"/>
    <w:rsid w:val="003F384C"/>
    <w:rsid w:val="003F3D44"/>
    <w:rsid w:val="003F407B"/>
    <w:rsid w:val="003F4368"/>
    <w:rsid w:val="003F46B2"/>
    <w:rsid w:val="003F4A39"/>
    <w:rsid w:val="003F5252"/>
    <w:rsid w:val="003F55C6"/>
    <w:rsid w:val="003F58DF"/>
    <w:rsid w:val="003F5928"/>
    <w:rsid w:val="003F596D"/>
    <w:rsid w:val="003F5A2B"/>
    <w:rsid w:val="003F5A32"/>
    <w:rsid w:val="003F5CA4"/>
    <w:rsid w:val="003F6936"/>
    <w:rsid w:val="003F6A73"/>
    <w:rsid w:val="003F7149"/>
    <w:rsid w:val="003F7362"/>
    <w:rsid w:val="00400739"/>
    <w:rsid w:val="00401CB4"/>
    <w:rsid w:val="00403169"/>
    <w:rsid w:val="0040378C"/>
    <w:rsid w:val="0040420D"/>
    <w:rsid w:val="004042F1"/>
    <w:rsid w:val="004066C9"/>
    <w:rsid w:val="004067F0"/>
    <w:rsid w:val="00407277"/>
    <w:rsid w:val="0040752F"/>
    <w:rsid w:val="004079B3"/>
    <w:rsid w:val="00410155"/>
    <w:rsid w:val="00411184"/>
    <w:rsid w:val="00411D5E"/>
    <w:rsid w:val="00411EF6"/>
    <w:rsid w:val="004122DC"/>
    <w:rsid w:val="0041371A"/>
    <w:rsid w:val="0041383E"/>
    <w:rsid w:val="00414183"/>
    <w:rsid w:val="00414556"/>
    <w:rsid w:val="004145F2"/>
    <w:rsid w:val="004149C4"/>
    <w:rsid w:val="00414B18"/>
    <w:rsid w:val="00414F98"/>
    <w:rsid w:val="0041523D"/>
    <w:rsid w:val="00415702"/>
    <w:rsid w:val="004169A2"/>
    <w:rsid w:val="0041753F"/>
    <w:rsid w:val="0041769B"/>
    <w:rsid w:val="00417826"/>
    <w:rsid w:val="00417C93"/>
    <w:rsid w:val="00417F1B"/>
    <w:rsid w:val="0042039D"/>
    <w:rsid w:val="004208FC"/>
    <w:rsid w:val="00420D15"/>
    <w:rsid w:val="00421AE0"/>
    <w:rsid w:val="004224A1"/>
    <w:rsid w:val="004226BC"/>
    <w:rsid w:val="004229A8"/>
    <w:rsid w:val="00422DE9"/>
    <w:rsid w:val="00423517"/>
    <w:rsid w:val="00425057"/>
    <w:rsid w:val="00426160"/>
    <w:rsid w:val="004268E5"/>
    <w:rsid w:val="004275FF"/>
    <w:rsid w:val="00427736"/>
    <w:rsid w:val="00427834"/>
    <w:rsid w:val="00427FC2"/>
    <w:rsid w:val="00430096"/>
    <w:rsid w:val="0043016D"/>
    <w:rsid w:val="00430599"/>
    <w:rsid w:val="004321A5"/>
    <w:rsid w:val="00432AAB"/>
    <w:rsid w:val="00432DD7"/>
    <w:rsid w:val="00432EDE"/>
    <w:rsid w:val="0043379B"/>
    <w:rsid w:val="00433B56"/>
    <w:rsid w:val="00433E37"/>
    <w:rsid w:val="0043489F"/>
    <w:rsid w:val="00434C1A"/>
    <w:rsid w:val="00434F93"/>
    <w:rsid w:val="00435844"/>
    <w:rsid w:val="0043587C"/>
    <w:rsid w:val="004359B5"/>
    <w:rsid w:val="00436315"/>
    <w:rsid w:val="00436AA5"/>
    <w:rsid w:val="00436DA7"/>
    <w:rsid w:val="0043739F"/>
    <w:rsid w:val="00437AE2"/>
    <w:rsid w:val="00437BB7"/>
    <w:rsid w:val="00437CB7"/>
    <w:rsid w:val="00437E09"/>
    <w:rsid w:val="00440339"/>
    <w:rsid w:val="004418BF"/>
    <w:rsid w:val="004420F1"/>
    <w:rsid w:val="004429B2"/>
    <w:rsid w:val="00442C43"/>
    <w:rsid w:val="004432A5"/>
    <w:rsid w:val="0044391C"/>
    <w:rsid w:val="004442F8"/>
    <w:rsid w:val="004443F3"/>
    <w:rsid w:val="00444AF3"/>
    <w:rsid w:val="00445C09"/>
    <w:rsid w:val="00445C21"/>
    <w:rsid w:val="004465FE"/>
    <w:rsid w:val="00446D51"/>
    <w:rsid w:val="00446D87"/>
    <w:rsid w:val="00447C9D"/>
    <w:rsid w:val="004506D4"/>
    <w:rsid w:val="00452673"/>
    <w:rsid w:val="00452914"/>
    <w:rsid w:val="004529FD"/>
    <w:rsid w:val="00452C4F"/>
    <w:rsid w:val="004537CF"/>
    <w:rsid w:val="00453847"/>
    <w:rsid w:val="00453F40"/>
    <w:rsid w:val="00454083"/>
    <w:rsid w:val="004544A7"/>
    <w:rsid w:val="0045472E"/>
    <w:rsid w:val="00454747"/>
    <w:rsid w:val="0045518C"/>
    <w:rsid w:val="00455439"/>
    <w:rsid w:val="00455A21"/>
    <w:rsid w:val="00455D38"/>
    <w:rsid w:val="004564C4"/>
    <w:rsid w:val="00456E6C"/>
    <w:rsid w:val="0045735A"/>
    <w:rsid w:val="004576B4"/>
    <w:rsid w:val="00457E20"/>
    <w:rsid w:val="00457FBD"/>
    <w:rsid w:val="00460635"/>
    <w:rsid w:val="00460747"/>
    <w:rsid w:val="00460A8E"/>
    <w:rsid w:val="00462572"/>
    <w:rsid w:val="00462747"/>
    <w:rsid w:val="00463584"/>
    <w:rsid w:val="00465280"/>
    <w:rsid w:val="00465454"/>
    <w:rsid w:val="00465D88"/>
    <w:rsid w:val="00465FA4"/>
    <w:rsid w:val="00466047"/>
    <w:rsid w:val="004667B0"/>
    <w:rsid w:val="00466CC8"/>
    <w:rsid w:val="004670A7"/>
    <w:rsid w:val="00467908"/>
    <w:rsid w:val="00467A75"/>
    <w:rsid w:val="00467ECA"/>
    <w:rsid w:val="00470CD2"/>
    <w:rsid w:val="00471072"/>
    <w:rsid w:val="0047107C"/>
    <w:rsid w:val="004712A1"/>
    <w:rsid w:val="00471453"/>
    <w:rsid w:val="00471BA8"/>
    <w:rsid w:val="004725D1"/>
    <w:rsid w:val="00472609"/>
    <w:rsid w:val="0047262B"/>
    <w:rsid w:val="00472631"/>
    <w:rsid w:val="004729E0"/>
    <w:rsid w:val="00472F64"/>
    <w:rsid w:val="004731B1"/>
    <w:rsid w:val="0047356F"/>
    <w:rsid w:val="00473FAF"/>
    <w:rsid w:val="0047414E"/>
    <w:rsid w:val="004744FD"/>
    <w:rsid w:val="00474532"/>
    <w:rsid w:val="00474CBF"/>
    <w:rsid w:val="00475286"/>
    <w:rsid w:val="0047545E"/>
    <w:rsid w:val="00475974"/>
    <w:rsid w:val="00475F3F"/>
    <w:rsid w:val="00476368"/>
    <w:rsid w:val="00476381"/>
    <w:rsid w:val="00476CA3"/>
    <w:rsid w:val="00476EC2"/>
    <w:rsid w:val="00476F87"/>
    <w:rsid w:val="004806FA"/>
    <w:rsid w:val="00480A89"/>
    <w:rsid w:val="00480DE3"/>
    <w:rsid w:val="00481EAD"/>
    <w:rsid w:val="00482F77"/>
    <w:rsid w:val="00483531"/>
    <w:rsid w:val="00483551"/>
    <w:rsid w:val="00483773"/>
    <w:rsid w:val="004838DC"/>
    <w:rsid w:val="00484CBF"/>
    <w:rsid w:val="00484F8C"/>
    <w:rsid w:val="00485F83"/>
    <w:rsid w:val="00485FAF"/>
    <w:rsid w:val="0048615B"/>
    <w:rsid w:val="00486300"/>
    <w:rsid w:val="00486DDF"/>
    <w:rsid w:val="00487058"/>
    <w:rsid w:val="00487AE9"/>
    <w:rsid w:val="00490CB1"/>
    <w:rsid w:val="004915E1"/>
    <w:rsid w:val="00491D7C"/>
    <w:rsid w:val="00491D95"/>
    <w:rsid w:val="00491FF7"/>
    <w:rsid w:val="00492A92"/>
    <w:rsid w:val="00492D5A"/>
    <w:rsid w:val="00493506"/>
    <w:rsid w:val="00493591"/>
    <w:rsid w:val="00493847"/>
    <w:rsid w:val="00493CE5"/>
    <w:rsid w:val="00493D7A"/>
    <w:rsid w:val="0049434D"/>
    <w:rsid w:val="004943CB"/>
    <w:rsid w:val="0049512C"/>
    <w:rsid w:val="00495991"/>
    <w:rsid w:val="00495A89"/>
    <w:rsid w:val="0049617A"/>
    <w:rsid w:val="004968C6"/>
    <w:rsid w:val="00496950"/>
    <w:rsid w:val="00496D85"/>
    <w:rsid w:val="00496F38"/>
    <w:rsid w:val="004977F5"/>
    <w:rsid w:val="004A04B0"/>
    <w:rsid w:val="004A054F"/>
    <w:rsid w:val="004A07B0"/>
    <w:rsid w:val="004A1354"/>
    <w:rsid w:val="004A18A5"/>
    <w:rsid w:val="004A1AEE"/>
    <w:rsid w:val="004A1B43"/>
    <w:rsid w:val="004A1BA6"/>
    <w:rsid w:val="004A1BFB"/>
    <w:rsid w:val="004A32D6"/>
    <w:rsid w:val="004A3A10"/>
    <w:rsid w:val="004A3F08"/>
    <w:rsid w:val="004A464F"/>
    <w:rsid w:val="004A4B15"/>
    <w:rsid w:val="004A4FD9"/>
    <w:rsid w:val="004A54AD"/>
    <w:rsid w:val="004A5522"/>
    <w:rsid w:val="004A64F1"/>
    <w:rsid w:val="004A6A0B"/>
    <w:rsid w:val="004A6A17"/>
    <w:rsid w:val="004A6BE5"/>
    <w:rsid w:val="004A6C45"/>
    <w:rsid w:val="004A7564"/>
    <w:rsid w:val="004A7C55"/>
    <w:rsid w:val="004B048F"/>
    <w:rsid w:val="004B07ED"/>
    <w:rsid w:val="004B0C1A"/>
    <w:rsid w:val="004B1387"/>
    <w:rsid w:val="004B1528"/>
    <w:rsid w:val="004B1B55"/>
    <w:rsid w:val="004B1D1A"/>
    <w:rsid w:val="004B1D20"/>
    <w:rsid w:val="004B202E"/>
    <w:rsid w:val="004B25B3"/>
    <w:rsid w:val="004B2FD9"/>
    <w:rsid w:val="004B3A58"/>
    <w:rsid w:val="004B3C03"/>
    <w:rsid w:val="004B42F5"/>
    <w:rsid w:val="004B45C4"/>
    <w:rsid w:val="004B4FB2"/>
    <w:rsid w:val="004B54B8"/>
    <w:rsid w:val="004B561E"/>
    <w:rsid w:val="004B5C3F"/>
    <w:rsid w:val="004B6162"/>
    <w:rsid w:val="004B65E8"/>
    <w:rsid w:val="004B693A"/>
    <w:rsid w:val="004B6C5A"/>
    <w:rsid w:val="004B6E43"/>
    <w:rsid w:val="004B7C13"/>
    <w:rsid w:val="004B7D5A"/>
    <w:rsid w:val="004B7E48"/>
    <w:rsid w:val="004C021E"/>
    <w:rsid w:val="004C03B8"/>
    <w:rsid w:val="004C0695"/>
    <w:rsid w:val="004C0A31"/>
    <w:rsid w:val="004C0B34"/>
    <w:rsid w:val="004C127A"/>
    <w:rsid w:val="004C16B7"/>
    <w:rsid w:val="004C1A2B"/>
    <w:rsid w:val="004C2E93"/>
    <w:rsid w:val="004C3346"/>
    <w:rsid w:val="004C3AC7"/>
    <w:rsid w:val="004C4313"/>
    <w:rsid w:val="004C4923"/>
    <w:rsid w:val="004C4DA4"/>
    <w:rsid w:val="004C7B56"/>
    <w:rsid w:val="004C7FDA"/>
    <w:rsid w:val="004D01C1"/>
    <w:rsid w:val="004D0391"/>
    <w:rsid w:val="004D11C0"/>
    <w:rsid w:val="004D139D"/>
    <w:rsid w:val="004D1665"/>
    <w:rsid w:val="004D1911"/>
    <w:rsid w:val="004D29F0"/>
    <w:rsid w:val="004D38AB"/>
    <w:rsid w:val="004D3A88"/>
    <w:rsid w:val="004D3F53"/>
    <w:rsid w:val="004D3FBA"/>
    <w:rsid w:val="004D4292"/>
    <w:rsid w:val="004D42BB"/>
    <w:rsid w:val="004D5717"/>
    <w:rsid w:val="004D5844"/>
    <w:rsid w:val="004D5B09"/>
    <w:rsid w:val="004D5E4E"/>
    <w:rsid w:val="004D7327"/>
    <w:rsid w:val="004D77D1"/>
    <w:rsid w:val="004D789D"/>
    <w:rsid w:val="004D7C53"/>
    <w:rsid w:val="004D7DCE"/>
    <w:rsid w:val="004E0FB7"/>
    <w:rsid w:val="004E0FBC"/>
    <w:rsid w:val="004E1A53"/>
    <w:rsid w:val="004E1E06"/>
    <w:rsid w:val="004E2B19"/>
    <w:rsid w:val="004E2D84"/>
    <w:rsid w:val="004E2DE5"/>
    <w:rsid w:val="004E34F9"/>
    <w:rsid w:val="004E3D60"/>
    <w:rsid w:val="004E45C1"/>
    <w:rsid w:val="004E4A77"/>
    <w:rsid w:val="004E4FC2"/>
    <w:rsid w:val="004E4FF6"/>
    <w:rsid w:val="004E5035"/>
    <w:rsid w:val="004E5544"/>
    <w:rsid w:val="004E568F"/>
    <w:rsid w:val="004E7327"/>
    <w:rsid w:val="004E75C5"/>
    <w:rsid w:val="004E7D63"/>
    <w:rsid w:val="004F017B"/>
    <w:rsid w:val="004F017D"/>
    <w:rsid w:val="004F0193"/>
    <w:rsid w:val="004F04CB"/>
    <w:rsid w:val="004F0E93"/>
    <w:rsid w:val="004F18E8"/>
    <w:rsid w:val="004F191A"/>
    <w:rsid w:val="004F26C5"/>
    <w:rsid w:val="004F2D8F"/>
    <w:rsid w:val="004F3177"/>
    <w:rsid w:val="004F3A08"/>
    <w:rsid w:val="004F417D"/>
    <w:rsid w:val="004F434C"/>
    <w:rsid w:val="004F43AB"/>
    <w:rsid w:val="004F48FF"/>
    <w:rsid w:val="004F5160"/>
    <w:rsid w:val="004F5256"/>
    <w:rsid w:val="004F52F4"/>
    <w:rsid w:val="004F5C8B"/>
    <w:rsid w:val="004F60CC"/>
    <w:rsid w:val="004F65E7"/>
    <w:rsid w:val="004F6632"/>
    <w:rsid w:val="004F6802"/>
    <w:rsid w:val="004F69A7"/>
    <w:rsid w:val="004F7FC0"/>
    <w:rsid w:val="00500937"/>
    <w:rsid w:val="005015B8"/>
    <w:rsid w:val="005015FB"/>
    <w:rsid w:val="00501DFC"/>
    <w:rsid w:val="0050225B"/>
    <w:rsid w:val="005028AB"/>
    <w:rsid w:val="00502C5D"/>
    <w:rsid w:val="00502E4C"/>
    <w:rsid w:val="0050322A"/>
    <w:rsid w:val="0050343A"/>
    <w:rsid w:val="00503950"/>
    <w:rsid w:val="00503B54"/>
    <w:rsid w:val="00504087"/>
    <w:rsid w:val="0050450A"/>
    <w:rsid w:val="0050483E"/>
    <w:rsid w:val="005049EE"/>
    <w:rsid w:val="005057F1"/>
    <w:rsid w:val="00505D06"/>
    <w:rsid w:val="00505FFE"/>
    <w:rsid w:val="00507595"/>
    <w:rsid w:val="00507B5A"/>
    <w:rsid w:val="00507CDB"/>
    <w:rsid w:val="00507E87"/>
    <w:rsid w:val="00507FE0"/>
    <w:rsid w:val="005108CF"/>
    <w:rsid w:val="00510E57"/>
    <w:rsid w:val="0051142D"/>
    <w:rsid w:val="005120BE"/>
    <w:rsid w:val="0051251B"/>
    <w:rsid w:val="0051334B"/>
    <w:rsid w:val="005134BD"/>
    <w:rsid w:val="00513519"/>
    <w:rsid w:val="00513579"/>
    <w:rsid w:val="005139FC"/>
    <w:rsid w:val="00513EFF"/>
    <w:rsid w:val="00514202"/>
    <w:rsid w:val="00514EA1"/>
    <w:rsid w:val="005150B3"/>
    <w:rsid w:val="00515772"/>
    <w:rsid w:val="0051586B"/>
    <w:rsid w:val="00515885"/>
    <w:rsid w:val="00516797"/>
    <w:rsid w:val="0051729B"/>
    <w:rsid w:val="005175C6"/>
    <w:rsid w:val="0051766D"/>
    <w:rsid w:val="005177E8"/>
    <w:rsid w:val="00517F4C"/>
    <w:rsid w:val="0052029F"/>
    <w:rsid w:val="00520317"/>
    <w:rsid w:val="00521634"/>
    <w:rsid w:val="00521A4E"/>
    <w:rsid w:val="00521D06"/>
    <w:rsid w:val="0052223E"/>
    <w:rsid w:val="00522B64"/>
    <w:rsid w:val="00522B99"/>
    <w:rsid w:val="00522D6B"/>
    <w:rsid w:val="00523921"/>
    <w:rsid w:val="00524157"/>
    <w:rsid w:val="00524386"/>
    <w:rsid w:val="00524695"/>
    <w:rsid w:val="00524831"/>
    <w:rsid w:val="00524F32"/>
    <w:rsid w:val="00525795"/>
    <w:rsid w:val="00525863"/>
    <w:rsid w:val="0052598E"/>
    <w:rsid w:val="005262A8"/>
    <w:rsid w:val="00526601"/>
    <w:rsid w:val="00526E39"/>
    <w:rsid w:val="00527060"/>
    <w:rsid w:val="0052719B"/>
    <w:rsid w:val="00527734"/>
    <w:rsid w:val="005278EA"/>
    <w:rsid w:val="0053057A"/>
    <w:rsid w:val="0053071D"/>
    <w:rsid w:val="00530BA5"/>
    <w:rsid w:val="00531060"/>
    <w:rsid w:val="00532427"/>
    <w:rsid w:val="00532616"/>
    <w:rsid w:val="0053277C"/>
    <w:rsid w:val="00532DEB"/>
    <w:rsid w:val="005330CA"/>
    <w:rsid w:val="00533334"/>
    <w:rsid w:val="00533AA9"/>
    <w:rsid w:val="00534278"/>
    <w:rsid w:val="005344C4"/>
    <w:rsid w:val="00535063"/>
    <w:rsid w:val="00535123"/>
    <w:rsid w:val="00535397"/>
    <w:rsid w:val="00535685"/>
    <w:rsid w:val="005366D8"/>
    <w:rsid w:val="00536B02"/>
    <w:rsid w:val="00536D16"/>
    <w:rsid w:val="00537275"/>
    <w:rsid w:val="005372E4"/>
    <w:rsid w:val="00537819"/>
    <w:rsid w:val="00537D8D"/>
    <w:rsid w:val="00537DED"/>
    <w:rsid w:val="0054005D"/>
    <w:rsid w:val="005402C7"/>
    <w:rsid w:val="005408FC"/>
    <w:rsid w:val="005409F3"/>
    <w:rsid w:val="00540D55"/>
    <w:rsid w:val="00540E6C"/>
    <w:rsid w:val="0054123E"/>
    <w:rsid w:val="005419A3"/>
    <w:rsid w:val="00541DF2"/>
    <w:rsid w:val="00541EB4"/>
    <w:rsid w:val="00542029"/>
    <w:rsid w:val="00542B0B"/>
    <w:rsid w:val="0054306E"/>
    <w:rsid w:val="005436B4"/>
    <w:rsid w:val="00543877"/>
    <w:rsid w:val="00544829"/>
    <w:rsid w:val="0054510C"/>
    <w:rsid w:val="005459AA"/>
    <w:rsid w:val="005464A7"/>
    <w:rsid w:val="00546546"/>
    <w:rsid w:val="0054755D"/>
    <w:rsid w:val="00547C23"/>
    <w:rsid w:val="0055143C"/>
    <w:rsid w:val="00551F37"/>
    <w:rsid w:val="00552109"/>
    <w:rsid w:val="00552224"/>
    <w:rsid w:val="005524C5"/>
    <w:rsid w:val="0055312E"/>
    <w:rsid w:val="00554D55"/>
    <w:rsid w:val="0055501D"/>
    <w:rsid w:val="005555AF"/>
    <w:rsid w:val="005559D9"/>
    <w:rsid w:val="005562C0"/>
    <w:rsid w:val="005567F5"/>
    <w:rsid w:val="00556EC8"/>
    <w:rsid w:val="00557042"/>
    <w:rsid w:val="00557138"/>
    <w:rsid w:val="0055732F"/>
    <w:rsid w:val="005576FF"/>
    <w:rsid w:val="0055795A"/>
    <w:rsid w:val="00557E6F"/>
    <w:rsid w:val="00557EE0"/>
    <w:rsid w:val="00561F3F"/>
    <w:rsid w:val="00562927"/>
    <w:rsid w:val="00563FFB"/>
    <w:rsid w:val="005648FF"/>
    <w:rsid w:val="00564D7C"/>
    <w:rsid w:val="005652CE"/>
    <w:rsid w:val="00565A50"/>
    <w:rsid w:val="00565B3C"/>
    <w:rsid w:val="00565DF8"/>
    <w:rsid w:val="00567644"/>
    <w:rsid w:val="0056765A"/>
    <w:rsid w:val="005679DE"/>
    <w:rsid w:val="00567CA3"/>
    <w:rsid w:val="00567CAB"/>
    <w:rsid w:val="00570A8F"/>
    <w:rsid w:val="00570B4F"/>
    <w:rsid w:val="005711F7"/>
    <w:rsid w:val="0057123D"/>
    <w:rsid w:val="005712B4"/>
    <w:rsid w:val="00571404"/>
    <w:rsid w:val="00571E26"/>
    <w:rsid w:val="00572269"/>
    <w:rsid w:val="005723B9"/>
    <w:rsid w:val="005724FF"/>
    <w:rsid w:val="00572712"/>
    <w:rsid w:val="0057272E"/>
    <w:rsid w:val="00572EB0"/>
    <w:rsid w:val="0057378A"/>
    <w:rsid w:val="00573D4D"/>
    <w:rsid w:val="0057497E"/>
    <w:rsid w:val="00574B49"/>
    <w:rsid w:val="00574FA8"/>
    <w:rsid w:val="00575417"/>
    <w:rsid w:val="0057592B"/>
    <w:rsid w:val="00575BC9"/>
    <w:rsid w:val="00576F03"/>
    <w:rsid w:val="0057755D"/>
    <w:rsid w:val="00580AAF"/>
    <w:rsid w:val="0058186D"/>
    <w:rsid w:val="005820E9"/>
    <w:rsid w:val="00582AE5"/>
    <w:rsid w:val="0058311A"/>
    <w:rsid w:val="00583284"/>
    <w:rsid w:val="0058348F"/>
    <w:rsid w:val="005838B0"/>
    <w:rsid w:val="00583FB6"/>
    <w:rsid w:val="00584040"/>
    <w:rsid w:val="00584407"/>
    <w:rsid w:val="00584E2B"/>
    <w:rsid w:val="00585029"/>
    <w:rsid w:val="005850FC"/>
    <w:rsid w:val="0058565F"/>
    <w:rsid w:val="00585A2D"/>
    <w:rsid w:val="00585B24"/>
    <w:rsid w:val="00586F56"/>
    <w:rsid w:val="00587828"/>
    <w:rsid w:val="00590862"/>
    <w:rsid w:val="00590FAF"/>
    <w:rsid w:val="005912B0"/>
    <w:rsid w:val="00591599"/>
    <w:rsid w:val="00591E0E"/>
    <w:rsid w:val="00592182"/>
    <w:rsid w:val="00592494"/>
    <w:rsid w:val="0059278C"/>
    <w:rsid w:val="005927D1"/>
    <w:rsid w:val="00592F9D"/>
    <w:rsid w:val="00593231"/>
    <w:rsid w:val="0059448C"/>
    <w:rsid w:val="005946E8"/>
    <w:rsid w:val="00594853"/>
    <w:rsid w:val="00594CD5"/>
    <w:rsid w:val="005955CA"/>
    <w:rsid w:val="005957AD"/>
    <w:rsid w:val="00595C92"/>
    <w:rsid w:val="00596374"/>
    <w:rsid w:val="0059658D"/>
    <w:rsid w:val="005966EC"/>
    <w:rsid w:val="00596F05"/>
    <w:rsid w:val="005974A7"/>
    <w:rsid w:val="00597D99"/>
    <w:rsid w:val="00597ED1"/>
    <w:rsid w:val="00597F2C"/>
    <w:rsid w:val="005A0E20"/>
    <w:rsid w:val="005A16B1"/>
    <w:rsid w:val="005A1AE5"/>
    <w:rsid w:val="005A1B56"/>
    <w:rsid w:val="005A1C12"/>
    <w:rsid w:val="005A243D"/>
    <w:rsid w:val="005A2AB8"/>
    <w:rsid w:val="005A33B7"/>
    <w:rsid w:val="005A3769"/>
    <w:rsid w:val="005A3879"/>
    <w:rsid w:val="005A3986"/>
    <w:rsid w:val="005A3CF9"/>
    <w:rsid w:val="005A4135"/>
    <w:rsid w:val="005A4CFA"/>
    <w:rsid w:val="005A522C"/>
    <w:rsid w:val="005A55E3"/>
    <w:rsid w:val="005A5661"/>
    <w:rsid w:val="005A5776"/>
    <w:rsid w:val="005A6213"/>
    <w:rsid w:val="005A67A4"/>
    <w:rsid w:val="005A6C48"/>
    <w:rsid w:val="005A6E4E"/>
    <w:rsid w:val="005A7235"/>
    <w:rsid w:val="005A7AA2"/>
    <w:rsid w:val="005B03CB"/>
    <w:rsid w:val="005B0B96"/>
    <w:rsid w:val="005B0E89"/>
    <w:rsid w:val="005B0F06"/>
    <w:rsid w:val="005B10A7"/>
    <w:rsid w:val="005B13A7"/>
    <w:rsid w:val="005B160C"/>
    <w:rsid w:val="005B1F5A"/>
    <w:rsid w:val="005B1FD4"/>
    <w:rsid w:val="005B20A6"/>
    <w:rsid w:val="005B20ED"/>
    <w:rsid w:val="005B22B0"/>
    <w:rsid w:val="005B2697"/>
    <w:rsid w:val="005B2BC5"/>
    <w:rsid w:val="005B2F38"/>
    <w:rsid w:val="005B30F0"/>
    <w:rsid w:val="005B3398"/>
    <w:rsid w:val="005B3485"/>
    <w:rsid w:val="005B35D1"/>
    <w:rsid w:val="005B370A"/>
    <w:rsid w:val="005B3863"/>
    <w:rsid w:val="005B3C64"/>
    <w:rsid w:val="005B3C88"/>
    <w:rsid w:val="005B3F32"/>
    <w:rsid w:val="005B4550"/>
    <w:rsid w:val="005B4B63"/>
    <w:rsid w:val="005B5109"/>
    <w:rsid w:val="005B516A"/>
    <w:rsid w:val="005B53C3"/>
    <w:rsid w:val="005B556C"/>
    <w:rsid w:val="005B58A6"/>
    <w:rsid w:val="005B5ABC"/>
    <w:rsid w:val="005B6AD3"/>
    <w:rsid w:val="005B7852"/>
    <w:rsid w:val="005B7B7A"/>
    <w:rsid w:val="005C02AB"/>
    <w:rsid w:val="005C031F"/>
    <w:rsid w:val="005C0823"/>
    <w:rsid w:val="005C175F"/>
    <w:rsid w:val="005C1FCE"/>
    <w:rsid w:val="005C274D"/>
    <w:rsid w:val="005C2FFB"/>
    <w:rsid w:val="005C3181"/>
    <w:rsid w:val="005C35A4"/>
    <w:rsid w:val="005C3986"/>
    <w:rsid w:val="005C417E"/>
    <w:rsid w:val="005C4AF3"/>
    <w:rsid w:val="005C4C96"/>
    <w:rsid w:val="005C5415"/>
    <w:rsid w:val="005C562C"/>
    <w:rsid w:val="005C69CA"/>
    <w:rsid w:val="005C7376"/>
    <w:rsid w:val="005C758B"/>
    <w:rsid w:val="005C763C"/>
    <w:rsid w:val="005C779C"/>
    <w:rsid w:val="005C79BA"/>
    <w:rsid w:val="005D008A"/>
    <w:rsid w:val="005D05E7"/>
    <w:rsid w:val="005D074B"/>
    <w:rsid w:val="005D0953"/>
    <w:rsid w:val="005D0CB8"/>
    <w:rsid w:val="005D258F"/>
    <w:rsid w:val="005D2795"/>
    <w:rsid w:val="005D27BF"/>
    <w:rsid w:val="005D2D11"/>
    <w:rsid w:val="005D43A6"/>
    <w:rsid w:val="005D48D5"/>
    <w:rsid w:val="005D6129"/>
    <w:rsid w:val="005D6F5C"/>
    <w:rsid w:val="005D722B"/>
    <w:rsid w:val="005D756D"/>
    <w:rsid w:val="005D7630"/>
    <w:rsid w:val="005E1132"/>
    <w:rsid w:val="005E145E"/>
    <w:rsid w:val="005E20F3"/>
    <w:rsid w:val="005E2220"/>
    <w:rsid w:val="005E3104"/>
    <w:rsid w:val="005E33CE"/>
    <w:rsid w:val="005E37FF"/>
    <w:rsid w:val="005E3BA4"/>
    <w:rsid w:val="005E40AB"/>
    <w:rsid w:val="005E4251"/>
    <w:rsid w:val="005E42A3"/>
    <w:rsid w:val="005E4FD3"/>
    <w:rsid w:val="005E5A50"/>
    <w:rsid w:val="005E5B90"/>
    <w:rsid w:val="005E5F1E"/>
    <w:rsid w:val="005E7147"/>
    <w:rsid w:val="005E72A0"/>
    <w:rsid w:val="005E7A7D"/>
    <w:rsid w:val="005E7CF3"/>
    <w:rsid w:val="005F0A33"/>
    <w:rsid w:val="005F0BBF"/>
    <w:rsid w:val="005F0C50"/>
    <w:rsid w:val="005F199E"/>
    <w:rsid w:val="005F19FF"/>
    <w:rsid w:val="005F1A52"/>
    <w:rsid w:val="005F1D27"/>
    <w:rsid w:val="005F1E67"/>
    <w:rsid w:val="005F1F8C"/>
    <w:rsid w:val="005F236E"/>
    <w:rsid w:val="005F2992"/>
    <w:rsid w:val="005F30C2"/>
    <w:rsid w:val="005F3409"/>
    <w:rsid w:val="005F4032"/>
    <w:rsid w:val="005F40D6"/>
    <w:rsid w:val="005F4CCB"/>
    <w:rsid w:val="005F53E3"/>
    <w:rsid w:val="005F56D7"/>
    <w:rsid w:val="005F56E7"/>
    <w:rsid w:val="005F61F1"/>
    <w:rsid w:val="005F666A"/>
    <w:rsid w:val="005F673A"/>
    <w:rsid w:val="005F7205"/>
    <w:rsid w:val="005F792E"/>
    <w:rsid w:val="00600015"/>
    <w:rsid w:val="006007B3"/>
    <w:rsid w:val="00600CF0"/>
    <w:rsid w:val="00600D0E"/>
    <w:rsid w:val="00600E31"/>
    <w:rsid w:val="006014A9"/>
    <w:rsid w:val="00601A49"/>
    <w:rsid w:val="00601ED5"/>
    <w:rsid w:val="00602F49"/>
    <w:rsid w:val="006031B0"/>
    <w:rsid w:val="006033CD"/>
    <w:rsid w:val="0060360D"/>
    <w:rsid w:val="0060368D"/>
    <w:rsid w:val="00603D89"/>
    <w:rsid w:val="00604044"/>
    <w:rsid w:val="00604145"/>
    <w:rsid w:val="006041B4"/>
    <w:rsid w:val="006045FB"/>
    <w:rsid w:val="00604619"/>
    <w:rsid w:val="006046D6"/>
    <w:rsid w:val="00604A65"/>
    <w:rsid w:val="00604BF4"/>
    <w:rsid w:val="006055FD"/>
    <w:rsid w:val="00605A47"/>
    <w:rsid w:val="00605D42"/>
    <w:rsid w:val="00606667"/>
    <w:rsid w:val="00606E17"/>
    <w:rsid w:val="00607001"/>
    <w:rsid w:val="00607954"/>
    <w:rsid w:val="006079D5"/>
    <w:rsid w:val="00607B90"/>
    <w:rsid w:val="00607E45"/>
    <w:rsid w:val="0061067D"/>
    <w:rsid w:val="00610EB1"/>
    <w:rsid w:val="00611455"/>
    <w:rsid w:val="006118F9"/>
    <w:rsid w:val="00611B60"/>
    <w:rsid w:val="0061259C"/>
    <w:rsid w:val="00612DDC"/>
    <w:rsid w:val="00612F91"/>
    <w:rsid w:val="00613698"/>
    <w:rsid w:val="006140FF"/>
    <w:rsid w:val="0061478C"/>
    <w:rsid w:val="0061497E"/>
    <w:rsid w:val="00614C8F"/>
    <w:rsid w:val="006152D7"/>
    <w:rsid w:val="00615461"/>
    <w:rsid w:val="006159EB"/>
    <w:rsid w:val="00617344"/>
    <w:rsid w:val="006178DC"/>
    <w:rsid w:val="00620087"/>
    <w:rsid w:val="006201DA"/>
    <w:rsid w:val="00621077"/>
    <w:rsid w:val="00621A70"/>
    <w:rsid w:val="00621B40"/>
    <w:rsid w:val="00621B72"/>
    <w:rsid w:val="00621C06"/>
    <w:rsid w:val="00621EF8"/>
    <w:rsid w:val="006220BB"/>
    <w:rsid w:val="006226BF"/>
    <w:rsid w:val="006231D1"/>
    <w:rsid w:val="00623581"/>
    <w:rsid w:val="00623863"/>
    <w:rsid w:val="006253B8"/>
    <w:rsid w:val="0062566B"/>
    <w:rsid w:val="006258DE"/>
    <w:rsid w:val="00625AE5"/>
    <w:rsid w:val="00625DFA"/>
    <w:rsid w:val="00626860"/>
    <w:rsid w:val="00626AC3"/>
    <w:rsid w:val="00626DE5"/>
    <w:rsid w:val="00627292"/>
    <w:rsid w:val="00630D36"/>
    <w:rsid w:val="00630D4B"/>
    <w:rsid w:val="0063134F"/>
    <w:rsid w:val="00632821"/>
    <w:rsid w:val="00632958"/>
    <w:rsid w:val="00633BD7"/>
    <w:rsid w:val="00633E7D"/>
    <w:rsid w:val="00634287"/>
    <w:rsid w:val="00634670"/>
    <w:rsid w:val="00634900"/>
    <w:rsid w:val="00634BCB"/>
    <w:rsid w:val="00634F0B"/>
    <w:rsid w:val="00635656"/>
    <w:rsid w:val="00635C82"/>
    <w:rsid w:val="006360C6"/>
    <w:rsid w:val="00636168"/>
    <w:rsid w:val="006361C4"/>
    <w:rsid w:val="00636B16"/>
    <w:rsid w:val="0063715A"/>
    <w:rsid w:val="00637202"/>
    <w:rsid w:val="00637363"/>
    <w:rsid w:val="00640033"/>
    <w:rsid w:val="00640EEE"/>
    <w:rsid w:val="0064105E"/>
    <w:rsid w:val="00641AFB"/>
    <w:rsid w:val="00641E2B"/>
    <w:rsid w:val="00641F22"/>
    <w:rsid w:val="00641FA4"/>
    <w:rsid w:val="00642559"/>
    <w:rsid w:val="006425A5"/>
    <w:rsid w:val="00643314"/>
    <w:rsid w:val="00643B3D"/>
    <w:rsid w:val="00644AEC"/>
    <w:rsid w:val="0064516D"/>
    <w:rsid w:val="006452E2"/>
    <w:rsid w:val="00646266"/>
    <w:rsid w:val="00646891"/>
    <w:rsid w:val="00647A74"/>
    <w:rsid w:val="006501BF"/>
    <w:rsid w:val="006508C0"/>
    <w:rsid w:val="00652489"/>
    <w:rsid w:val="00652ABC"/>
    <w:rsid w:val="00652D34"/>
    <w:rsid w:val="00653931"/>
    <w:rsid w:val="00653962"/>
    <w:rsid w:val="00653A65"/>
    <w:rsid w:val="00653E2F"/>
    <w:rsid w:val="00653F50"/>
    <w:rsid w:val="006541F0"/>
    <w:rsid w:val="006543E9"/>
    <w:rsid w:val="006544B1"/>
    <w:rsid w:val="00654EF1"/>
    <w:rsid w:val="006550DB"/>
    <w:rsid w:val="00655470"/>
    <w:rsid w:val="00655B64"/>
    <w:rsid w:val="00655C60"/>
    <w:rsid w:val="00656BC5"/>
    <w:rsid w:val="00656DBC"/>
    <w:rsid w:val="006575E0"/>
    <w:rsid w:val="00657812"/>
    <w:rsid w:val="00657897"/>
    <w:rsid w:val="006578D0"/>
    <w:rsid w:val="006578E0"/>
    <w:rsid w:val="00657C35"/>
    <w:rsid w:val="00657C81"/>
    <w:rsid w:val="006602F2"/>
    <w:rsid w:val="0066095D"/>
    <w:rsid w:val="00660C65"/>
    <w:rsid w:val="00660DD6"/>
    <w:rsid w:val="00661752"/>
    <w:rsid w:val="006618B7"/>
    <w:rsid w:val="00661FFA"/>
    <w:rsid w:val="00662157"/>
    <w:rsid w:val="00662813"/>
    <w:rsid w:val="00662F3C"/>
    <w:rsid w:val="006633A3"/>
    <w:rsid w:val="00663546"/>
    <w:rsid w:val="006636EF"/>
    <w:rsid w:val="00663876"/>
    <w:rsid w:val="006639DB"/>
    <w:rsid w:val="00665003"/>
    <w:rsid w:val="006650B9"/>
    <w:rsid w:val="006654E1"/>
    <w:rsid w:val="00665724"/>
    <w:rsid w:val="00665AC2"/>
    <w:rsid w:val="00665B15"/>
    <w:rsid w:val="00666252"/>
    <w:rsid w:val="006662B9"/>
    <w:rsid w:val="0066740C"/>
    <w:rsid w:val="00671916"/>
    <w:rsid w:val="00671CB0"/>
    <w:rsid w:val="00671FEA"/>
    <w:rsid w:val="00672669"/>
    <w:rsid w:val="00672A04"/>
    <w:rsid w:val="006737A5"/>
    <w:rsid w:val="00673806"/>
    <w:rsid w:val="00673AF3"/>
    <w:rsid w:val="00673C31"/>
    <w:rsid w:val="006742CE"/>
    <w:rsid w:val="0067451A"/>
    <w:rsid w:val="006756A0"/>
    <w:rsid w:val="00675B2D"/>
    <w:rsid w:val="00676C08"/>
    <w:rsid w:val="00677366"/>
    <w:rsid w:val="006804AF"/>
    <w:rsid w:val="00680B92"/>
    <w:rsid w:val="00680CC1"/>
    <w:rsid w:val="00680DF7"/>
    <w:rsid w:val="00680E51"/>
    <w:rsid w:val="006821BA"/>
    <w:rsid w:val="006824DD"/>
    <w:rsid w:val="00682618"/>
    <w:rsid w:val="006826B5"/>
    <w:rsid w:val="00682951"/>
    <w:rsid w:val="00682F83"/>
    <w:rsid w:val="00682F8D"/>
    <w:rsid w:val="0068330F"/>
    <w:rsid w:val="00683A6B"/>
    <w:rsid w:val="00683D0D"/>
    <w:rsid w:val="00684CAA"/>
    <w:rsid w:val="00685F53"/>
    <w:rsid w:val="00686212"/>
    <w:rsid w:val="00686E65"/>
    <w:rsid w:val="00687801"/>
    <w:rsid w:val="00687807"/>
    <w:rsid w:val="00690168"/>
    <w:rsid w:val="00690621"/>
    <w:rsid w:val="006913BD"/>
    <w:rsid w:val="006916C1"/>
    <w:rsid w:val="00692826"/>
    <w:rsid w:val="006933AD"/>
    <w:rsid w:val="00693DDB"/>
    <w:rsid w:val="006943B5"/>
    <w:rsid w:val="00694794"/>
    <w:rsid w:val="00694900"/>
    <w:rsid w:val="00694B3E"/>
    <w:rsid w:val="006955C6"/>
    <w:rsid w:val="0069567F"/>
    <w:rsid w:val="006962E7"/>
    <w:rsid w:val="00696B33"/>
    <w:rsid w:val="00696C01"/>
    <w:rsid w:val="00696CCE"/>
    <w:rsid w:val="00696E15"/>
    <w:rsid w:val="00697F12"/>
    <w:rsid w:val="006A03CE"/>
    <w:rsid w:val="006A0DFC"/>
    <w:rsid w:val="006A19C1"/>
    <w:rsid w:val="006A291F"/>
    <w:rsid w:val="006A399B"/>
    <w:rsid w:val="006A4D03"/>
    <w:rsid w:val="006A57C4"/>
    <w:rsid w:val="006A5A2E"/>
    <w:rsid w:val="006A690A"/>
    <w:rsid w:val="006A6DF0"/>
    <w:rsid w:val="006A7291"/>
    <w:rsid w:val="006A7592"/>
    <w:rsid w:val="006A7C96"/>
    <w:rsid w:val="006A7EAB"/>
    <w:rsid w:val="006B05A4"/>
    <w:rsid w:val="006B20B5"/>
    <w:rsid w:val="006B274F"/>
    <w:rsid w:val="006B288A"/>
    <w:rsid w:val="006B2B94"/>
    <w:rsid w:val="006B3095"/>
    <w:rsid w:val="006B34BA"/>
    <w:rsid w:val="006B3B9A"/>
    <w:rsid w:val="006B49A5"/>
    <w:rsid w:val="006B5352"/>
    <w:rsid w:val="006B537A"/>
    <w:rsid w:val="006B5B75"/>
    <w:rsid w:val="006B60F1"/>
    <w:rsid w:val="006B654F"/>
    <w:rsid w:val="006B6659"/>
    <w:rsid w:val="006B6661"/>
    <w:rsid w:val="006B75B2"/>
    <w:rsid w:val="006B7AD7"/>
    <w:rsid w:val="006B7F35"/>
    <w:rsid w:val="006C013F"/>
    <w:rsid w:val="006C033B"/>
    <w:rsid w:val="006C06B8"/>
    <w:rsid w:val="006C0A22"/>
    <w:rsid w:val="006C0D97"/>
    <w:rsid w:val="006C1B4D"/>
    <w:rsid w:val="006C23CB"/>
    <w:rsid w:val="006C2964"/>
    <w:rsid w:val="006C2A88"/>
    <w:rsid w:val="006C2B78"/>
    <w:rsid w:val="006C2E88"/>
    <w:rsid w:val="006C3042"/>
    <w:rsid w:val="006C36A6"/>
    <w:rsid w:val="006C3729"/>
    <w:rsid w:val="006C43B8"/>
    <w:rsid w:val="006C43F9"/>
    <w:rsid w:val="006C4D12"/>
    <w:rsid w:val="006C5606"/>
    <w:rsid w:val="006C5AD3"/>
    <w:rsid w:val="006C5ADA"/>
    <w:rsid w:val="006C6270"/>
    <w:rsid w:val="006C6419"/>
    <w:rsid w:val="006C6422"/>
    <w:rsid w:val="006C6A90"/>
    <w:rsid w:val="006C72A0"/>
    <w:rsid w:val="006C74EF"/>
    <w:rsid w:val="006C75E3"/>
    <w:rsid w:val="006C761A"/>
    <w:rsid w:val="006C77B5"/>
    <w:rsid w:val="006C7EED"/>
    <w:rsid w:val="006D0307"/>
    <w:rsid w:val="006D058B"/>
    <w:rsid w:val="006D1157"/>
    <w:rsid w:val="006D162F"/>
    <w:rsid w:val="006D1719"/>
    <w:rsid w:val="006D1E2B"/>
    <w:rsid w:val="006D1FEE"/>
    <w:rsid w:val="006D24DA"/>
    <w:rsid w:val="006D27D0"/>
    <w:rsid w:val="006D3111"/>
    <w:rsid w:val="006D3213"/>
    <w:rsid w:val="006D3804"/>
    <w:rsid w:val="006D423E"/>
    <w:rsid w:val="006D443A"/>
    <w:rsid w:val="006D5D72"/>
    <w:rsid w:val="006D5FCC"/>
    <w:rsid w:val="006D6B0F"/>
    <w:rsid w:val="006D6C30"/>
    <w:rsid w:val="006D6C3C"/>
    <w:rsid w:val="006D6F4B"/>
    <w:rsid w:val="006D7027"/>
    <w:rsid w:val="006D72E4"/>
    <w:rsid w:val="006D753B"/>
    <w:rsid w:val="006D7BA2"/>
    <w:rsid w:val="006D7C50"/>
    <w:rsid w:val="006E0E49"/>
    <w:rsid w:val="006E1AB5"/>
    <w:rsid w:val="006E1FE5"/>
    <w:rsid w:val="006E2F82"/>
    <w:rsid w:val="006E3157"/>
    <w:rsid w:val="006E44E3"/>
    <w:rsid w:val="006E6073"/>
    <w:rsid w:val="006E60C9"/>
    <w:rsid w:val="006E6486"/>
    <w:rsid w:val="006E6A8D"/>
    <w:rsid w:val="006E6BFE"/>
    <w:rsid w:val="006E7078"/>
    <w:rsid w:val="006E7834"/>
    <w:rsid w:val="006E7BFD"/>
    <w:rsid w:val="006E7D4B"/>
    <w:rsid w:val="006E7D90"/>
    <w:rsid w:val="006F01DC"/>
    <w:rsid w:val="006F0298"/>
    <w:rsid w:val="006F0604"/>
    <w:rsid w:val="006F0F00"/>
    <w:rsid w:val="006F0FAF"/>
    <w:rsid w:val="006F1733"/>
    <w:rsid w:val="006F1BC6"/>
    <w:rsid w:val="006F1D18"/>
    <w:rsid w:val="006F1EC4"/>
    <w:rsid w:val="006F23AF"/>
    <w:rsid w:val="006F258C"/>
    <w:rsid w:val="006F299D"/>
    <w:rsid w:val="006F2BE4"/>
    <w:rsid w:val="006F3110"/>
    <w:rsid w:val="006F3257"/>
    <w:rsid w:val="006F47D8"/>
    <w:rsid w:val="006F4DBE"/>
    <w:rsid w:val="006F68AA"/>
    <w:rsid w:val="006F6C72"/>
    <w:rsid w:val="007001F9"/>
    <w:rsid w:val="00701669"/>
    <w:rsid w:val="00701B34"/>
    <w:rsid w:val="007023D9"/>
    <w:rsid w:val="007024F4"/>
    <w:rsid w:val="007027C0"/>
    <w:rsid w:val="00702BF3"/>
    <w:rsid w:val="00702C73"/>
    <w:rsid w:val="00702CCA"/>
    <w:rsid w:val="00702EF3"/>
    <w:rsid w:val="00703754"/>
    <w:rsid w:val="00705B60"/>
    <w:rsid w:val="00705CAD"/>
    <w:rsid w:val="00706579"/>
    <w:rsid w:val="0070698D"/>
    <w:rsid w:val="00706993"/>
    <w:rsid w:val="00706E6F"/>
    <w:rsid w:val="007070E3"/>
    <w:rsid w:val="007071D6"/>
    <w:rsid w:val="007079B9"/>
    <w:rsid w:val="007101B6"/>
    <w:rsid w:val="007105E0"/>
    <w:rsid w:val="00710863"/>
    <w:rsid w:val="00710B07"/>
    <w:rsid w:val="00710CE1"/>
    <w:rsid w:val="00710D35"/>
    <w:rsid w:val="00710E65"/>
    <w:rsid w:val="007110BE"/>
    <w:rsid w:val="00711481"/>
    <w:rsid w:val="0071159A"/>
    <w:rsid w:val="00711AB2"/>
    <w:rsid w:val="00711AE8"/>
    <w:rsid w:val="0071218E"/>
    <w:rsid w:val="00712723"/>
    <w:rsid w:val="00712D97"/>
    <w:rsid w:val="00712DEC"/>
    <w:rsid w:val="00713297"/>
    <w:rsid w:val="00713B32"/>
    <w:rsid w:val="0071429F"/>
    <w:rsid w:val="007144F1"/>
    <w:rsid w:val="007155D9"/>
    <w:rsid w:val="00715637"/>
    <w:rsid w:val="007156A8"/>
    <w:rsid w:val="00715A64"/>
    <w:rsid w:val="00715AA6"/>
    <w:rsid w:val="00716214"/>
    <w:rsid w:val="0071670C"/>
    <w:rsid w:val="00716937"/>
    <w:rsid w:val="00716E0B"/>
    <w:rsid w:val="00716E9A"/>
    <w:rsid w:val="007170FF"/>
    <w:rsid w:val="00717200"/>
    <w:rsid w:val="0071746F"/>
    <w:rsid w:val="00720355"/>
    <w:rsid w:val="00720CED"/>
    <w:rsid w:val="007227FF"/>
    <w:rsid w:val="007233AE"/>
    <w:rsid w:val="007234F3"/>
    <w:rsid w:val="007237BD"/>
    <w:rsid w:val="00723F18"/>
    <w:rsid w:val="00723F2C"/>
    <w:rsid w:val="0072479B"/>
    <w:rsid w:val="00725196"/>
    <w:rsid w:val="007252AA"/>
    <w:rsid w:val="007254AD"/>
    <w:rsid w:val="00725CC0"/>
    <w:rsid w:val="00726043"/>
    <w:rsid w:val="007264A2"/>
    <w:rsid w:val="00726586"/>
    <w:rsid w:val="0072665E"/>
    <w:rsid w:val="0072666E"/>
    <w:rsid w:val="007266C0"/>
    <w:rsid w:val="0072693C"/>
    <w:rsid w:val="00726B71"/>
    <w:rsid w:val="00726CD8"/>
    <w:rsid w:val="00726F2A"/>
    <w:rsid w:val="00726FDE"/>
    <w:rsid w:val="007271A7"/>
    <w:rsid w:val="007279A6"/>
    <w:rsid w:val="00727B61"/>
    <w:rsid w:val="00727F4A"/>
    <w:rsid w:val="0073040C"/>
    <w:rsid w:val="00730817"/>
    <w:rsid w:val="007315B3"/>
    <w:rsid w:val="00731C60"/>
    <w:rsid w:val="00731C9A"/>
    <w:rsid w:val="00731FF2"/>
    <w:rsid w:val="00733157"/>
    <w:rsid w:val="00733D85"/>
    <w:rsid w:val="00733FB4"/>
    <w:rsid w:val="007347C2"/>
    <w:rsid w:val="00735D71"/>
    <w:rsid w:val="00737952"/>
    <w:rsid w:val="0074029C"/>
    <w:rsid w:val="007408A4"/>
    <w:rsid w:val="00740C85"/>
    <w:rsid w:val="007428A4"/>
    <w:rsid w:val="00742BFA"/>
    <w:rsid w:val="00743400"/>
    <w:rsid w:val="00743AA2"/>
    <w:rsid w:val="007446A0"/>
    <w:rsid w:val="007446AA"/>
    <w:rsid w:val="0074484F"/>
    <w:rsid w:val="00744D39"/>
    <w:rsid w:val="00745B87"/>
    <w:rsid w:val="00745ED8"/>
    <w:rsid w:val="00745F13"/>
    <w:rsid w:val="007464AD"/>
    <w:rsid w:val="007521A6"/>
    <w:rsid w:val="00752AA6"/>
    <w:rsid w:val="00752CA6"/>
    <w:rsid w:val="00752FB3"/>
    <w:rsid w:val="00754E70"/>
    <w:rsid w:val="0075530F"/>
    <w:rsid w:val="0075579A"/>
    <w:rsid w:val="00755A2A"/>
    <w:rsid w:val="00755AFD"/>
    <w:rsid w:val="00755F22"/>
    <w:rsid w:val="00755F53"/>
    <w:rsid w:val="00755F83"/>
    <w:rsid w:val="0075605F"/>
    <w:rsid w:val="007562CF"/>
    <w:rsid w:val="00756AF6"/>
    <w:rsid w:val="00756C4E"/>
    <w:rsid w:val="007572A9"/>
    <w:rsid w:val="0075792E"/>
    <w:rsid w:val="0076020D"/>
    <w:rsid w:val="00760819"/>
    <w:rsid w:val="00760AD3"/>
    <w:rsid w:val="00760CD5"/>
    <w:rsid w:val="00760D23"/>
    <w:rsid w:val="00761653"/>
    <w:rsid w:val="00762966"/>
    <w:rsid w:val="007629FE"/>
    <w:rsid w:val="00762B5B"/>
    <w:rsid w:val="007637CA"/>
    <w:rsid w:val="00763BE0"/>
    <w:rsid w:val="0076426E"/>
    <w:rsid w:val="00764805"/>
    <w:rsid w:val="00764853"/>
    <w:rsid w:val="00764892"/>
    <w:rsid w:val="00764F82"/>
    <w:rsid w:val="00764FB0"/>
    <w:rsid w:val="00765DA3"/>
    <w:rsid w:val="00765F2D"/>
    <w:rsid w:val="007662D6"/>
    <w:rsid w:val="0076715C"/>
    <w:rsid w:val="00767348"/>
    <w:rsid w:val="0076795F"/>
    <w:rsid w:val="00770344"/>
    <w:rsid w:val="0077047D"/>
    <w:rsid w:val="007706F9"/>
    <w:rsid w:val="00770CFC"/>
    <w:rsid w:val="007710C7"/>
    <w:rsid w:val="00771B8D"/>
    <w:rsid w:val="00772052"/>
    <w:rsid w:val="00772A33"/>
    <w:rsid w:val="0077372C"/>
    <w:rsid w:val="00773DF6"/>
    <w:rsid w:val="00773E9F"/>
    <w:rsid w:val="007747FE"/>
    <w:rsid w:val="00774831"/>
    <w:rsid w:val="00774A71"/>
    <w:rsid w:val="00774FC9"/>
    <w:rsid w:val="00775189"/>
    <w:rsid w:val="0077541A"/>
    <w:rsid w:val="007755F6"/>
    <w:rsid w:val="00775643"/>
    <w:rsid w:val="00775AE0"/>
    <w:rsid w:val="0077649D"/>
    <w:rsid w:val="00776B77"/>
    <w:rsid w:val="00776C7C"/>
    <w:rsid w:val="0077711E"/>
    <w:rsid w:val="007776D5"/>
    <w:rsid w:val="00780561"/>
    <w:rsid w:val="007809A9"/>
    <w:rsid w:val="007815CA"/>
    <w:rsid w:val="00781C8B"/>
    <w:rsid w:val="007828DF"/>
    <w:rsid w:val="007828F0"/>
    <w:rsid w:val="0078368A"/>
    <w:rsid w:val="007836A7"/>
    <w:rsid w:val="007837A6"/>
    <w:rsid w:val="00783903"/>
    <w:rsid w:val="00783C54"/>
    <w:rsid w:val="00783F2A"/>
    <w:rsid w:val="007850A3"/>
    <w:rsid w:val="00785270"/>
    <w:rsid w:val="007852F6"/>
    <w:rsid w:val="00785545"/>
    <w:rsid w:val="007859FF"/>
    <w:rsid w:val="00785A85"/>
    <w:rsid w:val="007862A3"/>
    <w:rsid w:val="0078672C"/>
    <w:rsid w:val="007869C0"/>
    <w:rsid w:val="00786DA8"/>
    <w:rsid w:val="00786E7B"/>
    <w:rsid w:val="00786F5B"/>
    <w:rsid w:val="007873D3"/>
    <w:rsid w:val="00787754"/>
    <w:rsid w:val="00790474"/>
    <w:rsid w:val="0079067A"/>
    <w:rsid w:val="007912CC"/>
    <w:rsid w:val="0079130C"/>
    <w:rsid w:val="00791B63"/>
    <w:rsid w:val="00791F72"/>
    <w:rsid w:val="00792151"/>
    <w:rsid w:val="00792378"/>
    <w:rsid w:val="007923B9"/>
    <w:rsid w:val="007926C7"/>
    <w:rsid w:val="00792A4C"/>
    <w:rsid w:val="00792C2C"/>
    <w:rsid w:val="00792D56"/>
    <w:rsid w:val="00792F7E"/>
    <w:rsid w:val="00793B63"/>
    <w:rsid w:val="00793C05"/>
    <w:rsid w:val="00794028"/>
    <w:rsid w:val="007940A8"/>
    <w:rsid w:val="007940B4"/>
    <w:rsid w:val="007948C6"/>
    <w:rsid w:val="007953E8"/>
    <w:rsid w:val="007954BD"/>
    <w:rsid w:val="00795BA0"/>
    <w:rsid w:val="007966C9"/>
    <w:rsid w:val="00796C30"/>
    <w:rsid w:val="00796E3B"/>
    <w:rsid w:val="00796EDD"/>
    <w:rsid w:val="007977AE"/>
    <w:rsid w:val="00797AC1"/>
    <w:rsid w:val="007A0662"/>
    <w:rsid w:val="007A0E72"/>
    <w:rsid w:val="007A1206"/>
    <w:rsid w:val="007A1721"/>
    <w:rsid w:val="007A17BB"/>
    <w:rsid w:val="007A18EC"/>
    <w:rsid w:val="007A1CCD"/>
    <w:rsid w:val="007A1CDA"/>
    <w:rsid w:val="007A2F6E"/>
    <w:rsid w:val="007A36A4"/>
    <w:rsid w:val="007A42E0"/>
    <w:rsid w:val="007A5E4A"/>
    <w:rsid w:val="007A61CF"/>
    <w:rsid w:val="007A6965"/>
    <w:rsid w:val="007A6C2C"/>
    <w:rsid w:val="007A739D"/>
    <w:rsid w:val="007A77CC"/>
    <w:rsid w:val="007A7C85"/>
    <w:rsid w:val="007B0460"/>
    <w:rsid w:val="007B0657"/>
    <w:rsid w:val="007B1305"/>
    <w:rsid w:val="007B14A2"/>
    <w:rsid w:val="007B1535"/>
    <w:rsid w:val="007B1B3E"/>
    <w:rsid w:val="007B21B1"/>
    <w:rsid w:val="007B2258"/>
    <w:rsid w:val="007B2D86"/>
    <w:rsid w:val="007B2DCB"/>
    <w:rsid w:val="007B356D"/>
    <w:rsid w:val="007B4C05"/>
    <w:rsid w:val="007B4D48"/>
    <w:rsid w:val="007B5550"/>
    <w:rsid w:val="007B5ACE"/>
    <w:rsid w:val="007B5FAD"/>
    <w:rsid w:val="007B72B3"/>
    <w:rsid w:val="007B7B91"/>
    <w:rsid w:val="007C0A83"/>
    <w:rsid w:val="007C0E70"/>
    <w:rsid w:val="007C19CC"/>
    <w:rsid w:val="007C1B1C"/>
    <w:rsid w:val="007C1C07"/>
    <w:rsid w:val="007C1C39"/>
    <w:rsid w:val="007C1D83"/>
    <w:rsid w:val="007C1F9A"/>
    <w:rsid w:val="007C2095"/>
    <w:rsid w:val="007C233F"/>
    <w:rsid w:val="007C25ED"/>
    <w:rsid w:val="007C2679"/>
    <w:rsid w:val="007C2D11"/>
    <w:rsid w:val="007C4073"/>
    <w:rsid w:val="007C42C8"/>
    <w:rsid w:val="007C43C7"/>
    <w:rsid w:val="007C46D7"/>
    <w:rsid w:val="007C5436"/>
    <w:rsid w:val="007C55AB"/>
    <w:rsid w:val="007C55B4"/>
    <w:rsid w:val="007C5F61"/>
    <w:rsid w:val="007C64A0"/>
    <w:rsid w:val="007C6540"/>
    <w:rsid w:val="007C6DE6"/>
    <w:rsid w:val="007C7337"/>
    <w:rsid w:val="007C7B37"/>
    <w:rsid w:val="007C7B6A"/>
    <w:rsid w:val="007D0B69"/>
    <w:rsid w:val="007D13E0"/>
    <w:rsid w:val="007D1569"/>
    <w:rsid w:val="007D259C"/>
    <w:rsid w:val="007D2657"/>
    <w:rsid w:val="007D2DC1"/>
    <w:rsid w:val="007D2E52"/>
    <w:rsid w:val="007D388A"/>
    <w:rsid w:val="007D3BB9"/>
    <w:rsid w:val="007D3DE8"/>
    <w:rsid w:val="007D3E22"/>
    <w:rsid w:val="007D48D6"/>
    <w:rsid w:val="007D574E"/>
    <w:rsid w:val="007D58C2"/>
    <w:rsid w:val="007D5ADA"/>
    <w:rsid w:val="007D5C87"/>
    <w:rsid w:val="007D5FBD"/>
    <w:rsid w:val="007D6E50"/>
    <w:rsid w:val="007D72BB"/>
    <w:rsid w:val="007D7503"/>
    <w:rsid w:val="007E02B5"/>
    <w:rsid w:val="007E03C3"/>
    <w:rsid w:val="007E06D0"/>
    <w:rsid w:val="007E07E2"/>
    <w:rsid w:val="007E1AEE"/>
    <w:rsid w:val="007E2901"/>
    <w:rsid w:val="007E3169"/>
    <w:rsid w:val="007E38CD"/>
    <w:rsid w:val="007E3926"/>
    <w:rsid w:val="007E3A76"/>
    <w:rsid w:val="007E3A9F"/>
    <w:rsid w:val="007E3AF2"/>
    <w:rsid w:val="007E3B22"/>
    <w:rsid w:val="007E4176"/>
    <w:rsid w:val="007E43DD"/>
    <w:rsid w:val="007E43F7"/>
    <w:rsid w:val="007E44F5"/>
    <w:rsid w:val="007E4F1C"/>
    <w:rsid w:val="007E5179"/>
    <w:rsid w:val="007E553A"/>
    <w:rsid w:val="007E620A"/>
    <w:rsid w:val="007E64F8"/>
    <w:rsid w:val="007E6D73"/>
    <w:rsid w:val="007E6E95"/>
    <w:rsid w:val="007E7975"/>
    <w:rsid w:val="007E7A81"/>
    <w:rsid w:val="007E7DE6"/>
    <w:rsid w:val="007E7E86"/>
    <w:rsid w:val="007F08C3"/>
    <w:rsid w:val="007F0A4A"/>
    <w:rsid w:val="007F1FE9"/>
    <w:rsid w:val="007F247E"/>
    <w:rsid w:val="007F2AE0"/>
    <w:rsid w:val="007F2D68"/>
    <w:rsid w:val="007F3290"/>
    <w:rsid w:val="007F3298"/>
    <w:rsid w:val="007F3396"/>
    <w:rsid w:val="007F36DB"/>
    <w:rsid w:val="007F4A3A"/>
    <w:rsid w:val="007F51E5"/>
    <w:rsid w:val="007F526E"/>
    <w:rsid w:val="007F55B5"/>
    <w:rsid w:val="007F5724"/>
    <w:rsid w:val="007F5A70"/>
    <w:rsid w:val="007F698F"/>
    <w:rsid w:val="007F6B7C"/>
    <w:rsid w:val="007F6B82"/>
    <w:rsid w:val="007F747A"/>
    <w:rsid w:val="007F768B"/>
    <w:rsid w:val="007F7D7D"/>
    <w:rsid w:val="007F7E26"/>
    <w:rsid w:val="00800E8F"/>
    <w:rsid w:val="0080142A"/>
    <w:rsid w:val="00801774"/>
    <w:rsid w:val="0080179D"/>
    <w:rsid w:val="00801E6D"/>
    <w:rsid w:val="00802049"/>
    <w:rsid w:val="0080233F"/>
    <w:rsid w:val="0080333D"/>
    <w:rsid w:val="008033B2"/>
    <w:rsid w:val="0080433D"/>
    <w:rsid w:val="00804C82"/>
    <w:rsid w:val="00804EF8"/>
    <w:rsid w:val="00804F57"/>
    <w:rsid w:val="00805125"/>
    <w:rsid w:val="00805243"/>
    <w:rsid w:val="00806512"/>
    <w:rsid w:val="008066B2"/>
    <w:rsid w:val="00806BB9"/>
    <w:rsid w:val="0080735C"/>
    <w:rsid w:val="00807797"/>
    <w:rsid w:val="00807AE8"/>
    <w:rsid w:val="00807BE1"/>
    <w:rsid w:val="00807C17"/>
    <w:rsid w:val="00807C39"/>
    <w:rsid w:val="00807F14"/>
    <w:rsid w:val="008103E1"/>
    <w:rsid w:val="00810411"/>
    <w:rsid w:val="00810CBB"/>
    <w:rsid w:val="00810E4A"/>
    <w:rsid w:val="008116C2"/>
    <w:rsid w:val="008117F0"/>
    <w:rsid w:val="00811A57"/>
    <w:rsid w:val="008121E4"/>
    <w:rsid w:val="00813D3C"/>
    <w:rsid w:val="008147A5"/>
    <w:rsid w:val="00814BAB"/>
    <w:rsid w:val="00815099"/>
    <w:rsid w:val="008155D7"/>
    <w:rsid w:val="008156F3"/>
    <w:rsid w:val="0081573C"/>
    <w:rsid w:val="00815E2A"/>
    <w:rsid w:val="008161A7"/>
    <w:rsid w:val="00816203"/>
    <w:rsid w:val="008164A8"/>
    <w:rsid w:val="00816951"/>
    <w:rsid w:val="008171F4"/>
    <w:rsid w:val="00817F27"/>
    <w:rsid w:val="00820744"/>
    <w:rsid w:val="00821B1A"/>
    <w:rsid w:val="00821C72"/>
    <w:rsid w:val="00822147"/>
    <w:rsid w:val="00823DDC"/>
    <w:rsid w:val="00823E99"/>
    <w:rsid w:val="00823F70"/>
    <w:rsid w:val="00824609"/>
    <w:rsid w:val="008254C8"/>
    <w:rsid w:val="00825913"/>
    <w:rsid w:val="0082591E"/>
    <w:rsid w:val="0082620E"/>
    <w:rsid w:val="008266F5"/>
    <w:rsid w:val="008274BD"/>
    <w:rsid w:val="00827733"/>
    <w:rsid w:val="00827798"/>
    <w:rsid w:val="00827F1F"/>
    <w:rsid w:val="008303D2"/>
    <w:rsid w:val="008309EF"/>
    <w:rsid w:val="00830AED"/>
    <w:rsid w:val="00831093"/>
    <w:rsid w:val="008310C7"/>
    <w:rsid w:val="008322E7"/>
    <w:rsid w:val="00832584"/>
    <w:rsid w:val="008326AC"/>
    <w:rsid w:val="00833751"/>
    <w:rsid w:val="00833FD7"/>
    <w:rsid w:val="00834374"/>
    <w:rsid w:val="008349D7"/>
    <w:rsid w:val="00834CB2"/>
    <w:rsid w:val="00835066"/>
    <w:rsid w:val="008358D2"/>
    <w:rsid w:val="00835E41"/>
    <w:rsid w:val="00836485"/>
    <w:rsid w:val="00836F9C"/>
    <w:rsid w:val="008370D8"/>
    <w:rsid w:val="008371B5"/>
    <w:rsid w:val="00837BC4"/>
    <w:rsid w:val="00837D94"/>
    <w:rsid w:val="00837DA2"/>
    <w:rsid w:val="00837EDD"/>
    <w:rsid w:val="00840A8C"/>
    <w:rsid w:val="00840C13"/>
    <w:rsid w:val="00840C2D"/>
    <w:rsid w:val="008418E9"/>
    <w:rsid w:val="0084205D"/>
    <w:rsid w:val="00842249"/>
    <w:rsid w:val="008422E6"/>
    <w:rsid w:val="008428D9"/>
    <w:rsid w:val="0084292C"/>
    <w:rsid w:val="00842A33"/>
    <w:rsid w:val="00843682"/>
    <w:rsid w:val="008439A1"/>
    <w:rsid w:val="008439A7"/>
    <w:rsid w:val="00843D11"/>
    <w:rsid w:val="00843D7D"/>
    <w:rsid w:val="00843E84"/>
    <w:rsid w:val="008444D3"/>
    <w:rsid w:val="00844D2C"/>
    <w:rsid w:val="00844D92"/>
    <w:rsid w:val="0084505D"/>
    <w:rsid w:val="008451B4"/>
    <w:rsid w:val="008459F3"/>
    <w:rsid w:val="00846696"/>
    <w:rsid w:val="00846963"/>
    <w:rsid w:val="00846F93"/>
    <w:rsid w:val="00847462"/>
    <w:rsid w:val="00847CBE"/>
    <w:rsid w:val="00847D4C"/>
    <w:rsid w:val="0085025D"/>
    <w:rsid w:val="008504B0"/>
    <w:rsid w:val="00851924"/>
    <w:rsid w:val="00852054"/>
    <w:rsid w:val="0085219E"/>
    <w:rsid w:val="0085260F"/>
    <w:rsid w:val="00852F38"/>
    <w:rsid w:val="00853054"/>
    <w:rsid w:val="00853DD1"/>
    <w:rsid w:val="0085420C"/>
    <w:rsid w:val="00854336"/>
    <w:rsid w:val="0085476F"/>
    <w:rsid w:val="00854A1A"/>
    <w:rsid w:val="00854AFC"/>
    <w:rsid w:val="0085526F"/>
    <w:rsid w:val="0085565E"/>
    <w:rsid w:val="00855CED"/>
    <w:rsid w:val="00855F3E"/>
    <w:rsid w:val="00855F61"/>
    <w:rsid w:val="008561E1"/>
    <w:rsid w:val="008564BA"/>
    <w:rsid w:val="00856D04"/>
    <w:rsid w:val="00856D77"/>
    <w:rsid w:val="00857202"/>
    <w:rsid w:val="0085769C"/>
    <w:rsid w:val="008605C1"/>
    <w:rsid w:val="00860D8A"/>
    <w:rsid w:val="008613D0"/>
    <w:rsid w:val="00861795"/>
    <w:rsid w:val="00861F5F"/>
    <w:rsid w:val="0086340D"/>
    <w:rsid w:val="0086340F"/>
    <w:rsid w:val="00863681"/>
    <w:rsid w:val="00863C22"/>
    <w:rsid w:val="0086417F"/>
    <w:rsid w:val="00864409"/>
    <w:rsid w:val="008647A6"/>
    <w:rsid w:val="00864BBE"/>
    <w:rsid w:val="00864CC5"/>
    <w:rsid w:val="00864E4B"/>
    <w:rsid w:val="00864EB1"/>
    <w:rsid w:val="0086510D"/>
    <w:rsid w:val="008656DD"/>
    <w:rsid w:val="00865ACA"/>
    <w:rsid w:val="00865F3B"/>
    <w:rsid w:val="00866585"/>
    <w:rsid w:val="00866781"/>
    <w:rsid w:val="008668D7"/>
    <w:rsid w:val="0086772E"/>
    <w:rsid w:val="00867D28"/>
    <w:rsid w:val="00870422"/>
    <w:rsid w:val="00870E1D"/>
    <w:rsid w:val="00870E4E"/>
    <w:rsid w:val="00872073"/>
    <w:rsid w:val="00872161"/>
    <w:rsid w:val="00872625"/>
    <w:rsid w:val="008727AD"/>
    <w:rsid w:val="008728C1"/>
    <w:rsid w:val="00872ACF"/>
    <w:rsid w:val="00872CF2"/>
    <w:rsid w:val="00874A18"/>
    <w:rsid w:val="00875063"/>
    <w:rsid w:val="0087533C"/>
    <w:rsid w:val="00875CEA"/>
    <w:rsid w:val="00875ECE"/>
    <w:rsid w:val="00875FC3"/>
    <w:rsid w:val="00876A32"/>
    <w:rsid w:val="00877488"/>
    <w:rsid w:val="008776DB"/>
    <w:rsid w:val="00877B31"/>
    <w:rsid w:val="00877DDD"/>
    <w:rsid w:val="0088050C"/>
    <w:rsid w:val="0088065A"/>
    <w:rsid w:val="00880A2F"/>
    <w:rsid w:val="00880B49"/>
    <w:rsid w:val="008815CE"/>
    <w:rsid w:val="008816BC"/>
    <w:rsid w:val="00881860"/>
    <w:rsid w:val="0088190D"/>
    <w:rsid w:val="00881E02"/>
    <w:rsid w:val="0088210A"/>
    <w:rsid w:val="00882224"/>
    <w:rsid w:val="00882401"/>
    <w:rsid w:val="008824DE"/>
    <w:rsid w:val="00882918"/>
    <w:rsid w:val="008838C3"/>
    <w:rsid w:val="00883A14"/>
    <w:rsid w:val="00884B76"/>
    <w:rsid w:val="00884CEB"/>
    <w:rsid w:val="00885300"/>
    <w:rsid w:val="00885609"/>
    <w:rsid w:val="008862A6"/>
    <w:rsid w:val="0088661F"/>
    <w:rsid w:val="00886DA9"/>
    <w:rsid w:val="008870F2"/>
    <w:rsid w:val="008873E9"/>
    <w:rsid w:val="00887A2D"/>
    <w:rsid w:val="00887E2E"/>
    <w:rsid w:val="00890738"/>
    <w:rsid w:val="00890825"/>
    <w:rsid w:val="00891471"/>
    <w:rsid w:val="00891A7D"/>
    <w:rsid w:val="0089248B"/>
    <w:rsid w:val="0089385A"/>
    <w:rsid w:val="008939A5"/>
    <w:rsid w:val="008943E2"/>
    <w:rsid w:val="008945F1"/>
    <w:rsid w:val="00894C87"/>
    <w:rsid w:val="00894E2B"/>
    <w:rsid w:val="008952BE"/>
    <w:rsid w:val="008954E1"/>
    <w:rsid w:val="00895D0D"/>
    <w:rsid w:val="008974E5"/>
    <w:rsid w:val="00897960"/>
    <w:rsid w:val="00897E43"/>
    <w:rsid w:val="008A0243"/>
    <w:rsid w:val="008A155F"/>
    <w:rsid w:val="008A17EF"/>
    <w:rsid w:val="008A1C5B"/>
    <w:rsid w:val="008A1CF6"/>
    <w:rsid w:val="008A1E06"/>
    <w:rsid w:val="008A2723"/>
    <w:rsid w:val="008A2956"/>
    <w:rsid w:val="008A2D4B"/>
    <w:rsid w:val="008A38F7"/>
    <w:rsid w:val="008A4100"/>
    <w:rsid w:val="008A4533"/>
    <w:rsid w:val="008A53BE"/>
    <w:rsid w:val="008A56FF"/>
    <w:rsid w:val="008A580F"/>
    <w:rsid w:val="008A5861"/>
    <w:rsid w:val="008A5F9F"/>
    <w:rsid w:val="008A6575"/>
    <w:rsid w:val="008A6743"/>
    <w:rsid w:val="008A67A2"/>
    <w:rsid w:val="008A69B2"/>
    <w:rsid w:val="008A6FDD"/>
    <w:rsid w:val="008A7084"/>
    <w:rsid w:val="008A7341"/>
    <w:rsid w:val="008A7F7B"/>
    <w:rsid w:val="008A7FBD"/>
    <w:rsid w:val="008B0903"/>
    <w:rsid w:val="008B0F26"/>
    <w:rsid w:val="008B14D0"/>
    <w:rsid w:val="008B33C9"/>
    <w:rsid w:val="008B36FB"/>
    <w:rsid w:val="008B3B92"/>
    <w:rsid w:val="008B46AE"/>
    <w:rsid w:val="008B47C2"/>
    <w:rsid w:val="008B51DD"/>
    <w:rsid w:val="008B53B2"/>
    <w:rsid w:val="008B5A1F"/>
    <w:rsid w:val="008B5E72"/>
    <w:rsid w:val="008B6352"/>
    <w:rsid w:val="008B6437"/>
    <w:rsid w:val="008B6512"/>
    <w:rsid w:val="008B652C"/>
    <w:rsid w:val="008B6D42"/>
    <w:rsid w:val="008B715F"/>
    <w:rsid w:val="008B7590"/>
    <w:rsid w:val="008B7C61"/>
    <w:rsid w:val="008C051A"/>
    <w:rsid w:val="008C0902"/>
    <w:rsid w:val="008C09B8"/>
    <w:rsid w:val="008C0BB7"/>
    <w:rsid w:val="008C1057"/>
    <w:rsid w:val="008C1110"/>
    <w:rsid w:val="008C140F"/>
    <w:rsid w:val="008C198C"/>
    <w:rsid w:val="008C1F9A"/>
    <w:rsid w:val="008C2054"/>
    <w:rsid w:val="008C344D"/>
    <w:rsid w:val="008C3635"/>
    <w:rsid w:val="008C39B0"/>
    <w:rsid w:val="008C542C"/>
    <w:rsid w:val="008C57C9"/>
    <w:rsid w:val="008C645E"/>
    <w:rsid w:val="008C7169"/>
    <w:rsid w:val="008C74FE"/>
    <w:rsid w:val="008C786F"/>
    <w:rsid w:val="008C7960"/>
    <w:rsid w:val="008C7A32"/>
    <w:rsid w:val="008C7A98"/>
    <w:rsid w:val="008C7C23"/>
    <w:rsid w:val="008C7F5C"/>
    <w:rsid w:val="008D0232"/>
    <w:rsid w:val="008D027C"/>
    <w:rsid w:val="008D05C4"/>
    <w:rsid w:val="008D1096"/>
    <w:rsid w:val="008D127D"/>
    <w:rsid w:val="008D18FC"/>
    <w:rsid w:val="008D1BD9"/>
    <w:rsid w:val="008D25BD"/>
    <w:rsid w:val="008D2625"/>
    <w:rsid w:val="008D2F23"/>
    <w:rsid w:val="008D35C0"/>
    <w:rsid w:val="008D4C5A"/>
    <w:rsid w:val="008D4E57"/>
    <w:rsid w:val="008D5803"/>
    <w:rsid w:val="008D5E7D"/>
    <w:rsid w:val="008D6516"/>
    <w:rsid w:val="008D74A9"/>
    <w:rsid w:val="008D75FC"/>
    <w:rsid w:val="008D77CA"/>
    <w:rsid w:val="008E0242"/>
    <w:rsid w:val="008E0288"/>
    <w:rsid w:val="008E0C32"/>
    <w:rsid w:val="008E17C0"/>
    <w:rsid w:val="008E1A3F"/>
    <w:rsid w:val="008E21C7"/>
    <w:rsid w:val="008E2518"/>
    <w:rsid w:val="008E2580"/>
    <w:rsid w:val="008E258F"/>
    <w:rsid w:val="008E3040"/>
    <w:rsid w:val="008E33A0"/>
    <w:rsid w:val="008E3541"/>
    <w:rsid w:val="008E3596"/>
    <w:rsid w:val="008E3EEB"/>
    <w:rsid w:val="008E3EF2"/>
    <w:rsid w:val="008E3FDC"/>
    <w:rsid w:val="008E40D5"/>
    <w:rsid w:val="008E4D15"/>
    <w:rsid w:val="008E4D3A"/>
    <w:rsid w:val="008E4E21"/>
    <w:rsid w:val="008E58C1"/>
    <w:rsid w:val="008E6332"/>
    <w:rsid w:val="008E67D2"/>
    <w:rsid w:val="008F0155"/>
    <w:rsid w:val="008F0959"/>
    <w:rsid w:val="008F0C15"/>
    <w:rsid w:val="008F0E76"/>
    <w:rsid w:val="008F17AC"/>
    <w:rsid w:val="008F24B4"/>
    <w:rsid w:val="008F2ABE"/>
    <w:rsid w:val="008F2C0A"/>
    <w:rsid w:val="008F2E7F"/>
    <w:rsid w:val="008F2FDE"/>
    <w:rsid w:val="008F2FE7"/>
    <w:rsid w:val="008F38DA"/>
    <w:rsid w:val="008F40B4"/>
    <w:rsid w:val="008F4A37"/>
    <w:rsid w:val="008F4B42"/>
    <w:rsid w:val="008F5133"/>
    <w:rsid w:val="008F5485"/>
    <w:rsid w:val="008F5C3C"/>
    <w:rsid w:val="008F5FA9"/>
    <w:rsid w:val="008F6268"/>
    <w:rsid w:val="008F63E2"/>
    <w:rsid w:val="008F672C"/>
    <w:rsid w:val="008F6857"/>
    <w:rsid w:val="008F6DAB"/>
    <w:rsid w:val="00900284"/>
    <w:rsid w:val="009007B2"/>
    <w:rsid w:val="009009B8"/>
    <w:rsid w:val="009014C3"/>
    <w:rsid w:val="00901637"/>
    <w:rsid w:val="00901DCC"/>
    <w:rsid w:val="009020F8"/>
    <w:rsid w:val="00903150"/>
    <w:rsid w:val="009033B1"/>
    <w:rsid w:val="0090343D"/>
    <w:rsid w:val="0090373A"/>
    <w:rsid w:val="009037A2"/>
    <w:rsid w:val="00903819"/>
    <w:rsid w:val="00906123"/>
    <w:rsid w:val="00907172"/>
    <w:rsid w:val="009071DD"/>
    <w:rsid w:val="009075C6"/>
    <w:rsid w:val="009079CD"/>
    <w:rsid w:val="00907E83"/>
    <w:rsid w:val="00910A1D"/>
    <w:rsid w:val="00911B2E"/>
    <w:rsid w:val="00911C51"/>
    <w:rsid w:val="0091214A"/>
    <w:rsid w:val="00912837"/>
    <w:rsid w:val="00912D6D"/>
    <w:rsid w:val="00912DD3"/>
    <w:rsid w:val="00912F42"/>
    <w:rsid w:val="00913103"/>
    <w:rsid w:val="00913A25"/>
    <w:rsid w:val="00913EEB"/>
    <w:rsid w:val="009145F9"/>
    <w:rsid w:val="009147DA"/>
    <w:rsid w:val="00917B42"/>
    <w:rsid w:val="00917C47"/>
    <w:rsid w:val="00920695"/>
    <w:rsid w:val="0092077C"/>
    <w:rsid w:val="00920C21"/>
    <w:rsid w:val="00920EC1"/>
    <w:rsid w:val="009216FB"/>
    <w:rsid w:val="00921752"/>
    <w:rsid w:val="00921CDF"/>
    <w:rsid w:val="00922C88"/>
    <w:rsid w:val="00923553"/>
    <w:rsid w:val="0092401A"/>
    <w:rsid w:val="00924741"/>
    <w:rsid w:val="009248B9"/>
    <w:rsid w:val="00924D49"/>
    <w:rsid w:val="00925C19"/>
    <w:rsid w:val="00925EDB"/>
    <w:rsid w:val="0092658A"/>
    <w:rsid w:val="00926A35"/>
    <w:rsid w:val="00927CF1"/>
    <w:rsid w:val="00927D87"/>
    <w:rsid w:val="00927F23"/>
    <w:rsid w:val="00930734"/>
    <w:rsid w:val="009312CA"/>
    <w:rsid w:val="009314F2"/>
    <w:rsid w:val="009321EB"/>
    <w:rsid w:val="0093289A"/>
    <w:rsid w:val="00932BA6"/>
    <w:rsid w:val="00932F7E"/>
    <w:rsid w:val="00933552"/>
    <w:rsid w:val="00933D46"/>
    <w:rsid w:val="00933DC5"/>
    <w:rsid w:val="00934100"/>
    <w:rsid w:val="0093434B"/>
    <w:rsid w:val="00934901"/>
    <w:rsid w:val="00934E84"/>
    <w:rsid w:val="00934FB9"/>
    <w:rsid w:val="009356CB"/>
    <w:rsid w:val="009358ED"/>
    <w:rsid w:val="00935A69"/>
    <w:rsid w:val="00935C68"/>
    <w:rsid w:val="0093616E"/>
    <w:rsid w:val="00936524"/>
    <w:rsid w:val="00936B18"/>
    <w:rsid w:val="00936B4F"/>
    <w:rsid w:val="009370F4"/>
    <w:rsid w:val="009373DF"/>
    <w:rsid w:val="00937424"/>
    <w:rsid w:val="0093772E"/>
    <w:rsid w:val="009379D3"/>
    <w:rsid w:val="00940182"/>
    <w:rsid w:val="00940566"/>
    <w:rsid w:val="00940959"/>
    <w:rsid w:val="00941ED7"/>
    <w:rsid w:val="00941F3D"/>
    <w:rsid w:val="00942299"/>
    <w:rsid w:val="00942320"/>
    <w:rsid w:val="009429F3"/>
    <w:rsid w:val="00943E40"/>
    <w:rsid w:val="0094430C"/>
    <w:rsid w:val="00945176"/>
    <w:rsid w:val="009454A5"/>
    <w:rsid w:val="00945B5A"/>
    <w:rsid w:val="0094603B"/>
    <w:rsid w:val="00946DD8"/>
    <w:rsid w:val="00947A61"/>
    <w:rsid w:val="00947DFC"/>
    <w:rsid w:val="00950215"/>
    <w:rsid w:val="00951037"/>
    <w:rsid w:val="0095114D"/>
    <w:rsid w:val="00951173"/>
    <w:rsid w:val="00951D4C"/>
    <w:rsid w:val="00951DD8"/>
    <w:rsid w:val="00953384"/>
    <w:rsid w:val="009534B7"/>
    <w:rsid w:val="009538A7"/>
    <w:rsid w:val="00953A04"/>
    <w:rsid w:val="00954147"/>
    <w:rsid w:val="009544AB"/>
    <w:rsid w:val="00954A25"/>
    <w:rsid w:val="0095503F"/>
    <w:rsid w:val="00955346"/>
    <w:rsid w:val="009555B0"/>
    <w:rsid w:val="0095610C"/>
    <w:rsid w:val="009561C2"/>
    <w:rsid w:val="0095628C"/>
    <w:rsid w:val="009564EE"/>
    <w:rsid w:val="009569BB"/>
    <w:rsid w:val="00956C8D"/>
    <w:rsid w:val="00956F5B"/>
    <w:rsid w:val="00957B47"/>
    <w:rsid w:val="00960226"/>
    <w:rsid w:val="00960B0E"/>
    <w:rsid w:val="00960E95"/>
    <w:rsid w:val="00961252"/>
    <w:rsid w:val="009614A6"/>
    <w:rsid w:val="009616AE"/>
    <w:rsid w:val="009617AD"/>
    <w:rsid w:val="00961883"/>
    <w:rsid w:val="009619FD"/>
    <w:rsid w:val="00962658"/>
    <w:rsid w:val="009626DA"/>
    <w:rsid w:val="009628DC"/>
    <w:rsid w:val="0096307A"/>
    <w:rsid w:val="009631E7"/>
    <w:rsid w:val="00963BFB"/>
    <w:rsid w:val="009641FF"/>
    <w:rsid w:val="00964A57"/>
    <w:rsid w:val="00964C88"/>
    <w:rsid w:val="00964CE8"/>
    <w:rsid w:val="00965135"/>
    <w:rsid w:val="009654E0"/>
    <w:rsid w:val="0096562F"/>
    <w:rsid w:val="0096704A"/>
    <w:rsid w:val="0097020E"/>
    <w:rsid w:val="009705A8"/>
    <w:rsid w:val="009709C8"/>
    <w:rsid w:val="00970B17"/>
    <w:rsid w:val="00971713"/>
    <w:rsid w:val="00972376"/>
    <w:rsid w:val="009724F5"/>
    <w:rsid w:val="0097252F"/>
    <w:rsid w:val="0097298D"/>
    <w:rsid w:val="00972A68"/>
    <w:rsid w:val="00972F91"/>
    <w:rsid w:val="00973090"/>
    <w:rsid w:val="009738DD"/>
    <w:rsid w:val="00973DF4"/>
    <w:rsid w:val="00974473"/>
    <w:rsid w:val="009749E6"/>
    <w:rsid w:val="00974B12"/>
    <w:rsid w:val="00974E3D"/>
    <w:rsid w:val="0097590A"/>
    <w:rsid w:val="00975AFC"/>
    <w:rsid w:val="009765E6"/>
    <w:rsid w:val="00976734"/>
    <w:rsid w:val="00976764"/>
    <w:rsid w:val="009767AE"/>
    <w:rsid w:val="00976CE4"/>
    <w:rsid w:val="00976FAF"/>
    <w:rsid w:val="0097771C"/>
    <w:rsid w:val="00977D41"/>
    <w:rsid w:val="009803CF"/>
    <w:rsid w:val="009804E4"/>
    <w:rsid w:val="009805CA"/>
    <w:rsid w:val="009807F8"/>
    <w:rsid w:val="0098119A"/>
    <w:rsid w:val="00981C2B"/>
    <w:rsid w:val="009825D3"/>
    <w:rsid w:val="00982695"/>
    <w:rsid w:val="009827E5"/>
    <w:rsid w:val="0098320E"/>
    <w:rsid w:val="0098366A"/>
    <w:rsid w:val="00983CCD"/>
    <w:rsid w:val="00984029"/>
    <w:rsid w:val="009843FE"/>
    <w:rsid w:val="00984427"/>
    <w:rsid w:val="0098460A"/>
    <w:rsid w:val="00984EE3"/>
    <w:rsid w:val="009853D5"/>
    <w:rsid w:val="009855F4"/>
    <w:rsid w:val="00985733"/>
    <w:rsid w:val="0098600D"/>
    <w:rsid w:val="0098614B"/>
    <w:rsid w:val="0098619C"/>
    <w:rsid w:val="009869FA"/>
    <w:rsid w:val="00986A8A"/>
    <w:rsid w:val="00986B4B"/>
    <w:rsid w:val="00986F2A"/>
    <w:rsid w:val="009873F6"/>
    <w:rsid w:val="0098781E"/>
    <w:rsid w:val="00987BE3"/>
    <w:rsid w:val="00987D8E"/>
    <w:rsid w:val="009909C3"/>
    <w:rsid w:val="009909FC"/>
    <w:rsid w:val="00990A49"/>
    <w:rsid w:val="009910E7"/>
    <w:rsid w:val="0099110D"/>
    <w:rsid w:val="009913C2"/>
    <w:rsid w:val="00991C11"/>
    <w:rsid w:val="00992D95"/>
    <w:rsid w:val="00993003"/>
    <w:rsid w:val="009931D6"/>
    <w:rsid w:val="00993AB1"/>
    <w:rsid w:val="00993B6E"/>
    <w:rsid w:val="00994203"/>
    <w:rsid w:val="009943CC"/>
    <w:rsid w:val="00994D20"/>
    <w:rsid w:val="009956FF"/>
    <w:rsid w:val="00995A21"/>
    <w:rsid w:val="00995C5C"/>
    <w:rsid w:val="009960F4"/>
    <w:rsid w:val="00996942"/>
    <w:rsid w:val="00996BB0"/>
    <w:rsid w:val="00996DE6"/>
    <w:rsid w:val="00996F74"/>
    <w:rsid w:val="00997356"/>
    <w:rsid w:val="00997B47"/>
    <w:rsid w:val="009A01F5"/>
    <w:rsid w:val="009A0392"/>
    <w:rsid w:val="009A0473"/>
    <w:rsid w:val="009A0606"/>
    <w:rsid w:val="009A065C"/>
    <w:rsid w:val="009A091F"/>
    <w:rsid w:val="009A0DDA"/>
    <w:rsid w:val="009A1568"/>
    <w:rsid w:val="009A24A2"/>
    <w:rsid w:val="009A2C2F"/>
    <w:rsid w:val="009A319C"/>
    <w:rsid w:val="009A34D8"/>
    <w:rsid w:val="009A4402"/>
    <w:rsid w:val="009A4768"/>
    <w:rsid w:val="009A4BC1"/>
    <w:rsid w:val="009A5346"/>
    <w:rsid w:val="009A5B44"/>
    <w:rsid w:val="009A6219"/>
    <w:rsid w:val="009A6417"/>
    <w:rsid w:val="009A6B70"/>
    <w:rsid w:val="009A6D33"/>
    <w:rsid w:val="009A7074"/>
    <w:rsid w:val="009A7445"/>
    <w:rsid w:val="009A7B6A"/>
    <w:rsid w:val="009B06A2"/>
    <w:rsid w:val="009B07E4"/>
    <w:rsid w:val="009B0C8E"/>
    <w:rsid w:val="009B0FF2"/>
    <w:rsid w:val="009B15D1"/>
    <w:rsid w:val="009B1CDE"/>
    <w:rsid w:val="009B2259"/>
    <w:rsid w:val="009B2857"/>
    <w:rsid w:val="009B32DC"/>
    <w:rsid w:val="009B3873"/>
    <w:rsid w:val="009B3874"/>
    <w:rsid w:val="009B3DEA"/>
    <w:rsid w:val="009B45D4"/>
    <w:rsid w:val="009B4E6B"/>
    <w:rsid w:val="009B4FBB"/>
    <w:rsid w:val="009B552C"/>
    <w:rsid w:val="009B56F2"/>
    <w:rsid w:val="009B5B99"/>
    <w:rsid w:val="009B6020"/>
    <w:rsid w:val="009B6DC5"/>
    <w:rsid w:val="009B6F1D"/>
    <w:rsid w:val="009B704C"/>
    <w:rsid w:val="009B77C4"/>
    <w:rsid w:val="009B7E88"/>
    <w:rsid w:val="009C0562"/>
    <w:rsid w:val="009C05B1"/>
    <w:rsid w:val="009C0630"/>
    <w:rsid w:val="009C07AD"/>
    <w:rsid w:val="009C0BA5"/>
    <w:rsid w:val="009C248A"/>
    <w:rsid w:val="009C25F8"/>
    <w:rsid w:val="009C3249"/>
    <w:rsid w:val="009C53CD"/>
    <w:rsid w:val="009C5919"/>
    <w:rsid w:val="009C5E9D"/>
    <w:rsid w:val="009C5F78"/>
    <w:rsid w:val="009C6099"/>
    <w:rsid w:val="009C63F3"/>
    <w:rsid w:val="009C6405"/>
    <w:rsid w:val="009C6DCA"/>
    <w:rsid w:val="009C7787"/>
    <w:rsid w:val="009C7DF6"/>
    <w:rsid w:val="009D06AE"/>
    <w:rsid w:val="009D08FC"/>
    <w:rsid w:val="009D10C6"/>
    <w:rsid w:val="009D11F8"/>
    <w:rsid w:val="009D145A"/>
    <w:rsid w:val="009D1A9F"/>
    <w:rsid w:val="009D1E9A"/>
    <w:rsid w:val="009D23E1"/>
    <w:rsid w:val="009D2B29"/>
    <w:rsid w:val="009D2CD4"/>
    <w:rsid w:val="009D3325"/>
    <w:rsid w:val="009D358E"/>
    <w:rsid w:val="009D3639"/>
    <w:rsid w:val="009D38E1"/>
    <w:rsid w:val="009D3905"/>
    <w:rsid w:val="009D3CA8"/>
    <w:rsid w:val="009D481F"/>
    <w:rsid w:val="009D4F56"/>
    <w:rsid w:val="009D611B"/>
    <w:rsid w:val="009D61E9"/>
    <w:rsid w:val="009D6276"/>
    <w:rsid w:val="009D6656"/>
    <w:rsid w:val="009D687B"/>
    <w:rsid w:val="009D7A8D"/>
    <w:rsid w:val="009D7F37"/>
    <w:rsid w:val="009E01BD"/>
    <w:rsid w:val="009E0772"/>
    <w:rsid w:val="009E16EE"/>
    <w:rsid w:val="009E1875"/>
    <w:rsid w:val="009E19C8"/>
    <w:rsid w:val="009E1AB4"/>
    <w:rsid w:val="009E2101"/>
    <w:rsid w:val="009E2B48"/>
    <w:rsid w:val="009E2E78"/>
    <w:rsid w:val="009E2F77"/>
    <w:rsid w:val="009E3B28"/>
    <w:rsid w:val="009E3DA3"/>
    <w:rsid w:val="009E4A72"/>
    <w:rsid w:val="009E5B24"/>
    <w:rsid w:val="009E641B"/>
    <w:rsid w:val="009E66E4"/>
    <w:rsid w:val="009E67A0"/>
    <w:rsid w:val="009E7053"/>
    <w:rsid w:val="009F0565"/>
    <w:rsid w:val="009F19CF"/>
    <w:rsid w:val="009F2267"/>
    <w:rsid w:val="009F25B3"/>
    <w:rsid w:val="009F27C7"/>
    <w:rsid w:val="009F2EC4"/>
    <w:rsid w:val="009F352B"/>
    <w:rsid w:val="009F3942"/>
    <w:rsid w:val="009F3FA5"/>
    <w:rsid w:val="009F40B2"/>
    <w:rsid w:val="009F417E"/>
    <w:rsid w:val="009F4DC9"/>
    <w:rsid w:val="009F617B"/>
    <w:rsid w:val="009F62DB"/>
    <w:rsid w:val="009F6474"/>
    <w:rsid w:val="009F64FB"/>
    <w:rsid w:val="009F68AF"/>
    <w:rsid w:val="009F76E5"/>
    <w:rsid w:val="009F7EDC"/>
    <w:rsid w:val="009F7EE2"/>
    <w:rsid w:val="00A00810"/>
    <w:rsid w:val="00A00855"/>
    <w:rsid w:val="00A00DC1"/>
    <w:rsid w:val="00A0107F"/>
    <w:rsid w:val="00A017F1"/>
    <w:rsid w:val="00A0248C"/>
    <w:rsid w:val="00A03720"/>
    <w:rsid w:val="00A03766"/>
    <w:rsid w:val="00A039D7"/>
    <w:rsid w:val="00A03ECE"/>
    <w:rsid w:val="00A0458B"/>
    <w:rsid w:val="00A046CE"/>
    <w:rsid w:val="00A04DD6"/>
    <w:rsid w:val="00A04EF6"/>
    <w:rsid w:val="00A04F86"/>
    <w:rsid w:val="00A05467"/>
    <w:rsid w:val="00A054F0"/>
    <w:rsid w:val="00A0670E"/>
    <w:rsid w:val="00A06ABE"/>
    <w:rsid w:val="00A079CE"/>
    <w:rsid w:val="00A07E55"/>
    <w:rsid w:val="00A105F8"/>
    <w:rsid w:val="00A1083A"/>
    <w:rsid w:val="00A10C08"/>
    <w:rsid w:val="00A10E31"/>
    <w:rsid w:val="00A10F59"/>
    <w:rsid w:val="00A118A3"/>
    <w:rsid w:val="00A12A0C"/>
    <w:rsid w:val="00A12E9C"/>
    <w:rsid w:val="00A1320C"/>
    <w:rsid w:val="00A135B3"/>
    <w:rsid w:val="00A145DA"/>
    <w:rsid w:val="00A14BE8"/>
    <w:rsid w:val="00A14EC9"/>
    <w:rsid w:val="00A1515E"/>
    <w:rsid w:val="00A15265"/>
    <w:rsid w:val="00A16606"/>
    <w:rsid w:val="00A168E0"/>
    <w:rsid w:val="00A16BC0"/>
    <w:rsid w:val="00A17B84"/>
    <w:rsid w:val="00A17C8C"/>
    <w:rsid w:val="00A20C1F"/>
    <w:rsid w:val="00A2121B"/>
    <w:rsid w:val="00A2161F"/>
    <w:rsid w:val="00A22553"/>
    <w:rsid w:val="00A22731"/>
    <w:rsid w:val="00A22E17"/>
    <w:rsid w:val="00A2316A"/>
    <w:rsid w:val="00A23619"/>
    <w:rsid w:val="00A2387A"/>
    <w:rsid w:val="00A23F5A"/>
    <w:rsid w:val="00A23FBE"/>
    <w:rsid w:val="00A242D4"/>
    <w:rsid w:val="00A253E8"/>
    <w:rsid w:val="00A254FF"/>
    <w:rsid w:val="00A25AAB"/>
    <w:rsid w:val="00A25BDA"/>
    <w:rsid w:val="00A27150"/>
    <w:rsid w:val="00A27525"/>
    <w:rsid w:val="00A27D57"/>
    <w:rsid w:val="00A3060E"/>
    <w:rsid w:val="00A30949"/>
    <w:rsid w:val="00A30B93"/>
    <w:rsid w:val="00A3126C"/>
    <w:rsid w:val="00A31FCB"/>
    <w:rsid w:val="00A3239B"/>
    <w:rsid w:val="00A333D3"/>
    <w:rsid w:val="00A3497E"/>
    <w:rsid w:val="00A35D45"/>
    <w:rsid w:val="00A361E8"/>
    <w:rsid w:val="00A369A1"/>
    <w:rsid w:val="00A36F69"/>
    <w:rsid w:val="00A37E5D"/>
    <w:rsid w:val="00A40125"/>
    <w:rsid w:val="00A403D7"/>
    <w:rsid w:val="00A4095F"/>
    <w:rsid w:val="00A40A2E"/>
    <w:rsid w:val="00A40B03"/>
    <w:rsid w:val="00A40C2A"/>
    <w:rsid w:val="00A40DD9"/>
    <w:rsid w:val="00A41105"/>
    <w:rsid w:val="00A4116B"/>
    <w:rsid w:val="00A413CC"/>
    <w:rsid w:val="00A41ED8"/>
    <w:rsid w:val="00A42183"/>
    <w:rsid w:val="00A42D7D"/>
    <w:rsid w:val="00A437EB"/>
    <w:rsid w:val="00A443DB"/>
    <w:rsid w:val="00A4459C"/>
    <w:rsid w:val="00A446F1"/>
    <w:rsid w:val="00A45B1F"/>
    <w:rsid w:val="00A473CD"/>
    <w:rsid w:val="00A47B1B"/>
    <w:rsid w:val="00A47B6F"/>
    <w:rsid w:val="00A50BFC"/>
    <w:rsid w:val="00A51555"/>
    <w:rsid w:val="00A520D1"/>
    <w:rsid w:val="00A52528"/>
    <w:rsid w:val="00A53364"/>
    <w:rsid w:val="00A54635"/>
    <w:rsid w:val="00A549EE"/>
    <w:rsid w:val="00A54C39"/>
    <w:rsid w:val="00A54D44"/>
    <w:rsid w:val="00A54DAF"/>
    <w:rsid w:val="00A550BE"/>
    <w:rsid w:val="00A550F3"/>
    <w:rsid w:val="00A55EBE"/>
    <w:rsid w:val="00A5630A"/>
    <w:rsid w:val="00A56460"/>
    <w:rsid w:val="00A56669"/>
    <w:rsid w:val="00A57529"/>
    <w:rsid w:val="00A57676"/>
    <w:rsid w:val="00A57BD7"/>
    <w:rsid w:val="00A60197"/>
    <w:rsid w:val="00A6025C"/>
    <w:rsid w:val="00A60391"/>
    <w:rsid w:val="00A6095D"/>
    <w:rsid w:val="00A61342"/>
    <w:rsid w:val="00A61974"/>
    <w:rsid w:val="00A61CB0"/>
    <w:rsid w:val="00A62275"/>
    <w:rsid w:val="00A62E04"/>
    <w:rsid w:val="00A63003"/>
    <w:rsid w:val="00A63117"/>
    <w:rsid w:val="00A631A9"/>
    <w:rsid w:val="00A63294"/>
    <w:rsid w:val="00A637AE"/>
    <w:rsid w:val="00A63D50"/>
    <w:rsid w:val="00A6416F"/>
    <w:rsid w:val="00A64890"/>
    <w:rsid w:val="00A6539D"/>
    <w:rsid w:val="00A662E2"/>
    <w:rsid w:val="00A6649E"/>
    <w:rsid w:val="00A6670F"/>
    <w:rsid w:val="00A66DB3"/>
    <w:rsid w:val="00A67914"/>
    <w:rsid w:val="00A67D06"/>
    <w:rsid w:val="00A67D0D"/>
    <w:rsid w:val="00A67F43"/>
    <w:rsid w:val="00A706D0"/>
    <w:rsid w:val="00A706D5"/>
    <w:rsid w:val="00A70CB2"/>
    <w:rsid w:val="00A70D18"/>
    <w:rsid w:val="00A70FDB"/>
    <w:rsid w:val="00A71AE6"/>
    <w:rsid w:val="00A71B35"/>
    <w:rsid w:val="00A71BB8"/>
    <w:rsid w:val="00A71DC9"/>
    <w:rsid w:val="00A72489"/>
    <w:rsid w:val="00A737D1"/>
    <w:rsid w:val="00A73C4D"/>
    <w:rsid w:val="00A740AC"/>
    <w:rsid w:val="00A74310"/>
    <w:rsid w:val="00A745A6"/>
    <w:rsid w:val="00A7483E"/>
    <w:rsid w:val="00A74E09"/>
    <w:rsid w:val="00A74E6F"/>
    <w:rsid w:val="00A7508F"/>
    <w:rsid w:val="00A75704"/>
    <w:rsid w:val="00A75C9E"/>
    <w:rsid w:val="00A75E91"/>
    <w:rsid w:val="00A760A1"/>
    <w:rsid w:val="00A766CE"/>
    <w:rsid w:val="00A7688A"/>
    <w:rsid w:val="00A7747E"/>
    <w:rsid w:val="00A77915"/>
    <w:rsid w:val="00A77B4D"/>
    <w:rsid w:val="00A77C8F"/>
    <w:rsid w:val="00A80631"/>
    <w:rsid w:val="00A81989"/>
    <w:rsid w:val="00A81C27"/>
    <w:rsid w:val="00A833FB"/>
    <w:rsid w:val="00A837D1"/>
    <w:rsid w:val="00A83E54"/>
    <w:rsid w:val="00A83FC9"/>
    <w:rsid w:val="00A84712"/>
    <w:rsid w:val="00A848BA"/>
    <w:rsid w:val="00A85548"/>
    <w:rsid w:val="00A85814"/>
    <w:rsid w:val="00A85943"/>
    <w:rsid w:val="00A85A82"/>
    <w:rsid w:val="00A85C30"/>
    <w:rsid w:val="00A872EB"/>
    <w:rsid w:val="00A87335"/>
    <w:rsid w:val="00A87371"/>
    <w:rsid w:val="00A87B4B"/>
    <w:rsid w:val="00A87F2E"/>
    <w:rsid w:val="00A90176"/>
    <w:rsid w:val="00A908D2"/>
    <w:rsid w:val="00A90B72"/>
    <w:rsid w:val="00A91067"/>
    <w:rsid w:val="00A91F50"/>
    <w:rsid w:val="00A92002"/>
    <w:rsid w:val="00A9204F"/>
    <w:rsid w:val="00A93003"/>
    <w:rsid w:val="00A934E0"/>
    <w:rsid w:val="00A9350B"/>
    <w:rsid w:val="00A935FC"/>
    <w:rsid w:val="00A93764"/>
    <w:rsid w:val="00A938DF"/>
    <w:rsid w:val="00A93A2A"/>
    <w:rsid w:val="00A93A44"/>
    <w:rsid w:val="00A93B23"/>
    <w:rsid w:val="00A93BBB"/>
    <w:rsid w:val="00A93D43"/>
    <w:rsid w:val="00A9443C"/>
    <w:rsid w:val="00A948CF"/>
    <w:rsid w:val="00A94D88"/>
    <w:rsid w:val="00A95B4D"/>
    <w:rsid w:val="00A95E88"/>
    <w:rsid w:val="00A961E5"/>
    <w:rsid w:val="00A96861"/>
    <w:rsid w:val="00A9724C"/>
    <w:rsid w:val="00A9748E"/>
    <w:rsid w:val="00A97950"/>
    <w:rsid w:val="00A97B22"/>
    <w:rsid w:val="00AA0B5E"/>
    <w:rsid w:val="00AA10AA"/>
    <w:rsid w:val="00AA218B"/>
    <w:rsid w:val="00AA2E04"/>
    <w:rsid w:val="00AA30B0"/>
    <w:rsid w:val="00AA3123"/>
    <w:rsid w:val="00AA33A6"/>
    <w:rsid w:val="00AA39FE"/>
    <w:rsid w:val="00AA3BA3"/>
    <w:rsid w:val="00AA41A2"/>
    <w:rsid w:val="00AA45BA"/>
    <w:rsid w:val="00AA5CA7"/>
    <w:rsid w:val="00AA5E7C"/>
    <w:rsid w:val="00AA61D9"/>
    <w:rsid w:val="00AA6374"/>
    <w:rsid w:val="00AA6987"/>
    <w:rsid w:val="00AA69E4"/>
    <w:rsid w:val="00AA6C02"/>
    <w:rsid w:val="00AA6C6C"/>
    <w:rsid w:val="00AA75C9"/>
    <w:rsid w:val="00AA798A"/>
    <w:rsid w:val="00AA7AE1"/>
    <w:rsid w:val="00AB054B"/>
    <w:rsid w:val="00AB0F81"/>
    <w:rsid w:val="00AB16B6"/>
    <w:rsid w:val="00AB1B19"/>
    <w:rsid w:val="00AB27A2"/>
    <w:rsid w:val="00AB30B2"/>
    <w:rsid w:val="00AB37F0"/>
    <w:rsid w:val="00AB4198"/>
    <w:rsid w:val="00AB4940"/>
    <w:rsid w:val="00AB592A"/>
    <w:rsid w:val="00AB5B8F"/>
    <w:rsid w:val="00AB5E94"/>
    <w:rsid w:val="00AB6032"/>
    <w:rsid w:val="00AB680E"/>
    <w:rsid w:val="00AB7099"/>
    <w:rsid w:val="00AB73CD"/>
    <w:rsid w:val="00AB7928"/>
    <w:rsid w:val="00AB7FD0"/>
    <w:rsid w:val="00AC017E"/>
    <w:rsid w:val="00AC06DD"/>
    <w:rsid w:val="00AC0C49"/>
    <w:rsid w:val="00AC14DA"/>
    <w:rsid w:val="00AC1525"/>
    <w:rsid w:val="00AC1CDE"/>
    <w:rsid w:val="00AC31DF"/>
    <w:rsid w:val="00AC333D"/>
    <w:rsid w:val="00AC41E2"/>
    <w:rsid w:val="00AC5D1E"/>
    <w:rsid w:val="00AC62DA"/>
    <w:rsid w:val="00AC682E"/>
    <w:rsid w:val="00AC6927"/>
    <w:rsid w:val="00AC7573"/>
    <w:rsid w:val="00AC75A8"/>
    <w:rsid w:val="00AC75FA"/>
    <w:rsid w:val="00AC7F0E"/>
    <w:rsid w:val="00AD1023"/>
    <w:rsid w:val="00AD1378"/>
    <w:rsid w:val="00AD19A0"/>
    <w:rsid w:val="00AD1D33"/>
    <w:rsid w:val="00AD20D9"/>
    <w:rsid w:val="00AD2588"/>
    <w:rsid w:val="00AD3289"/>
    <w:rsid w:val="00AD3A7B"/>
    <w:rsid w:val="00AD3D10"/>
    <w:rsid w:val="00AD422D"/>
    <w:rsid w:val="00AD4243"/>
    <w:rsid w:val="00AD5671"/>
    <w:rsid w:val="00AD578E"/>
    <w:rsid w:val="00AD5811"/>
    <w:rsid w:val="00AD67AF"/>
    <w:rsid w:val="00AD7A86"/>
    <w:rsid w:val="00AE0231"/>
    <w:rsid w:val="00AE09CA"/>
    <w:rsid w:val="00AE1B4F"/>
    <w:rsid w:val="00AE1CDC"/>
    <w:rsid w:val="00AE225B"/>
    <w:rsid w:val="00AE2E5A"/>
    <w:rsid w:val="00AE300E"/>
    <w:rsid w:val="00AE3BF2"/>
    <w:rsid w:val="00AE4057"/>
    <w:rsid w:val="00AE4892"/>
    <w:rsid w:val="00AE49F8"/>
    <w:rsid w:val="00AE4E3C"/>
    <w:rsid w:val="00AE4F15"/>
    <w:rsid w:val="00AE5050"/>
    <w:rsid w:val="00AE5234"/>
    <w:rsid w:val="00AE53C4"/>
    <w:rsid w:val="00AE55ED"/>
    <w:rsid w:val="00AE5D62"/>
    <w:rsid w:val="00AE6327"/>
    <w:rsid w:val="00AE66CD"/>
    <w:rsid w:val="00AE6EE0"/>
    <w:rsid w:val="00AE6FFE"/>
    <w:rsid w:val="00AE7787"/>
    <w:rsid w:val="00AE7934"/>
    <w:rsid w:val="00AE796C"/>
    <w:rsid w:val="00AE7DF8"/>
    <w:rsid w:val="00AF0E52"/>
    <w:rsid w:val="00AF0F28"/>
    <w:rsid w:val="00AF0F4D"/>
    <w:rsid w:val="00AF315D"/>
    <w:rsid w:val="00AF3405"/>
    <w:rsid w:val="00AF3707"/>
    <w:rsid w:val="00AF3780"/>
    <w:rsid w:val="00AF3951"/>
    <w:rsid w:val="00AF3AAB"/>
    <w:rsid w:val="00AF3D6A"/>
    <w:rsid w:val="00AF4891"/>
    <w:rsid w:val="00AF4B26"/>
    <w:rsid w:val="00AF4E8A"/>
    <w:rsid w:val="00AF5102"/>
    <w:rsid w:val="00AF51C4"/>
    <w:rsid w:val="00AF5A6E"/>
    <w:rsid w:val="00AF5B75"/>
    <w:rsid w:val="00AF5B8A"/>
    <w:rsid w:val="00AF5C0E"/>
    <w:rsid w:val="00AF627B"/>
    <w:rsid w:val="00AF6353"/>
    <w:rsid w:val="00AF692D"/>
    <w:rsid w:val="00B00386"/>
    <w:rsid w:val="00B008E9"/>
    <w:rsid w:val="00B0096E"/>
    <w:rsid w:val="00B00DF8"/>
    <w:rsid w:val="00B01504"/>
    <w:rsid w:val="00B016FB"/>
    <w:rsid w:val="00B01741"/>
    <w:rsid w:val="00B01C3F"/>
    <w:rsid w:val="00B020C1"/>
    <w:rsid w:val="00B02233"/>
    <w:rsid w:val="00B0284B"/>
    <w:rsid w:val="00B031C7"/>
    <w:rsid w:val="00B04581"/>
    <w:rsid w:val="00B046A4"/>
    <w:rsid w:val="00B04EA7"/>
    <w:rsid w:val="00B053CA"/>
    <w:rsid w:val="00B05781"/>
    <w:rsid w:val="00B05A9D"/>
    <w:rsid w:val="00B06241"/>
    <w:rsid w:val="00B064DD"/>
    <w:rsid w:val="00B06C58"/>
    <w:rsid w:val="00B06C9A"/>
    <w:rsid w:val="00B06D6A"/>
    <w:rsid w:val="00B06DF8"/>
    <w:rsid w:val="00B06F86"/>
    <w:rsid w:val="00B0708C"/>
    <w:rsid w:val="00B071C6"/>
    <w:rsid w:val="00B0740C"/>
    <w:rsid w:val="00B101DB"/>
    <w:rsid w:val="00B1041D"/>
    <w:rsid w:val="00B104E7"/>
    <w:rsid w:val="00B111E5"/>
    <w:rsid w:val="00B11208"/>
    <w:rsid w:val="00B116F0"/>
    <w:rsid w:val="00B1202C"/>
    <w:rsid w:val="00B12E2B"/>
    <w:rsid w:val="00B1368F"/>
    <w:rsid w:val="00B13952"/>
    <w:rsid w:val="00B15297"/>
    <w:rsid w:val="00B1546F"/>
    <w:rsid w:val="00B15F6D"/>
    <w:rsid w:val="00B167CE"/>
    <w:rsid w:val="00B16EFA"/>
    <w:rsid w:val="00B17B1D"/>
    <w:rsid w:val="00B17B40"/>
    <w:rsid w:val="00B17B90"/>
    <w:rsid w:val="00B20192"/>
    <w:rsid w:val="00B20310"/>
    <w:rsid w:val="00B204CC"/>
    <w:rsid w:val="00B204DA"/>
    <w:rsid w:val="00B2050B"/>
    <w:rsid w:val="00B2051C"/>
    <w:rsid w:val="00B2096B"/>
    <w:rsid w:val="00B21C79"/>
    <w:rsid w:val="00B2264C"/>
    <w:rsid w:val="00B22E5B"/>
    <w:rsid w:val="00B23F70"/>
    <w:rsid w:val="00B244C5"/>
    <w:rsid w:val="00B248AA"/>
    <w:rsid w:val="00B24D61"/>
    <w:rsid w:val="00B25800"/>
    <w:rsid w:val="00B265B1"/>
    <w:rsid w:val="00B269D7"/>
    <w:rsid w:val="00B26B03"/>
    <w:rsid w:val="00B26B34"/>
    <w:rsid w:val="00B273A9"/>
    <w:rsid w:val="00B302D7"/>
    <w:rsid w:val="00B3077A"/>
    <w:rsid w:val="00B30815"/>
    <w:rsid w:val="00B30C8E"/>
    <w:rsid w:val="00B321CA"/>
    <w:rsid w:val="00B32819"/>
    <w:rsid w:val="00B32E10"/>
    <w:rsid w:val="00B33139"/>
    <w:rsid w:val="00B33A82"/>
    <w:rsid w:val="00B33AE4"/>
    <w:rsid w:val="00B33CA7"/>
    <w:rsid w:val="00B3495B"/>
    <w:rsid w:val="00B34DC4"/>
    <w:rsid w:val="00B34FEC"/>
    <w:rsid w:val="00B35DBE"/>
    <w:rsid w:val="00B35ECC"/>
    <w:rsid w:val="00B3622D"/>
    <w:rsid w:val="00B365E3"/>
    <w:rsid w:val="00B369B6"/>
    <w:rsid w:val="00B369BB"/>
    <w:rsid w:val="00B36AC0"/>
    <w:rsid w:val="00B37030"/>
    <w:rsid w:val="00B3763D"/>
    <w:rsid w:val="00B3777C"/>
    <w:rsid w:val="00B379BB"/>
    <w:rsid w:val="00B37C69"/>
    <w:rsid w:val="00B37F35"/>
    <w:rsid w:val="00B40041"/>
    <w:rsid w:val="00B40476"/>
    <w:rsid w:val="00B41393"/>
    <w:rsid w:val="00B413F0"/>
    <w:rsid w:val="00B41FF5"/>
    <w:rsid w:val="00B420DF"/>
    <w:rsid w:val="00B420E5"/>
    <w:rsid w:val="00B4245A"/>
    <w:rsid w:val="00B42A53"/>
    <w:rsid w:val="00B42F56"/>
    <w:rsid w:val="00B435B0"/>
    <w:rsid w:val="00B43931"/>
    <w:rsid w:val="00B43D23"/>
    <w:rsid w:val="00B440BE"/>
    <w:rsid w:val="00B44130"/>
    <w:rsid w:val="00B441CB"/>
    <w:rsid w:val="00B44218"/>
    <w:rsid w:val="00B459DF"/>
    <w:rsid w:val="00B460C2"/>
    <w:rsid w:val="00B463F1"/>
    <w:rsid w:val="00B46479"/>
    <w:rsid w:val="00B46FBE"/>
    <w:rsid w:val="00B470B3"/>
    <w:rsid w:val="00B4716F"/>
    <w:rsid w:val="00B47995"/>
    <w:rsid w:val="00B479F4"/>
    <w:rsid w:val="00B47CAB"/>
    <w:rsid w:val="00B47CE6"/>
    <w:rsid w:val="00B5011B"/>
    <w:rsid w:val="00B501DA"/>
    <w:rsid w:val="00B5065E"/>
    <w:rsid w:val="00B516DF"/>
    <w:rsid w:val="00B51BC2"/>
    <w:rsid w:val="00B51CF3"/>
    <w:rsid w:val="00B52521"/>
    <w:rsid w:val="00B5264F"/>
    <w:rsid w:val="00B52828"/>
    <w:rsid w:val="00B528AA"/>
    <w:rsid w:val="00B52AC6"/>
    <w:rsid w:val="00B53234"/>
    <w:rsid w:val="00B532BA"/>
    <w:rsid w:val="00B538B0"/>
    <w:rsid w:val="00B53B78"/>
    <w:rsid w:val="00B54109"/>
    <w:rsid w:val="00B54277"/>
    <w:rsid w:val="00B548F1"/>
    <w:rsid w:val="00B54D94"/>
    <w:rsid w:val="00B5501C"/>
    <w:rsid w:val="00B5519B"/>
    <w:rsid w:val="00B554AF"/>
    <w:rsid w:val="00B5584F"/>
    <w:rsid w:val="00B55991"/>
    <w:rsid w:val="00B55F21"/>
    <w:rsid w:val="00B56052"/>
    <w:rsid w:val="00B56F81"/>
    <w:rsid w:val="00B5745C"/>
    <w:rsid w:val="00B57633"/>
    <w:rsid w:val="00B577E0"/>
    <w:rsid w:val="00B57841"/>
    <w:rsid w:val="00B5788F"/>
    <w:rsid w:val="00B57E59"/>
    <w:rsid w:val="00B6006B"/>
    <w:rsid w:val="00B604CF"/>
    <w:rsid w:val="00B605C4"/>
    <w:rsid w:val="00B60991"/>
    <w:rsid w:val="00B60E67"/>
    <w:rsid w:val="00B612B8"/>
    <w:rsid w:val="00B61B53"/>
    <w:rsid w:val="00B62001"/>
    <w:rsid w:val="00B6226B"/>
    <w:rsid w:val="00B62486"/>
    <w:rsid w:val="00B63C58"/>
    <w:rsid w:val="00B64A5D"/>
    <w:rsid w:val="00B64AE5"/>
    <w:rsid w:val="00B6545A"/>
    <w:rsid w:val="00B654B6"/>
    <w:rsid w:val="00B66D01"/>
    <w:rsid w:val="00B679F0"/>
    <w:rsid w:val="00B7071B"/>
    <w:rsid w:val="00B7093A"/>
    <w:rsid w:val="00B70ECD"/>
    <w:rsid w:val="00B716C8"/>
    <w:rsid w:val="00B716D5"/>
    <w:rsid w:val="00B71C5A"/>
    <w:rsid w:val="00B71FF0"/>
    <w:rsid w:val="00B72F02"/>
    <w:rsid w:val="00B74347"/>
    <w:rsid w:val="00B74CD3"/>
    <w:rsid w:val="00B752FF"/>
    <w:rsid w:val="00B75723"/>
    <w:rsid w:val="00B758D6"/>
    <w:rsid w:val="00B7606D"/>
    <w:rsid w:val="00B76D50"/>
    <w:rsid w:val="00B8035A"/>
    <w:rsid w:val="00B8043C"/>
    <w:rsid w:val="00B80608"/>
    <w:rsid w:val="00B8096C"/>
    <w:rsid w:val="00B814D6"/>
    <w:rsid w:val="00B81651"/>
    <w:rsid w:val="00B81974"/>
    <w:rsid w:val="00B82195"/>
    <w:rsid w:val="00B8226B"/>
    <w:rsid w:val="00B82544"/>
    <w:rsid w:val="00B8305C"/>
    <w:rsid w:val="00B8326A"/>
    <w:rsid w:val="00B835FB"/>
    <w:rsid w:val="00B8492B"/>
    <w:rsid w:val="00B84FEB"/>
    <w:rsid w:val="00B855BB"/>
    <w:rsid w:val="00B857AF"/>
    <w:rsid w:val="00B85B78"/>
    <w:rsid w:val="00B85E6A"/>
    <w:rsid w:val="00B86187"/>
    <w:rsid w:val="00B900FC"/>
    <w:rsid w:val="00B90744"/>
    <w:rsid w:val="00B908FA"/>
    <w:rsid w:val="00B90A34"/>
    <w:rsid w:val="00B90BA3"/>
    <w:rsid w:val="00B91179"/>
    <w:rsid w:val="00B91917"/>
    <w:rsid w:val="00B92453"/>
    <w:rsid w:val="00B92A6B"/>
    <w:rsid w:val="00B92E7F"/>
    <w:rsid w:val="00B93103"/>
    <w:rsid w:val="00B933B5"/>
    <w:rsid w:val="00B93EE8"/>
    <w:rsid w:val="00B93F6D"/>
    <w:rsid w:val="00B940C2"/>
    <w:rsid w:val="00B94402"/>
    <w:rsid w:val="00B94431"/>
    <w:rsid w:val="00B9524E"/>
    <w:rsid w:val="00B95475"/>
    <w:rsid w:val="00B954A9"/>
    <w:rsid w:val="00B95825"/>
    <w:rsid w:val="00B95B51"/>
    <w:rsid w:val="00B95C6A"/>
    <w:rsid w:val="00B95CF9"/>
    <w:rsid w:val="00B95ED0"/>
    <w:rsid w:val="00B96F44"/>
    <w:rsid w:val="00B97076"/>
    <w:rsid w:val="00B97815"/>
    <w:rsid w:val="00B97916"/>
    <w:rsid w:val="00BA0A2F"/>
    <w:rsid w:val="00BA1056"/>
    <w:rsid w:val="00BA117F"/>
    <w:rsid w:val="00BA2458"/>
    <w:rsid w:val="00BA31C7"/>
    <w:rsid w:val="00BA3F65"/>
    <w:rsid w:val="00BA4C2C"/>
    <w:rsid w:val="00BA5216"/>
    <w:rsid w:val="00BA5676"/>
    <w:rsid w:val="00BA5A80"/>
    <w:rsid w:val="00BA6118"/>
    <w:rsid w:val="00BA6995"/>
    <w:rsid w:val="00BA73A8"/>
    <w:rsid w:val="00BA73AD"/>
    <w:rsid w:val="00BA77F7"/>
    <w:rsid w:val="00BB040C"/>
    <w:rsid w:val="00BB0547"/>
    <w:rsid w:val="00BB0CDC"/>
    <w:rsid w:val="00BB0DB8"/>
    <w:rsid w:val="00BB0DCC"/>
    <w:rsid w:val="00BB0F6C"/>
    <w:rsid w:val="00BB1DA8"/>
    <w:rsid w:val="00BB2775"/>
    <w:rsid w:val="00BB2794"/>
    <w:rsid w:val="00BB2842"/>
    <w:rsid w:val="00BB2BB5"/>
    <w:rsid w:val="00BB2D1D"/>
    <w:rsid w:val="00BB2F8C"/>
    <w:rsid w:val="00BB2F92"/>
    <w:rsid w:val="00BB3A6E"/>
    <w:rsid w:val="00BB49A7"/>
    <w:rsid w:val="00BB4B4B"/>
    <w:rsid w:val="00BB54F9"/>
    <w:rsid w:val="00BB5943"/>
    <w:rsid w:val="00BB5944"/>
    <w:rsid w:val="00BB5B67"/>
    <w:rsid w:val="00BB6596"/>
    <w:rsid w:val="00BB68B6"/>
    <w:rsid w:val="00BB6A9F"/>
    <w:rsid w:val="00BB6C8C"/>
    <w:rsid w:val="00BB6CB1"/>
    <w:rsid w:val="00BB6E11"/>
    <w:rsid w:val="00BB6F41"/>
    <w:rsid w:val="00BB7199"/>
    <w:rsid w:val="00BB7419"/>
    <w:rsid w:val="00BB784E"/>
    <w:rsid w:val="00BC01B9"/>
    <w:rsid w:val="00BC05B7"/>
    <w:rsid w:val="00BC0A49"/>
    <w:rsid w:val="00BC13B2"/>
    <w:rsid w:val="00BC1493"/>
    <w:rsid w:val="00BC1716"/>
    <w:rsid w:val="00BC18C1"/>
    <w:rsid w:val="00BC2996"/>
    <w:rsid w:val="00BC37DD"/>
    <w:rsid w:val="00BC3C5D"/>
    <w:rsid w:val="00BC42F1"/>
    <w:rsid w:val="00BC465D"/>
    <w:rsid w:val="00BC46DB"/>
    <w:rsid w:val="00BC4D36"/>
    <w:rsid w:val="00BC4DF5"/>
    <w:rsid w:val="00BC4ED0"/>
    <w:rsid w:val="00BC52B4"/>
    <w:rsid w:val="00BC5D0F"/>
    <w:rsid w:val="00BC622A"/>
    <w:rsid w:val="00BC679B"/>
    <w:rsid w:val="00BC6C6A"/>
    <w:rsid w:val="00BC7047"/>
    <w:rsid w:val="00BC7379"/>
    <w:rsid w:val="00BC7A7E"/>
    <w:rsid w:val="00BC7D78"/>
    <w:rsid w:val="00BC7F9B"/>
    <w:rsid w:val="00BD01ED"/>
    <w:rsid w:val="00BD0513"/>
    <w:rsid w:val="00BD06A8"/>
    <w:rsid w:val="00BD06EF"/>
    <w:rsid w:val="00BD10D2"/>
    <w:rsid w:val="00BD18CB"/>
    <w:rsid w:val="00BD1CC5"/>
    <w:rsid w:val="00BD22B2"/>
    <w:rsid w:val="00BD2501"/>
    <w:rsid w:val="00BD2761"/>
    <w:rsid w:val="00BD347D"/>
    <w:rsid w:val="00BD393D"/>
    <w:rsid w:val="00BD43B2"/>
    <w:rsid w:val="00BD4D33"/>
    <w:rsid w:val="00BD4EF1"/>
    <w:rsid w:val="00BD4FE4"/>
    <w:rsid w:val="00BD52A5"/>
    <w:rsid w:val="00BD57EC"/>
    <w:rsid w:val="00BD66BA"/>
    <w:rsid w:val="00BD6736"/>
    <w:rsid w:val="00BD6F19"/>
    <w:rsid w:val="00BE0175"/>
    <w:rsid w:val="00BE1623"/>
    <w:rsid w:val="00BE1F4E"/>
    <w:rsid w:val="00BE2483"/>
    <w:rsid w:val="00BE25B0"/>
    <w:rsid w:val="00BE2BDB"/>
    <w:rsid w:val="00BE33FB"/>
    <w:rsid w:val="00BE3786"/>
    <w:rsid w:val="00BE3EC2"/>
    <w:rsid w:val="00BE443B"/>
    <w:rsid w:val="00BE4909"/>
    <w:rsid w:val="00BE4B11"/>
    <w:rsid w:val="00BE5628"/>
    <w:rsid w:val="00BE5894"/>
    <w:rsid w:val="00BE5A2D"/>
    <w:rsid w:val="00BE6540"/>
    <w:rsid w:val="00BE6687"/>
    <w:rsid w:val="00BE761F"/>
    <w:rsid w:val="00BE7731"/>
    <w:rsid w:val="00BE7A8E"/>
    <w:rsid w:val="00BF04CD"/>
    <w:rsid w:val="00BF067F"/>
    <w:rsid w:val="00BF0DA6"/>
    <w:rsid w:val="00BF1A75"/>
    <w:rsid w:val="00BF259C"/>
    <w:rsid w:val="00BF262F"/>
    <w:rsid w:val="00BF2894"/>
    <w:rsid w:val="00BF2B2F"/>
    <w:rsid w:val="00BF3286"/>
    <w:rsid w:val="00BF36C7"/>
    <w:rsid w:val="00BF3C66"/>
    <w:rsid w:val="00BF416B"/>
    <w:rsid w:val="00BF4726"/>
    <w:rsid w:val="00BF4767"/>
    <w:rsid w:val="00BF4BF1"/>
    <w:rsid w:val="00BF4BFD"/>
    <w:rsid w:val="00BF4CC6"/>
    <w:rsid w:val="00BF4D98"/>
    <w:rsid w:val="00BF561B"/>
    <w:rsid w:val="00BF598F"/>
    <w:rsid w:val="00BF5F68"/>
    <w:rsid w:val="00BF61C0"/>
    <w:rsid w:val="00BF6517"/>
    <w:rsid w:val="00BF69A7"/>
    <w:rsid w:val="00BF72F7"/>
    <w:rsid w:val="00BF768E"/>
    <w:rsid w:val="00BF7FDF"/>
    <w:rsid w:val="00C010D6"/>
    <w:rsid w:val="00C014CB"/>
    <w:rsid w:val="00C0171E"/>
    <w:rsid w:val="00C02AC0"/>
    <w:rsid w:val="00C02B20"/>
    <w:rsid w:val="00C037A6"/>
    <w:rsid w:val="00C03C6E"/>
    <w:rsid w:val="00C04422"/>
    <w:rsid w:val="00C0458F"/>
    <w:rsid w:val="00C048D8"/>
    <w:rsid w:val="00C04D03"/>
    <w:rsid w:val="00C05447"/>
    <w:rsid w:val="00C05A38"/>
    <w:rsid w:val="00C05AAC"/>
    <w:rsid w:val="00C062AC"/>
    <w:rsid w:val="00C062DC"/>
    <w:rsid w:val="00C06349"/>
    <w:rsid w:val="00C07C8A"/>
    <w:rsid w:val="00C07F3D"/>
    <w:rsid w:val="00C10158"/>
    <w:rsid w:val="00C10A23"/>
    <w:rsid w:val="00C10ED5"/>
    <w:rsid w:val="00C112BF"/>
    <w:rsid w:val="00C11608"/>
    <w:rsid w:val="00C1173A"/>
    <w:rsid w:val="00C11997"/>
    <w:rsid w:val="00C11E7C"/>
    <w:rsid w:val="00C11EEF"/>
    <w:rsid w:val="00C12348"/>
    <w:rsid w:val="00C125DA"/>
    <w:rsid w:val="00C127B7"/>
    <w:rsid w:val="00C12A43"/>
    <w:rsid w:val="00C12CB5"/>
    <w:rsid w:val="00C12F10"/>
    <w:rsid w:val="00C13622"/>
    <w:rsid w:val="00C13AD0"/>
    <w:rsid w:val="00C13B27"/>
    <w:rsid w:val="00C14738"/>
    <w:rsid w:val="00C15872"/>
    <w:rsid w:val="00C15AD6"/>
    <w:rsid w:val="00C15C91"/>
    <w:rsid w:val="00C162D7"/>
    <w:rsid w:val="00C164F9"/>
    <w:rsid w:val="00C16A9C"/>
    <w:rsid w:val="00C16E15"/>
    <w:rsid w:val="00C175E2"/>
    <w:rsid w:val="00C2022D"/>
    <w:rsid w:val="00C203DF"/>
    <w:rsid w:val="00C20B65"/>
    <w:rsid w:val="00C20F10"/>
    <w:rsid w:val="00C217FA"/>
    <w:rsid w:val="00C22198"/>
    <w:rsid w:val="00C224D7"/>
    <w:rsid w:val="00C22526"/>
    <w:rsid w:val="00C226E4"/>
    <w:rsid w:val="00C22BB3"/>
    <w:rsid w:val="00C22FAF"/>
    <w:rsid w:val="00C24140"/>
    <w:rsid w:val="00C243DE"/>
    <w:rsid w:val="00C244B1"/>
    <w:rsid w:val="00C24826"/>
    <w:rsid w:val="00C24898"/>
    <w:rsid w:val="00C24D84"/>
    <w:rsid w:val="00C24F8D"/>
    <w:rsid w:val="00C25320"/>
    <w:rsid w:val="00C25435"/>
    <w:rsid w:val="00C265C7"/>
    <w:rsid w:val="00C2699C"/>
    <w:rsid w:val="00C2707B"/>
    <w:rsid w:val="00C272EA"/>
    <w:rsid w:val="00C27658"/>
    <w:rsid w:val="00C27BC3"/>
    <w:rsid w:val="00C30070"/>
    <w:rsid w:val="00C303ED"/>
    <w:rsid w:val="00C3092A"/>
    <w:rsid w:val="00C3110E"/>
    <w:rsid w:val="00C315C2"/>
    <w:rsid w:val="00C3195B"/>
    <w:rsid w:val="00C31AB7"/>
    <w:rsid w:val="00C31E0D"/>
    <w:rsid w:val="00C31E41"/>
    <w:rsid w:val="00C31EBC"/>
    <w:rsid w:val="00C3240D"/>
    <w:rsid w:val="00C32810"/>
    <w:rsid w:val="00C32918"/>
    <w:rsid w:val="00C32C1E"/>
    <w:rsid w:val="00C33284"/>
    <w:rsid w:val="00C3420A"/>
    <w:rsid w:val="00C347F1"/>
    <w:rsid w:val="00C34B32"/>
    <w:rsid w:val="00C34E11"/>
    <w:rsid w:val="00C35ED7"/>
    <w:rsid w:val="00C364C9"/>
    <w:rsid w:val="00C3668A"/>
    <w:rsid w:val="00C36EC0"/>
    <w:rsid w:val="00C374BE"/>
    <w:rsid w:val="00C376B8"/>
    <w:rsid w:val="00C379A2"/>
    <w:rsid w:val="00C37ACA"/>
    <w:rsid w:val="00C40482"/>
    <w:rsid w:val="00C40C45"/>
    <w:rsid w:val="00C412AB"/>
    <w:rsid w:val="00C41A28"/>
    <w:rsid w:val="00C41DEC"/>
    <w:rsid w:val="00C4215E"/>
    <w:rsid w:val="00C42300"/>
    <w:rsid w:val="00C423D6"/>
    <w:rsid w:val="00C427D5"/>
    <w:rsid w:val="00C42998"/>
    <w:rsid w:val="00C42ACB"/>
    <w:rsid w:val="00C42DFE"/>
    <w:rsid w:val="00C42FE1"/>
    <w:rsid w:val="00C44731"/>
    <w:rsid w:val="00C44752"/>
    <w:rsid w:val="00C458DC"/>
    <w:rsid w:val="00C45A01"/>
    <w:rsid w:val="00C46179"/>
    <w:rsid w:val="00C461F1"/>
    <w:rsid w:val="00C46ABC"/>
    <w:rsid w:val="00C46B22"/>
    <w:rsid w:val="00C46B61"/>
    <w:rsid w:val="00C46BAA"/>
    <w:rsid w:val="00C46D48"/>
    <w:rsid w:val="00C47BAC"/>
    <w:rsid w:val="00C47BCB"/>
    <w:rsid w:val="00C47D1F"/>
    <w:rsid w:val="00C5024C"/>
    <w:rsid w:val="00C5040E"/>
    <w:rsid w:val="00C511D8"/>
    <w:rsid w:val="00C512B8"/>
    <w:rsid w:val="00C51E1C"/>
    <w:rsid w:val="00C52424"/>
    <w:rsid w:val="00C52D33"/>
    <w:rsid w:val="00C52F0F"/>
    <w:rsid w:val="00C5384B"/>
    <w:rsid w:val="00C53994"/>
    <w:rsid w:val="00C53EEB"/>
    <w:rsid w:val="00C5439A"/>
    <w:rsid w:val="00C5487F"/>
    <w:rsid w:val="00C54FFE"/>
    <w:rsid w:val="00C55C98"/>
    <w:rsid w:val="00C5632A"/>
    <w:rsid w:val="00C5658C"/>
    <w:rsid w:val="00C56AFB"/>
    <w:rsid w:val="00C56E18"/>
    <w:rsid w:val="00C57034"/>
    <w:rsid w:val="00C57385"/>
    <w:rsid w:val="00C579A5"/>
    <w:rsid w:val="00C57C4B"/>
    <w:rsid w:val="00C61305"/>
    <w:rsid w:val="00C61E2B"/>
    <w:rsid w:val="00C61EF5"/>
    <w:rsid w:val="00C626B2"/>
    <w:rsid w:val="00C626B3"/>
    <w:rsid w:val="00C62B84"/>
    <w:rsid w:val="00C62F07"/>
    <w:rsid w:val="00C63101"/>
    <w:rsid w:val="00C63105"/>
    <w:rsid w:val="00C632AC"/>
    <w:rsid w:val="00C638CF"/>
    <w:rsid w:val="00C639D6"/>
    <w:rsid w:val="00C64321"/>
    <w:rsid w:val="00C64D9F"/>
    <w:rsid w:val="00C64EB4"/>
    <w:rsid w:val="00C6623A"/>
    <w:rsid w:val="00C66646"/>
    <w:rsid w:val="00C66FE7"/>
    <w:rsid w:val="00C674F4"/>
    <w:rsid w:val="00C67783"/>
    <w:rsid w:val="00C678E6"/>
    <w:rsid w:val="00C70C02"/>
    <w:rsid w:val="00C70D12"/>
    <w:rsid w:val="00C715D0"/>
    <w:rsid w:val="00C717ED"/>
    <w:rsid w:val="00C7186C"/>
    <w:rsid w:val="00C719A8"/>
    <w:rsid w:val="00C71DBA"/>
    <w:rsid w:val="00C71FBB"/>
    <w:rsid w:val="00C727A1"/>
    <w:rsid w:val="00C72BA7"/>
    <w:rsid w:val="00C731B0"/>
    <w:rsid w:val="00C73587"/>
    <w:rsid w:val="00C7372E"/>
    <w:rsid w:val="00C73808"/>
    <w:rsid w:val="00C73B72"/>
    <w:rsid w:val="00C73E68"/>
    <w:rsid w:val="00C74301"/>
    <w:rsid w:val="00C74440"/>
    <w:rsid w:val="00C747E8"/>
    <w:rsid w:val="00C74968"/>
    <w:rsid w:val="00C758EA"/>
    <w:rsid w:val="00C75E51"/>
    <w:rsid w:val="00C760D3"/>
    <w:rsid w:val="00C76A58"/>
    <w:rsid w:val="00C77328"/>
    <w:rsid w:val="00C779E9"/>
    <w:rsid w:val="00C77BFB"/>
    <w:rsid w:val="00C811C9"/>
    <w:rsid w:val="00C81466"/>
    <w:rsid w:val="00C818F5"/>
    <w:rsid w:val="00C81C8E"/>
    <w:rsid w:val="00C81F51"/>
    <w:rsid w:val="00C82114"/>
    <w:rsid w:val="00C82151"/>
    <w:rsid w:val="00C840CE"/>
    <w:rsid w:val="00C84310"/>
    <w:rsid w:val="00C843CC"/>
    <w:rsid w:val="00C84646"/>
    <w:rsid w:val="00C84802"/>
    <w:rsid w:val="00C84FA0"/>
    <w:rsid w:val="00C859C9"/>
    <w:rsid w:val="00C8602A"/>
    <w:rsid w:val="00C8621A"/>
    <w:rsid w:val="00C87519"/>
    <w:rsid w:val="00C87D69"/>
    <w:rsid w:val="00C90228"/>
    <w:rsid w:val="00C9041C"/>
    <w:rsid w:val="00C91696"/>
    <w:rsid w:val="00C916EC"/>
    <w:rsid w:val="00C9228D"/>
    <w:rsid w:val="00C924C8"/>
    <w:rsid w:val="00C92638"/>
    <w:rsid w:val="00C9285A"/>
    <w:rsid w:val="00C92AFA"/>
    <w:rsid w:val="00C93766"/>
    <w:rsid w:val="00C9393E"/>
    <w:rsid w:val="00C93A93"/>
    <w:rsid w:val="00C94F8F"/>
    <w:rsid w:val="00C9529D"/>
    <w:rsid w:val="00C95733"/>
    <w:rsid w:val="00C95F26"/>
    <w:rsid w:val="00C96A95"/>
    <w:rsid w:val="00C970AC"/>
    <w:rsid w:val="00C975D6"/>
    <w:rsid w:val="00C97D54"/>
    <w:rsid w:val="00CA0129"/>
    <w:rsid w:val="00CA0B32"/>
    <w:rsid w:val="00CA0DC0"/>
    <w:rsid w:val="00CA17C6"/>
    <w:rsid w:val="00CA1EC3"/>
    <w:rsid w:val="00CA1FF5"/>
    <w:rsid w:val="00CA2303"/>
    <w:rsid w:val="00CA27B2"/>
    <w:rsid w:val="00CA30E6"/>
    <w:rsid w:val="00CA3127"/>
    <w:rsid w:val="00CA41E7"/>
    <w:rsid w:val="00CA44DD"/>
    <w:rsid w:val="00CA4523"/>
    <w:rsid w:val="00CA46FE"/>
    <w:rsid w:val="00CA6291"/>
    <w:rsid w:val="00CA65EE"/>
    <w:rsid w:val="00CA6880"/>
    <w:rsid w:val="00CA6C07"/>
    <w:rsid w:val="00CA6F55"/>
    <w:rsid w:val="00CA7F2B"/>
    <w:rsid w:val="00CB17A9"/>
    <w:rsid w:val="00CB1B71"/>
    <w:rsid w:val="00CB2045"/>
    <w:rsid w:val="00CB2558"/>
    <w:rsid w:val="00CB2D2A"/>
    <w:rsid w:val="00CB3BAA"/>
    <w:rsid w:val="00CB4999"/>
    <w:rsid w:val="00CB4B8E"/>
    <w:rsid w:val="00CB4D24"/>
    <w:rsid w:val="00CB4F24"/>
    <w:rsid w:val="00CB566B"/>
    <w:rsid w:val="00CB6087"/>
    <w:rsid w:val="00CB7D50"/>
    <w:rsid w:val="00CB7F76"/>
    <w:rsid w:val="00CC0D38"/>
    <w:rsid w:val="00CC1EB0"/>
    <w:rsid w:val="00CC230E"/>
    <w:rsid w:val="00CC2CA6"/>
    <w:rsid w:val="00CC3483"/>
    <w:rsid w:val="00CC3B9D"/>
    <w:rsid w:val="00CC3EEC"/>
    <w:rsid w:val="00CC3FDE"/>
    <w:rsid w:val="00CC40C1"/>
    <w:rsid w:val="00CC4A08"/>
    <w:rsid w:val="00CC4D9C"/>
    <w:rsid w:val="00CC5071"/>
    <w:rsid w:val="00CC5A65"/>
    <w:rsid w:val="00CC5F9B"/>
    <w:rsid w:val="00CC62E2"/>
    <w:rsid w:val="00CC7E91"/>
    <w:rsid w:val="00CD063A"/>
    <w:rsid w:val="00CD08A1"/>
    <w:rsid w:val="00CD0AD9"/>
    <w:rsid w:val="00CD177B"/>
    <w:rsid w:val="00CD23C6"/>
    <w:rsid w:val="00CD23D7"/>
    <w:rsid w:val="00CD2779"/>
    <w:rsid w:val="00CD40D8"/>
    <w:rsid w:val="00CD4AAD"/>
    <w:rsid w:val="00CD4B3A"/>
    <w:rsid w:val="00CD4FBF"/>
    <w:rsid w:val="00CD5A02"/>
    <w:rsid w:val="00CD779E"/>
    <w:rsid w:val="00CD7882"/>
    <w:rsid w:val="00CD7B1A"/>
    <w:rsid w:val="00CE05F3"/>
    <w:rsid w:val="00CE05F6"/>
    <w:rsid w:val="00CE072D"/>
    <w:rsid w:val="00CE080C"/>
    <w:rsid w:val="00CE0D8A"/>
    <w:rsid w:val="00CE0F75"/>
    <w:rsid w:val="00CE20D0"/>
    <w:rsid w:val="00CE36BF"/>
    <w:rsid w:val="00CE392C"/>
    <w:rsid w:val="00CE3D69"/>
    <w:rsid w:val="00CE3D9C"/>
    <w:rsid w:val="00CE4931"/>
    <w:rsid w:val="00CE50D2"/>
    <w:rsid w:val="00CE6000"/>
    <w:rsid w:val="00CE6873"/>
    <w:rsid w:val="00CE70B7"/>
    <w:rsid w:val="00CF2004"/>
    <w:rsid w:val="00CF2173"/>
    <w:rsid w:val="00CF2BA6"/>
    <w:rsid w:val="00CF3324"/>
    <w:rsid w:val="00CF37AF"/>
    <w:rsid w:val="00CF4772"/>
    <w:rsid w:val="00CF4813"/>
    <w:rsid w:val="00CF5F50"/>
    <w:rsid w:val="00CF62C9"/>
    <w:rsid w:val="00CF62FC"/>
    <w:rsid w:val="00CF6525"/>
    <w:rsid w:val="00CF664D"/>
    <w:rsid w:val="00CF6839"/>
    <w:rsid w:val="00CF683B"/>
    <w:rsid w:val="00CF6AAC"/>
    <w:rsid w:val="00CF6EF5"/>
    <w:rsid w:val="00D0068F"/>
    <w:rsid w:val="00D0077A"/>
    <w:rsid w:val="00D00D40"/>
    <w:rsid w:val="00D0128D"/>
    <w:rsid w:val="00D0137D"/>
    <w:rsid w:val="00D01528"/>
    <w:rsid w:val="00D015FE"/>
    <w:rsid w:val="00D01908"/>
    <w:rsid w:val="00D020E8"/>
    <w:rsid w:val="00D02484"/>
    <w:rsid w:val="00D02698"/>
    <w:rsid w:val="00D031AB"/>
    <w:rsid w:val="00D03439"/>
    <w:rsid w:val="00D037F0"/>
    <w:rsid w:val="00D03D64"/>
    <w:rsid w:val="00D043E7"/>
    <w:rsid w:val="00D04709"/>
    <w:rsid w:val="00D04838"/>
    <w:rsid w:val="00D050F2"/>
    <w:rsid w:val="00D053D9"/>
    <w:rsid w:val="00D059AA"/>
    <w:rsid w:val="00D05DAA"/>
    <w:rsid w:val="00D06925"/>
    <w:rsid w:val="00D06ABD"/>
    <w:rsid w:val="00D06BB9"/>
    <w:rsid w:val="00D07421"/>
    <w:rsid w:val="00D1008D"/>
    <w:rsid w:val="00D10C42"/>
    <w:rsid w:val="00D11F29"/>
    <w:rsid w:val="00D12C16"/>
    <w:rsid w:val="00D132C0"/>
    <w:rsid w:val="00D133FD"/>
    <w:rsid w:val="00D1377D"/>
    <w:rsid w:val="00D13BBD"/>
    <w:rsid w:val="00D13F91"/>
    <w:rsid w:val="00D14588"/>
    <w:rsid w:val="00D14C5B"/>
    <w:rsid w:val="00D14D9A"/>
    <w:rsid w:val="00D14DBF"/>
    <w:rsid w:val="00D15618"/>
    <w:rsid w:val="00D15A12"/>
    <w:rsid w:val="00D15D7F"/>
    <w:rsid w:val="00D16863"/>
    <w:rsid w:val="00D168D1"/>
    <w:rsid w:val="00D177E9"/>
    <w:rsid w:val="00D21CF0"/>
    <w:rsid w:val="00D21F7B"/>
    <w:rsid w:val="00D22C7B"/>
    <w:rsid w:val="00D2323F"/>
    <w:rsid w:val="00D23636"/>
    <w:rsid w:val="00D23DA2"/>
    <w:rsid w:val="00D2473E"/>
    <w:rsid w:val="00D24CA8"/>
    <w:rsid w:val="00D24E5D"/>
    <w:rsid w:val="00D2574A"/>
    <w:rsid w:val="00D25E32"/>
    <w:rsid w:val="00D26C04"/>
    <w:rsid w:val="00D279C0"/>
    <w:rsid w:val="00D31B43"/>
    <w:rsid w:val="00D32033"/>
    <w:rsid w:val="00D32336"/>
    <w:rsid w:val="00D323DB"/>
    <w:rsid w:val="00D32659"/>
    <w:rsid w:val="00D32C9E"/>
    <w:rsid w:val="00D32EFE"/>
    <w:rsid w:val="00D334B7"/>
    <w:rsid w:val="00D338D1"/>
    <w:rsid w:val="00D33ABF"/>
    <w:rsid w:val="00D3473F"/>
    <w:rsid w:val="00D34FC5"/>
    <w:rsid w:val="00D35230"/>
    <w:rsid w:val="00D357F1"/>
    <w:rsid w:val="00D35B2D"/>
    <w:rsid w:val="00D36B12"/>
    <w:rsid w:val="00D37B41"/>
    <w:rsid w:val="00D404CC"/>
    <w:rsid w:val="00D405D0"/>
    <w:rsid w:val="00D40A7A"/>
    <w:rsid w:val="00D40F1C"/>
    <w:rsid w:val="00D413DC"/>
    <w:rsid w:val="00D42020"/>
    <w:rsid w:val="00D423EE"/>
    <w:rsid w:val="00D42B50"/>
    <w:rsid w:val="00D42CC4"/>
    <w:rsid w:val="00D4367D"/>
    <w:rsid w:val="00D43F1E"/>
    <w:rsid w:val="00D43F25"/>
    <w:rsid w:val="00D44801"/>
    <w:rsid w:val="00D44BEF"/>
    <w:rsid w:val="00D44D8B"/>
    <w:rsid w:val="00D44DC0"/>
    <w:rsid w:val="00D45515"/>
    <w:rsid w:val="00D4621A"/>
    <w:rsid w:val="00D465CC"/>
    <w:rsid w:val="00D466DD"/>
    <w:rsid w:val="00D46EB4"/>
    <w:rsid w:val="00D46FAE"/>
    <w:rsid w:val="00D475CE"/>
    <w:rsid w:val="00D503E8"/>
    <w:rsid w:val="00D506A7"/>
    <w:rsid w:val="00D50BCE"/>
    <w:rsid w:val="00D51005"/>
    <w:rsid w:val="00D518B3"/>
    <w:rsid w:val="00D519E0"/>
    <w:rsid w:val="00D51C88"/>
    <w:rsid w:val="00D51D54"/>
    <w:rsid w:val="00D52DC0"/>
    <w:rsid w:val="00D52E82"/>
    <w:rsid w:val="00D52EC5"/>
    <w:rsid w:val="00D534E0"/>
    <w:rsid w:val="00D5374F"/>
    <w:rsid w:val="00D5550D"/>
    <w:rsid w:val="00D5619E"/>
    <w:rsid w:val="00D568BC"/>
    <w:rsid w:val="00D56C49"/>
    <w:rsid w:val="00D56D9C"/>
    <w:rsid w:val="00D57B6F"/>
    <w:rsid w:val="00D57BB6"/>
    <w:rsid w:val="00D60253"/>
    <w:rsid w:val="00D6057E"/>
    <w:rsid w:val="00D624F9"/>
    <w:rsid w:val="00D62EC7"/>
    <w:rsid w:val="00D63459"/>
    <w:rsid w:val="00D638C4"/>
    <w:rsid w:val="00D638CD"/>
    <w:rsid w:val="00D638D1"/>
    <w:rsid w:val="00D63E69"/>
    <w:rsid w:val="00D63F93"/>
    <w:rsid w:val="00D6462E"/>
    <w:rsid w:val="00D64A47"/>
    <w:rsid w:val="00D64DD7"/>
    <w:rsid w:val="00D6501D"/>
    <w:rsid w:val="00D6529F"/>
    <w:rsid w:val="00D652AB"/>
    <w:rsid w:val="00D657C4"/>
    <w:rsid w:val="00D65AB2"/>
    <w:rsid w:val="00D65AD7"/>
    <w:rsid w:val="00D65BC4"/>
    <w:rsid w:val="00D65E4B"/>
    <w:rsid w:val="00D664DF"/>
    <w:rsid w:val="00D66898"/>
    <w:rsid w:val="00D66E35"/>
    <w:rsid w:val="00D67744"/>
    <w:rsid w:val="00D677E3"/>
    <w:rsid w:val="00D7009F"/>
    <w:rsid w:val="00D702B9"/>
    <w:rsid w:val="00D706BC"/>
    <w:rsid w:val="00D70CA2"/>
    <w:rsid w:val="00D71259"/>
    <w:rsid w:val="00D7163D"/>
    <w:rsid w:val="00D72854"/>
    <w:rsid w:val="00D72BB0"/>
    <w:rsid w:val="00D730C2"/>
    <w:rsid w:val="00D73295"/>
    <w:rsid w:val="00D732A4"/>
    <w:rsid w:val="00D73407"/>
    <w:rsid w:val="00D7444A"/>
    <w:rsid w:val="00D74808"/>
    <w:rsid w:val="00D7487A"/>
    <w:rsid w:val="00D75B7C"/>
    <w:rsid w:val="00D76D39"/>
    <w:rsid w:val="00D76E36"/>
    <w:rsid w:val="00D77414"/>
    <w:rsid w:val="00D778CE"/>
    <w:rsid w:val="00D800D8"/>
    <w:rsid w:val="00D80300"/>
    <w:rsid w:val="00D808EF"/>
    <w:rsid w:val="00D81EAA"/>
    <w:rsid w:val="00D81F6E"/>
    <w:rsid w:val="00D82B97"/>
    <w:rsid w:val="00D82CB7"/>
    <w:rsid w:val="00D82E40"/>
    <w:rsid w:val="00D82F2E"/>
    <w:rsid w:val="00D83C84"/>
    <w:rsid w:val="00D83E97"/>
    <w:rsid w:val="00D842C8"/>
    <w:rsid w:val="00D84767"/>
    <w:rsid w:val="00D853DE"/>
    <w:rsid w:val="00D85A97"/>
    <w:rsid w:val="00D869AD"/>
    <w:rsid w:val="00D86B30"/>
    <w:rsid w:val="00D86E48"/>
    <w:rsid w:val="00D87A0C"/>
    <w:rsid w:val="00D903CD"/>
    <w:rsid w:val="00D904B2"/>
    <w:rsid w:val="00D90D38"/>
    <w:rsid w:val="00D90D4D"/>
    <w:rsid w:val="00D90FCD"/>
    <w:rsid w:val="00D913AC"/>
    <w:rsid w:val="00D9178A"/>
    <w:rsid w:val="00D91CF8"/>
    <w:rsid w:val="00D924C5"/>
    <w:rsid w:val="00D92662"/>
    <w:rsid w:val="00D933D7"/>
    <w:rsid w:val="00D9348B"/>
    <w:rsid w:val="00D942EB"/>
    <w:rsid w:val="00D9526F"/>
    <w:rsid w:val="00D953D1"/>
    <w:rsid w:val="00D95634"/>
    <w:rsid w:val="00D95922"/>
    <w:rsid w:val="00D9596F"/>
    <w:rsid w:val="00D959C8"/>
    <w:rsid w:val="00D95B3E"/>
    <w:rsid w:val="00D970DF"/>
    <w:rsid w:val="00D9749E"/>
    <w:rsid w:val="00D97E06"/>
    <w:rsid w:val="00DA19D8"/>
    <w:rsid w:val="00DA3791"/>
    <w:rsid w:val="00DA4129"/>
    <w:rsid w:val="00DA4681"/>
    <w:rsid w:val="00DA4770"/>
    <w:rsid w:val="00DA49C8"/>
    <w:rsid w:val="00DA4D32"/>
    <w:rsid w:val="00DA4F9C"/>
    <w:rsid w:val="00DA60C4"/>
    <w:rsid w:val="00DA6AA5"/>
    <w:rsid w:val="00DA6CD7"/>
    <w:rsid w:val="00DA7523"/>
    <w:rsid w:val="00DA78FB"/>
    <w:rsid w:val="00DB09C0"/>
    <w:rsid w:val="00DB0D27"/>
    <w:rsid w:val="00DB0DAE"/>
    <w:rsid w:val="00DB174D"/>
    <w:rsid w:val="00DB1ED0"/>
    <w:rsid w:val="00DB2311"/>
    <w:rsid w:val="00DB23E1"/>
    <w:rsid w:val="00DB2E34"/>
    <w:rsid w:val="00DB2EDA"/>
    <w:rsid w:val="00DB2FF3"/>
    <w:rsid w:val="00DB32F2"/>
    <w:rsid w:val="00DB376D"/>
    <w:rsid w:val="00DB430B"/>
    <w:rsid w:val="00DB4A0B"/>
    <w:rsid w:val="00DB58B4"/>
    <w:rsid w:val="00DB6FBB"/>
    <w:rsid w:val="00DC045E"/>
    <w:rsid w:val="00DC068A"/>
    <w:rsid w:val="00DC102C"/>
    <w:rsid w:val="00DC130B"/>
    <w:rsid w:val="00DC17D3"/>
    <w:rsid w:val="00DC189B"/>
    <w:rsid w:val="00DC1E5A"/>
    <w:rsid w:val="00DC258F"/>
    <w:rsid w:val="00DC302B"/>
    <w:rsid w:val="00DC33BB"/>
    <w:rsid w:val="00DC39F4"/>
    <w:rsid w:val="00DC3B6F"/>
    <w:rsid w:val="00DC3C12"/>
    <w:rsid w:val="00DC3C72"/>
    <w:rsid w:val="00DC4688"/>
    <w:rsid w:val="00DC4AF0"/>
    <w:rsid w:val="00DC4C45"/>
    <w:rsid w:val="00DC5315"/>
    <w:rsid w:val="00DC6063"/>
    <w:rsid w:val="00DC6555"/>
    <w:rsid w:val="00DC6813"/>
    <w:rsid w:val="00DC687A"/>
    <w:rsid w:val="00DC68D0"/>
    <w:rsid w:val="00DC6BD9"/>
    <w:rsid w:val="00DC75C2"/>
    <w:rsid w:val="00DC78DF"/>
    <w:rsid w:val="00DD03EE"/>
    <w:rsid w:val="00DD0C24"/>
    <w:rsid w:val="00DD0E65"/>
    <w:rsid w:val="00DD13B5"/>
    <w:rsid w:val="00DD16C1"/>
    <w:rsid w:val="00DD177A"/>
    <w:rsid w:val="00DD30ED"/>
    <w:rsid w:val="00DD36FD"/>
    <w:rsid w:val="00DD371C"/>
    <w:rsid w:val="00DD435C"/>
    <w:rsid w:val="00DD4C49"/>
    <w:rsid w:val="00DD4D4A"/>
    <w:rsid w:val="00DD4E74"/>
    <w:rsid w:val="00DD5756"/>
    <w:rsid w:val="00DD57D1"/>
    <w:rsid w:val="00DD5CD1"/>
    <w:rsid w:val="00DD6582"/>
    <w:rsid w:val="00DD778B"/>
    <w:rsid w:val="00DE004C"/>
    <w:rsid w:val="00DE08AB"/>
    <w:rsid w:val="00DE17D2"/>
    <w:rsid w:val="00DE19B6"/>
    <w:rsid w:val="00DE1A7D"/>
    <w:rsid w:val="00DE1AF6"/>
    <w:rsid w:val="00DE28AC"/>
    <w:rsid w:val="00DE2902"/>
    <w:rsid w:val="00DE29B0"/>
    <w:rsid w:val="00DE29F8"/>
    <w:rsid w:val="00DE3BCB"/>
    <w:rsid w:val="00DE3C89"/>
    <w:rsid w:val="00DE4420"/>
    <w:rsid w:val="00DE44D5"/>
    <w:rsid w:val="00DE4A1C"/>
    <w:rsid w:val="00DE4D05"/>
    <w:rsid w:val="00DE4D8D"/>
    <w:rsid w:val="00DE52E5"/>
    <w:rsid w:val="00DE53AA"/>
    <w:rsid w:val="00DE55A1"/>
    <w:rsid w:val="00DE5B9D"/>
    <w:rsid w:val="00DE5E70"/>
    <w:rsid w:val="00DE5FC5"/>
    <w:rsid w:val="00DE6060"/>
    <w:rsid w:val="00DE7486"/>
    <w:rsid w:val="00DE74BD"/>
    <w:rsid w:val="00DE76C5"/>
    <w:rsid w:val="00DE7727"/>
    <w:rsid w:val="00DE7FBA"/>
    <w:rsid w:val="00DF00C8"/>
    <w:rsid w:val="00DF01BD"/>
    <w:rsid w:val="00DF1244"/>
    <w:rsid w:val="00DF1978"/>
    <w:rsid w:val="00DF19FA"/>
    <w:rsid w:val="00DF1ADE"/>
    <w:rsid w:val="00DF1AEB"/>
    <w:rsid w:val="00DF1C09"/>
    <w:rsid w:val="00DF22EB"/>
    <w:rsid w:val="00DF24F1"/>
    <w:rsid w:val="00DF3A49"/>
    <w:rsid w:val="00DF3BFA"/>
    <w:rsid w:val="00DF43E3"/>
    <w:rsid w:val="00DF47F6"/>
    <w:rsid w:val="00DF4E1A"/>
    <w:rsid w:val="00DF4FD1"/>
    <w:rsid w:val="00DF52FF"/>
    <w:rsid w:val="00DF5A4F"/>
    <w:rsid w:val="00DF61E1"/>
    <w:rsid w:val="00DF6A68"/>
    <w:rsid w:val="00DF6C47"/>
    <w:rsid w:val="00DF70F5"/>
    <w:rsid w:val="00DF7ADF"/>
    <w:rsid w:val="00E0007D"/>
    <w:rsid w:val="00E013D8"/>
    <w:rsid w:val="00E01BD8"/>
    <w:rsid w:val="00E01EB4"/>
    <w:rsid w:val="00E028A0"/>
    <w:rsid w:val="00E02B4E"/>
    <w:rsid w:val="00E031CD"/>
    <w:rsid w:val="00E04358"/>
    <w:rsid w:val="00E0467B"/>
    <w:rsid w:val="00E04CB0"/>
    <w:rsid w:val="00E05FEA"/>
    <w:rsid w:val="00E063B5"/>
    <w:rsid w:val="00E1086C"/>
    <w:rsid w:val="00E1087F"/>
    <w:rsid w:val="00E10E6E"/>
    <w:rsid w:val="00E1214F"/>
    <w:rsid w:val="00E13069"/>
    <w:rsid w:val="00E132AF"/>
    <w:rsid w:val="00E135E2"/>
    <w:rsid w:val="00E13769"/>
    <w:rsid w:val="00E13A53"/>
    <w:rsid w:val="00E13DF0"/>
    <w:rsid w:val="00E148DC"/>
    <w:rsid w:val="00E157B3"/>
    <w:rsid w:val="00E1599E"/>
    <w:rsid w:val="00E15AF8"/>
    <w:rsid w:val="00E15FDC"/>
    <w:rsid w:val="00E164A7"/>
    <w:rsid w:val="00E16769"/>
    <w:rsid w:val="00E16C9B"/>
    <w:rsid w:val="00E16E0C"/>
    <w:rsid w:val="00E17882"/>
    <w:rsid w:val="00E2045E"/>
    <w:rsid w:val="00E20FDA"/>
    <w:rsid w:val="00E21B53"/>
    <w:rsid w:val="00E21BF7"/>
    <w:rsid w:val="00E22122"/>
    <w:rsid w:val="00E22594"/>
    <w:rsid w:val="00E2267B"/>
    <w:rsid w:val="00E228E2"/>
    <w:rsid w:val="00E23400"/>
    <w:rsid w:val="00E236B6"/>
    <w:rsid w:val="00E239C3"/>
    <w:rsid w:val="00E23D5A"/>
    <w:rsid w:val="00E24072"/>
    <w:rsid w:val="00E24BEE"/>
    <w:rsid w:val="00E2503A"/>
    <w:rsid w:val="00E2504A"/>
    <w:rsid w:val="00E25297"/>
    <w:rsid w:val="00E260DF"/>
    <w:rsid w:val="00E2660C"/>
    <w:rsid w:val="00E27291"/>
    <w:rsid w:val="00E27A23"/>
    <w:rsid w:val="00E27C65"/>
    <w:rsid w:val="00E3059C"/>
    <w:rsid w:val="00E310E5"/>
    <w:rsid w:val="00E31429"/>
    <w:rsid w:val="00E31591"/>
    <w:rsid w:val="00E318F1"/>
    <w:rsid w:val="00E3274C"/>
    <w:rsid w:val="00E32BBA"/>
    <w:rsid w:val="00E3312B"/>
    <w:rsid w:val="00E331BC"/>
    <w:rsid w:val="00E3373C"/>
    <w:rsid w:val="00E33EFC"/>
    <w:rsid w:val="00E34008"/>
    <w:rsid w:val="00E345EA"/>
    <w:rsid w:val="00E34983"/>
    <w:rsid w:val="00E3505A"/>
    <w:rsid w:val="00E35060"/>
    <w:rsid w:val="00E3549E"/>
    <w:rsid w:val="00E356FA"/>
    <w:rsid w:val="00E35A9E"/>
    <w:rsid w:val="00E35B8B"/>
    <w:rsid w:val="00E3606E"/>
    <w:rsid w:val="00E36599"/>
    <w:rsid w:val="00E36637"/>
    <w:rsid w:val="00E36A8E"/>
    <w:rsid w:val="00E36BFB"/>
    <w:rsid w:val="00E370E8"/>
    <w:rsid w:val="00E3752E"/>
    <w:rsid w:val="00E37879"/>
    <w:rsid w:val="00E37BD5"/>
    <w:rsid w:val="00E40866"/>
    <w:rsid w:val="00E40B93"/>
    <w:rsid w:val="00E40E78"/>
    <w:rsid w:val="00E411A1"/>
    <w:rsid w:val="00E41357"/>
    <w:rsid w:val="00E41863"/>
    <w:rsid w:val="00E41C09"/>
    <w:rsid w:val="00E42346"/>
    <w:rsid w:val="00E425E5"/>
    <w:rsid w:val="00E426C0"/>
    <w:rsid w:val="00E42758"/>
    <w:rsid w:val="00E42B11"/>
    <w:rsid w:val="00E44119"/>
    <w:rsid w:val="00E4456A"/>
    <w:rsid w:val="00E44A32"/>
    <w:rsid w:val="00E44B82"/>
    <w:rsid w:val="00E44B84"/>
    <w:rsid w:val="00E44BF9"/>
    <w:rsid w:val="00E44EC9"/>
    <w:rsid w:val="00E44EF8"/>
    <w:rsid w:val="00E45004"/>
    <w:rsid w:val="00E452A6"/>
    <w:rsid w:val="00E4538E"/>
    <w:rsid w:val="00E4544C"/>
    <w:rsid w:val="00E457D3"/>
    <w:rsid w:val="00E45BC1"/>
    <w:rsid w:val="00E46A02"/>
    <w:rsid w:val="00E4725E"/>
    <w:rsid w:val="00E47D8D"/>
    <w:rsid w:val="00E50727"/>
    <w:rsid w:val="00E509B1"/>
    <w:rsid w:val="00E50AA0"/>
    <w:rsid w:val="00E51BF1"/>
    <w:rsid w:val="00E51CD9"/>
    <w:rsid w:val="00E51E70"/>
    <w:rsid w:val="00E51F36"/>
    <w:rsid w:val="00E5285C"/>
    <w:rsid w:val="00E52F20"/>
    <w:rsid w:val="00E52FF8"/>
    <w:rsid w:val="00E53173"/>
    <w:rsid w:val="00E53A76"/>
    <w:rsid w:val="00E54587"/>
    <w:rsid w:val="00E5466C"/>
    <w:rsid w:val="00E55150"/>
    <w:rsid w:val="00E55313"/>
    <w:rsid w:val="00E55FD8"/>
    <w:rsid w:val="00E56F1D"/>
    <w:rsid w:val="00E57550"/>
    <w:rsid w:val="00E57EF7"/>
    <w:rsid w:val="00E60C7E"/>
    <w:rsid w:val="00E60FAB"/>
    <w:rsid w:val="00E6119E"/>
    <w:rsid w:val="00E61604"/>
    <w:rsid w:val="00E616B0"/>
    <w:rsid w:val="00E61D57"/>
    <w:rsid w:val="00E62304"/>
    <w:rsid w:val="00E6302B"/>
    <w:rsid w:val="00E63103"/>
    <w:rsid w:val="00E63F27"/>
    <w:rsid w:val="00E64AFC"/>
    <w:rsid w:val="00E65712"/>
    <w:rsid w:val="00E6619A"/>
    <w:rsid w:val="00E66797"/>
    <w:rsid w:val="00E66A2B"/>
    <w:rsid w:val="00E66F36"/>
    <w:rsid w:val="00E6783C"/>
    <w:rsid w:val="00E67FD6"/>
    <w:rsid w:val="00E70562"/>
    <w:rsid w:val="00E705F5"/>
    <w:rsid w:val="00E70EDD"/>
    <w:rsid w:val="00E70F59"/>
    <w:rsid w:val="00E70F77"/>
    <w:rsid w:val="00E711FB"/>
    <w:rsid w:val="00E71399"/>
    <w:rsid w:val="00E7204D"/>
    <w:rsid w:val="00E72D1F"/>
    <w:rsid w:val="00E73551"/>
    <w:rsid w:val="00E735A6"/>
    <w:rsid w:val="00E737D6"/>
    <w:rsid w:val="00E73C3B"/>
    <w:rsid w:val="00E73E0C"/>
    <w:rsid w:val="00E73EC0"/>
    <w:rsid w:val="00E73FE9"/>
    <w:rsid w:val="00E741A9"/>
    <w:rsid w:val="00E7438F"/>
    <w:rsid w:val="00E75B3B"/>
    <w:rsid w:val="00E75E8C"/>
    <w:rsid w:val="00E7675B"/>
    <w:rsid w:val="00E773DC"/>
    <w:rsid w:val="00E77B5E"/>
    <w:rsid w:val="00E77CC5"/>
    <w:rsid w:val="00E800F4"/>
    <w:rsid w:val="00E8079D"/>
    <w:rsid w:val="00E80810"/>
    <w:rsid w:val="00E80886"/>
    <w:rsid w:val="00E80F8A"/>
    <w:rsid w:val="00E8109C"/>
    <w:rsid w:val="00E811A6"/>
    <w:rsid w:val="00E82089"/>
    <w:rsid w:val="00E82D3F"/>
    <w:rsid w:val="00E83418"/>
    <w:rsid w:val="00E836D0"/>
    <w:rsid w:val="00E8370E"/>
    <w:rsid w:val="00E840C5"/>
    <w:rsid w:val="00E846C3"/>
    <w:rsid w:val="00E84C12"/>
    <w:rsid w:val="00E84FD5"/>
    <w:rsid w:val="00E85199"/>
    <w:rsid w:val="00E851AE"/>
    <w:rsid w:val="00E85509"/>
    <w:rsid w:val="00E85B4B"/>
    <w:rsid w:val="00E8631A"/>
    <w:rsid w:val="00E86761"/>
    <w:rsid w:val="00E872F0"/>
    <w:rsid w:val="00E873F0"/>
    <w:rsid w:val="00E876C0"/>
    <w:rsid w:val="00E877E3"/>
    <w:rsid w:val="00E90443"/>
    <w:rsid w:val="00E907E2"/>
    <w:rsid w:val="00E90A91"/>
    <w:rsid w:val="00E90BDE"/>
    <w:rsid w:val="00E90C79"/>
    <w:rsid w:val="00E91060"/>
    <w:rsid w:val="00E911BB"/>
    <w:rsid w:val="00E91F35"/>
    <w:rsid w:val="00E9208A"/>
    <w:rsid w:val="00E92248"/>
    <w:rsid w:val="00E922FF"/>
    <w:rsid w:val="00E9232E"/>
    <w:rsid w:val="00E923B0"/>
    <w:rsid w:val="00E925D5"/>
    <w:rsid w:val="00E92921"/>
    <w:rsid w:val="00E93762"/>
    <w:rsid w:val="00E93A78"/>
    <w:rsid w:val="00E94E34"/>
    <w:rsid w:val="00E95064"/>
    <w:rsid w:val="00E95457"/>
    <w:rsid w:val="00E95485"/>
    <w:rsid w:val="00E95E31"/>
    <w:rsid w:val="00E96783"/>
    <w:rsid w:val="00E96DE5"/>
    <w:rsid w:val="00E9732A"/>
    <w:rsid w:val="00E97B5F"/>
    <w:rsid w:val="00EA030F"/>
    <w:rsid w:val="00EA0925"/>
    <w:rsid w:val="00EA0ABB"/>
    <w:rsid w:val="00EA144A"/>
    <w:rsid w:val="00EA1692"/>
    <w:rsid w:val="00EA19C0"/>
    <w:rsid w:val="00EA2191"/>
    <w:rsid w:val="00EA2767"/>
    <w:rsid w:val="00EA27E1"/>
    <w:rsid w:val="00EA3C2D"/>
    <w:rsid w:val="00EA3EC4"/>
    <w:rsid w:val="00EA507C"/>
    <w:rsid w:val="00EA53B6"/>
    <w:rsid w:val="00EA5744"/>
    <w:rsid w:val="00EA58AB"/>
    <w:rsid w:val="00EA58B9"/>
    <w:rsid w:val="00EA58E5"/>
    <w:rsid w:val="00EA5E4F"/>
    <w:rsid w:val="00EA5E85"/>
    <w:rsid w:val="00EA6C09"/>
    <w:rsid w:val="00EA707D"/>
    <w:rsid w:val="00EA75CF"/>
    <w:rsid w:val="00EA7841"/>
    <w:rsid w:val="00EA789A"/>
    <w:rsid w:val="00EA7CD8"/>
    <w:rsid w:val="00EA7ED6"/>
    <w:rsid w:val="00EB0344"/>
    <w:rsid w:val="00EB1647"/>
    <w:rsid w:val="00EB1AB7"/>
    <w:rsid w:val="00EB1C55"/>
    <w:rsid w:val="00EB23B5"/>
    <w:rsid w:val="00EB2CF2"/>
    <w:rsid w:val="00EB2EE2"/>
    <w:rsid w:val="00EB2EEB"/>
    <w:rsid w:val="00EB3846"/>
    <w:rsid w:val="00EB4407"/>
    <w:rsid w:val="00EB63F8"/>
    <w:rsid w:val="00EB640F"/>
    <w:rsid w:val="00EB668A"/>
    <w:rsid w:val="00EB691B"/>
    <w:rsid w:val="00EB74E6"/>
    <w:rsid w:val="00EB7586"/>
    <w:rsid w:val="00EB7E5D"/>
    <w:rsid w:val="00EC0464"/>
    <w:rsid w:val="00EC12C1"/>
    <w:rsid w:val="00EC172E"/>
    <w:rsid w:val="00EC1AE9"/>
    <w:rsid w:val="00EC25CA"/>
    <w:rsid w:val="00EC2D07"/>
    <w:rsid w:val="00EC355E"/>
    <w:rsid w:val="00EC3CEE"/>
    <w:rsid w:val="00EC416B"/>
    <w:rsid w:val="00EC50D8"/>
    <w:rsid w:val="00EC514D"/>
    <w:rsid w:val="00EC598D"/>
    <w:rsid w:val="00EC5B27"/>
    <w:rsid w:val="00EC62A5"/>
    <w:rsid w:val="00EC658B"/>
    <w:rsid w:val="00EC6F75"/>
    <w:rsid w:val="00ED00C4"/>
    <w:rsid w:val="00ED0329"/>
    <w:rsid w:val="00ED06CF"/>
    <w:rsid w:val="00ED0C23"/>
    <w:rsid w:val="00ED1513"/>
    <w:rsid w:val="00ED167B"/>
    <w:rsid w:val="00ED1811"/>
    <w:rsid w:val="00ED1989"/>
    <w:rsid w:val="00ED2391"/>
    <w:rsid w:val="00ED2CC5"/>
    <w:rsid w:val="00ED304F"/>
    <w:rsid w:val="00ED3129"/>
    <w:rsid w:val="00ED3764"/>
    <w:rsid w:val="00ED37F9"/>
    <w:rsid w:val="00ED3F31"/>
    <w:rsid w:val="00ED4146"/>
    <w:rsid w:val="00ED4181"/>
    <w:rsid w:val="00ED42DF"/>
    <w:rsid w:val="00ED4477"/>
    <w:rsid w:val="00ED489C"/>
    <w:rsid w:val="00ED4A60"/>
    <w:rsid w:val="00ED4C3F"/>
    <w:rsid w:val="00ED558E"/>
    <w:rsid w:val="00ED59F7"/>
    <w:rsid w:val="00ED5CF1"/>
    <w:rsid w:val="00ED6447"/>
    <w:rsid w:val="00ED6FFA"/>
    <w:rsid w:val="00ED70F7"/>
    <w:rsid w:val="00ED73B2"/>
    <w:rsid w:val="00ED7748"/>
    <w:rsid w:val="00ED78B6"/>
    <w:rsid w:val="00ED7999"/>
    <w:rsid w:val="00ED7EA2"/>
    <w:rsid w:val="00ED7F49"/>
    <w:rsid w:val="00EE0166"/>
    <w:rsid w:val="00EE03FC"/>
    <w:rsid w:val="00EE0501"/>
    <w:rsid w:val="00EE05A9"/>
    <w:rsid w:val="00EE067A"/>
    <w:rsid w:val="00EE12E8"/>
    <w:rsid w:val="00EE1420"/>
    <w:rsid w:val="00EE1BA7"/>
    <w:rsid w:val="00EE1D9C"/>
    <w:rsid w:val="00EE2471"/>
    <w:rsid w:val="00EE2575"/>
    <w:rsid w:val="00EE2DB1"/>
    <w:rsid w:val="00EE3232"/>
    <w:rsid w:val="00EE39C2"/>
    <w:rsid w:val="00EE4206"/>
    <w:rsid w:val="00EE54E4"/>
    <w:rsid w:val="00EE5B61"/>
    <w:rsid w:val="00EE5F87"/>
    <w:rsid w:val="00EE6379"/>
    <w:rsid w:val="00EE63A9"/>
    <w:rsid w:val="00EE6D20"/>
    <w:rsid w:val="00EE7032"/>
    <w:rsid w:val="00EE7502"/>
    <w:rsid w:val="00EE77C2"/>
    <w:rsid w:val="00EF0065"/>
    <w:rsid w:val="00EF02ED"/>
    <w:rsid w:val="00EF094E"/>
    <w:rsid w:val="00EF0E91"/>
    <w:rsid w:val="00EF1131"/>
    <w:rsid w:val="00EF115D"/>
    <w:rsid w:val="00EF12FA"/>
    <w:rsid w:val="00EF154C"/>
    <w:rsid w:val="00EF197C"/>
    <w:rsid w:val="00EF1A6C"/>
    <w:rsid w:val="00EF205D"/>
    <w:rsid w:val="00EF2516"/>
    <w:rsid w:val="00EF31CF"/>
    <w:rsid w:val="00EF3241"/>
    <w:rsid w:val="00EF3470"/>
    <w:rsid w:val="00EF3921"/>
    <w:rsid w:val="00EF3952"/>
    <w:rsid w:val="00EF3D17"/>
    <w:rsid w:val="00EF3EA2"/>
    <w:rsid w:val="00EF44DC"/>
    <w:rsid w:val="00EF4572"/>
    <w:rsid w:val="00EF52F7"/>
    <w:rsid w:val="00EF60F3"/>
    <w:rsid w:val="00EF7787"/>
    <w:rsid w:val="00EF7871"/>
    <w:rsid w:val="00EF78A7"/>
    <w:rsid w:val="00F002F1"/>
    <w:rsid w:val="00F0037D"/>
    <w:rsid w:val="00F00664"/>
    <w:rsid w:val="00F006B3"/>
    <w:rsid w:val="00F00B66"/>
    <w:rsid w:val="00F00D6E"/>
    <w:rsid w:val="00F01115"/>
    <w:rsid w:val="00F01455"/>
    <w:rsid w:val="00F017C3"/>
    <w:rsid w:val="00F01A5F"/>
    <w:rsid w:val="00F01CFB"/>
    <w:rsid w:val="00F01F7B"/>
    <w:rsid w:val="00F022F7"/>
    <w:rsid w:val="00F02B29"/>
    <w:rsid w:val="00F02DA0"/>
    <w:rsid w:val="00F02ED3"/>
    <w:rsid w:val="00F0301D"/>
    <w:rsid w:val="00F0342E"/>
    <w:rsid w:val="00F03678"/>
    <w:rsid w:val="00F037EA"/>
    <w:rsid w:val="00F04328"/>
    <w:rsid w:val="00F046E2"/>
    <w:rsid w:val="00F05117"/>
    <w:rsid w:val="00F05403"/>
    <w:rsid w:val="00F05734"/>
    <w:rsid w:val="00F05C14"/>
    <w:rsid w:val="00F06C1E"/>
    <w:rsid w:val="00F07264"/>
    <w:rsid w:val="00F0729E"/>
    <w:rsid w:val="00F07D68"/>
    <w:rsid w:val="00F101E5"/>
    <w:rsid w:val="00F1080B"/>
    <w:rsid w:val="00F10BB9"/>
    <w:rsid w:val="00F10D0F"/>
    <w:rsid w:val="00F10FAC"/>
    <w:rsid w:val="00F1192F"/>
    <w:rsid w:val="00F11B89"/>
    <w:rsid w:val="00F11D16"/>
    <w:rsid w:val="00F12136"/>
    <w:rsid w:val="00F12476"/>
    <w:rsid w:val="00F1288A"/>
    <w:rsid w:val="00F129FA"/>
    <w:rsid w:val="00F13783"/>
    <w:rsid w:val="00F137A4"/>
    <w:rsid w:val="00F137BA"/>
    <w:rsid w:val="00F1392E"/>
    <w:rsid w:val="00F139CD"/>
    <w:rsid w:val="00F13DF6"/>
    <w:rsid w:val="00F1430E"/>
    <w:rsid w:val="00F1455B"/>
    <w:rsid w:val="00F147E5"/>
    <w:rsid w:val="00F148BB"/>
    <w:rsid w:val="00F1528E"/>
    <w:rsid w:val="00F15391"/>
    <w:rsid w:val="00F15AE6"/>
    <w:rsid w:val="00F15B34"/>
    <w:rsid w:val="00F160E7"/>
    <w:rsid w:val="00F166DA"/>
    <w:rsid w:val="00F16C19"/>
    <w:rsid w:val="00F174AB"/>
    <w:rsid w:val="00F1764F"/>
    <w:rsid w:val="00F17838"/>
    <w:rsid w:val="00F17E2E"/>
    <w:rsid w:val="00F20396"/>
    <w:rsid w:val="00F2044D"/>
    <w:rsid w:val="00F2099B"/>
    <w:rsid w:val="00F20E31"/>
    <w:rsid w:val="00F21333"/>
    <w:rsid w:val="00F21597"/>
    <w:rsid w:val="00F21629"/>
    <w:rsid w:val="00F217AF"/>
    <w:rsid w:val="00F217BA"/>
    <w:rsid w:val="00F21EB1"/>
    <w:rsid w:val="00F225C4"/>
    <w:rsid w:val="00F22789"/>
    <w:rsid w:val="00F227FC"/>
    <w:rsid w:val="00F23621"/>
    <w:rsid w:val="00F249CB"/>
    <w:rsid w:val="00F25277"/>
    <w:rsid w:val="00F2569C"/>
    <w:rsid w:val="00F25B3D"/>
    <w:rsid w:val="00F2672B"/>
    <w:rsid w:val="00F27B3F"/>
    <w:rsid w:val="00F27D9F"/>
    <w:rsid w:val="00F27E19"/>
    <w:rsid w:val="00F30047"/>
    <w:rsid w:val="00F316D9"/>
    <w:rsid w:val="00F31D1C"/>
    <w:rsid w:val="00F31DB4"/>
    <w:rsid w:val="00F31EA9"/>
    <w:rsid w:val="00F321D5"/>
    <w:rsid w:val="00F32304"/>
    <w:rsid w:val="00F32364"/>
    <w:rsid w:val="00F3249F"/>
    <w:rsid w:val="00F324AA"/>
    <w:rsid w:val="00F32CF9"/>
    <w:rsid w:val="00F33B8D"/>
    <w:rsid w:val="00F34637"/>
    <w:rsid w:val="00F357A1"/>
    <w:rsid w:val="00F35B76"/>
    <w:rsid w:val="00F35DA0"/>
    <w:rsid w:val="00F36995"/>
    <w:rsid w:val="00F36B09"/>
    <w:rsid w:val="00F379D5"/>
    <w:rsid w:val="00F40ABE"/>
    <w:rsid w:val="00F41BED"/>
    <w:rsid w:val="00F42844"/>
    <w:rsid w:val="00F4307C"/>
    <w:rsid w:val="00F4342C"/>
    <w:rsid w:val="00F4365D"/>
    <w:rsid w:val="00F43935"/>
    <w:rsid w:val="00F4399F"/>
    <w:rsid w:val="00F44F97"/>
    <w:rsid w:val="00F46039"/>
    <w:rsid w:val="00F46531"/>
    <w:rsid w:val="00F46DEE"/>
    <w:rsid w:val="00F475FB"/>
    <w:rsid w:val="00F476EF"/>
    <w:rsid w:val="00F47700"/>
    <w:rsid w:val="00F4782F"/>
    <w:rsid w:val="00F47B9E"/>
    <w:rsid w:val="00F50411"/>
    <w:rsid w:val="00F504C3"/>
    <w:rsid w:val="00F508D7"/>
    <w:rsid w:val="00F50AA2"/>
    <w:rsid w:val="00F50DA4"/>
    <w:rsid w:val="00F50E77"/>
    <w:rsid w:val="00F51630"/>
    <w:rsid w:val="00F522F2"/>
    <w:rsid w:val="00F529BF"/>
    <w:rsid w:val="00F52BA6"/>
    <w:rsid w:val="00F53A60"/>
    <w:rsid w:val="00F54077"/>
    <w:rsid w:val="00F541FF"/>
    <w:rsid w:val="00F55051"/>
    <w:rsid w:val="00F55152"/>
    <w:rsid w:val="00F55782"/>
    <w:rsid w:val="00F55817"/>
    <w:rsid w:val="00F55CDA"/>
    <w:rsid w:val="00F560E2"/>
    <w:rsid w:val="00F56836"/>
    <w:rsid w:val="00F56C2F"/>
    <w:rsid w:val="00F56C63"/>
    <w:rsid w:val="00F56EA4"/>
    <w:rsid w:val="00F57422"/>
    <w:rsid w:val="00F57445"/>
    <w:rsid w:val="00F574D9"/>
    <w:rsid w:val="00F57906"/>
    <w:rsid w:val="00F57F89"/>
    <w:rsid w:val="00F6002A"/>
    <w:rsid w:val="00F6026F"/>
    <w:rsid w:val="00F60AF5"/>
    <w:rsid w:val="00F60C9C"/>
    <w:rsid w:val="00F60D57"/>
    <w:rsid w:val="00F612A4"/>
    <w:rsid w:val="00F6174E"/>
    <w:rsid w:val="00F617E4"/>
    <w:rsid w:val="00F62C47"/>
    <w:rsid w:val="00F63812"/>
    <w:rsid w:val="00F63CF7"/>
    <w:rsid w:val="00F63E34"/>
    <w:rsid w:val="00F64486"/>
    <w:rsid w:val="00F648BF"/>
    <w:rsid w:val="00F64AA7"/>
    <w:rsid w:val="00F64C99"/>
    <w:rsid w:val="00F64ECB"/>
    <w:rsid w:val="00F65C08"/>
    <w:rsid w:val="00F65C22"/>
    <w:rsid w:val="00F65FA5"/>
    <w:rsid w:val="00F6655E"/>
    <w:rsid w:val="00F66F5C"/>
    <w:rsid w:val="00F67219"/>
    <w:rsid w:val="00F6727B"/>
    <w:rsid w:val="00F67303"/>
    <w:rsid w:val="00F6760B"/>
    <w:rsid w:val="00F67BBB"/>
    <w:rsid w:val="00F702B5"/>
    <w:rsid w:val="00F70387"/>
    <w:rsid w:val="00F71970"/>
    <w:rsid w:val="00F72020"/>
    <w:rsid w:val="00F7261C"/>
    <w:rsid w:val="00F72632"/>
    <w:rsid w:val="00F72773"/>
    <w:rsid w:val="00F72ED9"/>
    <w:rsid w:val="00F72F0C"/>
    <w:rsid w:val="00F72FE3"/>
    <w:rsid w:val="00F735AB"/>
    <w:rsid w:val="00F737C5"/>
    <w:rsid w:val="00F740B7"/>
    <w:rsid w:val="00F748F1"/>
    <w:rsid w:val="00F757A1"/>
    <w:rsid w:val="00F759F2"/>
    <w:rsid w:val="00F75B61"/>
    <w:rsid w:val="00F75C35"/>
    <w:rsid w:val="00F76B70"/>
    <w:rsid w:val="00F77768"/>
    <w:rsid w:val="00F80217"/>
    <w:rsid w:val="00F80453"/>
    <w:rsid w:val="00F80D27"/>
    <w:rsid w:val="00F80E0C"/>
    <w:rsid w:val="00F810A8"/>
    <w:rsid w:val="00F81378"/>
    <w:rsid w:val="00F81B97"/>
    <w:rsid w:val="00F81C92"/>
    <w:rsid w:val="00F81CCE"/>
    <w:rsid w:val="00F8260F"/>
    <w:rsid w:val="00F82CC0"/>
    <w:rsid w:val="00F83E9C"/>
    <w:rsid w:val="00F84E66"/>
    <w:rsid w:val="00F859FB"/>
    <w:rsid w:val="00F85C44"/>
    <w:rsid w:val="00F8620A"/>
    <w:rsid w:val="00F8678A"/>
    <w:rsid w:val="00F86795"/>
    <w:rsid w:val="00F86A73"/>
    <w:rsid w:val="00F87AAC"/>
    <w:rsid w:val="00F90639"/>
    <w:rsid w:val="00F90F02"/>
    <w:rsid w:val="00F91732"/>
    <w:rsid w:val="00F91A5D"/>
    <w:rsid w:val="00F92AA8"/>
    <w:rsid w:val="00F92CE5"/>
    <w:rsid w:val="00F9387E"/>
    <w:rsid w:val="00F93D12"/>
    <w:rsid w:val="00F93D46"/>
    <w:rsid w:val="00F93F8E"/>
    <w:rsid w:val="00F941CA"/>
    <w:rsid w:val="00F95AA8"/>
    <w:rsid w:val="00F95B79"/>
    <w:rsid w:val="00F95E72"/>
    <w:rsid w:val="00F96B09"/>
    <w:rsid w:val="00F96FEE"/>
    <w:rsid w:val="00F975C5"/>
    <w:rsid w:val="00F97796"/>
    <w:rsid w:val="00F979A8"/>
    <w:rsid w:val="00F97A33"/>
    <w:rsid w:val="00F97A47"/>
    <w:rsid w:val="00FA0942"/>
    <w:rsid w:val="00FA0ABE"/>
    <w:rsid w:val="00FA1AE4"/>
    <w:rsid w:val="00FA1DFE"/>
    <w:rsid w:val="00FA1EA7"/>
    <w:rsid w:val="00FA2296"/>
    <w:rsid w:val="00FA24E4"/>
    <w:rsid w:val="00FA31E9"/>
    <w:rsid w:val="00FA35DD"/>
    <w:rsid w:val="00FA437F"/>
    <w:rsid w:val="00FA455C"/>
    <w:rsid w:val="00FA4CD7"/>
    <w:rsid w:val="00FA51AA"/>
    <w:rsid w:val="00FA55D3"/>
    <w:rsid w:val="00FA6A59"/>
    <w:rsid w:val="00FB08CD"/>
    <w:rsid w:val="00FB09F5"/>
    <w:rsid w:val="00FB18D4"/>
    <w:rsid w:val="00FB1D2D"/>
    <w:rsid w:val="00FB1E10"/>
    <w:rsid w:val="00FB22E4"/>
    <w:rsid w:val="00FB31EB"/>
    <w:rsid w:val="00FB38ED"/>
    <w:rsid w:val="00FB3D87"/>
    <w:rsid w:val="00FB40CD"/>
    <w:rsid w:val="00FB4855"/>
    <w:rsid w:val="00FB4CA1"/>
    <w:rsid w:val="00FB5480"/>
    <w:rsid w:val="00FB5C41"/>
    <w:rsid w:val="00FB5E36"/>
    <w:rsid w:val="00FB6B39"/>
    <w:rsid w:val="00FB6D03"/>
    <w:rsid w:val="00FB7B5D"/>
    <w:rsid w:val="00FB7CBC"/>
    <w:rsid w:val="00FB7EBB"/>
    <w:rsid w:val="00FC0AEA"/>
    <w:rsid w:val="00FC13D9"/>
    <w:rsid w:val="00FC1B2A"/>
    <w:rsid w:val="00FC339A"/>
    <w:rsid w:val="00FC415B"/>
    <w:rsid w:val="00FC416E"/>
    <w:rsid w:val="00FC4181"/>
    <w:rsid w:val="00FC41BC"/>
    <w:rsid w:val="00FC4702"/>
    <w:rsid w:val="00FC484A"/>
    <w:rsid w:val="00FC4F62"/>
    <w:rsid w:val="00FC51C6"/>
    <w:rsid w:val="00FC5277"/>
    <w:rsid w:val="00FC5CE9"/>
    <w:rsid w:val="00FC68CE"/>
    <w:rsid w:val="00FC6FA9"/>
    <w:rsid w:val="00FD09D7"/>
    <w:rsid w:val="00FD0C29"/>
    <w:rsid w:val="00FD141B"/>
    <w:rsid w:val="00FD2708"/>
    <w:rsid w:val="00FD29BA"/>
    <w:rsid w:val="00FD29E9"/>
    <w:rsid w:val="00FD2A3E"/>
    <w:rsid w:val="00FD2D2D"/>
    <w:rsid w:val="00FD37B6"/>
    <w:rsid w:val="00FD3931"/>
    <w:rsid w:val="00FD3A0D"/>
    <w:rsid w:val="00FD3F98"/>
    <w:rsid w:val="00FD4CC0"/>
    <w:rsid w:val="00FD5308"/>
    <w:rsid w:val="00FD5331"/>
    <w:rsid w:val="00FD5E1D"/>
    <w:rsid w:val="00FD6107"/>
    <w:rsid w:val="00FD63D8"/>
    <w:rsid w:val="00FD64AA"/>
    <w:rsid w:val="00FD7537"/>
    <w:rsid w:val="00FD7D5B"/>
    <w:rsid w:val="00FE0117"/>
    <w:rsid w:val="00FE0131"/>
    <w:rsid w:val="00FE116F"/>
    <w:rsid w:val="00FE11DE"/>
    <w:rsid w:val="00FE1370"/>
    <w:rsid w:val="00FE188D"/>
    <w:rsid w:val="00FE2308"/>
    <w:rsid w:val="00FE2907"/>
    <w:rsid w:val="00FE3368"/>
    <w:rsid w:val="00FE3628"/>
    <w:rsid w:val="00FE3B47"/>
    <w:rsid w:val="00FE4E03"/>
    <w:rsid w:val="00FE5BA7"/>
    <w:rsid w:val="00FE5EE7"/>
    <w:rsid w:val="00FE6042"/>
    <w:rsid w:val="00FE6287"/>
    <w:rsid w:val="00FE6810"/>
    <w:rsid w:val="00FE6C92"/>
    <w:rsid w:val="00FE78EA"/>
    <w:rsid w:val="00FE7BBB"/>
    <w:rsid w:val="00FF031B"/>
    <w:rsid w:val="00FF0343"/>
    <w:rsid w:val="00FF04CF"/>
    <w:rsid w:val="00FF087B"/>
    <w:rsid w:val="00FF0985"/>
    <w:rsid w:val="00FF1E18"/>
    <w:rsid w:val="00FF1E48"/>
    <w:rsid w:val="00FF27D1"/>
    <w:rsid w:val="00FF2CD4"/>
    <w:rsid w:val="00FF300D"/>
    <w:rsid w:val="00FF301E"/>
    <w:rsid w:val="00FF33FC"/>
    <w:rsid w:val="00FF36D7"/>
    <w:rsid w:val="00FF41D2"/>
    <w:rsid w:val="00FF45E6"/>
    <w:rsid w:val="00FF5222"/>
    <w:rsid w:val="00FF577C"/>
    <w:rsid w:val="00FF5ABE"/>
    <w:rsid w:val="00FF7887"/>
    <w:rsid w:val="00FF797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,"/>
  <w14:docId w14:val="18CE924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E02B5"/>
    <w:pPr>
      <w:spacing w:after="0"/>
    </w:pPr>
    <w:rPr>
      <w:rFonts w:ascii="Times New Roman" w:hAnsi="Times New Roman" w:cs="Times New Roman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59D9"/>
    <w:pPr>
      <w:keepNext/>
      <w:keepLines/>
      <w:numPr>
        <w:numId w:val="3"/>
      </w:numPr>
      <w:spacing w:before="480"/>
      <w:outlineLvl w:val="0"/>
    </w:pPr>
    <w:rPr>
      <w:rFonts w:eastAsia="Times New Roman"/>
      <w:b/>
      <w:bCs/>
      <w:sz w:val="32"/>
      <w:szCs w:val="32"/>
      <w:lang w:val="fr-FR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559D9"/>
    <w:pPr>
      <w:keepNext/>
      <w:keepLines/>
      <w:numPr>
        <w:ilvl w:val="1"/>
        <w:numId w:val="2"/>
      </w:numPr>
      <w:spacing w:before="200" w:line="360" w:lineRule="auto"/>
      <w:ind w:left="1296"/>
      <w:outlineLvl w:val="1"/>
    </w:pPr>
    <w:rPr>
      <w:rFonts w:asciiTheme="majorHAnsi" w:eastAsia="Times New Roman" w:hAnsiTheme="majorHAnsi"/>
      <w:b/>
      <w:bCs/>
      <w:szCs w:val="26"/>
      <w:lang w:val="fr-FR" w:eastAsia="en-US"/>
    </w:rPr>
  </w:style>
  <w:style w:type="paragraph" w:styleId="Heading3">
    <w:name w:val="heading 3"/>
    <w:basedOn w:val="Normal"/>
    <w:link w:val="Heading3Char"/>
    <w:uiPriority w:val="9"/>
    <w:qFormat/>
    <w:rsid w:val="00FF27D1"/>
    <w:pPr>
      <w:spacing w:before="100" w:beforeAutospacing="1" w:after="100" w:afterAutospacing="1"/>
      <w:outlineLvl w:val="2"/>
    </w:pPr>
    <w:rPr>
      <w:rFonts w:ascii="Times" w:hAnsi="Times" w:cstheme="minorBidi"/>
      <w:b/>
      <w:bCs/>
      <w:sz w:val="27"/>
      <w:szCs w:val="27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8647A6"/>
    <w:rPr>
      <w:rFonts w:ascii="Times New Roman" w:eastAsia="Times New Roman" w:hAnsi="Times New Roman" w:cs="Times New Roman"/>
      <w:b/>
      <w:bCs/>
      <w:sz w:val="32"/>
      <w:szCs w:val="32"/>
      <w:lang w:val="fr-FR" w:eastAsia="en-US"/>
    </w:rPr>
  </w:style>
  <w:style w:type="character" w:customStyle="1" w:styleId="Heading2Char">
    <w:name w:val="Heading 2 Char"/>
    <w:link w:val="Heading2"/>
    <w:uiPriority w:val="9"/>
    <w:rsid w:val="005559D9"/>
    <w:rPr>
      <w:rFonts w:asciiTheme="majorHAnsi" w:eastAsia="Times New Roman" w:hAnsiTheme="majorHAnsi" w:cs="Times New Roman"/>
      <w:b/>
      <w:bCs/>
      <w:szCs w:val="26"/>
      <w:lang w:val="fr-FR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FF27D1"/>
    <w:rPr>
      <w:rFonts w:ascii="Times" w:hAnsi="Times"/>
      <w:b/>
      <w:bCs/>
      <w:sz w:val="27"/>
      <w:szCs w:val="27"/>
      <w:lang w:eastAsia="en-US"/>
    </w:rPr>
  </w:style>
  <w:style w:type="paragraph" w:customStyle="1" w:styleId="TImesNR">
    <w:name w:val="TImes NR"/>
    <w:basedOn w:val="Normal"/>
    <w:qFormat/>
    <w:rsid w:val="005F30C2"/>
    <w:pPr>
      <w:spacing w:after="200"/>
    </w:pPr>
    <w:rPr>
      <w:rFonts w:eastAsia="Cambria"/>
      <w:lang w:val="fr-FR"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8647A6"/>
    <w:pPr>
      <w:spacing w:line="276" w:lineRule="auto"/>
      <w:outlineLvl w:val="9"/>
    </w:pPr>
    <w:rPr>
      <w:rFonts w:eastAsia="MS Gothic"/>
      <w:sz w:val="28"/>
      <w:szCs w:val="28"/>
      <w:lang w:val="en-US"/>
    </w:rPr>
  </w:style>
  <w:style w:type="paragraph" w:styleId="ListParagraph">
    <w:name w:val="List Paragraph"/>
    <w:basedOn w:val="Normal"/>
    <w:uiPriority w:val="34"/>
    <w:qFormat/>
    <w:rsid w:val="00771B8D"/>
    <w:pPr>
      <w:spacing w:after="200"/>
      <w:ind w:left="720"/>
      <w:contextualSpacing/>
    </w:pPr>
    <w:rPr>
      <w:rFonts w:eastAsia="Cambria"/>
      <w:lang w:val="fr-FR"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771B8D"/>
    <w:pPr>
      <w:spacing w:after="200"/>
    </w:pPr>
    <w:rPr>
      <w:rFonts w:eastAsia="Cambria"/>
      <w:b/>
      <w:bCs/>
      <w:color w:val="4F81BD" w:themeColor="accent1"/>
      <w:sz w:val="18"/>
      <w:szCs w:val="18"/>
      <w:lang w:val="fr-FR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1B8D"/>
    <w:rPr>
      <w:rFonts w:ascii="Lucida Grande" w:eastAsia="Cambria" w:hAnsi="Lucida Grande" w:cs="Lucida Grande"/>
      <w:sz w:val="18"/>
      <w:szCs w:val="18"/>
      <w:lang w:val="fr-FR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1B8D"/>
    <w:rPr>
      <w:rFonts w:ascii="Lucida Grande" w:eastAsia="Cambria" w:hAnsi="Lucida Grande" w:cs="Lucida Grande"/>
      <w:sz w:val="18"/>
      <w:szCs w:val="18"/>
      <w:lang w:val="fr-FR" w:eastAsia="en-US"/>
    </w:rPr>
  </w:style>
  <w:style w:type="character" w:customStyle="1" w:styleId="locality">
    <w:name w:val="locality"/>
    <w:basedOn w:val="DefaultParagraphFont"/>
    <w:rsid w:val="00DC3B6F"/>
  </w:style>
  <w:style w:type="character" w:customStyle="1" w:styleId="region">
    <w:name w:val="region"/>
    <w:basedOn w:val="DefaultParagraphFont"/>
    <w:rsid w:val="00DC3B6F"/>
  </w:style>
  <w:style w:type="character" w:customStyle="1" w:styleId="xbe">
    <w:name w:val="_xbe"/>
    <w:basedOn w:val="DefaultParagraphFont"/>
    <w:rsid w:val="003E4E1B"/>
  </w:style>
  <w:style w:type="character" w:styleId="Hyperlink">
    <w:name w:val="Hyperlink"/>
    <w:basedOn w:val="DefaultParagraphFont"/>
    <w:uiPriority w:val="99"/>
    <w:unhideWhenUsed/>
    <w:rsid w:val="00D15A12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405D0"/>
    <w:pPr>
      <w:tabs>
        <w:tab w:val="center" w:pos="4320"/>
        <w:tab w:val="right" w:pos="8640"/>
      </w:tabs>
    </w:pPr>
    <w:rPr>
      <w:rFonts w:eastAsia="Cambria"/>
      <w:lang w:val="fr-FR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D405D0"/>
    <w:rPr>
      <w:rFonts w:ascii="Times New Roman" w:eastAsia="Cambria" w:hAnsi="Times New Roman" w:cs="Times New Roman"/>
      <w:lang w:val="fr-FR" w:eastAsia="en-US"/>
    </w:rPr>
  </w:style>
  <w:style w:type="paragraph" w:styleId="Footer">
    <w:name w:val="footer"/>
    <w:basedOn w:val="Normal"/>
    <w:link w:val="FooterChar"/>
    <w:uiPriority w:val="99"/>
    <w:unhideWhenUsed/>
    <w:rsid w:val="00D405D0"/>
    <w:pPr>
      <w:tabs>
        <w:tab w:val="center" w:pos="4320"/>
        <w:tab w:val="right" w:pos="8640"/>
      </w:tabs>
    </w:pPr>
    <w:rPr>
      <w:rFonts w:eastAsia="Cambria"/>
      <w:lang w:val="fr-FR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D405D0"/>
    <w:rPr>
      <w:rFonts w:ascii="Times New Roman" w:eastAsia="Cambria" w:hAnsi="Times New Roman" w:cs="Times New Roman"/>
      <w:lang w:val="fr-FR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E3E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3EEB"/>
    <w:pPr>
      <w:spacing w:after="200"/>
    </w:pPr>
    <w:rPr>
      <w:rFonts w:eastAsia="Cambria"/>
      <w:sz w:val="20"/>
      <w:szCs w:val="20"/>
      <w:lang w:val="fr-FR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3EEB"/>
    <w:rPr>
      <w:rFonts w:ascii="Times New Roman" w:eastAsia="Cambria" w:hAnsi="Times New Roman" w:cs="Times New Roman"/>
      <w:sz w:val="20"/>
      <w:szCs w:val="20"/>
      <w:lang w:val="fr-FR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3E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3EEB"/>
    <w:rPr>
      <w:rFonts w:ascii="Times New Roman" w:eastAsia="Cambria" w:hAnsi="Times New Roman" w:cs="Times New Roman"/>
      <w:b/>
      <w:bCs/>
      <w:sz w:val="20"/>
      <w:szCs w:val="20"/>
      <w:lang w:val="fr-FR" w:eastAsia="en-US"/>
    </w:rPr>
  </w:style>
  <w:style w:type="character" w:styleId="Strong">
    <w:name w:val="Strong"/>
    <w:basedOn w:val="DefaultParagraphFont"/>
    <w:uiPriority w:val="22"/>
    <w:qFormat/>
    <w:rsid w:val="004F26C5"/>
    <w:rPr>
      <w:b/>
      <w:bCs/>
    </w:rPr>
  </w:style>
  <w:style w:type="paragraph" w:customStyle="1" w:styleId="EndNoteBibliographyTitle">
    <w:name w:val="EndNote Bibliography Title"/>
    <w:basedOn w:val="Normal"/>
    <w:rsid w:val="00BB6E11"/>
    <w:pPr>
      <w:jc w:val="center"/>
    </w:pPr>
    <w:rPr>
      <w:rFonts w:eastAsia="Cambria"/>
      <w:sz w:val="20"/>
      <w:lang w:val="en-US" w:eastAsia="en-US"/>
    </w:rPr>
  </w:style>
  <w:style w:type="paragraph" w:customStyle="1" w:styleId="EndNoteBibliography">
    <w:name w:val="EndNote Bibliography"/>
    <w:basedOn w:val="Normal"/>
    <w:rsid w:val="00BB6E11"/>
    <w:pPr>
      <w:spacing w:after="200"/>
      <w:jc w:val="both"/>
    </w:pPr>
    <w:rPr>
      <w:rFonts w:eastAsia="Cambria"/>
      <w:sz w:val="20"/>
      <w:lang w:val="en-US" w:eastAsia="en-US"/>
    </w:rPr>
  </w:style>
  <w:style w:type="table" w:styleId="TableGrid">
    <w:name w:val="Table Grid"/>
    <w:basedOn w:val="TableNormal"/>
    <w:uiPriority w:val="39"/>
    <w:rsid w:val="00DB58B4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1">
    <w:name w:val="Table Grid Light1"/>
    <w:basedOn w:val="TableNormal"/>
    <w:uiPriority w:val="40"/>
    <w:rsid w:val="00DB58B4"/>
    <w:pPr>
      <w:spacing w:after="0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31">
    <w:name w:val="Plain Table 31"/>
    <w:basedOn w:val="TableNormal"/>
    <w:uiPriority w:val="43"/>
    <w:rsid w:val="00DB58B4"/>
    <w:pPr>
      <w:spacing w:after="0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country-name">
    <w:name w:val="country-name"/>
    <w:basedOn w:val="DefaultParagraphFont"/>
    <w:rsid w:val="00272FF2"/>
  </w:style>
  <w:style w:type="paragraph" w:customStyle="1" w:styleId="p1">
    <w:name w:val="p1"/>
    <w:basedOn w:val="Normal"/>
    <w:rsid w:val="00163E44"/>
    <w:rPr>
      <w:rFonts w:ascii="Helvetica" w:hAnsi="Helvetica"/>
      <w:color w:val="000000"/>
      <w:sz w:val="15"/>
      <w:szCs w:val="15"/>
    </w:rPr>
  </w:style>
  <w:style w:type="paragraph" w:styleId="Revision">
    <w:name w:val="Revision"/>
    <w:hidden/>
    <w:uiPriority w:val="99"/>
    <w:semiHidden/>
    <w:rsid w:val="008C786F"/>
    <w:pPr>
      <w:spacing w:after="0"/>
    </w:pPr>
    <w:rPr>
      <w:rFonts w:ascii="Times New Roman" w:hAnsi="Times New Roman" w:cs="Times New Roman"/>
      <w:lang w:val="en-GB" w:eastAsia="en-GB"/>
    </w:rPr>
  </w:style>
  <w:style w:type="character" w:customStyle="1" w:styleId="highlight">
    <w:name w:val="highlight"/>
    <w:basedOn w:val="DefaultParagraphFont"/>
    <w:rsid w:val="009913C2"/>
  </w:style>
  <w:style w:type="character" w:customStyle="1" w:styleId="micro-excerpt">
    <w:name w:val="micro-excerpt"/>
    <w:basedOn w:val="DefaultParagraphFont"/>
    <w:rsid w:val="00924741"/>
  </w:style>
  <w:style w:type="paragraph" w:styleId="NormalWeb">
    <w:name w:val="Normal (Web)"/>
    <w:basedOn w:val="Normal"/>
    <w:uiPriority w:val="99"/>
    <w:unhideWhenUsed/>
    <w:rsid w:val="00156085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617344"/>
    <w:rPr>
      <w:color w:val="800080" w:themeColor="followedHyperlink"/>
      <w:u w:val="single"/>
    </w:rPr>
  </w:style>
  <w:style w:type="paragraph" w:customStyle="1" w:styleId="norm">
    <w:name w:val="norm"/>
    <w:basedOn w:val="Normal"/>
    <w:rsid w:val="00934100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D95922"/>
    <w:rPr>
      <w:i/>
      <w:iCs/>
    </w:rPr>
  </w:style>
  <w:style w:type="character" w:customStyle="1" w:styleId="fbodytext">
    <w:name w:val="f_bodytext"/>
    <w:basedOn w:val="DefaultParagraphFont"/>
    <w:rsid w:val="00427736"/>
  </w:style>
  <w:style w:type="character" w:customStyle="1" w:styleId="apple-converted-space">
    <w:name w:val="apple-converted-space"/>
    <w:basedOn w:val="DefaultParagraphFont"/>
    <w:rsid w:val="0059658D"/>
  </w:style>
  <w:style w:type="character" w:customStyle="1" w:styleId="s1">
    <w:name w:val="s1"/>
    <w:basedOn w:val="DefaultParagraphFont"/>
    <w:rsid w:val="00BF259C"/>
    <w:rPr>
      <w:u w:val="single"/>
    </w:rPr>
  </w:style>
  <w:style w:type="character" w:customStyle="1" w:styleId="fbullets">
    <w:name w:val="f_bullets"/>
    <w:basedOn w:val="DefaultParagraphFont"/>
    <w:rsid w:val="00EC0464"/>
  </w:style>
  <w:style w:type="character" w:customStyle="1" w:styleId="st">
    <w:name w:val="st"/>
    <w:basedOn w:val="DefaultParagraphFont"/>
    <w:rsid w:val="00792151"/>
  </w:style>
  <w:style w:type="table" w:customStyle="1" w:styleId="PlainTable21">
    <w:name w:val="Plain Table 21"/>
    <w:basedOn w:val="TableNormal"/>
    <w:uiPriority w:val="42"/>
    <w:rsid w:val="00E42758"/>
    <w:pPr>
      <w:spacing w:after="0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Onopgemaaktetabel21">
    <w:name w:val="Onopgemaakte tabel 21"/>
    <w:basedOn w:val="TableNormal"/>
    <w:uiPriority w:val="42"/>
    <w:rsid w:val="0075579A"/>
    <w:pPr>
      <w:spacing w:after="0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lrzxr">
    <w:name w:val="lrzxr"/>
    <w:basedOn w:val="DefaultParagraphFont"/>
    <w:rsid w:val="00A57529"/>
  </w:style>
  <w:style w:type="table" w:customStyle="1" w:styleId="GridTable1Light1">
    <w:name w:val="Grid Table 1 Light1"/>
    <w:basedOn w:val="TableNormal"/>
    <w:uiPriority w:val="46"/>
    <w:rsid w:val="00E6302B"/>
    <w:pPr>
      <w:spacing w:after="0"/>
    </w:pPr>
    <w:rPr>
      <w:rFonts w:eastAsiaTheme="minorHAnsi"/>
      <w:sz w:val="22"/>
      <w:szCs w:val="22"/>
      <w:lang w:val="nl-BE" w:eastAsia="en-US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3F55C6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F55C6"/>
    <w:rPr>
      <w:rFonts w:ascii="Times New Roman" w:hAnsi="Times New Roman" w:cs="Times New Roman"/>
      <w:lang w:val="en-GB" w:eastAsia="en-GB"/>
    </w:rPr>
  </w:style>
  <w:style w:type="paragraph" w:customStyle="1" w:styleId="Paragraph">
    <w:name w:val="Paragraph"/>
    <w:basedOn w:val="Normal"/>
    <w:rsid w:val="00D638CD"/>
    <w:pPr>
      <w:spacing w:before="120"/>
      <w:ind w:firstLine="720"/>
    </w:pPr>
    <w:rPr>
      <w:rFonts w:eastAsia="Times New Roman"/>
      <w:lang w:val="en-US" w:eastAsia="en-US"/>
    </w:rPr>
  </w:style>
  <w:style w:type="paragraph" w:customStyle="1" w:styleId="Teaser">
    <w:name w:val="Teaser"/>
    <w:basedOn w:val="Normal"/>
    <w:rsid w:val="00D638CD"/>
    <w:pPr>
      <w:spacing w:before="120"/>
    </w:pPr>
    <w:rPr>
      <w:rFonts w:eastAsia="Times New Roman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D638CD"/>
  </w:style>
  <w:style w:type="character" w:customStyle="1" w:styleId="ilfuvd">
    <w:name w:val="ilfuvd"/>
    <w:basedOn w:val="DefaultParagraphFont"/>
    <w:rsid w:val="00D638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4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7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5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5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564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998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97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913011">
          <w:marLeft w:val="562"/>
          <w:marRight w:val="0"/>
          <w:marTop w:val="11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579816">
          <w:marLeft w:val="562"/>
          <w:marRight w:val="0"/>
          <w:marTop w:val="11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176435">
          <w:marLeft w:val="562"/>
          <w:marRight w:val="0"/>
          <w:marTop w:val="11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2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05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33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4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9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1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7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9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1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1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09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2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0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97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0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9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7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43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16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9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7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8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9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53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0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1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76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8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47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2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73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3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8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2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7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924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317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279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8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3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76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8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45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5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3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0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5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1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8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1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8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2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1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9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3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8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82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26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76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26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1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1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4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57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7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0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5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1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9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7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2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4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2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1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505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436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022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7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1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7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40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2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4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26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3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24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1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6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9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55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7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3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4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9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2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2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8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9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737585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64075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839240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093523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076334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457228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984068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08316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311204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612552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738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8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0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9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9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5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6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1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35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4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8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847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375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821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02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1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9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8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1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0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1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15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4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83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2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04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0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03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8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16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8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8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9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8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9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8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8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8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9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2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4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06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484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347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4611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1051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2150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836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871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943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151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05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06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1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2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0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3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2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67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9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8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6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4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0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0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4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5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513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308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0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16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9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2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9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25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5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1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0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7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8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8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2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8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5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6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0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2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2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1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0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4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0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46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2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22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94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2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76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9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1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519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047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0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94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1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1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77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97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9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8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8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86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5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73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9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681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821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279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8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83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133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832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912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136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797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29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505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58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226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950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86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482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697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952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309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649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763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237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744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786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072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354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77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065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271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178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015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159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453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244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086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166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721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133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98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079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718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726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877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27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116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1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5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0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3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9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13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5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06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2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1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0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5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0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7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0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468612">
          <w:marLeft w:val="562"/>
          <w:marRight w:val="0"/>
          <w:marTop w:val="11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266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7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9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2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66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1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1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8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0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3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5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9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7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4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06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326653">
          <w:marLeft w:val="562"/>
          <w:marRight w:val="0"/>
          <w:marTop w:val="11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496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8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2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4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63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04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5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6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7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13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03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45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89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5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8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24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56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4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9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6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7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1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2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9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F2045FD-CDA6-4341-BDC2-39641A89C9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8</Pages>
  <Words>2032</Words>
  <Characters>11588</Characters>
  <Application>Microsoft Macintosh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pital d'enfants-CHU Dijon</Company>
  <LinksUpToDate>false</LinksUpToDate>
  <CharactersWithSpaces>13593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 JOYEUX</dc:creator>
  <cp:lastModifiedBy>Luc Joyeux</cp:lastModifiedBy>
  <cp:revision>52</cp:revision>
  <cp:lastPrinted>2018-09-19T05:40:00Z</cp:lastPrinted>
  <dcterms:created xsi:type="dcterms:W3CDTF">2019-02-26T11:19:00Z</dcterms:created>
  <dcterms:modified xsi:type="dcterms:W3CDTF">2019-05-09T17:42:00Z</dcterms:modified>
</cp:coreProperties>
</file>